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235195" w14:textId="46BC64B3" w:rsidR="0071229B" w:rsidRPr="008D597D" w:rsidRDefault="0071229B" w:rsidP="00B82835">
      <w:pPr>
        <w:jc w:val="center"/>
        <w:rPr>
          <w:rFonts w:cstheme="minorHAnsi"/>
          <w:b/>
          <w:bCs/>
        </w:rPr>
      </w:pPr>
      <w:r w:rsidRPr="008D597D">
        <w:rPr>
          <w:rFonts w:cstheme="minorHAnsi"/>
          <w:b/>
          <w:bCs/>
        </w:rPr>
        <w:t>Supplementary Information</w:t>
      </w:r>
    </w:p>
    <w:p w14:paraId="08A9265B" w14:textId="77777777" w:rsidR="00E33EA4" w:rsidRDefault="00E33EA4" w:rsidP="00C43E6D">
      <w:pPr>
        <w:rPr>
          <w:rFonts w:cstheme="minorHAnsi"/>
          <w:b/>
          <w:bCs/>
        </w:rPr>
      </w:pPr>
    </w:p>
    <w:p w14:paraId="7B3CB7C9" w14:textId="732FB7C0" w:rsidR="008D19D4" w:rsidRPr="008D597D" w:rsidRDefault="008D19D4" w:rsidP="00C43E6D">
      <w:pPr>
        <w:rPr>
          <w:rFonts w:cstheme="minorHAnsi"/>
          <w:b/>
          <w:bCs/>
        </w:rPr>
      </w:pPr>
      <w:r w:rsidRPr="008D597D">
        <w:rPr>
          <w:rFonts w:cstheme="minorHAnsi"/>
          <w:b/>
          <w:bCs/>
        </w:rPr>
        <w:t xml:space="preserve">Table S1: </w:t>
      </w:r>
      <w:r w:rsidR="00546003" w:rsidRPr="00546003">
        <w:rPr>
          <w:rFonts w:cstheme="minorHAnsi"/>
          <w:b/>
          <w:bCs/>
        </w:rPr>
        <w:t>Model fit statistics for children and young people aged 5-10 years, 11-16 years and 17-19 years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895"/>
        <w:gridCol w:w="1227"/>
        <w:gridCol w:w="1251"/>
        <w:gridCol w:w="1218"/>
        <w:gridCol w:w="1267"/>
        <w:gridCol w:w="2235"/>
        <w:gridCol w:w="1116"/>
      </w:tblGrid>
      <w:tr w:rsidR="00196D8E" w:rsidRPr="008D597D" w14:paraId="352DA4B7" w14:textId="77777777" w:rsidTr="00242189">
        <w:tc>
          <w:tcPr>
            <w:tcW w:w="895" w:type="dxa"/>
          </w:tcPr>
          <w:p w14:paraId="24075F78" w14:textId="77777777" w:rsidR="00196D8E" w:rsidRPr="008D597D" w:rsidRDefault="00196D8E" w:rsidP="00242189">
            <w:pPr>
              <w:rPr>
                <w:rFonts w:cstheme="minorHAnsi"/>
                <w:b/>
                <w:bCs/>
              </w:rPr>
            </w:pPr>
            <w:bookmarkStart w:id="0" w:name="_Hlk167888317"/>
            <w:r w:rsidRPr="008D597D">
              <w:rPr>
                <w:rFonts w:cstheme="minorHAnsi"/>
                <w:b/>
                <w:bCs/>
              </w:rPr>
              <w:t>Age</w:t>
            </w:r>
          </w:p>
        </w:tc>
        <w:tc>
          <w:tcPr>
            <w:tcW w:w="1227" w:type="dxa"/>
          </w:tcPr>
          <w:p w14:paraId="49E64DA5" w14:textId="77777777" w:rsidR="00196D8E" w:rsidRPr="008D597D" w:rsidRDefault="00196D8E" w:rsidP="00242189">
            <w:pPr>
              <w:rPr>
                <w:rFonts w:cstheme="minorHAnsi"/>
                <w:b/>
                <w:bCs/>
              </w:rPr>
            </w:pPr>
            <w:r w:rsidRPr="008D597D">
              <w:rPr>
                <w:rFonts w:cstheme="minorHAnsi"/>
                <w:b/>
                <w:bCs/>
              </w:rPr>
              <w:t>Model</w:t>
            </w:r>
          </w:p>
        </w:tc>
        <w:tc>
          <w:tcPr>
            <w:tcW w:w="1251" w:type="dxa"/>
          </w:tcPr>
          <w:p w14:paraId="233D7E9F" w14:textId="77777777" w:rsidR="00196D8E" w:rsidRPr="008D597D" w:rsidRDefault="00196D8E" w:rsidP="00242189">
            <w:pPr>
              <w:rPr>
                <w:rFonts w:cstheme="minorHAnsi"/>
                <w:b/>
                <w:bCs/>
              </w:rPr>
            </w:pPr>
            <w:r w:rsidRPr="008D597D">
              <w:rPr>
                <w:rFonts w:cstheme="minorHAnsi"/>
                <w:b/>
                <w:bCs/>
              </w:rPr>
              <w:t>AIC</w:t>
            </w:r>
          </w:p>
        </w:tc>
        <w:tc>
          <w:tcPr>
            <w:tcW w:w="1218" w:type="dxa"/>
          </w:tcPr>
          <w:p w14:paraId="092F5EC6" w14:textId="77777777" w:rsidR="00196D8E" w:rsidRPr="008D597D" w:rsidRDefault="00196D8E" w:rsidP="00242189">
            <w:pPr>
              <w:rPr>
                <w:rFonts w:cstheme="minorHAnsi"/>
                <w:b/>
                <w:bCs/>
              </w:rPr>
            </w:pPr>
            <w:r w:rsidRPr="008D597D">
              <w:rPr>
                <w:rFonts w:cstheme="minorHAnsi"/>
                <w:b/>
                <w:bCs/>
              </w:rPr>
              <w:t>BIC</w:t>
            </w:r>
          </w:p>
        </w:tc>
        <w:tc>
          <w:tcPr>
            <w:tcW w:w="1267" w:type="dxa"/>
          </w:tcPr>
          <w:p w14:paraId="79539091" w14:textId="77777777" w:rsidR="00196D8E" w:rsidRPr="008D597D" w:rsidRDefault="00196D8E" w:rsidP="00242189">
            <w:pPr>
              <w:rPr>
                <w:rFonts w:cstheme="minorHAnsi"/>
                <w:b/>
                <w:bCs/>
              </w:rPr>
            </w:pPr>
            <w:r w:rsidRPr="008D597D">
              <w:rPr>
                <w:rFonts w:cstheme="minorHAnsi"/>
                <w:b/>
                <w:bCs/>
              </w:rPr>
              <w:t>Scaled relative Entropy</w:t>
            </w:r>
          </w:p>
        </w:tc>
        <w:tc>
          <w:tcPr>
            <w:tcW w:w="2235" w:type="dxa"/>
          </w:tcPr>
          <w:p w14:paraId="15DE0530" w14:textId="77777777" w:rsidR="00196D8E" w:rsidRPr="008D597D" w:rsidRDefault="00196D8E" w:rsidP="00242189">
            <w:pPr>
              <w:rPr>
                <w:rFonts w:cstheme="minorHAnsi"/>
                <w:b/>
                <w:bCs/>
              </w:rPr>
            </w:pPr>
            <w:r w:rsidRPr="008D597D">
              <w:rPr>
                <w:rFonts w:cstheme="minorHAnsi"/>
                <w:b/>
                <w:bCs/>
              </w:rPr>
              <w:t>BLRT (unweighted)</w:t>
            </w:r>
          </w:p>
        </w:tc>
        <w:tc>
          <w:tcPr>
            <w:tcW w:w="1116" w:type="dxa"/>
          </w:tcPr>
          <w:p w14:paraId="0179B551" w14:textId="77777777" w:rsidR="00196D8E" w:rsidRPr="008D597D" w:rsidRDefault="00196D8E" w:rsidP="00242189">
            <w:pPr>
              <w:rPr>
                <w:rFonts w:cstheme="minorHAnsi"/>
                <w:b/>
                <w:bCs/>
              </w:rPr>
            </w:pPr>
            <w:r w:rsidRPr="008D597D">
              <w:rPr>
                <w:rFonts w:cstheme="minorHAnsi"/>
                <w:b/>
                <w:bCs/>
              </w:rPr>
              <w:t>p-value</w:t>
            </w:r>
          </w:p>
        </w:tc>
      </w:tr>
      <w:tr w:rsidR="00196D8E" w:rsidRPr="008D597D" w14:paraId="5B0D2189" w14:textId="77777777" w:rsidTr="00242189">
        <w:tc>
          <w:tcPr>
            <w:tcW w:w="895" w:type="dxa"/>
            <w:vMerge w:val="restart"/>
          </w:tcPr>
          <w:p w14:paraId="3314D47A" w14:textId="77777777" w:rsidR="00196D8E" w:rsidRPr="008D597D" w:rsidRDefault="00196D8E" w:rsidP="00242189">
            <w:pPr>
              <w:jc w:val="center"/>
              <w:rPr>
                <w:rFonts w:cstheme="minorHAnsi"/>
                <w:b/>
                <w:bCs/>
              </w:rPr>
            </w:pPr>
          </w:p>
          <w:p w14:paraId="4128230D" w14:textId="77777777" w:rsidR="00196D8E" w:rsidRPr="008D597D" w:rsidRDefault="00196D8E" w:rsidP="00242189">
            <w:pPr>
              <w:jc w:val="center"/>
              <w:rPr>
                <w:rFonts w:cstheme="minorHAnsi"/>
                <w:b/>
                <w:bCs/>
              </w:rPr>
            </w:pPr>
          </w:p>
          <w:p w14:paraId="3BD579EF" w14:textId="77777777" w:rsidR="00196D8E" w:rsidRPr="008D597D" w:rsidRDefault="00196D8E" w:rsidP="00242189">
            <w:pPr>
              <w:jc w:val="center"/>
              <w:rPr>
                <w:rFonts w:cstheme="minorHAnsi"/>
                <w:b/>
                <w:bCs/>
              </w:rPr>
            </w:pPr>
            <w:r w:rsidRPr="008D597D">
              <w:rPr>
                <w:rFonts w:cstheme="minorHAnsi"/>
                <w:b/>
                <w:bCs/>
              </w:rPr>
              <w:t>5-10 years</w:t>
            </w:r>
          </w:p>
        </w:tc>
        <w:tc>
          <w:tcPr>
            <w:tcW w:w="1227" w:type="dxa"/>
          </w:tcPr>
          <w:p w14:paraId="07B39DA5" w14:textId="77777777" w:rsidR="00196D8E" w:rsidRPr="008D597D" w:rsidRDefault="00196D8E" w:rsidP="00242189">
            <w:pPr>
              <w:rPr>
                <w:rFonts w:cstheme="minorHAnsi"/>
                <w:color w:val="000000"/>
              </w:rPr>
            </w:pPr>
            <w:r w:rsidRPr="008D597D">
              <w:rPr>
                <w:rFonts w:cstheme="minorHAnsi"/>
                <w:b/>
                <w:bCs/>
              </w:rPr>
              <w:t>2 class</w:t>
            </w:r>
          </w:p>
        </w:tc>
        <w:tc>
          <w:tcPr>
            <w:tcW w:w="1251" w:type="dxa"/>
          </w:tcPr>
          <w:p w14:paraId="10B371ED" w14:textId="77777777" w:rsidR="00196D8E" w:rsidRPr="008D597D" w:rsidRDefault="00196D8E" w:rsidP="00242189">
            <w:pPr>
              <w:rPr>
                <w:rFonts w:cstheme="minorHAnsi"/>
                <w:color w:val="000000"/>
              </w:rPr>
            </w:pPr>
            <w:r w:rsidRPr="008D597D">
              <w:rPr>
                <w:rFonts w:cstheme="minorHAnsi"/>
                <w:color w:val="000000"/>
              </w:rPr>
              <w:t>8863.01</w:t>
            </w:r>
          </w:p>
          <w:p w14:paraId="4F26404D" w14:textId="77777777" w:rsidR="00196D8E" w:rsidRPr="008D597D" w:rsidRDefault="00196D8E" w:rsidP="00242189">
            <w:pPr>
              <w:rPr>
                <w:rFonts w:cstheme="minorHAnsi"/>
                <w:color w:val="000000"/>
              </w:rPr>
            </w:pPr>
          </w:p>
        </w:tc>
        <w:tc>
          <w:tcPr>
            <w:tcW w:w="1218" w:type="dxa"/>
          </w:tcPr>
          <w:p w14:paraId="097DB473" w14:textId="77777777" w:rsidR="00196D8E" w:rsidRPr="008D597D" w:rsidRDefault="00196D8E" w:rsidP="00242189">
            <w:pPr>
              <w:rPr>
                <w:rFonts w:cstheme="minorHAnsi"/>
                <w:color w:val="000000"/>
              </w:rPr>
            </w:pPr>
            <w:r w:rsidRPr="008D597D">
              <w:rPr>
                <w:rFonts w:cstheme="minorHAnsi"/>
                <w:color w:val="000000"/>
              </w:rPr>
              <w:t>8943.40</w:t>
            </w:r>
          </w:p>
          <w:p w14:paraId="36805786" w14:textId="77777777" w:rsidR="00196D8E" w:rsidRPr="008D597D" w:rsidRDefault="00196D8E" w:rsidP="00242189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67" w:type="dxa"/>
          </w:tcPr>
          <w:p w14:paraId="74AA8EE9" w14:textId="77777777" w:rsidR="00196D8E" w:rsidRPr="008D597D" w:rsidRDefault="00196D8E" w:rsidP="00242189">
            <w:pPr>
              <w:rPr>
                <w:rFonts w:cstheme="minorHAnsi"/>
                <w:color w:val="000000"/>
              </w:rPr>
            </w:pPr>
            <w:r w:rsidRPr="008D597D">
              <w:rPr>
                <w:rFonts w:cstheme="minorHAnsi"/>
                <w:color w:val="000000"/>
              </w:rPr>
              <w:t>0.89</w:t>
            </w:r>
          </w:p>
        </w:tc>
        <w:tc>
          <w:tcPr>
            <w:tcW w:w="2235" w:type="dxa"/>
          </w:tcPr>
          <w:p w14:paraId="4E397BAD" w14:textId="7B3BEFE2" w:rsidR="00196D8E" w:rsidRPr="008D597D" w:rsidRDefault="0043444E" w:rsidP="00242189">
            <w:pPr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-</w:t>
            </w:r>
          </w:p>
        </w:tc>
        <w:tc>
          <w:tcPr>
            <w:tcW w:w="1116" w:type="dxa"/>
          </w:tcPr>
          <w:p w14:paraId="0E4A7F95" w14:textId="02A83EBD" w:rsidR="00196D8E" w:rsidRPr="008D597D" w:rsidRDefault="0043444E" w:rsidP="00242189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-</w:t>
            </w:r>
          </w:p>
        </w:tc>
      </w:tr>
      <w:tr w:rsidR="00196D8E" w:rsidRPr="008D597D" w14:paraId="4CEE1D5D" w14:textId="77777777" w:rsidTr="00242189">
        <w:tc>
          <w:tcPr>
            <w:tcW w:w="895" w:type="dxa"/>
            <w:vMerge/>
          </w:tcPr>
          <w:p w14:paraId="21CC7DA2" w14:textId="77777777" w:rsidR="00196D8E" w:rsidRPr="008D597D" w:rsidRDefault="00196D8E" w:rsidP="00242189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27" w:type="dxa"/>
          </w:tcPr>
          <w:p w14:paraId="3CFC62CE" w14:textId="77777777" w:rsidR="00196D8E" w:rsidRPr="008D597D" w:rsidRDefault="00196D8E" w:rsidP="00242189">
            <w:pPr>
              <w:rPr>
                <w:rFonts w:cstheme="minorHAnsi"/>
                <w:color w:val="000000"/>
              </w:rPr>
            </w:pPr>
            <w:r w:rsidRPr="008D597D">
              <w:rPr>
                <w:rFonts w:cstheme="minorHAnsi"/>
                <w:b/>
                <w:bCs/>
              </w:rPr>
              <w:t>3-class</w:t>
            </w:r>
          </w:p>
        </w:tc>
        <w:tc>
          <w:tcPr>
            <w:tcW w:w="1251" w:type="dxa"/>
          </w:tcPr>
          <w:p w14:paraId="39674018" w14:textId="77777777" w:rsidR="00196D8E" w:rsidRPr="008D597D" w:rsidRDefault="00196D8E" w:rsidP="00242189">
            <w:pPr>
              <w:rPr>
                <w:rFonts w:cstheme="minorHAnsi"/>
                <w:color w:val="000000"/>
              </w:rPr>
            </w:pPr>
            <w:r w:rsidRPr="008D597D">
              <w:rPr>
                <w:rFonts w:cstheme="minorHAnsi"/>
                <w:color w:val="000000"/>
              </w:rPr>
              <w:t>8710.01</w:t>
            </w:r>
          </w:p>
          <w:p w14:paraId="4912A898" w14:textId="77777777" w:rsidR="00196D8E" w:rsidRPr="008D597D" w:rsidRDefault="00196D8E" w:rsidP="00242189">
            <w:pPr>
              <w:rPr>
                <w:rFonts w:cstheme="minorHAnsi"/>
                <w:color w:val="000000"/>
              </w:rPr>
            </w:pPr>
          </w:p>
        </w:tc>
        <w:tc>
          <w:tcPr>
            <w:tcW w:w="1218" w:type="dxa"/>
          </w:tcPr>
          <w:p w14:paraId="6BDA9AD2" w14:textId="77777777" w:rsidR="00196D8E" w:rsidRPr="008D597D" w:rsidRDefault="00196D8E" w:rsidP="00242189">
            <w:pPr>
              <w:rPr>
                <w:rFonts w:cstheme="minorHAnsi"/>
                <w:color w:val="000000"/>
              </w:rPr>
            </w:pPr>
            <w:r w:rsidRPr="008D597D">
              <w:rPr>
                <w:rFonts w:cstheme="minorHAnsi"/>
                <w:color w:val="000000"/>
              </w:rPr>
              <w:t>8833.69</w:t>
            </w:r>
          </w:p>
          <w:p w14:paraId="3C724EB2" w14:textId="77777777" w:rsidR="00196D8E" w:rsidRPr="008D597D" w:rsidRDefault="00196D8E" w:rsidP="00242189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67" w:type="dxa"/>
          </w:tcPr>
          <w:p w14:paraId="0841C56E" w14:textId="77777777" w:rsidR="00196D8E" w:rsidRPr="008D597D" w:rsidRDefault="00196D8E" w:rsidP="00242189">
            <w:pPr>
              <w:rPr>
                <w:rFonts w:cstheme="minorHAnsi"/>
                <w:color w:val="000000"/>
              </w:rPr>
            </w:pPr>
            <w:r w:rsidRPr="008D597D">
              <w:rPr>
                <w:rFonts w:cstheme="minorHAnsi"/>
                <w:color w:val="000000"/>
              </w:rPr>
              <w:t>0.84</w:t>
            </w:r>
          </w:p>
        </w:tc>
        <w:tc>
          <w:tcPr>
            <w:tcW w:w="2235" w:type="dxa"/>
          </w:tcPr>
          <w:p w14:paraId="5E3FBA5E" w14:textId="77777777" w:rsidR="00196D8E" w:rsidRPr="008D597D" w:rsidRDefault="00196D8E" w:rsidP="00242189">
            <w:pPr>
              <w:rPr>
                <w:rFonts w:cstheme="minorHAnsi"/>
              </w:rPr>
            </w:pPr>
            <w:r w:rsidRPr="008D597D">
              <w:rPr>
                <w:rFonts w:cstheme="minorHAnsi"/>
              </w:rPr>
              <w:t>Comparing:</w:t>
            </w:r>
          </w:p>
          <w:p w14:paraId="4DDD84D6" w14:textId="77777777" w:rsidR="00196D8E" w:rsidRPr="008D597D" w:rsidRDefault="00196D8E" w:rsidP="00242189">
            <w:pPr>
              <w:rPr>
                <w:rFonts w:cstheme="minorHAnsi"/>
                <w:b/>
                <w:bCs/>
              </w:rPr>
            </w:pPr>
            <w:r w:rsidRPr="008D597D">
              <w:rPr>
                <w:rFonts w:cstheme="minorHAnsi"/>
              </w:rPr>
              <w:t>3 class to 4 class</w:t>
            </w:r>
          </w:p>
        </w:tc>
        <w:tc>
          <w:tcPr>
            <w:tcW w:w="1116" w:type="dxa"/>
          </w:tcPr>
          <w:p w14:paraId="463DD3AB" w14:textId="77777777" w:rsidR="00196D8E" w:rsidRPr="008D597D" w:rsidRDefault="00196D8E" w:rsidP="00242189">
            <w:pPr>
              <w:rPr>
                <w:rFonts w:cstheme="minorHAnsi"/>
              </w:rPr>
            </w:pPr>
            <w:r w:rsidRPr="008D597D">
              <w:rPr>
                <w:rFonts w:cstheme="minorHAnsi"/>
              </w:rPr>
              <w:t>0.01</w:t>
            </w:r>
          </w:p>
        </w:tc>
      </w:tr>
      <w:tr w:rsidR="00196D8E" w:rsidRPr="008D597D" w14:paraId="68E0D9B3" w14:textId="77777777" w:rsidTr="00242189">
        <w:tc>
          <w:tcPr>
            <w:tcW w:w="895" w:type="dxa"/>
            <w:vMerge/>
          </w:tcPr>
          <w:p w14:paraId="65E9553F" w14:textId="77777777" w:rsidR="00196D8E" w:rsidRPr="008D597D" w:rsidRDefault="00196D8E" w:rsidP="00242189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27" w:type="dxa"/>
          </w:tcPr>
          <w:p w14:paraId="43783145" w14:textId="77777777" w:rsidR="00196D8E" w:rsidRPr="008D597D" w:rsidRDefault="00196D8E" w:rsidP="00242189">
            <w:pPr>
              <w:rPr>
                <w:rFonts w:cstheme="minorHAnsi"/>
                <w:b/>
                <w:bCs/>
                <w:color w:val="000000"/>
              </w:rPr>
            </w:pPr>
            <w:r w:rsidRPr="008D597D">
              <w:rPr>
                <w:rFonts w:cstheme="minorHAnsi"/>
                <w:b/>
                <w:bCs/>
              </w:rPr>
              <w:t>4-class</w:t>
            </w:r>
          </w:p>
        </w:tc>
        <w:tc>
          <w:tcPr>
            <w:tcW w:w="1251" w:type="dxa"/>
          </w:tcPr>
          <w:p w14:paraId="750706AB" w14:textId="77777777" w:rsidR="00196D8E" w:rsidRPr="008D597D" w:rsidRDefault="00196D8E" w:rsidP="00242189">
            <w:pPr>
              <w:rPr>
                <w:rFonts w:cstheme="minorHAnsi"/>
                <w:b/>
                <w:bCs/>
                <w:color w:val="000000"/>
              </w:rPr>
            </w:pPr>
            <w:r w:rsidRPr="008D597D">
              <w:rPr>
                <w:rFonts w:cstheme="minorHAnsi"/>
                <w:b/>
                <w:bCs/>
                <w:color w:val="000000"/>
              </w:rPr>
              <w:t>8670.96</w:t>
            </w:r>
          </w:p>
          <w:p w14:paraId="2997CFD3" w14:textId="77777777" w:rsidR="00196D8E" w:rsidRPr="008D597D" w:rsidRDefault="00196D8E" w:rsidP="00242189">
            <w:pPr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218" w:type="dxa"/>
          </w:tcPr>
          <w:p w14:paraId="400C9550" w14:textId="77777777" w:rsidR="00196D8E" w:rsidRPr="008D597D" w:rsidRDefault="00196D8E" w:rsidP="00242189">
            <w:pPr>
              <w:rPr>
                <w:rFonts w:cstheme="minorHAnsi"/>
                <w:b/>
                <w:bCs/>
                <w:color w:val="000000"/>
              </w:rPr>
            </w:pPr>
            <w:r w:rsidRPr="008D597D">
              <w:rPr>
                <w:rFonts w:cstheme="minorHAnsi"/>
                <w:b/>
                <w:bCs/>
                <w:color w:val="000000"/>
              </w:rPr>
              <w:t>8831.75</w:t>
            </w:r>
          </w:p>
          <w:p w14:paraId="3DC8F8BA" w14:textId="77777777" w:rsidR="00196D8E" w:rsidRPr="008D597D" w:rsidRDefault="00196D8E" w:rsidP="00242189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67" w:type="dxa"/>
          </w:tcPr>
          <w:p w14:paraId="61FAC92A" w14:textId="77777777" w:rsidR="00196D8E" w:rsidRPr="008D597D" w:rsidRDefault="00196D8E" w:rsidP="00242189">
            <w:pPr>
              <w:rPr>
                <w:rFonts w:cstheme="minorHAnsi"/>
                <w:b/>
                <w:bCs/>
                <w:color w:val="000000"/>
              </w:rPr>
            </w:pPr>
            <w:r w:rsidRPr="008D597D">
              <w:rPr>
                <w:rFonts w:cstheme="minorHAnsi"/>
                <w:b/>
                <w:bCs/>
                <w:color w:val="000000"/>
              </w:rPr>
              <w:t>0.80</w:t>
            </w:r>
          </w:p>
        </w:tc>
        <w:tc>
          <w:tcPr>
            <w:tcW w:w="2235" w:type="dxa"/>
          </w:tcPr>
          <w:p w14:paraId="6D04490A" w14:textId="77777777" w:rsidR="00196D8E" w:rsidRPr="008D597D" w:rsidRDefault="00196D8E" w:rsidP="00242189">
            <w:pPr>
              <w:rPr>
                <w:rFonts w:cstheme="minorHAnsi"/>
                <w:b/>
                <w:bCs/>
              </w:rPr>
            </w:pPr>
            <w:r w:rsidRPr="008D597D">
              <w:rPr>
                <w:rFonts w:cstheme="minorHAnsi"/>
                <w:b/>
                <w:bCs/>
              </w:rPr>
              <w:t>Comparing:</w:t>
            </w:r>
          </w:p>
          <w:p w14:paraId="5872FD57" w14:textId="77777777" w:rsidR="00196D8E" w:rsidRPr="008D597D" w:rsidRDefault="00196D8E" w:rsidP="00242189">
            <w:pPr>
              <w:rPr>
                <w:rFonts w:cstheme="minorHAnsi"/>
                <w:b/>
                <w:bCs/>
              </w:rPr>
            </w:pPr>
            <w:r w:rsidRPr="008D597D">
              <w:rPr>
                <w:rFonts w:cstheme="minorHAnsi"/>
                <w:b/>
                <w:bCs/>
              </w:rPr>
              <w:t>4 class to 5 class</w:t>
            </w:r>
          </w:p>
        </w:tc>
        <w:tc>
          <w:tcPr>
            <w:tcW w:w="1116" w:type="dxa"/>
          </w:tcPr>
          <w:p w14:paraId="4E6DE46C" w14:textId="77777777" w:rsidR="00196D8E" w:rsidRPr="008D597D" w:rsidRDefault="00196D8E" w:rsidP="00242189">
            <w:pPr>
              <w:rPr>
                <w:rFonts w:cstheme="minorHAnsi"/>
                <w:b/>
                <w:bCs/>
              </w:rPr>
            </w:pPr>
            <w:r w:rsidRPr="008D597D">
              <w:rPr>
                <w:rFonts w:cstheme="minorHAnsi"/>
                <w:b/>
                <w:bCs/>
              </w:rPr>
              <w:t>0.02</w:t>
            </w:r>
          </w:p>
        </w:tc>
      </w:tr>
      <w:tr w:rsidR="00196D8E" w:rsidRPr="008D597D" w14:paraId="2D0F43B3" w14:textId="77777777" w:rsidTr="00242189">
        <w:tc>
          <w:tcPr>
            <w:tcW w:w="895" w:type="dxa"/>
            <w:vMerge/>
          </w:tcPr>
          <w:p w14:paraId="150C9966" w14:textId="77777777" w:rsidR="00196D8E" w:rsidRPr="008D597D" w:rsidRDefault="00196D8E" w:rsidP="00242189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27" w:type="dxa"/>
          </w:tcPr>
          <w:p w14:paraId="1F658AB7" w14:textId="77777777" w:rsidR="00196D8E" w:rsidRPr="008D597D" w:rsidRDefault="00196D8E" w:rsidP="00242189">
            <w:pPr>
              <w:rPr>
                <w:rFonts w:cstheme="minorHAnsi"/>
                <w:color w:val="000000"/>
              </w:rPr>
            </w:pPr>
            <w:r w:rsidRPr="008D597D">
              <w:rPr>
                <w:rFonts w:cstheme="minorHAnsi"/>
                <w:b/>
                <w:bCs/>
              </w:rPr>
              <w:t>5-class</w:t>
            </w:r>
          </w:p>
        </w:tc>
        <w:tc>
          <w:tcPr>
            <w:tcW w:w="1251" w:type="dxa"/>
          </w:tcPr>
          <w:p w14:paraId="15874BDA" w14:textId="77777777" w:rsidR="00196D8E" w:rsidRPr="008D597D" w:rsidRDefault="00196D8E" w:rsidP="00242189">
            <w:pPr>
              <w:rPr>
                <w:rFonts w:cstheme="minorHAnsi"/>
                <w:color w:val="000000"/>
              </w:rPr>
            </w:pPr>
            <w:r w:rsidRPr="008D597D">
              <w:rPr>
                <w:rFonts w:cstheme="minorHAnsi"/>
                <w:color w:val="000000"/>
              </w:rPr>
              <w:t>8722.00</w:t>
            </w:r>
          </w:p>
          <w:p w14:paraId="0275949C" w14:textId="77777777" w:rsidR="00196D8E" w:rsidRPr="008D597D" w:rsidRDefault="00196D8E" w:rsidP="00242189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18" w:type="dxa"/>
          </w:tcPr>
          <w:p w14:paraId="73D2D0CD" w14:textId="77777777" w:rsidR="00196D8E" w:rsidRPr="008D597D" w:rsidRDefault="00196D8E" w:rsidP="00242189">
            <w:pPr>
              <w:rPr>
                <w:rFonts w:cstheme="minorHAnsi"/>
                <w:color w:val="000000"/>
              </w:rPr>
            </w:pPr>
            <w:r w:rsidRPr="008D597D">
              <w:rPr>
                <w:rFonts w:cstheme="minorHAnsi"/>
                <w:color w:val="000000"/>
              </w:rPr>
              <w:t>8888.96</w:t>
            </w:r>
          </w:p>
          <w:p w14:paraId="79A14826" w14:textId="77777777" w:rsidR="00196D8E" w:rsidRPr="008D597D" w:rsidRDefault="00196D8E" w:rsidP="00242189">
            <w:pPr>
              <w:rPr>
                <w:rFonts w:cstheme="minorHAnsi"/>
                <w:color w:val="000000"/>
              </w:rPr>
            </w:pPr>
          </w:p>
        </w:tc>
        <w:tc>
          <w:tcPr>
            <w:tcW w:w="1267" w:type="dxa"/>
          </w:tcPr>
          <w:p w14:paraId="3B59DE81" w14:textId="77777777" w:rsidR="00196D8E" w:rsidRPr="008D597D" w:rsidRDefault="00196D8E" w:rsidP="00242189">
            <w:pPr>
              <w:rPr>
                <w:rFonts w:cstheme="minorHAnsi"/>
                <w:color w:val="000000"/>
              </w:rPr>
            </w:pPr>
            <w:r w:rsidRPr="008D597D">
              <w:rPr>
                <w:rFonts w:cstheme="minorHAnsi"/>
                <w:color w:val="000000"/>
              </w:rPr>
              <w:t>0.82</w:t>
            </w:r>
          </w:p>
        </w:tc>
        <w:tc>
          <w:tcPr>
            <w:tcW w:w="2235" w:type="dxa"/>
          </w:tcPr>
          <w:p w14:paraId="01B9C8B8" w14:textId="31A81392" w:rsidR="00196D8E" w:rsidRPr="008D597D" w:rsidRDefault="0043444E" w:rsidP="00242189">
            <w:pPr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-</w:t>
            </w:r>
          </w:p>
        </w:tc>
        <w:tc>
          <w:tcPr>
            <w:tcW w:w="1116" w:type="dxa"/>
          </w:tcPr>
          <w:p w14:paraId="4F55E3C1" w14:textId="0252AC22" w:rsidR="00196D8E" w:rsidRPr="008D597D" w:rsidRDefault="0043444E" w:rsidP="00242189">
            <w:pPr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-</w:t>
            </w:r>
          </w:p>
        </w:tc>
      </w:tr>
      <w:bookmarkEnd w:id="0"/>
      <w:tr w:rsidR="00196D8E" w:rsidRPr="008D597D" w14:paraId="77F7FA71" w14:textId="77777777" w:rsidTr="00242189">
        <w:tc>
          <w:tcPr>
            <w:tcW w:w="895" w:type="dxa"/>
          </w:tcPr>
          <w:p w14:paraId="3DA4F9AD" w14:textId="77777777" w:rsidR="00196D8E" w:rsidRPr="00546003" w:rsidRDefault="00196D8E" w:rsidP="00242189">
            <w:pPr>
              <w:rPr>
                <w:rFonts w:cstheme="minorHAnsi"/>
                <w:b/>
                <w:bCs/>
                <w:sz w:val="12"/>
                <w:szCs w:val="12"/>
              </w:rPr>
            </w:pPr>
          </w:p>
        </w:tc>
        <w:tc>
          <w:tcPr>
            <w:tcW w:w="1227" w:type="dxa"/>
          </w:tcPr>
          <w:p w14:paraId="7D0B3EE8" w14:textId="77777777" w:rsidR="00196D8E" w:rsidRPr="00546003" w:rsidRDefault="00196D8E" w:rsidP="00242189">
            <w:pPr>
              <w:rPr>
                <w:rFonts w:cstheme="minorHAnsi"/>
                <w:b/>
                <w:bCs/>
                <w:sz w:val="12"/>
                <w:szCs w:val="12"/>
              </w:rPr>
            </w:pPr>
          </w:p>
        </w:tc>
        <w:tc>
          <w:tcPr>
            <w:tcW w:w="1251" w:type="dxa"/>
          </w:tcPr>
          <w:p w14:paraId="33793B0D" w14:textId="77777777" w:rsidR="00196D8E" w:rsidRPr="00546003" w:rsidRDefault="00196D8E" w:rsidP="00242189">
            <w:pPr>
              <w:rPr>
                <w:rFonts w:cstheme="minorHAnsi"/>
                <w:b/>
                <w:bCs/>
                <w:sz w:val="12"/>
                <w:szCs w:val="12"/>
              </w:rPr>
            </w:pPr>
          </w:p>
        </w:tc>
        <w:tc>
          <w:tcPr>
            <w:tcW w:w="1218" w:type="dxa"/>
          </w:tcPr>
          <w:p w14:paraId="4CDB236F" w14:textId="77777777" w:rsidR="00196D8E" w:rsidRPr="00546003" w:rsidRDefault="00196D8E" w:rsidP="00242189">
            <w:pPr>
              <w:rPr>
                <w:rFonts w:cstheme="minorHAnsi"/>
                <w:b/>
                <w:bCs/>
                <w:sz w:val="12"/>
                <w:szCs w:val="12"/>
              </w:rPr>
            </w:pPr>
          </w:p>
        </w:tc>
        <w:tc>
          <w:tcPr>
            <w:tcW w:w="1267" w:type="dxa"/>
          </w:tcPr>
          <w:p w14:paraId="0DEB3EA1" w14:textId="77777777" w:rsidR="00196D8E" w:rsidRPr="00546003" w:rsidRDefault="00196D8E" w:rsidP="00242189">
            <w:pPr>
              <w:rPr>
                <w:rFonts w:cstheme="minorHAnsi"/>
                <w:b/>
                <w:bCs/>
                <w:sz w:val="12"/>
                <w:szCs w:val="12"/>
              </w:rPr>
            </w:pPr>
          </w:p>
        </w:tc>
        <w:tc>
          <w:tcPr>
            <w:tcW w:w="2235" w:type="dxa"/>
          </w:tcPr>
          <w:p w14:paraId="14CE7025" w14:textId="77777777" w:rsidR="00196D8E" w:rsidRPr="00546003" w:rsidRDefault="00196D8E" w:rsidP="00242189">
            <w:pPr>
              <w:rPr>
                <w:rFonts w:cstheme="minorHAnsi"/>
                <w:b/>
                <w:bCs/>
                <w:sz w:val="12"/>
                <w:szCs w:val="12"/>
              </w:rPr>
            </w:pPr>
          </w:p>
        </w:tc>
        <w:tc>
          <w:tcPr>
            <w:tcW w:w="1116" w:type="dxa"/>
          </w:tcPr>
          <w:p w14:paraId="4EB1041F" w14:textId="77777777" w:rsidR="00196D8E" w:rsidRPr="00546003" w:rsidRDefault="00196D8E" w:rsidP="00242189">
            <w:pPr>
              <w:rPr>
                <w:rFonts w:cstheme="minorHAnsi"/>
                <w:b/>
                <w:bCs/>
                <w:sz w:val="12"/>
                <w:szCs w:val="12"/>
              </w:rPr>
            </w:pPr>
          </w:p>
        </w:tc>
      </w:tr>
      <w:tr w:rsidR="00196D8E" w:rsidRPr="008D597D" w14:paraId="3A5562A6" w14:textId="77777777" w:rsidTr="00242189">
        <w:tc>
          <w:tcPr>
            <w:tcW w:w="895" w:type="dxa"/>
            <w:vMerge w:val="restart"/>
          </w:tcPr>
          <w:p w14:paraId="7F4FB171" w14:textId="77777777" w:rsidR="00196D8E" w:rsidRPr="008D597D" w:rsidRDefault="00196D8E" w:rsidP="00242189">
            <w:pPr>
              <w:jc w:val="center"/>
              <w:rPr>
                <w:rFonts w:cstheme="minorHAnsi"/>
                <w:b/>
                <w:bCs/>
              </w:rPr>
            </w:pPr>
          </w:p>
          <w:p w14:paraId="2F572793" w14:textId="77777777" w:rsidR="00196D8E" w:rsidRPr="008D597D" w:rsidRDefault="00196D8E" w:rsidP="00242189">
            <w:pPr>
              <w:jc w:val="center"/>
              <w:rPr>
                <w:rFonts w:cstheme="minorHAnsi"/>
                <w:b/>
                <w:bCs/>
              </w:rPr>
            </w:pPr>
          </w:p>
          <w:p w14:paraId="3D95FF0E" w14:textId="77777777" w:rsidR="00196D8E" w:rsidRPr="008D597D" w:rsidRDefault="00196D8E" w:rsidP="00242189">
            <w:pPr>
              <w:jc w:val="center"/>
              <w:rPr>
                <w:rFonts w:cstheme="minorHAnsi"/>
                <w:b/>
                <w:bCs/>
              </w:rPr>
            </w:pPr>
            <w:r w:rsidRPr="008D597D">
              <w:rPr>
                <w:rFonts w:cstheme="minorHAnsi"/>
                <w:b/>
                <w:bCs/>
              </w:rPr>
              <w:t>11-16 years</w:t>
            </w:r>
          </w:p>
          <w:p w14:paraId="3E668EF5" w14:textId="77777777" w:rsidR="00196D8E" w:rsidRPr="008D597D" w:rsidRDefault="00196D8E" w:rsidP="00242189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27" w:type="dxa"/>
          </w:tcPr>
          <w:p w14:paraId="7F8722CB" w14:textId="77777777" w:rsidR="00196D8E" w:rsidRPr="008D597D" w:rsidRDefault="00196D8E" w:rsidP="00242189">
            <w:pPr>
              <w:rPr>
                <w:rFonts w:cstheme="minorHAnsi"/>
                <w:color w:val="000000"/>
              </w:rPr>
            </w:pPr>
            <w:r w:rsidRPr="008D597D">
              <w:rPr>
                <w:rFonts w:cstheme="minorHAnsi"/>
                <w:b/>
                <w:bCs/>
              </w:rPr>
              <w:t>2 class</w:t>
            </w:r>
          </w:p>
        </w:tc>
        <w:tc>
          <w:tcPr>
            <w:tcW w:w="1251" w:type="dxa"/>
          </w:tcPr>
          <w:p w14:paraId="7E4EC51F" w14:textId="77777777" w:rsidR="00196D8E" w:rsidRPr="008D597D" w:rsidRDefault="00196D8E" w:rsidP="00242189">
            <w:pPr>
              <w:rPr>
                <w:rFonts w:cstheme="minorHAnsi"/>
                <w:color w:val="000000"/>
              </w:rPr>
            </w:pPr>
            <w:r w:rsidRPr="008D597D">
              <w:rPr>
                <w:rFonts w:cstheme="minorHAnsi"/>
                <w:color w:val="000000"/>
              </w:rPr>
              <w:t>8191.906</w:t>
            </w:r>
          </w:p>
        </w:tc>
        <w:tc>
          <w:tcPr>
            <w:tcW w:w="1218" w:type="dxa"/>
          </w:tcPr>
          <w:p w14:paraId="2EED2E60" w14:textId="77777777" w:rsidR="00196D8E" w:rsidRPr="008D597D" w:rsidRDefault="00196D8E" w:rsidP="00242189">
            <w:pPr>
              <w:rPr>
                <w:rFonts w:cstheme="minorHAnsi"/>
              </w:rPr>
            </w:pPr>
            <w:r w:rsidRPr="008D597D">
              <w:rPr>
                <w:rFonts w:cstheme="minorHAnsi"/>
              </w:rPr>
              <w:t>8270.406</w:t>
            </w:r>
          </w:p>
        </w:tc>
        <w:tc>
          <w:tcPr>
            <w:tcW w:w="1267" w:type="dxa"/>
          </w:tcPr>
          <w:p w14:paraId="5C18D2F1" w14:textId="77777777" w:rsidR="00196D8E" w:rsidRPr="008D597D" w:rsidRDefault="00196D8E" w:rsidP="00242189">
            <w:pPr>
              <w:rPr>
                <w:rFonts w:cstheme="minorHAnsi"/>
                <w:color w:val="000000"/>
              </w:rPr>
            </w:pPr>
            <w:r w:rsidRPr="008D597D">
              <w:rPr>
                <w:rFonts w:cstheme="minorHAnsi"/>
                <w:color w:val="000000"/>
              </w:rPr>
              <w:t>0.89</w:t>
            </w:r>
          </w:p>
        </w:tc>
        <w:tc>
          <w:tcPr>
            <w:tcW w:w="2235" w:type="dxa"/>
          </w:tcPr>
          <w:p w14:paraId="1585D7EB" w14:textId="2403AAD6" w:rsidR="00196D8E" w:rsidRPr="008D597D" w:rsidRDefault="0043444E" w:rsidP="00242189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16" w:type="dxa"/>
          </w:tcPr>
          <w:p w14:paraId="4AB91B33" w14:textId="446191B1" w:rsidR="00196D8E" w:rsidRPr="008D597D" w:rsidRDefault="0043444E" w:rsidP="00242189">
            <w:pPr>
              <w:rPr>
                <w:rFonts w:cstheme="minorHAnsi"/>
              </w:rPr>
            </w:pPr>
            <w:r>
              <w:rPr>
                <w:rFonts w:cstheme="minorHAnsi"/>
                <w:i/>
                <w:iCs/>
              </w:rPr>
              <w:t>-</w:t>
            </w:r>
          </w:p>
        </w:tc>
      </w:tr>
      <w:tr w:rsidR="00196D8E" w:rsidRPr="008D597D" w14:paraId="46EF2A3E" w14:textId="77777777" w:rsidTr="00242189">
        <w:tc>
          <w:tcPr>
            <w:tcW w:w="895" w:type="dxa"/>
            <w:vMerge/>
          </w:tcPr>
          <w:p w14:paraId="78B63C17" w14:textId="77777777" w:rsidR="00196D8E" w:rsidRPr="008D597D" w:rsidRDefault="00196D8E" w:rsidP="00242189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27" w:type="dxa"/>
          </w:tcPr>
          <w:p w14:paraId="022C2AA2" w14:textId="77777777" w:rsidR="00196D8E" w:rsidRPr="008D597D" w:rsidRDefault="00196D8E" w:rsidP="00242189">
            <w:pPr>
              <w:rPr>
                <w:rFonts w:cstheme="minorHAnsi"/>
                <w:color w:val="000000"/>
              </w:rPr>
            </w:pPr>
            <w:r w:rsidRPr="008D597D">
              <w:rPr>
                <w:rFonts w:cstheme="minorHAnsi"/>
                <w:b/>
                <w:bCs/>
              </w:rPr>
              <w:t>3 class</w:t>
            </w:r>
          </w:p>
        </w:tc>
        <w:tc>
          <w:tcPr>
            <w:tcW w:w="1251" w:type="dxa"/>
          </w:tcPr>
          <w:p w14:paraId="736C2818" w14:textId="77777777" w:rsidR="00196D8E" w:rsidRPr="008D597D" w:rsidRDefault="00196D8E" w:rsidP="00242189">
            <w:pPr>
              <w:rPr>
                <w:rFonts w:cstheme="minorHAnsi"/>
                <w:color w:val="000000"/>
              </w:rPr>
            </w:pPr>
            <w:r w:rsidRPr="008D597D">
              <w:rPr>
                <w:rFonts w:cstheme="minorHAnsi"/>
                <w:color w:val="000000"/>
              </w:rPr>
              <w:t>8066.765</w:t>
            </w:r>
          </w:p>
        </w:tc>
        <w:tc>
          <w:tcPr>
            <w:tcW w:w="1218" w:type="dxa"/>
          </w:tcPr>
          <w:p w14:paraId="174B171C" w14:textId="77777777" w:rsidR="00196D8E" w:rsidRPr="008D597D" w:rsidRDefault="00196D8E" w:rsidP="00242189">
            <w:pPr>
              <w:rPr>
                <w:rFonts w:cstheme="minorHAnsi"/>
              </w:rPr>
            </w:pPr>
            <w:r w:rsidRPr="008D597D">
              <w:rPr>
                <w:rFonts w:cstheme="minorHAnsi"/>
              </w:rPr>
              <w:t>8187.535</w:t>
            </w:r>
          </w:p>
        </w:tc>
        <w:tc>
          <w:tcPr>
            <w:tcW w:w="1267" w:type="dxa"/>
          </w:tcPr>
          <w:p w14:paraId="36C2576D" w14:textId="77777777" w:rsidR="00196D8E" w:rsidRPr="008D597D" w:rsidRDefault="00196D8E" w:rsidP="00242189">
            <w:pPr>
              <w:rPr>
                <w:rFonts w:cstheme="minorHAnsi"/>
                <w:color w:val="000000"/>
              </w:rPr>
            </w:pPr>
            <w:r w:rsidRPr="008D597D">
              <w:rPr>
                <w:rFonts w:cstheme="minorHAnsi"/>
                <w:color w:val="000000"/>
              </w:rPr>
              <w:t>0.82</w:t>
            </w:r>
          </w:p>
          <w:p w14:paraId="58A0CAA9" w14:textId="77777777" w:rsidR="00196D8E" w:rsidRPr="008D597D" w:rsidRDefault="00196D8E" w:rsidP="00242189">
            <w:pPr>
              <w:rPr>
                <w:rFonts w:cstheme="minorHAnsi"/>
                <w:color w:val="000000"/>
              </w:rPr>
            </w:pPr>
          </w:p>
        </w:tc>
        <w:tc>
          <w:tcPr>
            <w:tcW w:w="2235" w:type="dxa"/>
          </w:tcPr>
          <w:p w14:paraId="2B8B9BF9" w14:textId="77777777" w:rsidR="00196D8E" w:rsidRPr="008D597D" w:rsidRDefault="00196D8E" w:rsidP="00242189">
            <w:pPr>
              <w:rPr>
                <w:rFonts w:cstheme="minorHAnsi"/>
              </w:rPr>
            </w:pPr>
            <w:r w:rsidRPr="008D597D">
              <w:rPr>
                <w:rFonts w:cstheme="minorHAnsi"/>
              </w:rPr>
              <w:t>Comparing:</w:t>
            </w:r>
          </w:p>
          <w:p w14:paraId="25EB6C7C" w14:textId="77777777" w:rsidR="00196D8E" w:rsidRPr="008D597D" w:rsidRDefault="00196D8E" w:rsidP="00242189">
            <w:pPr>
              <w:rPr>
                <w:rFonts w:cstheme="minorHAnsi"/>
                <w:b/>
                <w:bCs/>
              </w:rPr>
            </w:pPr>
            <w:r w:rsidRPr="008D597D">
              <w:rPr>
                <w:rFonts w:cstheme="minorHAnsi"/>
              </w:rPr>
              <w:t>3 class to 4 class</w:t>
            </w:r>
          </w:p>
        </w:tc>
        <w:tc>
          <w:tcPr>
            <w:tcW w:w="1116" w:type="dxa"/>
          </w:tcPr>
          <w:p w14:paraId="53ADA065" w14:textId="77777777" w:rsidR="00196D8E" w:rsidRPr="008D597D" w:rsidRDefault="00196D8E" w:rsidP="00242189">
            <w:pPr>
              <w:rPr>
                <w:rFonts w:cstheme="minorHAnsi"/>
              </w:rPr>
            </w:pPr>
            <w:r w:rsidRPr="008D597D">
              <w:rPr>
                <w:rFonts w:cstheme="minorHAnsi"/>
              </w:rPr>
              <w:t>0.01</w:t>
            </w:r>
          </w:p>
        </w:tc>
      </w:tr>
      <w:tr w:rsidR="00196D8E" w:rsidRPr="008D597D" w14:paraId="1B3FB6BF" w14:textId="77777777" w:rsidTr="00242189">
        <w:tc>
          <w:tcPr>
            <w:tcW w:w="895" w:type="dxa"/>
            <w:vMerge/>
          </w:tcPr>
          <w:p w14:paraId="60346769" w14:textId="77777777" w:rsidR="00196D8E" w:rsidRPr="008D597D" w:rsidRDefault="00196D8E" w:rsidP="00242189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27" w:type="dxa"/>
          </w:tcPr>
          <w:p w14:paraId="55700DA5" w14:textId="77777777" w:rsidR="00196D8E" w:rsidRPr="008D597D" w:rsidRDefault="00196D8E" w:rsidP="00242189">
            <w:pPr>
              <w:rPr>
                <w:rFonts w:cstheme="minorHAnsi"/>
                <w:b/>
                <w:bCs/>
                <w:color w:val="000000"/>
              </w:rPr>
            </w:pPr>
            <w:r w:rsidRPr="008D597D">
              <w:rPr>
                <w:rFonts w:cstheme="minorHAnsi"/>
                <w:b/>
                <w:bCs/>
              </w:rPr>
              <w:t>4 class</w:t>
            </w:r>
          </w:p>
        </w:tc>
        <w:tc>
          <w:tcPr>
            <w:tcW w:w="1251" w:type="dxa"/>
          </w:tcPr>
          <w:p w14:paraId="46C85F5D" w14:textId="77777777" w:rsidR="00196D8E" w:rsidRPr="008D597D" w:rsidRDefault="00196D8E" w:rsidP="00242189">
            <w:pPr>
              <w:rPr>
                <w:rFonts w:cstheme="minorHAnsi"/>
                <w:b/>
                <w:bCs/>
                <w:color w:val="000000"/>
              </w:rPr>
            </w:pPr>
            <w:r w:rsidRPr="008D597D">
              <w:rPr>
                <w:rFonts w:cstheme="minorHAnsi"/>
                <w:b/>
                <w:bCs/>
                <w:color w:val="000000"/>
              </w:rPr>
              <w:t>8046.809</w:t>
            </w:r>
          </w:p>
        </w:tc>
        <w:tc>
          <w:tcPr>
            <w:tcW w:w="1218" w:type="dxa"/>
          </w:tcPr>
          <w:p w14:paraId="0FFF4642" w14:textId="77777777" w:rsidR="00196D8E" w:rsidRPr="008D597D" w:rsidRDefault="00196D8E" w:rsidP="00242189">
            <w:pPr>
              <w:rPr>
                <w:rFonts w:cstheme="minorHAnsi"/>
                <w:b/>
                <w:bCs/>
              </w:rPr>
            </w:pPr>
            <w:r w:rsidRPr="008D597D">
              <w:rPr>
                <w:rFonts w:cstheme="minorHAnsi"/>
                <w:b/>
                <w:bCs/>
              </w:rPr>
              <w:t>8191.733</w:t>
            </w:r>
          </w:p>
        </w:tc>
        <w:tc>
          <w:tcPr>
            <w:tcW w:w="1267" w:type="dxa"/>
          </w:tcPr>
          <w:p w14:paraId="4F3712CA" w14:textId="77777777" w:rsidR="00196D8E" w:rsidRPr="008D597D" w:rsidRDefault="00196D8E" w:rsidP="00242189">
            <w:pPr>
              <w:rPr>
                <w:rFonts w:cstheme="minorHAnsi"/>
                <w:b/>
                <w:bCs/>
                <w:color w:val="000000"/>
              </w:rPr>
            </w:pPr>
            <w:r w:rsidRPr="008D597D">
              <w:rPr>
                <w:rFonts w:cstheme="minorHAnsi"/>
                <w:b/>
                <w:bCs/>
                <w:color w:val="000000"/>
              </w:rPr>
              <w:t>0.85</w:t>
            </w:r>
          </w:p>
          <w:p w14:paraId="0ED8ADCC" w14:textId="77777777" w:rsidR="00196D8E" w:rsidRPr="008D597D" w:rsidRDefault="00196D8E" w:rsidP="00242189">
            <w:pPr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2235" w:type="dxa"/>
          </w:tcPr>
          <w:p w14:paraId="2990197E" w14:textId="77777777" w:rsidR="00196D8E" w:rsidRPr="008D597D" w:rsidRDefault="00196D8E" w:rsidP="00242189">
            <w:pPr>
              <w:rPr>
                <w:rFonts w:cstheme="minorHAnsi"/>
                <w:b/>
                <w:bCs/>
              </w:rPr>
            </w:pPr>
            <w:r w:rsidRPr="008D597D">
              <w:rPr>
                <w:rFonts w:cstheme="minorHAnsi"/>
                <w:b/>
                <w:bCs/>
              </w:rPr>
              <w:t>Comparing:</w:t>
            </w:r>
          </w:p>
          <w:p w14:paraId="182EBAF6" w14:textId="77777777" w:rsidR="00196D8E" w:rsidRPr="008D597D" w:rsidRDefault="00196D8E" w:rsidP="00242189">
            <w:pPr>
              <w:rPr>
                <w:rFonts w:cstheme="minorHAnsi"/>
                <w:b/>
                <w:bCs/>
              </w:rPr>
            </w:pPr>
            <w:r w:rsidRPr="008D597D">
              <w:rPr>
                <w:rFonts w:cstheme="minorHAnsi"/>
                <w:b/>
                <w:bCs/>
              </w:rPr>
              <w:t>4 class to 5 class</w:t>
            </w:r>
          </w:p>
        </w:tc>
        <w:tc>
          <w:tcPr>
            <w:tcW w:w="1116" w:type="dxa"/>
          </w:tcPr>
          <w:p w14:paraId="53C72E15" w14:textId="77777777" w:rsidR="00196D8E" w:rsidRPr="008D597D" w:rsidRDefault="00196D8E" w:rsidP="00242189">
            <w:pPr>
              <w:rPr>
                <w:rFonts w:cstheme="minorHAnsi"/>
                <w:b/>
                <w:bCs/>
              </w:rPr>
            </w:pPr>
            <w:r w:rsidRPr="008D597D">
              <w:rPr>
                <w:rFonts w:cstheme="minorHAnsi"/>
                <w:b/>
                <w:bCs/>
              </w:rPr>
              <w:t>0.42</w:t>
            </w:r>
          </w:p>
        </w:tc>
      </w:tr>
      <w:tr w:rsidR="00196D8E" w:rsidRPr="008D597D" w14:paraId="1FE8ED45" w14:textId="77777777" w:rsidTr="00242189">
        <w:tc>
          <w:tcPr>
            <w:tcW w:w="895" w:type="dxa"/>
            <w:vMerge/>
          </w:tcPr>
          <w:p w14:paraId="76526C10" w14:textId="77777777" w:rsidR="00196D8E" w:rsidRPr="008D597D" w:rsidRDefault="00196D8E" w:rsidP="00242189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27" w:type="dxa"/>
          </w:tcPr>
          <w:p w14:paraId="5308A83C" w14:textId="77777777" w:rsidR="00196D8E" w:rsidRPr="008D597D" w:rsidRDefault="00196D8E" w:rsidP="00242189">
            <w:pPr>
              <w:rPr>
                <w:rFonts w:cstheme="minorHAnsi"/>
                <w:color w:val="000000"/>
              </w:rPr>
            </w:pPr>
            <w:r w:rsidRPr="008D597D">
              <w:rPr>
                <w:rFonts w:cstheme="minorHAnsi"/>
                <w:b/>
                <w:bCs/>
              </w:rPr>
              <w:t>5 class</w:t>
            </w:r>
          </w:p>
        </w:tc>
        <w:tc>
          <w:tcPr>
            <w:tcW w:w="1251" w:type="dxa"/>
          </w:tcPr>
          <w:p w14:paraId="0E2ADA8B" w14:textId="77777777" w:rsidR="00196D8E" w:rsidRPr="008D597D" w:rsidRDefault="00196D8E" w:rsidP="00242189">
            <w:pPr>
              <w:rPr>
                <w:rFonts w:cstheme="minorHAnsi"/>
                <w:color w:val="000000"/>
              </w:rPr>
            </w:pPr>
            <w:r w:rsidRPr="008D597D">
              <w:rPr>
                <w:rFonts w:cstheme="minorHAnsi"/>
                <w:color w:val="000000"/>
              </w:rPr>
              <w:t>8061.979</w:t>
            </w:r>
          </w:p>
        </w:tc>
        <w:tc>
          <w:tcPr>
            <w:tcW w:w="1218" w:type="dxa"/>
          </w:tcPr>
          <w:p w14:paraId="1D0ECAAF" w14:textId="77777777" w:rsidR="00196D8E" w:rsidRPr="008D597D" w:rsidRDefault="00196D8E" w:rsidP="00242189">
            <w:pPr>
              <w:rPr>
                <w:rFonts w:cstheme="minorHAnsi"/>
                <w:color w:val="000000"/>
              </w:rPr>
            </w:pPr>
            <w:r w:rsidRPr="008D597D">
              <w:rPr>
                <w:rFonts w:cstheme="minorHAnsi"/>
                <w:color w:val="000000"/>
              </w:rPr>
              <w:t>8261.250</w:t>
            </w:r>
          </w:p>
        </w:tc>
        <w:tc>
          <w:tcPr>
            <w:tcW w:w="1267" w:type="dxa"/>
          </w:tcPr>
          <w:p w14:paraId="5B825A4A" w14:textId="77777777" w:rsidR="00196D8E" w:rsidRPr="008D597D" w:rsidRDefault="00196D8E" w:rsidP="00242189">
            <w:pPr>
              <w:rPr>
                <w:rFonts w:cstheme="minorHAnsi"/>
                <w:color w:val="000000"/>
              </w:rPr>
            </w:pPr>
            <w:r w:rsidRPr="008D597D">
              <w:rPr>
                <w:rFonts w:cstheme="minorHAnsi"/>
                <w:color w:val="000000"/>
              </w:rPr>
              <w:t>0.79</w:t>
            </w:r>
          </w:p>
        </w:tc>
        <w:tc>
          <w:tcPr>
            <w:tcW w:w="2235" w:type="dxa"/>
          </w:tcPr>
          <w:p w14:paraId="32CEA3FF" w14:textId="71FBF560" w:rsidR="00196D8E" w:rsidRPr="008D597D" w:rsidRDefault="0043444E" w:rsidP="00242189">
            <w:pPr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-</w:t>
            </w:r>
          </w:p>
        </w:tc>
        <w:tc>
          <w:tcPr>
            <w:tcW w:w="1116" w:type="dxa"/>
          </w:tcPr>
          <w:p w14:paraId="3C7642AE" w14:textId="3F05D27F" w:rsidR="00196D8E" w:rsidRPr="008D597D" w:rsidRDefault="0043444E" w:rsidP="00242189">
            <w:pPr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-</w:t>
            </w:r>
          </w:p>
        </w:tc>
      </w:tr>
      <w:tr w:rsidR="00196D8E" w:rsidRPr="008D597D" w14:paraId="4F1A8CD2" w14:textId="77777777" w:rsidTr="00242189">
        <w:trPr>
          <w:trHeight w:val="99"/>
        </w:trPr>
        <w:tc>
          <w:tcPr>
            <w:tcW w:w="895" w:type="dxa"/>
          </w:tcPr>
          <w:p w14:paraId="45E344A9" w14:textId="77777777" w:rsidR="00196D8E" w:rsidRPr="00546003" w:rsidRDefault="00196D8E" w:rsidP="00242189">
            <w:pPr>
              <w:rPr>
                <w:rFonts w:cstheme="minorHAnsi"/>
                <w:b/>
                <w:bCs/>
                <w:sz w:val="12"/>
                <w:szCs w:val="12"/>
              </w:rPr>
            </w:pPr>
          </w:p>
        </w:tc>
        <w:tc>
          <w:tcPr>
            <w:tcW w:w="1227" w:type="dxa"/>
          </w:tcPr>
          <w:p w14:paraId="3ACDE402" w14:textId="77777777" w:rsidR="00196D8E" w:rsidRPr="00546003" w:rsidRDefault="00196D8E" w:rsidP="00242189">
            <w:pPr>
              <w:rPr>
                <w:rFonts w:cstheme="minorHAnsi"/>
                <w:b/>
                <w:bCs/>
                <w:sz w:val="12"/>
                <w:szCs w:val="12"/>
              </w:rPr>
            </w:pPr>
          </w:p>
        </w:tc>
        <w:tc>
          <w:tcPr>
            <w:tcW w:w="1251" w:type="dxa"/>
          </w:tcPr>
          <w:p w14:paraId="07B0E7B0" w14:textId="77777777" w:rsidR="00196D8E" w:rsidRPr="00546003" w:rsidRDefault="00196D8E" w:rsidP="00242189">
            <w:pPr>
              <w:rPr>
                <w:rFonts w:cstheme="minorHAnsi"/>
                <w:b/>
                <w:bCs/>
                <w:sz w:val="12"/>
                <w:szCs w:val="12"/>
              </w:rPr>
            </w:pPr>
          </w:p>
        </w:tc>
        <w:tc>
          <w:tcPr>
            <w:tcW w:w="1218" w:type="dxa"/>
          </w:tcPr>
          <w:p w14:paraId="28B4FEF1" w14:textId="77777777" w:rsidR="00196D8E" w:rsidRPr="00546003" w:rsidRDefault="00196D8E" w:rsidP="00242189">
            <w:pPr>
              <w:rPr>
                <w:rFonts w:cstheme="minorHAnsi"/>
                <w:b/>
                <w:bCs/>
                <w:sz w:val="12"/>
                <w:szCs w:val="12"/>
              </w:rPr>
            </w:pPr>
          </w:p>
        </w:tc>
        <w:tc>
          <w:tcPr>
            <w:tcW w:w="1267" w:type="dxa"/>
          </w:tcPr>
          <w:p w14:paraId="42A51946" w14:textId="77777777" w:rsidR="00196D8E" w:rsidRPr="00546003" w:rsidRDefault="00196D8E" w:rsidP="00242189">
            <w:pPr>
              <w:rPr>
                <w:rFonts w:cstheme="minorHAnsi"/>
                <w:b/>
                <w:bCs/>
                <w:sz w:val="12"/>
                <w:szCs w:val="12"/>
              </w:rPr>
            </w:pPr>
          </w:p>
        </w:tc>
        <w:tc>
          <w:tcPr>
            <w:tcW w:w="2235" w:type="dxa"/>
          </w:tcPr>
          <w:p w14:paraId="52C77556" w14:textId="77777777" w:rsidR="00196D8E" w:rsidRPr="00546003" w:rsidRDefault="00196D8E" w:rsidP="00242189">
            <w:pPr>
              <w:rPr>
                <w:rFonts w:cstheme="minorHAnsi"/>
                <w:b/>
                <w:bCs/>
                <w:sz w:val="12"/>
                <w:szCs w:val="12"/>
              </w:rPr>
            </w:pPr>
          </w:p>
        </w:tc>
        <w:tc>
          <w:tcPr>
            <w:tcW w:w="1116" w:type="dxa"/>
          </w:tcPr>
          <w:p w14:paraId="48ED3517" w14:textId="77777777" w:rsidR="00196D8E" w:rsidRPr="00546003" w:rsidRDefault="00196D8E" w:rsidP="00242189">
            <w:pPr>
              <w:rPr>
                <w:rFonts w:cstheme="minorHAnsi"/>
                <w:b/>
                <w:bCs/>
                <w:sz w:val="12"/>
                <w:szCs w:val="12"/>
              </w:rPr>
            </w:pPr>
          </w:p>
        </w:tc>
      </w:tr>
      <w:tr w:rsidR="00196D8E" w:rsidRPr="008D597D" w14:paraId="7745F7B6" w14:textId="77777777" w:rsidTr="00242189">
        <w:tc>
          <w:tcPr>
            <w:tcW w:w="895" w:type="dxa"/>
            <w:vMerge w:val="restart"/>
          </w:tcPr>
          <w:p w14:paraId="4899297B" w14:textId="77777777" w:rsidR="00196D8E" w:rsidRPr="008D597D" w:rsidRDefault="00196D8E" w:rsidP="00242189">
            <w:pPr>
              <w:rPr>
                <w:rFonts w:cstheme="minorHAnsi"/>
                <w:b/>
                <w:bCs/>
              </w:rPr>
            </w:pPr>
            <w:r w:rsidRPr="008D597D">
              <w:rPr>
                <w:rFonts w:cstheme="minorHAnsi"/>
                <w:b/>
                <w:bCs/>
              </w:rPr>
              <w:t>17-19 years</w:t>
            </w:r>
          </w:p>
        </w:tc>
        <w:tc>
          <w:tcPr>
            <w:tcW w:w="1227" w:type="dxa"/>
          </w:tcPr>
          <w:p w14:paraId="36D941AE" w14:textId="77777777" w:rsidR="00196D8E" w:rsidRPr="008D597D" w:rsidRDefault="00196D8E" w:rsidP="00242189">
            <w:pPr>
              <w:rPr>
                <w:rFonts w:cstheme="minorHAnsi"/>
                <w:color w:val="000000"/>
              </w:rPr>
            </w:pPr>
            <w:r w:rsidRPr="008D597D">
              <w:rPr>
                <w:rFonts w:cstheme="minorHAnsi"/>
                <w:b/>
                <w:bCs/>
              </w:rPr>
              <w:t>2 class</w:t>
            </w:r>
          </w:p>
        </w:tc>
        <w:tc>
          <w:tcPr>
            <w:tcW w:w="1251" w:type="dxa"/>
          </w:tcPr>
          <w:p w14:paraId="47B97C90" w14:textId="77777777" w:rsidR="00196D8E" w:rsidRPr="008D597D" w:rsidRDefault="00196D8E" w:rsidP="00242189">
            <w:pPr>
              <w:rPr>
                <w:rFonts w:cstheme="minorHAnsi"/>
                <w:color w:val="000000"/>
              </w:rPr>
            </w:pPr>
            <w:r w:rsidRPr="008D597D">
              <w:rPr>
                <w:rFonts w:cstheme="minorHAnsi"/>
                <w:color w:val="000000"/>
              </w:rPr>
              <w:t>2924.007</w:t>
            </w:r>
          </w:p>
        </w:tc>
        <w:tc>
          <w:tcPr>
            <w:tcW w:w="1218" w:type="dxa"/>
          </w:tcPr>
          <w:p w14:paraId="31EC7DAD" w14:textId="77777777" w:rsidR="00196D8E" w:rsidRPr="008D597D" w:rsidRDefault="00196D8E" w:rsidP="00242189">
            <w:pPr>
              <w:rPr>
                <w:rFonts w:cstheme="minorHAnsi"/>
              </w:rPr>
            </w:pPr>
            <w:r w:rsidRPr="008D597D">
              <w:rPr>
                <w:rFonts w:cstheme="minorHAnsi"/>
              </w:rPr>
              <w:t>2977.158</w:t>
            </w:r>
          </w:p>
        </w:tc>
        <w:tc>
          <w:tcPr>
            <w:tcW w:w="1267" w:type="dxa"/>
          </w:tcPr>
          <w:p w14:paraId="589E15C3" w14:textId="77777777" w:rsidR="00196D8E" w:rsidRPr="008D597D" w:rsidRDefault="00196D8E" w:rsidP="00242189">
            <w:pPr>
              <w:rPr>
                <w:rFonts w:cstheme="minorHAnsi"/>
                <w:color w:val="000000"/>
              </w:rPr>
            </w:pPr>
            <w:r w:rsidRPr="008D597D">
              <w:rPr>
                <w:rFonts w:cstheme="minorHAnsi"/>
                <w:color w:val="000000"/>
              </w:rPr>
              <w:t>0.72</w:t>
            </w:r>
          </w:p>
        </w:tc>
        <w:tc>
          <w:tcPr>
            <w:tcW w:w="2235" w:type="dxa"/>
          </w:tcPr>
          <w:p w14:paraId="2C61CFE5" w14:textId="0DDB1B5C" w:rsidR="00196D8E" w:rsidRPr="008D597D" w:rsidRDefault="0043444E" w:rsidP="00242189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16" w:type="dxa"/>
          </w:tcPr>
          <w:p w14:paraId="3F7143E1" w14:textId="2916E048" w:rsidR="00196D8E" w:rsidRPr="008D597D" w:rsidRDefault="0043444E" w:rsidP="00242189">
            <w:pPr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-</w:t>
            </w:r>
          </w:p>
        </w:tc>
      </w:tr>
      <w:tr w:rsidR="00196D8E" w:rsidRPr="008D597D" w14:paraId="1A2433FB" w14:textId="77777777" w:rsidTr="00242189">
        <w:tc>
          <w:tcPr>
            <w:tcW w:w="895" w:type="dxa"/>
            <w:vMerge/>
          </w:tcPr>
          <w:p w14:paraId="523CED50" w14:textId="77777777" w:rsidR="00196D8E" w:rsidRPr="008D597D" w:rsidRDefault="00196D8E" w:rsidP="00242189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27" w:type="dxa"/>
          </w:tcPr>
          <w:p w14:paraId="0668FAFF" w14:textId="77777777" w:rsidR="00196D8E" w:rsidRPr="008D597D" w:rsidRDefault="00196D8E" w:rsidP="00242189">
            <w:pPr>
              <w:rPr>
                <w:rFonts w:cstheme="minorHAnsi"/>
                <w:color w:val="000000"/>
              </w:rPr>
            </w:pPr>
            <w:r w:rsidRPr="008D597D">
              <w:rPr>
                <w:rFonts w:cstheme="minorHAnsi"/>
                <w:b/>
                <w:bCs/>
              </w:rPr>
              <w:t>3 class</w:t>
            </w:r>
          </w:p>
        </w:tc>
        <w:tc>
          <w:tcPr>
            <w:tcW w:w="1251" w:type="dxa"/>
          </w:tcPr>
          <w:p w14:paraId="0471AF74" w14:textId="77777777" w:rsidR="00196D8E" w:rsidRPr="008D597D" w:rsidRDefault="00196D8E" w:rsidP="00242189">
            <w:pPr>
              <w:rPr>
                <w:rFonts w:cstheme="minorHAnsi"/>
                <w:color w:val="000000"/>
              </w:rPr>
            </w:pPr>
            <w:r w:rsidRPr="008D597D">
              <w:rPr>
                <w:rFonts w:cstheme="minorHAnsi"/>
                <w:color w:val="000000"/>
              </w:rPr>
              <w:t>2921.497</w:t>
            </w:r>
          </w:p>
        </w:tc>
        <w:tc>
          <w:tcPr>
            <w:tcW w:w="1218" w:type="dxa"/>
          </w:tcPr>
          <w:p w14:paraId="1864AC11" w14:textId="77777777" w:rsidR="00196D8E" w:rsidRPr="008D597D" w:rsidRDefault="00196D8E" w:rsidP="00242189">
            <w:pPr>
              <w:rPr>
                <w:rFonts w:cstheme="minorHAnsi"/>
              </w:rPr>
            </w:pPr>
            <w:r w:rsidRPr="008D597D">
              <w:rPr>
                <w:rFonts w:cstheme="minorHAnsi"/>
              </w:rPr>
              <w:t>3003.640</w:t>
            </w:r>
          </w:p>
        </w:tc>
        <w:tc>
          <w:tcPr>
            <w:tcW w:w="1267" w:type="dxa"/>
          </w:tcPr>
          <w:p w14:paraId="6929C11E" w14:textId="77777777" w:rsidR="00196D8E" w:rsidRPr="008D597D" w:rsidRDefault="00196D8E" w:rsidP="00242189">
            <w:pPr>
              <w:rPr>
                <w:rFonts w:cstheme="minorHAnsi"/>
                <w:color w:val="000000"/>
              </w:rPr>
            </w:pPr>
            <w:r w:rsidRPr="008D597D">
              <w:rPr>
                <w:rFonts w:cstheme="minorHAnsi"/>
                <w:color w:val="000000"/>
              </w:rPr>
              <w:t>0.71</w:t>
            </w:r>
          </w:p>
        </w:tc>
        <w:tc>
          <w:tcPr>
            <w:tcW w:w="2235" w:type="dxa"/>
          </w:tcPr>
          <w:p w14:paraId="01E29DE7" w14:textId="77777777" w:rsidR="00196D8E" w:rsidRPr="008D597D" w:rsidRDefault="00196D8E" w:rsidP="00242189">
            <w:pPr>
              <w:rPr>
                <w:rFonts w:cstheme="minorHAnsi"/>
              </w:rPr>
            </w:pPr>
            <w:r w:rsidRPr="008D597D">
              <w:rPr>
                <w:rFonts w:cstheme="minorHAnsi"/>
              </w:rPr>
              <w:t>Comparing:</w:t>
            </w:r>
          </w:p>
          <w:p w14:paraId="6DD06003" w14:textId="77777777" w:rsidR="00196D8E" w:rsidRPr="008D597D" w:rsidRDefault="00196D8E" w:rsidP="00242189">
            <w:pPr>
              <w:rPr>
                <w:rFonts w:cstheme="minorHAnsi"/>
                <w:b/>
                <w:bCs/>
              </w:rPr>
            </w:pPr>
            <w:r w:rsidRPr="008D597D">
              <w:rPr>
                <w:rFonts w:cstheme="minorHAnsi"/>
              </w:rPr>
              <w:t>3 class to 4 class</w:t>
            </w:r>
          </w:p>
        </w:tc>
        <w:tc>
          <w:tcPr>
            <w:tcW w:w="1116" w:type="dxa"/>
          </w:tcPr>
          <w:p w14:paraId="6E003CAA" w14:textId="77777777" w:rsidR="00196D8E" w:rsidRPr="008D597D" w:rsidRDefault="00196D8E" w:rsidP="00242189">
            <w:pPr>
              <w:rPr>
                <w:rFonts w:cstheme="minorHAnsi"/>
              </w:rPr>
            </w:pPr>
            <w:r w:rsidRPr="008D597D">
              <w:rPr>
                <w:rFonts w:cstheme="minorHAnsi"/>
              </w:rPr>
              <w:t>0.08</w:t>
            </w:r>
          </w:p>
        </w:tc>
      </w:tr>
      <w:tr w:rsidR="00196D8E" w:rsidRPr="008D597D" w14:paraId="2BEA21AC" w14:textId="77777777" w:rsidTr="00242189">
        <w:tc>
          <w:tcPr>
            <w:tcW w:w="895" w:type="dxa"/>
            <w:vMerge/>
          </w:tcPr>
          <w:p w14:paraId="79EADF26" w14:textId="77777777" w:rsidR="00196D8E" w:rsidRPr="008D597D" w:rsidRDefault="00196D8E" w:rsidP="00242189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27" w:type="dxa"/>
          </w:tcPr>
          <w:p w14:paraId="427FB322" w14:textId="77777777" w:rsidR="00196D8E" w:rsidRPr="008D597D" w:rsidRDefault="00196D8E" w:rsidP="00242189">
            <w:pPr>
              <w:rPr>
                <w:rFonts w:cstheme="minorHAnsi"/>
                <w:b/>
                <w:bCs/>
                <w:color w:val="000000"/>
              </w:rPr>
            </w:pPr>
            <w:r w:rsidRPr="008D597D">
              <w:rPr>
                <w:rFonts w:cstheme="minorHAnsi"/>
                <w:b/>
                <w:bCs/>
              </w:rPr>
              <w:t>4 class</w:t>
            </w:r>
          </w:p>
        </w:tc>
        <w:tc>
          <w:tcPr>
            <w:tcW w:w="1251" w:type="dxa"/>
          </w:tcPr>
          <w:p w14:paraId="380802C8" w14:textId="77777777" w:rsidR="00196D8E" w:rsidRPr="008D597D" w:rsidRDefault="00196D8E" w:rsidP="00242189">
            <w:pPr>
              <w:rPr>
                <w:rFonts w:cstheme="minorHAnsi"/>
                <w:b/>
                <w:bCs/>
                <w:color w:val="000000"/>
              </w:rPr>
            </w:pPr>
            <w:r w:rsidRPr="008D597D">
              <w:rPr>
                <w:rFonts w:cstheme="minorHAnsi"/>
                <w:b/>
                <w:bCs/>
                <w:color w:val="000000"/>
              </w:rPr>
              <w:t>2906.404</w:t>
            </w:r>
          </w:p>
        </w:tc>
        <w:tc>
          <w:tcPr>
            <w:tcW w:w="1218" w:type="dxa"/>
          </w:tcPr>
          <w:p w14:paraId="265F8DEC" w14:textId="77777777" w:rsidR="00196D8E" w:rsidRPr="008D597D" w:rsidRDefault="00196D8E" w:rsidP="00242189">
            <w:pPr>
              <w:rPr>
                <w:rFonts w:cstheme="minorHAnsi"/>
                <w:b/>
                <w:bCs/>
              </w:rPr>
            </w:pPr>
            <w:r w:rsidRPr="008D597D">
              <w:rPr>
                <w:rFonts w:cstheme="minorHAnsi"/>
                <w:b/>
                <w:bCs/>
                <w:color w:val="000000"/>
              </w:rPr>
              <w:t>3003.043</w:t>
            </w:r>
          </w:p>
        </w:tc>
        <w:tc>
          <w:tcPr>
            <w:tcW w:w="1267" w:type="dxa"/>
          </w:tcPr>
          <w:p w14:paraId="3AD4535A" w14:textId="77777777" w:rsidR="00196D8E" w:rsidRPr="008D597D" w:rsidRDefault="00196D8E" w:rsidP="00242189">
            <w:pPr>
              <w:rPr>
                <w:rFonts w:cstheme="minorHAnsi"/>
                <w:b/>
                <w:bCs/>
                <w:color w:val="000000"/>
              </w:rPr>
            </w:pPr>
            <w:r w:rsidRPr="008D597D">
              <w:rPr>
                <w:rFonts w:cstheme="minorHAnsi"/>
                <w:b/>
                <w:bCs/>
                <w:color w:val="000000"/>
              </w:rPr>
              <w:t>0.79</w:t>
            </w:r>
          </w:p>
        </w:tc>
        <w:tc>
          <w:tcPr>
            <w:tcW w:w="2235" w:type="dxa"/>
          </w:tcPr>
          <w:p w14:paraId="7E8E7B82" w14:textId="77777777" w:rsidR="00196D8E" w:rsidRPr="008D597D" w:rsidRDefault="00196D8E" w:rsidP="00242189">
            <w:pPr>
              <w:rPr>
                <w:rFonts w:cstheme="minorHAnsi"/>
                <w:b/>
                <w:bCs/>
              </w:rPr>
            </w:pPr>
            <w:r w:rsidRPr="008D597D">
              <w:rPr>
                <w:rFonts w:cstheme="minorHAnsi"/>
                <w:b/>
                <w:bCs/>
              </w:rPr>
              <w:t>Comparing:</w:t>
            </w:r>
          </w:p>
          <w:p w14:paraId="3B2525EF" w14:textId="77777777" w:rsidR="00196D8E" w:rsidRPr="008D597D" w:rsidRDefault="00196D8E" w:rsidP="00242189">
            <w:pPr>
              <w:rPr>
                <w:rFonts w:cstheme="minorHAnsi"/>
                <w:b/>
                <w:bCs/>
              </w:rPr>
            </w:pPr>
            <w:r w:rsidRPr="008D597D">
              <w:rPr>
                <w:rFonts w:cstheme="minorHAnsi"/>
                <w:b/>
                <w:bCs/>
              </w:rPr>
              <w:t>4 class to 5 class</w:t>
            </w:r>
          </w:p>
        </w:tc>
        <w:tc>
          <w:tcPr>
            <w:tcW w:w="1116" w:type="dxa"/>
          </w:tcPr>
          <w:p w14:paraId="1B2D1778" w14:textId="77777777" w:rsidR="00196D8E" w:rsidRPr="008D597D" w:rsidRDefault="00196D8E" w:rsidP="00242189">
            <w:pPr>
              <w:rPr>
                <w:rFonts w:cstheme="minorHAnsi"/>
                <w:b/>
                <w:bCs/>
              </w:rPr>
            </w:pPr>
            <w:r w:rsidRPr="008D597D">
              <w:rPr>
                <w:rFonts w:cstheme="minorHAnsi"/>
                <w:b/>
                <w:bCs/>
              </w:rPr>
              <w:t>0.07</w:t>
            </w:r>
          </w:p>
        </w:tc>
      </w:tr>
      <w:tr w:rsidR="00196D8E" w:rsidRPr="008D597D" w14:paraId="2D4B0C10" w14:textId="77777777" w:rsidTr="00242189">
        <w:tc>
          <w:tcPr>
            <w:tcW w:w="895" w:type="dxa"/>
            <w:vMerge/>
          </w:tcPr>
          <w:p w14:paraId="501A9D79" w14:textId="77777777" w:rsidR="00196D8E" w:rsidRPr="008D597D" w:rsidRDefault="00196D8E" w:rsidP="00242189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27" w:type="dxa"/>
          </w:tcPr>
          <w:p w14:paraId="28180A91" w14:textId="77777777" w:rsidR="00196D8E" w:rsidRPr="008D597D" w:rsidRDefault="00196D8E" w:rsidP="00242189">
            <w:pPr>
              <w:rPr>
                <w:rFonts w:cstheme="minorHAnsi"/>
              </w:rPr>
            </w:pPr>
            <w:r w:rsidRPr="008D597D">
              <w:rPr>
                <w:rFonts w:cstheme="minorHAnsi"/>
                <w:b/>
                <w:bCs/>
              </w:rPr>
              <w:t>5 class</w:t>
            </w:r>
          </w:p>
        </w:tc>
        <w:tc>
          <w:tcPr>
            <w:tcW w:w="1251" w:type="dxa"/>
          </w:tcPr>
          <w:p w14:paraId="3D5A2DD3" w14:textId="77777777" w:rsidR="00196D8E" w:rsidRPr="008D597D" w:rsidRDefault="00196D8E" w:rsidP="00242189">
            <w:pPr>
              <w:rPr>
                <w:rFonts w:cstheme="minorHAnsi"/>
              </w:rPr>
            </w:pPr>
            <w:r w:rsidRPr="008D597D">
              <w:rPr>
                <w:rFonts w:cstheme="minorHAnsi"/>
              </w:rPr>
              <w:t>2912.386</w:t>
            </w:r>
          </w:p>
        </w:tc>
        <w:tc>
          <w:tcPr>
            <w:tcW w:w="1218" w:type="dxa"/>
          </w:tcPr>
          <w:p w14:paraId="479CC6A0" w14:textId="77777777" w:rsidR="00196D8E" w:rsidRPr="008D597D" w:rsidRDefault="00196D8E" w:rsidP="00242189">
            <w:pPr>
              <w:rPr>
                <w:rFonts w:cstheme="minorHAnsi"/>
                <w:color w:val="000000"/>
              </w:rPr>
            </w:pPr>
            <w:r w:rsidRPr="008D597D">
              <w:rPr>
                <w:rFonts w:cstheme="minorHAnsi"/>
                <w:color w:val="000000"/>
              </w:rPr>
              <w:t>3023.521</w:t>
            </w:r>
          </w:p>
        </w:tc>
        <w:tc>
          <w:tcPr>
            <w:tcW w:w="1267" w:type="dxa"/>
          </w:tcPr>
          <w:p w14:paraId="647CD332" w14:textId="77777777" w:rsidR="00196D8E" w:rsidRPr="008D597D" w:rsidRDefault="00196D8E" w:rsidP="00242189">
            <w:pPr>
              <w:rPr>
                <w:rFonts w:cstheme="minorHAnsi"/>
                <w:b/>
                <w:bCs/>
              </w:rPr>
            </w:pPr>
            <w:r w:rsidRPr="008D597D">
              <w:rPr>
                <w:rFonts w:cstheme="minorHAnsi"/>
                <w:color w:val="000000"/>
              </w:rPr>
              <w:t>0.82</w:t>
            </w:r>
          </w:p>
        </w:tc>
        <w:tc>
          <w:tcPr>
            <w:tcW w:w="2235" w:type="dxa"/>
          </w:tcPr>
          <w:p w14:paraId="23BF14A9" w14:textId="4DC454FD" w:rsidR="00196D8E" w:rsidRPr="008D597D" w:rsidRDefault="0043444E" w:rsidP="00242189">
            <w:pPr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-</w:t>
            </w:r>
          </w:p>
        </w:tc>
        <w:tc>
          <w:tcPr>
            <w:tcW w:w="1116" w:type="dxa"/>
          </w:tcPr>
          <w:p w14:paraId="748855A8" w14:textId="322988C3" w:rsidR="00196D8E" w:rsidRPr="008D597D" w:rsidRDefault="0043444E" w:rsidP="00242189">
            <w:pPr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-</w:t>
            </w:r>
          </w:p>
        </w:tc>
      </w:tr>
    </w:tbl>
    <w:p w14:paraId="40340BE3" w14:textId="77777777" w:rsidR="00546003" w:rsidRDefault="00546003" w:rsidP="00C43E6D">
      <w:pPr>
        <w:rPr>
          <w:b/>
          <w:bCs/>
        </w:rPr>
      </w:pPr>
    </w:p>
    <w:p w14:paraId="1198672E" w14:textId="35B42B5A" w:rsidR="00C43E6D" w:rsidRPr="00734E69" w:rsidRDefault="00C43E6D" w:rsidP="00C43E6D">
      <w:pPr>
        <w:rPr>
          <w:b/>
          <w:bCs/>
        </w:rPr>
      </w:pPr>
      <w:r>
        <w:rPr>
          <w:b/>
          <w:bCs/>
        </w:rPr>
        <w:t>Table S</w:t>
      </w:r>
      <w:r w:rsidR="002901C5">
        <w:rPr>
          <w:b/>
          <w:bCs/>
        </w:rPr>
        <w:t>2</w:t>
      </w:r>
      <w:r>
        <w:rPr>
          <w:b/>
          <w:bCs/>
        </w:rPr>
        <w:t>: Model 4: l</w:t>
      </w:r>
      <w:r w:rsidRPr="00734E69">
        <w:rPr>
          <w:b/>
          <w:bCs/>
        </w:rPr>
        <w:t xml:space="preserve">atent class </w:t>
      </w:r>
      <w:r w:rsidR="00C656E8">
        <w:rPr>
          <w:b/>
          <w:bCs/>
        </w:rPr>
        <w:t>probab</w:t>
      </w:r>
      <w:r w:rsidR="007A29B9">
        <w:rPr>
          <w:b/>
          <w:bCs/>
        </w:rPr>
        <w:t>i</w:t>
      </w:r>
      <w:r w:rsidR="00C656E8">
        <w:rPr>
          <w:b/>
          <w:bCs/>
        </w:rPr>
        <w:t>l</w:t>
      </w:r>
      <w:r w:rsidR="007A29B9">
        <w:rPr>
          <w:b/>
          <w:bCs/>
        </w:rPr>
        <w:t>it</w:t>
      </w:r>
      <w:r w:rsidR="00C656E8">
        <w:rPr>
          <w:b/>
          <w:bCs/>
        </w:rPr>
        <w:t xml:space="preserve">y of </w:t>
      </w:r>
      <w:r w:rsidR="00B271F5">
        <w:rPr>
          <w:b/>
          <w:bCs/>
        </w:rPr>
        <w:t>‘</w:t>
      </w:r>
      <w:r w:rsidR="00C656E8">
        <w:rPr>
          <w:b/>
          <w:bCs/>
        </w:rPr>
        <w:t>yes</w:t>
      </w:r>
      <w:r w:rsidR="00B271F5">
        <w:rPr>
          <w:b/>
          <w:bCs/>
        </w:rPr>
        <w:t>’</w:t>
      </w:r>
      <w:r w:rsidR="00C656E8">
        <w:rPr>
          <w:b/>
          <w:bCs/>
        </w:rPr>
        <w:t xml:space="preserve"> </w:t>
      </w:r>
      <w:r w:rsidR="00B271F5">
        <w:rPr>
          <w:b/>
          <w:bCs/>
        </w:rPr>
        <w:t>to contact</w:t>
      </w:r>
      <w:r w:rsidR="0098102A">
        <w:rPr>
          <w:b/>
          <w:bCs/>
        </w:rPr>
        <w:t xml:space="preserve"> by item </w:t>
      </w:r>
      <w:r w:rsidRPr="00734E69">
        <w:rPr>
          <w:b/>
          <w:bCs/>
        </w:rPr>
        <w:t xml:space="preserve">for </w:t>
      </w:r>
      <w:r w:rsidR="00C656E8">
        <w:rPr>
          <w:b/>
          <w:bCs/>
        </w:rPr>
        <w:t xml:space="preserve">children </w:t>
      </w:r>
      <w:r w:rsidRPr="00734E69">
        <w:rPr>
          <w:b/>
          <w:bCs/>
        </w:rPr>
        <w:t>age</w:t>
      </w:r>
      <w:r w:rsidR="00C656E8">
        <w:rPr>
          <w:b/>
          <w:bCs/>
        </w:rPr>
        <w:t>d</w:t>
      </w:r>
      <w:r w:rsidRPr="00734E69">
        <w:rPr>
          <w:b/>
          <w:bCs/>
        </w:rPr>
        <w:t xml:space="preserve"> 5-10 years</w:t>
      </w:r>
      <w:r>
        <w:rPr>
          <w:b/>
          <w:bCs/>
        </w:rPr>
        <w:t xml:space="preserve"> 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838"/>
        <w:gridCol w:w="1276"/>
        <w:gridCol w:w="1559"/>
        <w:gridCol w:w="1559"/>
        <w:gridCol w:w="1560"/>
        <w:gridCol w:w="1701"/>
      </w:tblGrid>
      <w:tr w:rsidR="00CF73BE" w14:paraId="4F30CDC7" w14:textId="77777777" w:rsidTr="004B6F79">
        <w:tc>
          <w:tcPr>
            <w:tcW w:w="1838" w:type="dxa"/>
          </w:tcPr>
          <w:p w14:paraId="0EE3125E" w14:textId="77777777" w:rsidR="00682D91" w:rsidRPr="00511630" w:rsidRDefault="00682D91" w:rsidP="004A4D91">
            <w:pPr>
              <w:rPr>
                <w:b/>
                <w:bCs/>
              </w:rPr>
            </w:pPr>
            <w:r w:rsidRPr="00511630">
              <w:rPr>
                <w:b/>
                <w:bCs/>
              </w:rPr>
              <w:t>Indicators</w:t>
            </w:r>
          </w:p>
        </w:tc>
        <w:tc>
          <w:tcPr>
            <w:tcW w:w="1276" w:type="dxa"/>
          </w:tcPr>
          <w:p w14:paraId="38445D11" w14:textId="77777777" w:rsidR="00682D91" w:rsidRPr="00511630" w:rsidRDefault="00682D91" w:rsidP="004A4D91">
            <w:pPr>
              <w:jc w:val="center"/>
              <w:rPr>
                <w:b/>
                <w:bCs/>
              </w:rPr>
            </w:pPr>
            <w:r w:rsidRPr="00511630">
              <w:rPr>
                <w:b/>
                <w:bCs/>
              </w:rPr>
              <w:t>Prevalence in sample</w:t>
            </w:r>
          </w:p>
        </w:tc>
        <w:tc>
          <w:tcPr>
            <w:tcW w:w="1559" w:type="dxa"/>
          </w:tcPr>
          <w:p w14:paraId="31B32281" w14:textId="77777777" w:rsidR="00682D91" w:rsidRPr="00CC1D86" w:rsidRDefault="00682D91" w:rsidP="004A4D91">
            <w:pPr>
              <w:jc w:val="center"/>
              <w:rPr>
                <w:b/>
                <w:bCs/>
              </w:rPr>
            </w:pPr>
            <w:r w:rsidRPr="00CC1D86">
              <w:rPr>
                <w:b/>
                <w:bCs/>
              </w:rPr>
              <w:t xml:space="preserve">Class </w:t>
            </w:r>
            <w:r>
              <w:rPr>
                <w:b/>
                <w:bCs/>
              </w:rPr>
              <w:t>1</w:t>
            </w:r>
            <w:r w:rsidRPr="00CC1D86">
              <w:rPr>
                <w:b/>
                <w:bCs/>
              </w:rPr>
              <w:t>:</w:t>
            </w:r>
          </w:p>
          <w:p w14:paraId="403F73B9" w14:textId="53E0AEBE" w:rsidR="00682D91" w:rsidRPr="00511630" w:rsidRDefault="00682D91" w:rsidP="004A4D91">
            <w:pPr>
              <w:jc w:val="center"/>
              <w:rPr>
                <w:b/>
                <w:bCs/>
              </w:rPr>
            </w:pPr>
            <w:r w:rsidRPr="00CC1D86">
              <w:rPr>
                <w:b/>
                <w:bCs/>
                <w:i/>
                <w:iCs/>
              </w:rPr>
              <w:t xml:space="preserve">No </w:t>
            </w:r>
            <w:r w:rsidR="00F810E4">
              <w:rPr>
                <w:b/>
                <w:bCs/>
                <w:i/>
                <w:iCs/>
              </w:rPr>
              <w:t>S</w:t>
            </w:r>
            <w:r>
              <w:rPr>
                <w:b/>
                <w:bCs/>
                <w:i/>
                <w:iCs/>
              </w:rPr>
              <w:t>ervices</w:t>
            </w:r>
          </w:p>
        </w:tc>
        <w:tc>
          <w:tcPr>
            <w:tcW w:w="1559" w:type="dxa"/>
          </w:tcPr>
          <w:p w14:paraId="5D475746" w14:textId="77777777" w:rsidR="00682D91" w:rsidRPr="00CC1D86" w:rsidRDefault="00682D91" w:rsidP="004A4D91">
            <w:pPr>
              <w:jc w:val="center"/>
              <w:rPr>
                <w:b/>
                <w:bCs/>
              </w:rPr>
            </w:pPr>
            <w:r w:rsidRPr="00CC1D86">
              <w:rPr>
                <w:b/>
                <w:bCs/>
              </w:rPr>
              <w:t>Class 2:</w:t>
            </w:r>
          </w:p>
          <w:p w14:paraId="14EBF4D2" w14:textId="2A214D9D" w:rsidR="00682D91" w:rsidRPr="00511630" w:rsidRDefault="00682D91" w:rsidP="004B6F79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i/>
                <w:iCs/>
              </w:rPr>
              <w:t xml:space="preserve">Community </w:t>
            </w:r>
            <w:r w:rsidR="00F810E4">
              <w:rPr>
                <w:b/>
                <w:bCs/>
                <w:i/>
                <w:iCs/>
              </w:rPr>
              <w:t>S</w:t>
            </w:r>
            <w:r>
              <w:rPr>
                <w:b/>
                <w:bCs/>
                <w:i/>
                <w:iCs/>
              </w:rPr>
              <w:t>ervices</w:t>
            </w:r>
          </w:p>
        </w:tc>
        <w:tc>
          <w:tcPr>
            <w:tcW w:w="1560" w:type="dxa"/>
          </w:tcPr>
          <w:p w14:paraId="3B1BCE57" w14:textId="144EDC5E" w:rsidR="00682D91" w:rsidRPr="00511630" w:rsidRDefault="00682D91" w:rsidP="004A4D91">
            <w:pPr>
              <w:jc w:val="center"/>
              <w:rPr>
                <w:b/>
                <w:bCs/>
              </w:rPr>
            </w:pPr>
            <w:r w:rsidRPr="00511630">
              <w:rPr>
                <w:b/>
                <w:bCs/>
              </w:rPr>
              <w:t xml:space="preserve">Class </w:t>
            </w:r>
            <w:r w:rsidR="000B024A">
              <w:rPr>
                <w:b/>
                <w:bCs/>
              </w:rPr>
              <w:t>3</w:t>
            </w:r>
            <w:r>
              <w:rPr>
                <w:b/>
                <w:bCs/>
              </w:rPr>
              <w:t>:</w:t>
            </w:r>
          </w:p>
          <w:p w14:paraId="34C7C655" w14:textId="59EF5B55" w:rsidR="00682D91" w:rsidRPr="00F77591" w:rsidRDefault="00F21EAF" w:rsidP="00F77591">
            <w:pPr>
              <w:jc w:val="center"/>
              <w:rPr>
                <w:b/>
                <w:bCs/>
                <w:i/>
                <w:iCs/>
              </w:rPr>
            </w:pPr>
            <w:proofErr w:type="gramStart"/>
            <w:r>
              <w:rPr>
                <w:b/>
                <w:bCs/>
                <w:i/>
                <w:iCs/>
              </w:rPr>
              <w:t xml:space="preserve">Nonmedical </w:t>
            </w:r>
            <w:r w:rsidR="00682D91" w:rsidRPr="00BC18FC">
              <w:rPr>
                <w:b/>
                <w:bCs/>
                <w:i/>
                <w:iCs/>
              </w:rPr>
              <w:t xml:space="preserve"> </w:t>
            </w:r>
            <w:r w:rsidR="00F810E4">
              <w:rPr>
                <w:b/>
                <w:bCs/>
                <w:i/>
                <w:iCs/>
              </w:rPr>
              <w:t>S</w:t>
            </w:r>
            <w:r w:rsidR="00682D91">
              <w:rPr>
                <w:b/>
                <w:bCs/>
                <w:i/>
                <w:iCs/>
              </w:rPr>
              <w:t>ervices</w:t>
            </w:r>
            <w:proofErr w:type="gramEnd"/>
          </w:p>
        </w:tc>
        <w:tc>
          <w:tcPr>
            <w:tcW w:w="1701" w:type="dxa"/>
          </w:tcPr>
          <w:p w14:paraId="6F1085D7" w14:textId="77777777" w:rsidR="00682D91" w:rsidRPr="00CC1D86" w:rsidRDefault="00682D91" w:rsidP="004A4D91">
            <w:pPr>
              <w:jc w:val="center"/>
              <w:rPr>
                <w:b/>
                <w:bCs/>
              </w:rPr>
            </w:pPr>
            <w:r w:rsidRPr="00CC1D86">
              <w:rPr>
                <w:b/>
                <w:bCs/>
              </w:rPr>
              <w:t>Class 4:</w:t>
            </w:r>
          </w:p>
          <w:p w14:paraId="67EB7693" w14:textId="158C7E9A" w:rsidR="00682D91" w:rsidRDefault="00682D91" w:rsidP="004A4D91">
            <w:pPr>
              <w:jc w:val="center"/>
            </w:pPr>
            <w:r>
              <w:rPr>
                <w:b/>
                <w:bCs/>
                <w:i/>
                <w:iCs/>
              </w:rPr>
              <w:t xml:space="preserve">Contact all </w:t>
            </w:r>
            <w:r w:rsidR="00F810E4">
              <w:rPr>
                <w:b/>
                <w:bCs/>
                <w:i/>
                <w:iCs/>
              </w:rPr>
              <w:t>S</w:t>
            </w:r>
            <w:r>
              <w:rPr>
                <w:b/>
                <w:bCs/>
                <w:i/>
                <w:iCs/>
              </w:rPr>
              <w:t>ervices</w:t>
            </w:r>
          </w:p>
        </w:tc>
      </w:tr>
      <w:tr w:rsidR="00CF73BE" w14:paraId="5CAEAF73" w14:textId="77777777" w:rsidTr="004B6F79">
        <w:tc>
          <w:tcPr>
            <w:tcW w:w="1838" w:type="dxa"/>
          </w:tcPr>
          <w:p w14:paraId="78D596BD" w14:textId="77777777" w:rsidR="00552C30" w:rsidRPr="005C52CB" w:rsidRDefault="00552C30" w:rsidP="00552C30">
            <w:pPr>
              <w:rPr>
                <w:b/>
                <w:bCs/>
              </w:rPr>
            </w:pPr>
          </w:p>
        </w:tc>
        <w:tc>
          <w:tcPr>
            <w:tcW w:w="1276" w:type="dxa"/>
          </w:tcPr>
          <w:p w14:paraId="3504D2D0" w14:textId="0D3EABEE" w:rsidR="00552C30" w:rsidRPr="00CC1D86" w:rsidRDefault="00552C30" w:rsidP="00552C30">
            <w:pPr>
              <w:jc w:val="center"/>
              <w:rPr>
                <w:b/>
                <w:bCs/>
              </w:rPr>
            </w:pPr>
            <w:r w:rsidRPr="00CC1D86">
              <w:rPr>
                <w:b/>
                <w:bCs/>
              </w:rPr>
              <w:t>%</w:t>
            </w:r>
          </w:p>
        </w:tc>
        <w:tc>
          <w:tcPr>
            <w:tcW w:w="1559" w:type="dxa"/>
          </w:tcPr>
          <w:p w14:paraId="1518539A" w14:textId="385681BC" w:rsidR="00552C30" w:rsidRPr="00CC1D86" w:rsidRDefault="00552C30" w:rsidP="00552C30">
            <w:pPr>
              <w:jc w:val="center"/>
              <w:rPr>
                <w:b/>
                <w:bCs/>
              </w:rPr>
            </w:pPr>
            <w:r w:rsidRPr="00CC1D86">
              <w:rPr>
                <w:b/>
                <w:bCs/>
              </w:rPr>
              <w:t>%</w:t>
            </w:r>
          </w:p>
        </w:tc>
        <w:tc>
          <w:tcPr>
            <w:tcW w:w="1559" w:type="dxa"/>
          </w:tcPr>
          <w:p w14:paraId="614BECD9" w14:textId="69BBCC95" w:rsidR="00552C30" w:rsidRPr="00CC1D86" w:rsidRDefault="00552C30" w:rsidP="00552C30">
            <w:pPr>
              <w:jc w:val="center"/>
              <w:rPr>
                <w:b/>
                <w:bCs/>
              </w:rPr>
            </w:pPr>
            <w:r w:rsidRPr="00CC1D86">
              <w:rPr>
                <w:b/>
                <w:bCs/>
              </w:rPr>
              <w:t>%</w:t>
            </w:r>
          </w:p>
        </w:tc>
        <w:tc>
          <w:tcPr>
            <w:tcW w:w="1560" w:type="dxa"/>
          </w:tcPr>
          <w:p w14:paraId="38CA199F" w14:textId="64A44E50" w:rsidR="00552C30" w:rsidRPr="00CC1D86" w:rsidRDefault="00552C30" w:rsidP="00552C30">
            <w:pPr>
              <w:jc w:val="center"/>
              <w:rPr>
                <w:b/>
                <w:bCs/>
              </w:rPr>
            </w:pPr>
            <w:r w:rsidRPr="00CC1D86">
              <w:rPr>
                <w:b/>
                <w:bCs/>
              </w:rPr>
              <w:t>%</w:t>
            </w:r>
          </w:p>
        </w:tc>
        <w:tc>
          <w:tcPr>
            <w:tcW w:w="1701" w:type="dxa"/>
          </w:tcPr>
          <w:p w14:paraId="3C45CBF8" w14:textId="0E5D3945" w:rsidR="00552C30" w:rsidRPr="00CC1D86" w:rsidRDefault="00552C30" w:rsidP="00552C30">
            <w:pPr>
              <w:jc w:val="center"/>
              <w:rPr>
                <w:b/>
                <w:bCs/>
              </w:rPr>
            </w:pPr>
            <w:r w:rsidRPr="00CC1D86">
              <w:rPr>
                <w:b/>
                <w:bCs/>
              </w:rPr>
              <w:t>%</w:t>
            </w:r>
          </w:p>
        </w:tc>
      </w:tr>
      <w:tr w:rsidR="00CF73BE" w14:paraId="38515545" w14:textId="77777777" w:rsidTr="004B6F79">
        <w:tc>
          <w:tcPr>
            <w:tcW w:w="1838" w:type="dxa"/>
          </w:tcPr>
          <w:p w14:paraId="1BC35194" w14:textId="1342F9F6" w:rsidR="00552C30" w:rsidRPr="005C52CB" w:rsidRDefault="00552C30" w:rsidP="00552C30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Prior </w:t>
            </w:r>
            <w:r w:rsidRPr="00511630">
              <w:rPr>
                <w:b/>
                <w:bCs/>
              </w:rPr>
              <w:t>Probability of membership</w:t>
            </w:r>
          </w:p>
        </w:tc>
        <w:tc>
          <w:tcPr>
            <w:tcW w:w="1276" w:type="dxa"/>
          </w:tcPr>
          <w:p w14:paraId="2F1D4A59" w14:textId="77777777" w:rsidR="00552C30" w:rsidRPr="00CC1D86" w:rsidRDefault="00552C30" w:rsidP="00552C30">
            <w:pPr>
              <w:jc w:val="center"/>
              <w:rPr>
                <w:b/>
                <w:bCs/>
              </w:rPr>
            </w:pPr>
          </w:p>
        </w:tc>
        <w:tc>
          <w:tcPr>
            <w:tcW w:w="1559" w:type="dxa"/>
          </w:tcPr>
          <w:p w14:paraId="11B9F8EC" w14:textId="0B7C095E" w:rsidR="00552C30" w:rsidRPr="00CC1D86" w:rsidRDefault="00552C30" w:rsidP="004B6F79">
            <w:pPr>
              <w:rPr>
                <w:b/>
                <w:bCs/>
              </w:rPr>
            </w:pPr>
            <w:r>
              <w:t xml:space="preserve">         84.9</w:t>
            </w:r>
          </w:p>
        </w:tc>
        <w:tc>
          <w:tcPr>
            <w:tcW w:w="1559" w:type="dxa"/>
          </w:tcPr>
          <w:p w14:paraId="268F3F3E" w14:textId="30801B10" w:rsidR="00552C30" w:rsidRPr="00CC1D86" w:rsidRDefault="00552C30" w:rsidP="004B6F79">
            <w:pPr>
              <w:rPr>
                <w:b/>
                <w:bCs/>
              </w:rPr>
            </w:pPr>
            <w:r>
              <w:t xml:space="preserve">          6.9</w:t>
            </w:r>
          </w:p>
        </w:tc>
        <w:tc>
          <w:tcPr>
            <w:tcW w:w="1560" w:type="dxa"/>
          </w:tcPr>
          <w:p w14:paraId="6079E844" w14:textId="3D9B0C54" w:rsidR="00552C30" w:rsidRPr="00CC1D86" w:rsidRDefault="00552C30" w:rsidP="004B6F79">
            <w:pPr>
              <w:rPr>
                <w:b/>
                <w:bCs/>
              </w:rPr>
            </w:pPr>
            <w:r>
              <w:t xml:space="preserve">          6.7</w:t>
            </w:r>
          </w:p>
        </w:tc>
        <w:tc>
          <w:tcPr>
            <w:tcW w:w="1701" w:type="dxa"/>
          </w:tcPr>
          <w:p w14:paraId="3FD06221" w14:textId="0034D25A" w:rsidR="00552C30" w:rsidRPr="00CC1D86" w:rsidRDefault="00552C30" w:rsidP="00A30B05">
            <w:pPr>
              <w:jc w:val="center"/>
              <w:rPr>
                <w:b/>
                <w:bCs/>
              </w:rPr>
            </w:pPr>
            <w:r>
              <w:t>1.5</w:t>
            </w:r>
          </w:p>
        </w:tc>
      </w:tr>
      <w:tr w:rsidR="00A30B05" w14:paraId="47B414DF" w14:textId="77777777" w:rsidTr="003E2D00">
        <w:tc>
          <w:tcPr>
            <w:tcW w:w="1838" w:type="dxa"/>
          </w:tcPr>
          <w:p w14:paraId="1E53261C" w14:textId="16470982" w:rsidR="00A30B05" w:rsidRPr="005C52CB" w:rsidRDefault="00A30B05" w:rsidP="00552C30">
            <w:pPr>
              <w:rPr>
                <w:b/>
                <w:bCs/>
              </w:rPr>
            </w:pPr>
            <w:r w:rsidRPr="005C52CB">
              <w:rPr>
                <w:b/>
                <w:bCs/>
              </w:rPr>
              <w:t>Item</w:t>
            </w:r>
          </w:p>
        </w:tc>
        <w:tc>
          <w:tcPr>
            <w:tcW w:w="7655" w:type="dxa"/>
            <w:gridSpan w:val="5"/>
            <w:shd w:val="clear" w:color="auto" w:fill="auto"/>
          </w:tcPr>
          <w:p w14:paraId="687766EA" w14:textId="08AEA83E" w:rsidR="00A30B05" w:rsidRPr="00CC1D86" w:rsidRDefault="000B2EB7" w:rsidP="003E2D0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obab</w:t>
            </w:r>
            <w:r w:rsidR="003E2D00">
              <w:rPr>
                <w:b/>
                <w:bCs/>
              </w:rPr>
              <w:t>ilities</w:t>
            </w:r>
          </w:p>
        </w:tc>
      </w:tr>
      <w:tr w:rsidR="00CF73BE" w14:paraId="5A562C08" w14:textId="77777777" w:rsidTr="004B6F79">
        <w:trPr>
          <w:trHeight w:val="323"/>
        </w:trPr>
        <w:tc>
          <w:tcPr>
            <w:tcW w:w="1838" w:type="dxa"/>
          </w:tcPr>
          <w:p w14:paraId="62917E22" w14:textId="77777777" w:rsidR="00552C30" w:rsidRPr="00511630" w:rsidRDefault="00552C30" w:rsidP="00552C30">
            <w:pPr>
              <w:spacing w:after="160" w:line="259" w:lineRule="auto"/>
              <w:rPr>
                <w:b/>
                <w:bCs/>
              </w:rPr>
            </w:pPr>
            <w:r w:rsidRPr="00511630">
              <w:rPr>
                <w:b/>
                <w:bCs/>
              </w:rPr>
              <w:t>Informal Help</w:t>
            </w:r>
          </w:p>
        </w:tc>
        <w:tc>
          <w:tcPr>
            <w:tcW w:w="1276" w:type="dxa"/>
          </w:tcPr>
          <w:p w14:paraId="02A0D75D" w14:textId="12C8D74D" w:rsidR="00552C30" w:rsidRDefault="000F6F19" w:rsidP="00552C30">
            <w:pPr>
              <w:jc w:val="center"/>
            </w:pPr>
            <w:r>
              <w:t>13.1</w:t>
            </w:r>
          </w:p>
        </w:tc>
        <w:tc>
          <w:tcPr>
            <w:tcW w:w="1559" w:type="dxa"/>
          </w:tcPr>
          <w:p w14:paraId="6F72CBAC" w14:textId="54D45C0A" w:rsidR="00552C30" w:rsidRDefault="00F23DCE" w:rsidP="00552C30">
            <w:pPr>
              <w:jc w:val="center"/>
            </w:pPr>
            <w:r>
              <w:t>0</w:t>
            </w:r>
            <w:r w:rsidR="005E5667">
              <w:t>.04</w:t>
            </w:r>
          </w:p>
        </w:tc>
        <w:tc>
          <w:tcPr>
            <w:tcW w:w="1559" w:type="dxa"/>
          </w:tcPr>
          <w:p w14:paraId="21FC6ADE" w14:textId="7D44C8EE" w:rsidR="00552C30" w:rsidRDefault="007A76BD" w:rsidP="00552C30">
            <w:pPr>
              <w:jc w:val="center"/>
            </w:pPr>
            <w:r>
              <w:t>0.4</w:t>
            </w:r>
            <w:r w:rsidR="00F23DCE">
              <w:t>3</w:t>
            </w:r>
          </w:p>
        </w:tc>
        <w:tc>
          <w:tcPr>
            <w:tcW w:w="1560" w:type="dxa"/>
          </w:tcPr>
          <w:p w14:paraId="6B9C87E9" w14:textId="06CDFBB8" w:rsidR="00552C30" w:rsidRDefault="00CF73BE" w:rsidP="00552C30">
            <w:pPr>
              <w:jc w:val="center"/>
            </w:pPr>
            <w:r>
              <w:t>0.74</w:t>
            </w:r>
          </w:p>
        </w:tc>
        <w:tc>
          <w:tcPr>
            <w:tcW w:w="1701" w:type="dxa"/>
          </w:tcPr>
          <w:p w14:paraId="6F16D780" w14:textId="250C7340" w:rsidR="00552C30" w:rsidRDefault="009D477F" w:rsidP="00552C30">
            <w:pPr>
              <w:jc w:val="center"/>
            </w:pPr>
            <w:r>
              <w:t>0.89</w:t>
            </w:r>
          </w:p>
        </w:tc>
      </w:tr>
      <w:tr w:rsidR="00CF73BE" w14:paraId="709807C6" w14:textId="77777777" w:rsidTr="004B6F79">
        <w:tc>
          <w:tcPr>
            <w:tcW w:w="1838" w:type="dxa"/>
          </w:tcPr>
          <w:p w14:paraId="36E4035A" w14:textId="77777777" w:rsidR="00552C30" w:rsidRPr="00511630" w:rsidRDefault="00552C30" w:rsidP="00552C30">
            <w:pPr>
              <w:rPr>
                <w:b/>
                <w:bCs/>
              </w:rPr>
            </w:pPr>
            <w:r w:rsidRPr="00511630">
              <w:rPr>
                <w:b/>
                <w:bCs/>
              </w:rPr>
              <w:t>School support</w:t>
            </w:r>
          </w:p>
        </w:tc>
        <w:tc>
          <w:tcPr>
            <w:tcW w:w="1276" w:type="dxa"/>
          </w:tcPr>
          <w:p w14:paraId="6461625E" w14:textId="115630A8" w:rsidR="00552C30" w:rsidRDefault="00552C30" w:rsidP="00552C30">
            <w:pPr>
              <w:jc w:val="center"/>
            </w:pPr>
            <w:r>
              <w:t>17.1</w:t>
            </w:r>
          </w:p>
        </w:tc>
        <w:tc>
          <w:tcPr>
            <w:tcW w:w="1559" w:type="dxa"/>
          </w:tcPr>
          <w:p w14:paraId="0707A5B7" w14:textId="0AB00F89" w:rsidR="00552C30" w:rsidRDefault="00F23DCE" w:rsidP="00552C30">
            <w:pPr>
              <w:jc w:val="center"/>
            </w:pPr>
            <w:r>
              <w:t>0</w:t>
            </w:r>
            <w:r w:rsidR="00300616">
              <w:t>.05</w:t>
            </w:r>
          </w:p>
        </w:tc>
        <w:tc>
          <w:tcPr>
            <w:tcW w:w="1559" w:type="dxa"/>
          </w:tcPr>
          <w:p w14:paraId="4B6D10BB" w14:textId="54E70F7E" w:rsidR="00552C30" w:rsidRDefault="00F23DCE" w:rsidP="00552C30">
            <w:pPr>
              <w:jc w:val="center"/>
            </w:pPr>
            <w:r>
              <w:t>0.</w:t>
            </w:r>
            <w:r w:rsidR="000D4312">
              <w:t>68</w:t>
            </w:r>
          </w:p>
        </w:tc>
        <w:tc>
          <w:tcPr>
            <w:tcW w:w="1560" w:type="dxa"/>
          </w:tcPr>
          <w:p w14:paraId="3227B911" w14:textId="27D64A0A" w:rsidR="00552C30" w:rsidRDefault="003C3416" w:rsidP="00552C30">
            <w:pPr>
              <w:jc w:val="center"/>
            </w:pPr>
            <w:r>
              <w:t>1.00</w:t>
            </w:r>
          </w:p>
        </w:tc>
        <w:tc>
          <w:tcPr>
            <w:tcW w:w="1701" w:type="dxa"/>
          </w:tcPr>
          <w:p w14:paraId="38F38091" w14:textId="203B5DD9" w:rsidR="00552C30" w:rsidRDefault="009D477F" w:rsidP="00552C30">
            <w:pPr>
              <w:jc w:val="center"/>
            </w:pPr>
            <w:r>
              <w:t>0.97</w:t>
            </w:r>
          </w:p>
        </w:tc>
      </w:tr>
      <w:tr w:rsidR="00CF73BE" w14:paraId="1255C34F" w14:textId="77777777" w:rsidTr="004B6F79">
        <w:tc>
          <w:tcPr>
            <w:tcW w:w="1838" w:type="dxa"/>
          </w:tcPr>
          <w:p w14:paraId="136F339D" w14:textId="77777777" w:rsidR="00552C30" w:rsidRPr="00511630" w:rsidRDefault="00552C30" w:rsidP="00552C30">
            <w:pPr>
              <w:rPr>
                <w:b/>
                <w:bCs/>
              </w:rPr>
            </w:pPr>
            <w:r w:rsidRPr="00511630">
              <w:rPr>
                <w:b/>
                <w:bCs/>
              </w:rPr>
              <w:t>Mental Health Specialist</w:t>
            </w:r>
          </w:p>
        </w:tc>
        <w:tc>
          <w:tcPr>
            <w:tcW w:w="1276" w:type="dxa"/>
          </w:tcPr>
          <w:p w14:paraId="2C1BCB1A" w14:textId="652D8C2B" w:rsidR="00552C30" w:rsidRDefault="00552C30" w:rsidP="00552C30">
            <w:pPr>
              <w:jc w:val="center"/>
            </w:pPr>
            <w:r>
              <w:t>2.7</w:t>
            </w:r>
          </w:p>
        </w:tc>
        <w:tc>
          <w:tcPr>
            <w:tcW w:w="1559" w:type="dxa"/>
          </w:tcPr>
          <w:p w14:paraId="414B7FB5" w14:textId="5E7C4A27" w:rsidR="00552C30" w:rsidRDefault="00300616" w:rsidP="00552C30">
            <w:pPr>
              <w:jc w:val="center"/>
            </w:pPr>
            <w:r>
              <w:t>&lt;0.01</w:t>
            </w:r>
          </w:p>
        </w:tc>
        <w:tc>
          <w:tcPr>
            <w:tcW w:w="1559" w:type="dxa"/>
          </w:tcPr>
          <w:p w14:paraId="086F25BD" w14:textId="2D3FE379" w:rsidR="00552C30" w:rsidRDefault="000D4312" w:rsidP="00552C30">
            <w:pPr>
              <w:jc w:val="center"/>
            </w:pPr>
            <w:r>
              <w:t>0.11</w:t>
            </w:r>
          </w:p>
        </w:tc>
        <w:tc>
          <w:tcPr>
            <w:tcW w:w="1560" w:type="dxa"/>
          </w:tcPr>
          <w:p w14:paraId="2B07751D" w14:textId="10397DE9" w:rsidR="00552C30" w:rsidRDefault="003C3416" w:rsidP="00552C30">
            <w:pPr>
              <w:jc w:val="center"/>
            </w:pPr>
            <w:r>
              <w:t>0.04</w:t>
            </w:r>
          </w:p>
        </w:tc>
        <w:tc>
          <w:tcPr>
            <w:tcW w:w="1701" w:type="dxa"/>
          </w:tcPr>
          <w:p w14:paraId="5824AEE1" w14:textId="5AC86325" w:rsidR="00552C30" w:rsidRDefault="009D477F" w:rsidP="00552C30">
            <w:pPr>
              <w:jc w:val="center"/>
            </w:pPr>
            <w:r>
              <w:t>0.77</w:t>
            </w:r>
          </w:p>
        </w:tc>
      </w:tr>
      <w:tr w:rsidR="00CF73BE" w14:paraId="1B12B7EF" w14:textId="77777777" w:rsidTr="004B6F79">
        <w:tc>
          <w:tcPr>
            <w:tcW w:w="1838" w:type="dxa"/>
          </w:tcPr>
          <w:p w14:paraId="7F3271CE" w14:textId="77777777" w:rsidR="00552C30" w:rsidRPr="00511630" w:rsidRDefault="00552C30" w:rsidP="00552C30">
            <w:pPr>
              <w:rPr>
                <w:b/>
                <w:bCs/>
              </w:rPr>
            </w:pPr>
            <w:r w:rsidRPr="00511630">
              <w:rPr>
                <w:b/>
                <w:bCs/>
              </w:rPr>
              <w:t>Primary Care</w:t>
            </w:r>
          </w:p>
        </w:tc>
        <w:tc>
          <w:tcPr>
            <w:tcW w:w="1276" w:type="dxa"/>
          </w:tcPr>
          <w:p w14:paraId="4D44F04F" w14:textId="2B63766F" w:rsidR="00552C30" w:rsidRDefault="00552C30" w:rsidP="00552C30">
            <w:pPr>
              <w:jc w:val="center"/>
            </w:pPr>
            <w:r>
              <w:t>7.0</w:t>
            </w:r>
          </w:p>
        </w:tc>
        <w:tc>
          <w:tcPr>
            <w:tcW w:w="1559" w:type="dxa"/>
          </w:tcPr>
          <w:p w14:paraId="68C3E5EE" w14:textId="47343E9E" w:rsidR="00552C30" w:rsidRDefault="00CD3B15" w:rsidP="00552C30">
            <w:pPr>
              <w:jc w:val="center"/>
            </w:pPr>
            <w:r>
              <w:t>&lt;0.01</w:t>
            </w:r>
          </w:p>
        </w:tc>
        <w:tc>
          <w:tcPr>
            <w:tcW w:w="1559" w:type="dxa"/>
          </w:tcPr>
          <w:p w14:paraId="3E58D67E" w14:textId="01450890" w:rsidR="00552C30" w:rsidRDefault="00CF73BE" w:rsidP="00552C30">
            <w:pPr>
              <w:jc w:val="center"/>
            </w:pPr>
            <w:r>
              <w:t>0.63</w:t>
            </w:r>
          </w:p>
        </w:tc>
        <w:tc>
          <w:tcPr>
            <w:tcW w:w="1560" w:type="dxa"/>
          </w:tcPr>
          <w:p w14:paraId="7129835A" w14:textId="4499B633" w:rsidR="00552C30" w:rsidRDefault="003C3416" w:rsidP="00552C30">
            <w:pPr>
              <w:jc w:val="center"/>
            </w:pPr>
            <w:r>
              <w:t>0.16</w:t>
            </w:r>
          </w:p>
        </w:tc>
        <w:tc>
          <w:tcPr>
            <w:tcW w:w="1701" w:type="dxa"/>
          </w:tcPr>
          <w:p w14:paraId="60A0FCE5" w14:textId="3712A069" w:rsidR="00552C30" w:rsidRDefault="009D477F" w:rsidP="00552C30">
            <w:pPr>
              <w:jc w:val="center"/>
            </w:pPr>
            <w:r>
              <w:t>0.80</w:t>
            </w:r>
          </w:p>
        </w:tc>
      </w:tr>
      <w:tr w:rsidR="00CF73BE" w14:paraId="29B0C424" w14:textId="77777777" w:rsidTr="004B6F79">
        <w:tc>
          <w:tcPr>
            <w:tcW w:w="1838" w:type="dxa"/>
          </w:tcPr>
          <w:p w14:paraId="3826FE07" w14:textId="77777777" w:rsidR="00552C30" w:rsidRPr="00511630" w:rsidRDefault="00552C30" w:rsidP="00552C30">
            <w:pPr>
              <w:rPr>
                <w:b/>
                <w:bCs/>
              </w:rPr>
            </w:pPr>
            <w:r w:rsidRPr="00511630">
              <w:rPr>
                <w:b/>
                <w:bCs/>
              </w:rPr>
              <w:t>Educational support</w:t>
            </w:r>
          </w:p>
        </w:tc>
        <w:tc>
          <w:tcPr>
            <w:tcW w:w="1276" w:type="dxa"/>
          </w:tcPr>
          <w:p w14:paraId="4AEC20D8" w14:textId="3E08EC52" w:rsidR="00552C30" w:rsidRDefault="00552C30" w:rsidP="00552C30">
            <w:pPr>
              <w:jc w:val="center"/>
            </w:pPr>
            <w:r>
              <w:t>4.6</w:t>
            </w:r>
          </w:p>
        </w:tc>
        <w:tc>
          <w:tcPr>
            <w:tcW w:w="1559" w:type="dxa"/>
          </w:tcPr>
          <w:p w14:paraId="5FB4D130" w14:textId="1CBDA820" w:rsidR="00552C30" w:rsidRDefault="00CD3B15" w:rsidP="00552C30">
            <w:pPr>
              <w:jc w:val="center"/>
            </w:pPr>
            <w:r>
              <w:t>&lt;0.01</w:t>
            </w:r>
          </w:p>
        </w:tc>
        <w:tc>
          <w:tcPr>
            <w:tcW w:w="1559" w:type="dxa"/>
          </w:tcPr>
          <w:p w14:paraId="36CA0CA8" w14:textId="43599CE2" w:rsidR="00552C30" w:rsidRDefault="00CF73BE" w:rsidP="00552C30">
            <w:pPr>
              <w:jc w:val="center"/>
            </w:pPr>
            <w:r>
              <w:t>0.25</w:t>
            </w:r>
          </w:p>
        </w:tc>
        <w:tc>
          <w:tcPr>
            <w:tcW w:w="1560" w:type="dxa"/>
          </w:tcPr>
          <w:p w14:paraId="00546A4B" w14:textId="09100964" w:rsidR="00552C30" w:rsidRDefault="003C3416" w:rsidP="00552C30">
            <w:pPr>
              <w:jc w:val="center"/>
            </w:pPr>
            <w:r>
              <w:t>0.14</w:t>
            </w:r>
          </w:p>
        </w:tc>
        <w:tc>
          <w:tcPr>
            <w:tcW w:w="1701" w:type="dxa"/>
          </w:tcPr>
          <w:p w14:paraId="417E69E1" w14:textId="76EC83B7" w:rsidR="00552C30" w:rsidRDefault="008A68BC" w:rsidP="00552C30">
            <w:pPr>
              <w:jc w:val="center"/>
            </w:pPr>
            <w:r>
              <w:t>1.00</w:t>
            </w:r>
          </w:p>
        </w:tc>
      </w:tr>
      <w:tr w:rsidR="00CF73BE" w14:paraId="3AADE306" w14:textId="77777777" w:rsidTr="004B6F79">
        <w:tc>
          <w:tcPr>
            <w:tcW w:w="1838" w:type="dxa"/>
          </w:tcPr>
          <w:p w14:paraId="7D61746A" w14:textId="77777777" w:rsidR="00552C30" w:rsidRPr="00511630" w:rsidRDefault="00552C30" w:rsidP="00552C30">
            <w:pPr>
              <w:rPr>
                <w:b/>
                <w:bCs/>
              </w:rPr>
            </w:pPr>
            <w:r w:rsidRPr="00511630">
              <w:rPr>
                <w:b/>
                <w:bCs/>
              </w:rPr>
              <w:t xml:space="preserve">Child Health </w:t>
            </w:r>
          </w:p>
        </w:tc>
        <w:tc>
          <w:tcPr>
            <w:tcW w:w="1276" w:type="dxa"/>
          </w:tcPr>
          <w:p w14:paraId="1EBBF075" w14:textId="65F409CE" w:rsidR="00552C30" w:rsidRDefault="00552C30" w:rsidP="00552C30">
            <w:pPr>
              <w:jc w:val="center"/>
            </w:pPr>
            <w:r>
              <w:t>3.6</w:t>
            </w:r>
          </w:p>
        </w:tc>
        <w:tc>
          <w:tcPr>
            <w:tcW w:w="1559" w:type="dxa"/>
          </w:tcPr>
          <w:p w14:paraId="2B048C5A" w14:textId="575F8066" w:rsidR="00552C30" w:rsidRDefault="00CD3B15" w:rsidP="00CF73BE">
            <w:pPr>
              <w:jc w:val="center"/>
            </w:pPr>
            <w:r>
              <w:t>&lt;0.01</w:t>
            </w:r>
          </w:p>
        </w:tc>
        <w:tc>
          <w:tcPr>
            <w:tcW w:w="1559" w:type="dxa"/>
          </w:tcPr>
          <w:p w14:paraId="688915FC" w14:textId="327BC107" w:rsidR="00552C30" w:rsidRDefault="00CF73BE" w:rsidP="00CF73BE">
            <w:pPr>
              <w:jc w:val="center"/>
            </w:pPr>
            <w:r>
              <w:t>0.36</w:t>
            </w:r>
          </w:p>
        </w:tc>
        <w:tc>
          <w:tcPr>
            <w:tcW w:w="1560" w:type="dxa"/>
          </w:tcPr>
          <w:p w14:paraId="6E1D54B6" w14:textId="6082F4BE" w:rsidR="00552C30" w:rsidRDefault="00E239E6" w:rsidP="00E239E6">
            <w:pPr>
              <w:jc w:val="center"/>
            </w:pPr>
            <w:r>
              <w:t>&lt;0.01</w:t>
            </w:r>
          </w:p>
        </w:tc>
        <w:tc>
          <w:tcPr>
            <w:tcW w:w="1701" w:type="dxa"/>
          </w:tcPr>
          <w:p w14:paraId="7647C718" w14:textId="71C5E3E2" w:rsidR="00552C30" w:rsidRDefault="008A68BC" w:rsidP="00552C30">
            <w:pPr>
              <w:jc w:val="center"/>
            </w:pPr>
            <w:r>
              <w:t>0.72</w:t>
            </w:r>
          </w:p>
        </w:tc>
      </w:tr>
    </w:tbl>
    <w:p w14:paraId="2C2FCCCB" w14:textId="77777777" w:rsidR="00933D6C" w:rsidRDefault="00933D6C">
      <w:pPr>
        <w:rPr>
          <w:b/>
          <w:bCs/>
        </w:rPr>
      </w:pPr>
    </w:p>
    <w:p w14:paraId="45E98F69" w14:textId="0B5738EF" w:rsidR="00A071EA" w:rsidRDefault="001D2974">
      <w:r w:rsidRPr="37D16C77">
        <w:rPr>
          <w:b/>
          <w:bCs/>
        </w:rPr>
        <w:lastRenderedPageBreak/>
        <w:t>Table S</w:t>
      </w:r>
      <w:r w:rsidR="00B473D0">
        <w:rPr>
          <w:b/>
          <w:bCs/>
        </w:rPr>
        <w:t>3</w:t>
      </w:r>
      <w:r w:rsidR="004C2A74" w:rsidRPr="37D16C77">
        <w:rPr>
          <w:b/>
          <w:bCs/>
        </w:rPr>
        <w:t>:</w:t>
      </w:r>
      <w:r w:rsidR="004C2A74">
        <w:t xml:space="preserve"> </w:t>
      </w:r>
      <w:r w:rsidR="00337F2F" w:rsidRPr="37D16C77">
        <w:rPr>
          <w:b/>
          <w:bCs/>
        </w:rPr>
        <w:t>Proportions of c</w:t>
      </w:r>
      <w:r w:rsidR="004C2A74" w:rsidRPr="37D16C77">
        <w:rPr>
          <w:b/>
          <w:bCs/>
        </w:rPr>
        <w:t xml:space="preserve">lass membership posterior probabilities (%) </w:t>
      </w:r>
      <w:r w:rsidR="00572C7F" w:rsidRPr="37D16C77">
        <w:rPr>
          <w:b/>
          <w:bCs/>
        </w:rPr>
        <w:t>by additional</w:t>
      </w:r>
      <w:r w:rsidR="004C2A74" w:rsidRPr="37D16C77">
        <w:rPr>
          <w:b/>
          <w:bCs/>
        </w:rPr>
        <w:t xml:space="preserve"> characteristics</w:t>
      </w:r>
      <w:r w:rsidR="3085194A" w:rsidRPr="37D16C77">
        <w:rPr>
          <w:b/>
          <w:bCs/>
        </w:rPr>
        <w:t xml:space="preserve">: </w:t>
      </w:r>
      <w:r w:rsidR="004C2A74" w:rsidRPr="37D16C77">
        <w:rPr>
          <w:b/>
          <w:bCs/>
        </w:rPr>
        <w:t>children aged 5-10 years</w:t>
      </w:r>
    </w:p>
    <w:tbl>
      <w:tblPr>
        <w:tblStyle w:val="TableGrid"/>
        <w:tblW w:w="9832" w:type="dxa"/>
        <w:tblInd w:w="284" w:type="dxa"/>
        <w:tblLayout w:type="fixed"/>
        <w:tblLook w:val="04A0" w:firstRow="1" w:lastRow="0" w:firstColumn="1" w:lastColumn="0" w:noHBand="0" w:noVBand="1"/>
      </w:tblPr>
      <w:tblGrid>
        <w:gridCol w:w="2268"/>
        <w:gridCol w:w="1276"/>
        <w:gridCol w:w="1842"/>
        <w:gridCol w:w="2127"/>
        <w:gridCol w:w="1275"/>
        <w:gridCol w:w="1044"/>
      </w:tblGrid>
      <w:tr w:rsidR="00A071EA" w:rsidRPr="00F148E5" w14:paraId="5F3FBA52" w14:textId="77777777" w:rsidTr="00E74206">
        <w:trPr>
          <w:gridAfter w:val="1"/>
          <w:wAfter w:w="1044" w:type="dxa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E9B644" w14:textId="77777777" w:rsidR="00A071EA" w:rsidRPr="0027221F" w:rsidRDefault="00A071EA" w:rsidP="004A4D91">
            <w:pPr>
              <w:rPr>
                <w:b/>
                <w:bCs/>
              </w:rPr>
            </w:pPr>
            <w:r w:rsidRPr="0027221F">
              <w:rPr>
                <w:b/>
                <w:bCs/>
              </w:rPr>
              <w:t>Covaria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020FAA" w14:textId="77777777" w:rsidR="00A071EA" w:rsidRPr="00013C38" w:rsidRDefault="00A071EA" w:rsidP="004A4D91">
            <w:pPr>
              <w:jc w:val="center"/>
              <w:rPr>
                <w:b/>
                <w:bCs/>
              </w:rPr>
            </w:pPr>
            <w:r w:rsidRPr="0064521F">
              <w:rPr>
                <w:b/>
                <w:bCs/>
              </w:rPr>
              <w:t xml:space="preserve">Class </w:t>
            </w:r>
            <w:r>
              <w:rPr>
                <w:b/>
                <w:bCs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1FD91A" w14:textId="77777777" w:rsidR="00A071EA" w:rsidRPr="00F148E5" w:rsidRDefault="00A071EA" w:rsidP="004A4D91">
            <w:pPr>
              <w:jc w:val="center"/>
              <w:rPr>
                <w:b/>
                <w:bCs/>
              </w:rPr>
            </w:pPr>
            <w:r w:rsidRPr="0064521F">
              <w:rPr>
                <w:b/>
                <w:bCs/>
              </w:rPr>
              <w:t>Class 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D8AD76" w14:textId="77777777" w:rsidR="00A071EA" w:rsidRPr="00F148E5" w:rsidRDefault="00A071EA" w:rsidP="004A4D91">
            <w:pPr>
              <w:jc w:val="center"/>
              <w:rPr>
                <w:b/>
                <w:bCs/>
              </w:rPr>
            </w:pPr>
            <w:r w:rsidRPr="00013C38">
              <w:rPr>
                <w:b/>
                <w:bCs/>
              </w:rPr>
              <w:t xml:space="preserve">Class </w:t>
            </w:r>
            <w:r>
              <w:rPr>
                <w:b/>
                <w:bCs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835AD1" w14:textId="77777777" w:rsidR="00A071EA" w:rsidRPr="00F148E5" w:rsidRDefault="00A071EA" w:rsidP="004A4D91">
            <w:pPr>
              <w:jc w:val="center"/>
              <w:rPr>
                <w:b/>
                <w:bCs/>
              </w:rPr>
            </w:pPr>
            <w:r w:rsidRPr="0064521F">
              <w:rPr>
                <w:b/>
                <w:bCs/>
              </w:rPr>
              <w:t>Class 4</w:t>
            </w:r>
          </w:p>
        </w:tc>
      </w:tr>
      <w:tr w:rsidR="00A071EA" w:rsidRPr="0064521F" w14:paraId="52332DA3" w14:textId="77777777" w:rsidTr="00E74206">
        <w:trPr>
          <w:gridAfter w:val="1"/>
          <w:wAfter w:w="1044" w:type="dxa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DBD70C" w14:textId="77777777" w:rsidR="00A071EA" w:rsidRPr="0027221F" w:rsidRDefault="00A071EA" w:rsidP="004A4D91">
            <w:pPr>
              <w:rPr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D5B97B" w14:textId="64985EE0" w:rsidR="00A071EA" w:rsidRPr="0064521F" w:rsidRDefault="00A071EA" w:rsidP="004A4D91">
            <w:pPr>
              <w:jc w:val="center"/>
              <w:rPr>
                <w:b/>
                <w:bCs/>
              </w:rPr>
            </w:pPr>
            <w:r w:rsidRPr="003E10F9">
              <w:rPr>
                <w:b/>
                <w:bCs/>
                <w:i/>
                <w:iCs/>
              </w:rPr>
              <w:t xml:space="preserve">No </w:t>
            </w:r>
            <w:r w:rsidR="002502A2">
              <w:rPr>
                <w:b/>
                <w:bCs/>
                <w:i/>
                <w:iCs/>
              </w:rPr>
              <w:t>Service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CA3E68" w14:textId="77777777" w:rsidR="00E74206" w:rsidRDefault="00A071EA" w:rsidP="004A4D91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 xml:space="preserve"> Community </w:t>
            </w:r>
          </w:p>
          <w:p w14:paraId="78398084" w14:textId="68A63EF5" w:rsidR="00A071EA" w:rsidRPr="0064521F" w:rsidRDefault="00E74206" w:rsidP="004A4D91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i/>
                <w:iCs/>
              </w:rPr>
              <w:t>S</w:t>
            </w:r>
            <w:r w:rsidR="00A071EA">
              <w:rPr>
                <w:b/>
                <w:bCs/>
                <w:i/>
                <w:iCs/>
              </w:rPr>
              <w:t xml:space="preserve">ervices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9E94DD" w14:textId="4E8FAA37" w:rsidR="00A071EA" w:rsidRPr="00013C38" w:rsidRDefault="0039438D" w:rsidP="004B6F79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i/>
                <w:iCs/>
              </w:rPr>
              <w:t>Non</w:t>
            </w:r>
            <w:r w:rsidRPr="00BC18FC">
              <w:rPr>
                <w:b/>
                <w:bCs/>
                <w:i/>
                <w:iCs/>
              </w:rPr>
              <w:t xml:space="preserve">medical </w:t>
            </w:r>
            <w:r w:rsidR="00E74206">
              <w:rPr>
                <w:b/>
                <w:bCs/>
                <w:i/>
                <w:iCs/>
              </w:rPr>
              <w:t>S</w:t>
            </w:r>
            <w:r w:rsidR="001E496E">
              <w:rPr>
                <w:b/>
                <w:bCs/>
                <w:i/>
                <w:iCs/>
              </w:rPr>
              <w:t>ervic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C1A711" w14:textId="2B738CC3" w:rsidR="00A071EA" w:rsidRPr="0064521F" w:rsidRDefault="00A071EA" w:rsidP="004A4D91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i/>
                <w:iCs/>
              </w:rPr>
              <w:t xml:space="preserve">Contact </w:t>
            </w:r>
            <w:r w:rsidR="00331CB6">
              <w:rPr>
                <w:b/>
                <w:bCs/>
                <w:i/>
                <w:iCs/>
              </w:rPr>
              <w:t>A</w:t>
            </w:r>
            <w:r>
              <w:rPr>
                <w:b/>
                <w:bCs/>
                <w:i/>
                <w:iCs/>
              </w:rPr>
              <w:t xml:space="preserve">ll </w:t>
            </w:r>
            <w:r w:rsidR="00E74206">
              <w:rPr>
                <w:b/>
                <w:bCs/>
                <w:i/>
                <w:iCs/>
              </w:rPr>
              <w:t>S</w:t>
            </w:r>
            <w:r>
              <w:rPr>
                <w:b/>
                <w:bCs/>
                <w:i/>
                <w:iCs/>
              </w:rPr>
              <w:t>ervices</w:t>
            </w:r>
          </w:p>
        </w:tc>
      </w:tr>
      <w:tr w:rsidR="00A071EA" w14:paraId="668ADF3F" w14:textId="77777777" w:rsidTr="004A4D91">
        <w:trPr>
          <w:gridAfter w:val="1"/>
          <w:wAfter w:w="1044" w:type="dxa"/>
        </w:trPr>
        <w:tc>
          <w:tcPr>
            <w:tcW w:w="8788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06AA6BA" w14:textId="77777777" w:rsidR="00A071EA" w:rsidRPr="00E23555" w:rsidRDefault="00A071EA" w:rsidP="004A4D91">
            <w:pPr>
              <w:rPr>
                <w:b/>
                <w:bCs/>
                <w:i/>
                <w:iCs/>
              </w:rPr>
            </w:pPr>
            <w:r w:rsidRPr="00E23555">
              <w:rPr>
                <w:b/>
                <w:bCs/>
                <w:i/>
                <w:iCs/>
              </w:rPr>
              <w:t>Demographic characteristics</w:t>
            </w:r>
          </w:p>
        </w:tc>
      </w:tr>
      <w:tr w:rsidR="00A071EA" w14:paraId="7AD30EE9" w14:textId="77777777" w:rsidTr="00E74206">
        <w:trPr>
          <w:gridAfter w:val="1"/>
          <w:wAfter w:w="1044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8A35E22" w14:textId="77777777" w:rsidR="00A071EA" w:rsidRDefault="00A071EA" w:rsidP="004A4D91">
            <w:pPr>
              <w:rPr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5F2DEC" w14:textId="77777777" w:rsidR="00A071EA" w:rsidRDefault="00A071EA" w:rsidP="004A4D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4717C0C" w14:textId="77777777" w:rsidR="00A071EA" w:rsidRDefault="00A071EA" w:rsidP="004A4D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0B08C82" w14:textId="77777777" w:rsidR="00A071EA" w:rsidRDefault="00A071EA" w:rsidP="004A4D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00B413F" w14:textId="77777777" w:rsidR="00A071EA" w:rsidRDefault="00A071EA" w:rsidP="004A4D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</w:tr>
      <w:tr w:rsidR="00A071EA" w14:paraId="2D26B760" w14:textId="77777777" w:rsidTr="00E74206">
        <w:trPr>
          <w:gridAfter w:val="1"/>
          <w:wAfter w:w="1044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DEFF8C2" w14:textId="77777777" w:rsidR="00A071EA" w:rsidRDefault="00A071EA" w:rsidP="004A4D91">
            <w:pPr>
              <w:rPr>
                <w:b/>
                <w:bCs/>
              </w:rPr>
            </w:pPr>
            <w:r w:rsidRPr="00B77972">
              <w:rPr>
                <w:b/>
                <w:bCs/>
              </w:rPr>
              <w:t>Tenure</w:t>
            </w:r>
            <w:r w:rsidRPr="00F90B7D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26E48C" w14:textId="77777777" w:rsidR="00A071EA" w:rsidRDefault="00A071EA" w:rsidP="004A4D91">
            <w:pPr>
              <w:jc w:val="center"/>
              <w:rPr>
                <w:b/>
                <w:bCs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11A9FEE" w14:textId="77777777" w:rsidR="00A071EA" w:rsidRDefault="00A071EA" w:rsidP="004A4D91">
            <w:pPr>
              <w:jc w:val="center"/>
              <w:rPr>
                <w:b/>
                <w:bCs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5765BD6" w14:textId="77777777" w:rsidR="00A071EA" w:rsidRDefault="00A071EA" w:rsidP="004A4D91">
            <w:pPr>
              <w:jc w:val="center"/>
              <w:rPr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8ADC336" w14:textId="77777777" w:rsidR="00A071EA" w:rsidRDefault="00A071EA" w:rsidP="004A4D91">
            <w:pPr>
              <w:jc w:val="center"/>
              <w:rPr>
                <w:b/>
                <w:bCs/>
              </w:rPr>
            </w:pPr>
          </w:p>
        </w:tc>
      </w:tr>
      <w:tr w:rsidR="00A071EA" w14:paraId="59C9889B" w14:textId="77777777" w:rsidTr="00E74206">
        <w:trPr>
          <w:gridAfter w:val="1"/>
          <w:wAfter w:w="1044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1559FAA" w14:textId="77777777" w:rsidR="00A071EA" w:rsidRPr="00B77972" w:rsidRDefault="00A071EA" w:rsidP="004A4D91">
            <w:pPr>
              <w:rPr>
                <w:b/>
                <w:bCs/>
              </w:rPr>
            </w:pPr>
            <w:r w:rsidRPr="00D27A81">
              <w:rPr>
                <w:i/>
                <w:iCs/>
              </w:rPr>
              <w:t>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DB02AB" w14:textId="77777777" w:rsidR="00A071EA" w:rsidRDefault="00A071EA" w:rsidP="004A4D91">
            <w:pPr>
              <w:jc w:val="center"/>
              <w:rPr>
                <w:b/>
                <w:bCs/>
              </w:rPr>
            </w:pPr>
            <w:r>
              <w:t>58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9021FA8" w14:textId="77777777" w:rsidR="00A071EA" w:rsidRDefault="00A071EA" w:rsidP="004A4D91">
            <w:pPr>
              <w:jc w:val="center"/>
              <w:rPr>
                <w:b/>
                <w:bCs/>
              </w:rPr>
            </w:pPr>
            <w:r>
              <w:t>43.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1853915" w14:textId="77777777" w:rsidR="00A071EA" w:rsidRDefault="00A071EA" w:rsidP="004A4D91">
            <w:pPr>
              <w:jc w:val="center"/>
              <w:rPr>
                <w:b/>
                <w:bCs/>
              </w:rPr>
            </w:pPr>
            <w:r>
              <w:t>55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EEBDEA8" w14:textId="77777777" w:rsidR="00A071EA" w:rsidRDefault="00A071EA" w:rsidP="004A4D91">
            <w:pPr>
              <w:jc w:val="center"/>
              <w:rPr>
                <w:b/>
                <w:bCs/>
              </w:rPr>
            </w:pPr>
            <w:r>
              <w:t>39.1</w:t>
            </w:r>
          </w:p>
        </w:tc>
      </w:tr>
      <w:tr w:rsidR="00A071EA" w14:paraId="1D99CF6B" w14:textId="77777777" w:rsidTr="00E74206">
        <w:trPr>
          <w:gridAfter w:val="1"/>
          <w:wAfter w:w="1044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38A7748" w14:textId="77777777" w:rsidR="00A071EA" w:rsidRPr="00D27A81" w:rsidRDefault="00A071EA" w:rsidP="004A4D91">
            <w:pPr>
              <w:rPr>
                <w:i/>
                <w:iCs/>
              </w:rPr>
            </w:pPr>
            <w:r w:rsidRPr="00D27A81">
              <w:rPr>
                <w:i/>
                <w:iCs/>
              </w:rPr>
              <w:t>Private rent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0EB7E3" w14:textId="77777777" w:rsidR="00A071EA" w:rsidRDefault="00A071EA" w:rsidP="004A4D91">
            <w:pPr>
              <w:jc w:val="center"/>
            </w:pPr>
            <w:r>
              <w:t>20.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9B131D1" w14:textId="77777777" w:rsidR="00A071EA" w:rsidRDefault="00A071EA" w:rsidP="004A4D91">
            <w:pPr>
              <w:jc w:val="center"/>
            </w:pPr>
            <w:r>
              <w:t>24.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DD0FB29" w14:textId="77777777" w:rsidR="00A071EA" w:rsidRDefault="00A071EA" w:rsidP="004A4D91">
            <w:pPr>
              <w:jc w:val="center"/>
            </w:pPr>
            <w:r>
              <w:t>22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54044BC" w14:textId="77777777" w:rsidR="00A071EA" w:rsidRDefault="00A071EA" w:rsidP="004A4D91">
            <w:pPr>
              <w:jc w:val="center"/>
            </w:pPr>
            <w:r>
              <w:t>28.1</w:t>
            </w:r>
          </w:p>
        </w:tc>
      </w:tr>
      <w:tr w:rsidR="00A071EA" w14:paraId="1A46D188" w14:textId="77777777" w:rsidTr="00E74206">
        <w:trPr>
          <w:gridAfter w:val="1"/>
          <w:wAfter w:w="1044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0B6FDA9" w14:textId="77777777" w:rsidR="00A071EA" w:rsidRPr="00D27A81" w:rsidRDefault="00A071EA" w:rsidP="004A4D91">
            <w:pPr>
              <w:rPr>
                <w:i/>
                <w:iCs/>
              </w:rPr>
            </w:pPr>
            <w:r w:rsidRPr="00D27A81">
              <w:rPr>
                <w:i/>
                <w:iCs/>
              </w:rPr>
              <w:t>Social rent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2E024D" w14:textId="77777777" w:rsidR="00A071EA" w:rsidRDefault="00A071EA" w:rsidP="004A4D91">
            <w:pPr>
              <w:jc w:val="center"/>
            </w:pPr>
            <w:r>
              <w:t>21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B1B2FDF" w14:textId="77777777" w:rsidR="00A071EA" w:rsidRDefault="00A071EA" w:rsidP="004A4D91">
            <w:pPr>
              <w:jc w:val="center"/>
            </w:pPr>
            <w:r>
              <w:t>32.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D084712" w14:textId="77777777" w:rsidR="00A071EA" w:rsidRDefault="00A071EA" w:rsidP="004A4D91">
            <w:pPr>
              <w:jc w:val="center"/>
            </w:pPr>
            <w:r>
              <w:t>21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19B34D6" w14:textId="77777777" w:rsidR="00A071EA" w:rsidRDefault="00A071EA" w:rsidP="004A4D91">
            <w:pPr>
              <w:jc w:val="center"/>
            </w:pPr>
            <w:r>
              <w:t>32.8</w:t>
            </w:r>
          </w:p>
        </w:tc>
      </w:tr>
      <w:tr w:rsidR="00A071EA" w14:paraId="59EAE1D0" w14:textId="77777777" w:rsidTr="00E74206">
        <w:trPr>
          <w:gridAfter w:val="1"/>
          <w:wAfter w:w="1044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9E11571" w14:textId="77777777" w:rsidR="00A071EA" w:rsidRPr="00D27A81" w:rsidRDefault="00A071EA" w:rsidP="004A4D91">
            <w:pPr>
              <w:rPr>
                <w:i/>
                <w:iCs/>
              </w:rPr>
            </w:pPr>
            <w:r w:rsidRPr="00386A86">
              <w:rPr>
                <w:b/>
                <w:bCs/>
              </w:rPr>
              <w:t>Income</w:t>
            </w:r>
            <w:r w:rsidRPr="00360D82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004B05" w14:textId="77777777" w:rsidR="00A071EA" w:rsidRDefault="00A071EA" w:rsidP="004A4D91">
            <w:pPr>
              <w:jc w:val="center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54AD6C9" w14:textId="77777777" w:rsidR="00A071EA" w:rsidRDefault="00A071EA" w:rsidP="004A4D91">
            <w:pPr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31E99EF" w14:textId="77777777" w:rsidR="00A071EA" w:rsidRDefault="00A071EA" w:rsidP="004A4D91">
            <w:pPr>
              <w:jc w:val="center"/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8045983" w14:textId="77777777" w:rsidR="00A071EA" w:rsidRDefault="00A071EA" w:rsidP="004A4D91">
            <w:pPr>
              <w:jc w:val="center"/>
            </w:pPr>
          </w:p>
        </w:tc>
      </w:tr>
      <w:tr w:rsidR="00A071EA" w14:paraId="017529BB" w14:textId="77777777" w:rsidTr="00E74206">
        <w:trPr>
          <w:gridAfter w:val="1"/>
          <w:wAfter w:w="1044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2E5BFB5" w14:textId="77777777" w:rsidR="00A071EA" w:rsidRPr="00386A86" w:rsidRDefault="00A071EA" w:rsidP="004A4D91">
            <w:pPr>
              <w:rPr>
                <w:b/>
                <w:bCs/>
              </w:rPr>
            </w:pPr>
            <w:r w:rsidRPr="00D27A81">
              <w:rPr>
                <w:i/>
                <w:iCs/>
              </w:rPr>
              <w:t>Highest terti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F83FBE" w14:textId="77777777" w:rsidR="00A071EA" w:rsidRDefault="00A071EA" w:rsidP="004A4D91">
            <w:pPr>
              <w:jc w:val="center"/>
            </w:pPr>
            <w:r>
              <w:t>35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8B256AE" w14:textId="77777777" w:rsidR="00A071EA" w:rsidRDefault="00A071EA" w:rsidP="004A4D91">
            <w:pPr>
              <w:jc w:val="center"/>
            </w:pPr>
            <w:r>
              <w:t>23.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CB43851" w14:textId="77777777" w:rsidR="00A071EA" w:rsidRDefault="00A071EA" w:rsidP="004A4D91">
            <w:pPr>
              <w:jc w:val="center"/>
            </w:pPr>
            <w:r>
              <w:t>34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8E12C81" w14:textId="77777777" w:rsidR="00A071EA" w:rsidRDefault="00A071EA" w:rsidP="004A4D91">
            <w:pPr>
              <w:jc w:val="center"/>
            </w:pPr>
            <w:r>
              <w:t>18.8</w:t>
            </w:r>
          </w:p>
        </w:tc>
      </w:tr>
      <w:tr w:rsidR="00A071EA" w14:paraId="53D1FDE3" w14:textId="77777777" w:rsidTr="00E74206">
        <w:trPr>
          <w:gridAfter w:val="1"/>
          <w:wAfter w:w="1044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6CEAEBF" w14:textId="77777777" w:rsidR="00A071EA" w:rsidRPr="00D27A81" w:rsidRDefault="00A071EA" w:rsidP="004A4D91">
            <w:pPr>
              <w:rPr>
                <w:i/>
                <w:iCs/>
              </w:rPr>
            </w:pPr>
            <w:r w:rsidRPr="00D27A81">
              <w:rPr>
                <w:i/>
                <w:iCs/>
              </w:rPr>
              <w:t>Middle terti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1297A0" w14:textId="77777777" w:rsidR="00A071EA" w:rsidRDefault="00A071EA" w:rsidP="004A4D91">
            <w:pPr>
              <w:jc w:val="center"/>
            </w:pPr>
            <w:r>
              <w:t>34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E4FA9FB" w14:textId="77777777" w:rsidR="00A071EA" w:rsidRDefault="00A071EA" w:rsidP="004A4D91">
            <w:pPr>
              <w:jc w:val="center"/>
            </w:pPr>
            <w:r>
              <w:t>32.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138E40B" w14:textId="77777777" w:rsidR="00A071EA" w:rsidRDefault="00A071EA" w:rsidP="004A4D91">
            <w:pPr>
              <w:jc w:val="center"/>
            </w:pPr>
            <w:r>
              <w:t>39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E913603" w14:textId="77777777" w:rsidR="00A071EA" w:rsidRDefault="00A071EA" w:rsidP="004A4D91">
            <w:pPr>
              <w:jc w:val="center"/>
            </w:pPr>
            <w:r>
              <w:t>35.4</w:t>
            </w:r>
          </w:p>
        </w:tc>
      </w:tr>
      <w:tr w:rsidR="00A071EA" w14:paraId="435C4091" w14:textId="77777777" w:rsidTr="00E74206">
        <w:trPr>
          <w:gridAfter w:val="1"/>
          <w:wAfter w:w="1044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A05BD6A" w14:textId="77777777" w:rsidR="00A071EA" w:rsidRPr="00D27A81" w:rsidRDefault="00A071EA" w:rsidP="004A4D91">
            <w:pPr>
              <w:rPr>
                <w:i/>
                <w:iCs/>
              </w:rPr>
            </w:pPr>
            <w:r w:rsidRPr="00D27A81">
              <w:rPr>
                <w:i/>
                <w:iCs/>
              </w:rPr>
              <w:t>Lowest terti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405E15" w14:textId="77777777" w:rsidR="00A071EA" w:rsidRDefault="00A071EA" w:rsidP="004A4D91">
            <w:pPr>
              <w:jc w:val="center"/>
            </w:pPr>
            <w:r>
              <w:t>30.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566058D" w14:textId="77777777" w:rsidR="00A071EA" w:rsidRDefault="00A071EA" w:rsidP="004A4D91">
            <w:pPr>
              <w:jc w:val="center"/>
            </w:pPr>
            <w:r>
              <w:t>43.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5EFB55C" w14:textId="77777777" w:rsidR="00A071EA" w:rsidRDefault="00A071EA" w:rsidP="004A4D91">
            <w:pPr>
              <w:jc w:val="center"/>
            </w:pPr>
            <w:r>
              <w:t>26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80D5AAB" w14:textId="77777777" w:rsidR="00A071EA" w:rsidRDefault="00A071EA" w:rsidP="004A4D91">
            <w:pPr>
              <w:jc w:val="center"/>
            </w:pPr>
            <w:r>
              <w:t>45.8</w:t>
            </w:r>
          </w:p>
        </w:tc>
      </w:tr>
      <w:tr w:rsidR="00A071EA" w14:paraId="39A95D7D" w14:textId="77777777" w:rsidTr="00E74206">
        <w:trPr>
          <w:gridAfter w:val="1"/>
          <w:wAfter w:w="1044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525CA79" w14:textId="77777777" w:rsidR="00A071EA" w:rsidRPr="00D27A81" w:rsidRDefault="00A071EA" w:rsidP="004A4D91">
            <w:pPr>
              <w:rPr>
                <w:i/>
                <w:iCs/>
              </w:rPr>
            </w:pPr>
            <w:r>
              <w:rPr>
                <w:b/>
                <w:bCs/>
              </w:rPr>
              <w:t>Region</w:t>
            </w:r>
            <w:r w:rsidRPr="00AC3119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D56EF4" w14:textId="77777777" w:rsidR="00A071EA" w:rsidRDefault="00A071EA" w:rsidP="004A4D91">
            <w:pPr>
              <w:jc w:val="center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80E6F2A" w14:textId="77777777" w:rsidR="00A071EA" w:rsidRDefault="00A071EA" w:rsidP="004A4D91">
            <w:pPr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CCB8702" w14:textId="77777777" w:rsidR="00A071EA" w:rsidRDefault="00A071EA" w:rsidP="004A4D91">
            <w:pPr>
              <w:jc w:val="center"/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7072F2C" w14:textId="77777777" w:rsidR="00A071EA" w:rsidRDefault="00A071EA" w:rsidP="004A4D91">
            <w:pPr>
              <w:jc w:val="center"/>
            </w:pPr>
          </w:p>
        </w:tc>
      </w:tr>
      <w:tr w:rsidR="00A071EA" w14:paraId="455D6B43" w14:textId="77777777" w:rsidTr="00E74206">
        <w:trPr>
          <w:gridAfter w:val="1"/>
          <w:wAfter w:w="1044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1744839" w14:textId="77777777" w:rsidR="00A071EA" w:rsidRDefault="00A071EA" w:rsidP="004A4D91">
            <w:pPr>
              <w:rPr>
                <w:b/>
                <w:bCs/>
              </w:rPr>
            </w:pPr>
            <w:r>
              <w:rPr>
                <w:i/>
                <w:iCs/>
              </w:rPr>
              <w:t>Lond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0374F1" w14:textId="77777777" w:rsidR="00A071EA" w:rsidRDefault="00A071EA" w:rsidP="004A4D91">
            <w:pPr>
              <w:jc w:val="center"/>
            </w:pPr>
            <w:r>
              <w:t>13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0AA3146" w14:textId="77777777" w:rsidR="00A071EA" w:rsidRDefault="00A071EA" w:rsidP="004A4D91">
            <w:pPr>
              <w:jc w:val="center"/>
            </w:pPr>
            <w:r>
              <w:t>6.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C30F73D" w14:textId="77777777" w:rsidR="00A071EA" w:rsidRDefault="00A071EA" w:rsidP="004A4D91">
            <w:pPr>
              <w:jc w:val="center"/>
            </w:pPr>
            <w:r>
              <w:t>6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D89AA77" w14:textId="77777777" w:rsidR="00A071EA" w:rsidRDefault="00A071EA" w:rsidP="004A4D91">
            <w:pPr>
              <w:jc w:val="center"/>
            </w:pPr>
            <w:r>
              <w:t>4.7</w:t>
            </w:r>
          </w:p>
        </w:tc>
      </w:tr>
      <w:tr w:rsidR="00A071EA" w14:paraId="34B9B289" w14:textId="77777777" w:rsidTr="00E74206">
        <w:trPr>
          <w:gridAfter w:val="1"/>
          <w:wAfter w:w="1044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E8CB3C" w14:textId="77777777" w:rsidR="00A071EA" w:rsidRDefault="00A071EA" w:rsidP="004A4D91">
            <w:pPr>
              <w:rPr>
                <w:i/>
                <w:iCs/>
              </w:rPr>
            </w:pPr>
            <w:r>
              <w:rPr>
                <w:i/>
                <w:iCs/>
              </w:rPr>
              <w:t>South of Engla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C98F85" w14:textId="77777777" w:rsidR="00A071EA" w:rsidRDefault="00A071EA" w:rsidP="004A4D91">
            <w:pPr>
              <w:jc w:val="center"/>
            </w:pPr>
            <w:r>
              <w:t>23.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B93A92B" w14:textId="77777777" w:rsidR="00A071EA" w:rsidRDefault="00A071EA" w:rsidP="004A4D91">
            <w:pPr>
              <w:jc w:val="center"/>
            </w:pPr>
            <w:r>
              <w:t>24.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ACDDE3D" w14:textId="77777777" w:rsidR="00A071EA" w:rsidRDefault="00A071EA" w:rsidP="004A4D91">
            <w:pPr>
              <w:jc w:val="center"/>
            </w:pPr>
            <w:r>
              <w:t>30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6D3C1AB" w14:textId="77777777" w:rsidR="00A071EA" w:rsidRDefault="00A071EA" w:rsidP="004A4D91">
            <w:pPr>
              <w:jc w:val="center"/>
            </w:pPr>
            <w:r>
              <w:t>34.4</w:t>
            </w:r>
          </w:p>
        </w:tc>
      </w:tr>
      <w:tr w:rsidR="00A071EA" w14:paraId="48A32204" w14:textId="77777777" w:rsidTr="00E74206">
        <w:trPr>
          <w:gridAfter w:val="1"/>
          <w:wAfter w:w="1044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302FD85" w14:textId="77777777" w:rsidR="00A071EA" w:rsidRDefault="00A071EA" w:rsidP="004A4D91">
            <w:pPr>
              <w:rPr>
                <w:i/>
                <w:iCs/>
              </w:rPr>
            </w:pPr>
            <w:r>
              <w:rPr>
                <w:i/>
                <w:iCs/>
              </w:rPr>
              <w:t>North of Engla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C4C9A8" w14:textId="77777777" w:rsidR="00A071EA" w:rsidRDefault="00A071EA" w:rsidP="004A4D91">
            <w:pPr>
              <w:jc w:val="center"/>
            </w:pPr>
            <w:r>
              <w:t>31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C7912E9" w14:textId="77777777" w:rsidR="00A071EA" w:rsidRDefault="00A071EA" w:rsidP="004A4D91">
            <w:pPr>
              <w:jc w:val="center"/>
            </w:pPr>
            <w:r>
              <w:t>31.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BD76F87" w14:textId="77777777" w:rsidR="00A071EA" w:rsidRDefault="00A071EA" w:rsidP="004A4D91">
            <w:pPr>
              <w:jc w:val="center"/>
            </w:pPr>
            <w:r>
              <w:t>27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2DE63B0" w14:textId="77777777" w:rsidR="00A071EA" w:rsidRDefault="00A071EA" w:rsidP="004A4D91">
            <w:pPr>
              <w:jc w:val="center"/>
            </w:pPr>
            <w:r>
              <w:t>28.1</w:t>
            </w:r>
          </w:p>
        </w:tc>
      </w:tr>
      <w:tr w:rsidR="00A071EA" w14:paraId="0FCF9D41" w14:textId="77777777" w:rsidTr="00E74206">
        <w:trPr>
          <w:gridAfter w:val="1"/>
          <w:wAfter w:w="1044" w:type="dxa"/>
          <w:trHeight w:val="79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5CCD71" w14:textId="77777777" w:rsidR="00A071EA" w:rsidRDefault="00A071EA" w:rsidP="004A4D91">
            <w:pPr>
              <w:rPr>
                <w:i/>
                <w:iCs/>
              </w:rPr>
            </w:pPr>
            <w:r>
              <w:rPr>
                <w:i/>
                <w:iCs/>
              </w:rPr>
              <w:t>Midlands and East of Engla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4247A9" w14:textId="77777777" w:rsidR="00A071EA" w:rsidRDefault="00A071EA" w:rsidP="004A4D91">
            <w:pPr>
              <w:jc w:val="center"/>
            </w:pPr>
            <w:r>
              <w:t>31.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DC3EF8B" w14:textId="77777777" w:rsidR="00A071EA" w:rsidRDefault="00A071EA" w:rsidP="004A4D91">
            <w:pPr>
              <w:jc w:val="center"/>
            </w:pPr>
            <w:r>
              <w:t>38.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0C97679" w14:textId="77777777" w:rsidR="00A071EA" w:rsidRDefault="00A071EA" w:rsidP="004A4D91">
            <w:pPr>
              <w:jc w:val="center"/>
            </w:pPr>
            <w:r>
              <w:t>35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BD2C4AA" w14:textId="77777777" w:rsidR="00A071EA" w:rsidRDefault="00A071EA" w:rsidP="004A4D91">
            <w:pPr>
              <w:jc w:val="center"/>
            </w:pPr>
            <w:r>
              <w:t>32.8</w:t>
            </w:r>
          </w:p>
        </w:tc>
      </w:tr>
      <w:tr w:rsidR="00A071EA" w14:paraId="1C868368" w14:textId="77777777" w:rsidTr="004A4D91">
        <w:trPr>
          <w:gridAfter w:val="1"/>
          <w:wAfter w:w="1044" w:type="dxa"/>
        </w:trPr>
        <w:tc>
          <w:tcPr>
            <w:tcW w:w="878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D084E1" w14:textId="77777777" w:rsidR="00A071EA" w:rsidRPr="00E23555" w:rsidRDefault="00A071EA" w:rsidP="00E23555">
            <w:pPr>
              <w:rPr>
                <w:i/>
                <w:iCs/>
              </w:rPr>
            </w:pPr>
            <w:r w:rsidRPr="00E23555">
              <w:rPr>
                <w:b/>
                <w:bCs/>
                <w:i/>
                <w:iCs/>
              </w:rPr>
              <w:t>Within-household characteristics</w:t>
            </w:r>
          </w:p>
        </w:tc>
      </w:tr>
      <w:tr w:rsidR="00A071EA" w14:paraId="26088F39" w14:textId="77777777" w:rsidTr="00E74206">
        <w:trPr>
          <w:gridAfter w:val="1"/>
          <w:wAfter w:w="1044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6BF42F" w14:textId="77777777" w:rsidR="00A071EA" w:rsidRPr="00F148E5" w:rsidRDefault="00A071EA" w:rsidP="004A4D91">
            <w:pPr>
              <w:rPr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83B340" w14:textId="77777777" w:rsidR="00A071EA" w:rsidRPr="00CE37F0" w:rsidRDefault="00A071EA" w:rsidP="004A4D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680619D" w14:textId="77777777" w:rsidR="00A071EA" w:rsidRDefault="00A071EA" w:rsidP="004A4D91">
            <w:pPr>
              <w:jc w:val="center"/>
            </w:pPr>
            <w:r>
              <w:rPr>
                <w:b/>
                <w:bCs/>
              </w:rPr>
              <w:t>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62D82D4" w14:textId="77777777" w:rsidR="00A071EA" w:rsidRDefault="00A071EA" w:rsidP="004A4D91">
            <w:pPr>
              <w:jc w:val="center"/>
            </w:pPr>
            <w:r>
              <w:rPr>
                <w:b/>
                <w:bCs/>
              </w:rPr>
              <w:t>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B00BABC" w14:textId="77777777" w:rsidR="00A071EA" w:rsidRDefault="00A071EA" w:rsidP="004A4D91">
            <w:pPr>
              <w:jc w:val="center"/>
            </w:pPr>
            <w:r>
              <w:rPr>
                <w:b/>
                <w:bCs/>
              </w:rPr>
              <w:t>%</w:t>
            </w:r>
          </w:p>
        </w:tc>
      </w:tr>
      <w:tr w:rsidR="00A071EA" w14:paraId="04166B2E" w14:textId="77777777" w:rsidTr="00E74206">
        <w:trPr>
          <w:gridAfter w:val="1"/>
          <w:wAfter w:w="1044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16B37C7" w14:textId="77777777" w:rsidR="00A071EA" w:rsidRPr="00F148E5" w:rsidRDefault="00A071EA" w:rsidP="004A4D91">
            <w:pPr>
              <w:rPr>
                <w:b/>
                <w:bCs/>
              </w:rPr>
            </w:pPr>
            <w:r w:rsidRPr="00EC6D6E">
              <w:rPr>
                <w:b/>
                <w:bCs/>
              </w:rPr>
              <w:t>Parent Marital Status</w:t>
            </w:r>
            <w:r w:rsidRPr="009F3894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479E5D" w14:textId="77777777" w:rsidR="00A071EA" w:rsidRPr="00CE37F0" w:rsidRDefault="00A071EA" w:rsidP="004A4D91">
            <w:pPr>
              <w:jc w:val="center"/>
              <w:rPr>
                <w:b/>
                <w:bCs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B934427" w14:textId="77777777" w:rsidR="00A071EA" w:rsidRDefault="00A071EA" w:rsidP="004A4D91">
            <w:pPr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BAA7B6F" w14:textId="77777777" w:rsidR="00A071EA" w:rsidRDefault="00A071EA" w:rsidP="004A4D91">
            <w:pPr>
              <w:jc w:val="center"/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64E476A" w14:textId="77777777" w:rsidR="00A071EA" w:rsidRDefault="00A071EA" w:rsidP="004A4D91">
            <w:pPr>
              <w:jc w:val="center"/>
            </w:pPr>
          </w:p>
        </w:tc>
      </w:tr>
      <w:tr w:rsidR="00A071EA" w14:paraId="48540FF4" w14:textId="77777777" w:rsidTr="00E74206">
        <w:trPr>
          <w:gridAfter w:val="1"/>
          <w:wAfter w:w="1044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B1A63A1" w14:textId="77777777" w:rsidR="00A071EA" w:rsidRPr="00EC6D6E" w:rsidRDefault="00A071EA" w:rsidP="004A4D91">
            <w:pPr>
              <w:rPr>
                <w:b/>
                <w:bCs/>
              </w:rPr>
            </w:pPr>
            <w:r w:rsidRPr="00365C07">
              <w:rPr>
                <w:i/>
                <w:iCs/>
              </w:rPr>
              <w:t>Marri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6CFFDC" w14:textId="77777777" w:rsidR="00A071EA" w:rsidRPr="00CE37F0" w:rsidRDefault="00A071EA" w:rsidP="004A4D91">
            <w:pPr>
              <w:jc w:val="center"/>
              <w:rPr>
                <w:b/>
                <w:bCs/>
              </w:rPr>
            </w:pPr>
            <w:r>
              <w:t>65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6A09C2C" w14:textId="77777777" w:rsidR="00A071EA" w:rsidRDefault="00A071EA" w:rsidP="004A4D91">
            <w:pPr>
              <w:jc w:val="center"/>
            </w:pPr>
            <w:r>
              <w:t>53.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A942A90" w14:textId="77777777" w:rsidR="00A071EA" w:rsidRDefault="00A071EA" w:rsidP="004A4D91">
            <w:pPr>
              <w:jc w:val="center"/>
            </w:pPr>
            <w:r>
              <w:t>57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131A356" w14:textId="77777777" w:rsidR="00A071EA" w:rsidRDefault="00A071EA" w:rsidP="004A4D91">
            <w:pPr>
              <w:jc w:val="center"/>
            </w:pPr>
            <w:r>
              <w:t>48.4</w:t>
            </w:r>
          </w:p>
        </w:tc>
      </w:tr>
      <w:tr w:rsidR="00A071EA" w14:paraId="576727C1" w14:textId="77777777" w:rsidTr="00E74206">
        <w:trPr>
          <w:gridAfter w:val="1"/>
          <w:wAfter w:w="1044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BF4EB31" w14:textId="77777777" w:rsidR="00A071EA" w:rsidRPr="00365C07" w:rsidRDefault="00A071EA" w:rsidP="004A4D91">
            <w:pPr>
              <w:rPr>
                <w:i/>
                <w:iCs/>
              </w:rPr>
            </w:pPr>
            <w:r w:rsidRPr="00365C07">
              <w:rPr>
                <w:i/>
                <w:iCs/>
              </w:rPr>
              <w:t>Cohabit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EF91B0" w14:textId="77777777" w:rsidR="00A071EA" w:rsidRDefault="00A071EA" w:rsidP="004A4D91">
            <w:pPr>
              <w:jc w:val="center"/>
            </w:pPr>
            <w:r>
              <w:t>15.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AB4F370" w14:textId="77777777" w:rsidR="00A071EA" w:rsidRDefault="00A071EA" w:rsidP="004A4D91">
            <w:pPr>
              <w:jc w:val="center"/>
            </w:pPr>
            <w:r>
              <w:t>16.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AEBFC1C" w14:textId="77777777" w:rsidR="00A071EA" w:rsidRDefault="00A071EA" w:rsidP="004A4D91">
            <w:pPr>
              <w:jc w:val="center"/>
            </w:pPr>
            <w:r>
              <w:t>16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A3391A4" w14:textId="77777777" w:rsidR="00A071EA" w:rsidRDefault="00A071EA" w:rsidP="004A4D91">
            <w:pPr>
              <w:jc w:val="center"/>
            </w:pPr>
            <w:r>
              <w:t>20.3</w:t>
            </w:r>
          </w:p>
        </w:tc>
      </w:tr>
      <w:tr w:rsidR="00A071EA" w14:paraId="0C602831" w14:textId="77777777" w:rsidTr="00E74206">
        <w:trPr>
          <w:gridAfter w:val="1"/>
          <w:wAfter w:w="1044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6CF586" w14:textId="77777777" w:rsidR="00A071EA" w:rsidRPr="00365C07" w:rsidRDefault="00A071EA" w:rsidP="004A4D91">
            <w:pPr>
              <w:rPr>
                <w:i/>
                <w:iCs/>
              </w:rPr>
            </w:pPr>
            <w:r w:rsidRPr="00365C07">
              <w:rPr>
                <w:i/>
                <w:iCs/>
              </w:rPr>
              <w:t>Lone parent – sing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13EA6D" w14:textId="77777777" w:rsidR="00A071EA" w:rsidRDefault="00A071EA" w:rsidP="004A4D91">
            <w:pPr>
              <w:jc w:val="center"/>
            </w:pPr>
            <w:r>
              <w:t>11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D151BC9" w14:textId="77777777" w:rsidR="00A071EA" w:rsidRDefault="00A071EA" w:rsidP="004A4D91">
            <w:pPr>
              <w:jc w:val="center"/>
            </w:pPr>
            <w:r>
              <w:t>16.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DD7ACBD" w14:textId="77777777" w:rsidR="00A071EA" w:rsidRDefault="00A071EA" w:rsidP="004A4D91">
            <w:pPr>
              <w:jc w:val="center"/>
            </w:pPr>
            <w:r>
              <w:t>12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60A8368" w14:textId="77777777" w:rsidR="00A071EA" w:rsidRDefault="00A071EA" w:rsidP="004A4D91">
            <w:pPr>
              <w:jc w:val="center"/>
            </w:pPr>
            <w:r>
              <w:t>25.0</w:t>
            </w:r>
          </w:p>
        </w:tc>
      </w:tr>
      <w:tr w:rsidR="00A071EA" w14:paraId="262CCFC5" w14:textId="77777777" w:rsidTr="00E74206">
        <w:trPr>
          <w:gridAfter w:val="1"/>
          <w:wAfter w:w="1044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F29992" w14:textId="77777777" w:rsidR="00A071EA" w:rsidRPr="00365C07" w:rsidRDefault="00A071EA" w:rsidP="004A4D91">
            <w:pPr>
              <w:rPr>
                <w:i/>
                <w:iCs/>
              </w:rPr>
            </w:pPr>
            <w:r w:rsidRPr="00365C07">
              <w:rPr>
                <w:i/>
                <w:iCs/>
              </w:rPr>
              <w:t>Lone Parent – previously marri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FA5199" w14:textId="77777777" w:rsidR="00A071EA" w:rsidRDefault="00A071EA" w:rsidP="004A4D91">
            <w:pPr>
              <w:jc w:val="center"/>
            </w:pPr>
            <w:r>
              <w:t>7.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6195970" w14:textId="77777777" w:rsidR="00A071EA" w:rsidRDefault="00A071EA" w:rsidP="004A4D91">
            <w:pPr>
              <w:jc w:val="center"/>
            </w:pPr>
            <w:r>
              <w:t>13.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588E519" w14:textId="77777777" w:rsidR="00A071EA" w:rsidRDefault="00A071EA" w:rsidP="004A4D91">
            <w:pPr>
              <w:jc w:val="center"/>
            </w:pPr>
            <w:r>
              <w:t>13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FC9A787" w14:textId="77777777" w:rsidR="00A071EA" w:rsidRDefault="00A071EA" w:rsidP="004A4D91">
            <w:pPr>
              <w:jc w:val="center"/>
            </w:pPr>
            <w:r>
              <w:t>6.3</w:t>
            </w:r>
          </w:p>
        </w:tc>
      </w:tr>
      <w:tr w:rsidR="00A071EA" w14:paraId="4018C8F8" w14:textId="77777777" w:rsidTr="00E74206">
        <w:trPr>
          <w:gridAfter w:val="1"/>
          <w:wAfter w:w="1044" w:type="dxa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2B776F" w14:textId="77777777" w:rsidR="00A071EA" w:rsidRPr="00365C07" w:rsidRDefault="00A071EA" w:rsidP="004A4D91">
            <w:pPr>
              <w:rPr>
                <w:i/>
                <w:iCs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91A003" w14:textId="77777777" w:rsidR="00A071EA" w:rsidRDefault="00A071EA" w:rsidP="004A4D91">
            <w:pPr>
              <w:jc w:val="center"/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B45FE3" w14:textId="77777777" w:rsidR="00A071EA" w:rsidRDefault="00A071EA" w:rsidP="004A4D91">
            <w:pPr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CF8EA2" w14:textId="77777777" w:rsidR="00A071EA" w:rsidRDefault="00A071EA" w:rsidP="004A4D91">
            <w:pPr>
              <w:jc w:val="center"/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9FD0C4" w14:textId="77777777" w:rsidR="00A071EA" w:rsidRDefault="00A071EA" w:rsidP="004A4D91">
            <w:pPr>
              <w:jc w:val="center"/>
            </w:pPr>
          </w:p>
        </w:tc>
      </w:tr>
      <w:tr w:rsidR="00F00D33" w14:paraId="3DA61B9F" w14:textId="77777777" w:rsidTr="00835C06">
        <w:tc>
          <w:tcPr>
            <w:tcW w:w="983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1E29CCD" w14:textId="46C14B8C" w:rsidR="00F00D33" w:rsidRPr="00E23555" w:rsidRDefault="00DD2422" w:rsidP="00E23555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Social</w:t>
            </w:r>
            <w:r w:rsidR="00F00D33" w:rsidRPr="00E23555">
              <w:rPr>
                <w:b/>
                <w:bCs/>
                <w:i/>
                <w:iCs/>
              </w:rPr>
              <w:t xml:space="preserve"> characteristics</w:t>
            </w:r>
          </w:p>
        </w:tc>
      </w:tr>
      <w:tr w:rsidR="00A071EA" w14:paraId="48B8968B" w14:textId="77777777" w:rsidTr="00E74206">
        <w:trPr>
          <w:gridAfter w:val="1"/>
          <w:wAfter w:w="1044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87E709D" w14:textId="77777777" w:rsidR="00A071EA" w:rsidRPr="005302B3" w:rsidRDefault="00A071EA" w:rsidP="004A4D91">
            <w:pPr>
              <w:rPr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B30650" w14:textId="77777777" w:rsidR="00A071EA" w:rsidRDefault="00A071EA" w:rsidP="004A4D9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005E549" w14:textId="77777777" w:rsidR="00A071EA" w:rsidRDefault="00A071EA" w:rsidP="004A4D91">
            <w:pPr>
              <w:jc w:val="center"/>
            </w:pPr>
            <w:r>
              <w:rPr>
                <w:b/>
                <w:bCs/>
              </w:rPr>
              <w:t>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D39DA2A" w14:textId="77777777" w:rsidR="00A071EA" w:rsidRDefault="00A071EA" w:rsidP="004A4D91">
            <w:pPr>
              <w:jc w:val="center"/>
            </w:pPr>
            <w:r>
              <w:rPr>
                <w:b/>
                <w:bCs/>
              </w:rPr>
              <w:t>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F736363" w14:textId="77777777" w:rsidR="00A071EA" w:rsidRDefault="00A071EA" w:rsidP="00E63781">
            <w:pPr>
              <w:jc w:val="center"/>
            </w:pPr>
            <w:r>
              <w:rPr>
                <w:b/>
                <w:bCs/>
              </w:rPr>
              <w:t>%</w:t>
            </w:r>
          </w:p>
        </w:tc>
      </w:tr>
      <w:tr w:rsidR="00E97C6B" w14:paraId="366B212F" w14:textId="77777777" w:rsidTr="00AD04AA">
        <w:trPr>
          <w:gridAfter w:val="1"/>
          <w:wAfter w:w="1044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F3071D" w14:textId="1B4508F1" w:rsidR="00E97C6B" w:rsidRPr="00D21F30" w:rsidRDefault="00E97C6B" w:rsidP="00E97C6B">
            <w:pPr>
              <w:rPr>
                <w:rFonts w:cstheme="minorHAnsi"/>
              </w:rPr>
            </w:pPr>
            <w:r w:rsidRPr="00D21F30">
              <w:rPr>
                <w:rFonts w:cstheme="minorHAnsi"/>
              </w:rPr>
              <w:t>Stressful life events</w:t>
            </w:r>
            <w:r w:rsidRPr="00D21F30">
              <w:rPr>
                <w:rFonts w:cstheme="minorHAnsi"/>
                <w:vertAlign w:val="superscript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64BD74" w14:textId="77777777" w:rsidR="00E97C6B" w:rsidRPr="00D21F30" w:rsidRDefault="00E97C6B" w:rsidP="00E97C6B">
            <w:pPr>
              <w:jc w:val="center"/>
              <w:rPr>
                <w:rFonts w:cstheme="minorHAnsi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8C4BD6A" w14:textId="77777777" w:rsidR="00E97C6B" w:rsidRPr="00D21F30" w:rsidRDefault="00E97C6B" w:rsidP="00E97C6B">
            <w:pPr>
              <w:rPr>
                <w:rFonts w:cstheme="minorHAnsi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EA38724" w14:textId="77777777" w:rsidR="00E97C6B" w:rsidRPr="00D21F30" w:rsidRDefault="00E97C6B" w:rsidP="00E97C6B">
            <w:pPr>
              <w:jc w:val="center"/>
              <w:rPr>
                <w:rFonts w:cstheme="minorHAnsi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2843ED4" w14:textId="77777777" w:rsidR="00E97C6B" w:rsidRPr="00D21F30" w:rsidRDefault="00E97C6B" w:rsidP="00E97C6B">
            <w:pPr>
              <w:jc w:val="center"/>
              <w:rPr>
                <w:rFonts w:cstheme="minorHAnsi"/>
              </w:rPr>
            </w:pPr>
          </w:p>
        </w:tc>
      </w:tr>
      <w:tr w:rsidR="00E97C6B" w14:paraId="3C1932C3" w14:textId="77777777" w:rsidTr="00AD04AA">
        <w:trPr>
          <w:gridAfter w:val="1"/>
          <w:wAfter w:w="1044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31B9A79" w14:textId="4274C4B7" w:rsidR="00E97C6B" w:rsidRPr="00D21F30" w:rsidRDefault="00E97C6B" w:rsidP="00E97C6B">
            <w:pPr>
              <w:rPr>
                <w:rFonts w:cstheme="minorHAnsi"/>
              </w:rPr>
            </w:pPr>
            <w:r w:rsidRPr="00D21F30">
              <w:rPr>
                <w:rFonts w:cstheme="minorHAnsi"/>
                <w:i/>
                <w:iCs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01C377" w14:textId="14AB7F0B" w:rsidR="00E97C6B" w:rsidRPr="00D21F30" w:rsidRDefault="00E97C6B" w:rsidP="00E97C6B">
            <w:pPr>
              <w:jc w:val="center"/>
              <w:rPr>
                <w:rFonts w:cstheme="minorHAnsi"/>
              </w:rPr>
            </w:pPr>
            <w:r w:rsidRPr="00D21F30">
              <w:rPr>
                <w:rFonts w:cstheme="minorHAnsi"/>
              </w:rPr>
              <w:t>60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FB465DA" w14:textId="12358551" w:rsidR="00E97C6B" w:rsidRPr="00D21F30" w:rsidRDefault="00E97C6B" w:rsidP="00AD04AA">
            <w:pPr>
              <w:jc w:val="center"/>
              <w:rPr>
                <w:rFonts w:cstheme="minorHAnsi"/>
              </w:rPr>
            </w:pPr>
            <w:r w:rsidRPr="00D21F30">
              <w:rPr>
                <w:rFonts w:cstheme="minorHAnsi"/>
              </w:rPr>
              <w:t>37.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6B429D2" w14:textId="2A48305F" w:rsidR="00E97C6B" w:rsidRPr="00D21F30" w:rsidRDefault="00E97C6B" w:rsidP="00E97C6B">
            <w:pPr>
              <w:jc w:val="center"/>
              <w:rPr>
                <w:rFonts w:cstheme="minorHAnsi"/>
              </w:rPr>
            </w:pPr>
            <w:r w:rsidRPr="00D21F30">
              <w:rPr>
                <w:rFonts w:cstheme="minorHAnsi"/>
              </w:rPr>
              <w:t>37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8B53E05" w14:textId="2E746BFA" w:rsidR="00E97C6B" w:rsidRPr="00D21F30" w:rsidRDefault="00E97C6B" w:rsidP="00E97C6B">
            <w:pPr>
              <w:jc w:val="center"/>
              <w:rPr>
                <w:rFonts w:cstheme="minorHAnsi"/>
              </w:rPr>
            </w:pPr>
            <w:r w:rsidRPr="00D21F30">
              <w:rPr>
                <w:rFonts w:cstheme="minorHAnsi"/>
              </w:rPr>
              <w:t>32.1</w:t>
            </w:r>
          </w:p>
        </w:tc>
      </w:tr>
      <w:tr w:rsidR="007F6C77" w14:paraId="320F4AA3" w14:textId="77777777" w:rsidTr="00AD04AA">
        <w:trPr>
          <w:gridAfter w:val="1"/>
          <w:wAfter w:w="1044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1AA4C3B" w14:textId="3E0D99F2" w:rsidR="007F6C77" w:rsidRPr="009A01EA" w:rsidRDefault="007F6C77" w:rsidP="007F6C77">
            <w:pPr>
              <w:rPr>
                <w:rFonts w:cstheme="minorHAnsi"/>
                <w:i/>
                <w:iCs/>
              </w:rPr>
            </w:pPr>
            <w:r w:rsidRPr="009A01EA">
              <w:rPr>
                <w:rFonts w:cstheme="minorHAnsi"/>
                <w:i/>
                <w:iCs/>
              </w:rPr>
              <w:t>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3B2A82" w14:textId="2AD79F46" w:rsidR="007F6C77" w:rsidRPr="009A01EA" w:rsidRDefault="007F6C77" w:rsidP="007F6C77">
            <w:pPr>
              <w:jc w:val="center"/>
              <w:rPr>
                <w:rFonts w:cstheme="minorHAnsi"/>
              </w:rPr>
            </w:pPr>
            <w:r w:rsidRPr="009A01EA">
              <w:rPr>
                <w:rFonts w:cstheme="minorHAnsi"/>
              </w:rPr>
              <w:t>26.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1DA841D" w14:textId="2D0614E0" w:rsidR="007F6C77" w:rsidRPr="009A01EA" w:rsidRDefault="007F6C77" w:rsidP="00AD04AA">
            <w:pPr>
              <w:jc w:val="center"/>
              <w:rPr>
                <w:rFonts w:cstheme="minorHAnsi"/>
              </w:rPr>
            </w:pPr>
            <w:r w:rsidRPr="009A01EA">
              <w:rPr>
                <w:rFonts w:cstheme="minorHAnsi"/>
              </w:rPr>
              <w:t>36.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70AF991" w14:textId="5D5BA40C" w:rsidR="007F6C77" w:rsidRPr="009A01EA" w:rsidRDefault="007F6C77" w:rsidP="007F6C77">
            <w:pPr>
              <w:jc w:val="center"/>
              <w:rPr>
                <w:rFonts w:cstheme="minorHAnsi"/>
              </w:rPr>
            </w:pPr>
            <w:r w:rsidRPr="009A01EA">
              <w:rPr>
                <w:rFonts w:cstheme="minorHAnsi"/>
              </w:rPr>
              <w:t>37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B150FE3" w14:textId="1FB155ED" w:rsidR="007F6C77" w:rsidRPr="009A01EA" w:rsidRDefault="007F6C77" w:rsidP="007F6C77">
            <w:pPr>
              <w:jc w:val="center"/>
              <w:rPr>
                <w:rFonts w:cstheme="minorHAnsi"/>
              </w:rPr>
            </w:pPr>
            <w:r w:rsidRPr="009A01EA">
              <w:rPr>
                <w:rFonts w:cstheme="minorHAnsi"/>
              </w:rPr>
              <w:t>34.0</w:t>
            </w:r>
          </w:p>
        </w:tc>
      </w:tr>
      <w:tr w:rsidR="007F6C77" w14:paraId="0540524D" w14:textId="77777777" w:rsidTr="00AD04AA">
        <w:trPr>
          <w:gridAfter w:val="1"/>
          <w:wAfter w:w="1044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CB08B32" w14:textId="713A1859" w:rsidR="007F6C77" w:rsidRPr="009A01EA" w:rsidRDefault="007F6C77" w:rsidP="007F6C77">
            <w:pPr>
              <w:rPr>
                <w:rFonts w:cstheme="minorHAnsi"/>
                <w:i/>
                <w:iCs/>
              </w:rPr>
            </w:pPr>
            <w:r w:rsidRPr="009A01EA">
              <w:rPr>
                <w:rFonts w:cstheme="minorHAnsi"/>
                <w:i/>
                <w:iCs/>
              </w:rPr>
              <w:t>Two or m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D8AC85" w14:textId="5CC4F176" w:rsidR="007F6C77" w:rsidRPr="009A01EA" w:rsidRDefault="007F6C77" w:rsidP="007F6C77">
            <w:pPr>
              <w:jc w:val="center"/>
              <w:rPr>
                <w:rFonts w:cstheme="minorHAnsi"/>
              </w:rPr>
            </w:pPr>
            <w:r w:rsidRPr="009A01EA">
              <w:rPr>
                <w:rFonts w:cstheme="minorHAnsi"/>
              </w:rPr>
              <w:t>12.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25F3C5E" w14:textId="0A7021B3" w:rsidR="007F6C77" w:rsidRPr="009A01EA" w:rsidRDefault="007F6C77" w:rsidP="00AD04AA">
            <w:pPr>
              <w:jc w:val="center"/>
              <w:rPr>
                <w:rFonts w:cstheme="minorHAnsi"/>
              </w:rPr>
            </w:pPr>
            <w:r w:rsidRPr="009A01EA">
              <w:rPr>
                <w:rFonts w:cstheme="minorHAnsi"/>
              </w:rPr>
              <w:t>27.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A9B91A8" w14:textId="0AC97DBD" w:rsidR="007F6C77" w:rsidRPr="009A01EA" w:rsidRDefault="007F6C77" w:rsidP="007F6C77">
            <w:pPr>
              <w:jc w:val="center"/>
              <w:rPr>
                <w:rFonts w:cstheme="minorHAnsi"/>
              </w:rPr>
            </w:pPr>
            <w:r w:rsidRPr="009A01EA">
              <w:rPr>
                <w:rFonts w:cstheme="minorHAnsi"/>
              </w:rPr>
              <w:t>25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D2F93A7" w14:textId="6EE9677E" w:rsidR="007F6C77" w:rsidRPr="009A01EA" w:rsidRDefault="007F6C77" w:rsidP="007F6C77">
            <w:pPr>
              <w:jc w:val="center"/>
              <w:rPr>
                <w:rFonts w:cstheme="minorHAnsi"/>
              </w:rPr>
            </w:pPr>
            <w:r w:rsidRPr="009A01EA">
              <w:rPr>
                <w:rFonts w:cstheme="minorHAnsi"/>
              </w:rPr>
              <w:t>34.0</w:t>
            </w:r>
          </w:p>
        </w:tc>
      </w:tr>
      <w:tr w:rsidR="00E97C6B" w14:paraId="09BB7851" w14:textId="77777777" w:rsidTr="00AD04AA">
        <w:trPr>
          <w:gridAfter w:val="1"/>
          <w:wAfter w:w="1044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1498E27" w14:textId="77777777" w:rsidR="00E97C6B" w:rsidRPr="00CA1CE6" w:rsidRDefault="00E97C6B" w:rsidP="00E97C6B">
            <w:pPr>
              <w:rPr>
                <w:rFonts w:ascii="Arial" w:hAnsi="Arial" w:cs="Arial"/>
                <w:i/>
                <w:iCs/>
                <w:color w:val="A6A6A6" w:themeColor="background1" w:themeShade="A6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DF3905" w14:textId="77777777" w:rsidR="00E97C6B" w:rsidRPr="00CA1CE6" w:rsidRDefault="00E97C6B" w:rsidP="00E97C6B">
            <w:pPr>
              <w:jc w:val="center"/>
              <w:rPr>
                <w:rFonts w:ascii="Arial" w:hAnsi="Arial" w:cs="Arial"/>
                <w:color w:val="A6A6A6" w:themeColor="background1" w:themeShade="A6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79B6044" w14:textId="77777777" w:rsidR="00E97C6B" w:rsidRPr="00CA1CE6" w:rsidRDefault="00E97C6B" w:rsidP="00AD04AA">
            <w:pPr>
              <w:jc w:val="center"/>
              <w:rPr>
                <w:rFonts w:ascii="Arial" w:hAnsi="Arial" w:cs="Arial"/>
                <w:color w:val="A6A6A6" w:themeColor="background1" w:themeShade="A6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EC8D677" w14:textId="77777777" w:rsidR="00E97C6B" w:rsidRPr="00CA1CE6" w:rsidRDefault="00E97C6B" w:rsidP="00E97C6B">
            <w:pPr>
              <w:jc w:val="center"/>
              <w:rPr>
                <w:rFonts w:ascii="Arial" w:hAnsi="Arial" w:cs="Arial"/>
                <w:color w:val="A6A6A6" w:themeColor="background1" w:themeShade="A6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9D84AD4" w14:textId="77777777" w:rsidR="00E97C6B" w:rsidRPr="00CA1CE6" w:rsidRDefault="00E97C6B" w:rsidP="00E97C6B">
            <w:pPr>
              <w:jc w:val="center"/>
              <w:rPr>
                <w:rFonts w:ascii="Arial" w:hAnsi="Arial" w:cs="Arial"/>
                <w:color w:val="A6A6A6" w:themeColor="background1" w:themeShade="A6"/>
                <w:sz w:val="24"/>
                <w:szCs w:val="24"/>
              </w:rPr>
            </w:pPr>
          </w:p>
        </w:tc>
      </w:tr>
      <w:tr w:rsidR="009A01EA" w14:paraId="7F4ADE0D" w14:textId="77777777" w:rsidTr="00AD04AA">
        <w:trPr>
          <w:gridAfter w:val="1"/>
          <w:wAfter w:w="1044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8F3993D" w14:textId="598EA56D" w:rsidR="009A01EA" w:rsidRPr="004C253A" w:rsidRDefault="008F4187" w:rsidP="009A01EA">
            <w:pPr>
              <w:rPr>
                <w:rFonts w:ascii="Arial" w:hAnsi="Arial" w:cs="Arial"/>
                <w:b/>
                <w:bCs/>
                <w:i/>
                <w:iCs/>
                <w:color w:val="A6A6A6" w:themeColor="background1" w:themeShade="A6"/>
                <w:sz w:val="24"/>
                <w:szCs w:val="24"/>
              </w:rPr>
            </w:pPr>
            <w:r w:rsidRPr="004C253A">
              <w:rPr>
                <w:rFonts w:cstheme="minorHAnsi"/>
                <w:b/>
                <w:bCs/>
              </w:rPr>
              <w:t>Parent SDQ total difficulties scores</w:t>
            </w:r>
            <w:r w:rsidR="004C253A" w:rsidRPr="004C253A">
              <w:rPr>
                <w:rFonts w:cstheme="minorHAnsi"/>
                <w:b/>
                <w:bCs/>
                <w:vertAlign w:val="superscript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4A6F55" w14:textId="77777777" w:rsidR="009A01EA" w:rsidRPr="00CA1CE6" w:rsidRDefault="009A01EA" w:rsidP="009A01EA">
            <w:pPr>
              <w:jc w:val="center"/>
              <w:rPr>
                <w:rFonts w:ascii="Arial" w:hAnsi="Arial" w:cs="Arial"/>
                <w:color w:val="A6A6A6" w:themeColor="background1" w:themeShade="A6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69DF63B" w14:textId="77777777" w:rsidR="009A01EA" w:rsidRPr="00CA1CE6" w:rsidRDefault="009A01EA" w:rsidP="00AD04AA">
            <w:pPr>
              <w:jc w:val="center"/>
              <w:rPr>
                <w:rFonts w:ascii="Arial" w:hAnsi="Arial" w:cs="Arial"/>
                <w:color w:val="A6A6A6" w:themeColor="background1" w:themeShade="A6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4FC13EB" w14:textId="77777777" w:rsidR="009A01EA" w:rsidRPr="00CA1CE6" w:rsidRDefault="009A01EA" w:rsidP="009A01EA">
            <w:pPr>
              <w:jc w:val="center"/>
              <w:rPr>
                <w:rFonts w:ascii="Arial" w:hAnsi="Arial" w:cs="Arial"/>
                <w:color w:val="A6A6A6" w:themeColor="background1" w:themeShade="A6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594FA15" w14:textId="77777777" w:rsidR="009A01EA" w:rsidRPr="00CA1CE6" w:rsidRDefault="009A01EA" w:rsidP="009A01EA">
            <w:pPr>
              <w:jc w:val="center"/>
              <w:rPr>
                <w:rFonts w:ascii="Arial" w:hAnsi="Arial" w:cs="Arial"/>
                <w:color w:val="A6A6A6" w:themeColor="background1" w:themeShade="A6"/>
                <w:sz w:val="24"/>
                <w:szCs w:val="24"/>
              </w:rPr>
            </w:pPr>
          </w:p>
        </w:tc>
      </w:tr>
      <w:tr w:rsidR="0011185E" w14:paraId="4E8517CF" w14:textId="77777777" w:rsidTr="00AD04AA">
        <w:trPr>
          <w:gridAfter w:val="1"/>
          <w:wAfter w:w="1044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FB829F" w14:textId="2795B05A" w:rsidR="0011185E" w:rsidRPr="0011185E" w:rsidRDefault="0011185E" w:rsidP="0011185E">
            <w:pPr>
              <w:rPr>
                <w:rFonts w:ascii="Arial" w:hAnsi="Arial" w:cs="Arial"/>
                <w:i/>
                <w:iCs/>
                <w:color w:val="A6A6A6" w:themeColor="background1" w:themeShade="A6"/>
                <w:sz w:val="24"/>
                <w:szCs w:val="24"/>
              </w:rPr>
            </w:pPr>
            <w:r w:rsidRPr="0011185E">
              <w:rPr>
                <w:i/>
                <w:iCs/>
              </w:rPr>
              <w:t>Close to average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CECBBA" w14:textId="349B22DF" w:rsidR="0011185E" w:rsidRPr="00CA1CE6" w:rsidRDefault="0011185E" w:rsidP="0011185E">
            <w:pPr>
              <w:jc w:val="center"/>
              <w:rPr>
                <w:rFonts w:ascii="Arial" w:hAnsi="Arial" w:cs="Arial"/>
                <w:color w:val="A6A6A6" w:themeColor="background1" w:themeShade="A6"/>
                <w:sz w:val="24"/>
                <w:szCs w:val="24"/>
              </w:rPr>
            </w:pPr>
            <w:r w:rsidRPr="001E5946">
              <w:t>90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76A80B9" w14:textId="3E958500" w:rsidR="0011185E" w:rsidRPr="00CA1CE6" w:rsidRDefault="0011185E" w:rsidP="00AD04AA">
            <w:pPr>
              <w:jc w:val="center"/>
              <w:rPr>
                <w:rFonts w:ascii="Arial" w:hAnsi="Arial" w:cs="Arial"/>
                <w:color w:val="A6A6A6" w:themeColor="background1" w:themeShade="A6"/>
                <w:sz w:val="24"/>
                <w:szCs w:val="24"/>
              </w:rPr>
            </w:pPr>
            <w:r w:rsidRPr="001E5946">
              <w:t>41.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BD9379C" w14:textId="091C2F7D" w:rsidR="0011185E" w:rsidRPr="00CA1CE6" w:rsidRDefault="0011185E" w:rsidP="0011185E">
            <w:pPr>
              <w:jc w:val="center"/>
              <w:rPr>
                <w:rFonts w:ascii="Arial" w:hAnsi="Arial" w:cs="Arial"/>
                <w:color w:val="A6A6A6" w:themeColor="background1" w:themeShade="A6"/>
                <w:sz w:val="24"/>
                <w:szCs w:val="24"/>
              </w:rPr>
            </w:pPr>
            <w:r w:rsidRPr="001E5946">
              <w:t>64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73745FE" w14:textId="195683C3" w:rsidR="0011185E" w:rsidRPr="00CA1CE6" w:rsidRDefault="0011185E" w:rsidP="0011185E">
            <w:pPr>
              <w:jc w:val="center"/>
              <w:rPr>
                <w:rFonts w:ascii="Arial" w:hAnsi="Arial" w:cs="Arial"/>
                <w:color w:val="A6A6A6" w:themeColor="background1" w:themeShade="A6"/>
                <w:sz w:val="24"/>
                <w:szCs w:val="24"/>
              </w:rPr>
            </w:pPr>
            <w:r w:rsidRPr="001E5946">
              <w:t>29.7</w:t>
            </w:r>
          </w:p>
        </w:tc>
      </w:tr>
      <w:tr w:rsidR="0011185E" w14:paraId="3D137CFA" w14:textId="77777777" w:rsidTr="00E74206">
        <w:trPr>
          <w:gridAfter w:val="1"/>
          <w:wAfter w:w="1044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0C10068" w14:textId="27098FE8" w:rsidR="0011185E" w:rsidRPr="0011185E" w:rsidRDefault="0011185E" w:rsidP="0011185E">
            <w:pPr>
              <w:rPr>
                <w:rFonts w:ascii="Arial" w:hAnsi="Arial" w:cs="Arial"/>
                <w:i/>
                <w:iCs/>
                <w:color w:val="A6A6A6" w:themeColor="background1" w:themeShade="A6"/>
                <w:sz w:val="24"/>
                <w:szCs w:val="24"/>
              </w:rPr>
            </w:pPr>
            <w:r w:rsidRPr="0011185E">
              <w:rPr>
                <w:i/>
                <w:iCs/>
              </w:rPr>
              <w:t>Slightly rais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396B45" w14:textId="34E2765F" w:rsidR="0011185E" w:rsidRPr="00CA1CE6" w:rsidRDefault="0011185E" w:rsidP="0011185E">
            <w:pPr>
              <w:jc w:val="center"/>
              <w:rPr>
                <w:rFonts w:ascii="Arial" w:hAnsi="Arial" w:cs="Arial"/>
                <w:color w:val="A6A6A6" w:themeColor="background1" w:themeShade="A6"/>
                <w:sz w:val="24"/>
                <w:szCs w:val="24"/>
              </w:rPr>
            </w:pPr>
            <w:r w:rsidRPr="001E5946">
              <w:t>5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0D53FEF" w14:textId="6EE3F21A" w:rsidR="0011185E" w:rsidRPr="00CA1CE6" w:rsidRDefault="0011185E" w:rsidP="00AD04AA">
            <w:pPr>
              <w:jc w:val="center"/>
              <w:rPr>
                <w:rFonts w:ascii="Arial" w:hAnsi="Arial" w:cs="Arial"/>
                <w:color w:val="A6A6A6" w:themeColor="background1" w:themeShade="A6"/>
                <w:sz w:val="24"/>
                <w:szCs w:val="24"/>
              </w:rPr>
            </w:pPr>
            <w:r w:rsidRPr="001E5946">
              <w:t>14.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002960E" w14:textId="39CBB63F" w:rsidR="0011185E" w:rsidRPr="00CA1CE6" w:rsidRDefault="0011185E" w:rsidP="0011185E">
            <w:pPr>
              <w:jc w:val="center"/>
              <w:rPr>
                <w:rFonts w:ascii="Arial" w:hAnsi="Arial" w:cs="Arial"/>
                <w:color w:val="A6A6A6" w:themeColor="background1" w:themeShade="A6"/>
                <w:sz w:val="24"/>
                <w:szCs w:val="24"/>
              </w:rPr>
            </w:pPr>
            <w:r w:rsidRPr="001E5946">
              <w:t>11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E437605" w14:textId="571B70D1" w:rsidR="0011185E" w:rsidRPr="00CA1CE6" w:rsidRDefault="0011185E" w:rsidP="0011185E">
            <w:pPr>
              <w:jc w:val="center"/>
              <w:rPr>
                <w:rFonts w:ascii="Arial" w:hAnsi="Arial" w:cs="Arial"/>
                <w:color w:val="A6A6A6" w:themeColor="background1" w:themeShade="A6"/>
                <w:sz w:val="24"/>
                <w:szCs w:val="24"/>
              </w:rPr>
            </w:pPr>
            <w:r w:rsidRPr="001E5946">
              <w:t>6.3</w:t>
            </w:r>
          </w:p>
        </w:tc>
      </w:tr>
      <w:tr w:rsidR="00D405D1" w14:paraId="2A3E3170" w14:textId="77777777" w:rsidTr="00E74206">
        <w:trPr>
          <w:gridAfter w:val="1"/>
          <w:wAfter w:w="1044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68D1E09" w14:textId="0E4793E9" w:rsidR="00D405D1" w:rsidRPr="00D405D1" w:rsidRDefault="00D405D1" w:rsidP="00D405D1">
            <w:pPr>
              <w:rPr>
                <w:i/>
                <w:iCs/>
              </w:rPr>
            </w:pPr>
            <w:r w:rsidRPr="00D405D1">
              <w:rPr>
                <w:i/>
                <w:iCs/>
              </w:rPr>
              <w:t>Hi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C5F55D" w14:textId="6B0201E5" w:rsidR="00D405D1" w:rsidRPr="001E5946" w:rsidRDefault="00D405D1" w:rsidP="00D405D1">
            <w:pPr>
              <w:jc w:val="center"/>
            </w:pPr>
            <w:r w:rsidRPr="005C2BA8">
              <w:t>2.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B62F688" w14:textId="470FAD7F" w:rsidR="00D405D1" w:rsidRPr="001E5946" w:rsidRDefault="00D405D1" w:rsidP="00AD04AA">
            <w:pPr>
              <w:jc w:val="center"/>
            </w:pPr>
            <w:r w:rsidRPr="005C2BA8">
              <w:t>11.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E98A216" w14:textId="3F7FABFE" w:rsidR="00D405D1" w:rsidRPr="001E5946" w:rsidRDefault="00D405D1" w:rsidP="00D405D1">
            <w:pPr>
              <w:jc w:val="center"/>
            </w:pPr>
            <w:r w:rsidRPr="005C2BA8">
              <w:t>10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08F084D" w14:textId="1FF5F45C" w:rsidR="00D405D1" w:rsidRPr="001E5946" w:rsidRDefault="00D405D1" w:rsidP="00D405D1">
            <w:pPr>
              <w:jc w:val="center"/>
            </w:pPr>
            <w:r w:rsidRPr="005C2BA8">
              <w:t>14.1</w:t>
            </w:r>
          </w:p>
        </w:tc>
      </w:tr>
      <w:tr w:rsidR="00D405D1" w14:paraId="60F00C63" w14:textId="77777777" w:rsidTr="00E74206">
        <w:trPr>
          <w:gridAfter w:val="1"/>
          <w:wAfter w:w="1044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2E829A5" w14:textId="39AC3308" w:rsidR="00D405D1" w:rsidRPr="00D405D1" w:rsidRDefault="00D405D1" w:rsidP="00D405D1">
            <w:pPr>
              <w:rPr>
                <w:i/>
                <w:iCs/>
              </w:rPr>
            </w:pPr>
            <w:r w:rsidRPr="00D405D1">
              <w:rPr>
                <w:i/>
                <w:iCs/>
              </w:rPr>
              <w:t>Very hi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926AB1" w14:textId="1E2E89EF" w:rsidR="00D405D1" w:rsidRPr="001E5946" w:rsidRDefault="00D405D1" w:rsidP="00D405D1">
            <w:pPr>
              <w:jc w:val="center"/>
            </w:pPr>
            <w:r w:rsidRPr="005C2BA8">
              <w:t>2.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F13FAA4" w14:textId="7A6E48FF" w:rsidR="00D405D1" w:rsidRPr="001E5946" w:rsidRDefault="00D405D1" w:rsidP="00AD04AA">
            <w:pPr>
              <w:jc w:val="center"/>
            </w:pPr>
            <w:r w:rsidRPr="005C2BA8">
              <w:t>32.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C83469D" w14:textId="73F36129" w:rsidR="00D405D1" w:rsidRPr="001E5946" w:rsidRDefault="00D405D1" w:rsidP="00D405D1">
            <w:pPr>
              <w:jc w:val="center"/>
            </w:pPr>
            <w:r w:rsidRPr="005C2BA8">
              <w:t>13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338B120" w14:textId="5AE34BEB" w:rsidR="00D405D1" w:rsidRPr="001E5946" w:rsidRDefault="00D405D1" w:rsidP="00D405D1">
            <w:pPr>
              <w:jc w:val="center"/>
            </w:pPr>
            <w:r w:rsidRPr="005C2BA8">
              <w:t>50.0</w:t>
            </w:r>
          </w:p>
        </w:tc>
      </w:tr>
      <w:tr w:rsidR="00781CAA" w14:paraId="460D63C4" w14:textId="77777777" w:rsidTr="00E74206">
        <w:trPr>
          <w:gridAfter w:val="1"/>
          <w:wAfter w:w="1044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0708844" w14:textId="77777777" w:rsidR="00CB2ECE" w:rsidRDefault="00CB2ECE" w:rsidP="00781CAA">
            <w:pPr>
              <w:rPr>
                <w:rFonts w:cstheme="minorHAnsi"/>
                <w:b/>
                <w:bCs/>
              </w:rPr>
            </w:pPr>
          </w:p>
          <w:p w14:paraId="5893BA7B" w14:textId="427793DE" w:rsidR="00781CAA" w:rsidRPr="00781CAA" w:rsidRDefault="00781CAA" w:rsidP="00781CAA">
            <w:pPr>
              <w:rPr>
                <w:rFonts w:cstheme="minorHAnsi"/>
                <w:i/>
                <w:iCs/>
              </w:rPr>
            </w:pPr>
            <w:r w:rsidRPr="00781CAA">
              <w:rPr>
                <w:rFonts w:cstheme="minorHAnsi"/>
                <w:b/>
                <w:bCs/>
              </w:rPr>
              <w:t>Broken friendship/</w:t>
            </w:r>
            <w:r>
              <w:rPr>
                <w:rFonts w:cstheme="minorHAnsi"/>
                <w:b/>
                <w:bCs/>
              </w:rPr>
              <w:t xml:space="preserve"> </w:t>
            </w:r>
            <w:r w:rsidRPr="00781CAA">
              <w:rPr>
                <w:rFonts w:cstheme="minorHAnsi"/>
                <w:b/>
                <w:bCs/>
              </w:rPr>
              <w:t>relationship</w:t>
            </w:r>
            <w:r w:rsidRPr="00781CAA">
              <w:rPr>
                <w:rFonts w:cstheme="minorHAnsi"/>
                <w:b/>
                <w:bCs/>
                <w:vertAlign w:val="superscript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25394C" w14:textId="77777777" w:rsidR="00781CAA" w:rsidRPr="00781CAA" w:rsidRDefault="00781CAA" w:rsidP="00781CAA">
            <w:pPr>
              <w:jc w:val="center"/>
              <w:rPr>
                <w:rFonts w:cstheme="minorHAnsi"/>
                <w:b/>
                <w:bCs/>
              </w:rPr>
            </w:pPr>
          </w:p>
          <w:p w14:paraId="3665E670" w14:textId="5713F60B" w:rsidR="00781CAA" w:rsidRPr="00781CAA" w:rsidRDefault="00781CAA" w:rsidP="00781CAA">
            <w:pPr>
              <w:jc w:val="center"/>
              <w:rPr>
                <w:rFonts w:cstheme="minorHAnsi"/>
              </w:rPr>
            </w:pPr>
            <w:r w:rsidRPr="00781CAA">
              <w:rPr>
                <w:rFonts w:cstheme="minorHAnsi"/>
              </w:rPr>
              <w:t>2.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3D2F13E" w14:textId="77777777" w:rsidR="00781CAA" w:rsidRPr="00781CAA" w:rsidRDefault="00781CAA" w:rsidP="00AD04AA">
            <w:pPr>
              <w:jc w:val="center"/>
              <w:rPr>
                <w:rFonts w:cstheme="minorHAnsi"/>
                <w:b/>
                <w:bCs/>
              </w:rPr>
            </w:pPr>
          </w:p>
          <w:p w14:paraId="7E4623C9" w14:textId="3E7DAAEB" w:rsidR="00781CAA" w:rsidRPr="00781CAA" w:rsidRDefault="00781CAA" w:rsidP="00AD04AA">
            <w:pPr>
              <w:jc w:val="center"/>
              <w:rPr>
                <w:rFonts w:cstheme="minorHAnsi"/>
              </w:rPr>
            </w:pPr>
            <w:r w:rsidRPr="00781CAA">
              <w:rPr>
                <w:rFonts w:cstheme="minorHAnsi"/>
              </w:rPr>
              <w:t>3.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612D993" w14:textId="77777777" w:rsidR="00781CAA" w:rsidRPr="00781CAA" w:rsidRDefault="00781CAA" w:rsidP="00781CAA">
            <w:pPr>
              <w:jc w:val="center"/>
              <w:rPr>
                <w:rFonts w:cstheme="minorHAnsi"/>
                <w:b/>
                <w:bCs/>
              </w:rPr>
            </w:pPr>
          </w:p>
          <w:p w14:paraId="63D7D2B3" w14:textId="4C31E54C" w:rsidR="00781CAA" w:rsidRPr="00781CAA" w:rsidRDefault="00781CAA" w:rsidP="00781CAA">
            <w:pPr>
              <w:jc w:val="center"/>
              <w:rPr>
                <w:rFonts w:cstheme="minorHAnsi"/>
              </w:rPr>
            </w:pPr>
            <w:r w:rsidRPr="00781CAA">
              <w:rPr>
                <w:rFonts w:cstheme="minorHAnsi"/>
              </w:rPr>
              <w:t>5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136690E" w14:textId="77777777" w:rsidR="00781CAA" w:rsidRPr="00781CAA" w:rsidRDefault="00781CAA" w:rsidP="00781CAA">
            <w:pPr>
              <w:jc w:val="center"/>
              <w:rPr>
                <w:rFonts w:cstheme="minorHAnsi"/>
                <w:b/>
                <w:bCs/>
              </w:rPr>
            </w:pPr>
          </w:p>
          <w:p w14:paraId="69BB0074" w14:textId="0F690CC4" w:rsidR="00781CAA" w:rsidRPr="00781CAA" w:rsidRDefault="00781CAA" w:rsidP="00781CAA">
            <w:pPr>
              <w:jc w:val="center"/>
              <w:rPr>
                <w:rFonts w:cstheme="minorHAnsi"/>
              </w:rPr>
            </w:pPr>
            <w:r w:rsidRPr="00781CAA">
              <w:rPr>
                <w:rFonts w:cstheme="minorHAnsi"/>
              </w:rPr>
              <w:t>10.3</w:t>
            </w:r>
          </w:p>
        </w:tc>
      </w:tr>
      <w:tr w:rsidR="00781CAA" w14:paraId="5C31CE9B" w14:textId="77777777" w:rsidTr="00E74206">
        <w:trPr>
          <w:gridAfter w:val="1"/>
          <w:wAfter w:w="1044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2CC5F8F" w14:textId="77777777" w:rsidR="00781CAA" w:rsidRPr="0011185E" w:rsidRDefault="00781CAA" w:rsidP="00781CAA">
            <w:pPr>
              <w:rPr>
                <w:i/>
                <w:iCs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7AD116" w14:textId="77777777" w:rsidR="00781CAA" w:rsidRPr="001E5946" w:rsidRDefault="00781CAA" w:rsidP="00781CAA">
            <w:pPr>
              <w:jc w:val="center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3B3EE31" w14:textId="77777777" w:rsidR="00781CAA" w:rsidRPr="001E5946" w:rsidRDefault="00781CAA" w:rsidP="00AD04AA">
            <w:pPr>
              <w:jc w:val="center"/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8C5A64B" w14:textId="77777777" w:rsidR="00781CAA" w:rsidRPr="001E5946" w:rsidRDefault="00781CAA" w:rsidP="00781CAA">
            <w:pPr>
              <w:jc w:val="center"/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1895295" w14:textId="77777777" w:rsidR="00781CAA" w:rsidRPr="001E5946" w:rsidRDefault="00781CAA" w:rsidP="00781CAA">
            <w:pPr>
              <w:jc w:val="center"/>
            </w:pPr>
          </w:p>
        </w:tc>
      </w:tr>
      <w:tr w:rsidR="00665208" w14:paraId="13949596" w14:textId="77777777" w:rsidTr="00E74206">
        <w:trPr>
          <w:gridAfter w:val="1"/>
          <w:wAfter w:w="1044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A5C214" w14:textId="39F5236D" w:rsidR="00665208" w:rsidRPr="00665208" w:rsidRDefault="00665208" w:rsidP="00665208">
            <w:pPr>
              <w:rPr>
                <w:rFonts w:cstheme="minorHAnsi"/>
                <w:i/>
                <w:iCs/>
              </w:rPr>
            </w:pPr>
            <w:r w:rsidRPr="00665208">
              <w:rPr>
                <w:rFonts w:cstheme="minorHAnsi"/>
                <w:b/>
                <w:bCs/>
              </w:rPr>
              <w:t>Child sent home for behaviour from primary school</w:t>
            </w:r>
            <w:r w:rsidRPr="00665208">
              <w:rPr>
                <w:rFonts w:cstheme="minorHAnsi"/>
                <w:b/>
                <w:bCs/>
                <w:vertAlign w:val="superscript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5CEEFB" w14:textId="77777777" w:rsidR="00665208" w:rsidRPr="00665208" w:rsidRDefault="00665208" w:rsidP="00665208">
            <w:pPr>
              <w:jc w:val="center"/>
              <w:rPr>
                <w:rFonts w:cstheme="minorHAnsi"/>
              </w:rPr>
            </w:pPr>
          </w:p>
          <w:p w14:paraId="12133776" w14:textId="6448D99D" w:rsidR="00665208" w:rsidRPr="00665208" w:rsidRDefault="00665208" w:rsidP="00665208">
            <w:pPr>
              <w:jc w:val="center"/>
              <w:rPr>
                <w:rFonts w:cstheme="minorHAnsi"/>
              </w:rPr>
            </w:pPr>
            <w:r w:rsidRPr="00665208">
              <w:rPr>
                <w:rFonts w:cstheme="minorHAnsi"/>
              </w:rPr>
              <w:t>0.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9D15258" w14:textId="77777777" w:rsidR="00665208" w:rsidRPr="00665208" w:rsidRDefault="00665208" w:rsidP="00AD04AA">
            <w:pPr>
              <w:jc w:val="center"/>
              <w:rPr>
                <w:rFonts w:cstheme="minorHAnsi"/>
              </w:rPr>
            </w:pPr>
          </w:p>
          <w:p w14:paraId="06435435" w14:textId="4E50F2E7" w:rsidR="00665208" w:rsidRPr="00665208" w:rsidRDefault="00665208" w:rsidP="00AD04AA">
            <w:pPr>
              <w:jc w:val="center"/>
              <w:rPr>
                <w:rFonts w:cstheme="minorHAnsi"/>
              </w:rPr>
            </w:pPr>
            <w:r w:rsidRPr="00665208">
              <w:rPr>
                <w:rFonts w:cstheme="minorHAnsi"/>
              </w:rPr>
              <w:t>5.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2836834" w14:textId="77777777" w:rsidR="00665208" w:rsidRPr="00665208" w:rsidRDefault="00665208" w:rsidP="00665208">
            <w:pPr>
              <w:jc w:val="center"/>
              <w:rPr>
                <w:rFonts w:cstheme="minorHAnsi"/>
              </w:rPr>
            </w:pPr>
          </w:p>
          <w:p w14:paraId="60021A6B" w14:textId="56415606" w:rsidR="00665208" w:rsidRPr="00665208" w:rsidRDefault="00665208" w:rsidP="00665208">
            <w:pPr>
              <w:jc w:val="center"/>
              <w:rPr>
                <w:rFonts w:cstheme="minorHAnsi"/>
              </w:rPr>
            </w:pPr>
            <w:r w:rsidRPr="00665208">
              <w:rPr>
                <w:rFonts w:cstheme="minorHAnsi"/>
              </w:rPr>
              <w:t>2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38E1ACB" w14:textId="77777777" w:rsidR="00665208" w:rsidRPr="00665208" w:rsidRDefault="00665208" w:rsidP="00665208">
            <w:pPr>
              <w:jc w:val="center"/>
              <w:rPr>
                <w:rFonts w:cstheme="minorHAnsi"/>
              </w:rPr>
            </w:pPr>
          </w:p>
          <w:p w14:paraId="4BBC584E" w14:textId="1DA6A5D4" w:rsidR="00665208" w:rsidRPr="00665208" w:rsidRDefault="00665208" w:rsidP="00665208">
            <w:pPr>
              <w:jc w:val="center"/>
              <w:rPr>
                <w:rFonts w:cstheme="minorHAnsi"/>
              </w:rPr>
            </w:pPr>
            <w:r w:rsidRPr="00665208">
              <w:rPr>
                <w:rFonts w:cstheme="minorHAnsi"/>
              </w:rPr>
              <w:t>22.0</w:t>
            </w:r>
          </w:p>
        </w:tc>
      </w:tr>
      <w:tr w:rsidR="00665208" w14:paraId="49D1D0D8" w14:textId="77777777" w:rsidTr="00E74206">
        <w:trPr>
          <w:gridAfter w:val="1"/>
          <w:wAfter w:w="1044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A2AF2FA" w14:textId="77777777" w:rsidR="00CB2ECE" w:rsidRDefault="00CB2ECE" w:rsidP="00665208">
            <w:pPr>
              <w:rPr>
                <w:b/>
                <w:bCs/>
              </w:rPr>
            </w:pPr>
          </w:p>
          <w:p w14:paraId="6C743A92" w14:textId="7828394B" w:rsidR="00665208" w:rsidRPr="005302B3" w:rsidRDefault="00665208" w:rsidP="00665208">
            <w:pPr>
              <w:rPr>
                <w:b/>
                <w:bCs/>
              </w:rPr>
            </w:pPr>
            <w:r w:rsidRPr="005302B3">
              <w:rPr>
                <w:b/>
                <w:bCs/>
              </w:rPr>
              <w:t>Child general health</w:t>
            </w:r>
            <w:r w:rsidRPr="00833007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F7D858" w14:textId="77777777" w:rsidR="00665208" w:rsidRDefault="00665208" w:rsidP="00665208">
            <w:pPr>
              <w:jc w:val="center"/>
              <w:rPr>
                <w:b/>
                <w:bCs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C33719F" w14:textId="77777777" w:rsidR="00665208" w:rsidRDefault="00665208" w:rsidP="00665208"/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C9ACFCE" w14:textId="77777777" w:rsidR="00665208" w:rsidRDefault="00665208" w:rsidP="00665208">
            <w:pPr>
              <w:jc w:val="center"/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A22F305" w14:textId="77777777" w:rsidR="00665208" w:rsidRDefault="00665208" w:rsidP="00665208">
            <w:pPr>
              <w:jc w:val="center"/>
            </w:pPr>
          </w:p>
        </w:tc>
      </w:tr>
      <w:tr w:rsidR="00665208" w14:paraId="0D081811" w14:textId="77777777" w:rsidTr="00E74206">
        <w:trPr>
          <w:gridAfter w:val="1"/>
          <w:wAfter w:w="1044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145D9FE" w14:textId="77777777" w:rsidR="00665208" w:rsidRPr="00365C07" w:rsidRDefault="00665208" w:rsidP="00665208">
            <w:pPr>
              <w:rPr>
                <w:i/>
                <w:iCs/>
              </w:rPr>
            </w:pPr>
            <w:r w:rsidRPr="00365C07">
              <w:rPr>
                <w:i/>
                <w:iCs/>
              </w:rPr>
              <w:t>Very Good</w:t>
            </w:r>
            <w:r>
              <w:rPr>
                <w:i/>
                <w:iCs/>
              </w:rPr>
              <w:t>/Go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C8B1DA" w14:textId="77777777" w:rsidR="00665208" w:rsidRDefault="00665208" w:rsidP="00665208">
            <w:pPr>
              <w:jc w:val="center"/>
              <w:rPr>
                <w:b/>
                <w:bCs/>
              </w:rPr>
            </w:pPr>
            <w:r>
              <w:t>96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15BC41A" w14:textId="77777777" w:rsidR="00665208" w:rsidRDefault="00665208" w:rsidP="00665208">
            <w:pPr>
              <w:jc w:val="center"/>
            </w:pPr>
            <w:r>
              <w:t>82.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87ECD00" w14:textId="77777777" w:rsidR="00665208" w:rsidRDefault="00665208" w:rsidP="00665208">
            <w:pPr>
              <w:jc w:val="center"/>
            </w:pPr>
            <w:r>
              <w:t>92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38B2B48" w14:textId="77777777" w:rsidR="00665208" w:rsidRDefault="00665208" w:rsidP="00665208">
            <w:pPr>
              <w:jc w:val="center"/>
            </w:pPr>
            <w:r>
              <w:t>75.0</w:t>
            </w:r>
          </w:p>
        </w:tc>
      </w:tr>
      <w:tr w:rsidR="00665208" w14:paraId="2D19AAA5" w14:textId="77777777" w:rsidTr="00E74206">
        <w:trPr>
          <w:gridAfter w:val="1"/>
          <w:wAfter w:w="1044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A8FEC6A" w14:textId="77777777" w:rsidR="00665208" w:rsidRPr="00365C07" w:rsidRDefault="00665208" w:rsidP="00665208">
            <w:pPr>
              <w:rPr>
                <w:i/>
                <w:iCs/>
              </w:rPr>
            </w:pPr>
            <w:r w:rsidRPr="00365C07">
              <w:rPr>
                <w:i/>
                <w:iCs/>
              </w:rPr>
              <w:t>Po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6D66BD" w14:textId="77777777" w:rsidR="00665208" w:rsidRDefault="00665208" w:rsidP="00665208">
            <w:pPr>
              <w:jc w:val="center"/>
            </w:pPr>
            <w:r>
              <w:t>4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60B3E65" w14:textId="77777777" w:rsidR="00665208" w:rsidRDefault="00665208" w:rsidP="00665208">
            <w:pPr>
              <w:jc w:val="center"/>
            </w:pPr>
            <w:r>
              <w:t>18.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8658B73" w14:textId="77777777" w:rsidR="00665208" w:rsidRDefault="00665208" w:rsidP="00665208">
            <w:pPr>
              <w:jc w:val="center"/>
            </w:pPr>
            <w:r>
              <w:t>7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AA37DB0" w14:textId="77777777" w:rsidR="00665208" w:rsidRDefault="00665208" w:rsidP="00665208">
            <w:pPr>
              <w:jc w:val="center"/>
            </w:pPr>
            <w:r>
              <w:t>25.0</w:t>
            </w:r>
          </w:p>
        </w:tc>
      </w:tr>
      <w:tr w:rsidR="00665208" w14:paraId="087B6DE7" w14:textId="77777777" w:rsidTr="00E74206">
        <w:trPr>
          <w:gridAfter w:val="1"/>
          <w:wAfter w:w="1044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00617C" w14:textId="77777777" w:rsidR="00CB2ECE" w:rsidRDefault="00CB2ECE" w:rsidP="00665208">
            <w:pPr>
              <w:rPr>
                <w:b/>
                <w:bCs/>
              </w:rPr>
            </w:pPr>
          </w:p>
          <w:p w14:paraId="4CB45063" w14:textId="1CB82216" w:rsidR="00665208" w:rsidRPr="000F2D21" w:rsidRDefault="00665208" w:rsidP="00665208">
            <w:pPr>
              <w:rPr>
                <w:i/>
                <w:iCs/>
              </w:rPr>
            </w:pPr>
            <w:r w:rsidRPr="000F2D21">
              <w:rPr>
                <w:b/>
                <w:bCs/>
              </w:rPr>
              <w:t>Child with SEND</w:t>
            </w:r>
            <w:r w:rsidRPr="000F2D21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7CB4A4" w14:textId="77777777" w:rsidR="00665208" w:rsidRPr="000F2D21" w:rsidRDefault="00665208" w:rsidP="00665208">
            <w:pPr>
              <w:jc w:val="center"/>
              <w:rPr>
                <w:b/>
                <w:bCs/>
              </w:rPr>
            </w:pPr>
            <w:r w:rsidRPr="000F2D21">
              <w:t>3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72AC6C8" w14:textId="77777777" w:rsidR="00665208" w:rsidRPr="000F2D21" w:rsidRDefault="00665208" w:rsidP="00665208">
            <w:pPr>
              <w:jc w:val="center"/>
            </w:pPr>
            <w:r w:rsidRPr="000F2D21">
              <w:t>37.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F1899E8" w14:textId="77777777" w:rsidR="00665208" w:rsidRPr="000F2D21" w:rsidRDefault="00665208" w:rsidP="00665208">
            <w:pPr>
              <w:jc w:val="center"/>
            </w:pPr>
            <w:r w:rsidRPr="000F2D21">
              <w:t>16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DD53C69" w14:textId="77777777" w:rsidR="00665208" w:rsidRPr="000F2D21" w:rsidRDefault="00665208" w:rsidP="00665208">
            <w:pPr>
              <w:jc w:val="center"/>
            </w:pPr>
            <w:r w:rsidRPr="000F2D21">
              <w:t>66.7</w:t>
            </w:r>
          </w:p>
        </w:tc>
      </w:tr>
      <w:tr w:rsidR="00665208" w14:paraId="27BCAED9" w14:textId="77777777" w:rsidTr="00E74206">
        <w:trPr>
          <w:gridAfter w:val="1"/>
          <w:wAfter w:w="1044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1EA664" w14:textId="77777777" w:rsidR="00CB2ECE" w:rsidRDefault="00CB2ECE" w:rsidP="00665208">
            <w:pPr>
              <w:rPr>
                <w:b/>
                <w:bCs/>
              </w:rPr>
            </w:pPr>
          </w:p>
          <w:p w14:paraId="0233DDA9" w14:textId="2CA8B46E" w:rsidR="00665208" w:rsidRPr="000F2D21" w:rsidRDefault="00665208" w:rsidP="00665208">
            <w:pPr>
              <w:rPr>
                <w:b/>
                <w:bCs/>
              </w:rPr>
            </w:pPr>
            <w:r w:rsidRPr="000F2D21">
              <w:rPr>
                <w:b/>
                <w:bCs/>
              </w:rPr>
              <w:t>Looked after by Social Services at any poi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CB4C5A" w14:textId="77777777" w:rsidR="00665208" w:rsidRPr="000F2D21" w:rsidRDefault="00665208" w:rsidP="00665208">
            <w:pPr>
              <w:jc w:val="center"/>
            </w:pPr>
            <w:r w:rsidRPr="000F2D21">
              <w:t>0.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43CD5C5" w14:textId="77777777" w:rsidR="00665208" w:rsidRPr="000F2D21" w:rsidRDefault="00665208" w:rsidP="00665208">
            <w:pPr>
              <w:jc w:val="center"/>
            </w:pPr>
            <w:r w:rsidRPr="000F2D21">
              <w:t>1.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CE18C1B" w14:textId="77777777" w:rsidR="00665208" w:rsidRPr="000F2D21" w:rsidRDefault="00665208" w:rsidP="00665208">
            <w:pPr>
              <w:jc w:val="center"/>
            </w:pPr>
            <w:r w:rsidRPr="000F2D21">
              <w:t>1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3C8C1B8" w14:textId="77777777" w:rsidR="00665208" w:rsidRPr="000F2D21" w:rsidRDefault="00665208" w:rsidP="00665208">
            <w:pPr>
              <w:jc w:val="center"/>
            </w:pPr>
            <w:r w:rsidRPr="000F2D21">
              <w:t>3.8</w:t>
            </w:r>
          </w:p>
        </w:tc>
      </w:tr>
      <w:tr w:rsidR="00665208" w14:paraId="313CD6D1" w14:textId="77777777" w:rsidTr="00E74206">
        <w:trPr>
          <w:gridAfter w:val="1"/>
          <w:wAfter w:w="1044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C8C901B" w14:textId="77777777" w:rsidR="00665208" w:rsidRPr="000F2D21" w:rsidRDefault="00665208" w:rsidP="00665208">
            <w:pPr>
              <w:rPr>
                <w:b/>
                <w:bCs/>
              </w:rPr>
            </w:pPr>
            <w:r w:rsidRPr="000F2D21">
              <w:rPr>
                <w:b/>
                <w:bCs/>
              </w:rPr>
              <w:t>Child is a carer</w:t>
            </w:r>
            <w:r w:rsidRPr="000F2D21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81040D" w14:textId="77777777" w:rsidR="00665208" w:rsidRPr="000F2D21" w:rsidRDefault="00665208" w:rsidP="00665208">
            <w:pPr>
              <w:jc w:val="center"/>
            </w:pPr>
            <w:r w:rsidRPr="000F2D21">
              <w:t>1.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B850896" w14:textId="77777777" w:rsidR="00665208" w:rsidRPr="000F2D21" w:rsidRDefault="00665208" w:rsidP="00665208">
            <w:pPr>
              <w:jc w:val="center"/>
            </w:pPr>
            <w:r w:rsidRPr="000F2D21">
              <w:t>0.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9A76697" w14:textId="77777777" w:rsidR="00665208" w:rsidRPr="000F2D21" w:rsidRDefault="00665208" w:rsidP="00665208">
            <w:pPr>
              <w:jc w:val="center"/>
            </w:pPr>
            <w:r w:rsidRPr="000F2D21">
              <w:t>3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61791AF" w14:textId="77777777" w:rsidR="00665208" w:rsidRPr="000F2D21" w:rsidRDefault="00665208" w:rsidP="00665208">
            <w:pPr>
              <w:jc w:val="center"/>
            </w:pPr>
            <w:r w:rsidRPr="000F2D21">
              <w:t>0.0</w:t>
            </w:r>
          </w:p>
        </w:tc>
      </w:tr>
    </w:tbl>
    <w:p w14:paraId="00F751A0" w14:textId="77777777" w:rsidR="00EB0D7A" w:rsidRDefault="00EB0D7A">
      <w:pPr>
        <w:rPr>
          <w:b/>
          <w:bCs/>
        </w:rPr>
      </w:pPr>
    </w:p>
    <w:p w14:paraId="7A116075" w14:textId="77777777" w:rsidR="009343A1" w:rsidRDefault="009343A1">
      <w:pPr>
        <w:rPr>
          <w:b/>
          <w:bCs/>
        </w:rPr>
        <w:sectPr w:rsidR="009343A1">
          <w:foot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DD549FC" w14:textId="1090BEF8" w:rsidR="00313BC0" w:rsidRPr="00313BC0" w:rsidRDefault="00313BC0">
      <w:pPr>
        <w:rPr>
          <w:b/>
          <w:bCs/>
        </w:rPr>
      </w:pPr>
      <w:r w:rsidRPr="00313BC0">
        <w:rPr>
          <w:b/>
          <w:bCs/>
        </w:rPr>
        <w:lastRenderedPageBreak/>
        <w:t>Table S</w:t>
      </w:r>
      <w:r w:rsidR="00933D6C">
        <w:rPr>
          <w:b/>
          <w:bCs/>
        </w:rPr>
        <w:t>4</w:t>
      </w:r>
      <w:r w:rsidRPr="00313BC0">
        <w:rPr>
          <w:b/>
          <w:bCs/>
        </w:rPr>
        <w:t>: Distribution</w:t>
      </w:r>
      <w:r w:rsidR="00C251CC">
        <w:rPr>
          <w:b/>
          <w:bCs/>
        </w:rPr>
        <w:t xml:space="preserve"> of class membership</w:t>
      </w:r>
      <w:r w:rsidRPr="00313BC0">
        <w:rPr>
          <w:b/>
          <w:bCs/>
        </w:rPr>
        <w:t xml:space="preserve"> </w:t>
      </w:r>
      <w:r w:rsidR="008D15F3">
        <w:rPr>
          <w:b/>
          <w:bCs/>
        </w:rPr>
        <w:t>posterior probabilit</w:t>
      </w:r>
      <w:r w:rsidR="002422C7">
        <w:rPr>
          <w:b/>
          <w:bCs/>
        </w:rPr>
        <w:t>ies by</w:t>
      </w:r>
      <w:r w:rsidRPr="00313BC0">
        <w:rPr>
          <w:b/>
          <w:bCs/>
        </w:rPr>
        <w:t xml:space="preserve"> </w:t>
      </w:r>
      <w:r w:rsidR="00337F2F">
        <w:rPr>
          <w:b/>
          <w:bCs/>
        </w:rPr>
        <w:t xml:space="preserve">all </w:t>
      </w:r>
      <w:r w:rsidRPr="00313BC0">
        <w:rPr>
          <w:b/>
          <w:bCs/>
        </w:rPr>
        <w:t>characteristic</w:t>
      </w:r>
      <w:r w:rsidR="00337F2F">
        <w:rPr>
          <w:b/>
          <w:bCs/>
        </w:rPr>
        <w:t>s</w:t>
      </w:r>
      <w:r w:rsidR="009C0C5F">
        <w:rPr>
          <w:b/>
          <w:bCs/>
        </w:rPr>
        <w:t>:</w:t>
      </w:r>
      <w:r w:rsidRPr="00313BC0">
        <w:rPr>
          <w:b/>
          <w:bCs/>
        </w:rPr>
        <w:t xml:space="preserve"> children aged 5-10 years</w:t>
      </w:r>
    </w:p>
    <w:tbl>
      <w:tblPr>
        <w:tblStyle w:val="TableGrid"/>
        <w:tblW w:w="8978" w:type="dxa"/>
        <w:tblInd w:w="284" w:type="dxa"/>
        <w:tblLook w:val="04A0" w:firstRow="1" w:lastRow="0" w:firstColumn="1" w:lastColumn="0" w:noHBand="0" w:noVBand="1"/>
      </w:tblPr>
      <w:tblGrid>
        <w:gridCol w:w="2556"/>
        <w:gridCol w:w="1681"/>
        <w:gridCol w:w="909"/>
        <w:gridCol w:w="57"/>
        <w:gridCol w:w="467"/>
        <w:gridCol w:w="377"/>
        <w:gridCol w:w="1052"/>
        <w:gridCol w:w="660"/>
        <w:gridCol w:w="196"/>
        <w:gridCol w:w="787"/>
        <w:gridCol w:w="236"/>
      </w:tblGrid>
      <w:tr w:rsidR="00782F8C" w14:paraId="5411B02D" w14:textId="77777777" w:rsidTr="00E74206">
        <w:trPr>
          <w:gridAfter w:val="1"/>
          <w:wAfter w:w="236" w:type="dxa"/>
        </w:trPr>
        <w:tc>
          <w:tcPr>
            <w:tcW w:w="25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95AFF0" w14:textId="77777777" w:rsidR="00782F8C" w:rsidRDefault="00782F8C" w:rsidP="004A4D91">
            <w:r>
              <w:t>Covariate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8B82E5" w14:textId="77777777" w:rsidR="00782F8C" w:rsidRPr="0064521F" w:rsidRDefault="00782F8C" w:rsidP="004A4D91">
            <w:pPr>
              <w:jc w:val="center"/>
              <w:rPr>
                <w:b/>
                <w:bCs/>
              </w:rPr>
            </w:pPr>
            <w:r w:rsidRPr="0064521F">
              <w:rPr>
                <w:b/>
                <w:bCs/>
              </w:rPr>
              <w:t xml:space="preserve">Class </w:t>
            </w:r>
            <w:r>
              <w:rPr>
                <w:b/>
                <w:bCs/>
              </w:rPr>
              <w:t>1</w:t>
            </w:r>
          </w:p>
          <w:p w14:paraId="6D297D01" w14:textId="02D684E1" w:rsidR="00782F8C" w:rsidRPr="002502A2" w:rsidRDefault="00782F8C" w:rsidP="004A4D91">
            <w:pPr>
              <w:jc w:val="center"/>
              <w:rPr>
                <w:b/>
                <w:bCs/>
              </w:rPr>
            </w:pPr>
            <w:r w:rsidRPr="00F810E4">
              <w:rPr>
                <w:b/>
                <w:bCs/>
                <w:i/>
                <w:iCs/>
              </w:rPr>
              <w:t xml:space="preserve">No </w:t>
            </w:r>
            <w:r w:rsidR="002502A2">
              <w:rPr>
                <w:b/>
                <w:bCs/>
                <w:i/>
                <w:iCs/>
              </w:rPr>
              <w:t>Services</w:t>
            </w:r>
          </w:p>
        </w:tc>
        <w:tc>
          <w:tcPr>
            <w:tcW w:w="14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AD8C44" w14:textId="77777777" w:rsidR="00782F8C" w:rsidRPr="0064521F" w:rsidRDefault="00782F8C" w:rsidP="004A4D91">
            <w:pPr>
              <w:jc w:val="center"/>
              <w:rPr>
                <w:b/>
                <w:bCs/>
              </w:rPr>
            </w:pPr>
            <w:r w:rsidRPr="0064521F">
              <w:rPr>
                <w:b/>
                <w:bCs/>
              </w:rPr>
              <w:t>Class 2</w:t>
            </w:r>
          </w:p>
          <w:p w14:paraId="7BEB051C" w14:textId="1867A7BA" w:rsidR="00782F8C" w:rsidRPr="004A7300" w:rsidRDefault="00782F8C" w:rsidP="004A4D91">
            <w:pPr>
              <w:jc w:val="center"/>
              <w:rPr>
                <w:i/>
                <w:iCs/>
              </w:rPr>
            </w:pPr>
            <w:r>
              <w:rPr>
                <w:b/>
                <w:bCs/>
                <w:i/>
                <w:iCs/>
              </w:rPr>
              <w:t xml:space="preserve"> Community </w:t>
            </w:r>
            <w:r w:rsidR="00E74206">
              <w:rPr>
                <w:b/>
                <w:bCs/>
                <w:i/>
                <w:iCs/>
              </w:rPr>
              <w:t>S</w:t>
            </w:r>
            <w:r w:rsidR="004D4643">
              <w:rPr>
                <w:b/>
                <w:bCs/>
                <w:i/>
                <w:iCs/>
              </w:rPr>
              <w:t>ervices</w:t>
            </w:r>
            <w:r>
              <w:rPr>
                <w:b/>
                <w:bCs/>
                <w:i/>
                <w:iCs/>
              </w:rPr>
              <w:t xml:space="preserve"> 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2FFF7B" w14:textId="77777777" w:rsidR="00782F8C" w:rsidRPr="0064521F" w:rsidRDefault="00782F8C" w:rsidP="004A4D91">
            <w:pPr>
              <w:jc w:val="center"/>
              <w:rPr>
                <w:b/>
                <w:bCs/>
              </w:rPr>
            </w:pPr>
            <w:r w:rsidRPr="0064521F">
              <w:rPr>
                <w:b/>
                <w:bCs/>
              </w:rPr>
              <w:t xml:space="preserve">Class </w:t>
            </w:r>
            <w:r>
              <w:rPr>
                <w:b/>
                <w:bCs/>
              </w:rPr>
              <w:t>3</w:t>
            </w:r>
          </w:p>
          <w:p w14:paraId="7E5A70CE" w14:textId="4BA68F31" w:rsidR="00782F8C" w:rsidRPr="004A7300" w:rsidRDefault="00B62DB0" w:rsidP="002502A2">
            <w:pPr>
              <w:jc w:val="center"/>
              <w:rPr>
                <w:i/>
                <w:iCs/>
              </w:rPr>
            </w:pPr>
            <w:proofErr w:type="gramStart"/>
            <w:r>
              <w:rPr>
                <w:b/>
                <w:bCs/>
                <w:i/>
                <w:iCs/>
              </w:rPr>
              <w:t>Non</w:t>
            </w:r>
            <w:r w:rsidR="00782F8C" w:rsidRPr="00BC18FC">
              <w:rPr>
                <w:b/>
                <w:bCs/>
                <w:i/>
                <w:iCs/>
              </w:rPr>
              <w:t xml:space="preserve">medical  </w:t>
            </w:r>
            <w:r w:rsidR="00E74206">
              <w:rPr>
                <w:b/>
                <w:bCs/>
                <w:i/>
                <w:iCs/>
              </w:rPr>
              <w:t>S</w:t>
            </w:r>
            <w:r w:rsidR="001E496E">
              <w:rPr>
                <w:b/>
                <w:bCs/>
                <w:i/>
                <w:iCs/>
              </w:rPr>
              <w:t>ervices</w:t>
            </w:r>
            <w:proofErr w:type="gramEnd"/>
          </w:p>
        </w:tc>
        <w:tc>
          <w:tcPr>
            <w:tcW w:w="16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A682D0" w14:textId="77777777" w:rsidR="00782F8C" w:rsidRPr="0064521F" w:rsidRDefault="00782F8C" w:rsidP="004A4D91">
            <w:pPr>
              <w:jc w:val="center"/>
              <w:rPr>
                <w:b/>
                <w:bCs/>
              </w:rPr>
            </w:pPr>
            <w:r w:rsidRPr="0064521F">
              <w:rPr>
                <w:b/>
                <w:bCs/>
              </w:rPr>
              <w:t>Class 4</w:t>
            </w:r>
          </w:p>
          <w:p w14:paraId="04F55D87" w14:textId="2DB80CA8" w:rsidR="00782F8C" w:rsidRPr="004A7300" w:rsidRDefault="00782F8C" w:rsidP="004A4D91">
            <w:pPr>
              <w:jc w:val="center"/>
              <w:rPr>
                <w:i/>
                <w:iCs/>
              </w:rPr>
            </w:pPr>
            <w:r>
              <w:rPr>
                <w:b/>
                <w:bCs/>
                <w:i/>
                <w:iCs/>
              </w:rPr>
              <w:t xml:space="preserve">Contact </w:t>
            </w:r>
            <w:r w:rsidR="00436714">
              <w:rPr>
                <w:b/>
                <w:bCs/>
                <w:i/>
                <w:iCs/>
              </w:rPr>
              <w:t>A</w:t>
            </w:r>
            <w:r>
              <w:rPr>
                <w:b/>
                <w:bCs/>
                <w:i/>
                <w:iCs/>
              </w:rPr>
              <w:t xml:space="preserve">ll </w:t>
            </w:r>
            <w:r w:rsidR="00E74206">
              <w:rPr>
                <w:b/>
                <w:bCs/>
                <w:i/>
                <w:iCs/>
              </w:rPr>
              <w:t>S</w:t>
            </w:r>
            <w:r>
              <w:rPr>
                <w:b/>
                <w:bCs/>
                <w:i/>
                <w:iCs/>
              </w:rPr>
              <w:t>ervices</w:t>
            </w:r>
          </w:p>
        </w:tc>
      </w:tr>
      <w:tr w:rsidR="00782F8C" w14:paraId="0D4E0555" w14:textId="77777777" w:rsidTr="00E74206">
        <w:trPr>
          <w:gridAfter w:val="1"/>
          <w:wAfter w:w="236" w:type="dxa"/>
        </w:trPr>
        <w:tc>
          <w:tcPr>
            <w:tcW w:w="7955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45A087AA" w14:textId="77777777" w:rsidR="00782F8C" w:rsidRPr="009B20BB" w:rsidRDefault="00782F8C" w:rsidP="004A4D91">
            <w:pPr>
              <w:rPr>
                <w:b/>
                <w:bCs/>
              </w:rPr>
            </w:pPr>
            <w:r w:rsidRPr="00E23555">
              <w:rPr>
                <w:b/>
                <w:bCs/>
                <w:i/>
                <w:iCs/>
              </w:rPr>
              <w:t>Demographic characteristics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3A814C04" w14:textId="77777777" w:rsidR="00782F8C" w:rsidRPr="009B20BB" w:rsidRDefault="00782F8C" w:rsidP="004A4D91">
            <w:pPr>
              <w:rPr>
                <w:b/>
                <w:bCs/>
              </w:rPr>
            </w:pPr>
          </w:p>
        </w:tc>
      </w:tr>
      <w:tr w:rsidR="00782F8C" w14:paraId="22FD76E2" w14:textId="77777777" w:rsidTr="00E74206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052F331F" w14:textId="77777777" w:rsidR="00782F8C" w:rsidRDefault="00782F8C" w:rsidP="004A4D91"/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7EC8EA4D" w14:textId="77777777" w:rsidR="00782F8C" w:rsidRPr="005C6F3A" w:rsidRDefault="00782F8C" w:rsidP="004A4D91">
            <w:pPr>
              <w:jc w:val="center"/>
              <w:rPr>
                <w:b/>
                <w:bCs/>
              </w:rPr>
            </w:pPr>
            <w:r w:rsidRPr="005C6F3A">
              <w:rPr>
                <w:b/>
                <w:bCs/>
              </w:rPr>
              <w:t>%</w:t>
            </w:r>
          </w:p>
        </w:tc>
        <w:tc>
          <w:tcPr>
            <w:tcW w:w="14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CD17518" w14:textId="77777777" w:rsidR="00782F8C" w:rsidRPr="005C6F3A" w:rsidRDefault="00782F8C" w:rsidP="004A4D91">
            <w:pPr>
              <w:jc w:val="center"/>
              <w:rPr>
                <w:b/>
                <w:bCs/>
              </w:rPr>
            </w:pPr>
            <w:r w:rsidRPr="005C6F3A">
              <w:rPr>
                <w:b/>
                <w:bCs/>
              </w:rPr>
              <w:t>%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8613EE" w14:textId="77777777" w:rsidR="00782F8C" w:rsidRPr="005C6F3A" w:rsidRDefault="00782F8C" w:rsidP="004A4D91">
            <w:pPr>
              <w:jc w:val="center"/>
              <w:rPr>
                <w:b/>
                <w:bCs/>
              </w:rPr>
            </w:pPr>
            <w:r w:rsidRPr="005C6F3A">
              <w:rPr>
                <w:b/>
                <w:bCs/>
              </w:rPr>
              <w:t>%</w:t>
            </w:r>
          </w:p>
        </w:tc>
        <w:tc>
          <w:tcPr>
            <w:tcW w:w="16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4B74ED4" w14:textId="77777777" w:rsidR="00782F8C" w:rsidRPr="005C6F3A" w:rsidRDefault="00782F8C" w:rsidP="004A4D91">
            <w:pPr>
              <w:jc w:val="center"/>
              <w:rPr>
                <w:b/>
                <w:bCs/>
              </w:rPr>
            </w:pPr>
            <w:r w:rsidRPr="005C6F3A">
              <w:rPr>
                <w:b/>
                <w:bCs/>
              </w:rPr>
              <w:t>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757EBCB" w14:textId="77777777" w:rsidR="00782F8C" w:rsidRPr="009B20BB" w:rsidRDefault="00782F8C" w:rsidP="004A4D91">
            <w:pPr>
              <w:jc w:val="center"/>
              <w:rPr>
                <w:b/>
                <w:bCs/>
              </w:rPr>
            </w:pPr>
          </w:p>
        </w:tc>
      </w:tr>
      <w:tr w:rsidR="004D4643" w14:paraId="1F4D05EC" w14:textId="77777777" w:rsidTr="00E74206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6F531CAE" w14:textId="4C73FE2C" w:rsidR="004D4643" w:rsidRDefault="004D4643" w:rsidP="004A4D91">
            <w:r w:rsidRPr="00F075C4">
              <w:rPr>
                <w:b/>
                <w:bCs/>
              </w:rPr>
              <w:t>Gender</w:t>
            </w:r>
            <w:r w:rsidRPr="00A23CC2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62802C28" w14:textId="77777777" w:rsidR="004D4643" w:rsidRPr="005C6F3A" w:rsidRDefault="004D4643" w:rsidP="004A4D91">
            <w:pPr>
              <w:jc w:val="center"/>
              <w:rPr>
                <w:b/>
                <w:bCs/>
              </w:rPr>
            </w:pPr>
          </w:p>
        </w:tc>
        <w:tc>
          <w:tcPr>
            <w:tcW w:w="14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A2AD890" w14:textId="77777777" w:rsidR="004D4643" w:rsidRPr="005C6F3A" w:rsidRDefault="004D4643" w:rsidP="004A4D91">
            <w:pPr>
              <w:jc w:val="center"/>
              <w:rPr>
                <w:b/>
                <w:bCs/>
              </w:rPr>
            </w:pP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C30AF2" w14:textId="77777777" w:rsidR="004D4643" w:rsidRPr="005C6F3A" w:rsidRDefault="004D4643" w:rsidP="004A4D91">
            <w:pPr>
              <w:jc w:val="center"/>
              <w:rPr>
                <w:b/>
                <w:bCs/>
              </w:rPr>
            </w:pPr>
          </w:p>
        </w:tc>
        <w:tc>
          <w:tcPr>
            <w:tcW w:w="16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D879857" w14:textId="77777777" w:rsidR="004D4643" w:rsidRPr="005C6F3A" w:rsidRDefault="004D4643" w:rsidP="004A4D91">
            <w:pPr>
              <w:jc w:val="center"/>
              <w:rPr>
                <w:b/>
                <w:bCs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5EC24D0" w14:textId="77777777" w:rsidR="004D4643" w:rsidRPr="009B20BB" w:rsidRDefault="004D4643" w:rsidP="004A4D91">
            <w:pPr>
              <w:jc w:val="center"/>
              <w:rPr>
                <w:b/>
                <w:bCs/>
              </w:rPr>
            </w:pPr>
          </w:p>
        </w:tc>
      </w:tr>
      <w:tr w:rsidR="00782F8C" w14:paraId="7C879032" w14:textId="77777777" w:rsidTr="00E74206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70C66F0D" w14:textId="685CFFFA" w:rsidR="00782F8C" w:rsidRPr="00F075C4" w:rsidRDefault="00872BFC" w:rsidP="00872BFC">
            <w:pPr>
              <w:jc w:val="right"/>
              <w:rPr>
                <w:b/>
                <w:bCs/>
              </w:rPr>
            </w:pPr>
            <w:r>
              <w:rPr>
                <w:i/>
                <w:iCs/>
              </w:rPr>
              <w:t xml:space="preserve">                  </w:t>
            </w:r>
            <w:r w:rsidR="00782F8C" w:rsidRPr="00F075C4">
              <w:rPr>
                <w:i/>
                <w:iCs/>
              </w:rPr>
              <w:t xml:space="preserve"> </w:t>
            </w:r>
            <w:r w:rsidR="00782F8C">
              <w:rPr>
                <w:i/>
                <w:iCs/>
              </w:rPr>
              <w:t xml:space="preserve">              </w:t>
            </w:r>
            <w:r w:rsidR="00782F8C" w:rsidRPr="00F075C4">
              <w:rPr>
                <w:i/>
                <w:iCs/>
              </w:rPr>
              <w:t>Femal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079F3359" w14:textId="77777777" w:rsidR="00782F8C" w:rsidRDefault="00782F8C" w:rsidP="004A4D91">
            <w:pPr>
              <w:jc w:val="center"/>
            </w:pPr>
            <w:r>
              <w:t>88.4</w:t>
            </w:r>
          </w:p>
        </w:tc>
        <w:tc>
          <w:tcPr>
            <w:tcW w:w="14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18186EC" w14:textId="77777777" w:rsidR="00782F8C" w:rsidRDefault="00782F8C" w:rsidP="004A4D91">
            <w:pPr>
              <w:jc w:val="center"/>
            </w:pPr>
            <w:r w:rsidRPr="00E33F69">
              <w:t>4.8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21B7F1" w14:textId="77777777" w:rsidR="00782F8C" w:rsidRDefault="00782F8C" w:rsidP="004A4D91">
            <w:pPr>
              <w:jc w:val="center"/>
            </w:pPr>
            <w:r>
              <w:t>5.7</w:t>
            </w:r>
          </w:p>
        </w:tc>
        <w:tc>
          <w:tcPr>
            <w:tcW w:w="16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59A78D5" w14:textId="77777777" w:rsidR="00782F8C" w:rsidRDefault="00782F8C" w:rsidP="004A4D91">
            <w:pPr>
              <w:jc w:val="center"/>
            </w:pPr>
            <w:r>
              <w:t>1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21A7857" w14:textId="77777777" w:rsidR="00782F8C" w:rsidRDefault="00782F8C" w:rsidP="004A4D91">
            <w:pPr>
              <w:jc w:val="center"/>
            </w:pPr>
          </w:p>
        </w:tc>
      </w:tr>
      <w:tr w:rsidR="00782F8C" w14:paraId="6222B1BB" w14:textId="77777777" w:rsidTr="00E74206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77B3D242" w14:textId="77777777" w:rsidR="00782F8C" w:rsidRPr="003D2CA4" w:rsidRDefault="00782F8C" w:rsidP="004A4D91">
            <w:pPr>
              <w:jc w:val="right"/>
              <w:rPr>
                <w:i/>
                <w:iCs/>
              </w:rPr>
            </w:pPr>
            <w:r w:rsidRPr="003D2CA4">
              <w:rPr>
                <w:i/>
                <w:iCs/>
              </w:rPr>
              <w:t>Mal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4896372C" w14:textId="77777777" w:rsidR="00782F8C" w:rsidRDefault="00782F8C" w:rsidP="004A4D91">
            <w:pPr>
              <w:jc w:val="center"/>
            </w:pPr>
            <w:r>
              <w:t>83.4</w:t>
            </w:r>
          </w:p>
        </w:tc>
        <w:tc>
          <w:tcPr>
            <w:tcW w:w="14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5CF5CF0" w14:textId="77777777" w:rsidR="00782F8C" w:rsidRDefault="00782F8C" w:rsidP="004A4D91">
            <w:pPr>
              <w:jc w:val="center"/>
            </w:pPr>
            <w:r>
              <w:t>6.9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2D47BE" w14:textId="77777777" w:rsidR="00782F8C" w:rsidRPr="00E33F69" w:rsidRDefault="00782F8C" w:rsidP="004A4D91">
            <w:pPr>
              <w:jc w:val="center"/>
            </w:pPr>
            <w:r>
              <w:t>7.2</w:t>
            </w:r>
          </w:p>
        </w:tc>
        <w:tc>
          <w:tcPr>
            <w:tcW w:w="16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72614B9" w14:textId="77777777" w:rsidR="00782F8C" w:rsidRDefault="00782F8C" w:rsidP="004A4D91">
            <w:pPr>
              <w:jc w:val="center"/>
            </w:pPr>
            <w:r>
              <w:t>2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AF5C8BD" w14:textId="77777777" w:rsidR="00782F8C" w:rsidRDefault="00782F8C" w:rsidP="004A4D91">
            <w:pPr>
              <w:jc w:val="center"/>
            </w:pPr>
          </w:p>
        </w:tc>
      </w:tr>
      <w:tr w:rsidR="00782F8C" w14:paraId="59F5AF96" w14:textId="77777777" w:rsidTr="00E74206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6809402D" w14:textId="77777777" w:rsidR="00782F8C" w:rsidRPr="00F075C4" w:rsidRDefault="00782F8C" w:rsidP="004A4D91">
            <w:pPr>
              <w:rPr>
                <w:b/>
                <w:bCs/>
              </w:rPr>
            </w:pPr>
            <w:r w:rsidRPr="00F075C4">
              <w:rPr>
                <w:b/>
                <w:bCs/>
              </w:rPr>
              <w:t>Ethnicity</w:t>
            </w:r>
            <w:r w:rsidRPr="008A2962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45EFF81B" w14:textId="77777777" w:rsidR="00782F8C" w:rsidRDefault="00782F8C" w:rsidP="004A4D91"/>
        </w:tc>
        <w:tc>
          <w:tcPr>
            <w:tcW w:w="14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20E0405" w14:textId="77777777" w:rsidR="00782F8C" w:rsidRDefault="00782F8C" w:rsidP="004A4D91"/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BCEFFD" w14:textId="77777777" w:rsidR="00782F8C" w:rsidRDefault="00782F8C" w:rsidP="004A4D91"/>
        </w:tc>
        <w:tc>
          <w:tcPr>
            <w:tcW w:w="16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14F6AEC" w14:textId="77777777" w:rsidR="00782F8C" w:rsidRDefault="00782F8C" w:rsidP="004A4D91"/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EC58113" w14:textId="77777777" w:rsidR="00782F8C" w:rsidRDefault="00782F8C" w:rsidP="004A4D91"/>
        </w:tc>
      </w:tr>
      <w:tr w:rsidR="00782F8C" w14:paraId="7BDD85F0" w14:textId="77777777" w:rsidTr="00E74206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415DF232" w14:textId="77777777" w:rsidR="00782F8C" w:rsidRPr="00F075C4" w:rsidRDefault="00782F8C" w:rsidP="004A4D91">
            <w:pPr>
              <w:jc w:val="right"/>
              <w:rPr>
                <w:i/>
                <w:iCs/>
              </w:rPr>
            </w:pPr>
            <w:r w:rsidRPr="00F075C4">
              <w:rPr>
                <w:i/>
                <w:iCs/>
              </w:rPr>
              <w:t>White/Other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4C2146CC" w14:textId="77777777" w:rsidR="00782F8C" w:rsidRDefault="00782F8C" w:rsidP="004A4D91">
            <w:pPr>
              <w:jc w:val="center"/>
            </w:pPr>
            <w:r>
              <w:t>83.9</w:t>
            </w:r>
          </w:p>
        </w:tc>
        <w:tc>
          <w:tcPr>
            <w:tcW w:w="14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3A5E9C2" w14:textId="77777777" w:rsidR="00782F8C" w:rsidRDefault="00782F8C" w:rsidP="004A4D91">
            <w:pPr>
              <w:jc w:val="center"/>
            </w:pPr>
            <w:r>
              <w:t>6.5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0595A8" w14:textId="77777777" w:rsidR="00782F8C" w:rsidRDefault="00782F8C" w:rsidP="004A4D91">
            <w:pPr>
              <w:jc w:val="center"/>
            </w:pPr>
            <w:r>
              <w:t>7.6</w:t>
            </w:r>
          </w:p>
        </w:tc>
        <w:tc>
          <w:tcPr>
            <w:tcW w:w="16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44B5A9A" w14:textId="77777777" w:rsidR="00782F8C" w:rsidRDefault="00782F8C" w:rsidP="004A4D91">
            <w:pPr>
              <w:jc w:val="center"/>
            </w:pPr>
            <w:r>
              <w:t>2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9DF7022" w14:textId="77777777" w:rsidR="00782F8C" w:rsidRDefault="00782F8C" w:rsidP="004A4D91">
            <w:pPr>
              <w:jc w:val="center"/>
            </w:pPr>
          </w:p>
        </w:tc>
      </w:tr>
      <w:tr w:rsidR="00782F8C" w14:paraId="1E9D0CB1" w14:textId="77777777" w:rsidTr="00E74206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7C68543A" w14:textId="77777777" w:rsidR="00782F8C" w:rsidRPr="00F075C4" w:rsidRDefault="00782F8C" w:rsidP="004A4D91">
            <w:pPr>
              <w:jc w:val="right"/>
              <w:rPr>
                <w:i/>
                <w:iCs/>
              </w:rPr>
            </w:pPr>
            <w:r w:rsidRPr="00F075C4">
              <w:rPr>
                <w:i/>
                <w:iCs/>
              </w:rPr>
              <w:t>Black/African/Caribbean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497421A4" w14:textId="77777777" w:rsidR="00782F8C" w:rsidRDefault="00782F8C" w:rsidP="004A4D91">
            <w:pPr>
              <w:jc w:val="center"/>
            </w:pPr>
            <w:r>
              <w:t>95.4</w:t>
            </w:r>
          </w:p>
        </w:tc>
        <w:tc>
          <w:tcPr>
            <w:tcW w:w="14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73B7210" w14:textId="77777777" w:rsidR="00782F8C" w:rsidRDefault="00782F8C" w:rsidP="004A4D91">
            <w:pPr>
              <w:jc w:val="center"/>
            </w:pPr>
            <w:r>
              <w:t>3.3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938F5B" w14:textId="77777777" w:rsidR="00782F8C" w:rsidRDefault="00782F8C" w:rsidP="004A4D91">
            <w:pPr>
              <w:jc w:val="center"/>
            </w:pPr>
            <w:r>
              <w:t>1.3</w:t>
            </w:r>
          </w:p>
        </w:tc>
        <w:tc>
          <w:tcPr>
            <w:tcW w:w="16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DEF4ABC" w14:textId="77777777" w:rsidR="00782F8C" w:rsidRDefault="00782F8C" w:rsidP="004A4D91">
            <w:pPr>
              <w:jc w:val="center"/>
            </w:pPr>
            <w:r>
              <w:t>0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012DC5F" w14:textId="77777777" w:rsidR="00782F8C" w:rsidRDefault="00782F8C" w:rsidP="004A4D91">
            <w:pPr>
              <w:jc w:val="center"/>
            </w:pPr>
          </w:p>
        </w:tc>
      </w:tr>
      <w:tr w:rsidR="00782F8C" w14:paraId="359FF01D" w14:textId="77777777" w:rsidTr="00E74206">
        <w:trPr>
          <w:trHeight w:val="6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09FCB699" w14:textId="77777777" w:rsidR="00782F8C" w:rsidRPr="00F075C4" w:rsidRDefault="00782F8C" w:rsidP="004A4D91">
            <w:pPr>
              <w:jc w:val="right"/>
              <w:rPr>
                <w:i/>
                <w:iCs/>
              </w:rPr>
            </w:pPr>
            <w:r w:rsidRPr="00F075C4">
              <w:rPr>
                <w:i/>
                <w:iCs/>
              </w:rPr>
              <w:t>Asian/Asian British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3EF5CC52" w14:textId="77777777" w:rsidR="00782F8C" w:rsidRDefault="00782F8C" w:rsidP="004A4D91">
            <w:pPr>
              <w:jc w:val="center"/>
            </w:pPr>
            <w:r>
              <w:t>94.4</w:t>
            </w:r>
          </w:p>
        </w:tc>
        <w:tc>
          <w:tcPr>
            <w:tcW w:w="14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6AC3D3A" w14:textId="77777777" w:rsidR="00782F8C" w:rsidRDefault="00782F8C" w:rsidP="004A4D91">
            <w:pPr>
              <w:jc w:val="center"/>
            </w:pPr>
            <w:r>
              <w:t>3.2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B5D94C" w14:textId="77777777" w:rsidR="00782F8C" w:rsidRDefault="00782F8C" w:rsidP="004A4D91">
            <w:pPr>
              <w:jc w:val="center"/>
            </w:pPr>
            <w:r>
              <w:t>1.3</w:t>
            </w:r>
          </w:p>
        </w:tc>
        <w:tc>
          <w:tcPr>
            <w:tcW w:w="16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35E22F0" w14:textId="77777777" w:rsidR="00782F8C" w:rsidRDefault="00782F8C" w:rsidP="004A4D91">
            <w:pPr>
              <w:jc w:val="center"/>
            </w:pPr>
            <w:r>
              <w:t>1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D6EFAFF" w14:textId="77777777" w:rsidR="00782F8C" w:rsidRDefault="00782F8C" w:rsidP="004A4D91">
            <w:pPr>
              <w:jc w:val="center"/>
            </w:pPr>
          </w:p>
        </w:tc>
      </w:tr>
      <w:tr w:rsidR="00782F8C" w14:paraId="3B16576B" w14:textId="77777777" w:rsidTr="00E74206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53CB5C74" w14:textId="77777777" w:rsidR="00782F8C" w:rsidRPr="00F075C4" w:rsidRDefault="00782F8C" w:rsidP="004A4D91">
            <w:pPr>
              <w:jc w:val="right"/>
              <w:rPr>
                <w:i/>
                <w:iCs/>
              </w:rPr>
            </w:pPr>
            <w:r w:rsidRPr="00F075C4">
              <w:rPr>
                <w:i/>
                <w:iCs/>
              </w:rPr>
              <w:t>Mixed/Multiple/Other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3BA6B8C4" w14:textId="77777777" w:rsidR="00782F8C" w:rsidRDefault="00782F8C" w:rsidP="004A4D91">
            <w:pPr>
              <w:jc w:val="center"/>
            </w:pPr>
            <w:r>
              <w:t>89.9</w:t>
            </w:r>
          </w:p>
        </w:tc>
        <w:tc>
          <w:tcPr>
            <w:tcW w:w="14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0AFCE4" w14:textId="77777777" w:rsidR="00782F8C" w:rsidRDefault="00782F8C" w:rsidP="004A4D91">
            <w:pPr>
              <w:jc w:val="center"/>
            </w:pPr>
            <w:r>
              <w:t>4.6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946774" w14:textId="77777777" w:rsidR="00782F8C" w:rsidRDefault="00782F8C" w:rsidP="004A4D91">
            <w:pPr>
              <w:jc w:val="center"/>
            </w:pPr>
            <w:r>
              <w:t>4.2</w:t>
            </w:r>
          </w:p>
        </w:tc>
        <w:tc>
          <w:tcPr>
            <w:tcW w:w="16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E51C8EC" w14:textId="77777777" w:rsidR="00782F8C" w:rsidRDefault="00782F8C" w:rsidP="004A4D91">
            <w:pPr>
              <w:jc w:val="center"/>
            </w:pPr>
            <w:r>
              <w:t>1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295E246" w14:textId="77777777" w:rsidR="00782F8C" w:rsidRDefault="00782F8C" w:rsidP="004A4D91">
            <w:pPr>
              <w:jc w:val="center"/>
            </w:pPr>
          </w:p>
        </w:tc>
      </w:tr>
      <w:tr w:rsidR="00782F8C" w14:paraId="271BB899" w14:textId="77777777" w:rsidTr="00E74206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6324825B" w14:textId="77777777" w:rsidR="00782F8C" w:rsidRPr="0047337C" w:rsidRDefault="00782F8C" w:rsidP="004A4D91">
            <w:pPr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Tenure</w:t>
            </w:r>
            <w:r w:rsidRPr="0047337C">
              <w:rPr>
                <w:b/>
                <w:bCs/>
                <w:color w:val="000000" w:themeColor="text1"/>
                <w:vertAlign w:val="superscript"/>
              </w:rPr>
              <w:t>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0AA9B8C6" w14:textId="77777777" w:rsidR="00782F8C" w:rsidRPr="0047337C" w:rsidRDefault="00782F8C" w:rsidP="004A4D91">
            <w:pPr>
              <w:rPr>
                <w:color w:val="000000" w:themeColor="text1"/>
              </w:rPr>
            </w:pPr>
          </w:p>
        </w:tc>
        <w:tc>
          <w:tcPr>
            <w:tcW w:w="14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C2243FF" w14:textId="77777777" w:rsidR="00782F8C" w:rsidRPr="0047337C" w:rsidRDefault="00782F8C" w:rsidP="004A4D91">
            <w:pPr>
              <w:rPr>
                <w:color w:val="000000" w:themeColor="text1"/>
              </w:rPr>
            </w:pP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974CBA" w14:textId="77777777" w:rsidR="00782F8C" w:rsidRPr="0047337C" w:rsidRDefault="00782F8C" w:rsidP="004A4D91">
            <w:pPr>
              <w:rPr>
                <w:color w:val="000000" w:themeColor="text1"/>
              </w:rPr>
            </w:pPr>
          </w:p>
        </w:tc>
        <w:tc>
          <w:tcPr>
            <w:tcW w:w="16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C675328" w14:textId="77777777" w:rsidR="00782F8C" w:rsidRPr="0047337C" w:rsidRDefault="00782F8C" w:rsidP="004A4D91">
            <w:pPr>
              <w:rPr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2EE32B3" w14:textId="77777777" w:rsidR="00782F8C" w:rsidRDefault="00782F8C" w:rsidP="004A4D91"/>
        </w:tc>
      </w:tr>
      <w:tr w:rsidR="00782F8C" w14:paraId="356B420E" w14:textId="77777777" w:rsidTr="00E74206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6D858891" w14:textId="77777777" w:rsidR="00782F8C" w:rsidRPr="0047337C" w:rsidRDefault="00782F8C" w:rsidP="004A4D91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Own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36D50B5A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88.0</w:t>
            </w:r>
          </w:p>
        </w:tc>
        <w:tc>
          <w:tcPr>
            <w:tcW w:w="14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6214C18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4.5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710ABC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6.3</w:t>
            </w:r>
          </w:p>
        </w:tc>
        <w:tc>
          <w:tcPr>
            <w:tcW w:w="16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9B5BC38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C0275BA" w14:textId="77777777" w:rsidR="00782F8C" w:rsidRDefault="00782F8C" w:rsidP="004A4D91">
            <w:pPr>
              <w:jc w:val="center"/>
            </w:pPr>
          </w:p>
        </w:tc>
      </w:tr>
      <w:tr w:rsidR="00782F8C" w14:paraId="684D6BA7" w14:textId="77777777" w:rsidTr="00E74206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6ED1D2B3" w14:textId="77777777" w:rsidR="00782F8C" w:rsidRPr="0047337C" w:rsidRDefault="00782F8C" w:rsidP="004A4D91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Private rented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028CFF0A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84.0</w:t>
            </w:r>
          </w:p>
        </w:tc>
        <w:tc>
          <w:tcPr>
            <w:tcW w:w="14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620C639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6.8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615D43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6.9</w:t>
            </w:r>
          </w:p>
        </w:tc>
        <w:tc>
          <w:tcPr>
            <w:tcW w:w="16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C43BB1D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2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D6E3754" w14:textId="77777777" w:rsidR="00782F8C" w:rsidRDefault="00782F8C" w:rsidP="004A4D91">
            <w:pPr>
              <w:jc w:val="center"/>
            </w:pPr>
          </w:p>
        </w:tc>
      </w:tr>
      <w:tr w:rsidR="00782F8C" w14:paraId="4316EC23" w14:textId="77777777" w:rsidTr="00E74206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7D27D336" w14:textId="77777777" w:rsidR="00782F8C" w:rsidRPr="0047337C" w:rsidRDefault="00782F8C" w:rsidP="004A4D91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Social rented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7BDEADE2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82.2</w:t>
            </w:r>
          </w:p>
        </w:tc>
        <w:tc>
          <w:tcPr>
            <w:tcW w:w="14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8C1AD44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8.7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20CE6A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6.5</w:t>
            </w:r>
          </w:p>
        </w:tc>
        <w:tc>
          <w:tcPr>
            <w:tcW w:w="16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A9B81A3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2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AC92ED7" w14:textId="77777777" w:rsidR="00782F8C" w:rsidRDefault="00782F8C" w:rsidP="004A4D91">
            <w:pPr>
              <w:jc w:val="center"/>
            </w:pPr>
          </w:p>
        </w:tc>
      </w:tr>
      <w:tr w:rsidR="00782F8C" w14:paraId="323F046D" w14:textId="77777777" w:rsidTr="00E74206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616DC245" w14:textId="77777777" w:rsidR="00782F8C" w:rsidRPr="0047337C" w:rsidRDefault="00782F8C" w:rsidP="004A4D91">
            <w:pPr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Income</w:t>
            </w:r>
            <w:r w:rsidRPr="0047337C">
              <w:rPr>
                <w:b/>
                <w:bCs/>
                <w:color w:val="000000" w:themeColor="text1"/>
                <w:vertAlign w:val="superscript"/>
              </w:rPr>
              <w:t>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4AC2BCD0" w14:textId="77777777" w:rsidR="00782F8C" w:rsidRPr="0047337C" w:rsidRDefault="00782F8C" w:rsidP="004A4D91">
            <w:pPr>
              <w:rPr>
                <w:color w:val="000000" w:themeColor="text1"/>
              </w:rPr>
            </w:pPr>
          </w:p>
        </w:tc>
        <w:tc>
          <w:tcPr>
            <w:tcW w:w="14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BD2590C" w14:textId="77777777" w:rsidR="00782F8C" w:rsidRPr="0047337C" w:rsidRDefault="00782F8C" w:rsidP="004A4D91">
            <w:pPr>
              <w:rPr>
                <w:color w:val="000000" w:themeColor="text1"/>
              </w:rPr>
            </w:pP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AEE0E6" w14:textId="77777777" w:rsidR="00782F8C" w:rsidRPr="0047337C" w:rsidRDefault="00782F8C" w:rsidP="004A4D91">
            <w:pPr>
              <w:rPr>
                <w:color w:val="000000" w:themeColor="text1"/>
              </w:rPr>
            </w:pPr>
          </w:p>
        </w:tc>
        <w:tc>
          <w:tcPr>
            <w:tcW w:w="16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2F6B298" w14:textId="77777777" w:rsidR="00782F8C" w:rsidRPr="0047337C" w:rsidRDefault="00782F8C" w:rsidP="004A4D91">
            <w:pPr>
              <w:rPr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D2E3F4B" w14:textId="77777777" w:rsidR="00782F8C" w:rsidRDefault="00782F8C" w:rsidP="004A4D91"/>
        </w:tc>
      </w:tr>
      <w:tr w:rsidR="00782F8C" w14:paraId="5E03FC5C" w14:textId="77777777" w:rsidTr="00E74206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36999DD1" w14:textId="77777777" w:rsidR="00782F8C" w:rsidRPr="0047337C" w:rsidRDefault="00782F8C" w:rsidP="004A4D91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Highest tertil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3E483B0F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88.2</w:t>
            </w:r>
          </w:p>
        </w:tc>
        <w:tc>
          <w:tcPr>
            <w:tcW w:w="14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40E8A02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4.0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D16D94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6.1</w:t>
            </w:r>
          </w:p>
        </w:tc>
        <w:tc>
          <w:tcPr>
            <w:tcW w:w="16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965B489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0.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DCBC9A8" w14:textId="77777777" w:rsidR="00782F8C" w:rsidRDefault="00782F8C" w:rsidP="004A4D91">
            <w:pPr>
              <w:jc w:val="center"/>
            </w:pPr>
          </w:p>
        </w:tc>
      </w:tr>
      <w:tr w:rsidR="00782F8C" w14:paraId="44C5047D" w14:textId="77777777" w:rsidTr="00E74206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59F53674" w14:textId="77777777" w:rsidR="00782F8C" w:rsidRPr="0047337C" w:rsidRDefault="00782F8C" w:rsidP="004A4D91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Middle tertil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2F36E299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85.2</w:t>
            </w:r>
          </w:p>
        </w:tc>
        <w:tc>
          <w:tcPr>
            <w:tcW w:w="14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79FD4FB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5.3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BA935F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7.9</w:t>
            </w:r>
          </w:p>
        </w:tc>
        <w:tc>
          <w:tcPr>
            <w:tcW w:w="16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B49CD3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CF1011F" w14:textId="77777777" w:rsidR="00782F8C" w:rsidRDefault="00782F8C" w:rsidP="004A4D91">
            <w:pPr>
              <w:jc w:val="center"/>
            </w:pPr>
          </w:p>
        </w:tc>
      </w:tr>
      <w:tr w:rsidR="00782F8C" w14:paraId="752FB745" w14:textId="77777777" w:rsidTr="00E74206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5549FD8F" w14:textId="77777777" w:rsidR="00782F8C" w:rsidRPr="0047337C" w:rsidRDefault="00782F8C" w:rsidP="004A4D91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Lowest tertil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1291421A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84.2</w:t>
            </w:r>
          </w:p>
        </w:tc>
        <w:tc>
          <w:tcPr>
            <w:tcW w:w="14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9A1892E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7.8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188A37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5.8</w:t>
            </w:r>
          </w:p>
        </w:tc>
        <w:tc>
          <w:tcPr>
            <w:tcW w:w="16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97B5E62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2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CE0BFED" w14:textId="77777777" w:rsidR="00782F8C" w:rsidRDefault="00782F8C" w:rsidP="004A4D91">
            <w:pPr>
              <w:jc w:val="center"/>
            </w:pPr>
          </w:p>
        </w:tc>
      </w:tr>
      <w:tr w:rsidR="00782F8C" w14:paraId="10E530EC" w14:textId="77777777" w:rsidTr="00E74206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4296B98B" w14:textId="77777777" w:rsidR="00782F8C" w:rsidRPr="0047337C" w:rsidRDefault="00782F8C" w:rsidP="004A4D91">
            <w:pPr>
              <w:rPr>
                <w:b/>
                <w:bCs/>
                <w:i/>
                <w:i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Region</w:t>
            </w:r>
            <w:r w:rsidRPr="0047337C">
              <w:rPr>
                <w:b/>
                <w:bCs/>
                <w:color w:val="000000" w:themeColor="text1"/>
                <w:vertAlign w:val="superscript"/>
              </w:rPr>
              <w:t>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2B58DD7E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B35F601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2B45ED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7266C78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81BE320" w14:textId="77777777" w:rsidR="00782F8C" w:rsidRDefault="00782F8C" w:rsidP="004A4D91">
            <w:pPr>
              <w:jc w:val="center"/>
            </w:pPr>
          </w:p>
        </w:tc>
      </w:tr>
      <w:tr w:rsidR="00782F8C" w14:paraId="46BBA42D" w14:textId="77777777" w:rsidTr="00E74206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43928F99" w14:textId="77777777" w:rsidR="00782F8C" w:rsidRPr="0047337C" w:rsidRDefault="00782F8C" w:rsidP="004A4D91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London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689BAD75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92.7</w:t>
            </w:r>
          </w:p>
        </w:tc>
        <w:tc>
          <w:tcPr>
            <w:tcW w:w="14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75A4948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3.0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BA1897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3.6</w:t>
            </w:r>
          </w:p>
        </w:tc>
        <w:tc>
          <w:tcPr>
            <w:tcW w:w="16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74E0CA2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0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8476A08" w14:textId="77777777" w:rsidR="00782F8C" w:rsidRDefault="00782F8C" w:rsidP="004A4D91">
            <w:pPr>
              <w:jc w:val="center"/>
            </w:pPr>
          </w:p>
        </w:tc>
      </w:tr>
      <w:tr w:rsidR="00782F8C" w14:paraId="5A630428" w14:textId="77777777" w:rsidTr="00E74206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27962213" w14:textId="77777777" w:rsidR="00782F8C" w:rsidRPr="0047337C" w:rsidRDefault="00782F8C" w:rsidP="004A4D91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South of England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45A5F091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83.7</w:t>
            </w:r>
          </w:p>
        </w:tc>
        <w:tc>
          <w:tcPr>
            <w:tcW w:w="14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A0AD753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5.8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F34D2A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8.0</w:t>
            </w:r>
          </w:p>
        </w:tc>
        <w:tc>
          <w:tcPr>
            <w:tcW w:w="16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CE41F11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2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688D512" w14:textId="77777777" w:rsidR="00782F8C" w:rsidRDefault="00782F8C" w:rsidP="004A4D91">
            <w:pPr>
              <w:jc w:val="center"/>
            </w:pPr>
          </w:p>
        </w:tc>
      </w:tr>
      <w:tr w:rsidR="00782F8C" w14:paraId="29252A23" w14:textId="77777777" w:rsidTr="00E74206">
        <w:trPr>
          <w:trHeight w:val="60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23A34C99" w14:textId="77777777" w:rsidR="00782F8C" w:rsidRPr="0047337C" w:rsidRDefault="00782F8C" w:rsidP="004A4D91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North of England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4ABE49CC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86.7</w:t>
            </w:r>
          </w:p>
        </w:tc>
        <w:tc>
          <w:tcPr>
            <w:tcW w:w="14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121E424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6.0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39E211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5.8</w:t>
            </w:r>
          </w:p>
        </w:tc>
        <w:tc>
          <w:tcPr>
            <w:tcW w:w="16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3A2675E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.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864412D" w14:textId="77777777" w:rsidR="00782F8C" w:rsidRDefault="00782F8C" w:rsidP="004A4D91">
            <w:pPr>
              <w:jc w:val="center"/>
            </w:pPr>
          </w:p>
        </w:tc>
      </w:tr>
      <w:tr w:rsidR="00782F8C" w14:paraId="63278326" w14:textId="77777777" w:rsidTr="00E74206">
        <w:trPr>
          <w:gridAfter w:val="1"/>
          <w:wAfter w:w="236" w:type="dxa"/>
        </w:trPr>
        <w:tc>
          <w:tcPr>
            <w:tcW w:w="25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CE4730" w14:textId="77777777" w:rsidR="00782F8C" w:rsidRPr="0047337C" w:rsidRDefault="00782F8C" w:rsidP="004A4D91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Midlands and East of England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8DBCB1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84.2</w:t>
            </w:r>
          </w:p>
        </w:tc>
        <w:tc>
          <w:tcPr>
            <w:tcW w:w="14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8C8FA2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6.9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6EF3F6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7.1</w:t>
            </w:r>
          </w:p>
        </w:tc>
        <w:tc>
          <w:tcPr>
            <w:tcW w:w="16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91E5BD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.8</w:t>
            </w:r>
          </w:p>
        </w:tc>
      </w:tr>
      <w:tr w:rsidR="00872BFC" w14:paraId="1B299AF7" w14:textId="77777777" w:rsidTr="00E74206">
        <w:trPr>
          <w:gridAfter w:val="5"/>
          <w:wAfter w:w="2931" w:type="dxa"/>
        </w:trPr>
        <w:tc>
          <w:tcPr>
            <w:tcW w:w="520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79E07E" w14:textId="77777777" w:rsidR="00872BFC" w:rsidRPr="00E23555" w:rsidRDefault="00872BFC" w:rsidP="00872BFC">
            <w:pPr>
              <w:jc w:val="both"/>
              <w:rPr>
                <w:i/>
                <w:iCs/>
              </w:rPr>
            </w:pPr>
            <w:r w:rsidRPr="00E23555">
              <w:rPr>
                <w:b/>
                <w:bCs/>
                <w:i/>
                <w:iCs/>
              </w:rPr>
              <w:t>Within-household characteristics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A6481F" w14:textId="77777777" w:rsidR="00872BFC" w:rsidRPr="00E23555" w:rsidRDefault="00872BFC" w:rsidP="004A4D91">
            <w:pPr>
              <w:rPr>
                <w:i/>
                <w:iCs/>
              </w:rPr>
            </w:pPr>
          </w:p>
        </w:tc>
      </w:tr>
      <w:tr w:rsidR="004D4643" w14:paraId="5009E0C3" w14:textId="77777777" w:rsidTr="00E74206">
        <w:trPr>
          <w:gridAfter w:val="1"/>
          <w:wAfter w:w="236" w:type="dxa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262AB712" w14:textId="77777777" w:rsidR="00782F8C" w:rsidRPr="00EC6D6E" w:rsidRDefault="00782F8C" w:rsidP="004A4D91">
            <w:pPr>
              <w:rPr>
                <w:b/>
                <w:bCs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4FBDF000" w14:textId="77777777" w:rsidR="00782F8C" w:rsidRPr="009B20BB" w:rsidRDefault="00782F8C" w:rsidP="004A4D91">
            <w:pPr>
              <w:jc w:val="center"/>
              <w:rPr>
                <w:b/>
                <w:bCs/>
              </w:rPr>
            </w:pPr>
            <w:r w:rsidRPr="009B20BB">
              <w:rPr>
                <w:b/>
                <w:bCs/>
              </w:rPr>
              <w:t>%</w:t>
            </w:r>
          </w:p>
        </w:tc>
        <w:tc>
          <w:tcPr>
            <w:tcW w:w="14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4AD0E43" w14:textId="77777777" w:rsidR="00782F8C" w:rsidRPr="009B20BB" w:rsidRDefault="00782F8C" w:rsidP="004A4D91">
            <w:pPr>
              <w:jc w:val="center"/>
              <w:rPr>
                <w:b/>
                <w:bCs/>
              </w:rPr>
            </w:pPr>
            <w:r w:rsidRPr="009B20BB">
              <w:rPr>
                <w:b/>
                <w:bCs/>
              </w:rPr>
              <w:t>%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08E726" w14:textId="77777777" w:rsidR="00782F8C" w:rsidRPr="009B20BB" w:rsidRDefault="00782F8C" w:rsidP="004A4D91">
            <w:pPr>
              <w:jc w:val="center"/>
              <w:rPr>
                <w:b/>
                <w:bCs/>
              </w:rPr>
            </w:pPr>
            <w:r w:rsidRPr="009B20BB">
              <w:rPr>
                <w:b/>
                <w:bCs/>
              </w:rPr>
              <w:t>%</w:t>
            </w:r>
          </w:p>
        </w:tc>
        <w:tc>
          <w:tcPr>
            <w:tcW w:w="16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698693B" w14:textId="77777777" w:rsidR="00782F8C" w:rsidRPr="009B20BB" w:rsidRDefault="00782F8C" w:rsidP="004A4D91">
            <w:pPr>
              <w:jc w:val="center"/>
              <w:rPr>
                <w:b/>
                <w:bCs/>
              </w:rPr>
            </w:pPr>
            <w:r w:rsidRPr="009B20BB">
              <w:rPr>
                <w:b/>
                <w:bCs/>
              </w:rPr>
              <w:t>%</w:t>
            </w:r>
          </w:p>
        </w:tc>
      </w:tr>
      <w:tr w:rsidR="004D4643" w14:paraId="1B459781" w14:textId="77777777" w:rsidTr="00E74206">
        <w:trPr>
          <w:gridAfter w:val="1"/>
          <w:wAfter w:w="236" w:type="dxa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26007B13" w14:textId="77777777" w:rsidR="00782F8C" w:rsidRPr="0047337C" w:rsidRDefault="00782F8C" w:rsidP="004A4D91">
            <w:pPr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Parent Marital Status</w:t>
            </w:r>
            <w:r w:rsidRPr="0047337C">
              <w:rPr>
                <w:b/>
                <w:bCs/>
                <w:color w:val="000000" w:themeColor="text1"/>
                <w:vertAlign w:val="superscript"/>
              </w:rPr>
              <w:t>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7B7E4065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579613F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947FC9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7F709F4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</w:p>
        </w:tc>
      </w:tr>
      <w:tr w:rsidR="004D4643" w14:paraId="492BE9D5" w14:textId="77777777" w:rsidTr="00E74206">
        <w:trPr>
          <w:gridAfter w:val="1"/>
          <w:wAfter w:w="236" w:type="dxa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57D1FCBD" w14:textId="77777777" w:rsidR="00782F8C" w:rsidRPr="0047337C" w:rsidRDefault="00782F8C" w:rsidP="004A4D91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Married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2DD9C670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88.0</w:t>
            </w:r>
          </w:p>
        </w:tc>
        <w:tc>
          <w:tcPr>
            <w:tcW w:w="14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69E801F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4.9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A5D909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5.8</w:t>
            </w:r>
          </w:p>
        </w:tc>
        <w:tc>
          <w:tcPr>
            <w:tcW w:w="16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A841BD0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.4</w:t>
            </w:r>
          </w:p>
        </w:tc>
      </w:tr>
      <w:tr w:rsidR="004D4643" w14:paraId="5C60227A" w14:textId="77777777" w:rsidTr="00E74206">
        <w:trPr>
          <w:gridAfter w:val="1"/>
          <w:wAfter w:w="236" w:type="dxa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34B6601B" w14:textId="77777777" w:rsidR="00782F8C" w:rsidRPr="0047337C" w:rsidRDefault="00782F8C" w:rsidP="004A4D91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Cohabiting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5391A979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84.6</w:t>
            </w:r>
          </w:p>
        </w:tc>
        <w:tc>
          <w:tcPr>
            <w:tcW w:w="14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61F739B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6.2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A2C352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6.9</w:t>
            </w:r>
          </w:p>
        </w:tc>
        <w:tc>
          <w:tcPr>
            <w:tcW w:w="16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22BFB9A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2.3</w:t>
            </w:r>
          </w:p>
        </w:tc>
      </w:tr>
      <w:tr w:rsidR="004D4643" w14:paraId="64C1EDB4" w14:textId="77777777" w:rsidTr="00E74206">
        <w:trPr>
          <w:gridAfter w:val="1"/>
          <w:wAfter w:w="236" w:type="dxa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6F1792DC" w14:textId="77777777" w:rsidR="00782F8C" w:rsidRPr="0047337C" w:rsidRDefault="00782F8C" w:rsidP="004A4D91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Lone parent – singl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7669FB61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81.2</w:t>
            </w:r>
          </w:p>
        </w:tc>
        <w:tc>
          <w:tcPr>
            <w:tcW w:w="14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ADDA303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8.2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C37DCA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6.8</w:t>
            </w:r>
          </w:p>
        </w:tc>
        <w:tc>
          <w:tcPr>
            <w:tcW w:w="16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DBD5DBC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3.8</w:t>
            </w:r>
          </w:p>
        </w:tc>
      </w:tr>
      <w:tr w:rsidR="004D4643" w14:paraId="77BF4D4A" w14:textId="77777777" w:rsidTr="00E74206">
        <w:trPr>
          <w:gridAfter w:val="1"/>
          <w:wAfter w:w="236" w:type="dxa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7EC90EB1" w14:textId="77777777" w:rsidR="00782F8C" w:rsidRPr="0047337C" w:rsidRDefault="00782F8C" w:rsidP="004A4D91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Lone Parent – previously married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0245A99F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78.9</w:t>
            </w:r>
          </w:p>
        </w:tc>
        <w:tc>
          <w:tcPr>
            <w:tcW w:w="14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588DC0E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9.4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6ECDC5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0.4</w:t>
            </w:r>
          </w:p>
        </w:tc>
        <w:tc>
          <w:tcPr>
            <w:tcW w:w="16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BD8D063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.3</w:t>
            </w:r>
          </w:p>
        </w:tc>
      </w:tr>
      <w:tr w:rsidR="004D4643" w14:paraId="511122B6" w14:textId="77777777" w:rsidTr="00E74206">
        <w:trPr>
          <w:gridAfter w:val="1"/>
          <w:wAfter w:w="236" w:type="dxa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0104FC4F" w14:textId="77777777" w:rsidR="00782F8C" w:rsidRPr="0047337C" w:rsidRDefault="00782F8C" w:rsidP="004A4D91">
            <w:pPr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Parental mental health</w:t>
            </w:r>
            <w:r w:rsidRPr="0047337C">
              <w:rPr>
                <w:b/>
                <w:bCs/>
                <w:color w:val="000000" w:themeColor="text1"/>
                <w:vertAlign w:val="superscript"/>
              </w:rPr>
              <w:t>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37500FE2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57E18E3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8D7BDB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BD54DA9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</w:p>
        </w:tc>
      </w:tr>
      <w:tr w:rsidR="004D4643" w14:paraId="19ED3CD9" w14:textId="77777777" w:rsidTr="00E74206">
        <w:trPr>
          <w:gridAfter w:val="1"/>
          <w:wAfter w:w="236" w:type="dxa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196D838D" w14:textId="77777777" w:rsidR="00782F8C" w:rsidRPr="0047337C" w:rsidRDefault="00782F8C" w:rsidP="004A4D91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Good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195C6D20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90.2</w:t>
            </w:r>
          </w:p>
        </w:tc>
        <w:tc>
          <w:tcPr>
            <w:tcW w:w="14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9D3213F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3.9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AF1F58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5.1</w:t>
            </w:r>
          </w:p>
        </w:tc>
        <w:tc>
          <w:tcPr>
            <w:tcW w:w="16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05221F2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0.8</w:t>
            </w:r>
          </w:p>
        </w:tc>
      </w:tr>
      <w:tr w:rsidR="004D4643" w14:paraId="4CF0EB13" w14:textId="77777777" w:rsidTr="00E74206">
        <w:trPr>
          <w:gridAfter w:val="1"/>
          <w:wAfter w:w="236" w:type="dxa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3D441518" w14:textId="77777777" w:rsidR="00782F8C" w:rsidRPr="0047337C" w:rsidRDefault="00782F8C" w:rsidP="004A4D91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Fair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77E9FF66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83.6</w:t>
            </w:r>
          </w:p>
        </w:tc>
        <w:tc>
          <w:tcPr>
            <w:tcW w:w="14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6F7E968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7.1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C236A3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8.2</w:t>
            </w:r>
          </w:p>
        </w:tc>
        <w:tc>
          <w:tcPr>
            <w:tcW w:w="16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8B6EEB8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.1</w:t>
            </w:r>
          </w:p>
        </w:tc>
      </w:tr>
      <w:tr w:rsidR="004D4643" w14:paraId="79866CA2" w14:textId="77777777" w:rsidTr="00E74206">
        <w:trPr>
          <w:gridAfter w:val="1"/>
          <w:wAfter w:w="236" w:type="dxa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517716C3" w14:textId="77777777" w:rsidR="00782F8C" w:rsidRPr="0047337C" w:rsidRDefault="00782F8C" w:rsidP="004A4D91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Poor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60B10F07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74.0</w:t>
            </w:r>
          </w:p>
        </w:tc>
        <w:tc>
          <w:tcPr>
            <w:tcW w:w="14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39A77BB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1.7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F001E5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9.7</w:t>
            </w:r>
          </w:p>
        </w:tc>
        <w:tc>
          <w:tcPr>
            <w:tcW w:w="16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D859A8A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4.6</w:t>
            </w:r>
          </w:p>
        </w:tc>
      </w:tr>
      <w:tr w:rsidR="004D4643" w14:paraId="0729423F" w14:textId="77777777" w:rsidTr="00E74206">
        <w:trPr>
          <w:gridAfter w:val="1"/>
          <w:wAfter w:w="236" w:type="dxa"/>
        </w:trPr>
        <w:tc>
          <w:tcPr>
            <w:tcW w:w="25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026E26" w14:textId="77777777" w:rsidR="00782F8C" w:rsidRPr="0047337C" w:rsidRDefault="00782F8C" w:rsidP="004A4D91">
            <w:pPr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Problematic Family functioning</w:t>
            </w:r>
            <w:r w:rsidRPr="0047337C">
              <w:rPr>
                <w:b/>
                <w:bCs/>
                <w:color w:val="000000" w:themeColor="text1"/>
                <w:vertAlign w:val="superscript"/>
              </w:rPr>
              <w:t>1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4885D7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</w:p>
          <w:p w14:paraId="2E43615F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78.1</w:t>
            </w:r>
          </w:p>
        </w:tc>
        <w:tc>
          <w:tcPr>
            <w:tcW w:w="14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FB524D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</w:p>
          <w:p w14:paraId="6991372D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1.2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FEA613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</w:p>
          <w:p w14:paraId="7E35C984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8.2</w:t>
            </w:r>
          </w:p>
        </w:tc>
        <w:tc>
          <w:tcPr>
            <w:tcW w:w="16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80CA02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</w:p>
          <w:p w14:paraId="17D2A5A4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2.4</w:t>
            </w:r>
          </w:p>
        </w:tc>
      </w:tr>
      <w:tr w:rsidR="00872BFC" w14:paraId="49DADF73" w14:textId="77777777" w:rsidTr="00E74206">
        <w:trPr>
          <w:gridAfter w:val="8"/>
          <w:wAfter w:w="3832" w:type="dxa"/>
          <w:trHeight w:val="60"/>
        </w:trPr>
        <w:tc>
          <w:tcPr>
            <w:tcW w:w="5146" w:type="dxa"/>
            <w:gridSpan w:val="3"/>
            <w:tcBorders>
              <w:top w:val="single" w:sz="4" w:space="0" w:color="auto"/>
              <w:left w:val="nil"/>
              <w:bottom w:val="nil"/>
            </w:tcBorders>
          </w:tcPr>
          <w:p w14:paraId="116E2700" w14:textId="22A72FDB" w:rsidR="00872BFC" w:rsidRPr="00A62857" w:rsidRDefault="00DD2422" w:rsidP="004A4D91">
            <w:pPr>
              <w:rPr>
                <w:i/>
                <w:iCs/>
              </w:rPr>
            </w:pPr>
            <w:r>
              <w:rPr>
                <w:b/>
                <w:bCs/>
                <w:i/>
                <w:iCs/>
              </w:rPr>
              <w:t>Social</w:t>
            </w:r>
            <w:r w:rsidRPr="00A62857">
              <w:rPr>
                <w:b/>
                <w:bCs/>
                <w:i/>
                <w:iCs/>
              </w:rPr>
              <w:t xml:space="preserve"> </w:t>
            </w:r>
            <w:r w:rsidR="00872BFC" w:rsidRPr="00A62857">
              <w:rPr>
                <w:b/>
                <w:bCs/>
                <w:i/>
                <w:iCs/>
              </w:rPr>
              <w:t>characteristics</w:t>
            </w:r>
          </w:p>
        </w:tc>
      </w:tr>
      <w:tr w:rsidR="00782F8C" w14:paraId="4AFE4493" w14:textId="77777777" w:rsidTr="00E74206">
        <w:trPr>
          <w:gridAfter w:val="1"/>
          <w:wAfter w:w="236" w:type="dxa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6CBB1E4F" w14:textId="77777777" w:rsidR="00782F8C" w:rsidRPr="0047337C" w:rsidRDefault="00782F8C" w:rsidP="004A4D91">
            <w:pPr>
              <w:rPr>
                <w:color w:val="000000" w:themeColor="text1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6186AD3D" w14:textId="77777777" w:rsidR="00782F8C" w:rsidRPr="0047337C" w:rsidRDefault="00782F8C" w:rsidP="004A4D91">
            <w:pPr>
              <w:jc w:val="center"/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%</w:t>
            </w:r>
          </w:p>
        </w:tc>
        <w:tc>
          <w:tcPr>
            <w:tcW w:w="14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B0F6C6" w14:textId="77777777" w:rsidR="00782F8C" w:rsidRPr="0047337C" w:rsidRDefault="00782F8C" w:rsidP="004A4D91">
            <w:pPr>
              <w:jc w:val="center"/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%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F7B5D6" w14:textId="77777777" w:rsidR="00782F8C" w:rsidRPr="0047337C" w:rsidRDefault="00782F8C" w:rsidP="004A4D91">
            <w:pPr>
              <w:jc w:val="center"/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%</w:t>
            </w:r>
          </w:p>
        </w:tc>
        <w:tc>
          <w:tcPr>
            <w:tcW w:w="16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307BD84" w14:textId="77777777" w:rsidR="00782F8C" w:rsidRPr="0047337C" w:rsidRDefault="00782F8C" w:rsidP="004A4D91">
            <w:pPr>
              <w:jc w:val="center"/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%</w:t>
            </w:r>
          </w:p>
        </w:tc>
      </w:tr>
      <w:tr w:rsidR="00782F8C" w14:paraId="41706324" w14:textId="77777777" w:rsidTr="00E74206">
        <w:trPr>
          <w:gridAfter w:val="1"/>
          <w:wAfter w:w="236" w:type="dxa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17998A28" w14:textId="77777777" w:rsidR="00782F8C" w:rsidRPr="0047337C" w:rsidRDefault="00782F8C" w:rsidP="004A4D91">
            <w:pPr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Child general health</w:t>
            </w:r>
            <w:r w:rsidRPr="0047337C">
              <w:rPr>
                <w:b/>
                <w:bCs/>
                <w:color w:val="000000" w:themeColor="text1"/>
                <w:vertAlign w:val="superscript"/>
              </w:rPr>
              <w:t>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7855D055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F2648BD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C137E0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1897592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</w:p>
        </w:tc>
      </w:tr>
      <w:tr w:rsidR="00782F8C" w14:paraId="5F34450F" w14:textId="77777777" w:rsidTr="00E74206">
        <w:trPr>
          <w:gridAfter w:val="1"/>
          <w:wAfter w:w="236" w:type="dxa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0F9834B9" w14:textId="77777777" w:rsidR="00782F8C" w:rsidRPr="0047337C" w:rsidRDefault="00782F8C" w:rsidP="004A4D91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Very Good/Good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5D2B4C1C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84.2</w:t>
            </w:r>
          </w:p>
        </w:tc>
        <w:tc>
          <w:tcPr>
            <w:tcW w:w="14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113C322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5.1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31DDF2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6.4</w:t>
            </w:r>
          </w:p>
        </w:tc>
        <w:tc>
          <w:tcPr>
            <w:tcW w:w="16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A1C6AA6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.4</w:t>
            </w:r>
          </w:p>
        </w:tc>
      </w:tr>
      <w:tr w:rsidR="00782F8C" w14:paraId="5C611674" w14:textId="77777777" w:rsidTr="00E74206">
        <w:trPr>
          <w:gridAfter w:val="1"/>
          <w:wAfter w:w="236" w:type="dxa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734A39B8" w14:textId="77777777" w:rsidR="00782F8C" w:rsidRPr="0047337C" w:rsidRDefault="00782F8C" w:rsidP="004A4D91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Poor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01954FEB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63.4</w:t>
            </w:r>
          </w:p>
        </w:tc>
        <w:tc>
          <w:tcPr>
            <w:tcW w:w="14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8279873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9.6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1068D2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8.8</w:t>
            </w:r>
          </w:p>
        </w:tc>
        <w:tc>
          <w:tcPr>
            <w:tcW w:w="16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A91F497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8.3</w:t>
            </w:r>
          </w:p>
        </w:tc>
      </w:tr>
      <w:tr w:rsidR="00782F8C" w14:paraId="547152EA" w14:textId="77777777" w:rsidTr="00E74206">
        <w:trPr>
          <w:gridAfter w:val="1"/>
          <w:wAfter w:w="236" w:type="dxa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13A74991" w14:textId="77777777" w:rsidR="00782F8C" w:rsidRPr="0047337C" w:rsidRDefault="00782F8C" w:rsidP="004A4D91">
            <w:pPr>
              <w:rPr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Child with SEND</w:t>
            </w:r>
            <w:r w:rsidRPr="0047337C">
              <w:rPr>
                <w:b/>
                <w:bCs/>
                <w:color w:val="000000" w:themeColor="text1"/>
                <w:vertAlign w:val="superscript"/>
              </w:rPr>
              <w:t>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13BE08F5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44.5</w:t>
            </w:r>
          </w:p>
        </w:tc>
        <w:tc>
          <w:tcPr>
            <w:tcW w:w="14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C6A6B34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29.2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9F9FAE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4.2</w:t>
            </w:r>
          </w:p>
        </w:tc>
        <w:tc>
          <w:tcPr>
            <w:tcW w:w="16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BBD9E5F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2.0</w:t>
            </w:r>
          </w:p>
        </w:tc>
      </w:tr>
      <w:tr w:rsidR="00782F8C" w14:paraId="12E0379F" w14:textId="77777777" w:rsidTr="00E74206">
        <w:trPr>
          <w:gridAfter w:val="1"/>
          <w:wAfter w:w="236" w:type="dxa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1A86C1E3" w14:textId="77777777" w:rsidR="00782F8C" w:rsidRPr="0047337C" w:rsidRDefault="00782F8C" w:rsidP="004A4D91">
            <w:pPr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Looked after by Social Services at any point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3EC8E400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71.9</w:t>
            </w:r>
          </w:p>
        </w:tc>
        <w:tc>
          <w:tcPr>
            <w:tcW w:w="14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BDFB93B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9.4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D1CF1F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2.5</w:t>
            </w:r>
          </w:p>
        </w:tc>
        <w:tc>
          <w:tcPr>
            <w:tcW w:w="16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C03A510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6.3</w:t>
            </w:r>
          </w:p>
        </w:tc>
      </w:tr>
      <w:tr w:rsidR="00782F8C" w14:paraId="3C8C46EB" w14:textId="77777777" w:rsidTr="00E74206">
        <w:trPr>
          <w:gridAfter w:val="1"/>
          <w:wAfter w:w="236" w:type="dxa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3EC29C50" w14:textId="77777777" w:rsidR="00782F8C" w:rsidRPr="0047337C" w:rsidRDefault="00782F8C" w:rsidP="004A4D91">
            <w:pPr>
              <w:rPr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lastRenderedPageBreak/>
              <w:t>Child is a carer</w:t>
            </w:r>
            <w:r w:rsidRPr="0047337C">
              <w:rPr>
                <w:b/>
                <w:bCs/>
                <w:color w:val="000000" w:themeColor="text1"/>
                <w:vertAlign w:val="superscript"/>
              </w:rPr>
              <w:t>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4AF382D4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85.5</w:t>
            </w:r>
          </w:p>
        </w:tc>
        <w:tc>
          <w:tcPr>
            <w:tcW w:w="14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AEEC9B7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.5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BD755B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3.0</w:t>
            </w:r>
          </w:p>
        </w:tc>
        <w:tc>
          <w:tcPr>
            <w:tcW w:w="16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04BF1E9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0.0</w:t>
            </w:r>
          </w:p>
        </w:tc>
      </w:tr>
      <w:tr w:rsidR="00782F8C" w14:paraId="61005177" w14:textId="77777777" w:rsidTr="00E74206">
        <w:trPr>
          <w:gridAfter w:val="1"/>
          <w:wAfter w:w="236" w:type="dxa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6C8985F4" w14:textId="77777777" w:rsidR="00782F8C" w:rsidRPr="0047337C" w:rsidRDefault="00782F8C" w:rsidP="004A4D91">
            <w:pPr>
              <w:rPr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Stressful life events</w:t>
            </w:r>
            <w:r w:rsidRPr="0047337C">
              <w:rPr>
                <w:b/>
                <w:bCs/>
                <w:color w:val="000000" w:themeColor="text1"/>
                <w:vertAlign w:val="superscript"/>
              </w:rPr>
              <w:t>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72E4C0A6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CBF866E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9519FA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5127ADC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</w:p>
        </w:tc>
      </w:tr>
      <w:tr w:rsidR="00782F8C" w14:paraId="4A0C176A" w14:textId="77777777" w:rsidTr="00E74206">
        <w:trPr>
          <w:gridAfter w:val="1"/>
          <w:wAfter w:w="236" w:type="dxa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644232B2" w14:textId="77777777" w:rsidR="00782F8C" w:rsidRPr="0047337C" w:rsidRDefault="00782F8C" w:rsidP="004A4D91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Non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5A9FC927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91.1</w:t>
            </w:r>
          </w:p>
        </w:tc>
        <w:tc>
          <w:tcPr>
            <w:tcW w:w="14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EF4CBFD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3.8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427530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4.3</w:t>
            </w:r>
          </w:p>
        </w:tc>
        <w:tc>
          <w:tcPr>
            <w:tcW w:w="16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09688D5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0.8</w:t>
            </w:r>
          </w:p>
        </w:tc>
      </w:tr>
      <w:tr w:rsidR="00782F8C" w14:paraId="6F8BCF9A" w14:textId="77777777" w:rsidTr="00E74206">
        <w:trPr>
          <w:gridAfter w:val="1"/>
          <w:wAfter w:w="236" w:type="dxa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4CEB14A6" w14:textId="77777777" w:rsidR="00782F8C" w:rsidRPr="0047337C" w:rsidRDefault="00782F8C" w:rsidP="004A4D91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On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718407A8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82.1</w:t>
            </w:r>
          </w:p>
        </w:tc>
        <w:tc>
          <w:tcPr>
            <w:tcW w:w="14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126B2B0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7.5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A1F11C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8.6</w:t>
            </w:r>
          </w:p>
        </w:tc>
        <w:tc>
          <w:tcPr>
            <w:tcW w:w="16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3ABC406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.8</w:t>
            </w:r>
          </w:p>
        </w:tc>
      </w:tr>
      <w:tr w:rsidR="00782F8C" w14:paraId="5FF90189" w14:textId="77777777" w:rsidTr="00E74206">
        <w:trPr>
          <w:gridAfter w:val="1"/>
          <w:wAfter w:w="236" w:type="dxa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61A83457" w14:textId="77777777" w:rsidR="00782F8C" w:rsidRPr="0047337C" w:rsidRDefault="00782F8C" w:rsidP="004A4D91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Two or mor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0CECCEF1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74.8</w:t>
            </w:r>
          </w:p>
        </w:tc>
        <w:tc>
          <w:tcPr>
            <w:tcW w:w="14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3CBA527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0.7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8BAC72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1.1</w:t>
            </w:r>
          </w:p>
        </w:tc>
        <w:tc>
          <w:tcPr>
            <w:tcW w:w="16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63852E" w14:textId="77777777" w:rsidR="00782F8C" w:rsidRPr="0047337C" w:rsidRDefault="00782F8C" w:rsidP="004A4D91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3.4</w:t>
            </w:r>
          </w:p>
        </w:tc>
      </w:tr>
      <w:tr w:rsidR="004D4643" w14:paraId="2D22135E" w14:textId="77777777" w:rsidTr="00E74206">
        <w:trPr>
          <w:gridAfter w:val="1"/>
          <w:wAfter w:w="236" w:type="dxa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6A63A7CD" w14:textId="77777777" w:rsidR="00782F8C" w:rsidRDefault="00782F8C" w:rsidP="004A4D91">
            <w:r w:rsidRPr="006B3465">
              <w:rPr>
                <w:b/>
                <w:bCs/>
              </w:rPr>
              <w:t>Broken friendship/relationship</w:t>
            </w:r>
            <w:r w:rsidRPr="00F478D4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0C294243" w14:textId="77777777" w:rsidR="00782F8C" w:rsidRDefault="00782F8C" w:rsidP="004A4D91">
            <w:pPr>
              <w:jc w:val="center"/>
            </w:pPr>
            <w:r>
              <w:t>75.2</w:t>
            </w:r>
          </w:p>
        </w:tc>
        <w:tc>
          <w:tcPr>
            <w:tcW w:w="14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5DFAF33" w14:textId="77777777" w:rsidR="00782F8C" w:rsidRDefault="00782F8C" w:rsidP="004A4D91">
            <w:pPr>
              <w:jc w:val="center"/>
            </w:pPr>
            <w:r>
              <w:t>6.0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510D79" w14:textId="77777777" w:rsidR="00782F8C" w:rsidRDefault="00782F8C" w:rsidP="004A4D91">
            <w:pPr>
              <w:jc w:val="center"/>
            </w:pPr>
            <w:r>
              <w:t>13.7</w:t>
            </w:r>
          </w:p>
        </w:tc>
        <w:tc>
          <w:tcPr>
            <w:tcW w:w="16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D7E9B8B" w14:textId="77777777" w:rsidR="00782F8C" w:rsidRDefault="00782F8C" w:rsidP="004A4D91">
            <w:pPr>
              <w:jc w:val="center"/>
            </w:pPr>
            <w:r>
              <w:t>5.1</w:t>
            </w:r>
          </w:p>
        </w:tc>
      </w:tr>
      <w:tr w:rsidR="004D4643" w14:paraId="79E395F5" w14:textId="77777777" w:rsidTr="00E74206">
        <w:trPr>
          <w:gridAfter w:val="1"/>
          <w:wAfter w:w="236" w:type="dxa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0F4DB7F8" w14:textId="77777777" w:rsidR="00782F8C" w:rsidRDefault="00782F8C" w:rsidP="004A4D91">
            <w:r w:rsidRPr="00A93D31">
              <w:rPr>
                <w:b/>
                <w:bCs/>
              </w:rPr>
              <w:t>Child sent home for behaviour from primary school</w:t>
            </w:r>
            <w:r w:rsidRPr="002E0A7E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33976F20" w14:textId="77777777" w:rsidR="00782F8C" w:rsidRDefault="00782F8C" w:rsidP="004A4D91">
            <w:pPr>
              <w:jc w:val="center"/>
            </w:pPr>
            <w:r>
              <w:t>29.0</w:t>
            </w:r>
          </w:p>
        </w:tc>
        <w:tc>
          <w:tcPr>
            <w:tcW w:w="14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38EE3C8" w14:textId="77777777" w:rsidR="00782F8C" w:rsidRDefault="00782F8C" w:rsidP="004A4D91">
            <w:pPr>
              <w:jc w:val="center"/>
            </w:pPr>
            <w:r>
              <w:t>29.0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C56299" w14:textId="77777777" w:rsidR="00782F8C" w:rsidRDefault="00782F8C" w:rsidP="004A4D91">
            <w:pPr>
              <w:jc w:val="center"/>
            </w:pPr>
            <w:r>
              <w:t>13.2</w:t>
            </w:r>
          </w:p>
        </w:tc>
        <w:tc>
          <w:tcPr>
            <w:tcW w:w="16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E64537C" w14:textId="77777777" w:rsidR="00782F8C" w:rsidRDefault="00782F8C" w:rsidP="004A4D91">
            <w:pPr>
              <w:jc w:val="center"/>
            </w:pPr>
            <w:r>
              <w:t>29.0</w:t>
            </w:r>
          </w:p>
        </w:tc>
      </w:tr>
      <w:tr w:rsidR="00782F8C" w14:paraId="4179B2F0" w14:textId="77777777" w:rsidTr="00E74206">
        <w:trPr>
          <w:gridAfter w:val="1"/>
          <w:wAfter w:w="236" w:type="dxa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2AFCD702" w14:textId="77777777" w:rsidR="00782F8C" w:rsidRPr="00CB2ECE" w:rsidRDefault="00782F8C" w:rsidP="004A4D91">
            <w:pPr>
              <w:rPr>
                <w:b/>
                <w:bCs/>
              </w:rPr>
            </w:pPr>
            <w:r w:rsidRPr="00CB2ECE">
              <w:rPr>
                <w:b/>
                <w:bCs/>
              </w:rPr>
              <w:t>Parent total difficulties scores</w:t>
            </w:r>
            <w:r w:rsidRPr="00CB2ECE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40D13D12" w14:textId="77777777" w:rsidR="00782F8C" w:rsidRPr="00CB2ECE" w:rsidRDefault="00782F8C" w:rsidP="004A4D91">
            <w:pPr>
              <w:jc w:val="center"/>
            </w:pPr>
          </w:p>
        </w:tc>
        <w:tc>
          <w:tcPr>
            <w:tcW w:w="14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620B11C" w14:textId="77777777" w:rsidR="00782F8C" w:rsidRPr="00CB2ECE" w:rsidRDefault="00782F8C" w:rsidP="004A4D91">
            <w:pPr>
              <w:jc w:val="center"/>
            </w:pP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374349" w14:textId="77777777" w:rsidR="00782F8C" w:rsidRPr="00CB2ECE" w:rsidRDefault="00782F8C" w:rsidP="004A4D91">
            <w:pPr>
              <w:jc w:val="center"/>
            </w:pPr>
          </w:p>
        </w:tc>
        <w:tc>
          <w:tcPr>
            <w:tcW w:w="16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61CFF45" w14:textId="77777777" w:rsidR="00782F8C" w:rsidRPr="00CB2ECE" w:rsidRDefault="00782F8C" w:rsidP="004A4D91">
            <w:pPr>
              <w:jc w:val="center"/>
            </w:pPr>
          </w:p>
        </w:tc>
      </w:tr>
      <w:tr w:rsidR="00782F8C" w14:paraId="7C0F4624" w14:textId="77777777" w:rsidTr="00E74206">
        <w:trPr>
          <w:gridAfter w:val="1"/>
          <w:wAfter w:w="236" w:type="dxa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74D275DB" w14:textId="77777777" w:rsidR="00782F8C" w:rsidRPr="00CB2ECE" w:rsidRDefault="00782F8C" w:rsidP="00AE5027">
            <w:pPr>
              <w:jc w:val="right"/>
              <w:rPr>
                <w:b/>
                <w:bCs/>
              </w:rPr>
            </w:pPr>
            <w:r w:rsidRPr="00CB2ECE">
              <w:rPr>
                <w:i/>
                <w:iCs/>
              </w:rPr>
              <w:t>Close to averag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49003623" w14:textId="77777777" w:rsidR="00782F8C" w:rsidRPr="00CB2ECE" w:rsidRDefault="00782F8C" w:rsidP="004A4D91">
            <w:pPr>
              <w:jc w:val="center"/>
            </w:pPr>
            <w:r w:rsidRPr="00CB2ECE">
              <w:t>91.5</w:t>
            </w:r>
          </w:p>
        </w:tc>
        <w:tc>
          <w:tcPr>
            <w:tcW w:w="14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829C5FE" w14:textId="77777777" w:rsidR="00782F8C" w:rsidRPr="00CB2ECE" w:rsidRDefault="00782F8C" w:rsidP="004A4D91">
            <w:pPr>
              <w:jc w:val="center"/>
            </w:pPr>
            <w:r w:rsidRPr="00CB2ECE">
              <w:t>2.9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9D5C9D" w14:textId="77777777" w:rsidR="00782F8C" w:rsidRPr="00CB2ECE" w:rsidRDefault="00782F8C" w:rsidP="004A4D91">
            <w:pPr>
              <w:jc w:val="center"/>
            </w:pPr>
            <w:r w:rsidRPr="00CB2ECE">
              <w:t>5.0</w:t>
            </w:r>
          </w:p>
        </w:tc>
        <w:tc>
          <w:tcPr>
            <w:tcW w:w="16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0F6EDD7" w14:textId="77777777" w:rsidR="00782F8C" w:rsidRPr="00CB2ECE" w:rsidRDefault="00782F8C" w:rsidP="004A4D91">
            <w:pPr>
              <w:jc w:val="center"/>
            </w:pPr>
            <w:r w:rsidRPr="00CB2ECE">
              <w:t>0.6</w:t>
            </w:r>
          </w:p>
        </w:tc>
      </w:tr>
      <w:tr w:rsidR="00782F8C" w14:paraId="54467984" w14:textId="77777777" w:rsidTr="00E74206">
        <w:trPr>
          <w:gridAfter w:val="1"/>
          <w:wAfter w:w="236" w:type="dxa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7102C8A3" w14:textId="77777777" w:rsidR="00782F8C" w:rsidRPr="00CB2ECE" w:rsidRDefault="00782F8C" w:rsidP="00AE5027">
            <w:pPr>
              <w:jc w:val="right"/>
              <w:rPr>
                <w:b/>
                <w:bCs/>
              </w:rPr>
            </w:pPr>
            <w:r w:rsidRPr="00CB2ECE">
              <w:rPr>
                <w:i/>
                <w:iCs/>
              </w:rPr>
              <w:t>Slightly raised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12D81545" w14:textId="77777777" w:rsidR="00782F8C" w:rsidRPr="00CB2ECE" w:rsidRDefault="00782F8C" w:rsidP="004A4D91">
            <w:pPr>
              <w:jc w:val="center"/>
            </w:pPr>
            <w:r w:rsidRPr="00CB2ECE">
              <w:t>72.2</w:t>
            </w:r>
          </w:p>
        </w:tc>
        <w:tc>
          <w:tcPr>
            <w:tcW w:w="14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B4BBE1" w14:textId="77777777" w:rsidR="00782F8C" w:rsidRPr="00CB2ECE" w:rsidRDefault="00782F8C" w:rsidP="004A4D91">
            <w:pPr>
              <w:jc w:val="center"/>
            </w:pPr>
            <w:r w:rsidRPr="00CB2ECE">
              <w:t>13.9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9868F9" w14:textId="77777777" w:rsidR="00782F8C" w:rsidRPr="00CB2ECE" w:rsidRDefault="00782F8C" w:rsidP="004A4D91">
            <w:pPr>
              <w:jc w:val="center"/>
            </w:pPr>
            <w:r w:rsidRPr="00CB2ECE">
              <w:t>12.0</w:t>
            </w:r>
          </w:p>
        </w:tc>
        <w:tc>
          <w:tcPr>
            <w:tcW w:w="16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800082E" w14:textId="77777777" w:rsidR="00782F8C" w:rsidRPr="00CB2ECE" w:rsidRDefault="00782F8C" w:rsidP="004A4D91">
            <w:pPr>
              <w:jc w:val="center"/>
            </w:pPr>
            <w:r w:rsidRPr="00CB2ECE">
              <w:t>1.9</w:t>
            </w:r>
          </w:p>
        </w:tc>
      </w:tr>
      <w:tr w:rsidR="00782F8C" w14:paraId="3D95BF30" w14:textId="77777777" w:rsidTr="00E74206">
        <w:trPr>
          <w:gridAfter w:val="1"/>
          <w:wAfter w:w="236" w:type="dxa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2EB0AE9F" w14:textId="77777777" w:rsidR="00782F8C" w:rsidRPr="00CB2ECE" w:rsidRDefault="00782F8C" w:rsidP="00AE5027">
            <w:pPr>
              <w:jc w:val="right"/>
              <w:rPr>
                <w:b/>
                <w:bCs/>
              </w:rPr>
            </w:pPr>
            <w:r w:rsidRPr="00CB2ECE">
              <w:rPr>
                <w:i/>
                <w:iCs/>
              </w:rPr>
              <w:t>High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4B27D24B" w14:textId="77777777" w:rsidR="00782F8C" w:rsidRPr="00CB2ECE" w:rsidRDefault="00782F8C" w:rsidP="004A4D91">
            <w:pPr>
              <w:jc w:val="center"/>
            </w:pPr>
            <w:r w:rsidRPr="00CB2ECE">
              <w:t>54.6</w:t>
            </w:r>
          </w:p>
        </w:tc>
        <w:tc>
          <w:tcPr>
            <w:tcW w:w="14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1BB5A7E" w14:textId="77777777" w:rsidR="00782F8C" w:rsidRPr="00CB2ECE" w:rsidRDefault="00782F8C" w:rsidP="004A4D91">
            <w:pPr>
              <w:jc w:val="center"/>
            </w:pPr>
            <w:r w:rsidRPr="00CB2ECE">
              <w:t>19.2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8B660C" w14:textId="77777777" w:rsidR="00782F8C" w:rsidRPr="00CB2ECE" w:rsidRDefault="00782F8C" w:rsidP="004A4D91">
            <w:pPr>
              <w:jc w:val="center"/>
            </w:pPr>
            <w:r w:rsidRPr="00CB2ECE">
              <w:t>19.2</w:t>
            </w:r>
          </w:p>
        </w:tc>
        <w:tc>
          <w:tcPr>
            <w:tcW w:w="16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DD69EC5" w14:textId="77777777" w:rsidR="00782F8C" w:rsidRPr="00CB2ECE" w:rsidRDefault="00782F8C" w:rsidP="004A4D91">
            <w:pPr>
              <w:jc w:val="center"/>
            </w:pPr>
            <w:r w:rsidRPr="00CB2ECE">
              <w:t>6.9</w:t>
            </w:r>
          </w:p>
        </w:tc>
      </w:tr>
      <w:tr w:rsidR="00782F8C" w14:paraId="67258294" w14:textId="77777777" w:rsidTr="00E74206">
        <w:trPr>
          <w:gridAfter w:val="1"/>
          <w:wAfter w:w="236" w:type="dxa"/>
        </w:trPr>
        <w:tc>
          <w:tcPr>
            <w:tcW w:w="25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D46330" w14:textId="77777777" w:rsidR="00782F8C" w:rsidRPr="00CB2ECE" w:rsidRDefault="00782F8C" w:rsidP="00AE5027">
            <w:pPr>
              <w:jc w:val="right"/>
              <w:rPr>
                <w:b/>
                <w:bCs/>
              </w:rPr>
            </w:pPr>
            <w:r w:rsidRPr="00CB2ECE">
              <w:rPr>
                <w:i/>
                <w:iCs/>
              </w:rPr>
              <w:t>Very high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EDFE9B" w14:textId="77777777" w:rsidR="00782F8C" w:rsidRPr="00CB2ECE" w:rsidRDefault="00782F8C" w:rsidP="004A4D91">
            <w:pPr>
              <w:jc w:val="center"/>
            </w:pPr>
            <w:r w:rsidRPr="00CB2ECE">
              <w:t>38.0</w:t>
            </w:r>
          </w:p>
        </w:tc>
        <w:tc>
          <w:tcPr>
            <w:tcW w:w="14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4D55CE" w14:textId="77777777" w:rsidR="00782F8C" w:rsidRPr="00CB2ECE" w:rsidRDefault="00782F8C" w:rsidP="004A4D91">
            <w:pPr>
              <w:jc w:val="center"/>
            </w:pPr>
            <w:r w:rsidRPr="00CB2ECE">
              <w:t>32.4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E17CFB" w14:textId="77777777" w:rsidR="00782F8C" w:rsidRPr="00CB2ECE" w:rsidRDefault="00782F8C" w:rsidP="004A4D91">
            <w:pPr>
              <w:jc w:val="center"/>
            </w:pPr>
            <w:r w:rsidRPr="00CB2ECE">
              <w:t>14.6</w:t>
            </w:r>
          </w:p>
        </w:tc>
        <w:tc>
          <w:tcPr>
            <w:tcW w:w="16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84650C" w14:textId="77777777" w:rsidR="00782F8C" w:rsidRPr="00CB2ECE" w:rsidRDefault="00782F8C" w:rsidP="004A4D91">
            <w:pPr>
              <w:jc w:val="center"/>
            </w:pPr>
            <w:r w:rsidRPr="00CB2ECE">
              <w:t>15.0</w:t>
            </w:r>
          </w:p>
        </w:tc>
      </w:tr>
      <w:tr w:rsidR="00782F8C" w14:paraId="5ADAE95A" w14:textId="77777777" w:rsidTr="00E74206">
        <w:trPr>
          <w:gridAfter w:val="3"/>
          <w:wAfter w:w="1219" w:type="dxa"/>
        </w:trPr>
        <w:tc>
          <w:tcPr>
            <w:tcW w:w="7759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F6679" w14:textId="77777777" w:rsidR="00782F8C" w:rsidRPr="003A7B70" w:rsidRDefault="00782F8C" w:rsidP="004A4D91">
            <w:pPr>
              <w:jc w:val="both"/>
              <w:rPr>
                <w:b/>
                <w:bCs/>
                <w:i/>
                <w:iCs/>
              </w:rPr>
            </w:pPr>
            <w:r w:rsidRPr="003A7B70">
              <w:rPr>
                <w:b/>
                <w:bCs/>
                <w:i/>
                <w:iCs/>
              </w:rPr>
              <w:t>DSM-V Diagnoses characteristics</w:t>
            </w:r>
          </w:p>
        </w:tc>
      </w:tr>
      <w:tr w:rsidR="00782F8C" w14:paraId="026D5350" w14:textId="77777777" w:rsidTr="00E74206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1B3700C8" w14:textId="77777777" w:rsidR="00782F8C" w:rsidRPr="00D25417" w:rsidRDefault="00782F8C" w:rsidP="004A4D91">
            <w:pPr>
              <w:rPr>
                <w:b/>
                <w:bCs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2825BF64" w14:textId="77777777" w:rsidR="00782F8C" w:rsidRPr="00262AC5" w:rsidRDefault="00782F8C" w:rsidP="004A4D91">
            <w:pPr>
              <w:jc w:val="center"/>
              <w:rPr>
                <w:b/>
                <w:bCs/>
              </w:rPr>
            </w:pPr>
            <w:r w:rsidRPr="00262AC5">
              <w:rPr>
                <w:b/>
                <w:bCs/>
              </w:rPr>
              <w:t>%</w:t>
            </w:r>
          </w:p>
        </w:tc>
        <w:tc>
          <w:tcPr>
            <w:tcW w:w="14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B2C24C9" w14:textId="77777777" w:rsidR="00782F8C" w:rsidRPr="00262AC5" w:rsidRDefault="00782F8C" w:rsidP="004A4D91">
            <w:pPr>
              <w:jc w:val="center"/>
              <w:rPr>
                <w:b/>
                <w:bCs/>
              </w:rPr>
            </w:pPr>
            <w:r w:rsidRPr="00262AC5">
              <w:rPr>
                <w:b/>
                <w:bCs/>
              </w:rPr>
              <w:t>%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8C1B77" w14:textId="77777777" w:rsidR="00782F8C" w:rsidRPr="00262AC5" w:rsidRDefault="00782F8C" w:rsidP="004A4D91">
            <w:pPr>
              <w:jc w:val="center"/>
              <w:rPr>
                <w:b/>
                <w:bCs/>
              </w:rPr>
            </w:pPr>
            <w:r w:rsidRPr="00262AC5">
              <w:rPr>
                <w:b/>
                <w:bCs/>
              </w:rPr>
              <w:t>%</w:t>
            </w:r>
          </w:p>
        </w:tc>
        <w:tc>
          <w:tcPr>
            <w:tcW w:w="16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506AC60" w14:textId="77777777" w:rsidR="00782F8C" w:rsidRPr="00262AC5" w:rsidRDefault="00782F8C" w:rsidP="004A4D91">
            <w:pPr>
              <w:jc w:val="center"/>
              <w:rPr>
                <w:b/>
                <w:bCs/>
              </w:rPr>
            </w:pPr>
            <w:r w:rsidRPr="00262AC5">
              <w:rPr>
                <w:b/>
                <w:bCs/>
              </w:rPr>
              <w:t>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C0FBA5C" w14:textId="77777777" w:rsidR="00782F8C" w:rsidRDefault="00782F8C" w:rsidP="004A4D91">
            <w:pPr>
              <w:jc w:val="center"/>
            </w:pPr>
          </w:p>
        </w:tc>
      </w:tr>
      <w:tr w:rsidR="00782F8C" w14:paraId="2345745A" w14:textId="77777777" w:rsidTr="00E74206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3721C927" w14:textId="77777777" w:rsidR="00782F8C" w:rsidRPr="00D25417" w:rsidRDefault="00782F8C" w:rsidP="004A4D91">
            <w:pPr>
              <w:rPr>
                <w:b/>
                <w:bCs/>
              </w:rPr>
            </w:pPr>
            <w:r w:rsidRPr="00D25417">
              <w:rPr>
                <w:b/>
                <w:bCs/>
              </w:rPr>
              <w:t>Any DSM diagnosis</w:t>
            </w:r>
            <w:r w:rsidRPr="00E55E4B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262EB3A4" w14:textId="77777777" w:rsidR="00782F8C" w:rsidRDefault="00782F8C" w:rsidP="004A4D91">
            <w:pPr>
              <w:jc w:val="center"/>
            </w:pPr>
            <w:r>
              <w:t>46.1</w:t>
            </w:r>
          </w:p>
        </w:tc>
        <w:tc>
          <w:tcPr>
            <w:tcW w:w="14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8AE5638" w14:textId="77777777" w:rsidR="00782F8C" w:rsidRDefault="00782F8C" w:rsidP="004A4D91">
            <w:pPr>
              <w:jc w:val="center"/>
            </w:pPr>
            <w:r>
              <w:t>26.3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2E92AA" w14:textId="77777777" w:rsidR="00782F8C" w:rsidRDefault="00782F8C" w:rsidP="004A4D91">
            <w:pPr>
              <w:jc w:val="center"/>
            </w:pPr>
            <w:r>
              <w:t>16.7</w:t>
            </w:r>
          </w:p>
        </w:tc>
        <w:tc>
          <w:tcPr>
            <w:tcW w:w="16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CBD41F3" w14:textId="77777777" w:rsidR="00782F8C" w:rsidRDefault="00782F8C" w:rsidP="004A4D91">
            <w:pPr>
              <w:jc w:val="center"/>
            </w:pPr>
            <w:r>
              <w:t>10.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397D7FA" w14:textId="77777777" w:rsidR="00782F8C" w:rsidRDefault="00782F8C" w:rsidP="004A4D91">
            <w:pPr>
              <w:jc w:val="center"/>
            </w:pPr>
          </w:p>
        </w:tc>
      </w:tr>
      <w:tr w:rsidR="00782F8C" w14:paraId="0E8A52E5" w14:textId="77777777" w:rsidTr="00E74206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3A8D7524" w14:textId="77777777" w:rsidR="00782F8C" w:rsidRPr="00D25417" w:rsidRDefault="00782F8C" w:rsidP="004A4D91">
            <w:pPr>
              <w:rPr>
                <w:b/>
                <w:bCs/>
              </w:rPr>
            </w:pPr>
            <w:r w:rsidRPr="00D25417">
              <w:rPr>
                <w:b/>
                <w:bCs/>
              </w:rPr>
              <w:t>Any Anxiety</w:t>
            </w:r>
            <w:r w:rsidRPr="00E55E4B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5FD3B4C0" w14:textId="77777777" w:rsidR="00782F8C" w:rsidRDefault="00782F8C" w:rsidP="004A4D91">
            <w:pPr>
              <w:jc w:val="center"/>
            </w:pPr>
            <w:r>
              <w:t>38.5</w:t>
            </w:r>
          </w:p>
        </w:tc>
        <w:tc>
          <w:tcPr>
            <w:tcW w:w="14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7CA1F50" w14:textId="77777777" w:rsidR="00782F8C" w:rsidRDefault="00782F8C" w:rsidP="004A4D91">
            <w:pPr>
              <w:jc w:val="center"/>
            </w:pPr>
            <w:r>
              <w:t>29.6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2019AE" w14:textId="77777777" w:rsidR="00782F8C" w:rsidRDefault="00782F8C" w:rsidP="004A4D91">
            <w:pPr>
              <w:jc w:val="center"/>
            </w:pPr>
            <w:r>
              <w:t>19.3</w:t>
            </w:r>
          </w:p>
        </w:tc>
        <w:tc>
          <w:tcPr>
            <w:tcW w:w="16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A85E4FA" w14:textId="77777777" w:rsidR="00782F8C" w:rsidRDefault="00782F8C" w:rsidP="004A4D91">
            <w:pPr>
              <w:jc w:val="center"/>
            </w:pPr>
            <w:r>
              <w:t>12.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DAE3093" w14:textId="77777777" w:rsidR="00782F8C" w:rsidRDefault="00782F8C" w:rsidP="004A4D91">
            <w:pPr>
              <w:jc w:val="center"/>
            </w:pPr>
          </w:p>
        </w:tc>
      </w:tr>
      <w:tr w:rsidR="00782F8C" w14:paraId="4154AD2B" w14:textId="77777777" w:rsidTr="00E74206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6B9AC659" w14:textId="77777777" w:rsidR="00782F8C" w:rsidRPr="00D25417" w:rsidRDefault="00782F8C" w:rsidP="004A4D91">
            <w:pPr>
              <w:rPr>
                <w:b/>
                <w:bCs/>
              </w:rPr>
            </w:pPr>
            <w:r w:rsidRPr="00D25417">
              <w:rPr>
                <w:b/>
                <w:bCs/>
              </w:rPr>
              <w:t>Any Depressive</w:t>
            </w:r>
            <w:r w:rsidRPr="00E55E4B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2BB83626" w14:textId="77777777" w:rsidR="00782F8C" w:rsidRDefault="00782F8C" w:rsidP="004A4D91">
            <w:pPr>
              <w:jc w:val="center"/>
            </w:pPr>
            <w:r>
              <w:t>31.8</w:t>
            </w:r>
          </w:p>
        </w:tc>
        <w:tc>
          <w:tcPr>
            <w:tcW w:w="14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5022659" w14:textId="77777777" w:rsidR="00782F8C" w:rsidRDefault="00782F8C" w:rsidP="004A4D91">
            <w:pPr>
              <w:jc w:val="center"/>
            </w:pPr>
            <w:r>
              <w:t>36.4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85F64E" w14:textId="77777777" w:rsidR="00782F8C" w:rsidRDefault="00782F8C" w:rsidP="004A4D91">
            <w:pPr>
              <w:jc w:val="center"/>
            </w:pPr>
            <w:r>
              <w:t>13.6</w:t>
            </w:r>
          </w:p>
        </w:tc>
        <w:tc>
          <w:tcPr>
            <w:tcW w:w="16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446DD3D" w14:textId="77777777" w:rsidR="00782F8C" w:rsidRDefault="00782F8C" w:rsidP="004A4D91">
            <w:pPr>
              <w:jc w:val="center"/>
            </w:pPr>
            <w:r>
              <w:t>18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DA22AE7" w14:textId="77777777" w:rsidR="00782F8C" w:rsidRDefault="00782F8C" w:rsidP="004A4D91">
            <w:pPr>
              <w:jc w:val="center"/>
            </w:pPr>
          </w:p>
        </w:tc>
      </w:tr>
      <w:tr w:rsidR="00782F8C" w14:paraId="0BF28CFC" w14:textId="77777777" w:rsidTr="00E74206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68842EDF" w14:textId="77777777" w:rsidR="00782F8C" w:rsidRPr="00D25417" w:rsidRDefault="00782F8C" w:rsidP="004A4D91">
            <w:pPr>
              <w:rPr>
                <w:b/>
                <w:bCs/>
              </w:rPr>
            </w:pPr>
            <w:r w:rsidRPr="00D25417">
              <w:rPr>
                <w:b/>
                <w:bCs/>
              </w:rPr>
              <w:t>Any Behavioural</w:t>
            </w:r>
            <w:r w:rsidRPr="00E55E4B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32072290" w14:textId="77777777" w:rsidR="00782F8C" w:rsidRDefault="00782F8C" w:rsidP="004A4D91">
            <w:pPr>
              <w:jc w:val="center"/>
            </w:pPr>
            <w:r>
              <w:t>26.3</w:t>
            </w:r>
          </w:p>
        </w:tc>
        <w:tc>
          <w:tcPr>
            <w:tcW w:w="14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6C5CA53" w14:textId="77777777" w:rsidR="00782F8C" w:rsidRDefault="00782F8C" w:rsidP="004A4D91">
            <w:pPr>
              <w:jc w:val="center"/>
            </w:pPr>
            <w:r>
              <w:t>35.6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EFAE16" w14:textId="77777777" w:rsidR="00782F8C" w:rsidRDefault="00782F8C" w:rsidP="004A4D91">
            <w:pPr>
              <w:jc w:val="center"/>
            </w:pPr>
            <w:r>
              <w:t>23.1</w:t>
            </w:r>
          </w:p>
        </w:tc>
        <w:tc>
          <w:tcPr>
            <w:tcW w:w="16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1F67D54" w14:textId="77777777" w:rsidR="00782F8C" w:rsidRDefault="00782F8C" w:rsidP="004A4D91">
            <w:pPr>
              <w:jc w:val="center"/>
            </w:pPr>
            <w:r>
              <w:t>15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832B265" w14:textId="77777777" w:rsidR="00782F8C" w:rsidRDefault="00782F8C" w:rsidP="004A4D91">
            <w:pPr>
              <w:jc w:val="center"/>
            </w:pPr>
          </w:p>
        </w:tc>
      </w:tr>
      <w:tr w:rsidR="00782F8C" w14:paraId="465A8EC9" w14:textId="77777777" w:rsidTr="00E74206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73174D2D" w14:textId="77777777" w:rsidR="00782F8C" w:rsidRPr="00D25417" w:rsidRDefault="00782F8C" w:rsidP="004A4D91">
            <w:pPr>
              <w:rPr>
                <w:b/>
                <w:bCs/>
              </w:rPr>
            </w:pPr>
            <w:r w:rsidRPr="00D25417">
              <w:rPr>
                <w:b/>
                <w:bCs/>
              </w:rPr>
              <w:t>Any ADHD</w:t>
            </w:r>
            <w:r w:rsidRPr="00E55E4B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5FF8A8F0" w14:textId="77777777" w:rsidR="00782F8C" w:rsidRDefault="00782F8C" w:rsidP="004A4D91">
            <w:pPr>
              <w:jc w:val="center"/>
            </w:pPr>
            <w:r>
              <w:t>22.9</w:t>
            </w:r>
          </w:p>
        </w:tc>
        <w:tc>
          <w:tcPr>
            <w:tcW w:w="14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175E71C" w14:textId="77777777" w:rsidR="00782F8C" w:rsidRDefault="00782F8C" w:rsidP="004A4D91">
            <w:pPr>
              <w:jc w:val="center"/>
            </w:pPr>
            <w:r>
              <w:t>39.8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301AE8" w14:textId="77777777" w:rsidR="00782F8C" w:rsidRDefault="00782F8C" w:rsidP="004A4D91">
            <w:pPr>
              <w:jc w:val="center"/>
            </w:pPr>
            <w:r>
              <w:t>14.4</w:t>
            </w:r>
          </w:p>
        </w:tc>
        <w:tc>
          <w:tcPr>
            <w:tcW w:w="16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784E1D0" w14:textId="77777777" w:rsidR="00782F8C" w:rsidRDefault="00782F8C" w:rsidP="004A4D91">
            <w:pPr>
              <w:jc w:val="center"/>
            </w:pPr>
            <w:r>
              <w:t>22.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FD7D6DB" w14:textId="77777777" w:rsidR="00782F8C" w:rsidRDefault="00782F8C" w:rsidP="004A4D91">
            <w:pPr>
              <w:jc w:val="center"/>
            </w:pPr>
          </w:p>
        </w:tc>
      </w:tr>
      <w:tr w:rsidR="00782F8C" w14:paraId="5498DDB6" w14:textId="77777777" w:rsidTr="00E74206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1B249F58" w14:textId="77777777" w:rsidR="00782F8C" w:rsidRPr="00D25417" w:rsidRDefault="00782F8C" w:rsidP="004A4D91">
            <w:pPr>
              <w:rPr>
                <w:b/>
                <w:bCs/>
              </w:rPr>
            </w:pPr>
            <w:r w:rsidRPr="00D25417">
              <w:rPr>
                <w:b/>
                <w:bCs/>
              </w:rPr>
              <w:t>Any less common disorder</w:t>
            </w:r>
            <w:r w:rsidRPr="00E55E4B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6701C324" w14:textId="77777777" w:rsidR="00782F8C" w:rsidRDefault="00782F8C" w:rsidP="004A4D91">
            <w:pPr>
              <w:jc w:val="center"/>
            </w:pPr>
            <w:r>
              <w:t>49.2</w:t>
            </w:r>
          </w:p>
        </w:tc>
        <w:tc>
          <w:tcPr>
            <w:tcW w:w="14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9A8238E" w14:textId="77777777" w:rsidR="00782F8C" w:rsidRDefault="00782F8C" w:rsidP="004A4D91">
            <w:pPr>
              <w:jc w:val="center"/>
            </w:pPr>
            <w:r>
              <w:t>25.6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68D281" w14:textId="77777777" w:rsidR="00782F8C" w:rsidRDefault="00782F8C" w:rsidP="004A4D91">
            <w:pPr>
              <w:jc w:val="center"/>
            </w:pPr>
            <w:r>
              <w:t>12.3</w:t>
            </w:r>
          </w:p>
        </w:tc>
        <w:tc>
          <w:tcPr>
            <w:tcW w:w="16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A60897D" w14:textId="77777777" w:rsidR="00782F8C" w:rsidRDefault="00782F8C" w:rsidP="004A4D91">
            <w:pPr>
              <w:jc w:val="center"/>
            </w:pPr>
            <w:r>
              <w:t>12.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4874619" w14:textId="77777777" w:rsidR="00782F8C" w:rsidRDefault="00782F8C" w:rsidP="004A4D91">
            <w:pPr>
              <w:jc w:val="center"/>
            </w:pPr>
          </w:p>
        </w:tc>
      </w:tr>
      <w:tr w:rsidR="00782F8C" w14:paraId="01F30F10" w14:textId="77777777" w:rsidTr="00E74206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077E648A" w14:textId="77777777" w:rsidR="00782F8C" w:rsidRPr="00D25417" w:rsidRDefault="00782F8C" w:rsidP="004A4D91">
            <w:pPr>
              <w:rPr>
                <w:b/>
                <w:bCs/>
              </w:rPr>
            </w:pPr>
            <w:r w:rsidRPr="00D25417">
              <w:rPr>
                <w:b/>
                <w:bCs/>
              </w:rPr>
              <w:t>Comorbidity</w:t>
            </w:r>
            <w:r w:rsidRPr="00E55E4B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16E3B84F" w14:textId="77777777" w:rsidR="00782F8C" w:rsidRDefault="00782F8C" w:rsidP="004A4D91">
            <w:pPr>
              <w:jc w:val="center"/>
            </w:pPr>
            <w:r>
              <w:t>17.9</w:t>
            </w:r>
          </w:p>
        </w:tc>
        <w:tc>
          <w:tcPr>
            <w:tcW w:w="14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9226EB0" w14:textId="77777777" w:rsidR="00782F8C" w:rsidRDefault="00782F8C" w:rsidP="004A4D91">
            <w:pPr>
              <w:jc w:val="center"/>
            </w:pPr>
            <w:r>
              <w:t>41.0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FD346B" w14:textId="77777777" w:rsidR="00782F8C" w:rsidRDefault="00782F8C" w:rsidP="004A4D91">
            <w:pPr>
              <w:jc w:val="center"/>
            </w:pPr>
            <w:r>
              <w:t>19.4</w:t>
            </w:r>
          </w:p>
        </w:tc>
        <w:tc>
          <w:tcPr>
            <w:tcW w:w="16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4D0EEF3" w14:textId="77777777" w:rsidR="00782F8C" w:rsidRDefault="00782F8C" w:rsidP="004A4D91">
            <w:pPr>
              <w:jc w:val="center"/>
            </w:pPr>
            <w:r>
              <w:t>21.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E6BA056" w14:textId="77777777" w:rsidR="00782F8C" w:rsidRDefault="00782F8C" w:rsidP="004A4D91">
            <w:pPr>
              <w:jc w:val="center"/>
            </w:pPr>
          </w:p>
        </w:tc>
      </w:tr>
    </w:tbl>
    <w:p w14:paraId="41E1A8BC" w14:textId="77777777" w:rsidR="00313BC0" w:rsidRDefault="00313BC0"/>
    <w:p w14:paraId="0430BFAC" w14:textId="77777777" w:rsidR="009343A1" w:rsidRDefault="009343A1">
      <w:pPr>
        <w:rPr>
          <w:b/>
          <w:bCs/>
          <w:u w:val="single"/>
        </w:rPr>
        <w:sectPr w:rsidR="009343A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D7B088F" w14:textId="011BFF2F" w:rsidR="00373C31" w:rsidRDefault="00373C31">
      <w:r w:rsidRPr="00BF7391">
        <w:rPr>
          <w:b/>
          <w:bCs/>
        </w:rPr>
        <w:lastRenderedPageBreak/>
        <w:t>Table S</w:t>
      </w:r>
      <w:r w:rsidR="00933D6C">
        <w:rPr>
          <w:b/>
          <w:bCs/>
        </w:rPr>
        <w:t>5</w:t>
      </w:r>
      <w:r w:rsidR="00A26BF4" w:rsidRPr="00BF7391">
        <w:rPr>
          <w:b/>
          <w:bCs/>
        </w:rPr>
        <w:t>: Model 4:</w:t>
      </w:r>
      <w:r w:rsidR="00A26BF4">
        <w:t xml:space="preserve"> </w:t>
      </w:r>
      <w:r w:rsidR="00BF7391">
        <w:rPr>
          <w:b/>
          <w:bCs/>
        </w:rPr>
        <w:t>l</w:t>
      </w:r>
      <w:r w:rsidR="00BF7391" w:rsidRPr="00734E69">
        <w:rPr>
          <w:b/>
          <w:bCs/>
        </w:rPr>
        <w:t xml:space="preserve">atent class </w:t>
      </w:r>
      <w:r w:rsidR="00DE6CE6">
        <w:rPr>
          <w:b/>
          <w:bCs/>
        </w:rPr>
        <w:t xml:space="preserve">prior </w:t>
      </w:r>
      <w:r w:rsidR="00BF7391" w:rsidRPr="00734E69">
        <w:rPr>
          <w:b/>
          <w:bCs/>
        </w:rPr>
        <w:t xml:space="preserve">probabilities and sample prevalence for </w:t>
      </w:r>
      <w:r w:rsidR="008A0A35">
        <w:rPr>
          <w:b/>
          <w:bCs/>
        </w:rPr>
        <w:t xml:space="preserve">young people </w:t>
      </w:r>
      <w:r w:rsidR="00BF7391" w:rsidRPr="00734E69">
        <w:rPr>
          <w:b/>
          <w:bCs/>
        </w:rPr>
        <w:t>age</w:t>
      </w:r>
      <w:r w:rsidR="008A0A35">
        <w:rPr>
          <w:b/>
          <w:bCs/>
        </w:rPr>
        <w:t xml:space="preserve">d </w:t>
      </w:r>
      <w:r w:rsidR="00BF7391">
        <w:rPr>
          <w:b/>
          <w:bCs/>
        </w:rPr>
        <w:t>11</w:t>
      </w:r>
      <w:r w:rsidR="00BF7391" w:rsidRPr="00734E69">
        <w:rPr>
          <w:b/>
          <w:bCs/>
        </w:rPr>
        <w:t>-1</w:t>
      </w:r>
      <w:r w:rsidR="00BF7391">
        <w:rPr>
          <w:b/>
          <w:bCs/>
        </w:rPr>
        <w:t>6</w:t>
      </w:r>
      <w:r w:rsidR="00BF7391" w:rsidRPr="00734E69">
        <w:rPr>
          <w:b/>
          <w:bCs/>
        </w:rPr>
        <w:t xml:space="preserve"> years</w:t>
      </w:r>
    </w:p>
    <w:tbl>
      <w:tblPr>
        <w:tblStyle w:val="TableGrid"/>
        <w:tblW w:w="8400" w:type="dxa"/>
        <w:tblLook w:val="04A0" w:firstRow="1" w:lastRow="0" w:firstColumn="1" w:lastColumn="0" w:noHBand="0" w:noVBand="1"/>
      </w:tblPr>
      <w:tblGrid>
        <w:gridCol w:w="1536"/>
        <w:gridCol w:w="1214"/>
        <w:gridCol w:w="1291"/>
        <w:gridCol w:w="1483"/>
        <w:gridCol w:w="1417"/>
        <w:gridCol w:w="1459"/>
      </w:tblGrid>
      <w:tr w:rsidR="00AE1BF5" w14:paraId="48899356" w14:textId="77777777" w:rsidTr="004F0C4E">
        <w:tc>
          <w:tcPr>
            <w:tcW w:w="1536" w:type="dxa"/>
          </w:tcPr>
          <w:p w14:paraId="684C11AD" w14:textId="77777777" w:rsidR="00435A91" w:rsidRPr="00511630" w:rsidRDefault="00435A91" w:rsidP="00EB0E48">
            <w:pPr>
              <w:rPr>
                <w:b/>
                <w:bCs/>
              </w:rPr>
            </w:pPr>
            <w:r w:rsidRPr="00511630">
              <w:rPr>
                <w:b/>
                <w:bCs/>
              </w:rPr>
              <w:t>Indicators</w:t>
            </w:r>
          </w:p>
        </w:tc>
        <w:tc>
          <w:tcPr>
            <w:tcW w:w="1214" w:type="dxa"/>
          </w:tcPr>
          <w:p w14:paraId="494F14E1" w14:textId="77777777" w:rsidR="00435A91" w:rsidRPr="00511630" w:rsidRDefault="00435A91" w:rsidP="00EB0E48">
            <w:pPr>
              <w:jc w:val="center"/>
              <w:rPr>
                <w:b/>
                <w:bCs/>
              </w:rPr>
            </w:pPr>
            <w:r w:rsidRPr="00511630">
              <w:rPr>
                <w:b/>
                <w:bCs/>
              </w:rPr>
              <w:t>Prevalence in sample</w:t>
            </w:r>
          </w:p>
        </w:tc>
        <w:tc>
          <w:tcPr>
            <w:tcW w:w="1291" w:type="dxa"/>
          </w:tcPr>
          <w:p w14:paraId="79E0DF51" w14:textId="77777777" w:rsidR="00435A91" w:rsidRPr="00CC1D86" w:rsidRDefault="00435A91" w:rsidP="00EB0E48">
            <w:pPr>
              <w:jc w:val="center"/>
              <w:rPr>
                <w:b/>
                <w:bCs/>
              </w:rPr>
            </w:pPr>
            <w:r w:rsidRPr="00CC1D86">
              <w:rPr>
                <w:b/>
                <w:bCs/>
              </w:rPr>
              <w:t xml:space="preserve">Class </w:t>
            </w:r>
            <w:r>
              <w:rPr>
                <w:b/>
                <w:bCs/>
              </w:rPr>
              <w:t>1</w:t>
            </w:r>
            <w:r w:rsidRPr="00CC1D86">
              <w:rPr>
                <w:b/>
                <w:bCs/>
              </w:rPr>
              <w:t>:</w:t>
            </w:r>
          </w:p>
          <w:p w14:paraId="42E40FA0" w14:textId="6D7C9416" w:rsidR="00435A91" w:rsidRPr="00511630" w:rsidRDefault="00435A91" w:rsidP="00EB0E48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i/>
                <w:iCs/>
              </w:rPr>
              <w:t xml:space="preserve">No </w:t>
            </w:r>
            <w:r w:rsidR="00F810E4">
              <w:rPr>
                <w:b/>
                <w:bCs/>
                <w:i/>
                <w:iCs/>
              </w:rPr>
              <w:t>S</w:t>
            </w:r>
            <w:r>
              <w:rPr>
                <w:b/>
                <w:bCs/>
                <w:i/>
                <w:iCs/>
              </w:rPr>
              <w:t>ervices</w:t>
            </w:r>
          </w:p>
        </w:tc>
        <w:tc>
          <w:tcPr>
            <w:tcW w:w="1483" w:type="dxa"/>
          </w:tcPr>
          <w:p w14:paraId="423847DD" w14:textId="77777777" w:rsidR="00435A91" w:rsidRPr="00CC1D86" w:rsidRDefault="00435A91" w:rsidP="00EB0E48">
            <w:pPr>
              <w:jc w:val="center"/>
              <w:rPr>
                <w:b/>
                <w:bCs/>
              </w:rPr>
            </w:pPr>
            <w:r w:rsidRPr="00CC1D86">
              <w:rPr>
                <w:b/>
                <w:bCs/>
              </w:rPr>
              <w:t xml:space="preserve">Class </w:t>
            </w:r>
            <w:r>
              <w:rPr>
                <w:b/>
                <w:bCs/>
              </w:rPr>
              <w:t>2</w:t>
            </w:r>
            <w:r w:rsidRPr="00CC1D86">
              <w:rPr>
                <w:b/>
                <w:bCs/>
              </w:rPr>
              <w:t>:</w:t>
            </w:r>
          </w:p>
          <w:p w14:paraId="0429C1DB" w14:textId="4FD015F4" w:rsidR="00435A91" w:rsidRPr="00511630" w:rsidRDefault="000F7FC9" w:rsidP="00EB0E48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i/>
                <w:iCs/>
              </w:rPr>
              <w:t xml:space="preserve">Nonmedical </w:t>
            </w:r>
            <w:r w:rsidR="00AE1BF5">
              <w:rPr>
                <w:b/>
                <w:bCs/>
                <w:i/>
                <w:iCs/>
              </w:rPr>
              <w:t>Services</w:t>
            </w:r>
            <w:r w:rsidR="00435A91" w:rsidRPr="008A77DA">
              <w:rPr>
                <w:b/>
                <w:bCs/>
                <w:i/>
                <w:iCs/>
              </w:rPr>
              <w:t xml:space="preserve"> </w:t>
            </w:r>
          </w:p>
        </w:tc>
        <w:tc>
          <w:tcPr>
            <w:tcW w:w="1417" w:type="dxa"/>
          </w:tcPr>
          <w:p w14:paraId="50FE967F" w14:textId="77777777" w:rsidR="00435A91" w:rsidRPr="00511630" w:rsidRDefault="00435A91" w:rsidP="00EB0E48">
            <w:pPr>
              <w:jc w:val="center"/>
              <w:rPr>
                <w:b/>
                <w:bCs/>
              </w:rPr>
            </w:pPr>
            <w:r w:rsidRPr="00511630">
              <w:rPr>
                <w:b/>
                <w:bCs/>
              </w:rPr>
              <w:t xml:space="preserve">Class </w:t>
            </w:r>
            <w:r>
              <w:rPr>
                <w:b/>
                <w:bCs/>
              </w:rPr>
              <w:t>3:</w:t>
            </w:r>
          </w:p>
          <w:p w14:paraId="26BDB7C8" w14:textId="786FA1D7" w:rsidR="00435A91" w:rsidRPr="00891108" w:rsidRDefault="00435A91" w:rsidP="00891108">
            <w:pPr>
              <w:jc w:val="center"/>
              <w:rPr>
                <w:b/>
                <w:bCs/>
                <w:i/>
                <w:iCs/>
              </w:rPr>
            </w:pPr>
            <w:proofErr w:type="gramStart"/>
            <w:r>
              <w:rPr>
                <w:b/>
                <w:bCs/>
                <w:i/>
                <w:iCs/>
              </w:rPr>
              <w:t>Community</w:t>
            </w:r>
            <w:r w:rsidR="006C2371">
              <w:rPr>
                <w:b/>
                <w:bCs/>
                <w:i/>
                <w:iCs/>
              </w:rPr>
              <w:t xml:space="preserve"> </w:t>
            </w:r>
            <w:r>
              <w:rPr>
                <w:b/>
                <w:bCs/>
                <w:i/>
                <w:iCs/>
              </w:rPr>
              <w:t xml:space="preserve"> </w:t>
            </w:r>
            <w:r w:rsidR="00E74206">
              <w:rPr>
                <w:b/>
                <w:bCs/>
                <w:i/>
                <w:iCs/>
              </w:rPr>
              <w:t>S</w:t>
            </w:r>
            <w:r>
              <w:rPr>
                <w:b/>
                <w:bCs/>
                <w:i/>
                <w:iCs/>
              </w:rPr>
              <w:t>ervices</w:t>
            </w:r>
            <w:proofErr w:type="gramEnd"/>
          </w:p>
        </w:tc>
        <w:tc>
          <w:tcPr>
            <w:tcW w:w="1459" w:type="dxa"/>
            <w:tcBorders>
              <w:right w:val="single" w:sz="4" w:space="0" w:color="auto"/>
            </w:tcBorders>
          </w:tcPr>
          <w:p w14:paraId="57402E8C" w14:textId="77777777" w:rsidR="00435A91" w:rsidRPr="00CC1D86" w:rsidRDefault="00435A91" w:rsidP="00EB0E48">
            <w:pPr>
              <w:jc w:val="center"/>
              <w:rPr>
                <w:b/>
                <w:bCs/>
              </w:rPr>
            </w:pPr>
            <w:r w:rsidRPr="00CC1D86">
              <w:rPr>
                <w:b/>
                <w:bCs/>
              </w:rPr>
              <w:t>Class 4:</w:t>
            </w:r>
          </w:p>
          <w:p w14:paraId="5446A838" w14:textId="4B2F2D34" w:rsidR="00435A91" w:rsidRDefault="00435A91" w:rsidP="00EB0E48">
            <w:pPr>
              <w:jc w:val="center"/>
            </w:pPr>
            <w:r>
              <w:rPr>
                <w:b/>
                <w:bCs/>
                <w:i/>
                <w:iCs/>
              </w:rPr>
              <w:t>Contact All Services</w:t>
            </w:r>
          </w:p>
        </w:tc>
      </w:tr>
      <w:tr w:rsidR="00AE1BF5" w14:paraId="078913AE" w14:textId="77777777" w:rsidTr="004F0C4E">
        <w:tc>
          <w:tcPr>
            <w:tcW w:w="1536" w:type="dxa"/>
          </w:tcPr>
          <w:p w14:paraId="60E638FC" w14:textId="0BFA6900" w:rsidR="00435A91" w:rsidRPr="00742D5F" w:rsidRDefault="00435A91" w:rsidP="00EB0E48">
            <w:pPr>
              <w:rPr>
                <w:b/>
                <w:bCs/>
              </w:rPr>
            </w:pPr>
          </w:p>
        </w:tc>
        <w:tc>
          <w:tcPr>
            <w:tcW w:w="1214" w:type="dxa"/>
          </w:tcPr>
          <w:p w14:paraId="7B250737" w14:textId="77777777" w:rsidR="00435A91" w:rsidRPr="00CC1D86" w:rsidRDefault="00435A91" w:rsidP="00EB0E48">
            <w:pPr>
              <w:jc w:val="center"/>
              <w:rPr>
                <w:b/>
                <w:bCs/>
              </w:rPr>
            </w:pPr>
            <w:r w:rsidRPr="00CC1D86">
              <w:rPr>
                <w:b/>
                <w:bCs/>
              </w:rPr>
              <w:t>%</w:t>
            </w:r>
          </w:p>
        </w:tc>
        <w:tc>
          <w:tcPr>
            <w:tcW w:w="1291" w:type="dxa"/>
          </w:tcPr>
          <w:p w14:paraId="5692C9DB" w14:textId="77777777" w:rsidR="00435A91" w:rsidRPr="00CC1D86" w:rsidRDefault="00435A91" w:rsidP="00EB0E48">
            <w:pPr>
              <w:jc w:val="center"/>
              <w:rPr>
                <w:b/>
                <w:bCs/>
              </w:rPr>
            </w:pPr>
            <w:r w:rsidRPr="00CC1D86">
              <w:rPr>
                <w:b/>
                <w:bCs/>
              </w:rPr>
              <w:t>%</w:t>
            </w:r>
          </w:p>
        </w:tc>
        <w:tc>
          <w:tcPr>
            <w:tcW w:w="1483" w:type="dxa"/>
          </w:tcPr>
          <w:p w14:paraId="5856C095" w14:textId="77777777" w:rsidR="00435A91" w:rsidRPr="00CC1D86" w:rsidRDefault="00435A91" w:rsidP="00EB0E48">
            <w:pPr>
              <w:jc w:val="center"/>
              <w:rPr>
                <w:b/>
                <w:bCs/>
              </w:rPr>
            </w:pPr>
            <w:r w:rsidRPr="00CC1D86">
              <w:rPr>
                <w:b/>
                <w:bCs/>
              </w:rPr>
              <w:t>%</w:t>
            </w:r>
          </w:p>
        </w:tc>
        <w:tc>
          <w:tcPr>
            <w:tcW w:w="1417" w:type="dxa"/>
          </w:tcPr>
          <w:p w14:paraId="1326EECC" w14:textId="77777777" w:rsidR="00435A91" w:rsidRPr="00CC1D86" w:rsidRDefault="00435A91" w:rsidP="00EB0E48">
            <w:pPr>
              <w:jc w:val="center"/>
              <w:rPr>
                <w:b/>
                <w:bCs/>
              </w:rPr>
            </w:pPr>
            <w:r w:rsidRPr="00CC1D86">
              <w:rPr>
                <w:b/>
                <w:bCs/>
              </w:rPr>
              <w:t>%</w:t>
            </w:r>
          </w:p>
        </w:tc>
        <w:tc>
          <w:tcPr>
            <w:tcW w:w="1459" w:type="dxa"/>
            <w:tcBorders>
              <w:right w:val="single" w:sz="4" w:space="0" w:color="auto"/>
            </w:tcBorders>
          </w:tcPr>
          <w:p w14:paraId="57A3B358" w14:textId="77777777" w:rsidR="00435A91" w:rsidRPr="00CC1D86" w:rsidRDefault="00435A91" w:rsidP="00EB0E48">
            <w:pPr>
              <w:jc w:val="center"/>
              <w:rPr>
                <w:b/>
                <w:bCs/>
              </w:rPr>
            </w:pPr>
            <w:r w:rsidRPr="00CC1D86">
              <w:rPr>
                <w:b/>
                <w:bCs/>
              </w:rPr>
              <w:t>%</w:t>
            </w:r>
          </w:p>
        </w:tc>
      </w:tr>
      <w:tr w:rsidR="00AE1BF5" w14:paraId="45780943" w14:textId="77777777" w:rsidTr="004F0C4E">
        <w:tc>
          <w:tcPr>
            <w:tcW w:w="1536" w:type="dxa"/>
          </w:tcPr>
          <w:p w14:paraId="252A313E" w14:textId="034924D8" w:rsidR="00BA4BD0" w:rsidRPr="00BA4BD0" w:rsidRDefault="00BA4BD0" w:rsidP="00BA4BD0">
            <w:pPr>
              <w:rPr>
                <w:b/>
                <w:bCs/>
              </w:rPr>
            </w:pPr>
            <w:r w:rsidRPr="00511630">
              <w:rPr>
                <w:b/>
                <w:bCs/>
              </w:rPr>
              <w:t>P</w:t>
            </w:r>
            <w:r>
              <w:rPr>
                <w:b/>
                <w:bCs/>
              </w:rPr>
              <w:t>rior p</w:t>
            </w:r>
            <w:r w:rsidRPr="00511630">
              <w:rPr>
                <w:b/>
                <w:bCs/>
              </w:rPr>
              <w:t>robability of membership</w:t>
            </w:r>
          </w:p>
        </w:tc>
        <w:tc>
          <w:tcPr>
            <w:tcW w:w="1214" w:type="dxa"/>
          </w:tcPr>
          <w:p w14:paraId="5EAFDACF" w14:textId="77777777" w:rsidR="00BA4BD0" w:rsidRPr="00CC1D86" w:rsidRDefault="00BA4BD0" w:rsidP="00BA4BD0">
            <w:pPr>
              <w:jc w:val="center"/>
              <w:rPr>
                <w:b/>
                <w:bCs/>
              </w:rPr>
            </w:pPr>
          </w:p>
        </w:tc>
        <w:tc>
          <w:tcPr>
            <w:tcW w:w="1291" w:type="dxa"/>
          </w:tcPr>
          <w:p w14:paraId="1B6A1563" w14:textId="28171D7B" w:rsidR="00BA4BD0" w:rsidRPr="00CC1D86" w:rsidRDefault="00BA4BD0" w:rsidP="00BA4BD0">
            <w:pPr>
              <w:jc w:val="center"/>
              <w:rPr>
                <w:b/>
                <w:bCs/>
              </w:rPr>
            </w:pPr>
            <w:r>
              <w:t>78.5</w:t>
            </w:r>
          </w:p>
        </w:tc>
        <w:tc>
          <w:tcPr>
            <w:tcW w:w="1483" w:type="dxa"/>
          </w:tcPr>
          <w:p w14:paraId="4FC336CE" w14:textId="19D2B534" w:rsidR="00BA4BD0" w:rsidRPr="00CC1D86" w:rsidRDefault="00BA4BD0" w:rsidP="00BA4BD0">
            <w:pPr>
              <w:jc w:val="center"/>
              <w:rPr>
                <w:b/>
                <w:bCs/>
              </w:rPr>
            </w:pPr>
            <w:r>
              <w:t>13.1</w:t>
            </w:r>
          </w:p>
        </w:tc>
        <w:tc>
          <w:tcPr>
            <w:tcW w:w="1417" w:type="dxa"/>
          </w:tcPr>
          <w:p w14:paraId="0F1A4D63" w14:textId="437E5B3D" w:rsidR="00BA4BD0" w:rsidRPr="00CC1D86" w:rsidRDefault="00BA4BD0" w:rsidP="00BA4BD0">
            <w:pPr>
              <w:jc w:val="center"/>
              <w:rPr>
                <w:b/>
                <w:bCs/>
              </w:rPr>
            </w:pPr>
            <w:r>
              <w:t>6.9</w:t>
            </w:r>
          </w:p>
        </w:tc>
        <w:tc>
          <w:tcPr>
            <w:tcW w:w="1459" w:type="dxa"/>
            <w:tcBorders>
              <w:right w:val="single" w:sz="4" w:space="0" w:color="auto"/>
            </w:tcBorders>
          </w:tcPr>
          <w:p w14:paraId="7F178C8D" w14:textId="617F1AB6" w:rsidR="00BA4BD0" w:rsidRPr="00CC1D86" w:rsidRDefault="00BA4BD0" w:rsidP="00BA4BD0">
            <w:pPr>
              <w:jc w:val="center"/>
              <w:rPr>
                <w:b/>
                <w:bCs/>
              </w:rPr>
            </w:pPr>
            <w:r>
              <w:t>1.6</w:t>
            </w:r>
          </w:p>
        </w:tc>
      </w:tr>
      <w:tr w:rsidR="00F26109" w14:paraId="416A7D17" w14:textId="77777777" w:rsidTr="009D126D">
        <w:tc>
          <w:tcPr>
            <w:tcW w:w="1536" w:type="dxa"/>
          </w:tcPr>
          <w:p w14:paraId="3979437F" w14:textId="59D4793A" w:rsidR="00F26109" w:rsidRPr="00511630" w:rsidRDefault="00F26109" w:rsidP="00BA4BD0">
            <w:pPr>
              <w:rPr>
                <w:b/>
                <w:bCs/>
              </w:rPr>
            </w:pPr>
            <w:r>
              <w:rPr>
                <w:b/>
                <w:bCs/>
              </w:rPr>
              <w:t>Item</w:t>
            </w:r>
          </w:p>
        </w:tc>
        <w:tc>
          <w:tcPr>
            <w:tcW w:w="6864" w:type="dxa"/>
            <w:gridSpan w:val="5"/>
            <w:tcBorders>
              <w:right w:val="single" w:sz="4" w:space="0" w:color="auto"/>
            </w:tcBorders>
            <w:shd w:val="clear" w:color="auto" w:fill="auto"/>
          </w:tcPr>
          <w:p w14:paraId="3A9A02CE" w14:textId="62902772" w:rsidR="00F26109" w:rsidRPr="00F26109" w:rsidRDefault="00F26109" w:rsidP="00BA4BD0">
            <w:pPr>
              <w:jc w:val="center"/>
              <w:rPr>
                <w:b/>
                <w:bCs/>
              </w:rPr>
            </w:pPr>
            <w:r w:rsidRPr="00F26109">
              <w:rPr>
                <w:b/>
                <w:bCs/>
              </w:rPr>
              <w:t>Probabilities</w:t>
            </w:r>
          </w:p>
        </w:tc>
      </w:tr>
      <w:tr w:rsidR="00AE1BF5" w14:paraId="50E030BC" w14:textId="77777777" w:rsidTr="004F0C4E">
        <w:trPr>
          <w:trHeight w:val="323"/>
        </w:trPr>
        <w:tc>
          <w:tcPr>
            <w:tcW w:w="1536" w:type="dxa"/>
          </w:tcPr>
          <w:p w14:paraId="53518769" w14:textId="77777777" w:rsidR="00BA4BD0" w:rsidRPr="00511630" w:rsidRDefault="00BA4BD0" w:rsidP="00BA4BD0">
            <w:pPr>
              <w:spacing w:after="160" w:line="259" w:lineRule="auto"/>
              <w:rPr>
                <w:b/>
                <w:bCs/>
              </w:rPr>
            </w:pPr>
            <w:r w:rsidRPr="00511630">
              <w:rPr>
                <w:b/>
                <w:bCs/>
              </w:rPr>
              <w:t>Informal Help</w:t>
            </w:r>
          </w:p>
        </w:tc>
        <w:tc>
          <w:tcPr>
            <w:tcW w:w="1214" w:type="dxa"/>
          </w:tcPr>
          <w:p w14:paraId="79C4B835" w14:textId="1D200551" w:rsidR="00BA4BD0" w:rsidRDefault="00BA4BD0" w:rsidP="00BA4BD0">
            <w:pPr>
              <w:jc w:val="center"/>
            </w:pPr>
            <w:r>
              <w:t>13.3</w:t>
            </w:r>
          </w:p>
        </w:tc>
        <w:tc>
          <w:tcPr>
            <w:tcW w:w="1291" w:type="dxa"/>
          </w:tcPr>
          <w:p w14:paraId="0ADBCD22" w14:textId="50777D68" w:rsidR="00BA4BD0" w:rsidRDefault="00376F35" w:rsidP="00BA4BD0">
            <w:pPr>
              <w:jc w:val="center"/>
            </w:pPr>
            <w:r>
              <w:t>0.</w:t>
            </w:r>
            <w:r w:rsidR="00E6042E">
              <w:t>04</w:t>
            </w:r>
          </w:p>
        </w:tc>
        <w:tc>
          <w:tcPr>
            <w:tcW w:w="1483" w:type="dxa"/>
          </w:tcPr>
          <w:p w14:paraId="2D5938D7" w14:textId="409D89B6" w:rsidR="00BA4BD0" w:rsidRDefault="00AE3DD9" w:rsidP="00BA4BD0">
            <w:pPr>
              <w:jc w:val="center"/>
            </w:pPr>
            <w:r>
              <w:t>0.34</w:t>
            </w:r>
          </w:p>
        </w:tc>
        <w:tc>
          <w:tcPr>
            <w:tcW w:w="1417" w:type="dxa"/>
          </w:tcPr>
          <w:p w14:paraId="52E65F61" w14:textId="700B374A" w:rsidR="00BA4BD0" w:rsidRDefault="009C3334" w:rsidP="00BA4BD0">
            <w:pPr>
              <w:jc w:val="center"/>
            </w:pPr>
            <w:r>
              <w:t>0.57</w:t>
            </w:r>
          </w:p>
        </w:tc>
        <w:tc>
          <w:tcPr>
            <w:tcW w:w="1459" w:type="dxa"/>
            <w:tcBorders>
              <w:right w:val="single" w:sz="4" w:space="0" w:color="auto"/>
            </w:tcBorders>
          </w:tcPr>
          <w:p w14:paraId="6AE5ECD2" w14:textId="7B9B6B0C" w:rsidR="00BA4BD0" w:rsidRDefault="000F1356" w:rsidP="00BA4BD0">
            <w:pPr>
              <w:jc w:val="center"/>
            </w:pPr>
            <w:r>
              <w:t>0.89</w:t>
            </w:r>
          </w:p>
        </w:tc>
      </w:tr>
      <w:tr w:rsidR="00AE1BF5" w14:paraId="1E40EF98" w14:textId="77777777" w:rsidTr="004F0C4E">
        <w:tc>
          <w:tcPr>
            <w:tcW w:w="1536" w:type="dxa"/>
          </w:tcPr>
          <w:p w14:paraId="43BA8C3D" w14:textId="77777777" w:rsidR="00BA4BD0" w:rsidRPr="00511630" w:rsidRDefault="00BA4BD0" w:rsidP="00BA4BD0">
            <w:pPr>
              <w:rPr>
                <w:b/>
                <w:bCs/>
              </w:rPr>
            </w:pPr>
            <w:r w:rsidRPr="00511630">
              <w:rPr>
                <w:b/>
                <w:bCs/>
              </w:rPr>
              <w:t>School support</w:t>
            </w:r>
          </w:p>
        </w:tc>
        <w:tc>
          <w:tcPr>
            <w:tcW w:w="1214" w:type="dxa"/>
          </w:tcPr>
          <w:p w14:paraId="66A2E83C" w14:textId="3E885F81" w:rsidR="00BA4BD0" w:rsidRDefault="00BA4BD0" w:rsidP="00BA4BD0">
            <w:pPr>
              <w:jc w:val="center"/>
            </w:pPr>
            <w:r>
              <w:t>16.8</w:t>
            </w:r>
          </w:p>
        </w:tc>
        <w:tc>
          <w:tcPr>
            <w:tcW w:w="1291" w:type="dxa"/>
          </w:tcPr>
          <w:p w14:paraId="12B42B1A" w14:textId="31169FC7" w:rsidR="00BA4BD0" w:rsidRDefault="00D100D0" w:rsidP="00BA4BD0">
            <w:pPr>
              <w:jc w:val="center"/>
            </w:pPr>
            <w:r>
              <w:t>&lt;0.01</w:t>
            </w:r>
          </w:p>
        </w:tc>
        <w:tc>
          <w:tcPr>
            <w:tcW w:w="1483" w:type="dxa"/>
          </w:tcPr>
          <w:p w14:paraId="24E64E1A" w14:textId="06CCB88B" w:rsidR="00BA4BD0" w:rsidRDefault="004A734C" w:rsidP="00BA4BD0">
            <w:pPr>
              <w:jc w:val="center"/>
            </w:pPr>
            <w:r>
              <w:t>0.74</w:t>
            </w:r>
          </w:p>
        </w:tc>
        <w:tc>
          <w:tcPr>
            <w:tcW w:w="1417" w:type="dxa"/>
          </w:tcPr>
          <w:p w14:paraId="324F0420" w14:textId="6DEBF451" w:rsidR="00BA4BD0" w:rsidRDefault="00D24688" w:rsidP="00BA4BD0">
            <w:pPr>
              <w:jc w:val="center"/>
            </w:pPr>
            <w:r>
              <w:t>0.77</w:t>
            </w:r>
          </w:p>
        </w:tc>
        <w:tc>
          <w:tcPr>
            <w:tcW w:w="1459" w:type="dxa"/>
            <w:tcBorders>
              <w:right w:val="single" w:sz="4" w:space="0" w:color="auto"/>
            </w:tcBorders>
          </w:tcPr>
          <w:p w14:paraId="1C5E20CF" w14:textId="099D1C2B" w:rsidR="00BA4BD0" w:rsidRDefault="00AF1B50" w:rsidP="00BA4BD0">
            <w:pPr>
              <w:jc w:val="center"/>
            </w:pPr>
            <w:r>
              <w:t>0.95</w:t>
            </w:r>
          </w:p>
        </w:tc>
      </w:tr>
      <w:tr w:rsidR="00AE1BF5" w14:paraId="06041474" w14:textId="77777777" w:rsidTr="004F0C4E">
        <w:tc>
          <w:tcPr>
            <w:tcW w:w="1536" w:type="dxa"/>
          </w:tcPr>
          <w:p w14:paraId="3C3466CC" w14:textId="77777777" w:rsidR="00BA4BD0" w:rsidRPr="00511630" w:rsidRDefault="00BA4BD0" w:rsidP="00BA4BD0">
            <w:pPr>
              <w:rPr>
                <w:b/>
                <w:bCs/>
              </w:rPr>
            </w:pPr>
            <w:r w:rsidRPr="00511630">
              <w:rPr>
                <w:b/>
                <w:bCs/>
              </w:rPr>
              <w:t>Mental Health Specialist</w:t>
            </w:r>
          </w:p>
        </w:tc>
        <w:tc>
          <w:tcPr>
            <w:tcW w:w="1214" w:type="dxa"/>
          </w:tcPr>
          <w:p w14:paraId="41586C03" w14:textId="270D4353" w:rsidR="00BA4BD0" w:rsidRDefault="00BA4BD0" w:rsidP="00BA4BD0">
            <w:pPr>
              <w:jc w:val="center"/>
            </w:pPr>
            <w:r>
              <w:t>5.4</w:t>
            </w:r>
          </w:p>
        </w:tc>
        <w:tc>
          <w:tcPr>
            <w:tcW w:w="1291" w:type="dxa"/>
          </w:tcPr>
          <w:p w14:paraId="78348900" w14:textId="441FEE17" w:rsidR="00BA4BD0" w:rsidRDefault="006874DD" w:rsidP="00BA4BD0">
            <w:pPr>
              <w:jc w:val="center"/>
            </w:pPr>
            <w:r>
              <w:t>&lt;0.01</w:t>
            </w:r>
          </w:p>
        </w:tc>
        <w:tc>
          <w:tcPr>
            <w:tcW w:w="1483" w:type="dxa"/>
          </w:tcPr>
          <w:p w14:paraId="1278C402" w14:textId="1CE46B5A" w:rsidR="00BA4BD0" w:rsidRDefault="0002164E" w:rsidP="00BA4BD0">
            <w:pPr>
              <w:jc w:val="center"/>
            </w:pPr>
            <w:r>
              <w:t>0.04</w:t>
            </w:r>
          </w:p>
        </w:tc>
        <w:tc>
          <w:tcPr>
            <w:tcW w:w="1417" w:type="dxa"/>
          </w:tcPr>
          <w:p w14:paraId="3E042FB5" w14:textId="2A19D7C9" w:rsidR="00BA4BD0" w:rsidRDefault="00A758F7" w:rsidP="00BA4BD0">
            <w:pPr>
              <w:jc w:val="center"/>
            </w:pPr>
            <w:r>
              <w:t>0.</w:t>
            </w:r>
            <w:r w:rsidR="009A608D">
              <w:t>2</w:t>
            </w:r>
            <w:r>
              <w:t>5</w:t>
            </w:r>
          </w:p>
        </w:tc>
        <w:tc>
          <w:tcPr>
            <w:tcW w:w="1459" w:type="dxa"/>
            <w:tcBorders>
              <w:right w:val="single" w:sz="4" w:space="0" w:color="auto"/>
            </w:tcBorders>
          </w:tcPr>
          <w:p w14:paraId="41A70852" w14:textId="2278A766" w:rsidR="00BA4BD0" w:rsidRDefault="00AF1B50" w:rsidP="00BA4BD0">
            <w:pPr>
              <w:jc w:val="center"/>
            </w:pPr>
            <w:r>
              <w:t>0.92</w:t>
            </w:r>
          </w:p>
        </w:tc>
      </w:tr>
      <w:tr w:rsidR="00AE1BF5" w14:paraId="42ECEBD5" w14:textId="77777777" w:rsidTr="004F0C4E">
        <w:tc>
          <w:tcPr>
            <w:tcW w:w="1536" w:type="dxa"/>
          </w:tcPr>
          <w:p w14:paraId="65915F02" w14:textId="77777777" w:rsidR="00BA4BD0" w:rsidRPr="00511630" w:rsidRDefault="00BA4BD0" w:rsidP="00BA4BD0">
            <w:pPr>
              <w:rPr>
                <w:b/>
                <w:bCs/>
              </w:rPr>
            </w:pPr>
            <w:r w:rsidRPr="00511630">
              <w:rPr>
                <w:b/>
                <w:bCs/>
              </w:rPr>
              <w:t>Primary Care</w:t>
            </w:r>
          </w:p>
        </w:tc>
        <w:tc>
          <w:tcPr>
            <w:tcW w:w="1214" w:type="dxa"/>
          </w:tcPr>
          <w:p w14:paraId="14F6CAC3" w14:textId="43B0276B" w:rsidR="00BA4BD0" w:rsidRDefault="00BA4BD0" w:rsidP="00BA4BD0">
            <w:pPr>
              <w:jc w:val="center"/>
            </w:pPr>
            <w:r>
              <w:t>7.1</w:t>
            </w:r>
          </w:p>
        </w:tc>
        <w:tc>
          <w:tcPr>
            <w:tcW w:w="1291" w:type="dxa"/>
          </w:tcPr>
          <w:p w14:paraId="5ACD580E" w14:textId="7D5BC5D5" w:rsidR="00BA4BD0" w:rsidRDefault="006D3069" w:rsidP="00BA4BD0">
            <w:pPr>
              <w:jc w:val="center"/>
            </w:pPr>
            <w:r>
              <w:t>&lt;0.01</w:t>
            </w:r>
          </w:p>
        </w:tc>
        <w:tc>
          <w:tcPr>
            <w:tcW w:w="1483" w:type="dxa"/>
          </w:tcPr>
          <w:p w14:paraId="12B7FA4A" w14:textId="5E5AA8A3" w:rsidR="00BA4BD0" w:rsidRDefault="00FE19C8" w:rsidP="00BA4BD0">
            <w:pPr>
              <w:jc w:val="center"/>
            </w:pPr>
            <w:r>
              <w:t>&lt;0.01</w:t>
            </w:r>
          </w:p>
        </w:tc>
        <w:tc>
          <w:tcPr>
            <w:tcW w:w="1417" w:type="dxa"/>
          </w:tcPr>
          <w:p w14:paraId="37099D42" w14:textId="5DBB2405" w:rsidR="00BA4BD0" w:rsidRDefault="00A758F7" w:rsidP="00BA4BD0">
            <w:pPr>
              <w:jc w:val="center"/>
            </w:pPr>
            <w:r>
              <w:t>0.71</w:t>
            </w:r>
          </w:p>
        </w:tc>
        <w:tc>
          <w:tcPr>
            <w:tcW w:w="1459" w:type="dxa"/>
            <w:tcBorders>
              <w:right w:val="single" w:sz="4" w:space="0" w:color="auto"/>
            </w:tcBorders>
          </w:tcPr>
          <w:p w14:paraId="06E2C58C" w14:textId="31E4D019" w:rsidR="00BA4BD0" w:rsidRDefault="0027450F" w:rsidP="00742D5F">
            <w:pPr>
              <w:tabs>
                <w:tab w:val="left" w:pos="456"/>
                <w:tab w:val="center" w:pos="685"/>
              </w:tabs>
            </w:pPr>
            <w:r>
              <w:tab/>
              <w:t>0.86</w:t>
            </w:r>
          </w:p>
        </w:tc>
      </w:tr>
      <w:tr w:rsidR="00AE1BF5" w14:paraId="4B0E5074" w14:textId="77777777" w:rsidTr="004F0C4E">
        <w:tc>
          <w:tcPr>
            <w:tcW w:w="1536" w:type="dxa"/>
          </w:tcPr>
          <w:p w14:paraId="1620123D" w14:textId="77777777" w:rsidR="00BA4BD0" w:rsidRPr="00511630" w:rsidRDefault="00BA4BD0" w:rsidP="00BA4BD0">
            <w:pPr>
              <w:rPr>
                <w:b/>
                <w:bCs/>
              </w:rPr>
            </w:pPr>
            <w:r w:rsidRPr="00511630">
              <w:rPr>
                <w:b/>
                <w:bCs/>
              </w:rPr>
              <w:t>Educational support</w:t>
            </w:r>
          </w:p>
        </w:tc>
        <w:tc>
          <w:tcPr>
            <w:tcW w:w="1214" w:type="dxa"/>
          </w:tcPr>
          <w:p w14:paraId="6768690D" w14:textId="2248A657" w:rsidR="00BA4BD0" w:rsidRDefault="00BA4BD0" w:rsidP="00BA4BD0">
            <w:pPr>
              <w:jc w:val="center"/>
            </w:pPr>
            <w:r>
              <w:t>5.1</w:t>
            </w:r>
          </w:p>
        </w:tc>
        <w:tc>
          <w:tcPr>
            <w:tcW w:w="1291" w:type="dxa"/>
          </w:tcPr>
          <w:p w14:paraId="2B930F16" w14:textId="1C32A307" w:rsidR="00BA4BD0" w:rsidRDefault="006D3069" w:rsidP="00BA4BD0">
            <w:pPr>
              <w:jc w:val="center"/>
            </w:pPr>
            <w:r>
              <w:t>&lt;0.01</w:t>
            </w:r>
          </w:p>
        </w:tc>
        <w:tc>
          <w:tcPr>
            <w:tcW w:w="1483" w:type="dxa"/>
          </w:tcPr>
          <w:p w14:paraId="43B68008" w14:textId="09F0BA7F" w:rsidR="00BA4BD0" w:rsidRDefault="00B33BC1" w:rsidP="00BA4BD0">
            <w:pPr>
              <w:jc w:val="center"/>
            </w:pPr>
            <w:r>
              <w:t>0.10</w:t>
            </w:r>
          </w:p>
        </w:tc>
        <w:tc>
          <w:tcPr>
            <w:tcW w:w="1417" w:type="dxa"/>
          </w:tcPr>
          <w:p w14:paraId="4B5A7FDB" w14:textId="22779E23" w:rsidR="00BA4BD0" w:rsidRDefault="002A2567" w:rsidP="00BA4BD0">
            <w:pPr>
              <w:jc w:val="center"/>
            </w:pPr>
            <w:r>
              <w:t>0.24</w:t>
            </w:r>
          </w:p>
        </w:tc>
        <w:tc>
          <w:tcPr>
            <w:tcW w:w="1459" w:type="dxa"/>
            <w:tcBorders>
              <w:right w:val="single" w:sz="4" w:space="0" w:color="auto"/>
            </w:tcBorders>
          </w:tcPr>
          <w:p w14:paraId="69E7E34D" w14:textId="58942D07" w:rsidR="00BA4BD0" w:rsidRDefault="007E5364" w:rsidP="00BA4BD0">
            <w:pPr>
              <w:jc w:val="center"/>
            </w:pPr>
            <w:r>
              <w:t>1.0</w:t>
            </w:r>
          </w:p>
        </w:tc>
      </w:tr>
      <w:tr w:rsidR="00AE1BF5" w14:paraId="05E86193" w14:textId="77777777" w:rsidTr="004F0C4E">
        <w:tc>
          <w:tcPr>
            <w:tcW w:w="1536" w:type="dxa"/>
          </w:tcPr>
          <w:p w14:paraId="7F315C29" w14:textId="77777777" w:rsidR="00BA4BD0" w:rsidRPr="00511630" w:rsidRDefault="00BA4BD0" w:rsidP="00BA4BD0">
            <w:pPr>
              <w:rPr>
                <w:b/>
                <w:bCs/>
              </w:rPr>
            </w:pPr>
            <w:r w:rsidRPr="00511630">
              <w:rPr>
                <w:b/>
                <w:bCs/>
              </w:rPr>
              <w:t xml:space="preserve">Child Health </w:t>
            </w:r>
          </w:p>
        </w:tc>
        <w:tc>
          <w:tcPr>
            <w:tcW w:w="1214" w:type="dxa"/>
          </w:tcPr>
          <w:p w14:paraId="23A99F8F" w14:textId="4CFCF7B5" w:rsidR="00BA4BD0" w:rsidRDefault="00BA4BD0" w:rsidP="00BA4BD0">
            <w:pPr>
              <w:jc w:val="center"/>
            </w:pPr>
            <w:r>
              <w:t>3.0</w:t>
            </w:r>
          </w:p>
        </w:tc>
        <w:tc>
          <w:tcPr>
            <w:tcW w:w="1291" w:type="dxa"/>
          </w:tcPr>
          <w:p w14:paraId="3D5B04CB" w14:textId="0405C32F" w:rsidR="00BA4BD0" w:rsidRDefault="006D3069" w:rsidP="00BA4BD0">
            <w:pPr>
              <w:jc w:val="center"/>
            </w:pPr>
            <w:r>
              <w:t>&lt;0.01</w:t>
            </w:r>
          </w:p>
        </w:tc>
        <w:tc>
          <w:tcPr>
            <w:tcW w:w="1483" w:type="dxa"/>
          </w:tcPr>
          <w:p w14:paraId="67D3C366" w14:textId="220F428A" w:rsidR="00BA4BD0" w:rsidRDefault="00B53544" w:rsidP="00BA4BD0">
            <w:pPr>
              <w:jc w:val="center"/>
            </w:pPr>
            <w:r>
              <w:t>&lt;0.01</w:t>
            </w:r>
          </w:p>
        </w:tc>
        <w:tc>
          <w:tcPr>
            <w:tcW w:w="1417" w:type="dxa"/>
          </w:tcPr>
          <w:p w14:paraId="41FC1039" w14:textId="42570F04" w:rsidR="00BA4BD0" w:rsidRDefault="002A2567" w:rsidP="00BA4BD0">
            <w:pPr>
              <w:jc w:val="center"/>
            </w:pPr>
            <w:r>
              <w:t>0.24</w:t>
            </w:r>
          </w:p>
        </w:tc>
        <w:tc>
          <w:tcPr>
            <w:tcW w:w="1459" w:type="dxa"/>
            <w:tcBorders>
              <w:right w:val="single" w:sz="4" w:space="0" w:color="auto"/>
            </w:tcBorders>
          </w:tcPr>
          <w:p w14:paraId="7E073152" w14:textId="2B36AB8B" w:rsidR="00BA4BD0" w:rsidRDefault="007E5364" w:rsidP="00BA4BD0">
            <w:pPr>
              <w:jc w:val="center"/>
            </w:pPr>
            <w:r>
              <w:t>0.52</w:t>
            </w:r>
          </w:p>
        </w:tc>
      </w:tr>
    </w:tbl>
    <w:p w14:paraId="6EA2CB74" w14:textId="77777777" w:rsidR="009343A1" w:rsidRDefault="009343A1">
      <w:pPr>
        <w:sectPr w:rsidR="009343A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15E05A6" w14:textId="6A7F45CD" w:rsidR="009A4EDE" w:rsidRPr="008721B8" w:rsidRDefault="009A4EDE" w:rsidP="009A4EDE">
      <w:pPr>
        <w:rPr>
          <w:b/>
          <w:bCs/>
        </w:rPr>
      </w:pPr>
      <w:r>
        <w:rPr>
          <w:b/>
          <w:bCs/>
        </w:rPr>
        <w:lastRenderedPageBreak/>
        <w:t>Table S</w:t>
      </w:r>
      <w:r w:rsidR="00E550DE">
        <w:rPr>
          <w:b/>
          <w:bCs/>
        </w:rPr>
        <w:t>6</w:t>
      </w:r>
      <w:r>
        <w:rPr>
          <w:b/>
          <w:bCs/>
        </w:rPr>
        <w:t>: Proportions of c</w:t>
      </w:r>
      <w:r w:rsidRPr="008721B8">
        <w:rPr>
          <w:b/>
          <w:bCs/>
        </w:rPr>
        <w:t>lass membership posterior probabilities</w:t>
      </w:r>
      <w:r w:rsidR="00411B6E">
        <w:rPr>
          <w:b/>
          <w:bCs/>
        </w:rPr>
        <w:t xml:space="preserve"> by additional characteristics</w:t>
      </w:r>
      <w:r w:rsidR="009C0C5F">
        <w:rPr>
          <w:b/>
          <w:bCs/>
        </w:rPr>
        <w:t>:</w:t>
      </w:r>
      <w:r w:rsidRPr="008721B8">
        <w:rPr>
          <w:b/>
          <w:bCs/>
        </w:rPr>
        <w:t xml:space="preserve"> young people aged 11-16 years</w:t>
      </w:r>
    </w:p>
    <w:tbl>
      <w:tblPr>
        <w:tblStyle w:val="TableGrid"/>
        <w:tblW w:w="0" w:type="auto"/>
        <w:tblInd w:w="-108" w:type="dxa"/>
        <w:tblLook w:val="04A0" w:firstRow="1" w:lastRow="0" w:firstColumn="1" w:lastColumn="0" w:noHBand="0" w:noVBand="1"/>
      </w:tblPr>
      <w:tblGrid>
        <w:gridCol w:w="115"/>
        <w:gridCol w:w="3112"/>
        <w:gridCol w:w="87"/>
        <w:gridCol w:w="154"/>
        <w:gridCol w:w="1266"/>
        <w:gridCol w:w="1508"/>
        <w:gridCol w:w="1227"/>
        <w:gridCol w:w="71"/>
        <w:gridCol w:w="280"/>
        <w:gridCol w:w="1102"/>
        <w:gridCol w:w="124"/>
      </w:tblGrid>
      <w:tr w:rsidR="00171501" w:rsidRPr="005818DF" w14:paraId="449BC36D" w14:textId="77777777" w:rsidTr="002945D5">
        <w:trPr>
          <w:gridBefore w:val="1"/>
          <w:wBefore w:w="115" w:type="dxa"/>
        </w:trPr>
        <w:tc>
          <w:tcPr>
            <w:tcW w:w="31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84F935" w14:textId="77777777" w:rsidR="00171501" w:rsidRDefault="00171501" w:rsidP="00366B06">
            <w:r>
              <w:t>Covariate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5946E9" w14:textId="77777777" w:rsidR="00171501" w:rsidRPr="0064521F" w:rsidRDefault="00171501" w:rsidP="00366B06">
            <w:pPr>
              <w:jc w:val="center"/>
              <w:rPr>
                <w:b/>
                <w:bCs/>
              </w:rPr>
            </w:pPr>
            <w:r w:rsidRPr="0064521F">
              <w:rPr>
                <w:b/>
                <w:bCs/>
              </w:rPr>
              <w:t xml:space="preserve">Class </w:t>
            </w:r>
            <w:r>
              <w:rPr>
                <w:b/>
                <w:bCs/>
              </w:rPr>
              <w:t>1</w:t>
            </w:r>
          </w:p>
          <w:p w14:paraId="5B023E9F" w14:textId="59084D4B" w:rsidR="00171501" w:rsidRPr="006B4F8A" w:rsidRDefault="00171501" w:rsidP="00366B06">
            <w:pPr>
              <w:jc w:val="center"/>
              <w:rPr>
                <w:b/>
                <w:bCs/>
              </w:rPr>
            </w:pPr>
            <w:r w:rsidRPr="006B4F8A">
              <w:rPr>
                <w:b/>
                <w:bCs/>
                <w:i/>
                <w:iCs/>
              </w:rPr>
              <w:t xml:space="preserve">No </w:t>
            </w:r>
            <w:r w:rsidR="00DC2308">
              <w:rPr>
                <w:b/>
                <w:bCs/>
                <w:i/>
                <w:iCs/>
              </w:rPr>
              <w:t>Services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293BD9" w14:textId="77777777" w:rsidR="00171501" w:rsidRPr="0064521F" w:rsidRDefault="00171501" w:rsidP="00366B06">
            <w:pPr>
              <w:jc w:val="center"/>
              <w:rPr>
                <w:b/>
                <w:bCs/>
              </w:rPr>
            </w:pPr>
            <w:r w:rsidRPr="0064521F">
              <w:rPr>
                <w:b/>
                <w:bCs/>
              </w:rPr>
              <w:t xml:space="preserve">Class </w:t>
            </w:r>
            <w:r>
              <w:rPr>
                <w:b/>
                <w:bCs/>
              </w:rPr>
              <w:t>2</w:t>
            </w:r>
          </w:p>
          <w:p w14:paraId="48E99E64" w14:textId="7CE71298" w:rsidR="00171501" w:rsidRPr="004A7300" w:rsidRDefault="0012213C" w:rsidP="00366B06">
            <w:pPr>
              <w:jc w:val="center"/>
              <w:rPr>
                <w:i/>
                <w:iCs/>
              </w:rPr>
            </w:pPr>
            <w:r>
              <w:rPr>
                <w:b/>
                <w:bCs/>
                <w:i/>
                <w:iCs/>
              </w:rPr>
              <w:t>Nonmedical Services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6E42C3" w14:textId="77777777" w:rsidR="00171501" w:rsidRPr="0064521F" w:rsidRDefault="00171501" w:rsidP="00366B06">
            <w:pPr>
              <w:jc w:val="center"/>
              <w:rPr>
                <w:b/>
                <w:bCs/>
              </w:rPr>
            </w:pPr>
            <w:r w:rsidRPr="0064521F">
              <w:rPr>
                <w:b/>
                <w:bCs/>
              </w:rPr>
              <w:t xml:space="preserve">Class </w:t>
            </w:r>
            <w:r>
              <w:rPr>
                <w:b/>
                <w:bCs/>
              </w:rPr>
              <w:t>3</w:t>
            </w:r>
          </w:p>
          <w:p w14:paraId="613ED72E" w14:textId="2F1B11DA" w:rsidR="00171501" w:rsidRPr="00891108" w:rsidRDefault="00891108" w:rsidP="00891108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 xml:space="preserve">Community </w:t>
            </w:r>
            <w:r w:rsidR="00DC2308">
              <w:rPr>
                <w:b/>
                <w:bCs/>
                <w:i/>
                <w:iCs/>
              </w:rPr>
              <w:t>S</w:t>
            </w:r>
            <w:r>
              <w:rPr>
                <w:b/>
                <w:bCs/>
                <w:i/>
                <w:iCs/>
              </w:rPr>
              <w:t>ervices</w:t>
            </w:r>
          </w:p>
        </w:tc>
        <w:tc>
          <w:tcPr>
            <w:tcW w:w="150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D1FD4A" w14:textId="77777777" w:rsidR="00171501" w:rsidRPr="0064521F" w:rsidRDefault="00171501" w:rsidP="00366B06">
            <w:pPr>
              <w:jc w:val="center"/>
              <w:rPr>
                <w:b/>
                <w:bCs/>
              </w:rPr>
            </w:pPr>
            <w:r w:rsidRPr="0064521F">
              <w:rPr>
                <w:b/>
                <w:bCs/>
              </w:rPr>
              <w:t>Class 4</w:t>
            </w:r>
          </w:p>
          <w:p w14:paraId="0CEEEA36" w14:textId="5F0C8404" w:rsidR="00171501" w:rsidRPr="005818DF" w:rsidRDefault="00171501" w:rsidP="00366B06">
            <w:pPr>
              <w:jc w:val="center"/>
              <w:rPr>
                <w:b/>
                <w:bCs/>
                <w:i/>
                <w:iCs/>
              </w:rPr>
            </w:pPr>
            <w:r w:rsidRPr="005818DF">
              <w:rPr>
                <w:b/>
                <w:bCs/>
                <w:i/>
                <w:iCs/>
              </w:rPr>
              <w:t xml:space="preserve">Contact all </w:t>
            </w:r>
            <w:r w:rsidR="00DC2308">
              <w:rPr>
                <w:b/>
                <w:bCs/>
                <w:i/>
                <w:iCs/>
              </w:rPr>
              <w:t>S</w:t>
            </w:r>
            <w:r w:rsidRPr="005818DF">
              <w:rPr>
                <w:b/>
                <w:bCs/>
                <w:i/>
                <w:iCs/>
              </w:rPr>
              <w:t xml:space="preserve">ervices </w:t>
            </w:r>
          </w:p>
        </w:tc>
      </w:tr>
      <w:tr w:rsidR="00171501" w:rsidRPr="005818DF" w14:paraId="1DB0BBBE" w14:textId="77777777" w:rsidTr="002945D5">
        <w:trPr>
          <w:gridBefore w:val="1"/>
          <w:wBefore w:w="115" w:type="dxa"/>
        </w:trPr>
        <w:tc>
          <w:tcPr>
            <w:tcW w:w="31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A51413" w14:textId="77777777" w:rsidR="00171501" w:rsidRDefault="00171501" w:rsidP="00366B06"/>
        </w:tc>
        <w:tc>
          <w:tcPr>
            <w:tcW w:w="14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FFF0D3" w14:textId="77777777" w:rsidR="00171501" w:rsidRPr="0064521F" w:rsidRDefault="00171501" w:rsidP="00366B0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C692E9" w14:textId="77777777" w:rsidR="00171501" w:rsidRPr="0064521F" w:rsidRDefault="00171501" w:rsidP="00366B0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  <w:tc>
          <w:tcPr>
            <w:tcW w:w="12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FEE0B0" w14:textId="77777777" w:rsidR="00171501" w:rsidRPr="0064521F" w:rsidRDefault="00171501" w:rsidP="00366B0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  <w:tc>
          <w:tcPr>
            <w:tcW w:w="150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FEBD4B" w14:textId="77777777" w:rsidR="00171501" w:rsidRPr="0064521F" w:rsidRDefault="00171501" w:rsidP="00366B0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</w:tr>
      <w:tr w:rsidR="00171501" w:rsidRPr="005818DF" w14:paraId="65E19E7D" w14:textId="77777777" w:rsidTr="002945D5">
        <w:trPr>
          <w:gridBefore w:val="1"/>
          <w:wBefore w:w="115" w:type="dxa"/>
        </w:trPr>
        <w:tc>
          <w:tcPr>
            <w:tcW w:w="8931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1F252B" w14:textId="77777777" w:rsidR="00171501" w:rsidRPr="005F6861" w:rsidRDefault="00171501" w:rsidP="005F6861">
            <w:pPr>
              <w:rPr>
                <w:b/>
                <w:bCs/>
                <w:i/>
                <w:iCs/>
              </w:rPr>
            </w:pPr>
            <w:r w:rsidRPr="005F6861">
              <w:rPr>
                <w:b/>
                <w:bCs/>
                <w:i/>
                <w:iCs/>
              </w:rPr>
              <w:t>Demographic characteristics</w:t>
            </w:r>
          </w:p>
        </w:tc>
      </w:tr>
      <w:tr w:rsidR="0047337C" w:rsidRPr="0047337C" w14:paraId="28E011FD" w14:textId="77777777" w:rsidTr="002945D5">
        <w:trPr>
          <w:gridBefore w:val="1"/>
          <w:wBefore w:w="115" w:type="dxa"/>
        </w:trPr>
        <w:tc>
          <w:tcPr>
            <w:tcW w:w="31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8A0046" w14:textId="77777777" w:rsidR="00171501" w:rsidRPr="0047337C" w:rsidRDefault="00171501" w:rsidP="00366B06">
            <w:pPr>
              <w:rPr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Tenure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392F42" w14:textId="77777777" w:rsidR="00171501" w:rsidRPr="0047337C" w:rsidRDefault="00171501" w:rsidP="00366B0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4D6C8CC" w14:textId="77777777" w:rsidR="00171501" w:rsidRPr="0047337C" w:rsidRDefault="00171501" w:rsidP="00366B0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E22170" w14:textId="77777777" w:rsidR="00171501" w:rsidRPr="0047337C" w:rsidRDefault="00171501" w:rsidP="00366B0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50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4298BAB" w14:textId="77777777" w:rsidR="00171501" w:rsidRPr="0047337C" w:rsidRDefault="00171501" w:rsidP="00366B06">
            <w:pPr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47337C" w:rsidRPr="0047337C" w14:paraId="18DAEBDC" w14:textId="77777777" w:rsidTr="002945D5">
        <w:trPr>
          <w:gridBefore w:val="1"/>
          <w:wBefore w:w="115" w:type="dxa"/>
        </w:trPr>
        <w:tc>
          <w:tcPr>
            <w:tcW w:w="31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1EDBD8" w14:textId="77777777" w:rsidR="00171501" w:rsidRPr="0047337C" w:rsidRDefault="00171501" w:rsidP="00AE5027">
            <w:pPr>
              <w:jc w:val="right"/>
              <w:rPr>
                <w:b/>
                <w:b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Own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E4CB81" w14:textId="77777777" w:rsidR="00171501" w:rsidRPr="0047337C" w:rsidRDefault="00171501" w:rsidP="00366B06">
            <w:pPr>
              <w:jc w:val="center"/>
              <w:rPr>
                <w:b/>
                <w:bCs/>
                <w:color w:val="000000" w:themeColor="text1"/>
              </w:rPr>
            </w:pPr>
            <w:r w:rsidRPr="0047337C">
              <w:rPr>
                <w:color w:val="000000" w:themeColor="text1"/>
              </w:rPr>
              <w:t>65.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55FEC21" w14:textId="77777777" w:rsidR="00171501" w:rsidRPr="0047337C" w:rsidRDefault="00171501" w:rsidP="00366B06">
            <w:pPr>
              <w:jc w:val="center"/>
              <w:rPr>
                <w:b/>
                <w:bCs/>
                <w:color w:val="000000" w:themeColor="text1"/>
              </w:rPr>
            </w:pPr>
            <w:r w:rsidRPr="0047337C">
              <w:rPr>
                <w:color w:val="000000" w:themeColor="text1"/>
              </w:rPr>
              <w:t>64.7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F286C7" w14:textId="77777777" w:rsidR="00171501" w:rsidRPr="0047337C" w:rsidRDefault="00171501" w:rsidP="00366B06">
            <w:pPr>
              <w:jc w:val="center"/>
              <w:rPr>
                <w:b/>
                <w:bCs/>
                <w:color w:val="000000" w:themeColor="text1"/>
              </w:rPr>
            </w:pPr>
            <w:r w:rsidRPr="0047337C">
              <w:rPr>
                <w:color w:val="000000" w:themeColor="text1"/>
              </w:rPr>
              <w:t>58.8</w:t>
            </w:r>
          </w:p>
        </w:tc>
        <w:tc>
          <w:tcPr>
            <w:tcW w:w="150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229637F" w14:textId="77777777" w:rsidR="00171501" w:rsidRPr="0047337C" w:rsidRDefault="00171501" w:rsidP="00366B06">
            <w:pPr>
              <w:jc w:val="center"/>
              <w:rPr>
                <w:b/>
                <w:bCs/>
                <w:color w:val="000000" w:themeColor="text1"/>
              </w:rPr>
            </w:pPr>
            <w:r w:rsidRPr="0047337C">
              <w:rPr>
                <w:color w:val="000000" w:themeColor="text1"/>
              </w:rPr>
              <w:t>54.7</w:t>
            </w:r>
          </w:p>
        </w:tc>
      </w:tr>
      <w:tr w:rsidR="0047337C" w:rsidRPr="0047337C" w14:paraId="03CC7F96" w14:textId="77777777" w:rsidTr="002945D5">
        <w:trPr>
          <w:gridBefore w:val="1"/>
          <w:wBefore w:w="115" w:type="dxa"/>
        </w:trPr>
        <w:tc>
          <w:tcPr>
            <w:tcW w:w="31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971FE7" w14:textId="77777777" w:rsidR="00171501" w:rsidRPr="0047337C" w:rsidRDefault="00171501" w:rsidP="00AE5027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Private rented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AFB79C" w14:textId="77777777" w:rsidR="00171501" w:rsidRPr="0047337C" w:rsidRDefault="00171501" w:rsidP="00366B06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5.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923BB95" w14:textId="77777777" w:rsidR="00171501" w:rsidRPr="0047337C" w:rsidRDefault="00171501" w:rsidP="00366B06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6.0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E009CA" w14:textId="77777777" w:rsidR="00171501" w:rsidRPr="0047337C" w:rsidRDefault="00171501" w:rsidP="00366B06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3.4</w:t>
            </w:r>
          </w:p>
        </w:tc>
        <w:tc>
          <w:tcPr>
            <w:tcW w:w="150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FE448DF" w14:textId="77777777" w:rsidR="00171501" w:rsidRPr="0047337C" w:rsidRDefault="00171501" w:rsidP="00366B06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26.4</w:t>
            </w:r>
          </w:p>
        </w:tc>
      </w:tr>
      <w:tr w:rsidR="0047337C" w:rsidRPr="0047337C" w14:paraId="1AC07027" w14:textId="77777777" w:rsidTr="002945D5">
        <w:trPr>
          <w:gridBefore w:val="1"/>
          <w:wBefore w:w="115" w:type="dxa"/>
        </w:trPr>
        <w:tc>
          <w:tcPr>
            <w:tcW w:w="31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475889" w14:textId="77777777" w:rsidR="00171501" w:rsidRPr="0047337C" w:rsidRDefault="00171501" w:rsidP="00AE5027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Social rented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1C5EB4" w14:textId="77777777" w:rsidR="00171501" w:rsidRPr="0047337C" w:rsidRDefault="00171501" w:rsidP="00366B06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8.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669FE8D" w14:textId="77777777" w:rsidR="00171501" w:rsidRPr="0047337C" w:rsidRDefault="00171501" w:rsidP="00366B06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9.3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5734EC" w14:textId="77777777" w:rsidR="00171501" w:rsidRPr="0047337C" w:rsidRDefault="00171501" w:rsidP="00366B06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27.8</w:t>
            </w:r>
          </w:p>
        </w:tc>
        <w:tc>
          <w:tcPr>
            <w:tcW w:w="150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B962970" w14:textId="77777777" w:rsidR="00171501" w:rsidRPr="0047337C" w:rsidRDefault="00171501" w:rsidP="00366B06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8.9</w:t>
            </w:r>
          </w:p>
        </w:tc>
      </w:tr>
      <w:tr w:rsidR="0047337C" w:rsidRPr="0047337C" w14:paraId="3296C43D" w14:textId="77777777" w:rsidTr="002945D5">
        <w:trPr>
          <w:gridBefore w:val="1"/>
          <w:wBefore w:w="115" w:type="dxa"/>
        </w:trPr>
        <w:tc>
          <w:tcPr>
            <w:tcW w:w="31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9B4010" w14:textId="77777777" w:rsidR="00171501" w:rsidRPr="0047337C" w:rsidRDefault="00171501" w:rsidP="00366B06">
            <w:pPr>
              <w:rPr>
                <w:i/>
                <w:i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Income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F592FB" w14:textId="77777777" w:rsidR="00171501" w:rsidRPr="0047337C" w:rsidRDefault="00171501" w:rsidP="00366B0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91499F9" w14:textId="77777777" w:rsidR="00171501" w:rsidRPr="0047337C" w:rsidRDefault="00171501" w:rsidP="00366B0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63C9C9" w14:textId="77777777" w:rsidR="00171501" w:rsidRPr="0047337C" w:rsidRDefault="00171501" w:rsidP="00366B0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0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D41062D" w14:textId="77777777" w:rsidR="00171501" w:rsidRPr="0047337C" w:rsidRDefault="00171501" w:rsidP="00366B06">
            <w:pPr>
              <w:jc w:val="center"/>
              <w:rPr>
                <w:color w:val="000000" w:themeColor="text1"/>
              </w:rPr>
            </w:pPr>
          </w:p>
        </w:tc>
      </w:tr>
      <w:tr w:rsidR="0047337C" w:rsidRPr="0047337C" w14:paraId="30F4B2B3" w14:textId="77777777" w:rsidTr="002945D5">
        <w:trPr>
          <w:gridBefore w:val="1"/>
          <w:wBefore w:w="115" w:type="dxa"/>
        </w:trPr>
        <w:tc>
          <w:tcPr>
            <w:tcW w:w="31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F33478" w14:textId="77777777" w:rsidR="00171501" w:rsidRPr="0047337C" w:rsidRDefault="00171501" w:rsidP="00AE5027">
            <w:pPr>
              <w:jc w:val="right"/>
              <w:rPr>
                <w:b/>
                <w:b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Highest tertile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30D767" w14:textId="77777777" w:rsidR="00171501" w:rsidRPr="0047337C" w:rsidRDefault="00171501" w:rsidP="00366B06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33.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1C47544" w14:textId="77777777" w:rsidR="00171501" w:rsidRPr="0047337C" w:rsidRDefault="00171501" w:rsidP="00366B06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30.0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D38C71" w14:textId="77777777" w:rsidR="00171501" w:rsidRPr="0047337C" w:rsidRDefault="00171501" w:rsidP="00366B06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25.3</w:t>
            </w:r>
          </w:p>
        </w:tc>
        <w:tc>
          <w:tcPr>
            <w:tcW w:w="150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6BFA39D" w14:textId="77777777" w:rsidR="00171501" w:rsidRPr="0047337C" w:rsidRDefault="00171501" w:rsidP="00366B06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31.8</w:t>
            </w:r>
          </w:p>
        </w:tc>
      </w:tr>
      <w:tr w:rsidR="0047337C" w:rsidRPr="0047337C" w14:paraId="7DE6D752" w14:textId="77777777" w:rsidTr="002945D5">
        <w:trPr>
          <w:gridBefore w:val="1"/>
          <w:wBefore w:w="115" w:type="dxa"/>
        </w:trPr>
        <w:tc>
          <w:tcPr>
            <w:tcW w:w="31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784FD3" w14:textId="77777777" w:rsidR="00171501" w:rsidRPr="0047337C" w:rsidRDefault="00171501" w:rsidP="00AE5027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Middle tertile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9B207A" w14:textId="77777777" w:rsidR="00171501" w:rsidRPr="0047337C" w:rsidRDefault="00171501" w:rsidP="00366B06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32.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A39C575" w14:textId="77777777" w:rsidR="00171501" w:rsidRPr="0047337C" w:rsidRDefault="00171501" w:rsidP="00366B06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35.5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58EAE1" w14:textId="77777777" w:rsidR="00171501" w:rsidRPr="0047337C" w:rsidRDefault="00171501" w:rsidP="00366B06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38.6</w:t>
            </w:r>
          </w:p>
        </w:tc>
        <w:tc>
          <w:tcPr>
            <w:tcW w:w="150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F377741" w14:textId="77777777" w:rsidR="00171501" w:rsidRPr="0047337C" w:rsidRDefault="00171501" w:rsidP="00366B06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29.6</w:t>
            </w:r>
          </w:p>
        </w:tc>
      </w:tr>
      <w:tr w:rsidR="0047337C" w:rsidRPr="0047337C" w14:paraId="0F8576FC" w14:textId="77777777" w:rsidTr="002945D5">
        <w:trPr>
          <w:gridBefore w:val="1"/>
          <w:wBefore w:w="115" w:type="dxa"/>
        </w:trPr>
        <w:tc>
          <w:tcPr>
            <w:tcW w:w="31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DF5569" w14:textId="77777777" w:rsidR="00171501" w:rsidRPr="0047337C" w:rsidRDefault="00171501" w:rsidP="00AE5027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Lowest tertile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DC50EB" w14:textId="77777777" w:rsidR="00171501" w:rsidRPr="0047337C" w:rsidRDefault="00171501" w:rsidP="00366B06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34.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C1934EA" w14:textId="77777777" w:rsidR="00171501" w:rsidRPr="0047337C" w:rsidRDefault="00171501" w:rsidP="00366B06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34.5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0FE447" w14:textId="77777777" w:rsidR="00171501" w:rsidRPr="0047337C" w:rsidRDefault="00171501" w:rsidP="00366B06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36.1</w:t>
            </w:r>
          </w:p>
        </w:tc>
        <w:tc>
          <w:tcPr>
            <w:tcW w:w="150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2B54784" w14:textId="77777777" w:rsidR="00171501" w:rsidRPr="0047337C" w:rsidRDefault="00171501" w:rsidP="00366B06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38.6</w:t>
            </w:r>
          </w:p>
        </w:tc>
      </w:tr>
      <w:tr w:rsidR="0047337C" w:rsidRPr="0047337C" w14:paraId="44BCAD13" w14:textId="77777777" w:rsidTr="002945D5">
        <w:trPr>
          <w:gridBefore w:val="1"/>
          <w:wBefore w:w="115" w:type="dxa"/>
        </w:trPr>
        <w:tc>
          <w:tcPr>
            <w:tcW w:w="31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3267D5" w14:textId="77777777" w:rsidR="00171501" w:rsidRPr="0047337C" w:rsidRDefault="00171501" w:rsidP="00366B06">
            <w:pPr>
              <w:rPr>
                <w:i/>
                <w:i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Region</w:t>
            </w:r>
            <w:r w:rsidRPr="0047337C">
              <w:rPr>
                <w:b/>
                <w:bCs/>
                <w:color w:val="000000" w:themeColor="text1"/>
                <w:vertAlign w:val="superscript"/>
              </w:rPr>
              <w:t>1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C61864" w14:textId="77777777" w:rsidR="00171501" w:rsidRPr="0047337C" w:rsidRDefault="00171501" w:rsidP="00366B0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0A28F24" w14:textId="77777777" w:rsidR="00171501" w:rsidRPr="0047337C" w:rsidRDefault="00171501" w:rsidP="00366B0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5A379E" w14:textId="77777777" w:rsidR="00171501" w:rsidRPr="0047337C" w:rsidRDefault="00171501" w:rsidP="00366B0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0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B144C37" w14:textId="77777777" w:rsidR="00171501" w:rsidRPr="0047337C" w:rsidRDefault="00171501" w:rsidP="00366B06">
            <w:pPr>
              <w:jc w:val="center"/>
              <w:rPr>
                <w:color w:val="000000" w:themeColor="text1"/>
              </w:rPr>
            </w:pPr>
          </w:p>
        </w:tc>
      </w:tr>
      <w:tr w:rsidR="0047337C" w:rsidRPr="0047337C" w14:paraId="332C89B9" w14:textId="77777777" w:rsidTr="002945D5">
        <w:trPr>
          <w:gridBefore w:val="1"/>
          <w:wBefore w:w="115" w:type="dxa"/>
        </w:trPr>
        <w:tc>
          <w:tcPr>
            <w:tcW w:w="31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489C9A" w14:textId="77777777" w:rsidR="00171501" w:rsidRPr="0047337C" w:rsidRDefault="00171501" w:rsidP="00AE5027">
            <w:pPr>
              <w:jc w:val="right"/>
              <w:rPr>
                <w:b/>
                <w:b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London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AC8C99" w14:textId="77777777" w:rsidR="00171501" w:rsidRPr="0047337C" w:rsidRDefault="00171501" w:rsidP="00366B06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2.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F9A9C73" w14:textId="77777777" w:rsidR="00171501" w:rsidRPr="0047337C" w:rsidRDefault="00171501" w:rsidP="00366B06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4.5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70E3EE" w14:textId="77777777" w:rsidR="00171501" w:rsidRPr="0047337C" w:rsidRDefault="00171501" w:rsidP="00366B06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7.5</w:t>
            </w:r>
          </w:p>
        </w:tc>
        <w:tc>
          <w:tcPr>
            <w:tcW w:w="150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AE520EA" w14:textId="77777777" w:rsidR="00171501" w:rsidRPr="0047337C" w:rsidRDefault="00171501" w:rsidP="00366B06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5.7</w:t>
            </w:r>
          </w:p>
        </w:tc>
      </w:tr>
      <w:tr w:rsidR="0047337C" w:rsidRPr="0047337C" w14:paraId="3482A51F" w14:textId="77777777" w:rsidTr="002945D5">
        <w:trPr>
          <w:gridBefore w:val="1"/>
          <w:wBefore w:w="115" w:type="dxa"/>
        </w:trPr>
        <w:tc>
          <w:tcPr>
            <w:tcW w:w="31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AC5A71" w14:textId="77777777" w:rsidR="00171501" w:rsidRPr="0047337C" w:rsidRDefault="00171501" w:rsidP="00AE5027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South of England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1691E5" w14:textId="77777777" w:rsidR="00171501" w:rsidRPr="0047337C" w:rsidRDefault="00171501" w:rsidP="00366B06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25.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DE7C6CD" w14:textId="77777777" w:rsidR="00171501" w:rsidRPr="0047337C" w:rsidRDefault="00171501" w:rsidP="00366B06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35.7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C25A54" w14:textId="77777777" w:rsidR="00171501" w:rsidRPr="0047337C" w:rsidRDefault="00171501" w:rsidP="00366B06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26.7</w:t>
            </w:r>
          </w:p>
        </w:tc>
        <w:tc>
          <w:tcPr>
            <w:tcW w:w="150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E0FF04E" w14:textId="77777777" w:rsidR="00171501" w:rsidRPr="0047337C" w:rsidRDefault="00171501" w:rsidP="00366B06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22.6</w:t>
            </w:r>
          </w:p>
        </w:tc>
      </w:tr>
      <w:tr w:rsidR="0047337C" w:rsidRPr="0047337C" w14:paraId="7F7B9AFA" w14:textId="77777777" w:rsidTr="002945D5">
        <w:trPr>
          <w:gridBefore w:val="1"/>
          <w:wBefore w:w="115" w:type="dxa"/>
        </w:trPr>
        <w:tc>
          <w:tcPr>
            <w:tcW w:w="31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05665D" w14:textId="77777777" w:rsidR="00171501" w:rsidRPr="0047337C" w:rsidRDefault="00171501" w:rsidP="00AE5027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North of England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34B7EE" w14:textId="77777777" w:rsidR="00171501" w:rsidRPr="0047337C" w:rsidRDefault="00171501" w:rsidP="00366B06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32.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E80FD80" w14:textId="77777777" w:rsidR="00171501" w:rsidRPr="0047337C" w:rsidRDefault="00171501" w:rsidP="00366B06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30.0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8A01BF" w14:textId="77777777" w:rsidR="00171501" w:rsidRPr="0047337C" w:rsidRDefault="00171501" w:rsidP="00366B06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35.3</w:t>
            </w:r>
          </w:p>
        </w:tc>
        <w:tc>
          <w:tcPr>
            <w:tcW w:w="150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A71EC1A" w14:textId="77777777" w:rsidR="00171501" w:rsidRPr="0047337C" w:rsidRDefault="00171501" w:rsidP="00366B06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41.5</w:t>
            </w:r>
          </w:p>
        </w:tc>
      </w:tr>
      <w:tr w:rsidR="0047337C" w:rsidRPr="0047337C" w14:paraId="22B140E5" w14:textId="77777777" w:rsidTr="002945D5">
        <w:trPr>
          <w:gridBefore w:val="1"/>
          <w:wBefore w:w="115" w:type="dxa"/>
        </w:trPr>
        <w:tc>
          <w:tcPr>
            <w:tcW w:w="31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F55AA3" w14:textId="77777777" w:rsidR="00171501" w:rsidRPr="0047337C" w:rsidRDefault="00171501" w:rsidP="00AE5027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Midlands and East of England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A2F5C2" w14:textId="77777777" w:rsidR="00171501" w:rsidRPr="0047337C" w:rsidRDefault="00171501" w:rsidP="00366B06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30.5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BAE573" w14:textId="77777777" w:rsidR="00171501" w:rsidRPr="0047337C" w:rsidRDefault="00171501" w:rsidP="00366B06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29.7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013BAE" w14:textId="77777777" w:rsidR="00171501" w:rsidRPr="0047337C" w:rsidRDefault="00171501" w:rsidP="00366B06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30.5</w:t>
            </w:r>
          </w:p>
        </w:tc>
        <w:tc>
          <w:tcPr>
            <w:tcW w:w="150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5B3FF4" w14:textId="77777777" w:rsidR="00171501" w:rsidRPr="0047337C" w:rsidRDefault="00171501" w:rsidP="00366B06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30.2</w:t>
            </w:r>
          </w:p>
        </w:tc>
      </w:tr>
      <w:tr w:rsidR="0047337C" w:rsidRPr="0047337C" w14:paraId="50CDB3D1" w14:textId="77777777" w:rsidTr="002945D5">
        <w:trPr>
          <w:gridAfter w:val="1"/>
          <w:wAfter w:w="124" w:type="dxa"/>
        </w:trPr>
        <w:tc>
          <w:tcPr>
            <w:tcW w:w="8922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05134F16" w14:textId="77777777" w:rsidR="00171501" w:rsidRPr="0047337C" w:rsidRDefault="00171501" w:rsidP="00DC2308">
            <w:pPr>
              <w:rPr>
                <w:i/>
                <w:iCs/>
                <w:color w:val="000000" w:themeColor="text1"/>
              </w:rPr>
            </w:pPr>
            <w:r w:rsidRPr="0047337C">
              <w:rPr>
                <w:b/>
                <w:bCs/>
                <w:i/>
                <w:iCs/>
                <w:color w:val="000000" w:themeColor="text1"/>
              </w:rPr>
              <w:t>Within-household characteristics</w:t>
            </w:r>
          </w:p>
        </w:tc>
      </w:tr>
      <w:tr w:rsidR="0047337C" w:rsidRPr="0047337C" w14:paraId="34CABEC9" w14:textId="77777777" w:rsidTr="002945D5">
        <w:trPr>
          <w:gridAfter w:val="1"/>
          <w:wAfter w:w="124" w:type="dxa"/>
        </w:trPr>
        <w:tc>
          <w:tcPr>
            <w:tcW w:w="346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DB13164" w14:textId="77777777" w:rsidR="00DC2308" w:rsidRPr="0047337C" w:rsidRDefault="00DC2308" w:rsidP="00DC2308">
            <w:pPr>
              <w:rPr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0A02B" w14:textId="5CBEFF96" w:rsidR="00DC2308" w:rsidRPr="0047337C" w:rsidRDefault="00DC2308" w:rsidP="00DC2308">
            <w:pPr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%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D7F77" w14:textId="265FFCBA" w:rsidR="00DC2308" w:rsidRPr="0047337C" w:rsidRDefault="00DC2308" w:rsidP="00DC2308">
            <w:pPr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%</w:t>
            </w:r>
          </w:p>
        </w:tc>
        <w:tc>
          <w:tcPr>
            <w:tcW w:w="15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FDD03" w14:textId="4B6F403D" w:rsidR="00DC2308" w:rsidRPr="0047337C" w:rsidRDefault="00DC2308" w:rsidP="00DC2308">
            <w:pPr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%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B4D7E3" w14:textId="060047BE" w:rsidR="00DC2308" w:rsidRPr="0047337C" w:rsidRDefault="00DC2308" w:rsidP="00DC2308">
            <w:pPr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%</w:t>
            </w:r>
          </w:p>
        </w:tc>
      </w:tr>
      <w:tr w:rsidR="0047337C" w:rsidRPr="0047337C" w14:paraId="3404C8F3" w14:textId="77777777" w:rsidTr="002945D5">
        <w:tc>
          <w:tcPr>
            <w:tcW w:w="33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E7834EF" w14:textId="77777777" w:rsidR="00171501" w:rsidRPr="0047337C" w:rsidRDefault="00171501" w:rsidP="00366B06">
            <w:pPr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Parent Marital Status</w:t>
            </w:r>
            <w:r w:rsidRPr="0047337C">
              <w:rPr>
                <w:b/>
                <w:bCs/>
                <w:color w:val="000000" w:themeColor="text1"/>
                <w:vertAlign w:val="superscript"/>
              </w:rPr>
              <w:t>1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93B71F" w14:textId="77777777" w:rsidR="00171501" w:rsidRPr="0047337C" w:rsidRDefault="00171501" w:rsidP="00366B0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1E51BAC" w14:textId="77777777" w:rsidR="00171501" w:rsidRPr="0047337C" w:rsidRDefault="00171501" w:rsidP="00366B0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634F2E" w14:textId="77777777" w:rsidR="00171501" w:rsidRPr="0047337C" w:rsidRDefault="00171501" w:rsidP="00366B0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0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E16C4F" w14:textId="77777777" w:rsidR="00171501" w:rsidRPr="0047337C" w:rsidRDefault="00171501" w:rsidP="00366B06">
            <w:pPr>
              <w:jc w:val="center"/>
              <w:rPr>
                <w:color w:val="000000" w:themeColor="text1"/>
              </w:rPr>
            </w:pPr>
          </w:p>
        </w:tc>
      </w:tr>
      <w:tr w:rsidR="0047337C" w:rsidRPr="0047337C" w14:paraId="3CAFCF59" w14:textId="77777777" w:rsidTr="002945D5">
        <w:tc>
          <w:tcPr>
            <w:tcW w:w="33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69DD93C" w14:textId="77777777" w:rsidR="00171501" w:rsidRPr="0047337C" w:rsidRDefault="00171501" w:rsidP="00366B06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Married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A3AD29" w14:textId="77777777" w:rsidR="00171501" w:rsidRPr="0047337C" w:rsidRDefault="00171501" w:rsidP="00366B06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67.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236D9FC" w14:textId="77777777" w:rsidR="00171501" w:rsidRPr="0047337C" w:rsidRDefault="00171501" w:rsidP="00366B06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61.0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555518" w14:textId="77777777" w:rsidR="00171501" w:rsidRPr="0047337C" w:rsidRDefault="00171501" w:rsidP="00366B06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52.4</w:t>
            </w:r>
          </w:p>
        </w:tc>
        <w:tc>
          <w:tcPr>
            <w:tcW w:w="150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AE2435" w14:textId="77777777" w:rsidR="00171501" w:rsidRPr="0047337C" w:rsidRDefault="00171501" w:rsidP="00366B06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41.5</w:t>
            </w:r>
          </w:p>
        </w:tc>
      </w:tr>
      <w:tr w:rsidR="0047337C" w:rsidRPr="0047337C" w14:paraId="6BB04D2E" w14:textId="77777777" w:rsidTr="002945D5">
        <w:tc>
          <w:tcPr>
            <w:tcW w:w="33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FB26C93" w14:textId="77777777" w:rsidR="00171501" w:rsidRPr="0047337C" w:rsidRDefault="00171501" w:rsidP="00366B06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Cohabiting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FC2077" w14:textId="77777777" w:rsidR="00171501" w:rsidRPr="0047337C" w:rsidRDefault="00171501" w:rsidP="00366B06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0.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5763FA2" w14:textId="77777777" w:rsidR="00171501" w:rsidRPr="0047337C" w:rsidRDefault="00171501" w:rsidP="00366B06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3.2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7411DA" w14:textId="77777777" w:rsidR="00171501" w:rsidRPr="0047337C" w:rsidRDefault="00171501" w:rsidP="00366B06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9.1</w:t>
            </w:r>
          </w:p>
        </w:tc>
        <w:tc>
          <w:tcPr>
            <w:tcW w:w="150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3DDB689" w14:textId="77777777" w:rsidR="00171501" w:rsidRPr="0047337C" w:rsidRDefault="00171501" w:rsidP="00366B06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20.8</w:t>
            </w:r>
          </w:p>
        </w:tc>
      </w:tr>
      <w:tr w:rsidR="0047337C" w:rsidRPr="0047337C" w14:paraId="28DDEE0D" w14:textId="77777777" w:rsidTr="002945D5">
        <w:tc>
          <w:tcPr>
            <w:tcW w:w="33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58DCC61" w14:textId="77777777" w:rsidR="00171501" w:rsidRPr="0047337C" w:rsidRDefault="00171501" w:rsidP="00366B06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Lone parent – single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E68A05" w14:textId="77777777" w:rsidR="00171501" w:rsidRPr="0047337C" w:rsidRDefault="00171501" w:rsidP="00366B06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8.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649A10F" w14:textId="77777777" w:rsidR="00171501" w:rsidRPr="0047337C" w:rsidRDefault="00171501" w:rsidP="00366B06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2.3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B47B9C" w14:textId="77777777" w:rsidR="00171501" w:rsidRPr="0047337C" w:rsidRDefault="00171501" w:rsidP="00366B06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9.3</w:t>
            </w:r>
          </w:p>
        </w:tc>
        <w:tc>
          <w:tcPr>
            <w:tcW w:w="150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3F71499" w14:textId="77777777" w:rsidR="00171501" w:rsidRPr="0047337C" w:rsidRDefault="00171501" w:rsidP="00366B06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20.8</w:t>
            </w:r>
          </w:p>
        </w:tc>
      </w:tr>
      <w:tr w:rsidR="0047337C" w:rsidRPr="0047337C" w14:paraId="1A1FA966" w14:textId="77777777" w:rsidTr="002945D5">
        <w:tc>
          <w:tcPr>
            <w:tcW w:w="33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502329A" w14:textId="77777777" w:rsidR="00171501" w:rsidRPr="0047337C" w:rsidRDefault="00171501" w:rsidP="00366B06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Lone Parent – previously married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5C1B88" w14:textId="77777777" w:rsidR="00171501" w:rsidRPr="0047337C" w:rsidRDefault="00171501" w:rsidP="00366B06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3.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899053B" w14:textId="77777777" w:rsidR="00171501" w:rsidRPr="0047337C" w:rsidRDefault="00171501" w:rsidP="00366B06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3.5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6A4D38" w14:textId="77777777" w:rsidR="00171501" w:rsidRPr="0047337C" w:rsidRDefault="00171501" w:rsidP="00366B06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9.2</w:t>
            </w:r>
          </w:p>
        </w:tc>
        <w:tc>
          <w:tcPr>
            <w:tcW w:w="150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62164AB" w14:textId="77777777" w:rsidR="00171501" w:rsidRPr="0047337C" w:rsidRDefault="00171501" w:rsidP="00366B06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7.1</w:t>
            </w:r>
          </w:p>
        </w:tc>
      </w:tr>
      <w:tr w:rsidR="0047337C" w:rsidRPr="0047337C" w14:paraId="7985B9E4" w14:textId="77777777" w:rsidTr="002945D5">
        <w:tc>
          <w:tcPr>
            <w:tcW w:w="33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BB26726" w14:textId="77777777" w:rsidR="00171501" w:rsidRPr="0047337C" w:rsidRDefault="00171501" w:rsidP="00366B06">
            <w:pPr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Parental mental health</w:t>
            </w:r>
            <w:r w:rsidRPr="0047337C">
              <w:rPr>
                <w:b/>
                <w:bCs/>
                <w:color w:val="000000" w:themeColor="text1"/>
                <w:vertAlign w:val="superscript"/>
              </w:rPr>
              <w:t>1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2C0662" w14:textId="77777777" w:rsidR="00171501" w:rsidRPr="0047337C" w:rsidRDefault="00171501" w:rsidP="00366B0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1FD8E75" w14:textId="77777777" w:rsidR="00171501" w:rsidRPr="0047337C" w:rsidRDefault="00171501" w:rsidP="00366B0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4EE276" w14:textId="77777777" w:rsidR="00171501" w:rsidRPr="0047337C" w:rsidRDefault="00171501" w:rsidP="00366B0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0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852BF67" w14:textId="77777777" w:rsidR="00171501" w:rsidRPr="0047337C" w:rsidRDefault="00171501" w:rsidP="00366B06">
            <w:pPr>
              <w:jc w:val="center"/>
              <w:rPr>
                <w:color w:val="000000" w:themeColor="text1"/>
              </w:rPr>
            </w:pPr>
          </w:p>
        </w:tc>
      </w:tr>
      <w:tr w:rsidR="0047337C" w:rsidRPr="0047337C" w14:paraId="3CE116CD" w14:textId="77777777" w:rsidTr="002945D5">
        <w:tc>
          <w:tcPr>
            <w:tcW w:w="33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A395A1D" w14:textId="77777777" w:rsidR="00171501" w:rsidRPr="0047337C" w:rsidRDefault="00171501" w:rsidP="00366B06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Good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42CECC" w14:textId="77777777" w:rsidR="00171501" w:rsidRPr="0047337C" w:rsidRDefault="00171501" w:rsidP="00366B06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60.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F042DCC" w14:textId="77777777" w:rsidR="00171501" w:rsidRPr="0047337C" w:rsidRDefault="00171501" w:rsidP="00366B06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48.6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5D9BBD" w14:textId="77777777" w:rsidR="00171501" w:rsidRPr="0047337C" w:rsidRDefault="00171501" w:rsidP="00366B06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39.9</w:t>
            </w:r>
          </w:p>
        </w:tc>
        <w:tc>
          <w:tcPr>
            <w:tcW w:w="150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82C7714" w14:textId="77777777" w:rsidR="00171501" w:rsidRPr="0047337C" w:rsidRDefault="00171501" w:rsidP="00366B06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30.9</w:t>
            </w:r>
          </w:p>
        </w:tc>
      </w:tr>
      <w:tr w:rsidR="0047337C" w:rsidRPr="0047337C" w14:paraId="4315F471" w14:textId="77777777" w:rsidTr="002945D5">
        <w:tc>
          <w:tcPr>
            <w:tcW w:w="33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2349CD4" w14:textId="77777777" w:rsidR="00171501" w:rsidRPr="0047337C" w:rsidRDefault="00171501" w:rsidP="00366B06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Fair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712923" w14:textId="77777777" w:rsidR="00171501" w:rsidRPr="0047337C" w:rsidRDefault="00171501" w:rsidP="00366B06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25.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B43FF6E" w14:textId="77777777" w:rsidR="00171501" w:rsidRPr="0047337C" w:rsidRDefault="00171501" w:rsidP="00366B06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29.3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AADF06" w14:textId="77777777" w:rsidR="00171501" w:rsidRPr="0047337C" w:rsidRDefault="00171501" w:rsidP="00366B06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31.2</w:t>
            </w:r>
          </w:p>
        </w:tc>
        <w:tc>
          <w:tcPr>
            <w:tcW w:w="150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83ACEA2" w14:textId="77777777" w:rsidR="00171501" w:rsidRPr="0047337C" w:rsidRDefault="00171501" w:rsidP="00366B06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27.3</w:t>
            </w:r>
          </w:p>
        </w:tc>
      </w:tr>
      <w:tr w:rsidR="0047337C" w:rsidRPr="0047337C" w14:paraId="5AEE6AE5" w14:textId="77777777" w:rsidTr="002945D5">
        <w:tc>
          <w:tcPr>
            <w:tcW w:w="33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C4F79DA" w14:textId="77777777" w:rsidR="00171501" w:rsidRPr="0047337C" w:rsidRDefault="00171501" w:rsidP="00366B06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Poor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028220" w14:textId="77777777" w:rsidR="00171501" w:rsidRPr="0047337C" w:rsidRDefault="00171501" w:rsidP="00366B06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3.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B46EEFA" w14:textId="77777777" w:rsidR="00171501" w:rsidRPr="0047337C" w:rsidRDefault="00171501" w:rsidP="00366B06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22.1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4AAF22" w14:textId="77777777" w:rsidR="00171501" w:rsidRPr="0047337C" w:rsidRDefault="00171501" w:rsidP="00366B06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29.0</w:t>
            </w:r>
          </w:p>
        </w:tc>
        <w:tc>
          <w:tcPr>
            <w:tcW w:w="150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B2D7BAD" w14:textId="77777777" w:rsidR="00171501" w:rsidRPr="0047337C" w:rsidRDefault="00171501" w:rsidP="00366B06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41.8</w:t>
            </w:r>
          </w:p>
        </w:tc>
      </w:tr>
      <w:tr w:rsidR="0047337C" w:rsidRPr="0047337C" w14:paraId="25C58F24" w14:textId="77777777" w:rsidTr="002945D5">
        <w:tc>
          <w:tcPr>
            <w:tcW w:w="33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787C53C" w14:textId="77777777" w:rsidR="00171501" w:rsidRPr="0047337C" w:rsidRDefault="00171501" w:rsidP="00366B06">
            <w:pPr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Problematic Family functioning</w:t>
            </w:r>
            <w:r w:rsidRPr="0047337C">
              <w:rPr>
                <w:b/>
                <w:bCs/>
                <w:color w:val="000000" w:themeColor="text1"/>
                <w:vertAlign w:val="superscript"/>
              </w:rPr>
              <w:t>1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A653CD" w14:textId="77777777" w:rsidR="00171501" w:rsidRPr="0047337C" w:rsidRDefault="00171501" w:rsidP="00366B06">
            <w:pPr>
              <w:jc w:val="center"/>
              <w:rPr>
                <w:color w:val="000000" w:themeColor="text1"/>
              </w:rPr>
            </w:pPr>
          </w:p>
          <w:p w14:paraId="4DE9EAD7" w14:textId="77777777" w:rsidR="00171501" w:rsidRPr="0047337C" w:rsidRDefault="00171501" w:rsidP="00366B06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6.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1E30E41" w14:textId="77777777" w:rsidR="00171501" w:rsidRPr="0047337C" w:rsidRDefault="00171501" w:rsidP="00366B06">
            <w:pPr>
              <w:jc w:val="center"/>
              <w:rPr>
                <w:color w:val="000000" w:themeColor="text1"/>
              </w:rPr>
            </w:pPr>
          </w:p>
          <w:p w14:paraId="1EA6866B" w14:textId="77777777" w:rsidR="00171501" w:rsidRPr="0047337C" w:rsidRDefault="00171501" w:rsidP="00366B06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21.9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7F7030" w14:textId="77777777" w:rsidR="00171501" w:rsidRPr="0047337C" w:rsidRDefault="00171501" w:rsidP="00366B06">
            <w:pPr>
              <w:jc w:val="center"/>
              <w:rPr>
                <w:color w:val="000000" w:themeColor="text1"/>
              </w:rPr>
            </w:pPr>
          </w:p>
          <w:p w14:paraId="34FFDFEB" w14:textId="77777777" w:rsidR="00171501" w:rsidRPr="0047337C" w:rsidRDefault="00171501" w:rsidP="00366B06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28.2</w:t>
            </w:r>
          </w:p>
        </w:tc>
        <w:tc>
          <w:tcPr>
            <w:tcW w:w="150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73E0539" w14:textId="77777777" w:rsidR="00171501" w:rsidRPr="0047337C" w:rsidRDefault="00171501" w:rsidP="00366B06">
            <w:pPr>
              <w:jc w:val="center"/>
              <w:rPr>
                <w:color w:val="000000" w:themeColor="text1"/>
              </w:rPr>
            </w:pPr>
          </w:p>
          <w:p w14:paraId="015B4729" w14:textId="77777777" w:rsidR="00171501" w:rsidRPr="0047337C" w:rsidRDefault="00171501" w:rsidP="00366B06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34.7</w:t>
            </w:r>
          </w:p>
        </w:tc>
      </w:tr>
      <w:tr w:rsidR="0047337C" w:rsidRPr="0047337C" w14:paraId="77A37103" w14:textId="77777777" w:rsidTr="00E420D7">
        <w:tc>
          <w:tcPr>
            <w:tcW w:w="33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711281B" w14:textId="77777777" w:rsidR="00171501" w:rsidRPr="0047337C" w:rsidRDefault="00171501" w:rsidP="00366B06">
            <w:pPr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YP is a carer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3C527C" w14:textId="77777777" w:rsidR="00171501" w:rsidRPr="0047337C" w:rsidRDefault="00171501" w:rsidP="00366B06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20.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D3549DC" w14:textId="77777777" w:rsidR="00171501" w:rsidRPr="0047337C" w:rsidRDefault="00171501" w:rsidP="00366B06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20.5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5F40CF" w14:textId="77777777" w:rsidR="00171501" w:rsidRPr="0047337C" w:rsidRDefault="00171501" w:rsidP="00366B06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8.8</w:t>
            </w:r>
          </w:p>
        </w:tc>
        <w:tc>
          <w:tcPr>
            <w:tcW w:w="150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1460E69" w14:textId="77777777" w:rsidR="00171501" w:rsidRPr="0047337C" w:rsidRDefault="00171501" w:rsidP="00366B06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9.6</w:t>
            </w:r>
          </w:p>
        </w:tc>
      </w:tr>
      <w:tr w:rsidR="0047337C" w:rsidRPr="0047337C" w14:paraId="55DC2565" w14:textId="77777777" w:rsidTr="00E420D7">
        <w:tc>
          <w:tcPr>
            <w:tcW w:w="9046" w:type="dxa"/>
            <w:gridSpan w:val="11"/>
            <w:tcBorders>
              <w:top w:val="nil"/>
              <w:left w:val="nil"/>
              <w:bottom w:val="nil"/>
              <w:right w:val="nil"/>
            </w:tcBorders>
          </w:tcPr>
          <w:p w14:paraId="54337A00" w14:textId="6C4023FA" w:rsidR="00171501" w:rsidRPr="0047337C" w:rsidRDefault="000B1BD2" w:rsidP="00DC2308">
            <w:pPr>
              <w:rPr>
                <w:i/>
                <w:iCs/>
                <w:color w:val="000000" w:themeColor="text1"/>
              </w:rPr>
            </w:pPr>
            <w:r w:rsidRPr="0047337C">
              <w:rPr>
                <w:b/>
                <w:bCs/>
                <w:i/>
                <w:iCs/>
                <w:color w:val="000000" w:themeColor="text1"/>
              </w:rPr>
              <w:t>Social</w:t>
            </w:r>
            <w:r w:rsidR="00171501" w:rsidRPr="0047337C">
              <w:rPr>
                <w:b/>
                <w:bCs/>
                <w:i/>
                <w:iCs/>
                <w:color w:val="000000" w:themeColor="text1"/>
              </w:rPr>
              <w:t xml:space="preserve"> characteristics</w:t>
            </w:r>
          </w:p>
        </w:tc>
      </w:tr>
      <w:tr w:rsidR="0047337C" w:rsidRPr="0047337C" w14:paraId="06ACF9FA" w14:textId="77777777" w:rsidTr="00E420D7"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324F5F" w14:textId="77777777" w:rsidR="00DC2308" w:rsidRPr="0047337C" w:rsidRDefault="00DC2308" w:rsidP="00950D5F">
            <w:pPr>
              <w:jc w:val="right"/>
              <w:rPr>
                <w:b/>
                <w:bCs/>
                <w:color w:val="000000" w:themeColor="text1"/>
              </w:rPr>
            </w:pPr>
          </w:p>
        </w:tc>
        <w:tc>
          <w:tcPr>
            <w:tcW w:w="15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81B9C52" w14:textId="3762FF5C" w:rsidR="00DC2308" w:rsidRPr="0047337C" w:rsidRDefault="00950D5F" w:rsidP="00E420D7">
            <w:pPr>
              <w:jc w:val="center"/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%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648C117" w14:textId="32AC542E" w:rsidR="00DC2308" w:rsidRPr="0047337C" w:rsidRDefault="00950D5F" w:rsidP="00E420D7">
            <w:pPr>
              <w:jc w:val="center"/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%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60247E3F" w14:textId="6BEB3E77" w:rsidR="00DC2308" w:rsidRPr="0047337C" w:rsidRDefault="00950D5F" w:rsidP="00E420D7">
            <w:pPr>
              <w:jc w:val="center"/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%</w:t>
            </w:r>
          </w:p>
        </w:tc>
        <w:tc>
          <w:tcPr>
            <w:tcW w:w="157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CB3BED7" w14:textId="0F91A45D" w:rsidR="00DC2308" w:rsidRPr="0047337C" w:rsidRDefault="00950D5F" w:rsidP="00950D5F">
            <w:pPr>
              <w:jc w:val="center"/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%</w:t>
            </w:r>
          </w:p>
        </w:tc>
      </w:tr>
      <w:tr w:rsidR="003D522C" w:rsidRPr="0047337C" w14:paraId="615989DD" w14:textId="77777777" w:rsidTr="00E420D7">
        <w:tc>
          <w:tcPr>
            <w:tcW w:w="473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45B3814" w14:textId="7F02B24C" w:rsidR="003D522C" w:rsidRPr="0047337C" w:rsidRDefault="003D522C" w:rsidP="003D522C">
            <w:pPr>
              <w:rPr>
                <w:b/>
                <w:bCs/>
                <w:color w:val="000000" w:themeColor="text1"/>
              </w:rPr>
            </w:pPr>
            <w:r w:rsidRPr="003D522C">
              <w:rPr>
                <w:b/>
                <w:bCs/>
                <w:color w:val="000000" w:themeColor="text1"/>
              </w:rPr>
              <w:t>Stressful life</w:t>
            </w:r>
            <w:r>
              <w:rPr>
                <w:b/>
                <w:bCs/>
                <w:color w:val="000000" w:themeColor="text1"/>
              </w:rPr>
              <w:t xml:space="preserve"> </w:t>
            </w:r>
            <w:r w:rsidRPr="003D522C">
              <w:rPr>
                <w:b/>
                <w:bCs/>
                <w:color w:val="000000" w:themeColor="text1"/>
              </w:rPr>
              <w:t>events</w:t>
            </w:r>
            <w:r w:rsidRPr="003D522C">
              <w:rPr>
                <w:b/>
                <w:bCs/>
                <w:color w:val="000000" w:themeColor="text1"/>
                <w:vertAlign w:val="superscript"/>
              </w:rPr>
              <w:t>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A8319BB" w14:textId="77777777" w:rsidR="003D522C" w:rsidRPr="0047337C" w:rsidRDefault="003D522C" w:rsidP="003D522C">
            <w:pPr>
              <w:jc w:val="right"/>
              <w:rPr>
                <w:b/>
                <w:bCs/>
                <w:color w:val="000000" w:themeColor="text1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027ED2D6" w14:textId="77777777" w:rsidR="003D522C" w:rsidRPr="0047337C" w:rsidRDefault="003D522C" w:rsidP="003D522C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57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66AFC2F" w14:textId="77777777" w:rsidR="003D522C" w:rsidRPr="0047337C" w:rsidRDefault="003D522C" w:rsidP="003D522C">
            <w:pPr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DD1409" w:rsidRPr="0047337C" w14:paraId="495A0599" w14:textId="77777777" w:rsidTr="002B7E12">
        <w:tc>
          <w:tcPr>
            <w:tcW w:w="33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E15974" w14:textId="0B2133B5" w:rsidR="00DD1409" w:rsidRPr="00DD1409" w:rsidRDefault="00DD1409" w:rsidP="00DD1409">
            <w:pPr>
              <w:jc w:val="right"/>
              <w:rPr>
                <w:b/>
                <w:bCs/>
                <w:i/>
                <w:iCs/>
                <w:color w:val="000000" w:themeColor="text1"/>
              </w:rPr>
            </w:pPr>
            <w:r w:rsidRPr="00DD1409">
              <w:rPr>
                <w:i/>
                <w:iCs/>
              </w:rPr>
              <w:t>None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3187D7" w14:textId="13C95031" w:rsidR="00DD1409" w:rsidRPr="0047337C" w:rsidRDefault="00DD1409" w:rsidP="00AC55D4">
            <w:pPr>
              <w:jc w:val="center"/>
              <w:rPr>
                <w:b/>
                <w:bCs/>
                <w:color w:val="000000" w:themeColor="text1"/>
              </w:rPr>
            </w:pPr>
            <w:r w:rsidRPr="00217CC9">
              <w:t>50.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E350EA2" w14:textId="2D162C70" w:rsidR="00DD1409" w:rsidRPr="0047337C" w:rsidRDefault="00DD1409" w:rsidP="00AC55D4">
            <w:pPr>
              <w:jc w:val="center"/>
              <w:rPr>
                <w:b/>
                <w:bCs/>
                <w:color w:val="000000" w:themeColor="text1"/>
              </w:rPr>
            </w:pPr>
            <w:r w:rsidRPr="00217CC9">
              <w:t>31.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147F3A4A" w14:textId="46B386D9" w:rsidR="00DD1409" w:rsidRPr="0047337C" w:rsidRDefault="00DD1409" w:rsidP="00AC55D4">
            <w:pPr>
              <w:jc w:val="center"/>
              <w:rPr>
                <w:b/>
                <w:bCs/>
                <w:color w:val="000000" w:themeColor="text1"/>
              </w:rPr>
            </w:pPr>
            <w:r w:rsidRPr="00217CC9">
              <w:t>24.2</w:t>
            </w:r>
          </w:p>
        </w:tc>
        <w:tc>
          <w:tcPr>
            <w:tcW w:w="157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FEBEFC3" w14:textId="70491B94" w:rsidR="00DD1409" w:rsidRPr="0047337C" w:rsidRDefault="00DD1409" w:rsidP="00AC55D4">
            <w:pPr>
              <w:jc w:val="center"/>
              <w:rPr>
                <w:b/>
                <w:bCs/>
                <w:color w:val="000000" w:themeColor="text1"/>
              </w:rPr>
            </w:pPr>
            <w:r w:rsidRPr="00217CC9">
              <w:t>19.6</w:t>
            </w:r>
          </w:p>
        </w:tc>
      </w:tr>
      <w:tr w:rsidR="00DD1409" w:rsidRPr="0047337C" w14:paraId="2343EC11" w14:textId="77777777" w:rsidTr="002B7E12">
        <w:tc>
          <w:tcPr>
            <w:tcW w:w="33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2BD132C" w14:textId="3FB3FA6C" w:rsidR="00DD1409" w:rsidRPr="00DD1409" w:rsidRDefault="00DD1409" w:rsidP="00DD1409">
            <w:pPr>
              <w:jc w:val="right"/>
              <w:rPr>
                <w:b/>
                <w:bCs/>
                <w:i/>
                <w:iCs/>
                <w:color w:val="000000" w:themeColor="text1"/>
              </w:rPr>
            </w:pPr>
            <w:r w:rsidRPr="00DD1409">
              <w:rPr>
                <w:i/>
                <w:iCs/>
              </w:rPr>
              <w:t>One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954B09" w14:textId="769ACC3C" w:rsidR="00DD1409" w:rsidRPr="0047337C" w:rsidRDefault="00DD1409" w:rsidP="00AC55D4">
            <w:pPr>
              <w:jc w:val="center"/>
              <w:rPr>
                <w:b/>
                <w:bCs/>
                <w:color w:val="000000" w:themeColor="text1"/>
              </w:rPr>
            </w:pPr>
            <w:r w:rsidRPr="00217CC9">
              <w:t>29.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C6C801E" w14:textId="2B9A132F" w:rsidR="00DD1409" w:rsidRPr="0047337C" w:rsidRDefault="00DD1409" w:rsidP="00AC55D4">
            <w:pPr>
              <w:jc w:val="center"/>
              <w:rPr>
                <w:b/>
                <w:bCs/>
                <w:color w:val="000000" w:themeColor="text1"/>
              </w:rPr>
            </w:pPr>
            <w:r w:rsidRPr="00217CC9">
              <w:t>30.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497BF5A9" w14:textId="50DEAF71" w:rsidR="00DD1409" w:rsidRPr="0047337C" w:rsidRDefault="00DD1409" w:rsidP="00AC55D4">
            <w:pPr>
              <w:jc w:val="center"/>
              <w:rPr>
                <w:b/>
                <w:bCs/>
                <w:color w:val="000000" w:themeColor="text1"/>
              </w:rPr>
            </w:pPr>
            <w:r w:rsidRPr="00217CC9">
              <w:t>30.7</w:t>
            </w:r>
          </w:p>
        </w:tc>
        <w:tc>
          <w:tcPr>
            <w:tcW w:w="157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38C2A6A" w14:textId="09FD52D4" w:rsidR="00DD1409" w:rsidRPr="0047337C" w:rsidRDefault="00DD1409" w:rsidP="00AC55D4">
            <w:pPr>
              <w:jc w:val="center"/>
              <w:rPr>
                <w:b/>
                <w:bCs/>
                <w:color w:val="000000" w:themeColor="text1"/>
              </w:rPr>
            </w:pPr>
            <w:r w:rsidRPr="00217CC9">
              <w:t>35.3</w:t>
            </w:r>
          </w:p>
        </w:tc>
      </w:tr>
      <w:tr w:rsidR="00DD1409" w:rsidRPr="0047337C" w14:paraId="474FB1C9" w14:textId="77777777" w:rsidTr="00E420D7">
        <w:tc>
          <w:tcPr>
            <w:tcW w:w="33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58F4CA5" w14:textId="565F3B26" w:rsidR="00DD1409" w:rsidRPr="00DD1409" w:rsidRDefault="00DD1409" w:rsidP="00DD1409">
            <w:pPr>
              <w:jc w:val="right"/>
              <w:rPr>
                <w:b/>
                <w:bCs/>
                <w:i/>
                <w:iCs/>
                <w:color w:val="000000" w:themeColor="text1"/>
              </w:rPr>
            </w:pPr>
            <w:r w:rsidRPr="00DD1409">
              <w:rPr>
                <w:i/>
                <w:iCs/>
              </w:rPr>
              <w:t>Two or more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7C467C" w14:textId="1E6CFA1F" w:rsidR="00DD1409" w:rsidRPr="0047337C" w:rsidRDefault="00DD1409" w:rsidP="00AC55D4">
            <w:pPr>
              <w:jc w:val="center"/>
              <w:rPr>
                <w:b/>
                <w:bCs/>
                <w:color w:val="000000" w:themeColor="text1"/>
              </w:rPr>
            </w:pPr>
            <w:r w:rsidRPr="00217CC9">
              <w:t>20.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BA8D624" w14:textId="55C43E84" w:rsidR="00DD1409" w:rsidRPr="0047337C" w:rsidRDefault="00DD1409" w:rsidP="00AC55D4">
            <w:pPr>
              <w:jc w:val="center"/>
              <w:rPr>
                <w:b/>
                <w:bCs/>
                <w:color w:val="000000" w:themeColor="text1"/>
              </w:rPr>
            </w:pPr>
            <w:r w:rsidRPr="00217CC9">
              <w:t>37.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272C0DC7" w14:textId="649F4430" w:rsidR="00DD1409" w:rsidRPr="0047337C" w:rsidRDefault="00DD1409" w:rsidP="00AC55D4">
            <w:pPr>
              <w:jc w:val="center"/>
              <w:rPr>
                <w:b/>
                <w:bCs/>
                <w:color w:val="000000" w:themeColor="text1"/>
              </w:rPr>
            </w:pPr>
            <w:r w:rsidRPr="00217CC9">
              <w:t>45.2</w:t>
            </w:r>
          </w:p>
        </w:tc>
        <w:tc>
          <w:tcPr>
            <w:tcW w:w="157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01957F1" w14:textId="4D07D767" w:rsidR="00DD1409" w:rsidRPr="0047337C" w:rsidRDefault="00DD1409" w:rsidP="00AC55D4">
            <w:pPr>
              <w:jc w:val="center"/>
              <w:rPr>
                <w:b/>
                <w:bCs/>
                <w:color w:val="000000" w:themeColor="text1"/>
              </w:rPr>
            </w:pPr>
            <w:r w:rsidRPr="00217CC9">
              <w:t>45.1</w:t>
            </w:r>
          </w:p>
        </w:tc>
      </w:tr>
      <w:tr w:rsidR="005E1032" w:rsidRPr="0047337C" w14:paraId="563BAB05" w14:textId="77777777" w:rsidTr="00E420D7">
        <w:tc>
          <w:tcPr>
            <w:tcW w:w="473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B11C37A" w14:textId="5FBB7227" w:rsidR="005E1032" w:rsidRPr="0047337C" w:rsidRDefault="005E1032" w:rsidP="00AC55D4">
            <w:pPr>
              <w:jc w:val="center"/>
              <w:rPr>
                <w:b/>
                <w:bCs/>
                <w:color w:val="000000" w:themeColor="text1"/>
              </w:rPr>
            </w:pPr>
            <w:r w:rsidRPr="005E1032">
              <w:rPr>
                <w:b/>
                <w:bCs/>
                <w:color w:val="000000" w:themeColor="text1"/>
              </w:rPr>
              <w:t>Parent total difficulties scores</w:t>
            </w:r>
            <w:r w:rsidRPr="005E1032">
              <w:rPr>
                <w:b/>
                <w:bCs/>
                <w:color w:val="000000" w:themeColor="text1"/>
                <w:vertAlign w:val="superscript"/>
              </w:rPr>
              <w:t>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384D93D" w14:textId="77777777" w:rsidR="005E1032" w:rsidRPr="0047337C" w:rsidRDefault="005E1032" w:rsidP="00AC55D4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5A8EE2A8" w14:textId="77777777" w:rsidR="005E1032" w:rsidRPr="0047337C" w:rsidRDefault="005E1032" w:rsidP="00AC55D4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57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69A3DA5" w14:textId="77777777" w:rsidR="005E1032" w:rsidRPr="0047337C" w:rsidRDefault="005E1032" w:rsidP="00AC55D4">
            <w:pPr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7E3050" w:rsidRPr="0047337C" w14:paraId="3310ECEB" w14:textId="77777777" w:rsidTr="00E420D7">
        <w:tc>
          <w:tcPr>
            <w:tcW w:w="33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11704A3" w14:textId="781AF342" w:rsidR="007E3050" w:rsidRPr="007E3050" w:rsidRDefault="007E3050" w:rsidP="007E3050">
            <w:pPr>
              <w:jc w:val="right"/>
              <w:rPr>
                <w:rFonts w:cstheme="minorHAnsi"/>
                <w:b/>
                <w:bCs/>
              </w:rPr>
            </w:pPr>
            <w:r w:rsidRPr="007E3050">
              <w:rPr>
                <w:rFonts w:cstheme="minorHAnsi"/>
                <w:i/>
                <w:iCs/>
              </w:rPr>
              <w:t>Close to average*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19C89E" w14:textId="3CF319CC" w:rsidR="007E3050" w:rsidRPr="007E3050" w:rsidRDefault="007E3050" w:rsidP="00AC55D4">
            <w:pPr>
              <w:jc w:val="center"/>
              <w:rPr>
                <w:rFonts w:cstheme="minorHAnsi"/>
                <w:b/>
                <w:bCs/>
              </w:rPr>
            </w:pPr>
            <w:r w:rsidRPr="007E3050">
              <w:rPr>
                <w:rFonts w:cstheme="minorHAnsi"/>
              </w:rPr>
              <w:t>89.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732225A" w14:textId="55317376" w:rsidR="007E3050" w:rsidRPr="007E3050" w:rsidRDefault="007E3050" w:rsidP="00AC55D4">
            <w:pPr>
              <w:jc w:val="center"/>
              <w:rPr>
                <w:rFonts w:cstheme="minorHAnsi"/>
                <w:b/>
                <w:bCs/>
              </w:rPr>
            </w:pPr>
            <w:r w:rsidRPr="007E3050">
              <w:rPr>
                <w:rFonts w:cstheme="minorHAnsi"/>
              </w:rPr>
              <w:t>66.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195C9F14" w14:textId="6527533A" w:rsidR="007E3050" w:rsidRPr="007E3050" w:rsidRDefault="007E3050" w:rsidP="00AC55D4">
            <w:pPr>
              <w:jc w:val="center"/>
              <w:rPr>
                <w:rFonts w:cstheme="minorHAnsi"/>
                <w:b/>
                <w:bCs/>
              </w:rPr>
            </w:pPr>
            <w:r w:rsidRPr="007E3050">
              <w:rPr>
                <w:rFonts w:cstheme="minorHAnsi"/>
              </w:rPr>
              <w:t>33.7</w:t>
            </w:r>
          </w:p>
        </w:tc>
        <w:tc>
          <w:tcPr>
            <w:tcW w:w="157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14F8794" w14:textId="30B0BE59" w:rsidR="007E3050" w:rsidRPr="007E3050" w:rsidRDefault="007E3050" w:rsidP="00AC55D4">
            <w:pPr>
              <w:jc w:val="center"/>
              <w:rPr>
                <w:rFonts w:cstheme="minorHAnsi"/>
                <w:b/>
                <w:bCs/>
              </w:rPr>
            </w:pPr>
            <w:r w:rsidRPr="007E3050">
              <w:rPr>
                <w:rFonts w:cstheme="minorHAnsi"/>
              </w:rPr>
              <w:t>18.9</w:t>
            </w:r>
          </w:p>
        </w:tc>
      </w:tr>
      <w:tr w:rsidR="007E3050" w:rsidRPr="0047337C" w14:paraId="3F04F44A" w14:textId="77777777" w:rsidTr="00E420D7">
        <w:tc>
          <w:tcPr>
            <w:tcW w:w="33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FF66F5" w14:textId="078333DA" w:rsidR="007E3050" w:rsidRPr="007E3050" w:rsidRDefault="007E3050" w:rsidP="007E3050">
            <w:pPr>
              <w:jc w:val="right"/>
              <w:rPr>
                <w:rFonts w:cstheme="minorHAnsi"/>
                <w:b/>
                <w:bCs/>
              </w:rPr>
            </w:pPr>
            <w:r w:rsidRPr="007E3050">
              <w:rPr>
                <w:rFonts w:cstheme="minorHAnsi"/>
                <w:i/>
                <w:iCs/>
              </w:rPr>
              <w:t>Slightly raised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1D8452" w14:textId="4F68EBAA" w:rsidR="007E3050" w:rsidRPr="007E3050" w:rsidRDefault="007E3050" w:rsidP="00AC55D4">
            <w:pPr>
              <w:jc w:val="center"/>
              <w:rPr>
                <w:rFonts w:cstheme="minorHAnsi"/>
                <w:b/>
                <w:bCs/>
              </w:rPr>
            </w:pPr>
            <w:r w:rsidRPr="007E3050">
              <w:rPr>
                <w:rFonts w:cstheme="minorHAnsi"/>
              </w:rPr>
              <w:t>5.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A6A03EB" w14:textId="0725BED0" w:rsidR="007E3050" w:rsidRPr="007E3050" w:rsidRDefault="007E3050" w:rsidP="00AC55D4">
            <w:pPr>
              <w:jc w:val="center"/>
              <w:rPr>
                <w:rFonts w:cstheme="minorHAnsi"/>
                <w:b/>
                <w:bCs/>
              </w:rPr>
            </w:pPr>
            <w:r w:rsidRPr="007E3050">
              <w:rPr>
                <w:rFonts w:cstheme="minorHAnsi"/>
              </w:rPr>
              <w:t>10.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50254F2C" w14:textId="4E15F42C" w:rsidR="007E3050" w:rsidRPr="007E3050" w:rsidRDefault="007E3050" w:rsidP="00AC55D4">
            <w:pPr>
              <w:jc w:val="center"/>
              <w:rPr>
                <w:rFonts w:cstheme="minorHAnsi"/>
                <w:b/>
                <w:bCs/>
              </w:rPr>
            </w:pPr>
            <w:r w:rsidRPr="007E3050">
              <w:rPr>
                <w:rFonts w:cstheme="minorHAnsi"/>
              </w:rPr>
              <w:t>13.9</w:t>
            </w:r>
          </w:p>
        </w:tc>
        <w:tc>
          <w:tcPr>
            <w:tcW w:w="157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25B2E1D" w14:textId="3B45282E" w:rsidR="007E3050" w:rsidRPr="007E3050" w:rsidRDefault="007E3050" w:rsidP="00AC55D4">
            <w:pPr>
              <w:jc w:val="center"/>
              <w:rPr>
                <w:rFonts w:cstheme="minorHAnsi"/>
                <w:b/>
                <w:bCs/>
              </w:rPr>
            </w:pPr>
            <w:r w:rsidRPr="007E3050">
              <w:rPr>
                <w:rFonts w:cstheme="minorHAnsi"/>
              </w:rPr>
              <w:t>11.3</w:t>
            </w:r>
          </w:p>
        </w:tc>
      </w:tr>
      <w:tr w:rsidR="007E3050" w:rsidRPr="0047337C" w14:paraId="6DC3A810" w14:textId="77777777" w:rsidTr="00E420D7">
        <w:tc>
          <w:tcPr>
            <w:tcW w:w="33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B1A9323" w14:textId="672351A3" w:rsidR="007E3050" w:rsidRPr="007E3050" w:rsidRDefault="007E3050" w:rsidP="007E3050">
            <w:pPr>
              <w:jc w:val="right"/>
              <w:rPr>
                <w:rFonts w:cstheme="minorHAnsi"/>
                <w:b/>
                <w:bCs/>
              </w:rPr>
            </w:pPr>
            <w:r w:rsidRPr="007E3050">
              <w:rPr>
                <w:rFonts w:cstheme="minorHAnsi"/>
                <w:i/>
                <w:iCs/>
              </w:rPr>
              <w:t>High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8B81E0" w14:textId="50FFCDC1" w:rsidR="007E3050" w:rsidRPr="007E3050" w:rsidRDefault="007E3050" w:rsidP="00AC55D4">
            <w:pPr>
              <w:jc w:val="center"/>
              <w:rPr>
                <w:rFonts w:cstheme="minorHAnsi"/>
                <w:b/>
                <w:bCs/>
              </w:rPr>
            </w:pPr>
            <w:r w:rsidRPr="007E3050">
              <w:rPr>
                <w:rFonts w:cstheme="minorHAnsi"/>
              </w:rPr>
              <w:t>2.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402583F" w14:textId="00854267" w:rsidR="007E3050" w:rsidRPr="007E3050" w:rsidRDefault="007E3050" w:rsidP="00AC55D4">
            <w:pPr>
              <w:jc w:val="center"/>
              <w:rPr>
                <w:rFonts w:cstheme="minorHAnsi"/>
                <w:b/>
                <w:bCs/>
              </w:rPr>
            </w:pPr>
            <w:r w:rsidRPr="007E3050">
              <w:rPr>
                <w:rFonts w:cstheme="minorHAnsi"/>
              </w:rPr>
              <w:t>5.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49005BFA" w14:textId="1351225E" w:rsidR="007E3050" w:rsidRPr="007E3050" w:rsidRDefault="007E3050" w:rsidP="00AC55D4">
            <w:pPr>
              <w:jc w:val="center"/>
              <w:rPr>
                <w:rFonts w:cstheme="minorHAnsi"/>
                <w:b/>
                <w:bCs/>
              </w:rPr>
            </w:pPr>
            <w:r w:rsidRPr="007E3050">
              <w:rPr>
                <w:rFonts w:cstheme="minorHAnsi"/>
              </w:rPr>
              <w:t>15.5</w:t>
            </w:r>
          </w:p>
        </w:tc>
        <w:tc>
          <w:tcPr>
            <w:tcW w:w="157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DD55FA9" w14:textId="2AA0256D" w:rsidR="007E3050" w:rsidRPr="007E3050" w:rsidRDefault="007E3050" w:rsidP="00AC55D4">
            <w:pPr>
              <w:jc w:val="center"/>
              <w:rPr>
                <w:rFonts w:cstheme="minorHAnsi"/>
                <w:b/>
                <w:bCs/>
              </w:rPr>
            </w:pPr>
            <w:r w:rsidRPr="007E3050">
              <w:rPr>
                <w:rFonts w:cstheme="minorHAnsi"/>
              </w:rPr>
              <w:t>11.3</w:t>
            </w:r>
          </w:p>
        </w:tc>
      </w:tr>
      <w:tr w:rsidR="007E3050" w:rsidRPr="0047337C" w14:paraId="32624CA3" w14:textId="77777777" w:rsidTr="00E420D7">
        <w:tc>
          <w:tcPr>
            <w:tcW w:w="33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ADB9752" w14:textId="5CC88B31" w:rsidR="007E3050" w:rsidRPr="007E3050" w:rsidRDefault="007E3050" w:rsidP="007E3050">
            <w:pPr>
              <w:jc w:val="right"/>
              <w:rPr>
                <w:rFonts w:cstheme="minorHAnsi"/>
                <w:b/>
                <w:bCs/>
              </w:rPr>
            </w:pPr>
            <w:r w:rsidRPr="007E3050">
              <w:rPr>
                <w:rFonts w:cstheme="minorHAnsi"/>
                <w:i/>
                <w:iCs/>
              </w:rPr>
              <w:t>Very high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4901C7" w14:textId="1490CF07" w:rsidR="007E3050" w:rsidRPr="007E3050" w:rsidRDefault="007E3050" w:rsidP="00AC55D4">
            <w:pPr>
              <w:jc w:val="center"/>
              <w:rPr>
                <w:rFonts w:cstheme="minorHAnsi"/>
                <w:b/>
                <w:bCs/>
              </w:rPr>
            </w:pPr>
            <w:r w:rsidRPr="007E3050">
              <w:rPr>
                <w:rFonts w:cstheme="minorHAnsi"/>
              </w:rPr>
              <w:t>3.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CD5F2BB" w14:textId="1262F0D9" w:rsidR="007E3050" w:rsidRPr="007E3050" w:rsidRDefault="007E3050" w:rsidP="00AC55D4">
            <w:pPr>
              <w:jc w:val="center"/>
              <w:rPr>
                <w:rFonts w:cstheme="minorHAnsi"/>
                <w:b/>
                <w:bCs/>
              </w:rPr>
            </w:pPr>
            <w:r w:rsidRPr="007E3050">
              <w:rPr>
                <w:rFonts w:cstheme="minorHAnsi"/>
              </w:rPr>
              <w:t>17.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26CDB5B2" w14:textId="78BE7C3C" w:rsidR="007E3050" w:rsidRPr="007E3050" w:rsidRDefault="007E3050" w:rsidP="00AC55D4">
            <w:pPr>
              <w:jc w:val="center"/>
              <w:rPr>
                <w:rFonts w:cstheme="minorHAnsi"/>
                <w:b/>
                <w:bCs/>
              </w:rPr>
            </w:pPr>
            <w:r w:rsidRPr="007E3050">
              <w:rPr>
                <w:rFonts w:cstheme="minorHAnsi"/>
              </w:rPr>
              <w:t>36.9</w:t>
            </w:r>
          </w:p>
        </w:tc>
        <w:tc>
          <w:tcPr>
            <w:tcW w:w="157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CC02543" w14:textId="3EB10DF9" w:rsidR="007E3050" w:rsidRPr="007E3050" w:rsidRDefault="007E3050" w:rsidP="00AC55D4">
            <w:pPr>
              <w:jc w:val="center"/>
              <w:rPr>
                <w:rFonts w:cstheme="minorHAnsi"/>
                <w:b/>
                <w:bCs/>
              </w:rPr>
            </w:pPr>
            <w:r w:rsidRPr="007E3050">
              <w:rPr>
                <w:rFonts w:cstheme="minorHAnsi"/>
              </w:rPr>
              <w:t>58.5</w:t>
            </w:r>
          </w:p>
        </w:tc>
      </w:tr>
      <w:tr w:rsidR="007E3050" w:rsidRPr="0047337C" w14:paraId="475D2233" w14:textId="77777777" w:rsidTr="00E420D7">
        <w:tc>
          <w:tcPr>
            <w:tcW w:w="33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3D78C27" w14:textId="2971CCD2" w:rsidR="007E3050" w:rsidRPr="007E3050" w:rsidRDefault="007E3050" w:rsidP="007E3050">
            <w:pPr>
              <w:jc w:val="right"/>
              <w:rPr>
                <w:rFonts w:cstheme="minorHAnsi"/>
                <w:b/>
                <w:bCs/>
              </w:rPr>
            </w:pPr>
            <w:r w:rsidRPr="007E3050">
              <w:rPr>
                <w:rFonts w:cstheme="minorHAnsi"/>
                <w:i/>
                <w:iCs/>
              </w:rPr>
              <w:t>Close to average*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2854C2" w14:textId="0DCB5315" w:rsidR="007E3050" w:rsidRPr="007E3050" w:rsidRDefault="007E3050" w:rsidP="00AC55D4">
            <w:pPr>
              <w:jc w:val="center"/>
              <w:rPr>
                <w:rFonts w:cstheme="minorHAnsi"/>
                <w:b/>
                <w:bCs/>
              </w:rPr>
            </w:pPr>
            <w:r w:rsidRPr="007E3050">
              <w:rPr>
                <w:rFonts w:cstheme="minorHAnsi"/>
              </w:rPr>
              <w:t>89.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9489734" w14:textId="4C3F0859" w:rsidR="007E3050" w:rsidRPr="007E3050" w:rsidRDefault="007E3050" w:rsidP="00AC55D4">
            <w:pPr>
              <w:jc w:val="center"/>
              <w:rPr>
                <w:rFonts w:cstheme="minorHAnsi"/>
                <w:b/>
                <w:bCs/>
              </w:rPr>
            </w:pPr>
            <w:r w:rsidRPr="007E3050">
              <w:rPr>
                <w:rFonts w:cstheme="minorHAnsi"/>
              </w:rPr>
              <w:t>66.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00DD8222" w14:textId="29300F42" w:rsidR="007E3050" w:rsidRPr="007E3050" w:rsidRDefault="007E3050" w:rsidP="00AC55D4">
            <w:pPr>
              <w:jc w:val="center"/>
              <w:rPr>
                <w:rFonts w:cstheme="minorHAnsi"/>
                <w:b/>
                <w:bCs/>
              </w:rPr>
            </w:pPr>
            <w:r w:rsidRPr="007E3050">
              <w:rPr>
                <w:rFonts w:cstheme="minorHAnsi"/>
              </w:rPr>
              <w:t>33.7</w:t>
            </w:r>
          </w:p>
        </w:tc>
        <w:tc>
          <w:tcPr>
            <w:tcW w:w="157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CD5F677" w14:textId="33C6110C" w:rsidR="007E3050" w:rsidRPr="007E3050" w:rsidRDefault="007E3050" w:rsidP="00AC55D4">
            <w:pPr>
              <w:jc w:val="center"/>
              <w:rPr>
                <w:rFonts w:cstheme="minorHAnsi"/>
                <w:b/>
                <w:bCs/>
              </w:rPr>
            </w:pPr>
            <w:r w:rsidRPr="007E3050">
              <w:rPr>
                <w:rFonts w:cstheme="minorHAnsi"/>
              </w:rPr>
              <w:t>18.9</w:t>
            </w:r>
          </w:p>
        </w:tc>
      </w:tr>
      <w:tr w:rsidR="007E3050" w:rsidRPr="0047337C" w14:paraId="219E6873" w14:textId="77777777" w:rsidTr="00E420D7">
        <w:tc>
          <w:tcPr>
            <w:tcW w:w="473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9BB082F" w14:textId="16621169" w:rsidR="007E3050" w:rsidRPr="0047337C" w:rsidRDefault="00D3722C" w:rsidP="00AC55D4">
            <w:pPr>
              <w:jc w:val="center"/>
              <w:rPr>
                <w:b/>
                <w:bCs/>
                <w:color w:val="000000" w:themeColor="text1"/>
              </w:rPr>
            </w:pPr>
            <w:proofErr w:type="spellStart"/>
            <w:r w:rsidRPr="00D3722C">
              <w:rPr>
                <w:b/>
                <w:bCs/>
                <w:color w:val="000000" w:themeColor="text1"/>
              </w:rPr>
              <w:t>Self reported</w:t>
            </w:r>
            <w:proofErr w:type="spellEnd"/>
            <w:r w:rsidRPr="00D3722C">
              <w:rPr>
                <w:b/>
                <w:bCs/>
                <w:color w:val="000000" w:themeColor="text1"/>
              </w:rPr>
              <w:t xml:space="preserve"> total difficulties scores</w:t>
            </w:r>
            <w:r w:rsidRPr="00D3722C">
              <w:rPr>
                <w:b/>
                <w:bCs/>
                <w:color w:val="000000" w:themeColor="text1"/>
                <w:vertAlign w:val="superscript"/>
              </w:rPr>
              <w:t>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735B3E3" w14:textId="77777777" w:rsidR="007E3050" w:rsidRPr="0047337C" w:rsidRDefault="007E3050" w:rsidP="00AC55D4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4242E9E0" w14:textId="77777777" w:rsidR="007E3050" w:rsidRPr="0047337C" w:rsidRDefault="007E3050" w:rsidP="00AC55D4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57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C130B1F" w14:textId="77777777" w:rsidR="007E3050" w:rsidRPr="0047337C" w:rsidRDefault="007E3050" w:rsidP="00AC55D4">
            <w:pPr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26566E" w:rsidRPr="0047337C" w14:paraId="4DA63625" w14:textId="77777777" w:rsidTr="00E420D7">
        <w:tc>
          <w:tcPr>
            <w:tcW w:w="33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96A2513" w14:textId="300C59D2" w:rsidR="0026566E" w:rsidRPr="00914B51" w:rsidRDefault="0026566E" w:rsidP="0026566E">
            <w:pPr>
              <w:jc w:val="right"/>
              <w:rPr>
                <w:b/>
                <w:bCs/>
                <w:i/>
                <w:iCs/>
                <w:color w:val="000000" w:themeColor="text1"/>
              </w:rPr>
            </w:pPr>
            <w:r w:rsidRPr="00914B51">
              <w:rPr>
                <w:i/>
                <w:iCs/>
              </w:rPr>
              <w:t>Close to average*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1D404A" w14:textId="64DE9D3C" w:rsidR="0026566E" w:rsidRPr="0047337C" w:rsidRDefault="0026566E" w:rsidP="00AC55D4">
            <w:pPr>
              <w:jc w:val="center"/>
              <w:rPr>
                <w:b/>
                <w:bCs/>
                <w:color w:val="000000" w:themeColor="text1"/>
              </w:rPr>
            </w:pPr>
            <w:r w:rsidRPr="006002AE">
              <w:t>86.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538306B" w14:textId="4B42FFBB" w:rsidR="0026566E" w:rsidRPr="0047337C" w:rsidRDefault="0026566E" w:rsidP="00AC55D4">
            <w:pPr>
              <w:jc w:val="center"/>
              <w:rPr>
                <w:b/>
                <w:bCs/>
                <w:color w:val="000000" w:themeColor="text1"/>
              </w:rPr>
            </w:pPr>
            <w:r w:rsidRPr="006002AE">
              <w:t>67.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07A67B66" w14:textId="64598937" w:rsidR="0026566E" w:rsidRPr="0047337C" w:rsidRDefault="0026566E" w:rsidP="00AC55D4">
            <w:pPr>
              <w:jc w:val="center"/>
              <w:rPr>
                <w:b/>
                <w:bCs/>
                <w:color w:val="000000" w:themeColor="text1"/>
              </w:rPr>
            </w:pPr>
            <w:r w:rsidRPr="006002AE">
              <w:t>48.1</w:t>
            </w:r>
          </w:p>
        </w:tc>
        <w:tc>
          <w:tcPr>
            <w:tcW w:w="157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8D8BBB8" w14:textId="59F1EC7A" w:rsidR="0026566E" w:rsidRPr="0047337C" w:rsidRDefault="0026566E" w:rsidP="00AC55D4">
            <w:pPr>
              <w:jc w:val="center"/>
              <w:rPr>
                <w:b/>
                <w:bCs/>
                <w:color w:val="000000" w:themeColor="text1"/>
              </w:rPr>
            </w:pPr>
            <w:r w:rsidRPr="006002AE">
              <w:t>35.7</w:t>
            </w:r>
          </w:p>
        </w:tc>
      </w:tr>
      <w:tr w:rsidR="0026566E" w:rsidRPr="0047337C" w14:paraId="0AFE51B1" w14:textId="77777777" w:rsidTr="00E420D7"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BFCB8C" w14:textId="3109FAEF" w:rsidR="0026566E" w:rsidRPr="00914B51" w:rsidRDefault="0026566E" w:rsidP="0026566E">
            <w:pPr>
              <w:jc w:val="right"/>
              <w:rPr>
                <w:b/>
                <w:bCs/>
                <w:i/>
                <w:iCs/>
                <w:color w:val="000000" w:themeColor="text1"/>
              </w:rPr>
            </w:pPr>
            <w:r w:rsidRPr="00914B51">
              <w:rPr>
                <w:i/>
                <w:iCs/>
              </w:rPr>
              <w:t>Slightly raised</w:t>
            </w:r>
          </w:p>
        </w:tc>
        <w:tc>
          <w:tcPr>
            <w:tcW w:w="15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7F08191" w14:textId="66EC6AE7" w:rsidR="0026566E" w:rsidRPr="0047337C" w:rsidRDefault="0026566E" w:rsidP="00AC55D4">
            <w:pPr>
              <w:jc w:val="center"/>
              <w:rPr>
                <w:b/>
                <w:bCs/>
                <w:color w:val="000000" w:themeColor="text1"/>
              </w:rPr>
            </w:pPr>
            <w:r w:rsidRPr="006002AE">
              <w:t>8.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0A76AFF" w14:textId="16CE1615" w:rsidR="0026566E" w:rsidRPr="0047337C" w:rsidRDefault="0026566E" w:rsidP="00AC55D4">
            <w:pPr>
              <w:jc w:val="center"/>
              <w:rPr>
                <w:b/>
                <w:bCs/>
                <w:color w:val="000000" w:themeColor="text1"/>
              </w:rPr>
            </w:pPr>
            <w:r w:rsidRPr="006002AE">
              <w:t>12.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71C091E0" w14:textId="7B31E843" w:rsidR="0026566E" w:rsidRPr="0047337C" w:rsidRDefault="0026566E" w:rsidP="00AC55D4">
            <w:pPr>
              <w:jc w:val="center"/>
              <w:rPr>
                <w:b/>
                <w:bCs/>
                <w:color w:val="000000" w:themeColor="text1"/>
              </w:rPr>
            </w:pPr>
            <w:r w:rsidRPr="006002AE">
              <w:t>19.4</w:t>
            </w:r>
          </w:p>
        </w:tc>
        <w:tc>
          <w:tcPr>
            <w:tcW w:w="157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3A92508" w14:textId="44A83ADD" w:rsidR="0026566E" w:rsidRPr="0047337C" w:rsidRDefault="0026566E" w:rsidP="00AC55D4">
            <w:pPr>
              <w:jc w:val="center"/>
              <w:rPr>
                <w:b/>
                <w:bCs/>
                <w:color w:val="000000" w:themeColor="text1"/>
              </w:rPr>
            </w:pPr>
            <w:r w:rsidRPr="006002AE">
              <w:t>17.9</w:t>
            </w:r>
          </w:p>
        </w:tc>
      </w:tr>
      <w:tr w:rsidR="0026566E" w:rsidRPr="0047337C" w14:paraId="532D9CD0" w14:textId="77777777" w:rsidTr="00E420D7"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E7AF05" w14:textId="04E7191D" w:rsidR="0026566E" w:rsidRPr="00914B51" w:rsidRDefault="0026566E" w:rsidP="0026566E">
            <w:pPr>
              <w:jc w:val="right"/>
              <w:rPr>
                <w:b/>
                <w:bCs/>
                <w:i/>
                <w:iCs/>
                <w:color w:val="000000" w:themeColor="text1"/>
              </w:rPr>
            </w:pPr>
            <w:r w:rsidRPr="00914B51">
              <w:rPr>
                <w:i/>
                <w:iCs/>
              </w:rPr>
              <w:t>High</w:t>
            </w:r>
          </w:p>
        </w:tc>
        <w:tc>
          <w:tcPr>
            <w:tcW w:w="15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A320DF0" w14:textId="30BB256F" w:rsidR="0026566E" w:rsidRPr="0047337C" w:rsidRDefault="0026566E" w:rsidP="00AC55D4">
            <w:pPr>
              <w:jc w:val="center"/>
              <w:rPr>
                <w:b/>
                <w:bCs/>
                <w:color w:val="000000" w:themeColor="text1"/>
              </w:rPr>
            </w:pPr>
            <w:r w:rsidRPr="006002AE">
              <w:t>2.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D4D86BB" w14:textId="1697DA22" w:rsidR="0026566E" w:rsidRPr="0047337C" w:rsidRDefault="0026566E" w:rsidP="00AC55D4">
            <w:pPr>
              <w:jc w:val="center"/>
              <w:rPr>
                <w:b/>
                <w:bCs/>
                <w:color w:val="000000" w:themeColor="text1"/>
              </w:rPr>
            </w:pPr>
            <w:r w:rsidRPr="006002AE">
              <w:t>7.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123685E9" w14:textId="5A9816C7" w:rsidR="0026566E" w:rsidRPr="0047337C" w:rsidRDefault="0026566E" w:rsidP="00AC55D4">
            <w:pPr>
              <w:jc w:val="center"/>
              <w:rPr>
                <w:b/>
                <w:bCs/>
                <w:color w:val="000000" w:themeColor="text1"/>
              </w:rPr>
            </w:pPr>
            <w:r w:rsidRPr="006002AE">
              <w:t>11.6</w:t>
            </w:r>
          </w:p>
        </w:tc>
        <w:tc>
          <w:tcPr>
            <w:tcW w:w="157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0BBE42E" w14:textId="17AEB4A0" w:rsidR="0026566E" w:rsidRPr="0047337C" w:rsidRDefault="0026566E" w:rsidP="00AC55D4">
            <w:pPr>
              <w:jc w:val="center"/>
              <w:rPr>
                <w:b/>
                <w:bCs/>
                <w:color w:val="000000" w:themeColor="text1"/>
              </w:rPr>
            </w:pPr>
            <w:r w:rsidRPr="006002AE">
              <w:t>10.7</w:t>
            </w:r>
          </w:p>
        </w:tc>
      </w:tr>
      <w:tr w:rsidR="0026566E" w:rsidRPr="0047337C" w14:paraId="3D0E5D73" w14:textId="77777777" w:rsidTr="00E420D7"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182C77" w14:textId="245419EB" w:rsidR="0026566E" w:rsidRPr="00914B51" w:rsidRDefault="0026566E" w:rsidP="0026566E">
            <w:pPr>
              <w:jc w:val="right"/>
              <w:rPr>
                <w:b/>
                <w:bCs/>
                <w:i/>
                <w:iCs/>
                <w:color w:val="000000" w:themeColor="text1"/>
              </w:rPr>
            </w:pPr>
            <w:r w:rsidRPr="00914B51">
              <w:rPr>
                <w:i/>
                <w:iCs/>
              </w:rPr>
              <w:t>Very high</w:t>
            </w:r>
          </w:p>
        </w:tc>
        <w:tc>
          <w:tcPr>
            <w:tcW w:w="15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26E89F3" w14:textId="49732443" w:rsidR="0026566E" w:rsidRPr="0047337C" w:rsidRDefault="0026566E" w:rsidP="00AC55D4">
            <w:pPr>
              <w:jc w:val="center"/>
              <w:rPr>
                <w:b/>
                <w:bCs/>
                <w:color w:val="000000" w:themeColor="text1"/>
              </w:rPr>
            </w:pPr>
            <w:r w:rsidRPr="006002AE">
              <w:t>3.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5AF1C60" w14:textId="6142FAA6" w:rsidR="0026566E" w:rsidRPr="0047337C" w:rsidRDefault="0026566E" w:rsidP="00AC55D4">
            <w:pPr>
              <w:jc w:val="center"/>
              <w:rPr>
                <w:b/>
                <w:bCs/>
                <w:color w:val="000000" w:themeColor="text1"/>
              </w:rPr>
            </w:pPr>
            <w:r w:rsidRPr="006002AE">
              <w:t>12.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79E05455" w14:textId="6196AA1D" w:rsidR="0026566E" w:rsidRPr="0047337C" w:rsidRDefault="0026566E" w:rsidP="00AC55D4">
            <w:pPr>
              <w:jc w:val="center"/>
              <w:rPr>
                <w:b/>
                <w:bCs/>
                <w:color w:val="000000" w:themeColor="text1"/>
              </w:rPr>
            </w:pPr>
            <w:r w:rsidRPr="006002AE">
              <w:t>20.9</w:t>
            </w:r>
          </w:p>
        </w:tc>
        <w:tc>
          <w:tcPr>
            <w:tcW w:w="157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E102955" w14:textId="6C090561" w:rsidR="0026566E" w:rsidRPr="0047337C" w:rsidRDefault="0026566E" w:rsidP="00AC55D4">
            <w:pPr>
              <w:jc w:val="center"/>
              <w:rPr>
                <w:b/>
                <w:bCs/>
                <w:color w:val="000000" w:themeColor="text1"/>
              </w:rPr>
            </w:pPr>
            <w:r w:rsidRPr="006002AE">
              <w:t>35.7</w:t>
            </w:r>
          </w:p>
        </w:tc>
      </w:tr>
      <w:tr w:rsidR="0026566E" w:rsidRPr="0047337C" w14:paraId="7268B971" w14:textId="77777777" w:rsidTr="00E420D7"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872CA8" w14:textId="31205B31" w:rsidR="0026566E" w:rsidRPr="00914B51" w:rsidRDefault="0026566E" w:rsidP="0026566E">
            <w:pPr>
              <w:jc w:val="right"/>
              <w:rPr>
                <w:b/>
                <w:bCs/>
                <w:i/>
                <w:iCs/>
                <w:color w:val="000000" w:themeColor="text1"/>
              </w:rPr>
            </w:pPr>
            <w:r w:rsidRPr="00914B51">
              <w:rPr>
                <w:i/>
                <w:iCs/>
              </w:rPr>
              <w:lastRenderedPageBreak/>
              <w:t>Close to average*</w:t>
            </w:r>
          </w:p>
        </w:tc>
        <w:tc>
          <w:tcPr>
            <w:tcW w:w="15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6C903D7" w14:textId="41573181" w:rsidR="0026566E" w:rsidRPr="0047337C" w:rsidRDefault="0026566E" w:rsidP="002B7E12">
            <w:pPr>
              <w:jc w:val="center"/>
              <w:rPr>
                <w:b/>
                <w:bCs/>
                <w:color w:val="000000" w:themeColor="text1"/>
              </w:rPr>
            </w:pPr>
            <w:r w:rsidRPr="006002AE">
              <w:t>86.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8A55501" w14:textId="4912FF60" w:rsidR="0026566E" w:rsidRPr="0047337C" w:rsidRDefault="0026566E" w:rsidP="002B7E12">
            <w:pPr>
              <w:jc w:val="center"/>
              <w:rPr>
                <w:b/>
                <w:bCs/>
                <w:color w:val="000000" w:themeColor="text1"/>
              </w:rPr>
            </w:pPr>
            <w:r w:rsidRPr="006002AE">
              <w:t>67.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19BAD19F" w14:textId="78DBD3B9" w:rsidR="0026566E" w:rsidRPr="0047337C" w:rsidRDefault="0026566E" w:rsidP="002B7E12">
            <w:pPr>
              <w:jc w:val="center"/>
              <w:rPr>
                <w:b/>
                <w:bCs/>
                <w:color w:val="000000" w:themeColor="text1"/>
              </w:rPr>
            </w:pPr>
            <w:r w:rsidRPr="006002AE">
              <w:t>48.1</w:t>
            </w:r>
          </w:p>
        </w:tc>
        <w:tc>
          <w:tcPr>
            <w:tcW w:w="157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F087477" w14:textId="245655D9" w:rsidR="0026566E" w:rsidRPr="0047337C" w:rsidRDefault="0026566E" w:rsidP="002B7E12">
            <w:pPr>
              <w:jc w:val="center"/>
              <w:rPr>
                <w:b/>
                <w:bCs/>
                <w:color w:val="000000" w:themeColor="text1"/>
              </w:rPr>
            </w:pPr>
            <w:r w:rsidRPr="006002AE">
              <w:t>35.7</w:t>
            </w:r>
          </w:p>
        </w:tc>
      </w:tr>
      <w:tr w:rsidR="00CA6F36" w:rsidRPr="0047337C" w14:paraId="282F7D5B" w14:textId="77777777" w:rsidTr="00E420D7"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BFB6D8" w14:textId="77777777" w:rsidR="00CA6F36" w:rsidRPr="0047337C" w:rsidRDefault="00CA6F36" w:rsidP="003D522C">
            <w:pPr>
              <w:jc w:val="right"/>
              <w:rPr>
                <w:b/>
                <w:bCs/>
                <w:color w:val="000000" w:themeColor="text1"/>
              </w:rPr>
            </w:pPr>
          </w:p>
        </w:tc>
        <w:tc>
          <w:tcPr>
            <w:tcW w:w="15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2D673E7" w14:textId="77777777" w:rsidR="00CA6F36" w:rsidRPr="0047337C" w:rsidRDefault="00CA6F36" w:rsidP="002B7E12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8295370" w14:textId="77777777" w:rsidR="00CA6F36" w:rsidRPr="0047337C" w:rsidRDefault="00CA6F36" w:rsidP="002B7E12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4472C674" w14:textId="77777777" w:rsidR="00CA6F36" w:rsidRPr="0047337C" w:rsidRDefault="00CA6F36" w:rsidP="002B7E12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57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2343705" w14:textId="77777777" w:rsidR="00CA6F36" w:rsidRPr="0047337C" w:rsidRDefault="00CA6F36" w:rsidP="002B7E12">
            <w:pPr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2945D5" w:rsidRPr="0047337C" w14:paraId="7D264433" w14:textId="77777777" w:rsidTr="00E420D7"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A5ADC6" w14:textId="2511B870" w:rsidR="002945D5" w:rsidRPr="0047337C" w:rsidRDefault="002945D5" w:rsidP="002945D5">
            <w:pPr>
              <w:rPr>
                <w:b/>
                <w:bCs/>
                <w:color w:val="000000" w:themeColor="text1"/>
              </w:rPr>
            </w:pPr>
            <w:r w:rsidRPr="00CA15A3">
              <w:rPr>
                <w:rFonts w:cstheme="minorHAnsi"/>
                <w:b/>
                <w:bCs/>
              </w:rPr>
              <w:t>Broken friendship/</w:t>
            </w:r>
            <w:r>
              <w:rPr>
                <w:rFonts w:cstheme="minorHAnsi"/>
                <w:b/>
                <w:bCs/>
              </w:rPr>
              <w:t xml:space="preserve"> </w:t>
            </w:r>
            <w:r w:rsidRPr="00CA15A3">
              <w:rPr>
                <w:rFonts w:cstheme="minorHAnsi"/>
                <w:b/>
                <w:bCs/>
              </w:rPr>
              <w:t>relationship</w:t>
            </w:r>
            <w:r w:rsidRPr="00CA15A3">
              <w:rPr>
                <w:rFonts w:cstheme="minorHAnsi"/>
                <w:b/>
                <w:bCs/>
                <w:vertAlign w:val="superscript"/>
              </w:rPr>
              <w:t>1</w:t>
            </w:r>
          </w:p>
        </w:tc>
        <w:tc>
          <w:tcPr>
            <w:tcW w:w="15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B083C27" w14:textId="7EC68EA4" w:rsidR="002945D5" w:rsidRPr="002945D5" w:rsidRDefault="002945D5" w:rsidP="002B7E1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2945D5">
              <w:rPr>
                <w:rFonts w:ascii="Calibri" w:hAnsi="Calibri" w:cs="Calibri"/>
              </w:rPr>
              <w:t>7.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5F878FD" w14:textId="1E059357" w:rsidR="002945D5" w:rsidRPr="002945D5" w:rsidRDefault="002945D5" w:rsidP="002B7E1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2945D5">
              <w:rPr>
                <w:rFonts w:ascii="Calibri" w:hAnsi="Calibri" w:cs="Calibri"/>
              </w:rPr>
              <w:t>19.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78464D0F" w14:textId="24339639" w:rsidR="002945D5" w:rsidRPr="002945D5" w:rsidRDefault="002945D5" w:rsidP="002B7E1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2945D5">
              <w:rPr>
                <w:rFonts w:ascii="Calibri" w:hAnsi="Calibri" w:cs="Calibri"/>
              </w:rPr>
              <w:t>17.7</w:t>
            </w:r>
          </w:p>
        </w:tc>
        <w:tc>
          <w:tcPr>
            <w:tcW w:w="157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C073FC5" w14:textId="07FE6911" w:rsidR="002945D5" w:rsidRPr="002945D5" w:rsidRDefault="002945D5" w:rsidP="002B7E1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2945D5">
              <w:rPr>
                <w:rFonts w:ascii="Calibri" w:hAnsi="Calibri" w:cs="Calibri"/>
              </w:rPr>
              <w:t>17.7</w:t>
            </w:r>
          </w:p>
        </w:tc>
      </w:tr>
      <w:tr w:rsidR="00DC7F7E" w:rsidRPr="00DC7F7E" w14:paraId="3DF4DABF" w14:textId="77777777" w:rsidTr="00E420D7"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DBC588" w14:textId="456CD8AB" w:rsidR="00DC7F7E" w:rsidRPr="00DC7F7E" w:rsidRDefault="00DC7F7E" w:rsidP="00DC7F7E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DC7F7E">
              <w:rPr>
                <w:rFonts w:ascii="Calibri" w:hAnsi="Calibri" w:cs="Calibri"/>
                <w:b/>
                <w:bCs/>
              </w:rPr>
              <w:t>Sent home for behaviour when at primary school</w:t>
            </w:r>
            <w:r w:rsidRPr="00DC7F7E">
              <w:rPr>
                <w:rFonts w:ascii="Calibri" w:hAnsi="Calibri" w:cs="Calibri"/>
                <w:b/>
                <w:bCs/>
                <w:vertAlign w:val="superscript"/>
              </w:rPr>
              <w:t>1</w:t>
            </w:r>
          </w:p>
        </w:tc>
        <w:tc>
          <w:tcPr>
            <w:tcW w:w="15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BC0E5F8" w14:textId="77777777" w:rsidR="00DC7F7E" w:rsidRPr="00DC7F7E" w:rsidRDefault="00DC7F7E" w:rsidP="002B7E12">
            <w:pPr>
              <w:jc w:val="center"/>
              <w:rPr>
                <w:rFonts w:ascii="Calibri" w:hAnsi="Calibri" w:cs="Calibri"/>
              </w:rPr>
            </w:pPr>
          </w:p>
          <w:p w14:paraId="44359818" w14:textId="324350BB" w:rsidR="00DC7F7E" w:rsidRPr="00DC7F7E" w:rsidRDefault="00DC7F7E" w:rsidP="002B7E1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DC7F7E">
              <w:rPr>
                <w:rFonts w:ascii="Calibri" w:hAnsi="Calibri" w:cs="Calibri"/>
              </w:rPr>
              <w:t>0.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B7CF6AA" w14:textId="77777777" w:rsidR="00DC7F7E" w:rsidRPr="00DC7F7E" w:rsidRDefault="00DC7F7E" w:rsidP="002B7E12">
            <w:pPr>
              <w:jc w:val="center"/>
              <w:rPr>
                <w:rFonts w:ascii="Calibri" w:hAnsi="Calibri" w:cs="Calibri"/>
              </w:rPr>
            </w:pPr>
          </w:p>
          <w:p w14:paraId="5718B892" w14:textId="640FC4B4" w:rsidR="00DC7F7E" w:rsidRPr="00DC7F7E" w:rsidRDefault="00DC7F7E" w:rsidP="002B7E1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DC7F7E">
              <w:rPr>
                <w:rFonts w:ascii="Calibri" w:hAnsi="Calibri" w:cs="Calibri"/>
              </w:rPr>
              <w:t>4.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4BFA0B46" w14:textId="77777777" w:rsidR="00DC7F7E" w:rsidRPr="00DC7F7E" w:rsidRDefault="00DC7F7E" w:rsidP="002B7E12">
            <w:pPr>
              <w:jc w:val="center"/>
              <w:rPr>
                <w:rFonts w:ascii="Calibri" w:hAnsi="Calibri" w:cs="Calibri"/>
              </w:rPr>
            </w:pPr>
          </w:p>
          <w:p w14:paraId="6A6DA070" w14:textId="528F6D1F" w:rsidR="00DC7F7E" w:rsidRPr="00DC7F7E" w:rsidRDefault="00DC7F7E" w:rsidP="002B7E1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DC7F7E">
              <w:rPr>
                <w:rFonts w:ascii="Calibri" w:hAnsi="Calibri" w:cs="Calibri"/>
              </w:rPr>
              <w:t>7.8</w:t>
            </w:r>
          </w:p>
        </w:tc>
        <w:tc>
          <w:tcPr>
            <w:tcW w:w="157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35A1F4B" w14:textId="77777777" w:rsidR="00DC7F7E" w:rsidRPr="00DC7F7E" w:rsidRDefault="00DC7F7E" w:rsidP="002B7E12">
            <w:pPr>
              <w:jc w:val="center"/>
              <w:rPr>
                <w:rFonts w:ascii="Calibri" w:hAnsi="Calibri" w:cs="Calibri"/>
              </w:rPr>
            </w:pPr>
          </w:p>
          <w:p w14:paraId="0AB0DC01" w14:textId="136F62B4" w:rsidR="00DC7F7E" w:rsidRPr="00DC7F7E" w:rsidRDefault="00DC7F7E" w:rsidP="002B7E1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DC7F7E">
              <w:rPr>
                <w:rFonts w:ascii="Calibri" w:hAnsi="Calibri" w:cs="Calibri"/>
              </w:rPr>
              <w:t>6.1</w:t>
            </w:r>
          </w:p>
        </w:tc>
      </w:tr>
      <w:tr w:rsidR="003D522C" w:rsidRPr="0047337C" w14:paraId="36F8C329" w14:textId="77777777" w:rsidTr="00E420D7"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9373E5" w14:textId="02CE5DBE" w:rsidR="003D522C" w:rsidRPr="0047337C" w:rsidRDefault="003D522C" w:rsidP="003D522C">
            <w:pPr>
              <w:rPr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YP’s general health</w:t>
            </w:r>
            <w:r w:rsidRPr="0047337C">
              <w:rPr>
                <w:b/>
                <w:bCs/>
                <w:color w:val="000000" w:themeColor="text1"/>
                <w:vertAlign w:val="superscript"/>
              </w:rPr>
              <w:t>1</w:t>
            </w:r>
          </w:p>
        </w:tc>
        <w:tc>
          <w:tcPr>
            <w:tcW w:w="15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8D22116" w14:textId="77777777" w:rsidR="003D522C" w:rsidRPr="0047337C" w:rsidRDefault="003D522C" w:rsidP="003D522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04C1D70" w14:textId="77777777" w:rsidR="003D522C" w:rsidRPr="0047337C" w:rsidRDefault="003D522C" w:rsidP="003D522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12205D" w14:textId="77777777" w:rsidR="003D522C" w:rsidRPr="0047337C" w:rsidRDefault="003D522C" w:rsidP="003D522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0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9705EFD" w14:textId="77777777" w:rsidR="003D522C" w:rsidRPr="0047337C" w:rsidRDefault="003D522C" w:rsidP="003D522C">
            <w:pPr>
              <w:jc w:val="center"/>
              <w:rPr>
                <w:color w:val="000000" w:themeColor="text1"/>
              </w:rPr>
            </w:pPr>
          </w:p>
        </w:tc>
      </w:tr>
      <w:tr w:rsidR="003D522C" w:rsidRPr="0047337C" w14:paraId="374DD4F4" w14:textId="77777777" w:rsidTr="00E420D7"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63DF07" w14:textId="77777777" w:rsidR="003D522C" w:rsidRPr="0047337C" w:rsidRDefault="003D522C" w:rsidP="003D522C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Very Good / Good</w:t>
            </w:r>
          </w:p>
        </w:tc>
        <w:tc>
          <w:tcPr>
            <w:tcW w:w="15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26FCEEF" w14:textId="77777777" w:rsidR="003D522C" w:rsidRPr="0047337C" w:rsidRDefault="003D522C" w:rsidP="003D522C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94.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66273ED" w14:textId="77777777" w:rsidR="003D522C" w:rsidRPr="0047337C" w:rsidRDefault="003D522C" w:rsidP="003D522C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93.4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062FC8" w14:textId="77777777" w:rsidR="003D522C" w:rsidRPr="0047337C" w:rsidRDefault="003D522C" w:rsidP="003D522C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78.5</w:t>
            </w:r>
          </w:p>
        </w:tc>
        <w:tc>
          <w:tcPr>
            <w:tcW w:w="150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A63F229" w14:textId="77777777" w:rsidR="003D522C" w:rsidRPr="0047337C" w:rsidRDefault="003D522C" w:rsidP="003D522C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67.9</w:t>
            </w:r>
          </w:p>
        </w:tc>
      </w:tr>
      <w:tr w:rsidR="003D522C" w:rsidRPr="0047337C" w14:paraId="2BCD59D4" w14:textId="77777777" w:rsidTr="00E420D7"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EF681C" w14:textId="77777777" w:rsidR="003D522C" w:rsidRPr="0047337C" w:rsidRDefault="003D522C" w:rsidP="003D522C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Poor</w:t>
            </w:r>
          </w:p>
        </w:tc>
        <w:tc>
          <w:tcPr>
            <w:tcW w:w="15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E79E159" w14:textId="77777777" w:rsidR="003D522C" w:rsidRPr="0047337C" w:rsidRDefault="003D522C" w:rsidP="003D522C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5.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4C6F1BF" w14:textId="77777777" w:rsidR="003D522C" w:rsidRPr="0047337C" w:rsidRDefault="003D522C" w:rsidP="003D522C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6.6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34DAC4" w14:textId="77777777" w:rsidR="003D522C" w:rsidRPr="0047337C" w:rsidRDefault="003D522C" w:rsidP="003D522C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21.5</w:t>
            </w:r>
          </w:p>
        </w:tc>
        <w:tc>
          <w:tcPr>
            <w:tcW w:w="150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9B97BC1" w14:textId="77777777" w:rsidR="003D522C" w:rsidRPr="0047337C" w:rsidRDefault="003D522C" w:rsidP="003D522C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32.1</w:t>
            </w:r>
          </w:p>
        </w:tc>
      </w:tr>
      <w:tr w:rsidR="003D522C" w:rsidRPr="0047337C" w14:paraId="7AE8B640" w14:textId="77777777" w:rsidTr="00E420D7"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FBF520" w14:textId="5249D9AD" w:rsidR="003D522C" w:rsidRPr="0047337C" w:rsidRDefault="003D522C" w:rsidP="003D522C">
            <w:pPr>
              <w:rPr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Child with SEND</w:t>
            </w:r>
            <w:r w:rsidRPr="0047337C">
              <w:rPr>
                <w:b/>
                <w:bCs/>
                <w:color w:val="000000" w:themeColor="text1"/>
                <w:vertAlign w:val="superscript"/>
              </w:rPr>
              <w:t>1</w:t>
            </w:r>
          </w:p>
        </w:tc>
        <w:tc>
          <w:tcPr>
            <w:tcW w:w="15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FF7C807" w14:textId="4438A4EF" w:rsidR="003D522C" w:rsidRPr="0047337C" w:rsidRDefault="003D522C" w:rsidP="003D522C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5.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FC1BB0A" w14:textId="729CD16D" w:rsidR="003D522C" w:rsidRPr="0047337C" w:rsidRDefault="003D522C" w:rsidP="003D522C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9.8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314A46" w14:textId="01CD4500" w:rsidR="003D522C" w:rsidRPr="0047337C" w:rsidRDefault="003D522C" w:rsidP="003D522C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30.3</w:t>
            </w:r>
          </w:p>
        </w:tc>
        <w:tc>
          <w:tcPr>
            <w:tcW w:w="150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BFB1886" w14:textId="41593A48" w:rsidR="003D522C" w:rsidRPr="0047337C" w:rsidRDefault="003D522C" w:rsidP="003D522C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50.0</w:t>
            </w:r>
          </w:p>
        </w:tc>
      </w:tr>
      <w:tr w:rsidR="003D522C" w:rsidRPr="0047337C" w14:paraId="3636D9AE" w14:textId="77777777" w:rsidTr="00E420D7"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A4B2D4" w14:textId="77777777" w:rsidR="003D522C" w:rsidRPr="0047337C" w:rsidRDefault="003D522C" w:rsidP="003D522C">
            <w:pPr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Looked after by Social Services at any point</w:t>
            </w:r>
            <w:r w:rsidRPr="0047337C">
              <w:rPr>
                <w:b/>
                <w:bCs/>
                <w:color w:val="000000" w:themeColor="text1"/>
                <w:vertAlign w:val="superscript"/>
              </w:rPr>
              <w:t>1</w:t>
            </w:r>
          </w:p>
        </w:tc>
        <w:tc>
          <w:tcPr>
            <w:tcW w:w="15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56D5956" w14:textId="77777777" w:rsidR="003D522C" w:rsidRPr="0047337C" w:rsidRDefault="003D522C" w:rsidP="003D522C">
            <w:pPr>
              <w:jc w:val="center"/>
              <w:rPr>
                <w:color w:val="000000" w:themeColor="text1"/>
              </w:rPr>
            </w:pPr>
          </w:p>
          <w:p w14:paraId="2F092EC8" w14:textId="77777777" w:rsidR="003D522C" w:rsidRPr="0047337C" w:rsidRDefault="003D522C" w:rsidP="003D522C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0.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E546FC6" w14:textId="77777777" w:rsidR="003D522C" w:rsidRPr="0047337C" w:rsidRDefault="003D522C" w:rsidP="003D522C">
            <w:pPr>
              <w:jc w:val="center"/>
              <w:rPr>
                <w:color w:val="000000" w:themeColor="text1"/>
              </w:rPr>
            </w:pPr>
          </w:p>
          <w:p w14:paraId="5850AC7C" w14:textId="77777777" w:rsidR="003D522C" w:rsidRPr="0047337C" w:rsidRDefault="003D522C" w:rsidP="003D522C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3.6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F5FBAC" w14:textId="77777777" w:rsidR="003D522C" w:rsidRPr="0047337C" w:rsidRDefault="003D522C" w:rsidP="003D522C">
            <w:pPr>
              <w:jc w:val="center"/>
              <w:rPr>
                <w:color w:val="000000" w:themeColor="text1"/>
              </w:rPr>
            </w:pPr>
          </w:p>
          <w:p w14:paraId="5CC4BB2B" w14:textId="77777777" w:rsidR="003D522C" w:rsidRPr="0047337C" w:rsidRDefault="003D522C" w:rsidP="003D522C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4.8</w:t>
            </w:r>
          </w:p>
        </w:tc>
        <w:tc>
          <w:tcPr>
            <w:tcW w:w="150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24D379E" w14:textId="77777777" w:rsidR="003D522C" w:rsidRPr="0047337C" w:rsidRDefault="003D522C" w:rsidP="003D522C">
            <w:pPr>
              <w:jc w:val="center"/>
              <w:rPr>
                <w:color w:val="000000" w:themeColor="text1"/>
              </w:rPr>
            </w:pPr>
          </w:p>
          <w:p w14:paraId="675B5774" w14:textId="77777777" w:rsidR="003D522C" w:rsidRPr="0047337C" w:rsidRDefault="003D522C" w:rsidP="003D522C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7.6</w:t>
            </w:r>
          </w:p>
        </w:tc>
      </w:tr>
    </w:tbl>
    <w:p w14:paraId="223F7B59" w14:textId="77777777" w:rsidR="000770C4" w:rsidRPr="0047337C" w:rsidRDefault="000770C4">
      <w:pPr>
        <w:rPr>
          <w:color w:val="000000" w:themeColor="text1"/>
        </w:rPr>
      </w:pPr>
    </w:p>
    <w:p w14:paraId="76913E52" w14:textId="77777777" w:rsidR="009343A1" w:rsidRPr="0047337C" w:rsidRDefault="009343A1">
      <w:pPr>
        <w:rPr>
          <w:color w:val="000000" w:themeColor="text1"/>
        </w:rPr>
        <w:sectPr w:rsidR="009343A1" w:rsidRPr="0047337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A410A2A" w14:textId="00F5800C" w:rsidR="00E66F46" w:rsidRPr="0047337C" w:rsidRDefault="00C83E6A">
      <w:pPr>
        <w:rPr>
          <w:color w:val="000000" w:themeColor="text1"/>
        </w:rPr>
      </w:pPr>
      <w:r w:rsidRPr="0047337C">
        <w:rPr>
          <w:b/>
          <w:bCs/>
          <w:color w:val="000000" w:themeColor="text1"/>
        </w:rPr>
        <w:lastRenderedPageBreak/>
        <w:t>Table S</w:t>
      </w:r>
      <w:r w:rsidR="00E550DE" w:rsidRPr="0047337C">
        <w:rPr>
          <w:b/>
          <w:bCs/>
          <w:color w:val="000000" w:themeColor="text1"/>
        </w:rPr>
        <w:t>7</w:t>
      </w:r>
      <w:r w:rsidRPr="0047337C">
        <w:rPr>
          <w:b/>
          <w:bCs/>
          <w:color w:val="000000" w:themeColor="text1"/>
        </w:rPr>
        <w:t xml:space="preserve">: </w:t>
      </w:r>
      <w:r w:rsidR="000770C4" w:rsidRPr="0047337C">
        <w:rPr>
          <w:b/>
          <w:bCs/>
          <w:color w:val="000000" w:themeColor="text1"/>
        </w:rPr>
        <w:t>Distribution of c</w:t>
      </w:r>
      <w:r w:rsidR="000405B3" w:rsidRPr="0047337C">
        <w:rPr>
          <w:b/>
          <w:bCs/>
          <w:color w:val="000000" w:themeColor="text1"/>
        </w:rPr>
        <w:t>lass membership posterior probabilities of</w:t>
      </w:r>
      <w:r w:rsidR="000770C4" w:rsidRPr="0047337C">
        <w:rPr>
          <w:b/>
          <w:bCs/>
          <w:color w:val="000000" w:themeColor="text1"/>
        </w:rPr>
        <w:t xml:space="preserve"> characteristics</w:t>
      </w:r>
      <w:r w:rsidR="000405B3" w:rsidRPr="0047337C">
        <w:rPr>
          <w:b/>
          <w:bCs/>
          <w:color w:val="000000" w:themeColor="text1"/>
        </w:rPr>
        <w:t xml:space="preserve"> </w:t>
      </w:r>
      <w:r w:rsidRPr="0047337C">
        <w:rPr>
          <w:b/>
          <w:bCs/>
          <w:color w:val="000000" w:themeColor="text1"/>
        </w:rPr>
        <w:t>for young people aged 11-16 years</w:t>
      </w:r>
    </w:p>
    <w:tbl>
      <w:tblPr>
        <w:tblStyle w:val="TableGrid"/>
        <w:tblW w:w="10753" w:type="dxa"/>
        <w:tblLook w:val="04A0" w:firstRow="1" w:lastRow="0" w:firstColumn="1" w:lastColumn="0" w:noHBand="0" w:noVBand="1"/>
      </w:tblPr>
      <w:tblGrid>
        <w:gridCol w:w="2526"/>
        <w:gridCol w:w="309"/>
        <w:gridCol w:w="993"/>
        <w:gridCol w:w="349"/>
        <w:gridCol w:w="76"/>
        <w:gridCol w:w="1417"/>
        <w:gridCol w:w="155"/>
        <w:gridCol w:w="271"/>
        <w:gridCol w:w="1373"/>
        <w:gridCol w:w="1523"/>
        <w:gridCol w:w="118"/>
        <w:gridCol w:w="139"/>
        <w:gridCol w:w="17"/>
        <w:gridCol w:w="1487"/>
      </w:tblGrid>
      <w:tr w:rsidR="0047337C" w:rsidRPr="0047337C" w14:paraId="0C1B372B" w14:textId="77777777" w:rsidTr="00FD7346">
        <w:trPr>
          <w:gridAfter w:val="3"/>
          <w:wAfter w:w="1643" w:type="dxa"/>
        </w:trPr>
        <w:tc>
          <w:tcPr>
            <w:tcW w:w="2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9795ED" w14:textId="77777777" w:rsidR="0064235E" w:rsidRPr="0047337C" w:rsidRDefault="0064235E" w:rsidP="00EB0E48">
            <w:pPr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Covariate</w:t>
            </w:r>
          </w:p>
        </w:tc>
        <w:tc>
          <w:tcPr>
            <w:tcW w:w="16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5F87A1" w14:textId="77777777" w:rsidR="0064235E" w:rsidRPr="0047337C" w:rsidRDefault="0064235E" w:rsidP="00EB0E48">
            <w:pPr>
              <w:jc w:val="center"/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Class 1</w:t>
            </w:r>
          </w:p>
          <w:p w14:paraId="74E2FFDB" w14:textId="77777777" w:rsidR="0064235E" w:rsidRPr="0047337C" w:rsidRDefault="0064235E" w:rsidP="00EB0E48">
            <w:pPr>
              <w:jc w:val="center"/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i/>
                <w:iCs/>
                <w:color w:val="000000" w:themeColor="text1"/>
              </w:rPr>
              <w:t>No contact</w:t>
            </w:r>
          </w:p>
        </w:tc>
        <w:tc>
          <w:tcPr>
            <w:tcW w:w="164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7E62A1" w14:textId="77777777" w:rsidR="0064235E" w:rsidRPr="0047337C" w:rsidRDefault="0064235E" w:rsidP="00EB0E48">
            <w:pPr>
              <w:jc w:val="center"/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 xml:space="preserve">Class 2 </w:t>
            </w:r>
          </w:p>
          <w:p w14:paraId="629A8DE2" w14:textId="47C15312" w:rsidR="0064235E" w:rsidRPr="0047337C" w:rsidRDefault="0012213C" w:rsidP="00EB0E48">
            <w:pPr>
              <w:jc w:val="center"/>
              <w:rPr>
                <w:i/>
                <w:iCs/>
                <w:color w:val="000000" w:themeColor="text1"/>
              </w:rPr>
            </w:pPr>
            <w:r w:rsidRPr="0047337C">
              <w:rPr>
                <w:b/>
                <w:bCs/>
                <w:i/>
                <w:iCs/>
                <w:color w:val="000000" w:themeColor="text1"/>
              </w:rPr>
              <w:t>Nonmedical Services</w:t>
            </w:r>
            <w:r w:rsidR="0064235E" w:rsidRPr="0047337C">
              <w:rPr>
                <w:b/>
                <w:bCs/>
                <w:i/>
                <w:iCs/>
                <w:color w:val="000000" w:themeColor="text1"/>
              </w:rPr>
              <w:t xml:space="preserve"> 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41F74F" w14:textId="77777777" w:rsidR="0064235E" w:rsidRPr="0047337C" w:rsidRDefault="0064235E" w:rsidP="00EB0E48">
            <w:pPr>
              <w:jc w:val="center"/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Class 3</w:t>
            </w:r>
          </w:p>
          <w:p w14:paraId="23B9743B" w14:textId="77378E44" w:rsidR="0064235E" w:rsidRPr="0047337C" w:rsidRDefault="0064235E" w:rsidP="00EB0E48">
            <w:pPr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47337C">
              <w:rPr>
                <w:b/>
                <w:bCs/>
                <w:i/>
                <w:iCs/>
                <w:color w:val="000000" w:themeColor="text1"/>
              </w:rPr>
              <w:t xml:space="preserve">Community </w:t>
            </w:r>
            <w:r w:rsidR="00842CC8" w:rsidRPr="0047337C">
              <w:rPr>
                <w:b/>
                <w:bCs/>
                <w:i/>
                <w:iCs/>
                <w:color w:val="000000" w:themeColor="text1"/>
              </w:rPr>
              <w:t>S</w:t>
            </w:r>
            <w:r w:rsidRPr="0047337C">
              <w:rPr>
                <w:b/>
                <w:bCs/>
                <w:i/>
                <w:iCs/>
                <w:color w:val="000000" w:themeColor="text1"/>
              </w:rPr>
              <w:t>ervices</w:t>
            </w:r>
          </w:p>
          <w:p w14:paraId="1CACCFCE" w14:textId="77777777" w:rsidR="0064235E" w:rsidRPr="0047337C" w:rsidRDefault="0064235E" w:rsidP="00EB0E48">
            <w:pPr>
              <w:jc w:val="center"/>
              <w:rPr>
                <w:i/>
                <w:iCs/>
                <w:color w:val="000000" w:themeColor="text1"/>
              </w:rPr>
            </w:pPr>
          </w:p>
        </w:tc>
        <w:tc>
          <w:tcPr>
            <w:tcW w:w="16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ACD98B" w14:textId="77777777" w:rsidR="0064235E" w:rsidRPr="0047337C" w:rsidRDefault="0064235E" w:rsidP="00EB0E48">
            <w:pPr>
              <w:jc w:val="center"/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Class 4</w:t>
            </w:r>
          </w:p>
          <w:p w14:paraId="7E227CD0" w14:textId="77777777" w:rsidR="0064235E" w:rsidRPr="0047337C" w:rsidRDefault="0064235E" w:rsidP="00EB0E48">
            <w:pPr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47337C">
              <w:rPr>
                <w:b/>
                <w:bCs/>
                <w:i/>
                <w:iCs/>
                <w:color w:val="000000" w:themeColor="text1"/>
              </w:rPr>
              <w:t xml:space="preserve">Contact All Services </w:t>
            </w:r>
          </w:p>
        </w:tc>
      </w:tr>
      <w:tr w:rsidR="0047337C" w:rsidRPr="0047337C" w14:paraId="7295C334" w14:textId="77777777" w:rsidTr="00FD7346">
        <w:trPr>
          <w:gridAfter w:val="3"/>
          <w:wAfter w:w="1643" w:type="dxa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</w:tcPr>
          <w:p w14:paraId="194852A5" w14:textId="77777777" w:rsidR="000B1BD2" w:rsidRPr="0047337C" w:rsidRDefault="000B1BD2" w:rsidP="00EB0E48">
            <w:pPr>
              <w:rPr>
                <w:color w:val="000000" w:themeColor="text1"/>
              </w:rPr>
            </w:pPr>
          </w:p>
        </w:tc>
        <w:tc>
          <w:tcPr>
            <w:tcW w:w="16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973A1E" w14:textId="5706AF2E" w:rsidR="000B1BD2" w:rsidRPr="0047337C" w:rsidRDefault="000B1BD2" w:rsidP="00EB0E48">
            <w:pPr>
              <w:jc w:val="center"/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%</w:t>
            </w:r>
          </w:p>
        </w:tc>
        <w:tc>
          <w:tcPr>
            <w:tcW w:w="16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29D50E2" w14:textId="06D9C41C" w:rsidR="000B1BD2" w:rsidRPr="0047337C" w:rsidRDefault="000B1BD2" w:rsidP="00EB0E48">
            <w:pPr>
              <w:jc w:val="center"/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%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34F2F4" w14:textId="367B5A3E" w:rsidR="000B1BD2" w:rsidRPr="0047337C" w:rsidRDefault="000B1BD2" w:rsidP="00EB0E48">
            <w:pPr>
              <w:jc w:val="center"/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%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593011" w14:textId="3541D0E5" w:rsidR="000B1BD2" w:rsidRPr="0047337C" w:rsidRDefault="000B1BD2" w:rsidP="00EB0E48">
            <w:pPr>
              <w:jc w:val="center"/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%</w:t>
            </w:r>
          </w:p>
        </w:tc>
      </w:tr>
      <w:tr w:rsidR="0047337C" w:rsidRPr="0047337C" w14:paraId="014475B9" w14:textId="77777777" w:rsidTr="00FD7346">
        <w:trPr>
          <w:gridAfter w:val="3"/>
          <w:wAfter w:w="1643" w:type="dxa"/>
        </w:trPr>
        <w:tc>
          <w:tcPr>
            <w:tcW w:w="417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8631A39" w14:textId="10606EBA" w:rsidR="00D862EC" w:rsidRPr="0047337C" w:rsidRDefault="00D862EC" w:rsidP="00D862EC">
            <w:pPr>
              <w:rPr>
                <w:b/>
                <w:bCs/>
                <w:i/>
                <w:iCs/>
                <w:color w:val="000000" w:themeColor="text1"/>
              </w:rPr>
            </w:pPr>
            <w:r w:rsidRPr="0047337C">
              <w:rPr>
                <w:b/>
                <w:bCs/>
                <w:i/>
                <w:iCs/>
                <w:color w:val="000000" w:themeColor="text1"/>
              </w:rPr>
              <w:t>Demographic characteristics</w:t>
            </w:r>
          </w:p>
        </w:tc>
        <w:tc>
          <w:tcPr>
            <w:tcW w:w="16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CF1EBC0" w14:textId="77777777" w:rsidR="00D862EC" w:rsidRPr="0047337C" w:rsidRDefault="00D862EC" w:rsidP="00EB0E48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EE05EF" w14:textId="77777777" w:rsidR="00D862EC" w:rsidRPr="0047337C" w:rsidRDefault="00D862EC" w:rsidP="00EB0E48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666BDA" w14:textId="77777777" w:rsidR="00D862EC" w:rsidRPr="0047337C" w:rsidRDefault="00D862EC" w:rsidP="00EB0E48">
            <w:pPr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47337C" w:rsidRPr="0047337C" w14:paraId="7EA565F2" w14:textId="77777777" w:rsidTr="00FD7346">
        <w:trPr>
          <w:gridAfter w:val="3"/>
          <w:wAfter w:w="1643" w:type="dxa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</w:tcPr>
          <w:p w14:paraId="0B202CFD" w14:textId="77777777" w:rsidR="0064235E" w:rsidRPr="0047337C" w:rsidRDefault="0064235E" w:rsidP="00EB0E48">
            <w:pPr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 xml:space="preserve">Gender                 </w:t>
            </w:r>
            <w:r w:rsidRPr="0047337C">
              <w:rPr>
                <w:i/>
                <w:iCs/>
                <w:color w:val="000000" w:themeColor="text1"/>
              </w:rPr>
              <w:t>Female</w:t>
            </w:r>
          </w:p>
        </w:tc>
        <w:tc>
          <w:tcPr>
            <w:tcW w:w="16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C6A9A82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82.2</w:t>
            </w:r>
          </w:p>
        </w:tc>
        <w:tc>
          <w:tcPr>
            <w:tcW w:w="16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0B65AB2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0.0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C24709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6.2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2C2571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.7</w:t>
            </w:r>
          </w:p>
        </w:tc>
      </w:tr>
      <w:tr w:rsidR="0047337C" w:rsidRPr="0047337C" w14:paraId="0F23649C" w14:textId="77777777" w:rsidTr="00FD7346">
        <w:trPr>
          <w:gridAfter w:val="3"/>
          <w:wAfter w:w="1643" w:type="dxa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</w:tcPr>
          <w:p w14:paraId="2A44E588" w14:textId="77777777" w:rsidR="0064235E" w:rsidRPr="0047337C" w:rsidRDefault="0064235E" w:rsidP="00EB0E48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Male</w:t>
            </w:r>
          </w:p>
        </w:tc>
        <w:tc>
          <w:tcPr>
            <w:tcW w:w="16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0266C8C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80.8</w:t>
            </w:r>
          </w:p>
        </w:tc>
        <w:tc>
          <w:tcPr>
            <w:tcW w:w="16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D1EFE0A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1.6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04B4E7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5.8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9CD1A5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.8</w:t>
            </w:r>
          </w:p>
        </w:tc>
      </w:tr>
      <w:tr w:rsidR="0047337C" w:rsidRPr="0047337C" w14:paraId="005AE1B5" w14:textId="77777777" w:rsidTr="00FD7346">
        <w:trPr>
          <w:gridAfter w:val="3"/>
          <w:wAfter w:w="1643" w:type="dxa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</w:tcPr>
          <w:p w14:paraId="5BD77AF4" w14:textId="77777777" w:rsidR="0064235E" w:rsidRPr="0047337C" w:rsidRDefault="0064235E" w:rsidP="00EB0E48">
            <w:pPr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Ethnicity</w:t>
            </w:r>
          </w:p>
        </w:tc>
        <w:tc>
          <w:tcPr>
            <w:tcW w:w="16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494CB03" w14:textId="77777777" w:rsidR="0064235E" w:rsidRPr="0047337C" w:rsidRDefault="0064235E" w:rsidP="00EB0E48">
            <w:pPr>
              <w:rPr>
                <w:color w:val="000000" w:themeColor="text1"/>
              </w:rPr>
            </w:pPr>
          </w:p>
        </w:tc>
        <w:tc>
          <w:tcPr>
            <w:tcW w:w="16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B3D3345" w14:textId="77777777" w:rsidR="0064235E" w:rsidRPr="0047337C" w:rsidRDefault="0064235E" w:rsidP="00EB0E48">
            <w:pPr>
              <w:rPr>
                <w:color w:val="000000" w:themeColor="text1"/>
              </w:rPr>
            </w:pP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E4973D" w14:textId="77777777" w:rsidR="0064235E" w:rsidRPr="0047337C" w:rsidRDefault="0064235E" w:rsidP="00EB0E48">
            <w:pPr>
              <w:rPr>
                <w:color w:val="000000" w:themeColor="text1"/>
              </w:rPr>
            </w:pP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8AC956" w14:textId="77777777" w:rsidR="0064235E" w:rsidRPr="0047337C" w:rsidRDefault="0064235E" w:rsidP="00EB0E48">
            <w:pPr>
              <w:rPr>
                <w:color w:val="000000" w:themeColor="text1"/>
              </w:rPr>
            </w:pPr>
          </w:p>
        </w:tc>
      </w:tr>
      <w:tr w:rsidR="0047337C" w:rsidRPr="0047337C" w14:paraId="29213751" w14:textId="77777777" w:rsidTr="00FD7346">
        <w:trPr>
          <w:gridAfter w:val="3"/>
          <w:wAfter w:w="1643" w:type="dxa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</w:tcPr>
          <w:p w14:paraId="39917ACD" w14:textId="77777777" w:rsidR="0064235E" w:rsidRPr="0047337C" w:rsidRDefault="0064235E" w:rsidP="00EB0E48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White/Other</w:t>
            </w:r>
          </w:p>
        </w:tc>
        <w:tc>
          <w:tcPr>
            <w:tcW w:w="16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20DE19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78.5</w:t>
            </w:r>
          </w:p>
        </w:tc>
        <w:tc>
          <w:tcPr>
            <w:tcW w:w="16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0F51BDC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2.2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3A71EF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7.2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319B58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2.0</w:t>
            </w:r>
          </w:p>
        </w:tc>
      </w:tr>
      <w:tr w:rsidR="0047337C" w:rsidRPr="0047337C" w14:paraId="7F30285C" w14:textId="77777777" w:rsidTr="00FD7346">
        <w:trPr>
          <w:gridAfter w:val="3"/>
          <w:wAfter w:w="1643" w:type="dxa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</w:tcPr>
          <w:p w14:paraId="7A53E8AD" w14:textId="77777777" w:rsidR="0064235E" w:rsidRPr="0047337C" w:rsidRDefault="0064235E" w:rsidP="00EB0E48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Black/African/Caribbean</w:t>
            </w:r>
          </w:p>
        </w:tc>
        <w:tc>
          <w:tcPr>
            <w:tcW w:w="16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123547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97.7</w:t>
            </w:r>
          </w:p>
        </w:tc>
        <w:tc>
          <w:tcPr>
            <w:tcW w:w="16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592A528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2.3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D6CA7E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0.0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233EE1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0.0</w:t>
            </w:r>
          </w:p>
        </w:tc>
      </w:tr>
      <w:tr w:rsidR="0047337C" w:rsidRPr="0047337C" w14:paraId="1D47B73E" w14:textId="77777777" w:rsidTr="00FD7346">
        <w:trPr>
          <w:gridAfter w:val="3"/>
          <w:wAfter w:w="1643" w:type="dxa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</w:tcPr>
          <w:p w14:paraId="75893D77" w14:textId="77777777" w:rsidR="0064235E" w:rsidRPr="0047337C" w:rsidRDefault="0064235E" w:rsidP="00EB0E48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Asian/Asian British</w:t>
            </w:r>
          </w:p>
        </w:tc>
        <w:tc>
          <w:tcPr>
            <w:tcW w:w="16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D07FBBD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94.1</w:t>
            </w:r>
          </w:p>
        </w:tc>
        <w:tc>
          <w:tcPr>
            <w:tcW w:w="16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6513EBB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4.0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E040D6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2.0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240E5C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0.0</w:t>
            </w:r>
          </w:p>
        </w:tc>
      </w:tr>
      <w:tr w:rsidR="0047337C" w:rsidRPr="0047337C" w14:paraId="76F94B9D" w14:textId="77777777" w:rsidTr="00FD7346">
        <w:trPr>
          <w:gridAfter w:val="3"/>
          <w:wAfter w:w="1643" w:type="dxa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</w:tcPr>
          <w:p w14:paraId="634D7480" w14:textId="77777777" w:rsidR="0064235E" w:rsidRPr="0047337C" w:rsidRDefault="0064235E" w:rsidP="00EB0E48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Mixed/Multiple/Other</w:t>
            </w:r>
          </w:p>
        </w:tc>
        <w:tc>
          <w:tcPr>
            <w:tcW w:w="16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D7B4E6F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89.3</w:t>
            </w:r>
          </w:p>
        </w:tc>
        <w:tc>
          <w:tcPr>
            <w:tcW w:w="16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E7CBC6E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8.0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55CC6F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.1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909D8E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.6</w:t>
            </w:r>
          </w:p>
        </w:tc>
      </w:tr>
      <w:tr w:rsidR="0047337C" w:rsidRPr="0047337C" w14:paraId="379A7E5E" w14:textId="77777777" w:rsidTr="00FD7346">
        <w:trPr>
          <w:gridAfter w:val="3"/>
          <w:wAfter w:w="1643" w:type="dxa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</w:tcPr>
          <w:p w14:paraId="54D6D021" w14:textId="77777777" w:rsidR="0064235E" w:rsidRPr="0047337C" w:rsidRDefault="0064235E" w:rsidP="00EB0E48">
            <w:pPr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Tenure</w:t>
            </w:r>
          </w:p>
        </w:tc>
        <w:tc>
          <w:tcPr>
            <w:tcW w:w="16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FFB52D6" w14:textId="77777777" w:rsidR="0064235E" w:rsidRPr="0047337C" w:rsidRDefault="0064235E" w:rsidP="00EB0E48">
            <w:pPr>
              <w:rPr>
                <w:color w:val="000000" w:themeColor="text1"/>
              </w:rPr>
            </w:pPr>
          </w:p>
        </w:tc>
        <w:tc>
          <w:tcPr>
            <w:tcW w:w="16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7A5B534" w14:textId="77777777" w:rsidR="0064235E" w:rsidRPr="0047337C" w:rsidRDefault="0064235E" w:rsidP="00EB0E48">
            <w:pPr>
              <w:rPr>
                <w:color w:val="000000" w:themeColor="text1"/>
              </w:rPr>
            </w:pP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258773" w14:textId="77777777" w:rsidR="0064235E" w:rsidRPr="0047337C" w:rsidRDefault="0064235E" w:rsidP="00EB0E48">
            <w:pPr>
              <w:rPr>
                <w:color w:val="000000" w:themeColor="text1"/>
              </w:rPr>
            </w:pP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CA0E7C" w14:textId="77777777" w:rsidR="0064235E" w:rsidRPr="0047337C" w:rsidRDefault="0064235E" w:rsidP="00EB0E48">
            <w:pPr>
              <w:rPr>
                <w:color w:val="000000" w:themeColor="text1"/>
              </w:rPr>
            </w:pPr>
          </w:p>
        </w:tc>
      </w:tr>
      <w:tr w:rsidR="0047337C" w:rsidRPr="0047337C" w14:paraId="3FC424FA" w14:textId="77777777" w:rsidTr="00FD7346">
        <w:trPr>
          <w:gridAfter w:val="3"/>
          <w:wAfter w:w="1643" w:type="dxa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</w:tcPr>
          <w:p w14:paraId="3CEEB563" w14:textId="77777777" w:rsidR="0064235E" w:rsidRPr="0047337C" w:rsidRDefault="0064235E" w:rsidP="00EB0E48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Own</w:t>
            </w:r>
          </w:p>
        </w:tc>
        <w:tc>
          <w:tcPr>
            <w:tcW w:w="16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CB17D9E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82.4</w:t>
            </w:r>
          </w:p>
        </w:tc>
        <w:tc>
          <w:tcPr>
            <w:tcW w:w="16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02CEA65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0.7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28EFEB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5.5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88F24C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.4</w:t>
            </w:r>
          </w:p>
        </w:tc>
      </w:tr>
      <w:tr w:rsidR="0047337C" w:rsidRPr="0047337C" w14:paraId="0B1A8D62" w14:textId="77777777" w:rsidTr="00FD7346">
        <w:trPr>
          <w:gridAfter w:val="3"/>
          <w:wAfter w:w="1643" w:type="dxa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</w:tcPr>
          <w:p w14:paraId="62CB5CB7" w14:textId="77777777" w:rsidR="0064235E" w:rsidRPr="0047337C" w:rsidRDefault="0064235E" w:rsidP="00EB0E48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Private rented</w:t>
            </w:r>
          </w:p>
        </w:tc>
        <w:tc>
          <w:tcPr>
            <w:tcW w:w="16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EB0C6C7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81.0</w:t>
            </w:r>
          </w:p>
        </w:tc>
        <w:tc>
          <w:tcPr>
            <w:tcW w:w="16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EC68228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1.0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7C0569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5.2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E84E8F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2.9</w:t>
            </w:r>
          </w:p>
        </w:tc>
      </w:tr>
      <w:tr w:rsidR="0047337C" w:rsidRPr="0047337C" w14:paraId="08D22F26" w14:textId="77777777" w:rsidTr="00FD7346">
        <w:trPr>
          <w:gridAfter w:val="3"/>
          <w:wAfter w:w="1643" w:type="dxa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</w:tcPr>
          <w:p w14:paraId="14AE9C61" w14:textId="77777777" w:rsidR="0064235E" w:rsidRPr="0047337C" w:rsidRDefault="0064235E" w:rsidP="00EB0E48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Social rented</w:t>
            </w:r>
          </w:p>
        </w:tc>
        <w:tc>
          <w:tcPr>
            <w:tcW w:w="16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9B1FC6C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79.1</w:t>
            </w:r>
          </w:p>
        </w:tc>
        <w:tc>
          <w:tcPr>
            <w:tcW w:w="16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C2D8425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0.6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3328CD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8.6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B12480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.7</w:t>
            </w:r>
          </w:p>
        </w:tc>
      </w:tr>
      <w:tr w:rsidR="0047337C" w:rsidRPr="0047337C" w14:paraId="385ADFF2" w14:textId="77777777" w:rsidTr="00FD7346">
        <w:trPr>
          <w:gridAfter w:val="3"/>
          <w:wAfter w:w="1643" w:type="dxa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</w:tcPr>
          <w:p w14:paraId="026786D2" w14:textId="77777777" w:rsidR="0064235E" w:rsidRPr="0047337C" w:rsidRDefault="0064235E" w:rsidP="00EB0E48">
            <w:pPr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Income</w:t>
            </w:r>
          </w:p>
        </w:tc>
        <w:tc>
          <w:tcPr>
            <w:tcW w:w="16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8ABDABD" w14:textId="77777777" w:rsidR="0064235E" w:rsidRPr="0047337C" w:rsidRDefault="0064235E" w:rsidP="00EB0E48">
            <w:pPr>
              <w:rPr>
                <w:color w:val="000000" w:themeColor="text1"/>
              </w:rPr>
            </w:pPr>
          </w:p>
        </w:tc>
        <w:tc>
          <w:tcPr>
            <w:tcW w:w="16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3F36432" w14:textId="77777777" w:rsidR="0064235E" w:rsidRPr="0047337C" w:rsidRDefault="0064235E" w:rsidP="00EB0E48">
            <w:pPr>
              <w:rPr>
                <w:color w:val="000000" w:themeColor="text1"/>
              </w:rPr>
            </w:pP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57B359" w14:textId="77777777" w:rsidR="0064235E" w:rsidRPr="0047337C" w:rsidRDefault="0064235E" w:rsidP="00EB0E48">
            <w:pPr>
              <w:rPr>
                <w:color w:val="000000" w:themeColor="text1"/>
              </w:rPr>
            </w:pP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88275D" w14:textId="77777777" w:rsidR="0064235E" w:rsidRPr="0047337C" w:rsidRDefault="0064235E" w:rsidP="00EB0E48">
            <w:pPr>
              <w:rPr>
                <w:color w:val="000000" w:themeColor="text1"/>
              </w:rPr>
            </w:pPr>
          </w:p>
        </w:tc>
      </w:tr>
      <w:tr w:rsidR="0047337C" w:rsidRPr="0047337C" w14:paraId="7837C163" w14:textId="77777777" w:rsidTr="00FD7346">
        <w:trPr>
          <w:gridAfter w:val="3"/>
          <w:wAfter w:w="1643" w:type="dxa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</w:tcPr>
          <w:p w14:paraId="114E137E" w14:textId="77777777" w:rsidR="0064235E" w:rsidRPr="0047337C" w:rsidRDefault="0064235E" w:rsidP="00EB0E48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Highest tertile</w:t>
            </w:r>
          </w:p>
        </w:tc>
        <w:tc>
          <w:tcPr>
            <w:tcW w:w="16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B4E94AC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83.2</w:t>
            </w:r>
          </w:p>
        </w:tc>
        <w:tc>
          <w:tcPr>
            <w:tcW w:w="16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0AA8AC4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0.4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9A337A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4.7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B5CAF4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.8</w:t>
            </w:r>
          </w:p>
        </w:tc>
      </w:tr>
      <w:tr w:rsidR="0047337C" w:rsidRPr="0047337C" w14:paraId="64938822" w14:textId="77777777" w:rsidTr="00FD7346">
        <w:trPr>
          <w:gridAfter w:val="3"/>
          <w:wAfter w:w="1643" w:type="dxa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</w:tcPr>
          <w:p w14:paraId="0E02EF80" w14:textId="77777777" w:rsidR="0064235E" w:rsidRPr="0047337C" w:rsidRDefault="0064235E" w:rsidP="00EB0E48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Middle tertile</w:t>
            </w:r>
          </w:p>
        </w:tc>
        <w:tc>
          <w:tcPr>
            <w:tcW w:w="16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1AAB0C8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79.5</w:t>
            </w:r>
          </w:p>
        </w:tc>
        <w:tc>
          <w:tcPr>
            <w:tcW w:w="16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C4CB3BC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1.9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980D4A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7.0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428922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.6</w:t>
            </w:r>
          </w:p>
        </w:tc>
      </w:tr>
      <w:tr w:rsidR="0047337C" w:rsidRPr="0047337C" w14:paraId="4CA55B2E" w14:textId="77777777" w:rsidTr="00FD7346">
        <w:trPr>
          <w:gridAfter w:val="3"/>
          <w:wAfter w:w="1643" w:type="dxa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</w:tcPr>
          <w:p w14:paraId="0ADA75B1" w14:textId="77777777" w:rsidR="0064235E" w:rsidRPr="0047337C" w:rsidRDefault="0064235E" w:rsidP="00EB0E48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Lowest tertile</w:t>
            </w:r>
          </w:p>
        </w:tc>
        <w:tc>
          <w:tcPr>
            <w:tcW w:w="16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9E1CC02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80.4</w:t>
            </w:r>
          </w:p>
        </w:tc>
        <w:tc>
          <w:tcPr>
            <w:tcW w:w="16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65C5838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1.3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B140F8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6.3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16681F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2.0</w:t>
            </w:r>
          </w:p>
        </w:tc>
      </w:tr>
      <w:tr w:rsidR="0047337C" w:rsidRPr="0047337C" w14:paraId="77439361" w14:textId="77777777" w:rsidTr="00FD7346">
        <w:trPr>
          <w:gridAfter w:val="3"/>
          <w:wAfter w:w="1643" w:type="dxa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</w:tcPr>
          <w:p w14:paraId="7EA7DF74" w14:textId="77777777" w:rsidR="0064235E" w:rsidRPr="0047337C" w:rsidRDefault="0064235E" w:rsidP="00EB0E48">
            <w:pPr>
              <w:rPr>
                <w:i/>
                <w:i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Region</w:t>
            </w:r>
          </w:p>
        </w:tc>
        <w:tc>
          <w:tcPr>
            <w:tcW w:w="16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9346CFD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B45E586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8327B1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9654E4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</w:p>
        </w:tc>
      </w:tr>
      <w:tr w:rsidR="0047337C" w:rsidRPr="0047337C" w14:paraId="3FD1CE9B" w14:textId="77777777" w:rsidTr="00FD7346">
        <w:trPr>
          <w:gridAfter w:val="3"/>
          <w:wAfter w:w="1643" w:type="dxa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</w:tcPr>
          <w:p w14:paraId="7679E74C" w14:textId="77777777" w:rsidR="0064235E" w:rsidRPr="0047337C" w:rsidRDefault="0064235E" w:rsidP="00EB0E48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London</w:t>
            </w:r>
          </w:p>
        </w:tc>
        <w:tc>
          <w:tcPr>
            <w:tcW w:w="16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DAB4093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90.6</w:t>
            </w:r>
          </w:p>
        </w:tc>
        <w:tc>
          <w:tcPr>
            <w:tcW w:w="16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DD92BE1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4.4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7546D5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4.1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2B2908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0.9</w:t>
            </w:r>
          </w:p>
        </w:tc>
      </w:tr>
      <w:tr w:rsidR="0047337C" w:rsidRPr="0047337C" w14:paraId="4E6843C1" w14:textId="77777777" w:rsidTr="00FD7346">
        <w:trPr>
          <w:gridAfter w:val="3"/>
          <w:wAfter w:w="1643" w:type="dxa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</w:tcPr>
          <w:p w14:paraId="6EEFDAB6" w14:textId="77777777" w:rsidR="0064235E" w:rsidRPr="0047337C" w:rsidRDefault="0064235E" w:rsidP="00EB0E48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South of England</w:t>
            </w:r>
          </w:p>
        </w:tc>
        <w:tc>
          <w:tcPr>
            <w:tcW w:w="16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2A6601F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77.9</w:t>
            </w:r>
          </w:p>
        </w:tc>
        <w:tc>
          <w:tcPr>
            <w:tcW w:w="16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3C23D3C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4.6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B3F494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6.1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BA8AB6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.5</w:t>
            </w:r>
          </w:p>
        </w:tc>
      </w:tr>
      <w:tr w:rsidR="0047337C" w:rsidRPr="0047337C" w14:paraId="13D66CC1" w14:textId="77777777" w:rsidTr="00FD7346">
        <w:trPr>
          <w:gridAfter w:val="3"/>
          <w:wAfter w:w="1643" w:type="dxa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</w:tcPr>
          <w:p w14:paraId="10FC2293" w14:textId="77777777" w:rsidR="0064235E" w:rsidRPr="0047337C" w:rsidRDefault="0064235E" w:rsidP="00EB0E48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North of England</w:t>
            </w:r>
          </w:p>
        </w:tc>
        <w:tc>
          <w:tcPr>
            <w:tcW w:w="16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3C7249D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81.2</w:t>
            </w:r>
          </w:p>
        </w:tc>
        <w:tc>
          <w:tcPr>
            <w:tcW w:w="16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9D47240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0.0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2FEB92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6.6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6D36A6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2.2</w:t>
            </w:r>
          </w:p>
        </w:tc>
      </w:tr>
      <w:tr w:rsidR="0047337C" w:rsidRPr="0047337C" w14:paraId="41E31E56" w14:textId="77777777" w:rsidTr="00FD7346">
        <w:trPr>
          <w:gridAfter w:val="3"/>
          <w:wAfter w:w="1643" w:type="dxa"/>
        </w:trPr>
        <w:tc>
          <w:tcPr>
            <w:tcW w:w="2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16D18D" w14:textId="77777777" w:rsidR="0064235E" w:rsidRPr="0047337C" w:rsidRDefault="0064235E" w:rsidP="00EB0E48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Midlands and East of England</w:t>
            </w:r>
          </w:p>
        </w:tc>
        <w:tc>
          <w:tcPr>
            <w:tcW w:w="16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71D2DC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81.7</w:t>
            </w:r>
          </w:p>
        </w:tc>
        <w:tc>
          <w:tcPr>
            <w:tcW w:w="164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B30416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0.5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B08261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6.1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869A88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.7</w:t>
            </w:r>
          </w:p>
        </w:tc>
      </w:tr>
      <w:tr w:rsidR="0047337C" w:rsidRPr="0047337C" w14:paraId="58921182" w14:textId="77777777" w:rsidTr="00FD7346">
        <w:trPr>
          <w:gridAfter w:val="2"/>
          <w:wAfter w:w="1504" w:type="dxa"/>
        </w:trPr>
        <w:tc>
          <w:tcPr>
            <w:tcW w:w="9249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4EEF9774" w14:textId="55B0B4EE" w:rsidR="00D862EC" w:rsidRPr="0047337C" w:rsidRDefault="00D862EC" w:rsidP="00D862EC">
            <w:pPr>
              <w:rPr>
                <w:b/>
                <w:bCs/>
                <w:i/>
                <w:iCs/>
                <w:color w:val="000000" w:themeColor="text1"/>
              </w:rPr>
            </w:pPr>
            <w:r w:rsidRPr="0047337C">
              <w:rPr>
                <w:b/>
                <w:bCs/>
                <w:i/>
                <w:iCs/>
                <w:color w:val="000000" w:themeColor="text1"/>
              </w:rPr>
              <w:t>Within-household characteristics</w:t>
            </w:r>
          </w:p>
        </w:tc>
      </w:tr>
      <w:tr w:rsidR="0047337C" w:rsidRPr="0047337C" w14:paraId="3ED4ED4E" w14:textId="77777777" w:rsidTr="00FD7346">
        <w:trPr>
          <w:gridAfter w:val="1"/>
          <w:wAfter w:w="1487" w:type="dxa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E1CD04" w14:textId="77777777" w:rsidR="00D862EC" w:rsidRPr="0047337C" w:rsidRDefault="00D862EC" w:rsidP="00D862EC">
            <w:pPr>
              <w:rPr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F82EC4B" w14:textId="3D1CCE43" w:rsidR="00D862EC" w:rsidRPr="0047337C" w:rsidRDefault="00DB1FEF" w:rsidP="00DB1FEF">
            <w:pPr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47337C">
              <w:rPr>
                <w:b/>
                <w:bCs/>
                <w:i/>
                <w:iCs/>
                <w:color w:val="000000" w:themeColor="text1"/>
              </w:rPr>
              <w:t>%</w:t>
            </w:r>
          </w:p>
        </w:tc>
        <w:tc>
          <w:tcPr>
            <w:tcW w:w="2268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CAFCAEC" w14:textId="1521B550" w:rsidR="00D862EC" w:rsidRPr="0047337C" w:rsidRDefault="00DB1FEF" w:rsidP="00DB1FEF">
            <w:pPr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47337C">
              <w:rPr>
                <w:b/>
                <w:bCs/>
                <w:i/>
                <w:iCs/>
                <w:color w:val="000000" w:themeColor="text1"/>
              </w:rPr>
              <w:t>%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1F0872C3" w14:textId="493570CA" w:rsidR="00D862EC" w:rsidRPr="0047337C" w:rsidRDefault="00DB1FEF" w:rsidP="00DB1FEF">
            <w:pPr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47337C">
              <w:rPr>
                <w:b/>
                <w:bCs/>
                <w:i/>
                <w:iCs/>
                <w:color w:val="000000" w:themeColor="text1"/>
              </w:rPr>
              <w:t>%</w:t>
            </w:r>
          </w:p>
        </w:tc>
        <w:tc>
          <w:tcPr>
            <w:tcW w:w="179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70F3E47" w14:textId="2234CE1A" w:rsidR="00D862EC" w:rsidRPr="0047337C" w:rsidRDefault="00DB1FEF" w:rsidP="00DB1FEF">
            <w:pPr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47337C">
              <w:rPr>
                <w:b/>
                <w:bCs/>
                <w:i/>
                <w:iCs/>
                <w:color w:val="000000" w:themeColor="text1"/>
              </w:rPr>
              <w:t>%</w:t>
            </w:r>
          </w:p>
        </w:tc>
      </w:tr>
      <w:tr w:rsidR="0047337C" w:rsidRPr="0047337C" w14:paraId="4501E1D5" w14:textId="77777777" w:rsidTr="00FD7346"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</w:tcPr>
          <w:p w14:paraId="4990FD7B" w14:textId="77777777" w:rsidR="0064235E" w:rsidRPr="0047337C" w:rsidRDefault="0064235E" w:rsidP="00EB0E48">
            <w:pPr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Parent Marital Status</w:t>
            </w:r>
          </w:p>
        </w:tc>
        <w:tc>
          <w:tcPr>
            <w:tcW w:w="16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A592DB3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A3B19F3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5F44A9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D9E8E0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7C7BF46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</w:p>
        </w:tc>
      </w:tr>
      <w:tr w:rsidR="0047337C" w:rsidRPr="0047337C" w14:paraId="3BFA7DDA" w14:textId="77777777" w:rsidTr="00FD7346">
        <w:trPr>
          <w:gridAfter w:val="3"/>
          <w:wAfter w:w="1643" w:type="dxa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</w:tcPr>
          <w:p w14:paraId="74417687" w14:textId="77777777" w:rsidR="0064235E" w:rsidRPr="0047337C" w:rsidRDefault="0064235E" w:rsidP="00EB0E48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Married</w:t>
            </w:r>
          </w:p>
        </w:tc>
        <w:tc>
          <w:tcPr>
            <w:tcW w:w="16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E6D0432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84.1</w:t>
            </w:r>
          </w:p>
        </w:tc>
        <w:tc>
          <w:tcPr>
            <w:tcW w:w="16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7469C0E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0.0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DD66CE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4.8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BDBCA2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.1</w:t>
            </w:r>
          </w:p>
        </w:tc>
      </w:tr>
      <w:tr w:rsidR="0047337C" w:rsidRPr="0047337C" w14:paraId="2091B112" w14:textId="77777777" w:rsidTr="00FD7346">
        <w:trPr>
          <w:gridAfter w:val="3"/>
          <w:wAfter w:w="1643" w:type="dxa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</w:tcPr>
          <w:p w14:paraId="13BAD65C" w14:textId="77777777" w:rsidR="0064235E" w:rsidRPr="0047337C" w:rsidRDefault="0064235E" w:rsidP="00EB0E48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Cohabiting</w:t>
            </w:r>
          </w:p>
        </w:tc>
        <w:tc>
          <w:tcPr>
            <w:tcW w:w="16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1BE49D0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78.8</w:t>
            </w:r>
          </w:p>
        </w:tc>
        <w:tc>
          <w:tcPr>
            <w:tcW w:w="16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C22617D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3.0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02E9B4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5.0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CC8185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3.2</w:t>
            </w:r>
          </w:p>
        </w:tc>
      </w:tr>
      <w:tr w:rsidR="0047337C" w:rsidRPr="0047337C" w14:paraId="3E2E6B9A" w14:textId="77777777" w:rsidTr="00FD7346">
        <w:trPr>
          <w:gridAfter w:val="3"/>
          <w:wAfter w:w="1643" w:type="dxa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</w:tcPr>
          <w:p w14:paraId="1042CCA5" w14:textId="77777777" w:rsidR="0064235E" w:rsidRPr="0047337C" w:rsidRDefault="0064235E" w:rsidP="00EB0E48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Lone parent – single</w:t>
            </w:r>
          </w:p>
        </w:tc>
        <w:tc>
          <w:tcPr>
            <w:tcW w:w="16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DB185E5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71.5</w:t>
            </w:r>
          </w:p>
        </w:tc>
        <w:tc>
          <w:tcPr>
            <w:tcW w:w="16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E6A859F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3.3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950019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1.7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31A908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3.6</w:t>
            </w:r>
          </w:p>
        </w:tc>
      </w:tr>
      <w:tr w:rsidR="0047337C" w:rsidRPr="0047337C" w14:paraId="5A5FA72D" w14:textId="77777777" w:rsidTr="00FD7346">
        <w:trPr>
          <w:gridAfter w:val="3"/>
          <w:wAfter w:w="1643" w:type="dxa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</w:tcPr>
          <w:p w14:paraId="15E2C8AB" w14:textId="77777777" w:rsidR="0064235E" w:rsidRPr="0047337C" w:rsidRDefault="0064235E" w:rsidP="00EB0E48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Lone Parent – previously married</w:t>
            </w:r>
          </w:p>
        </w:tc>
        <w:tc>
          <w:tcPr>
            <w:tcW w:w="16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838F3CE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78.7</w:t>
            </w:r>
          </w:p>
        </w:tc>
        <w:tc>
          <w:tcPr>
            <w:tcW w:w="16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BEDFBB3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0.6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DE085F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8.5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F41894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2.1</w:t>
            </w:r>
          </w:p>
        </w:tc>
      </w:tr>
      <w:tr w:rsidR="0047337C" w:rsidRPr="0047337C" w14:paraId="1DF4FC08" w14:textId="77777777" w:rsidTr="00FD7346">
        <w:trPr>
          <w:gridAfter w:val="3"/>
          <w:wAfter w:w="1643" w:type="dxa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</w:tcPr>
          <w:p w14:paraId="229D5925" w14:textId="77777777" w:rsidR="0064235E" w:rsidRPr="0047337C" w:rsidRDefault="0064235E" w:rsidP="00EB0E48">
            <w:pPr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Parental mental health</w:t>
            </w:r>
          </w:p>
        </w:tc>
        <w:tc>
          <w:tcPr>
            <w:tcW w:w="16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9719438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54FEF86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A4D6F3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D6F800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</w:p>
        </w:tc>
      </w:tr>
      <w:tr w:rsidR="0047337C" w:rsidRPr="0047337C" w14:paraId="78F94B31" w14:textId="77777777" w:rsidTr="00FD7346">
        <w:trPr>
          <w:gridAfter w:val="3"/>
          <w:wAfter w:w="1643" w:type="dxa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</w:tcPr>
          <w:p w14:paraId="5A758530" w14:textId="77777777" w:rsidR="0064235E" w:rsidRPr="0047337C" w:rsidRDefault="0064235E" w:rsidP="00EB0E48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Good</w:t>
            </w:r>
          </w:p>
        </w:tc>
        <w:tc>
          <w:tcPr>
            <w:tcW w:w="16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9836ACF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85.7</w:t>
            </w:r>
          </w:p>
        </w:tc>
        <w:tc>
          <w:tcPr>
            <w:tcW w:w="16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1A5885F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9.2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6DAA68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4.2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2F4865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.0</w:t>
            </w:r>
          </w:p>
        </w:tc>
      </w:tr>
      <w:tr w:rsidR="0047337C" w:rsidRPr="0047337C" w14:paraId="4422CBB1" w14:textId="77777777" w:rsidTr="00FD7346">
        <w:trPr>
          <w:gridAfter w:val="3"/>
          <w:wAfter w:w="1643" w:type="dxa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</w:tcPr>
          <w:p w14:paraId="0EC68459" w14:textId="77777777" w:rsidR="0064235E" w:rsidRPr="0047337C" w:rsidRDefault="0064235E" w:rsidP="00EB0E48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Fair</w:t>
            </w:r>
          </w:p>
        </w:tc>
        <w:tc>
          <w:tcPr>
            <w:tcW w:w="16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0D01362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79.2</w:t>
            </w:r>
          </w:p>
        </w:tc>
        <w:tc>
          <w:tcPr>
            <w:tcW w:w="16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9849A9F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1.9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2CC80F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7.0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03E2DC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.8</w:t>
            </w:r>
          </w:p>
        </w:tc>
      </w:tr>
      <w:tr w:rsidR="0047337C" w:rsidRPr="0047337C" w14:paraId="4C683C2E" w14:textId="77777777" w:rsidTr="00FD7346">
        <w:trPr>
          <w:gridAfter w:val="3"/>
          <w:wAfter w:w="1643" w:type="dxa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</w:tcPr>
          <w:p w14:paraId="05ED20DE" w14:textId="77777777" w:rsidR="0064235E" w:rsidRPr="0047337C" w:rsidRDefault="0064235E" w:rsidP="00EB0E48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Poor</w:t>
            </w:r>
          </w:p>
        </w:tc>
        <w:tc>
          <w:tcPr>
            <w:tcW w:w="16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51296C6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69.3</w:t>
            </w:r>
          </w:p>
        </w:tc>
        <w:tc>
          <w:tcPr>
            <w:tcW w:w="16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52F179F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5.0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AA2BF7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0.9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659093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4.7</w:t>
            </w:r>
          </w:p>
        </w:tc>
      </w:tr>
      <w:tr w:rsidR="0047337C" w:rsidRPr="0047337C" w14:paraId="790DCDD9" w14:textId="77777777" w:rsidTr="00FD7346">
        <w:trPr>
          <w:gridAfter w:val="3"/>
          <w:wAfter w:w="1643" w:type="dxa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</w:tcPr>
          <w:p w14:paraId="55D99650" w14:textId="77777777" w:rsidR="0064235E" w:rsidRPr="0047337C" w:rsidRDefault="0064235E" w:rsidP="00EB0E48">
            <w:pPr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Family functioning</w:t>
            </w:r>
          </w:p>
        </w:tc>
        <w:tc>
          <w:tcPr>
            <w:tcW w:w="16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686098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A4E5F6B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AF4830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713BBF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</w:p>
        </w:tc>
      </w:tr>
      <w:tr w:rsidR="0047337C" w:rsidRPr="0047337C" w14:paraId="79B94E47" w14:textId="77777777" w:rsidTr="00FD7346">
        <w:trPr>
          <w:gridAfter w:val="3"/>
          <w:wAfter w:w="1643" w:type="dxa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</w:tcPr>
          <w:p w14:paraId="219EF844" w14:textId="77777777" w:rsidR="0064235E" w:rsidRPr="0047337C" w:rsidRDefault="0064235E" w:rsidP="00EB0E48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Problematic</w:t>
            </w:r>
          </w:p>
        </w:tc>
        <w:tc>
          <w:tcPr>
            <w:tcW w:w="16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AA71B0C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75.5</w:t>
            </w:r>
          </w:p>
        </w:tc>
        <w:tc>
          <w:tcPr>
            <w:tcW w:w="16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7C58D1A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3.0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C2EDF1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9.2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2F2C0A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3.3</w:t>
            </w:r>
          </w:p>
        </w:tc>
      </w:tr>
      <w:tr w:rsidR="0047337C" w:rsidRPr="0047337C" w14:paraId="5DB550F8" w14:textId="77777777" w:rsidTr="00FD7346">
        <w:trPr>
          <w:gridAfter w:val="3"/>
          <w:wAfter w:w="1643" w:type="dxa"/>
        </w:trPr>
        <w:tc>
          <w:tcPr>
            <w:tcW w:w="2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FCE10B" w14:textId="77777777" w:rsidR="0064235E" w:rsidRPr="0047337C" w:rsidRDefault="0064235E" w:rsidP="00EB0E48">
            <w:pPr>
              <w:rPr>
                <w:i/>
                <w:i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YP is a carer</w:t>
            </w:r>
          </w:p>
        </w:tc>
        <w:tc>
          <w:tcPr>
            <w:tcW w:w="16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524887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82.3</w:t>
            </w:r>
          </w:p>
        </w:tc>
        <w:tc>
          <w:tcPr>
            <w:tcW w:w="164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B51B3D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1.0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E2D5D7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5.7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327B69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.1</w:t>
            </w:r>
          </w:p>
        </w:tc>
      </w:tr>
      <w:tr w:rsidR="0047337C" w:rsidRPr="0047337C" w14:paraId="014E67DC" w14:textId="77777777" w:rsidTr="00FD7346">
        <w:trPr>
          <w:gridAfter w:val="1"/>
          <w:wAfter w:w="1487" w:type="dxa"/>
        </w:trPr>
        <w:tc>
          <w:tcPr>
            <w:tcW w:w="9266" w:type="dxa"/>
            <w:gridSpan w:val="13"/>
            <w:tcBorders>
              <w:top w:val="nil"/>
              <w:left w:val="nil"/>
              <w:bottom w:val="nil"/>
              <w:right w:val="nil"/>
            </w:tcBorders>
          </w:tcPr>
          <w:p w14:paraId="59432E27" w14:textId="3EB20FEF" w:rsidR="00DB1FEF" w:rsidRPr="0047337C" w:rsidRDefault="00917D98" w:rsidP="00DB1FEF">
            <w:pPr>
              <w:rPr>
                <w:b/>
                <w:bCs/>
                <w:i/>
                <w:iCs/>
                <w:color w:val="000000" w:themeColor="text1"/>
              </w:rPr>
            </w:pPr>
            <w:r w:rsidRPr="0047337C">
              <w:rPr>
                <w:b/>
                <w:bCs/>
                <w:i/>
                <w:iCs/>
                <w:color w:val="000000" w:themeColor="text1"/>
              </w:rPr>
              <w:t>Socia</w:t>
            </w:r>
            <w:r w:rsidR="00DB1FEF" w:rsidRPr="0047337C">
              <w:rPr>
                <w:b/>
                <w:bCs/>
                <w:i/>
                <w:iCs/>
                <w:color w:val="000000" w:themeColor="text1"/>
              </w:rPr>
              <w:t>l characteristics</w:t>
            </w:r>
          </w:p>
        </w:tc>
      </w:tr>
      <w:tr w:rsidR="0047337C" w:rsidRPr="0047337C" w14:paraId="69043EB2" w14:textId="77777777" w:rsidTr="00FD7346">
        <w:trPr>
          <w:gridAfter w:val="1"/>
          <w:wAfter w:w="1487" w:type="dxa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</w:tcPr>
          <w:p w14:paraId="639D6221" w14:textId="77777777" w:rsidR="00917D98" w:rsidRPr="0047337C" w:rsidRDefault="00917D98" w:rsidP="00EB0E48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72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7CA836D" w14:textId="3A48E0C7" w:rsidR="00917D98" w:rsidRPr="0047337C" w:rsidRDefault="00917D98" w:rsidP="00EB0E48">
            <w:pPr>
              <w:jc w:val="center"/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%</w:t>
            </w:r>
          </w:p>
        </w:tc>
        <w:tc>
          <w:tcPr>
            <w:tcW w:w="15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20B49B" w14:textId="18E411D4" w:rsidR="00917D98" w:rsidRPr="0047337C" w:rsidRDefault="00917D98" w:rsidP="00EB0E48">
            <w:pPr>
              <w:jc w:val="center"/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%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BD6724" w14:textId="008CBC33" w:rsidR="00917D98" w:rsidRPr="0047337C" w:rsidRDefault="00917D98" w:rsidP="00EB0E48">
            <w:pPr>
              <w:jc w:val="center"/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%</w:t>
            </w:r>
          </w:p>
        </w:tc>
        <w:tc>
          <w:tcPr>
            <w:tcW w:w="179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61EDCAB" w14:textId="321C9D43" w:rsidR="00917D98" w:rsidRPr="0047337C" w:rsidRDefault="00917D98" w:rsidP="00EB0E48">
            <w:pPr>
              <w:jc w:val="center"/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%</w:t>
            </w:r>
          </w:p>
        </w:tc>
      </w:tr>
      <w:tr w:rsidR="0047337C" w:rsidRPr="0047337C" w14:paraId="037119EC" w14:textId="77777777" w:rsidTr="00FD7346"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</w:tcPr>
          <w:p w14:paraId="72199F78" w14:textId="77777777" w:rsidR="0064235E" w:rsidRPr="0047337C" w:rsidRDefault="0064235E" w:rsidP="00EB0E48">
            <w:pPr>
              <w:rPr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YP general health</w:t>
            </w:r>
          </w:p>
        </w:tc>
        <w:tc>
          <w:tcPr>
            <w:tcW w:w="16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C07B355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E779DB8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EA6D84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783A57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0631031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</w:p>
        </w:tc>
      </w:tr>
      <w:tr w:rsidR="0047337C" w:rsidRPr="0047337C" w14:paraId="23A8A34F" w14:textId="77777777" w:rsidTr="00FD7346">
        <w:trPr>
          <w:gridAfter w:val="3"/>
          <w:wAfter w:w="1643" w:type="dxa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</w:tcPr>
          <w:p w14:paraId="24FC185A" w14:textId="77777777" w:rsidR="0064235E" w:rsidRPr="0047337C" w:rsidRDefault="0064235E" w:rsidP="00EB0E48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Very Good / Good</w:t>
            </w:r>
          </w:p>
        </w:tc>
        <w:tc>
          <w:tcPr>
            <w:tcW w:w="16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63EEF36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82.3</w:t>
            </w:r>
          </w:p>
        </w:tc>
        <w:tc>
          <w:tcPr>
            <w:tcW w:w="16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76BE57F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0.7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503525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5.0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139784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.9</w:t>
            </w:r>
          </w:p>
        </w:tc>
      </w:tr>
      <w:tr w:rsidR="0047337C" w:rsidRPr="0047337C" w14:paraId="0E333A5F" w14:textId="77777777" w:rsidTr="00FD7346">
        <w:trPr>
          <w:gridAfter w:val="3"/>
          <w:wAfter w:w="1643" w:type="dxa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</w:tcPr>
          <w:p w14:paraId="178DC706" w14:textId="77777777" w:rsidR="0064235E" w:rsidRPr="0047337C" w:rsidRDefault="0064235E" w:rsidP="00EB0E48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Poor</w:t>
            </w:r>
          </w:p>
        </w:tc>
        <w:tc>
          <w:tcPr>
            <w:tcW w:w="16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518E2EF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62.3</w:t>
            </w:r>
          </w:p>
        </w:tc>
        <w:tc>
          <w:tcPr>
            <w:tcW w:w="16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6C6B5AE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0.0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34994B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8.2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E9BE37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9.6</w:t>
            </w:r>
          </w:p>
        </w:tc>
      </w:tr>
      <w:tr w:rsidR="0047337C" w:rsidRPr="0047337C" w14:paraId="1B078CAE" w14:textId="77777777" w:rsidTr="00FD7346">
        <w:trPr>
          <w:gridAfter w:val="3"/>
          <w:wAfter w:w="1643" w:type="dxa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</w:tcPr>
          <w:p w14:paraId="5E5301B0" w14:textId="77777777" w:rsidR="0064235E" w:rsidRPr="0047337C" w:rsidRDefault="0064235E" w:rsidP="00EB0E48">
            <w:pPr>
              <w:rPr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YP with SEND</w:t>
            </w:r>
          </w:p>
        </w:tc>
        <w:tc>
          <w:tcPr>
            <w:tcW w:w="16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174991A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1223DF4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AFACBA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825BC5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</w:p>
        </w:tc>
      </w:tr>
      <w:tr w:rsidR="0047337C" w:rsidRPr="0047337C" w14:paraId="52088ECD" w14:textId="77777777" w:rsidTr="00FD7346">
        <w:trPr>
          <w:gridAfter w:val="3"/>
          <w:wAfter w:w="1643" w:type="dxa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</w:tcPr>
          <w:p w14:paraId="0BACA935" w14:textId="77777777" w:rsidR="0064235E" w:rsidRPr="0047337C" w:rsidRDefault="0064235E" w:rsidP="00EB0E48">
            <w:pPr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lastRenderedPageBreak/>
              <w:t>Looked after by Social Services at any point</w:t>
            </w:r>
          </w:p>
        </w:tc>
        <w:tc>
          <w:tcPr>
            <w:tcW w:w="16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9E4205B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45.7</w:t>
            </w:r>
          </w:p>
        </w:tc>
        <w:tc>
          <w:tcPr>
            <w:tcW w:w="16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FBA358D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26.1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A52AAD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9.6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63217E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8.7</w:t>
            </w:r>
          </w:p>
        </w:tc>
      </w:tr>
      <w:tr w:rsidR="0047337C" w:rsidRPr="0047337C" w14:paraId="0302C965" w14:textId="77777777" w:rsidTr="00FD7346">
        <w:trPr>
          <w:gridAfter w:val="3"/>
          <w:wAfter w:w="1643" w:type="dxa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</w:tcPr>
          <w:p w14:paraId="2D5B38DF" w14:textId="77777777" w:rsidR="0064235E" w:rsidRPr="0047337C" w:rsidRDefault="0064235E" w:rsidP="00EB0E48">
            <w:pPr>
              <w:rPr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Stressful life events</w:t>
            </w:r>
          </w:p>
        </w:tc>
        <w:tc>
          <w:tcPr>
            <w:tcW w:w="16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A19A28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5A3AD87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44C1F9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D2548F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</w:p>
        </w:tc>
      </w:tr>
      <w:tr w:rsidR="0047337C" w:rsidRPr="0047337C" w14:paraId="14D1A22C" w14:textId="77777777" w:rsidTr="00FD7346">
        <w:trPr>
          <w:gridAfter w:val="3"/>
          <w:wAfter w:w="1643" w:type="dxa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</w:tcPr>
          <w:p w14:paraId="1CF4DA32" w14:textId="77777777" w:rsidR="0064235E" w:rsidRPr="0047337C" w:rsidRDefault="0064235E" w:rsidP="00EB0E48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None</w:t>
            </w:r>
          </w:p>
        </w:tc>
        <w:tc>
          <w:tcPr>
            <w:tcW w:w="16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86373F9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88.4</w:t>
            </w:r>
          </w:p>
        </w:tc>
        <w:tc>
          <w:tcPr>
            <w:tcW w:w="16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A651710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7.4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32812D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3.2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927650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.1</w:t>
            </w:r>
          </w:p>
        </w:tc>
      </w:tr>
      <w:tr w:rsidR="0047337C" w:rsidRPr="0047337C" w14:paraId="7508BC30" w14:textId="77777777" w:rsidTr="00FD7346">
        <w:trPr>
          <w:gridAfter w:val="3"/>
          <w:wAfter w:w="1643" w:type="dxa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</w:tcPr>
          <w:p w14:paraId="494733EC" w14:textId="77777777" w:rsidR="0064235E" w:rsidRPr="0047337C" w:rsidRDefault="0064235E" w:rsidP="00EB0E48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One</w:t>
            </w:r>
          </w:p>
        </w:tc>
        <w:tc>
          <w:tcPr>
            <w:tcW w:w="16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B9FB894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80.7</w:t>
            </w:r>
          </w:p>
        </w:tc>
        <w:tc>
          <w:tcPr>
            <w:tcW w:w="16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978E96C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1.0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9F9E0A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6.2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7EBC41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2.1</w:t>
            </w:r>
          </w:p>
        </w:tc>
      </w:tr>
      <w:tr w:rsidR="0047337C" w:rsidRPr="0047337C" w14:paraId="0FD82C95" w14:textId="77777777" w:rsidTr="00FD7346">
        <w:trPr>
          <w:gridAfter w:val="3"/>
          <w:wAfter w:w="1643" w:type="dxa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</w:tcPr>
          <w:p w14:paraId="6B286E94" w14:textId="77777777" w:rsidR="0064235E" w:rsidRPr="0047337C" w:rsidRDefault="0064235E" w:rsidP="00EB0E48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Two or more</w:t>
            </w:r>
          </w:p>
        </w:tc>
        <w:tc>
          <w:tcPr>
            <w:tcW w:w="16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9270866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68.8</w:t>
            </w:r>
          </w:p>
        </w:tc>
        <w:tc>
          <w:tcPr>
            <w:tcW w:w="16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979E26F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6.7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F08AB4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1.3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05CEB8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3.2</w:t>
            </w:r>
          </w:p>
        </w:tc>
      </w:tr>
      <w:tr w:rsidR="0047337C" w:rsidRPr="0047337C" w14:paraId="38BFADEB" w14:textId="77777777" w:rsidTr="00FD7346">
        <w:trPr>
          <w:gridAfter w:val="3"/>
          <w:wAfter w:w="1643" w:type="dxa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</w:tcPr>
          <w:p w14:paraId="73330B65" w14:textId="77777777" w:rsidR="0064235E" w:rsidRPr="0047337C" w:rsidRDefault="0064235E" w:rsidP="00EB0E48">
            <w:pPr>
              <w:rPr>
                <w:i/>
                <w:i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Parent SDQ total difficulties scores</w:t>
            </w:r>
          </w:p>
        </w:tc>
        <w:tc>
          <w:tcPr>
            <w:tcW w:w="16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8491589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6CBD559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C4BA76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31EF8D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</w:p>
        </w:tc>
      </w:tr>
      <w:tr w:rsidR="0047337C" w:rsidRPr="0047337C" w14:paraId="1A85258C" w14:textId="77777777" w:rsidTr="00FD7346">
        <w:trPr>
          <w:gridAfter w:val="3"/>
          <w:wAfter w:w="1643" w:type="dxa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</w:tcPr>
          <w:p w14:paraId="2C7FE4F7" w14:textId="77777777" w:rsidR="0064235E" w:rsidRPr="0047337C" w:rsidRDefault="0064235E" w:rsidP="00EB0E48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Close to average</w:t>
            </w:r>
          </w:p>
        </w:tc>
        <w:tc>
          <w:tcPr>
            <w:tcW w:w="16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17FB458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88.2</w:t>
            </w:r>
          </w:p>
        </w:tc>
        <w:tc>
          <w:tcPr>
            <w:tcW w:w="16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B365AED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8.6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4B1076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2.5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C35AF5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0.8</w:t>
            </w:r>
          </w:p>
        </w:tc>
      </w:tr>
      <w:tr w:rsidR="0047337C" w:rsidRPr="0047337C" w14:paraId="05E51134" w14:textId="77777777" w:rsidTr="00FD7346">
        <w:trPr>
          <w:gridAfter w:val="3"/>
          <w:wAfter w:w="1643" w:type="dxa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</w:tcPr>
          <w:p w14:paraId="00FE3CB6" w14:textId="77777777" w:rsidR="0064235E" w:rsidRPr="0047337C" w:rsidRDefault="0064235E" w:rsidP="00EB0E48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Slightly raised</w:t>
            </w:r>
          </w:p>
        </w:tc>
        <w:tc>
          <w:tcPr>
            <w:tcW w:w="16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46BC538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64.1</w:t>
            </w:r>
          </w:p>
        </w:tc>
        <w:tc>
          <w:tcPr>
            <w:tcW w:w="16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579CA8A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8.5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5BE344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3.3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2A82B3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4.1</w:t>
            </w:r>
          </w:p>
        </w:tc>
      </w:tr>
      <w:tr w:rsidR="0047337C" w:rsidRPr="0047337C" w14:paraId="272A7516" w14:textId="77777777" w:rsidTr="00FD7346">
        <w:trPr>
          <w:gridAfter w:val="3"/>
          <w:wAfter w:w="1643" w:type="dxa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</w:tcPr>
          <w:p w14:paraId="3FD1BB40" w14:textId="77777777" w:rsidR="0064235E" w:rsidRPr="0047337C" w:rsidRDefault="0064235E" w:rsidP="00EB0E48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High</w:t>
            </w:r>
          </w:p>
        </w:tc>
        <w:tc>
          <w:tcPr>
            <w:tcW w:w="16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C096B67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51.4</w:t>
            </w:r>
          </w:p>
        </w:tc>
        <w:tc>
          <w:tcPr>
            <w:tcW w:w="16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06A3080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6.2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D36F7F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26.1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694289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6.3</w:t>
            </w:r>
          </w:p>
        </w:tc>
      </w:tr>
      <w:tr w:rsidR="0047337C" w:rsidRPr="0047337C" w14:paraId="116631E8" w14:textId="77777777" w:rsidTr="00FD7346">
        <w:trPr>
          <w:gridAfter w:val="3"/>
          <w:wAfter w:w="1643" w:type="dxa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</w:tcPr>
          <w:p w14:paraId="22DA9573" w14:textId="77777777" w:rsidR="0064235E" w:rsidRPr="0047337C" w:rsidRDefault="0064235E" w:rsidP="00EB0E48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Very high</w:t>
            </w:r>
          </w:p>
        </w:tc>
        <w:tc>
          <w:tcPr>
            <w:tcW w:w="16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6A4290E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32.8</w:t>
            </w:r>
          </w:p>
        </w:tc>
        <w:tc>
          <w:tcPr>
            <w:tcW w:w="16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2C7D47A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23.6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2F36B8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27.6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5307FC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6.0</w:t>
            </w:r>
          </w:p>
        </w:tc>
      </w:tr>
      <w:tr w:rsidR="0047337C" w:rsidRPr="0047337C" w14:paraId="4E57BD87" w14:textId="77777777" w:rsidTr="00FD7346">
        <w:trPr>
          <w:gridAfter w:val="3"/>
          <w:wAfter w:w="1643" w:type="dxa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</w:tcPr>
          <w:p w14:paraId="18953F37" w14:textId="77777777" w:rsidR="0064235E" w:rsidRPr="0047337C" w:rsidRDefault="0064235E" w:rsidP="00EB0E48">
            <w:pPr>
              <w:rPr>
                <w:i/>
                <w:iCs/>
                <w:color w:val="000000" w:themeColor="text1"/>
              </w:rPr>
            </w:pPr>
            <w:proofErr w:type="spellStart"/>
            <w:r w:rsidRPr="0047337C">
              <w:rPr>
                <w:b/>
                <w:bCs/>
                <w:color w:val="000000" w:themeColor="text1"/>
              </w:rPr>
              <w:t>Self reported</w:t>
            </w:r>
            <w:proofErr w:type="spellEnd"/>
            <w:r w:rsidRPr="0047337C">
              <w:rPr>
                <w:b/>
                <w:bCs/>
                <w:color w:val="000000" w:themeColor="text1"/>
              </w:rPr>
              <w:t xml:space="preserve"> SDQ total difficulties scores</w:t>
            </w:r>
          </w:p>
        </w:tc>
        <w:tc>
          <w:tcPr>
            <w:tcW w:w="16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0A6E1B8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D2E274A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A5F463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9D3DC5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</w:p>
        </w:tc>
      </w:tr>
      <w:tr w:rsidR="0047337C" w:rsidRPr="0047337C" w14:paraId="0FB407EA" w14:textId="77777777" w:rsidTr="00FD7346">
        <w:trPr>
          <w:gridAfter w:val="3"/>
          <w:wAfter w:w="1643" w:type="dxa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</w:tcPr>
          <w:p w14:paraId="170ED3C4" w14:textId="77777777" w:rsidR="0064235E" w:rsidRPr="0047337C" w:rsidRDefault="0064235E" w:rsidP="00EB0E48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Close to average</w:t>
            </w:r>
          </w:p>
        </w:tc>
        <w:tc>
          <w:tcPr>
            <w:tcW w:w="16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EDEB303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88.1</w:t>
            </w:r>
          </w:p>
        </w:tc>
        <w:tc>
          <w:tcPr>
            <w:tcW w:w="16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0864565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8.3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20FC39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2.9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78E9F4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0.7</w:t>
            </w:r>
          </w:p>
        </w:tc>
      </w:tr>
      <w:tr w:rsidR="0047337C" w:rsidRPr="0047337C" w14:paraId="00B3ABBC" w14:textId="77777777" w:rsidTr="00FD7346">
        <w:trPr>
          <w:gridAfter w:val="3"/>
          <w:wAfter w:w="1643" w:type="dxa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</w:tcPr>
          <w:p w14:paraId="08A0606C" w14:textId="77777777" w:rsidR="0064235E" w:rsidRPr="0047337C" w:rsidRDefault="0064235E" w:rsidP="00EB0E48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Slightly raised</w:t>
            </w:r>
          </w:p>
        </w:tc>
        <w:tc>
          <w:tcPr>
            <w:tcW w:w="16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B9FBC7F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73.0</w:t>
            </w:r>
          </w:p>
        </w:tc>
        <w:tc>
          <w:tcPr>
            <w:tcW w:w="16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A0EFC87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3.9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FA76D8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0.6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AE3853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2.5</w:t>
            </w:r>
          </w:p>
        </w:tc>
      </w:tr>
      <w:tr w:rsidR="0047337C" w:rsidRPr="0047337C" w14:paraId="459AB04F" w14:textId="77777777" w:rsidTr="00FD7346">
        <w:trPr>
          <w:gridAfter w:val="3"/>
          <w:wAfter w:w="1643" w:type="dxa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</w:tcPr>
          <w:p w14:paraId="07D00E23" w14:textId="77777777" w:rsidR="0064235E" w:rsidRPr="0047337C" w:rsidRDefault="0064235E" w:rsidP="00EB0E48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High</w:t>
            </w:r>
          </w:p>
        </w:tc>
        <w:tc>
          <w:tcPr>
            <w:tcW w:w="16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3BB0917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59.8</w:t>
            </w:r>
          </w:p>
        </w:tc>
        <w:tc>
          <w:tcPr>
            <w:tcW w:w="16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9589B6C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20.7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4F5B25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6.3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687D45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3.3</w:t>
            </w:r>
          </w:p>
        </w:tc>
      </w:tr>
      <w:tr w:rsidR="0047337C" w:rsidRPr="0047337C" w14:paraId="2BBCFE16" w14:textId="77777777" w:rsidTr="00FD7346">
        <w:trPr>
          <w:gridAfter w:val="3"/>
          <w:wAfter w:w="1643" w:type="dxa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</w:tcPr>
          <w:p w14:paraId="5A6AA449" w14:textId="77777777" w:rsidR="0064235E" w:rsidRPr="0047337C" w:rsidRDefault="0064235E" w:rsidP="00EB0E48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Very high</w:t>
            </w:r>
          </w:p>
        </w:tc>
        <w:tc>
          <w:tcPr>
            <w:tcW w:w="16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82D5957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50.0</w:t>
            </w:r>
          </w:p>
        </w:tc>
        <w:tc>
          <w:tcPr>
            <w:tcW w:w="16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EC929C3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23.2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53D86F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9.6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A2F5CF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7.3</w:t>
            </w:r>
          </w:p>
        </w:tc>
      </w:tr>
      <w:tr w:rsidR="0047337C" w:rsidRPr="0047337C" w14:paraId="32074B5D" w14:textId="77777777" w:rsidTr="00FD7346">
        <w:trPr>
          <w:gridAfter w:val="3"/>
          <w:wAfter w:w="1643" w:type="dxa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</w:tcPr>
          <w:p w14:paraId="3B96F433" w14:textId="77777777" w:rsidR="0064235E" w:rsidRPr="0047337C" w:rsidRDefault="0064235E" w:rsidP="00EB0E48">
            <w:pPr>
              <w:rPr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Broken friendship/relationship</w:t>
            </w:r>
          </w:p>
        </w:tc>
        <w:tc>
          <w:tcPr>
            <w:tcW w:w="16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9231867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64.4</w:t>
            </w:r>
          </w:p>
        </w:tc>
        <w:tc>
          <w:tcPr>
            <w:tcW w:w="16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26BF305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21.5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56EB38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1.1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8AAC78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3.0</w:t>
            </w:r>
          </w:p>
        </w:tc>
      </w:tr>
      <w:tr w:rsidR="0047337C" w:rsidRPr="0047337C" w14:paraId="51CE5F93" w14:textId="77777777" w:rsidTr="00FD7346">
        <w:trPr>
          <w:gridAfter w:val="3"/>
          <w:wAfter w:w="1643" w:type="dxa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</w:tcPr>
          <w:p w14:paraId="5CE30B78" w14:textId="77777777" w:rsidR="0064235E" w:rsidRPr="0047337C" w:rsidRDefault="0064235E" w:rsidP="00EB0E48">
            <w:pPr>
              <w:rPr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Child sent home for behaviour from primary school</w:t>
            </w:r>
          </w:p>
        </w:tc>
        <w:tc>
          <w:tcPr>
            <w:tcW w:w="16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D3BEEE3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40.0</w:t>
            </w:r>
          </w:p>
        </w:tc>
        <w:tc>
          <w:tcPr>
            <w:tcW w:w="16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F482A58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29.1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8D4E6F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25.5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06B159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5.5</w:t>
            </w:r>
          </w:p>
        </w:tc>
      </w:tr>
      <w:tr w:rsidR="0047337C" w:rsidRPr="0047337C" w14:paraId="242124F0" w14:textId="77777777" w:rsidTr="00FD7346">
        <w:trPr>
          <w:gridAfter w:val="3"/>
          <w:wAfter w:w="1643" w:type="dxa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</w:tcPr>
          <w:p w14:paraId="753565BD" w14:textId="77777777" w:rsidR="0064235E" w:rsidRPr="0047337C" w:rsidRDefault="0064235E" w:rsidP="00EB0E48">
            <w:pPr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Experience bullying</w:t>
            </w:r>
          </w:p>
        </w:tc>
        <w:tc>
          <w:tcPr>
            <w:tcW w:w="16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C8CED9C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5844D84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9EA49C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1DBE7A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</w:p>
        </w:tc>
      </w:tr>
      <w:tr w:rsidR="0047337C" w:rsidRPr="0047337C" w14:paraId="6EC8677F" w14:textId="77777777" w:rsidTr="00FD7346">
        <w:trPr>
          <w:gridAfter w:val="3"/>
          <w:wAfter w:w="1643" w:type="dxa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</w:tcPr>
          <w:p w14:paraId="2692E421" w14:textId="77777777" w:rsidR="0064235E" w:rsidRPr="0047337C" w:rsidRDefault="0064235E" w:rsidP="00EB0E48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Weekly or more</w:t>
            </w:r>
          </w:p>
        </w:tc>
        <w:tc>
          <w:tcPr>
            <w:tcW w:w="16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C4690C4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68.1</w:t>
            </w:r>
          </w:p>
        </w:tc>
        <w:tc>
          <w:tcPr>
            <w:tcW w:w="16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A2C93AE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8.8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2A6A61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0.4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3FE1DB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2.8</w:t>
            </w:r>
          </w:p>
        </w:tc>
      </w:tr>
      <w:tr w:rsidR="0047337C" w:rsidRPr="0047337C" w14:paraId="7C0B9ADE" w14:textId="77777777" w:rsidTr="00FD7346">
        <w:trPr>
          <w:gridAfter w:val="3"/>
          <w:wAfter w:w="1643" w:type="dxa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</w:tcPr>
          <w:p w14:paraId="19376448" w14:textId="77777777" w:rsidR="0064235E" w:rsidRPr="0047337C" w:rsidRDefault="0064235E" w:rsidP="00EB0E48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Monthly or less</w:t>
            </w:r>
          </w:p>
        </w:tc>
        <w:tc>
          <w:tcPr>
            <w:tcW w:w="16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D0EDC6B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77.1</w:t>
            </w:r>
          </w:p>
        </w:tc>
        <w:tc>
          <w:tcPr>
            <w:tcW w:w="16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E2AF2E7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4.7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B54F7A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6.5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B6C0B5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.8</w:t>
            </w:r>
          </w:p>
        </w:tc>
      </w:tr>
      <w:tr w:rsidR="0047337C" w:rsidRPr="0047337C" w14:paraId="3C7FE8C3" w14:textId="77777777" w:rsidTr="00FD7346">
        <w:trPr>
          <w:gridAfter w:val="3"/>
          <w:wAfter w:w="1643" w:type="dxa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</w:tcPr>
          <w:p w14:paraId="644142EA" w14:textId="77777777" w:rsidR="0064235E" w:rsidRPr="0047337C" w:rsidRDefault="0064235E" w:rsidP="00EB0E48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Never</w:t>
            </w:r>
          </w:p>
        </w:tc>
        <w:tc>
          <w:tcPr>
            <w:tcW w:w="16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6B0E60C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89.6</w:t>
            </w:r>
          </w:p>
        </w:tc>
        <w:tc>
          <w:tcPr>
            <w:tcW w:w="16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B76286F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6.5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FA0E81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3.1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0B3F16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0.9</w:t>
            </w:r>
          </w:p>
        </w:tc>
      </w:tr>
      <w:tr w:rsidR="0047337C" w:rsidRPr="0047337C" w14:paraId="3F12B3E9" w14:textId="77777777" w:rsidTr="00FD7346">
        <w:trPr>
          <w:gridAfter w:val="4"/>
          <w:wAfter w:w="1761" w:type="dxa"/>
        </w:trPr>
        <w:tc>
          <w:tcPr>
            <w:tcW w:w="8992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12115C68" w14:textId="77777777" w:rsidR="0064235E" w:rsidRPr="0047337C" w:rsidRDefault="0064235E" w:rsidP="00632AAE">
            <w:pPr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DSM-V Diagnoses</w:t>
            </w:r>
          </w:p>
        </w:tc>
      </w:tr>
      <w:tr w:rsidR="0047337C" w:rsidRPr="0047337C" w14:paraId="0EB0EAD4" w14:textId="77777777" w:rsidTr="00FD7346">
        <w:trPr>
          <w:gridAfter w:val="4"/>
          <w:wAfter w:w="1761" w:type="dxa"/>
        </w:trPr>
        <w:tc>
          <w:tcPr>
            <w:tcW w:w="8992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6085F911" w14:textId="77777777" w:rsidR="00FD7346" w:rsidRPr="0047337C" w:rsidRDefault="00FD7346" w:rsidP="00EB0E48">
            <w:pPr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47337C" w:rsidRPr="0047337C" w14:paraId="36EEBD76" w14:textId="77777777" w:rsidTr="00FD7346">
        <w:trPr>
          <w:gridAfter w:val="4"/>
          <w:wAfter w:w="1761" w:type="dxa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</w:tcPr>
          <w:p w14:paraId="7F651F23" w14:textId="77777777" w:rsidR="00FD7346" w:rsidRPr="0047337C" w:rsidRDefault="00FD7346" w:rsidP="00EB0E48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72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5688FDA" w14:textId="6D3E831C" w:rsidR="00FD7346" w:rsidRPr="0047337C" w:rsidRDefault="00FD7346" w:rsidP="00EB0E48">
            <w:pPr>
              <w:jc w:val="center"/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638E0F" w14:textId="1238B3A6" w:rsidR="00FD7346" w:rsidRPr="0047337C" w:rsidRDefault="00FD7346" w:rsidP="00EB0E48">
            <w:pPr>
              <w:jc w:val="center"/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%</w:t>
            </w:r>
          </w:p>
        </w:tc>
        <w:tc>
          <w:tcPr>
            <w:tcW w:w="179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14DDCEB" w14:textId="24509F21" w:rsidR="00FD7346" w:rsidRPr="0047337C" w:rsidRDefault="00FD7346" w:rsidP="00EB0E48">
            <w:pPr>
              <w:jc w:val="center"/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%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5067BDF2" w14:textId="43F574D4" w:rsidR="00FD7346" w:rsidRPr="0047337C" w:rsidRDefault="00FD7346" w:rsidP="00EB0E48">
            <w:pPr>
              <w:jc w:val="center"/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%</w:t>
            </w:r>
          </w:p>
        </w:tc>
      </w:tr>
      <w:tr w:rsidR="0047337C" w:rsidRPr="0047337C" w14:paraId="00508C91" w14:textId="77777777" w:rsidTr="00FD7346">
        <w:trPr>
          <w:gridAfter w:val="3"/>
          <w:wAfter w:w="1643" w:type="dxa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</w:tcPr>
          <w:p w14:paraId="4B8CB8FA" w14:textId="77777777" w:rsidR="0064235E" w:rsidRPr="0047337C" w:rsidRDefault="0064235E" w:rsidP="00EB0E48">
            <w:pPr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Any DSM diagnosis</w:t>
            </w:r>
          </w:p>
        </w:tc>
        <w:tc>
          <w:tcPr>
            <w:tcW w:w="16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0A125A9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41.2</w:t>
            </w:r>
          </w:p>
        </w:tc>
        <w:tc>
          <w:tcPr>
            <w:tcW w:w="16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12EB23D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22.5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78B317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24.3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7B469B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2.0</w:t>
            </w:r>
          </w:p>
        </w:tc>
      </w:tr>
      <w:tr w:rsidR="0047337C" w:rsidRPr="0047337C" w14:paraId="50AD1A5B" w14:textId="77777777" w:rsidTr="00FD7346">
        <w:trPr>
          <w:gridAfter w:val="3"/>
          <w:wAfter w:w="1643" w:type="dxa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</w:tcPr>
          <w:p w14:paraId="2D2D4B80" w14:textId="77777777" w:rsidR="0064235E" w:rsidRPr="0047337C" w:rsidRDefault="0064235E" w:rsidP="00EB0E48">
            <w:pPr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Any Anxiety</w:t>
            </w:r>
          </w:p>
        </w:tc>
        <w:tc>
          <w:tcPr>
            <w:tcW w:w="16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DB64984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37.8</w:t>
            </w:r>
          </w:p>
        </w:tc>
        <w:tc>
          <w:tcPr>
            <w:tcW w:w="16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52F10EB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8.5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A8B12E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26.9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A2192F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6.9</w:t>
            </w:r>
          </w:p>
        </w:tc>
      </w:tr>
      <w:tr w:rsidR="0047337C" w:rsidRPr="0047337C" w14:paraId="02B6FCDF" w14:textId="77777777" w:rsidTr="00FD7346">
        <w:trPr>
          <w:gridAfter w:val="3"/>
          <w:wAfter w:w="1643" w:type="dxa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</w:tcPr>
          <w:p w14:paraId="1BD8FFAF" w14:textId="77777777" w:rsidR="0064235E" w:rsidRPr="0047337C" w:rsidRDefault="0064235E" w:rsidP="00EB0E48">
            <w:pPr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Any Depressive</w:t>
            </w:r>
          </w:p>
        </w:tc>
        <w:tc>
          <w:tcPr>
            <w:tcW w:w="16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ED5A241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36.4</w:t>
            </w:r>
          </w:p>
        </w:tc>
        <w:tc>
          <w:tcPr>
            <w:tcW w:w="16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4BE94F9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23.2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65C396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22.2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0D34FF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8.2</w:t>
            </w:r>
          </w:p>
        </w:tc>
      </w:tr>
      <w:tr w:rsidR="0047337C" w:rsidRPr="0047337C" w14:paraId="1F540774" w14:textId="77777777" w:rsidTr="00FD7346">
        <w:trPr>
          <w:gridAfter w:val="3"/>
          <w:wAfter w:w="1643" w:type="dxa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</w:tcPr>
          <w:p w14:paraId="410FAF82" w14:textId="77777777" w:rsidR="0064235E" w:rsidRPr="0047337C" w:rsidRDefault="0064235E" w:rsidP="00EB0E48">
            <w:pPr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Any Behavioural</w:t>
            </w:r>
          </w:p>
        </w:tc>
        <w:tc>
          <w:tcPr>
            <w:tcW w:w="16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1CCE66C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29.5</w:t>
            </w:r>
          </w:p>
        </w:tc>
        <w:tc>
          <w:tcPr>
            <w:tcW w:w="16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CB07FB1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22.4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1FADED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33.3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60240E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4.8</w:t>
            </w:r>
          </w:p>
        </w:tc>
      </w:tr>
      <w:tr w:rsidR="0047337C" w:rsidRPr="0047337C" w14:paraId="535A91EF" w14:textId="77777777" w:rsidTr="00FD7346">
        <w:trPr>
          <w:gridAfter w:val="3"/>
          <w:wAfter w:w="1643" w:type="dxa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</w:tcPr>
          <w:p w14:paraId="75AEA2DC" w14:textId="77777777" w:rsidR="0064235E" w:rsidRPr="0047337C" w:rsidRDefault="0064235E" w:rsidP="00EB0E48">
            <w:pPr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Any ADHD</w:t>
            </w:r>
          </w:p>
        </w:tc>
        <w:tc>
          <w:tcPr>
            <w:tcW w:w="16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7AADB31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22.6</w:t>
            </w:r>
          </w:p>
        </w:tc>
        <w:tc>
          <w:tcPr>
            <w:tcW w:w="16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A7B7A7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26.4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3D34C5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33.0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1E3EC2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7.9</w:t>
            </w:r>
          </w:p>
        </w:tc>
      </w:tr>
      <w:tr w:rsidR="0047337C" w:rsidRPr="0047337C" w14:paraId="693A1D3C" w14:textId="77777777" w:rsidTr="00FD7346">
        <w:trPr>
          <w:gridAfter w:val="3"/>
          <w:wAfter w:w="1643" w:type="dxa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</w:tcPr>
          <w:p w14:paraId="549D6899" w14:textId="77777777" w:rsidR="0064235E" w:rsidRPr="0047337C" w:rsidRDefault="0064235E" w:rsidP="00EB0E48">
            <w:pPr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Any less common disorder</w:t>
            </w:r>
          </w:p>
        </w:tc>
        <w:tc>
          <w:tcPr>
            <w:tcW w:w="16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5C28934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44.3</w:t>
            </w:r>
          </w:p>
        </w:tc>
        <w:tc>
          <w:tcPr>
            <w:tcW w:w="16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3165EA5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20.3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398FC0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23.4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4C67E3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2.0</w:t>
            </w:r>
          </w:p>
        </w:tc>
      </w:tr>
      <w:tr w:rsidR="0064235E" w:rsidRPr="0047337C" w14:paraId="34EAD212" w14:textId="77777777" w:rsidTr="00FD7346">
        <w:trPr>
          <w:gridAfter w:val="3"/>
          <w:wAfter w:w="1643" w:type="dxa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</w:tcPr>
          <w:p w14:paraId="75807713" w14:textId="77777777" w:rsidR="0064235E" w:rsidRPr="0047337C" w:rsidRDefault="0064235E" w:rsidP="00EB0E48">
            <w:pPr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Comorbidity</w:t>
            </w:r>
          </w:p>
        </w:tc>
        <w:tc>
          <w:tcPr>
            <w:tcW w:w="16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C650831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27.9</w:t>
            </w:r>
          </w:p>
        </w:tc>
        <w:tc>
          <w:tcPr>
            <w:tcW w:w="16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AF8160B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21.6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728076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31.4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B6E7E3" w14:textId="77777777" w:rsidR="0064235E" w:rsidRPr="0047337C" w:rsidRDefault="0064235E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9.1</w:t>
            </w:r>
          </w:p>
        </w:tc>
      </w:tr>
    </w:tbl>
    <w:p w14:paraId="4622D4B3" w14:textId="77777777" w:rsidR="00E66F46" w:rsidRPr="0047337C" w:rsidRDefault="00E66F46">
      <w:pPr>
        <w:rPr>
          <w:color w:val="000000" w:themeColor="text1"/>
        </w:rPr>
      </w:pPr>
    </w:p>
    <w:p w14:paraId="689DCE56" w14:textId="77777777" w:rsidR="009343A1" w:rsidRPr="0047337C" w:rsidRDefault="009343A1">
      <w:pPr>
        <w:rPr>
          <w:color w:val="000000" w:themeColor="text1"/>
        </w:rPr>
        <w:sectPr w:rsidR="009343A1" w:rsidRPr="0047337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11B2AAB" w14:textId="180DB517" w:rsidR="00492F6D" w:rsidRPr="0047337C" w:rsidRDefault="00F82586">
      <w:pPr>
        <w:rPr>
          <w:b/>
          <w:bCs/>
          <w:color w:val="000000" w:themeColor="text1"/>
        </w:rPr>
      </w:pPr>
      <w:r w:rsidRPr="0047337C">
        <w:rPr>
          <w:b/>
          <w:bCs/>
          <w:color w:val="000000" w:themeColor="text1"/>
        </w:rPr>
        <w:lastRenderedPageBreak/>
        <w:t>Table S</w:t>
      </w:r>
      <w:r w:rsidR="00E550DE" w:rsidRPr="0047337C">
        <w:rPr>
          <w:b/>
          <w:bCs/>
          <w:color w:val="000000" w:themeColor="text1"/>
        </w:rPr>
        <w:t>8</w:t>
      </w:r>
      <w:r w:rsidRPr="0047337C">
        <w:rPr>
          <w:b/>
          <w:bCs/>
          <w:color w:val="000000" w:themeColor="text1"/>
        </w:rPr>
        <w:t xml:space="preserve">: Model 4: </w:t>
      </w:r>
      <w:r w:rsidR="00160542" w:rsidRPr="0047337C">
        <w:rPr>
          <w:b/>
          <w:bCs/>
          <w:color w:val="000000" w:themeColor="text1"/>
        </w:rPr>
        <w:t>L</w:t>
      </w:r>
      <w:r w:rsidRPr="0047337C">
        <w:rPr>
          <w:b/>
          <w:bCs/>
          <w:color w:val="000000" w:themeColor="text1"/>
        </w:rPr>
        <w:t xml:space="preserve">atent class </w:t>
      </w:r>
      <w:r w:rsidR="001E262B" w:rsidRPr="0047337C">
        <w:rPr>
          <w:b/>
          <w:bCs/>
          <w:color w:val="000000" w:themeColor="text1"/>
        </w:rPr>
        <w:t xml:space="preserve">prior </w:t>
      </w:r>
      <w:r w:rsidRPr="0047337C">
        <w:rPr>
          <w:b/>
          <w:bCs/>
          <w:color w:val="000000" w:themeColor="text1"/>
        </w:rPr>
        <w:t xml:space="preserve">probabilities and sample prevalence </w:t>
      </w:r>
      <w:r w:rsidR="008A3D4D" w:rsidRPr="0047337C">
        <w:rPr>
          <w:b/>
          <w:bCs/>
          <w:color w:val="000000" w:themeColor="text1"/>
        </w:rPr>
        <w:t>by Support and Services f</w:t>
      </w:r>
      <w:r w:rsidRPr="0047337C">
        <w:rPr>
          <w:b/>
          <w:bCs/>
          <w:color w:val="000000" w:themeColor="text1"/>
        </w:rPr>
        <w:t>or ages 1</w:t>
      </w:r>
      <w:r w:rsidR="004B0FC7" w:rsidRPr="0047337C">
        <w:rPr>
          <w:b/>
          <w:bCs/>
          <w:color w:val="000000" w:themeColor="text1"/>
        </w:rPr>
        <w:t>7</w:t>
      </w:r>
      <w:r w:rsidRPr="0047337C">
        <w:rPr>
          <w:b/>
          <w:bCs/>
          <w:color w:val="000000" w:themeColor="text1"/>
        </w:rPr>
        <w:t>-1</w:t>
      </w:r>
      <w:r w:rsidR="004B0FC7" w:rsidRPr="0047337C">
        <w:rPr>
          <w:b/>
          <w:bCs/>
          <w:color w:val="000000" w:themeColor="text1"/>
        </w:rPr>
        <w:t>9</w:t>
      </w:r>
      <w:r w:rsidRPr="0047337C">
        <w:rPr>
          <w:b/>
          <w:bCs/>
          <w:color w:val="000000" w:themeColor="text1"/>
        </w:rPr>
        <w:t xml:space="preserve"> years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577"/>
        <w:gridCol w:w="1214"/>
        <w:gridCol w:w="1324"/>
        <w:gridCol w:w="1692"/>
        <w:gridCol w:w="1559"/>
        <w:gridCol w:w="1701"/>
      </w:tblGrid>
      <w:tr w:rsidR="0047337C" w:rsidRPr="0047337C" w14:paraId="2C85D58B" w14:textId="77777777" w:rsidTr="00402DFA">
        <w:tc>
          <w:tcPr>
            <w:tcW w:w="1577" w:type="dxa"/>
          </w:tcPr>
          <w:p w14:paraId="4A89260A" w14:textId="77777777" w:rsidR="00A51437" w:rsidRPr="0047337C" w:rsidRDefault="00A51437" w:rsidP="00EB0E48">
            <w:pPr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Indicators</w:t>
            </w:r>
          </w:p>
        </w:tc>
        <w:tc>
          <w:tcPr>
            <w:tcW w:w="1214" w:type="dxa"/>
            <w:tcBorders>
              <w:right w:val="single" w:sz="4" w:space="0" w:color="auto"/>
            </w:tcBorders>
          </w:tcPr>
          <w:p w14:paraId="0A853543" w14:textId="77777777" w:rsidR="00A51437" w:rsidRPr="0047337C" w:rsidRDefault="00A51437" w:rsidP="00EB0E48">
            <w:pPr>
              <w:jc w:val="center"/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Prevalence in sample</w:t>
            </w:r>
          </w:p>
        </w:tc>
        <w:tc>
          <w:tcPr>
            <w:tcW w:w="1324" w:type="dxa"/>
          </w:tcPr>
          <w:p w14:paraId="3359124C" w14:textId="77777777" w:rsidR="00A51437" w:rsidRPr="0047337C" w:rsidRDefault="00A51437" w:rsidP="00EB0E48">
            <w:pPr>
              <w:jc w:val="center"/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Class 1:</w:t>
            </w:r>
          </w:p>
          <w:p w14:paraId="7B1FC7F8" w14:textId="5D68432D" w:rsidR="00A51437" w:rsidRPr="0047337C" w:rsidRDefault="00A51437" w:rsidP="00EB0E48">
            <w:pPr>
              <w:jc w:val="center"/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i/>
                <w:iCs/>
                <w:color w:val="000000" w:themeColor="text1"/>
              </w:rPr>
              <w:t xml:space="preserve">No </w:t>
            </w:r>
            <w:r w:rsidR="003A1786" w:rsidRPr="0047337C">
              <w:rPr>
                <w:b/>
                <w:bCs/>
                <w:i/>
                <w:iCs/>
                <w:color w:val="000000" w:themeColor="text1"/>
              </w:rPr>
              <w:t>S</w:t>
            </w:r>
            <w:r w:rsidRPr="0047337C">
              <w:rPr>
                <w:b/>
                <w:bCs/>
                <w:i/>
                <w:iCs/>
                <w:color w:val="000000" w:themeColor="text1"/>
              </w:rPr>
              <w:t>ervices</w:t>
            </w:r>
          </w:p>
        </w:tc>
        <w:tc>
          <w:tcPr>
            <w:tcW w:w="1692" w:type="dxa"/>
          </w:tcPr>
          <w:p w14:paraId="0D47778C" w14:textId="77777777" w:rsidR="00A51437" w:rsidRPr="0047337C" w:rsidRDefault="00A51437" w:rsidP="00EB0E48">
            <w:pPr>
              <w:jc w:val="center"/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Class 2:</w:t>
            </w:r>
          </w:p>
          <w:p w14:paraId="09C1F27B" w14:textId="5E9CAB22" w:rsidR="00A51437" w:rsidRPr="0047337C" w:rsidRDefault="00C94F17" w:rsidP="00EB0E48">
            <w:pPr>
              <w:jc w:val="center"/>
              <w:rPr>
                <w:b/>
                <w:bCs/>
                <w:color w:val="000000" w:themeColor="text1"/>
              </w:rPr>
            </w:pPr>
            <w:proofErr w:type="gramStart"/>
            <w:r w:rsidRPr="0047337C">
              <w:rPr>
                <w:b/>
                <w:bCs/>
                <w:i/>
                <w:iCs/>
                <w:color w:val="000000" w:themeColor="text1"/>
              </w:rPr>
              <w:t>Nonmedical</w:t>
            </w:r>
            <w:r w:rsidR="00A51437" w:rsidRPr="0047337C">
              <w:rPr>
                <w:b/>
                <w:bCs/>
                <w:i/>
                <w:iCs/>
                <w:color w:val="000000" w:themeColor="text1"/>
              </w:rPr>
              <w:t xml:space="preserve">  </w:t>
            </w:r>
            <w:r w:rsidR="003A1786" w:rsidRPr="0047337C">
              <w:rPr>
                <w:b/>
                <w:bCs/>
                <w:i/>
                <w:iCs/>
                <w:color w:val="000000" w:themeColor="text1"/>
              </w:rPr>
              <w:t>S</w:t>
            </w:r>
            <w:r w:rsidR="00A51437" w:rsidRPr="0047337C">
              <w:rPr>
                <w:b/>
                <w:bCs/>
                <w:i/>
                <w:iCs/>
                <w:color w:val="000000" w:themeColor="text1"/>
              </w:rPr>
              <w:t>ervices</w:t>
            </w:r>
            <w:proofErr w:type="gramEnd"/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70800A22" w14:textId="77777777" w:rsidR="00A51437" w:rsidRPr="0047337C" w:rsidRDefault="00A51437" w:rsidP="00EB0E48">
            <w:pPr>
              <w:jc w:val="center"/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Class 3:</w:t>
            </w:r>
          </w:p>
          <w:p w14:paraId="7B11B60E" w14:textId="3D31AB88" w:rsidR="00A51437" w:rsidRPr="0047337C" w:rsidRDefault="00E0736A" w:rsidP="00EB0E48">
            <w:pPr>
              <w:jc w:val="center"/>
              <w:rPr>
                <w:i/>
                <w:iCs/>
                <w:color w:val="000000" w:themeColor="text1"/>
              </w:rPr>
            </w:pPr>
            <w:proofErr w:type="gramStart"/>
            <w:r w:rsidRPr="0047337C">
              <w:rPr>
                <w:b/>
                <w:bCs/>
                <w:i/>
                <w:iCs/>
                <w:color w:val="000000" w:themeColor="text1"/>
              </w:rPr>
              <w:t xml:space="preserve">Specialised </w:t>
            </w:r>
            <w:r w:rsidR="00A51437" w:rsidRPr="0047337C">
              <w:rPr>
                <w:b/>
                <w:bCs/>
                <w:i/>
                <w:iCs/>
                <w:color w:val="000000" w:themeColor="text1"/>
              </w:rPr>
              <w:t xml:space="preserve"> </w:t>
            </w:r>
            <w:r w:rsidR="003A1786" w:rsidRPr="0047337C">
              <w:rPr>
                <w:b/>
                <w:bCs/>
                <w:i/>
                <w:iCs/>
                <w:color w:val="000000" w:themeColor="text1"/>
              </w:rPr>
              <w:t>S</w:t>
            </w:r>
            <w:r w:rsidR="00A51437" w:rsidRPr="0047337C">
              <w:rPr>
                <w:b/>
                <w:bCs/>
                <w:i/>
                <w:iCs/>
                <w:color w:val="000000" w:themeColor="text1"/>
              </w:rPr>
              <w:t>ervices</w:t>
            </w:r>
            <w:proofErr w:type="gramEnd"/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71823317" w14:textId="77777777" w:rsidR="00A51437" w:rsidRPr="0047337C" w:rsidRDefault="00A51437" w:rsidP="00EB0E48">
            <w:pPr>
              <w:jc w:val="center"/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Class 4:</w:t>
            </w:r>
          </w:p>
          <w:p w14:paraId="2AEEEAE0" w14:textId="2A5BDEBD" w:rsidR="00A51437" w:rsidRPr="0047337C" w:rsidRDefault="00A51437" w:rsidP="00EB0E48">
            <w:pPr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47337C">
              <w:rPr>
                <w:b/>
                <w:bCs/>
                <w:i/>
                <w:iCs/>
                <w:color w:val="000000" w:themeColor="text1"/>
              </w:rPr>
              <w:t>Community</w:t>
            </w:r>
            <w:r w:rsidR="007802F4" w:rsidRPr="0047337C">
              <w:rPr>
                <w:b/>
                <w:bCs/>
                <w:i/>
                <w:iCs/>
                <w:color w:val="000000" w:themeColor="text1"/>
              </w:rPr>
              <w:t xml:space="preserve"> &amp;</w:t>
            </w:r>
            <w:r w:rsidR="007D0788" w:rsidRPr="0047337C">
              <w:rPr>
                <w:b/>
                <w:bCs/>
                <w:i/>
                <w:iCs/>
                <w:color w:val="000000" w:themeColor="text1"/>
              </w:rPr>
              <w:t xml:space="preserve"> </w:t>
            </w:r>
            <w:r w:rsidR="007802F4" w:rsidRPr="0047337C">
              <w:rPr>
                <w:b/>
                <w:bCs/>
                <w:i/>
                <w:iCs/>
                <w:color w:val="000000" w:themeColor="text1"/>
              </w:rPr>
              <w:t>Specialised</w:t>
            </w:r>
            <w:r w:rsidRPr="0047337C">
              <w:rPr>
                <w:b/>
                <w:bCs/>
                <w:i/>
                <w:iCs/>
                <w:color w:val="000000" w:themeColor="text1"/>
              </w:rPr>
              <w:t xml:space="preserve"> </w:t>
            </w:r>
            <w:r w:rsidR="003A1786" w:rsidRPr="0047337C">
              <w:rPr>
                <w:b/>
                <w:bCs/>
                <w:i/>
                <w:iCs/>
                <w:color w:val="000000" w:themeColor="text1"/>
              </w:rPr>
              <w:t>S</w:t>
            </w:r>
            <w:r w:rsidRPr="0047337C">
              <w:rPr>
                <w:b/>
                <w:bCs/>
                <w:i/>
                <w:iCs/>
                <w:color w:val="000000" w:themeColor="text1"/>
              </w:rPr>
              <w:t>ervices</w:t>
            </w:r>
          </w:p>
          <w:p w14:paraId="2AB54E0C" w14:textId="77777777" w:rsidR="00A51437" w:rsidRPr="0047337C" w:rsidRDefault="00A51437" w:rsidP="00EB0E48">
            <w:pPr>
              <w:jc w:val="center"/>
              <w:rPr>
                <w:color w:val="000000" w:themeColor="text1"/>
              </w:rPr>
            </w:pPr>
          </w:p>
        </w:tc>
      </w:tr>
      <w:tr w:rsidR="0047337C" w:rsidRPr="0047337C" w14:paraId="0DEFA8D8" w14:textId="77777777" w:rsidTr="00402DFA">
        <w:tc>
          <w:tcPr>
            <w:tcW w:w="1577" w:type="dxa"/>
          </w:tcPr>
          <w:p w14:paraId="255E0153" w14:textId="0A19BD5D" w:rsidR="00A51437" w:rsidRPr="0047337C" w:rsidRDefault="00A51437" w:rsidP="00EB0E48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214" w:type="dxa"/>
            <w:tcBorders>
              <w:right w:val="single" w:sz="4" w:space="0" w:color="auto"/>
            </w:tcBorders>
          </w:tcPr>
          <w:p w14:paraId="2265A01A" w14:textId="77777777" w:rsidR="00A51437" w:rsidRPr="0047337C" w:rsidRDefault="00A51437" w:rsidP="00EB0E48">
            <w:pPr>
              <w:jc w:val="center"/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%</w:t>
            </w:r>
          </w:p>
        </w:tc>
        <w:tc>
          <w:tcPr>
            <w:tcW w:w="1324" w:type="dxa"/>
          </w:tcPr>
          <w:p w14:paraId="2FBBBBD8" w14:textId="77777777" w:rsidR="00A51437" w:rsidRPr="0047337C" w:rsidRDefault="00A51437" w:rsidP="00EB0E48">
            <w:pPr>
              <w:jc w:val="center"/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%</w:t>
            </w:r>
          </w:p>
        </w:tc>
        <w:tc>
          <w:tcPr>
            <w:tcW w:w="1692" w:type="dxa"/>
          </w:tcPr>
          <w:p w14:paraId="5022225D" w14:textId="77777777" w:rsidR="00A51437" w:rsidRPr="0047337C" w:rsidRDefault="00A51437" w:rsidP="00EB0E48">
            <w:pPr>
              <w:jc w:val="center"/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%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488D1BE8" w14:textId="77777777" w:rsidR="00A51437" w:rsidRPr="0047337C" w:rsidRDefault="00A51437" w:rsidP="00EB0E48">
            <w:pPr>
              <w:jc w:val="center"/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%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6874701E" w14:textId="77777777" w:rsidR="00A51437" w:rsidRPr="0047337C" w:rsidRDefault="00A51437" w:rsidP="00EB0E48">
            <w:pPr>
              <w:jc w:val="center"/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%</w:t>
            </w:r>
          </w:p>
        </w:tc>
      </w:tr>
      <w:tr w:rsidR="0047337C" w:rsidRPr="0047337C" w14:paraId="184A7B80" w14:textId="77777777" w:rsidTr="00402DFA">
        <w:trPr>
          <w:trHeight w:val="323"/>
        </w:trPr>
        <w:tc>
          <w:tcPr>
            <w:tcW w:w="1577" w:type="dxa"/>
          </w:tcPr>
          <w:p w14:paraId="449CFA28" w14:textId="5ACB1DC9" w:rsidR="004635DC" w:rsidRPr="0047337C" w:rsidRDefault="004635DC" w:rsidP="004635DC">
            <w:pPr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Prior probability of membership</w:t>
            </w:r>
          </w:p>
        </w:tc>
        <w:tc>
          <w:tcPr>
            <w:tcW w:w="1214" w:type="dxa"/>
            <w:tcBorders>
              <w:right w:val="single" w:sz="4" w:space="0" w:color="auto"/>
            </w:tcBorders>
          </w:tcPr>
          <w:p w14:paraId="5535AF8A" w14:textId="77777777" w:rsidR="004635DC" w:rsidRPr="0047337C" w:rsidRDefault="004635DC" w:rsidP="004635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324" w:type="dxa"/>
          </w:tcPr>
          <w:p w14:paraId="079C2744" w14:textId="3D428FB9" w:rsidR="004635DC" w:rsidRPr="0047337C" w:rsidRDefault="004635DC" w:rsidP="004635DC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71.1</w:t>
            </w:r>
          </w:p>
        </w:tc>
        <w:tc>
          <w:tcPr>
            <w:tcW w:w="1692" w:type="dxa"/>
          </w:tcPr>
          <w:p w14:paraId="0C9AFEEC" w14:textId="3D906EAB" w:rsidR="004635DC" w:rsidRPr="0047337C" w:rsidRDefault="004635DC" w:rsidP="004635DC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7.6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31326573" w14:textId="68F27461" w:rsidR="004635DC" w:rsidRPr="0047337C" w:rsidRDefault="004635DC" w:rsidP="004635DC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7.6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756AABB7" w14:textId="38679A69" w:rsidR="004635DC" w:rsidRPr="0047337C" w:rsidRDefault="004635DC" w:rsidP="004635DC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3.7</w:t>
            </w:r>
          </w:p>
        </w:tc>
      </w:tr>
      <w:tr w:rsidR="0047337C" w:rsidRPr="0047337C" w14:paraId="350FFB9C" w14:textId="77777777" w:rsidTr="00173C38">
        <w:trPr>
          <w:trHeight w:val="323"/>
        </w:trPr>
        <w:tc>
          <w:tcPr>
            <w:tcW w:w="1577" w:type="dxa"/>
            <w:shd w:val="clear" w:color="auto" w:fill="auto"/>
          </w:tcPr>
          <w:p w14:paraId="62AF7FE4" w14:textId="7E9F9C1A" w:rsidR="00173C38" w:rsidRPr="0047337C" w:rsidRDefault="00173C38" w:rsidP="004635DC">
            <w:pPr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Item</w:t>
            </w:r>
          </w:p>
        </w:tc>
        <w:tc>
          <w:tcPr>
            <w:tcW w:w="1214" w:type="dxa"/>
            <w:tcBorders>
              <w:right w:val="single" w:sz="4" w:space="0" w:color="auto"/>
            </w:tcBorders>
            <w:shd w:val="clear" w:color="auto" w:fill="auto"/>
          </w:tcPr>
          <w:p w14:paraId="3243447A" w14:textId="3C3389B1" w:rsidR="00173C38" w:rsidRPr="0047337C" w:rsidRDefault="00173C38" w:rsidP="004635DC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6276" w:type="dxa"/>
            <w:gridSpan w:val="4"/>
            <w:tcBorders>
              <w:right w:val="single" w:sz="4" w:space="0" w:color="auto"/>
            </w:tcBorders>
            <w:shd w:val="clear" w:color="auto" w:fill="auto"/>
          </w:tcPr>
          <w:p w14:paraId="035027B5" w14:textId="199C5AD2" w:rsidR="00173C38" w:rsidRPr="0047337C" w:rsidRDefault="00173C38" w:rsidP="004635DC">
            <w:pPr>
              <w:jc w:val="center"/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Probabilities</w:t>
            </w:r>
          </w:p>
        </w:tc>
      </w:tr>
      <w:tr w:rsidR="0047337C" w:rsidRPr="0047337C" w14:paraId="4EB2B200" w14:textId="77777777" w:rsidTr="00402DFA">
        <w:trPr>
          <w:trHeight w:val="323"/>
        </w:trPr>
        <w:tc>
          <w:tcPr>
            <w:tcW w:w="1577" w:type="dxa"/>
          </w:tcPr>
          <w:p w14:paraId="3E2D1D51" w14:textId="77777777" w:rsidR="004635DC" w:rsidRPr="0047337C" w:rsidRDefault="004635DC" w:rsidP="004635DC">
            <w:pPr>
              <w:spacing w:after="160" w:line="259" w:lineRule="auto"/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Informal Help</w:t>
            </w:r>
          </w:p>
        </w:tc>
        <w:tc>
          <w:tcPr>
            <w:tcW w:w="1214" w:type="dxa"/>
            <w:tcBorders>
              <w:right w:val="single" w:sz="4" w:space="0" w:color="auto"/>
            </w:tcBorders>
          </w:tcPr>
          <w:p w14:paraId="63CA84C4" w14:textId="77777777" w:rsidR="004635DC" w:rsidRPr="0047337C" w:rsidRDefault="004635DC" w:rsidP="004635DC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39.7</w:t>
            </w:r>
          </w:p>
        </w:tc>
        <w:tc>
          <w:tcPr>
            <w:tcW w:w="1324" w:type="dxa"/>
          </w:tcPr>
          <w:p w14:paraId="6B5432F6" w14:textId="1D544B60" w:rsidR="004635DC" w:rsidRPr="0047337C" w:rsidRDefault="0091651B" w:rsidP="004635DC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0.22</w:t>
            </w:r>
          </w:p>
        </w:tc>
        <w:tc>
          <w:tcPr>
            <w:tcW w:w="1692" w:type="dxa"/>
          </w:tcPr>
          <w:p w14:paraId="1833E674" w14:textId="6DE1F7E7" w:rsidR="004635DC" w:rsidRPr="0047337C" w:rsidRDefault="00B02812" w:rsidP="004635DC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0.85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1A1CB6F3" w14:textId="3CE255FD" w:rsidR="004635DC" w:rsidRPr="0047337C" w:rsidRDefault="00FA0AA9" w:rsidP="004635DC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0.76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5AA354B4" w14:textId="4F3A85C0" w:rsidR="004635DC" w:rsidRPr="0047337C" w:rsidRDefault="00E7392E" w:rsidP="004635DC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0.96</w:t>
            </w:r>
          </w:p>
        </w:tc>
      </w:tr>
      <w:tr w:rsidR="0047337C" w:rsidRPr="0047337C" w14:paraId="714A6785" w14:textId="77777777" w:rsidTr="00402DFA">
        <w:tc>
          <w:tcPr>
            <w:tcW w:w="1577" w:type="dxa"/>
          </w:tcPr>
          <w:p w14:paraId="386381E4" w14:textId="77777777" w:rsidR="004635DC" w:rsidRPr="0047337C" w:rsidRDefault="004635DC" w:rsidP="004635DC">
            <w:pPr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School support</w:t>
            </w:r>
          </w:p>
        </w:tc>
        <w:tc>
          <w:tcPr>
            <w:tcW w:w="1214" w:type="dxa"/>
            <w:tcBorders>
              <w:right w:val="single" w:sz="4" w:space="0" w:color="auto"/>
            </w:tcBorders>
          </w:tcPr>
          <w:p w14:paraId="5C7AE423" w14:textId="77777777" w:rsidR="004635DC" w:rsidRPr="0047337C" w:rsidRDefault="004635DC" w:rsidP="004635DC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2.3</w:t>
            </w:r>
          </w:p>
        </w:tc>
        <w:tc>
          <w:tcPr>
            <w:tcW w:w="1324" w:type="dxa"/>
          </w:tcPr>
          <w:p w14:paraId="718F0A86" w14:textId="575A26FA" w:rsidR="004635DC" w:rsidRPr="0047337C" w:rsidRDefault="007E5954" w:rsidP="004635DC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&lt;0.01</w:t>
            </w:r>
          </w:p>
        </w:tc>
        <w:tc>
          <w:tcPr>
            <w:tcW w:w="1692" w:type="dxa"/>
          </w:tcPr>
          <w:p w14:paraId="1793A188" w14:textId="6814ED39" w:rsidR="004635DC" w:rsidRPr="0047337C" w:rsidRDefault="008A7F34" w:rsidP="004635DC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0.52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15A892C9" w14:textId="230AC6D2" w:rsidR="004635DC" w:rsidRPr="0047337C" w:rsidRDefault="00D82DAA" w:rsidP="004635DC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&lt;0.01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7F13DB38" w14:textId="7B20F7B4" w:rsidR="004635DC" w:rsidRPr="0047337C" w:rsidRDefault="00EB1C99" w:rsidP="004635DC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.00</w:t>
            </w:r>
          </w:p>
        </w:tc>
      </w:tr>
      <w:tr w:rsidR="0047337C" w:rsidRPr="0047337C" w14:paraId="087144A0" w14:textId="77777777" w:rsidTr="00402DFA">
        <w:tc>
          <w:tcPr>
            <w:tcW w:w="1577" w:type="dxa"/>
          </w:tcPr>
          <w:p w14:paraId="4E724E81" w14:textId="77777777" w:rsidR="004635DC" w:rsidRPr="0047337C" w:rsidRDefault="004635DC" w:rsidP="004635DC">
            <w:pPr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Mental Health Specialist</w:t>
            </w:r>
          </w:p>
        </w:tc>
        <w:tc>
          <w:tcPr>
            <w:tcW w:w="1214" w:type="dxa"/>
            <w:tcBorders>
              <w:right w:val="single" w:sz="4" w:space="0" w:color="auto"/>
            </w:tcBorders>
          </w:tcPr>
          <w:p w14:paraId="123A8801" w14:textId="77777777" w:rsidR="004635DC" w:rsidRPr="0047337C" w:rsidRDefault="004635DC" w:rsidP="004635DC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7.9</w:t>
            </w:r>
          </w:p>
        </w:tc>
        <w:tc>
          <w:tcPr>
            <w:tcW w:w="1324" w:type="dxa"/>
          </w:tcPr>
          <w:p w14:paraId="6A80395F" w14:textId="702E254A" w:rsidR="004635DC" w:rsidRPr="0047337C" w:rsidRDefault="007E5954" w:rsidP="004635DC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&lt;0.01</w:t>
            </w:r>
          </w:p>
        </w:tc>
        <w:tc>
          <w:tcPr>
            <w:tcW w:w="1692" w:type="dxa"/>
          </w:tcPr>
          <w:p w14:paraId="5425D564" w14:textId="17CE760E" w:rsidR="004635DC" w:rsidRPr="0047337C" w:rsidRDefault="008A7F34" w:rsidP="004635DC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0.13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4A783C0A" w14:textId="150261D9" w:rsidR="004635DC" w:rsidRPr="0047337C" w:rsidRDefault="00D82DAA" w:rsidP="004635DC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0.44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01A415E4" w14:textId="00F72E50" w:rsidR="004635DC" w:rsidRPr="0047337C" w:rsidRDefault="00EB1C99" w:rsidP="004635DC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0.43</w:t>
            </w:r>
          </w:p>
        </w:tc>
      </w:tr>
      <w:tr w:rsidR="0047337C" w:rsidRPr="0047337C" w14:paraId="6C27C73E" w14:textId="77777777" w:rsidTr="00402DFA">
        <w:tc>
          <w:tcPr>
            <w:tcW w:w="1577" w:type="dxa"/>
          </w:tcPr>
          <w:p w14:paraId="7C626049" w14:textId="77777777" w:rsidR="004635DC" w:rsidRPr="0047337C" w:rsidRDefault="004635DC" w:rsidP="004635DC">
            <w:pPr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Primary Care</w:t>
            </w:r>
          </w:p>
        </w:tc>
        <w:tc>
          <w:tcPr>
            <w:tcW w:w="1214" w:type="dxa"/>
            <w:tcBorders>
              <w:right w:val="single" w:sz="4" w:space="0" w:color="auto"/>
            </w:tcBorders>
          </w:tcPr>
          <w:p w14:paraId="6514D4E1" w14:textId="77777777" w:rsidR="004635DC" w:rsidRPr="0047337C" w:rsidRDefault="004635DC" w:rsidP="004635DC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9.2</w:t>
            </w:r>
          </w:p>
        </w:tc>
        <w:tc>
          <w:tcPr>
            <w:tcW w:w="1324" w:type="dxa"/>
          </w:tcPr>
          <w:p w14:paraId="6B37A3D0" w14:textId="156A9BDB" w:rsidR="004635DC" w:rsidRPr="0047337C" w:rsidRDefault="007E5954" w:rsidP="004635DC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&lt;0.01</w:t>
            </w:r>
          </w:p>
        </w:tc>
        <w:tc>
          <w:tcPr>
            <w:tcW w:w="1692" w:type="dxa"/>
          </w:tcPr>
          <w:p w14:paraId="509447DD" w14:textId="605CCD0B" w:rsidR="004635DC" w:rsidRPr="0047337C" w:rsidRDefault="008A7F34" w:rsidP="004635DC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&lt;0.01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6395D94D" w14:textId="48FCAEA7" w:rsidR="004635DC" w:rsidRPr="0047337C" w:rsidRDefault="003F31B6" w:rsidP="004635DC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0.54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06BE4E05" w14:textId="11870C10" w:rsidR="004635DC" w:rsidRPr="0047337C" w:rsidRDefault="00EB1C99" w:rsidP="004635DC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.00</w:t>
            </w:r>
          </w:p>
        </w:tc>
      </w:tr>
      <w:tr w:rsidR="00C94F17" w:rsidRPr="0047337C" w14:paraId="662A53F9" w14:textId="77777777" w:rsidTr="00402DFA">
        <w:tc>
          <w:tcPr>
            <w:tcW w:w="1577" w:type="dxa"/>
          </w:tcPr>
          <w:p w14:paraId="4D13810C" w14:textId="77777777" w:rsidR="004635DC" w:rsidRPr="0047337C" w:rsidRDefault="004635DC" w:rsidP="004635DC">
            <w:pPr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Educational support</w:t>
            </w:r>
          </w:p>
        </w:tc>
        <w:tc>
          <w:tcPr>
            <w:tcW w:w="1214" w:type="dxa"/>
            <w:tcBorders>
              <w:right w:val="single" w:sz="4" w:space="0" w:color="auto"/>
            </w:tcBorders>
          </w:tcPr>
          <w:p w14:paraId="004A7604" w14:textId="77777777" w:rsidR="004635DC" w:rsidRPr="0047337C" w:rsidRDefault="004635DC" w:rsidP="004635DC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2.7</w:t>
            </w:r>
          </w:p>
        </w:tc>
        <w:tc>
          <w:tcPr>
            <w:tcW w:w="1324" w:type="dxa"/>
          </w:tcPr>
          <w:p w14:paraId="439E23F6" w14:textId="284AF73B" w:rsidR="004635DC" w:rsidRPr="0047337C" w:rsidRDefault="0010699D" w:rsidP="004635DC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&lt;0.01</w:t>
            </w:r>
          </w:p>
        </w:tc>
        <w:tc>
          <w:tcPr>
            <w:tcW w:w="1692" w:type="dxa"/>
          </w:tcPr>
          <w:p w14:paraId="24D66A2A" w14:textId="41979861" w:rsidR="004635DC" w:rsidRPr="0047337C" w:rsidRDefault="002E35E1" w:rsidP="004635DC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0.12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0B38E4B" w14:textId="59ED17CC" w:rsidR="004635DC" w:rsidRPr="0047337C" w:rsidRDefault="003F31B6" w:rsidP="004635DC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&lt;0.01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1366C690" w14:textId="4CF3B9BE" w:rsidR="004635DC" w:rsidRPr="0047337C" w:rsidRDefault="00EB1C99" w:rsidP="004635DC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0.18</w:t>
            </w:r>
          </w:p>
        </w:tc>
      </w:tr>
    </w:tbl>
    <w:p w14:paraId="5E1DFAB4" w14:textId="77777777" w:rsidR="00F82586" w:rsidRPr="0047337C" w:rsidRDefault="00F82586">
      <w:pPr>
        <w:rPr>
          <w:color w:val="000000" w:themeColor="text1"/>
        </w:rPr>
      </w:pPr>
    </w:p>
    <w:p w14:paraId="4DFA07D3" w14:textId="77777777" w:rsidR="007D20BD" w:rsidRPr="0047337C" w:rsidRDefault="007D20BD">
      <w:pPr>
        <w:rPr>
          <w:color w:val="000000" w:themeColor="text1"/>
        </w:rPr>
      </w:pPr>
    </w:p>
    <w:p w14:paraId="3764BE79" w14:textId="77777777" w:rsidR="009343A1" w:rsidRPr="0047337C" w:rsidRDefault="009343A1">
      <w:pPr>
        <w:rPr>
          <w:color w:val="000000" w:themeColor="text1"/>
        </w:rPr>
        <w:sectPr w:rsidR="009343A1" w:rsidRPr="0047337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8EB3FF7" w14:textId="614E3229" w:rsidR="00047AED" w:rsidRPr="0047337C" w:rsidRDefault="001F0582">
      <w:pPr>
        <w:rPr>
          <w:color w:val="000000" w:themeColor="text1"/>
        </w:rPr>
      </w:pPr>
      <w:r w:rsidRPr="0047337C">
        <w:rPr>
          <w:b/>
          <w:bCs/>
          <w:color w:val="000000" w:themeColor="text1"/>
        </w:rPr>
        <w:lastRenderedPageBreak/>
        <w:t xml:space="preserve">Table </w:t>
      </w:r>
      <w:r w:rsidR="009F6D75" w:rsidRPr="0047337C">
        <w:rPr>
          <w:b/>
          <w:bCs/>
          <w:color w:val="000000" w:themeColor="text1"/>
        </w:rPr>
        <w:t>S</w:t>
      </w:r>
      <w:r w:rsidR="00E550DE" w:rsidRPr="0047337C">
        <w:rPr>
          <w:b/>
          <w:bCs/>
          <w:color w:val="000000" w:themeColor="text1"/>
        </w:rPr>
        <w:t>9</w:t>
      </w:r>
      <w:r w:rsidRPr="0047337C">
        <w:rPr>
          <w:b/>
          <w:bCs/>
          <w:color w:val="000000" w:themeColor="text1"/>
        </w:rPr>
        <w:t xml:space="preserve">: </w:t>
      </w:r>
      <w:r w:rsidR="009F6D75" w:rsidRPr="0047337C">
        <w:rPr>
          <w:b/>
          <w:bCs/>
          <w:color w:val="000000" w:themeColor="text1"/>
        </w:rPr>
        <w:t>Proportion of c</w:t>
      </w:r>
      <w:r w:rsidR="00A02D1F" w:rsidRPr="0047337C">
        <w:rPr>
          <w:b/>
          <w:bCs/>
          <w:color w:val="000000" w:themeColor="text1"/>
        </w:rPr>
        <w:t>lass membership posterior probabilities (%) of characteristics for young people aged 17-19 years</w:t>
      </w:r>
    </w:p>
    <w:tbl>
      <w:tblPr>
        <w:tblStyle w:val="TableGrid"/>
        <w:tblW w:w="9072" w:type="dxa"/>
        <w:tblLook w:val="04A0" w:firstRow="1" w:lastRow="0" w:firstColumn="1" w:lastColumn="0" w:noHBand="0" w:noVBand="1"/>
      </w:tblPr>
      <w:tblGrid>
        <w:gridCol w:w="1726"/>
        <w:gridCol w:w="1059"/>
        <w:gridCol w:w="476"/>
        <w:gridCol w:w="853"/>
        <w:gridCol w:w="564"/>
        <w:gridCol w:w="1021"/>
        <w:gridCol w:w="538"/>
        <w:gridCol w:w="895"/>
        <w:gridCol w:w="1501"/>
        <w:gridCol w:w="439"/>
      </w:tblGrid>
      <w:tr w:rsidR="0047337C" w:rsidRPr="0047337C" w14:paraId="3D00B07B" w14:textId="77777777" w:rsidTr="000E625B">
        <w:trPr>
          <w:gridAfter w:val="1"/>
          <w:wAfter w:w="439" w:type="dxa"/>
        </w:trPr>
        <w:tc>
          <w:tcPr>
            <w:tcW w:w="27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68B7C7" w14:textId="77777777" w:rsidR="00C2412C" w:rsidRPr="0047337C" w:rsidRDefault="00C2412C" w:rsidP="00EB0E48">
            <w:pPr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Covariate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5F0F61" w14:textId="77777777" w:rsidR="00C2412C" w:rsidRPr="0047337C" w:rsidRDefault="00C2412C" w:rsidP="00EB0E48">
            <w:pPr>
              <w:jc w:val="center"/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Class 1</w:t>
            </w:r>
          </w:p>
          <w:p w14:paraId="7FDDDE04" w14:textId="67A1015C" w:rsidR="00C2412C" w:rsidRPr="0047337C" w:rsidRDefault="00C2412C" w:rsidP="00EB0E48">
            <w:pPr>
              <w:jc w:val="center"/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i/>
                <w:iCs/>
                <w:color w:val="000000" w:themeColor="text1"/>
              </w:rPr>
              <w:t xml:space="preserve">No </w:t>
            </w:r>
            <w:r w:rsidR="00F32E2C" w:rsidRPr="0047337C">
              <w:rPr>
                <w:b/>
                <w:bCs/>
                <w:i/>
                <w:iCs/>
                <w:color w:val="000000" w:themeColor="text1"/>
              </w:rPr>
              <w:t>S</w:t>
            </w:r>
            <w:r w:rsidRPr="0047337C">
              <w:rPr>
                <w:b/>
                <w:bCs/>
                <w:i/>
                <w:iCs/>
                <w:color w:val="000000" w:themeColor="text1"/>
              </w:rPr>
              <w:t>ervices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9B413A" w14:textId="77777777" w:rsidR="00C2412C" w:rsidRPr="0047337C" w:rsidRDefault="00C2412C" w:rsidP="00EB0E48">
            <w:pPr>
              <w:jc w:val="center"/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Class 2</w:t>
            </w:r>
          </w:p>
          <w:p w14:paraId="48223EFD" w14:textId="27698110" w:rsidR="00C2412C" w:rsidRPr="0047337C" w:rsidRDefault="002474BA" w:rsidP="00EB0E48">
            <w:pPr>
              <w:jc w:val="center"/>
              <w:rPr>
                <w:i/>
                <w:iCs/>
                <w:color w:val="000000" w:themeColor="text1"/>
              </w:rPr>
            </w:pPr>
            <w:proofErr w:type="gramStart"/>
            <w:r w:rsidRPr="0047337C">
              <w:rPr>
                <w:b/>
                <w:bCs/>
                <w:i/>
                <w:iCs/>
                <w:color w:val="000000" w:themeColor="text1"/>
              </w:rPr>
              <w:t>Non</w:t>
            </w:r>
            <w:r w:rsidR="00C2412C" w:rsidRPr="0047337C">
              <w:rPr>
                <w:b/>
                <w:bCs/>
                <w:i/>
                <w:iCs/>
                <w:color w:val="000000" w:themeColor="text1"/>
              </w:rPr>
              <w:t>medical  Services</w:t>
            </w:r>
            <w:proofErr w:type="gramEnd"/>
          </w:p>
        </w:tc>
        <w:tc>
          <w:tcPr>
            <w:tcW w:w="14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D73F8F" w14:textId="77777777" w:rsidR="00C2412C" w:rsidRPr="0047337C" w:rsidRDefault="00C2412C" w:rsidP="00EB0E48">
            <w:pPr>
              <w:jc w:val="center"/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Class 3</w:t>
            </w:r>
          </w:p>
          <w:p w14:paraId="30AE2E03" w14:textId="46189F0F" w:rsidR="00C2412C" w:rsidRPr="0047337C" w:rsidRDefault="00351EFF" w:rsidP="00EB0E48">
            <w:pPr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47337C">
              <w:rPr>
                <w:b/>
                <w:bCs/>
                <w:i/>
                <w:iCs/>
                <w:color w:val="000000" w:themeColor="text1"/>
              </w:rPr>
              <w:t>Specialised</w:t>
            </w:r>
            <w:r w:rsidR="00C2412C" w:rsidRPr="0047337C">
              <w:rPr>
                <w:b/>
                <w:bCs/>
                <w:i/>
                <w:iCs/>
                <w:color w:val="000000" w:themeColor="text1"/>
              </w:rPr>
              <w:t xml:space="preserve"> </w:t>
            </w:r>
            <w:r w:rsidR="00F32E2C" w:rsidRPr="0047337C">
              <w:rPr>
                <w:b/>
                <w:bCs/>
                <w:i/>
                <w:iCs/>
                <w:color w:val="000000" w:themeColor="text1"/>
              </w:rPr>
              <w:t>S</w:t>
            </w:r>
            <w:r w:rsidR="00C2412C" w:rsidRPr="0047337C">
              <w:rPr>
                <w:b/>
                <w:bCs/>
                <w:i/>
                <w:iCs/>
                <w:color w:val="000000" w:themeColor="text1"/>
              </w:rPr>
              <w:t>ervices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27F37F" w14:textId="77777777" w:rsidR="00C2412C" w:rsidRPr="0047337C" w:rsidRDefault="00C2412C" w:rsidP="00EB0E48">
            <w:pPr>
              <w:jc w:val="center"/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Class 4</w:t>
            </w:r>
          </w:p>
          <w:p w14:paraId="25515A44" w14:textId="4109B26F" w:rsidR="00C2412C" w:rsidRPr="0047337C" w:rsidRDefault="00C2412C" w:rsidP="00351EFF">
            <w:pPr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47337C">
              <w:rPr>
                <w:b/>
                <w:bCs/>
                <w:i/>
                <w:iCs/>
                <w:color w:val="000000" w:themeColor="text1"/>
              </w:rPr>
              <w:t>Community</w:t>
            </w:r>
            <w:r w:rsidR="00824B2C" w:rsidRPr="0047337C">
              <w:rPr>
                <w:b/>
                <w:bCs/>
                <w:i/>
                <w:iCs/>
                <w:color w:val="000000" w:themeColor="text1"/>
              </w:rPr>
              <w:t xml:space="preserve"> </w:t>
            </w:r>
            <w:r w:rsidR="00351EFF" w:rsidRPr="0047337C">
              <w:rPr>
                <w:b/>
                <w:bCs/>
                <w:i/>
                <w:iCs/>
                <w:color w:val="000000" w:themeColor="text1"/>
              </w:rPr>
              <w:t xml:space="preserve">&amp; </w:t>
            </w:r>
            <w:r w:rsidR="007802F4" w:rsidRPr="0047337C">
              <w:rPr>
                <w:b/>
                <w:bCs/>
                <w:i/>
                <w:iCs/>
                <w:color w:val="000000" w:themeColor="text1"/>
              </w:rPr>
              <w:t>Specialised</w:t>
            </w:r>
            <w:r w:rsidRPr="0047337C">
              <w:rPr>
                <w:b/>
                <w:bCs/>
                <w:i/>
                <w:iCs/>
                <w:color w:val="000000" w:themeColor="text1"/>
              </w:rPr>
              <w:t xml:space="preserve"> Services </w:t>
            </w:r>
          </w:p>
        </w:tc>
      </w:tr>
      <w:tr w:rsidR="0047337C" w:rsidRPr="0047337C" w14:paraId="0A4648C6" w14:textId="77777777" w:rsidTr="000E625B">
        <w:trPr>
          <w:gridAfter w:val="1"/>
          <w:wAfter w:w="439" w:type="dxa"/>
        </w:trPr>
        <w:tc>
          <w:tcPr>
            <w:tcW w:w="27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7F26FD" w14:textId="77777777" w:rsidR="00C2412C" w:rsidRPr="0047337C" w:rsidRDefault="00C2412C" w:rsidP="00EB0E48">
            <w:pPr>
              <w:rPr>
                <w:color w:val="000000" w:themeColor="text1"/>
              </w:rPr>
            </w:pPr>
          </w:p>
        </w:tc>
        <w:tc>
          <w:tcPr>
            <w:tcW w:w="13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079C9D" w14:textId="77777777" w:rsidR="00C2412C" w:rsidRPr="0047337C" w:rsidRDefault="00C2412C" w:rsidP="00EB0E48">
            <w:pPr>
              <w:jc w:val="center"/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%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1011AB" w14:textId="77777777" w:rsidR="00C2412C" w:rsidRPr="0047337C" w:rsidRDefault="00C2412C" w:rsidP="00EB0E48">
            <w:pPr>
              <w:jc w:val="center"/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%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82B6C4" w14:textId="77777777" w:rsidR="00C2412C" w:rsidRPr="0047337C" w:rsidRDefault="00C2412C" w:rsidP="00EB0E48">
            <w:pPr>
              <w:jc w:val="center"/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%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AA81E7" w14:textId="77777777" w:rsidR="00C2412C" w:rsidRPr="0047337C" w:rsidRDefault="00C2412C" w:rsidP="00EB0E48">
            <w:pPr>
              <w:jc w:val="center"/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%</w:t>
            </w:r>
          </w:p>
        </w:tc>
      </w:tr>
      <w:tr w:rsidR="0047337C" w:rsidRPr="0047337C" w14:paraId="5FF852F2" w14:textId="77777777" w:rsidTr="000E625B">
        <w:tc>
          <w:tcPr>
            <w:tcW w:w="863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627CD7" w14:textId="77777777" w:rsidR="00C2412C" w:rsidRPr="0047337C" w:rsidRDefault="00C2412C" w:rsidP="00EB0E48">
            <w:pPr>
              <w:rPr>
                <w:color w:val="000000" w:themeColor="text1"/>
              </w:rPr>
            </w:pPr>
            <w:r w:rsidRPr="0047337C">
              <w:rPr>
                <w:b/>
                <w:bCs/>
                <w:i/>
                <w:iCs/>
                <w:color w:val="000000" w:themeColor="text1"/>
              </w:rPr>
              <w:t>Demographic characteristics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6E5C24AF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</w:p>
        </w:tc>
      </w:tr>
      <w:tr w:rsidR="0047337C" w:rsidRPr="0047337C" w14:paraId="570B735E" w14:textId="77777777" w:rsidTr="000E625B">
        <w:tc>
          <w:tcPr>
            <w:tcW w:w="2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2F40A" w14:textId="77777777" w:rsidR="00C2412C" w:rsidRPr="0047337C" w:rsidRDefault="00C2412C" w:rsidP="00EB0E48">
            <w:pPr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Sexual Preference</w:t>
            </w:r>
            <w:r w:rsidRPr="0047337C">
              <w:rPr>
                <w:b/>
                <w:bCs/>
                <w:color w:val="000000" w:themeColor="text1"/>
                <w:vertAlign w:val="superscript"/>
              </w:rPr>
              <w:t>1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A91394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60D67B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10EB9F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772C22C7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733F1B69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</w:p>
        </w:tc>
      </w:tr>
      <w:tr w:rsidR="0047337C" w:rsidRPr="0047337C" w14:paraId="5377A5E6" w14:textId="77777777" w:rsidTr="000E625B">
        <w:trPr>
          <w:gridAfter w:val="1"/>
          <w:wAfter w:w="439" w:type="dxa"/>
        </w:trPr>
        <w:tc>
          <w:tcPr>
            <w:tcW w:w="2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55D076" w14:textId="77777777" w:rsidR="00C2412C" w:rsidRPr="0047337C" w:rsidRDefault="00C2412C" w:rsidP="00EB0E48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Heterosexual / Straight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2B2D9D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90.2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81A57E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83.3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B6BB38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78.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20395B7E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65.7</w:t>
            </w:r>
          </w:p>
        </w:tc>
      </w:tr>
      <w:tr w:rsidR="0047337C" w:rsidRPr="0047337C" w14:paraId="4D8B69AD" w14:textId="77777777" w:rsidTr="000E625B">
        <w:trPr>
          <w:gridAfter w:val="1"/>
          <w:wAfter w:w="439" w:type="dxa"/>
        </w:trPr>
        <w:tc>
          <w:tcPr>
            <w:tcW w:w="2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243A14" w14:textId="77777777" w:rsidR="00C2412C" w:rsidRPr="0047337C" w:rsidRDefault="00C2412C" w:rsidP="00EB0E48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Gay / Lesbian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D4DCB7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.7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245550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3.6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E9A938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3.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1C0D83F1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1.4</w:t>
            </w:r>
          </w:p>
        </w:tc>
      </w:tr>
      <w:tr w:rsidR="0047337C" w:rsidRPr="0047337C" w14:paraId="39ADB488" w14:textId="77777777" w:rsidTr="000E625B">
        <w:trPr>
          <w:gridAfter w:val="1"/>
          <w:wAfter w:w="439" w:type="dxa"/>
        </w:trPr>
        <w:tc>
          <w:tcPr>
            <w:tcW w:w="2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61E35E" w14:textId="77777777" w:rsidR="00C2412C" w:rsidRPr="0047337C" w:rsidRDefault="00C2412C" w:rsidP="00EB0E48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Bisexual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5C7EF7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6.5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7FA046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8.3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346F67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5.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2AA29152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20.0</w:t>
            </w:r>
          </w:p>
        </w:tc>
      </w:tr>
      <w:tr w:rsidR="0047337C" w:rsidRPr="0047337C" w14:paraId="6B8EBE1F" w14:textId="77777777" w:rsidTr="000E625B">
        <w:trPr>
          <w:gridAfter w:val="1"/>
          <w:wAfter w:w="439" w:type="dxa"/>
        </w:trPr>
        <w:tc>
          <w:tcPr>
            <w:tcW w:w="2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F392A8" w14:textId="77777777" w:rsidR="00C2412C" w:rsidRPr="0047337C" w:rsidRDefault="00C2412C" w:rsidP="00EB0E48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Other sexual preference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4E1B49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.7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799AB4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4.8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30EDC3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3.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091E5425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2.9</w:t>
            </w:r>
          </w:p>
        </w:tc>
      </w:tr>
      <w:tr w:rsidR="0047337C" w:rsidRPr="0047337C" w14:paraId="7B4BA60B" w14:textId="77777777" w:rsidTr="000E625B">
        <w:trPr>
          <w:gridAfter w:val="1"/>
          <w:wAfter w:w="439" w:type="dxa"/>
        </w:trPr>
        <w:tc>
          <w:tcPr>
            <w:tcW w:w="2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208B51" w14:textId="77777777" w:rsidR="00C2412C" w:rsidRPr="0047337C" w:rsidRDefault="00C2412C" w:rsidP="00EB0E48">
            <w:pPr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Tenure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8D9D89" w14:textId="77777777" w:rsidR="00C2412C" w:rsidRPr="0047337C" w:rsidRDefault="00C2412C" w:rsidP="00EB0E48">
            <w:pPr>
              <w:rPr>
                <w:color w:val="000000" w:themeColor="text1"/>
              </w:rPr>
            </w:pP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E154F4" w14:textId="77777777" w:rsidR="00C2412C" w:rsidRPr="0047337C" w:rsidRDefault="00C2412C" w:rsidP="00EB0E48">
            <w:pPr>
              <w:rPr>
                <w:color w:val="000000" w:themeColor="text1"/>
              </w:rPr>
            </w:pP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84F9B7" w14:textId="77777777" w:rsidR="00C2412C" w:rsidRPr="0047337C" w:rsidRDefault="00C2412C" w:rsidP="00EB0E48">
            <w:pPr>
              <w:rPr>
                <w:color w:val="000000" w:themeColor="text1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5B6CE2F5" w14:textId="77777777" w:rsidR="00C2412C" w:rsidRPr="0047337C" w:rsidRDefault="00C2412C" w:rsidP="00EB0E48">
            <w:pPr>
              <w:rPr>
                <w:color w:val="000000" w:themeColor="text1"/>
              </w:rPr>
            </w:pPr>
          </w:p>
        </w:tc>
      </w:tr>
      <w:tr w:rsidR="0047337C" w:rsidRPr="0047337C" w14:paraId="5B52BC23" w14:textId="77777777" w:rsidTr="000E625B">
        <w:trPr>
          <w:gridAfter w:val="1"/>
          <w:wAfter w:w="439" w:type="dxa"/>
        </w:trPr>
        <w:tc>
          <w:tcPr>
            <w:tcW w:w="2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2DFA6B" w14:textId="77777777" w:rsidR="00C2412C" w:rsidRPr="0047337C" w:rsidRDefault="00C2412C" w:rsidP="00EB0E48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Own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ECAF9E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68.8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1A0494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63.4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2EAD34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70.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77B7A570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55.3</w:t>
            </w:r>
          </w:p>
        </w:tc>
      </w:tr>
      <w:tr w:rsidR="0047337C" w:rsidRPr="0047337C" w14:paraId="463EF6CB" w14:textId="77777777" w:rsidTr="000E625B">
        <w:trPr>
          <w:gridAfter w:val="1"/>
          <w:wAfter w:w="439" w:type="dxa"/>
        </w:trPr>
        <w:tc>
          <w:tcPr>
            <w:tcW w:w="2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086DB3" w14:textId="77777777" w:rsidR="00C2412C" w:rsidRPr="0047337C" w:rsidRDefault="00C2412C" w:rsidP="00EB0E48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Private rented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651D7B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3.5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28CD06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8.3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4E5B1C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0.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690A2BCB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29.0</w:t>
            </w:r>
          </w:p>
        </w:tc>
      </w:tr>
      <w:tr w:rsidR="0047337C" w:rsidRPr="0047337C" w14:paraId="4051A06E" w14:textId="77777777" w:rsidTr="000E625B">
        <w:trPr>
          <w:gridAfter w:val="1"/>
          <w:wAfter w:w="439" w:type="dxa"/>
        </w:trPr>
        <w:tc>
          <w:tcPr>
            <w:tcW w:w="2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8EA0BC" w14:textId="77777777" w:rsidR="00C2412C" w:rsidRPr="0047337C" w:rsidRDefault="00C2412C" w:rsidP="00EB0E48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Social rented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B94815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7.8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0F03CD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8.3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11B5D4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20.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42793E23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5.8</w:t>
            </w:r>
          </w:p>
        </w:tc>
      </w:tr>
      <w:tr w:rsidR="0047337C" w:rsidRPr="0047337C" w14:paraId="386882B5" w14:textId="77777777" w:rsidTr="000E625B">
        <w:trPr>
          <w:gridAfter w:val="1"/>
          <w:wAfter w:w="439" w:type="dxa"/>
        </w:trPr>
        <w:tc>
          <w:tcPr>
            <w:tcW w:w="2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8469AA" w14:textId="77777777" w:rsidR="00C2412C" w:rsidRPr="0047337C" w:rsidRDefault="00C2412C" w:rsidP="00EB0E48">
            <w:pPr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Region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D66018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31618B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77EFD4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74388C3A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</w:p>
        </w:tc>
      </w:tr>
      <w:tr w:rsidR="0047337C" w:rsidRPr="0047337C" w14:paraId="148E6432" w14:textId="77777777" w:rsidTr="000E625B">
        <w:trPr>
          <w:gridAfter w:val="1"/>
          <w:wAfter w:w="439" w:type="dxa"/>
        </w:trPr>
        <w:tc>
          <w:tcPr>
            <w:tcW w:w="2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6B3A7D" w14:textId="77777777" w:rsidR="00C2412C" w:rsidRPr="0047337C" w:rsidRDefault="00C2412C" w:rsidP="00EB0E48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London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AF93FE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1.2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CD5528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9.9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48D038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8.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5668FBBD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4.2</w:t>
            </w:r>
          </w:p>
        </w:tc>
      </w:tr>
      <w:tr w:rsidR="0047337C" w:rsidRPr="0047337C" w14:paraId="26F909AA" w14:textId="77777777" w:rsidTr="000E625B">
        <w:trPr>
          <w:gridAfter w:val="1"/>
          <w:wAfter w:w="439" w:type="dxa"/>
        </w:trPr>
        <w:tc>
          <w:tcPr>
            <w:tcW w:w="2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A6802C" w14:textId="77777777" w:rsidR="00C2412C" w:rsidRPr="0047337C" w:rsidRDefault="00C2412C" w:rsidP="00EB0E48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South of England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8FDFB1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25.6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855C9F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29.7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3F1900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29.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6FAEFBA6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26.2</w:t>
            </w:r>
          </w:p>
        </w:tc>
      </w:tr>
      <w:tr w:rsidR="0047337C" w:rsidRPr="0047337C" w14:paraId="4562A28A" w14:textId="77777777" w:rsidTr="000E625B">
        <w:trPr>
          <w:gridAfter w:val="1"/>
          <w:wAfter w:w="439" w:type="dxa"/>
        </w:trPr>
        <w:tc>
          <w:tcPr>
            <w:tcW w:w="2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F48A10" w14:textId="77777777" w:rsidR="00C2412C" w:rsidRPr="0047337C" w:rsidRDefault="00C2412C" w:rsidP="00EB0E48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North of England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615058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31.2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541336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28.6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71F741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32.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5D273D2C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31.0</w:t>
            </w:r>
          </w:p>
        </w:tc>
      </w:tr>
      <w:tr w:rsidR="0047337C" w:rsidRPr="0047337C" w14:paraId="2937E6C3" w14:textId="77777777" w:rsidTr="000E625B">
        <w:trPr>
          <w:gridAfter w:val="1"/>
          <w:wAfter w:w="439" w:type="dxa"/>
        </w:trPr>
        <w:tc>
          <w:tcPr>
            <w:tcW w:w="27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027500" w14:textId="77777777" w:rsidR="00C2412C" w:rsidRPr="0047337C" w:rsidRDefault="00C2412C" w:rsidP="00EB0E48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Midlands and East of England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4F7E48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32.0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AC5E9C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31.9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B640F8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30.7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E729B5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28.6</w:t>
            </w:r>
          </w:p>
        </w:tc>
      </w:tr>
      <w:tr w:rsidR="0047337C" w:rsidRPr="0047337C" w14:paraId="716BA04C" w14:textId="77777777" w:rsidTr="000E625B">
        <w:trPr>
          <w:gridAfter w:val="1"/>
          <w:wAfter w:w="439" w:type="dxa"/>
        </w:trPr>
        <w:tc>
          <w:tcPr>
            <w:tcW w:w="8633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9C90CB" w14:textId="20181669" w:rsidR="00C2412C" w:rsidRPr="0047337C" w:rsidRDefault="00C2412C" w:rsidP="00EB0E48">
            <w:pPr>
              <w:rPr>
                <w:i/>
                <w:iCs/>
                <w:color w:val="000000" w:themeColor="text1"/>
              </w:rPr>
            </w:pPr>
            <w:r w:rsidRPr="0047337C">
              <w:rPr>
                <w:b/>
                <w:bCs/>
                <w:i/>
                <w:iCs/>
                <w:color w:val="000000" w:themeColor="text1"/>
              </w:rPr>
              <w:t>Within household characteristics</w:t>
            </w:r>
            <w:r w:rsidR="00C82ED0">
              <w:rPr>
                <w:b/>
                <w:bCs/>
                <w:i/>
                <w:iCs/>
                <w:color w:val="000000" w:themeColor="text1"/>
              </w:rPr>
              <w:t xml:space="preserve">     </w:t>
            </w:r>
            <w:r w:rsidR="00C82ED0" w:rsidRPr="00C82ED0">
              <w:rPr>
                <w:b/>
                <w:bCs/>
                <w:color w:val="000000" w:themeColor="text1"/>
              </w:rPr>
              <w:t>%                           %                           %                          %</w:t>
            </w:r>
          </w:p>
        </w:tc>
      </w:tr>
      <w:tr w:rsidR="0047337C" w:rsidRPr="0047337C" w14:paraId="2F04B15A" w14:textId="77777777" w:rsidTr="000E625B">
        <w:trPr>
          <w:gridAfter w:val="1"/>
          <w:wAfter w:w="439" w:type="dxa"/>
        </w:trPr>
        <w:tc>
          <w:tcPr>
            <w:tcW w:w="2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F17AAC" w14:textId="77777777" w:rsidR="00C2412C" w:rsidRPr="0047337C" w:rsidRDefault="00C2412C" w:rsidP="00EB0E48">
            <w:pPr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Parent Marital Status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FBE416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6A0465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377FD1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162F48B3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</w:p>
        </w:tc>
      </w:tr>
      <w:tr w:rsidR="0047337C" w:rsidRPr="0047337C" w14:paraId="4B2A68B6" w14:textId="77777777" w:rsidTr="000E625B">
        <w:trPr>
          <w:gridAfter w:val="1"/>
          <w:wAfter w:w="439" w:type="dxa"/>
        </w:trPr>
        <w:tc>
          <w:tcPr>
            <w:tcW w:w="2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14979E" w14:textId="77777777" w:rsidR="00C2412C" w:rsidRPr="0047337C" w:rsidRDefault="00C2412C" w:rsidP="00EB0E48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Married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098501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64.1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4053D3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67.0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DCA50A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53.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70B42CDF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59.5</w:t>
            </w:r>
          </w:p>
        </w:tc>
      </w:tr>
      <w:tr w:rsidR="0047337C" w:rsidRPr="0047337C" w14:paraId="506C129D" w14:textId="77777777" w:rsidTr="000E625B">
        <w:trPr>
          <w:gridAfter w:val="1"/>
          <w:wAfter w:w="439" w:type="dxa"/>
        </w:trPr>
        <w:tc>
          <w:tcPr>
            <w:tcW w:w="2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FFF824" w14:textId="77777777" w:rsidR="00C2412C" w:rsidRPr="0047337C" w:rsidRDefault="00C2412C" w:rsidP="00EB0E48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Cohabiting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DF57BD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0.5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35E59F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7.7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B6D72F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4.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6469F86B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7.1</w:t>
            </w:r>
          </w:p>
        </w:tc>
      </w:tr>
      <w:tr w:rsidR="0047337C" w:rsidRPr="0047337C" w14:paraId="697BD54A" w14:textId="77777777" w:rsidTr="000E625B">
        <w:trPr>
          <w:gridAfter w:val="1"/>
          <w:wAfter w:w="439" w:type="dxa"/>
        </w:trPr>
        <w:tc>
          <w:tcPr>
            <w:tcW w:w="2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12E088" w14:textId="77777777" w:rsidR="00C2412C" w:rsidRPr="0047337C" w:rsidRDefault="00C2412C" w:rsidP="00EB0E48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Lone parent – single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3CB6E5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2.0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4141D7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8.8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8795FE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6.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729216A6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4.3</w:t>
            </w:r>
          </w:p>
        </w:tc>
      </w:tr>
      <w:tr w:rsidR="0047337C" w:rsidRPr="0047337C" w14:paraId="2C470FF2" w14:textId="77777777" w:rsidTr="000E625B">
        <w:trPr>
          <w:gridAfter w:val="1"/>
          <w:wAfter w:w="439" w:type="dxa"/>
        </w:trPr>
        <w:tc>
          <w:tcPr>
            <w:tcW w:w="2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B262CE" w14:textId="77777777" w:rsidR="00C2412C" w:rsidRPr="0047337C" w:rsidRDefault="00C2412C" w:rsidP="00EB0E48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Lone Parent – previously married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855A65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3.4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E99B34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6.5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F3CA72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6.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71AA45DC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9.1</w:t>
            </w:r>
          </w:p>
        </w:tc>
      </w:tr>
      <w:tr w:rsidR="0047337C" w:rsidRPr="0047337C" w14:paraId="44F9C050" w14:textId="77777777" w:rsidTr="000E625B">
        <w:trPr>
          <w:gridAfter w:val="1"/>
          <w:wAfter w:w="439" w:type="dxa"/>
        </w:trPr>
        <w:tc>
          <w:tcPr>
            <w:tcW w:w="27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3B76AE" w14:textId="77777777" w:rsidR="00C2412C" w:rsidRPr="0047337C" w:rsidRDefault="00C2412C" w:rsidP="00EB0E48">
            <w:pPr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Living with legal parent/guardian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44BACB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95.0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BEBF75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96.7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C3D0CE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87.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2E5EDB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92.9</w:t>
            </w:r>
          </w:p>
        </w:tc>
      </w:tr>
      <w:tr w:rsidR="0047337C" w:rsidRPr="0047337C" w14:paraId="6CAA21C3" w14:textId="77777777" w:rsidTr="000E625B">
        <w:tc>
          <w:tcPr>
            <w:tcW w:w="8633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49C0945C" w14:textId="507FE589" w:rsidR="00C2412C" w:rsidRPr="0047337C" w:rsidRDefault="000E625B" w:rsidP="00EB0E48">
            <w:pPr>
              <w:rPr>
                <w:i/>
                <w:iCs/>
                <w:color w:val="000000" w:themeColor="text1"/>
              </w:rPr>
            </w:pPr>
            <w:r w:rsidRPr="0047337C">
              <w:rPr>
                <w:b/>
                <w:bCs/>
                <w:i/>
                <w:iCs/>
                <w:color w:val="000000" w:themeColor="text1"/>
              </w:rPr>
              <w:t>Soci</w:t>
            </w:r>
            <w:r w:rsidR="00C2412C" w:rsidRPr="0047337C">
              <w:rPr>
                <w:b/>
                <w:bCs/>
                <w:i/>
                <w:iCs/>
                <w:color w:val="000000" w:themeColor="text1"/>
              </w:rPr>
              <w:t>al characteristics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7C087CD6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</w:p>
        </w:tc>
      </w:tr>
      <w:tr w:rsidR="0047337C" w:rsidRPr="0047337C" w14:paraId="7C2441E0" w14:textId="77777777" w:rsidTr="000E625B"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530F4B1D" w14:textId="77777777" w:rsidR="000E625B" w:rsidRPr="0047337C" w:rsidRDefault="000E625B" w:rsidP="00EB0E48">
            <w:pPr>
              <w:rPr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C1865C" w14:textId="77777777" w:rsidR="000E625B" w:rsidRPr="0047337C" w:rsidRDefault="000E625B" w:rsidP="00EB0E48">
            <w:pPr>
              <w:rPr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4C1D55" w14:textId="49140293" w:rsidR="000E625B" w:rsidRPr="0047337C" w:rsidRDefault="000E625B" w:rsidP="00EB0E48">
            <w:pPr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%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0E42A3" w14:textId="1FB39626" w:rsidR="000E625B" w:rsidRPr="0047337C" w:rsidRDefault="000E625B" w:rsidP="00EB0E48">
            <w:pPr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%</w:t>
            </w:r>
          </w:p>
        </w:tc>
        <w:tc>
          <w:tcPr>
            <w:tcW w:w="23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238E01" w14:textId="1E362A0C" w:rsidR="000E625B" w:rsidRPr="0047337C" w:rsidRDefault="000E625B" w:rsidP="00EB0E48">
            <w:pPr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%                          %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480B7F6D" w14:textId="1EF7BF84" w:rsidR="000E625B" w:rsidRPr="0047337C" w:rsidRDefault="000E625B" w:rsidP="000E625B">
            <w:pPr>
              <w:jc w:val="both"/>
              <w:rPr>
                <w:color w:val="000000" w:themeColor="text1"/>
              </w:rPr>
            </w:pPr>
          </w:p>
        </w:tc>
      </w:tr>
      <w:tr w:rsidR="004C749C" w:rsidRPr="0047337C" w14:paraId="774DACA5" w14:textId="77777777" w:rsidTr="000E625B"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3EE91A79" w14:textId="77777777" w:rsidR="004C749C" w:rsidRPr="0047337C" w:rsidRDefault="004C749C" w:rsidP="00EB0E48">
            <w:pPr>
              <w:rPr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A95C44" w14:textId="77777777" w:rsidR="004C749C" w:rsidRPr="0047337C" w:rsidRDefault="004C749C" w:rsidP="00EB0E48">
            <w:pPr>
              <w:rPr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455B0A" w14:textId="77777777" w:rsidR="004C749C" w:rsidRPr="0047337C" w:rsidRDefault="004C749C" w:rsidP="00EB0E48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C293A1" w14:textId="77777777" w:rsidR="004C749C" w:rsidRPr="0047337C" w:rsidRDefault="004C749C" w:rsidP="00EB0E48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23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A67137" w14:textId="77777777" w:rsidR="004C749C" w:rsidRPr="0047337C" w:rsidRDefault="004C749C" w:rsidP="00EB0E48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455209C5" w14:textId="77777777" w:rsidR="004C749C" w:rsidRPr="0047337C" w:rsidRDefault="004C749C" w:rsidP="000E625B">
            <w:pPr>
              <w:jc w:val="both"/>
              <w:rPr>
                <w:color w:val="000000" w:themeColor="text1"/>
              </w:rPr>
            </w:pPr>
          </w:p>
        </w:tc>
      </w:tr>
      <w:tr w:rsidR="0047337C" w:rsidRPr="0047337C" w14:paraId="30D1868D" w14:textId="77777777" w:rsidTr="000E625B">
        <w:tc>
          <w:tcPr>
            <w:tcW w:w="2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DE3824" w14:textId="16EB8231" w:rsidR="00C2412C" w:rsidRPr="0047337C" w:rsidRDefault="009F796D" w:rsidP="00EB0E48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Parental total difficulties scores</w:t>
            </w:r>
            <w:r w:rsidR="00C2412C" w:rsidRPr="0047337C">
              <w:rPr>
                <w:b/>
                <w:bCs/>
                <w:color w:val="000000" w:themeColor="text1"/>
                <w:vertAlign w:val="superscript"/>
              </w:rPr>
              <w:t>1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1C921F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1E8F51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6D1161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2E40B937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040E39F1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</w:p>
        </w:tc>
      </w:tr>
      <w:tr w:rsidR="009F796D" w:rsidRPr="0047337C" w14:paraId="0DDDDECF" w14:textId="77777777" w:rsidTr="000E625B">
        <w:tc>
          <w:tcPr>
            <w:tcW w:w="2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4CED4A" w14:textId="7970E161" w:rsidR="009F796D" w:rsidRPr="009F796D" w:rsidRDefault="009F796D" w:rsidP="009F796D">
            <w:pPr>
              <w:jc w:val="right"/>
              <w:rPr>
                <w:b/>
                <w:bCs/>
                <w:i/>
                <w:iCs/>
                <w:color w:val="000000" w:themeColor="text1"/>
              </w:rPr>
            </w:pPr>
            <w:r w:rsidRPr="009F796D">
              <w:rPr>
                <w:i/>
                <w:iCs/>
              </w:rPr>
              <w:t>Close to average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38030D" w14:textId="7A83302F" w:rsidR="009F796D" w:rsidRPr="0047337C" w:rsidRDefault="009F796D" w:rsidP="009F796D">
            <w:pPr>
              <w:jc w:val="center"/>
              <w:rPr>
                <w:color w:val="000000" w:themeColor="text1"/>
              </w:rPr>
            </w:pPr>
            <w:r w:rsidRPr="00484B4E">
              <w:t>93.9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D9FB64" w14:textId="15DC7549" w:rsidR="009F796D" w:rsidRPr="0047337C" w:rsidRDefault="009F796D" w:rsidP="009F796D">
            <w:pPr>
              <w:jc w:val="center"/>
              <w:rPr>
                <w:color w:val="000000" w:themeColor="text1"/>
              </w:rPr>
            </w:pPr>
            <w:r w:rsidRPr="00484B4E">
              <w:t>87.9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8DF3EE" w14:textId="458C2EE3" w:rsidR="009F796D" w:rsidRPr="0047337C" w:rsidRDefault="009F796D" w:rsidP="009F796D">
            <w:pPr>
              <w:jc w:val="center"/>
              <w:rPr>
                <w:color w:val="000000" w:themeColor="text1"/>
              </w:rPr>
            </w:pPr>
            <w:r w:rsidRPr="00484B4E">
              <w:t>77.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49D3F20A" w14:textId="2DEF8B3D" w:rsidR="009F796D" w:rsidRPr="0047337C" w:rsidRDefault="009F796D" w:rsidP="009F796D">
            <w:pPr>
              <w:jc w:val="center"/>
              <w:rPr>
                <w:color w:val="000000" w:themeColor="text1"/>
              </w:rPr>
            </w:pPr>
            <w:r w:rsidRPr="00484B4E">
              <w:t>83.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62F937C8" w14:textId="77777777" w:rsidR="009F796D" w:rsidRPr="0047337C" w:rsidRDefault="009F796D" w:rsidP="009F796D">
            <w:pPr>
              <w:jc w:val="center"/>
              <w:rPr>
                <w:color w:val="000000" w:themeColor="text1"/>
              </w:rPr>
            </w:pPr>
          </w:p>
        </w:tc>
      </w:tr>
      <w:tr w:rsidR="00197131" w:rsidRPr="0047337C" w14:paraId="110EDD4C" w14:textId="77777777" w:rsidTr="000E625B">
        <w:tc>
          <w:tcPr>
            <w:tcW w:w="2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F89819" w14:textId="2399E18C" w:rsidR="00197131" w:rsidRPr="00197131" w:rsidRDefault="00197131" w:rsidP="00197131">
            <w:pPr>
              <w:jc w:val="right"/>
              <w:rPr>
                <w:b/>
                <w:bCs/>
                <w:i/>
                <w:iCs/>
                <w:color w:val="000000" w:themeColor="text1"/>
              </w:rPr>
            </w:pPr>
            <w:r w:rsidRPr="00197131">
              <w:rPr>
                <w:i/>
                <w:iCs/>
              </w:rPr>
              <w:t>Slightly raised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EFE5E8" w14:textId="616E71B4" w:rsidR="00197131" w:rsidRPr="0047337C" w:rsidRDefault="00197131" w:rsidP="00197131">
            <w:pPr>
              <w:jc w:val="center"/>
              <w:rPr>
                <w:color w:val="000000" w:themeColor="text1"/>
              </w:rPr>
            </w:pPr>
            <w:r w:rsidRPr="00911C4D">
              <w:t>2.2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539B31" w14:textId="650CE8EB" w:rsidR="00197131" w:rsidRPr="0047337C" w:rsidRDefault="00197131" w:rsidP="00197131">
            <w:pPr>
              <w:jc w:val="center"/>
              <w:rPr>
                <w:color w:val="000000" w:themeColor="text1"/>
              </w:rPr>
            </w:pPr>
            <w:r w:rsidRPr="00911C4D">
              <w:t>3.3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75A38F" w14:textId="3B507A1B" w:rsidR="00197131" w:rsidRPr="0047337C" w:rsidRDefault="00197131" w:rsidP="00197131">
            <w:pPr>
              <w:jc w:val="center"/>
              <w:rPr>
                <w:color w:val="000000" w:themeColor="text1"/>
              </w:rPr>
            </w:pPr>
            <w:r w:rsidRPr="00911C4D">
              <w:t>3.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501068FC" w14:textId="19692585" w:rsidR="00197131" w:rsidRPr="0047337C" w:rsidRDefault="00197131" w:rsidP="00197131">
            <w:pPr>
              <w:jc w:val="center"/>
              <w:rPr>
                <w:color w:val="000000" w:themeColor="text1"/>
              </w:rPr>
            </w:pPr>
            <w:r w:rsidRPr="00911C4D">
              <w:t>4.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209862B1" w14:textId="77777777" w:rsidR="00197131" w:rsidRPr="0047337C" w:rsidRDefault="00197131" w:rsidP="00197131">
            <w:pPr>
              <w:jc w:val="center"/>
              <w:rPr>
                <w:color w:val="000000" w:themeColor="text1"/>
              </w:rPr>
            </w:pPr>
          </w:p>
        </w:tc>
      </w:tr>
      <w:tr w:rsidR="00197131" w:rsidRPr="0047337C" w14:paraId="6F715223" w14:textId="77777777" w:rsidTr="000E625B">
        <w:tc>
          <w:tcPr>
            <w:tcW w:w="2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BABBE5" w14:textId="71D10C45" w:rsidR="00197131" w:rsidRPr="00197131" w:rsidRDefault="00197131" w:rsidP="00197131">
            <w:pPr>
              <w:jc w:val="right"/>
              <w:rPr>
                <w:b/>
                <w:bCs/>
                <w:i/>
                <w:iCs/>
                <w:color w:val="000000" w:themeColor="text1"/>
              </w:rPr>
            </w:pPr>
            <w:r w:rsidRPr="00197131">
              <w:rPr>
                <w:i/>
                <w:iCs/>
              </w:rPr>
              <w:t>High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C723C6" w14:textId="7BD0B2AA" w:rsidR="00197131" w:rsidRPr="0047337C" w:rsidRDefault="00197131" w:rsidP="00197131">
            <w:pPr>
              <w:jc w:val="center"/>
              <w:rPr>
                <w:color w:val="000000" w:themeColor="text1"/>
              </w:rPr>
            </w:pPr>
            <w:r w:rsidRPr="00911C4D">
              <w:t>1.2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B425C3" w14:textId="106330DA" w:rsidR="00197131" w:rsidRPr="0047337C" w:rsidRDefault="00197131" w:rsidP="00197131">
            <w:pPr>
              <w:jc w:val="center"/>
              <w:rPr>
                <w:color w:val="000000" w:themeColor="text1"/>
              </w:rPr>
            </w:pPr>
            <w:r w:rsidRPr="00911C4D">
              <w:t>5.5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19AAF2" w14:textId="4855CFDF" w:rsidR="00197131" w:rsidRPr="0047337C" w:rsidRDefault="00197131" w:rsidP="00197131">
            <w:pPr>
              <w:jc w:val="center"/>
              <w:rPr>
                <w:color w:val="000000" w:themeColor="text1"/>
              </w:rPr>
            </w:pPr>
            <w:r w:rsidRPr="00911C4D">
              <w:t>4.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66BFB830" w14:textId="1F146C17" w:rsidR="00197131" w:rsidRPr="0047337C" w:rsidRDefault="00197131" w:rsidP="00197131">
            <w:pPr>
              <w:jc w:val="center"/>
              <w:rPr>
                <w:color w:val="000000" w:themeColor="text1"/>
              </w:rPr>
            </w:pPr>
            <w:r w:rsidRPr="00911C4D">
              <w:t>4.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640A0511" w14:textId="77777777" w:rsidR="00197131" w:rsidRPr="0047337C" w:rsidRDefault="00197131" w:rsidP="00197131">
            <w:pPr>
              <w:jc w:val="center"/>
              <w:rPr>
                <w:color w:val="000000" w:themeColor="text1"/>
              </w:rPr>
            </w:pPr>
          </w:p>
        </w:tc>
      </w:tr>
      <w:tr w:rsidR="00197131" w:rsidRPr="0047337C" w14:paraId="222F8747" w14:textId="77777777" w:rsidTr="000E625B">
        <w:tc>
          <w:tcPr>
            <w:tcW w:w="2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48E0C8" w14:textId="6D836C2B" w:rsidR="00197131" w:rsidRPr="00197131" w:rsidRDefault="00197131" w:rsidP="00197131">
            <w:pPr>
              <w:jc w:val="right"/>
              <w:rPr>
                <w:b/>
                <w:bCs/>
                <w:i/>
                <w:iCs/>
                <w:color w:val="000000" w:themeColor="text1"/>
              </w:rPr>
            </w:pPr>
            <w:r w:rsidRPr="00197131">
              <w:rPr>
                <w:i/>
                <w:iCs/>
              </w:rPr>
              <w:t>Very high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E41461" w14:textId="65D9A834" w:rsidR="00197131" w:rsidRPr="0047337C" w:rsidRDefault="00197131" w:rsidP="00197131">
            <w:pPr>
              <w:jc w:val="center"/>
              <w:rPr>
                <w:color w:val="000000" w:themeColor="text1"/>
              </w:rPr>
            </w:pPr>
            <w:r w:rsidRPr="00911C4D">
              <w:t>2.7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EE77CC" w14:textId="6A16B305" w:rsidR="00197131" w:rsidRPr="0047337C" w:rsidRDefault="00197131" w:rsidP="00197131">
            <w:pPr>
              <w:jc w:val="center"/>
              <w:rPr>
                <w:color w:val="000000" w:themeColor="text1"/>
              </w:rPr>
            </w:pPr>
            <w:r w:rsidRPr="00911C4D">
              <w:t>3.3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76BBEC" w14:textId="03DEC8BF" w:rsidR="00197131" w:rsidRPr="0047337C" w:rsidRDefault="00197131" w:rsidP="00197131">
            <w:pPr>
              <w:jc w:val="center"/>
              <w:rPr>
                <w:color w:val="000000" w:themeColor="text1"/>
              </w:rPr>
            </w:pPr>
            <w:r w:rsidRPr="00911C4D">
              <w:t>14.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271409CE" w14:textId="14C7F984" w:rsidR="00197131" w:rsidRPr="0047337C" w:rsidRDefault="00197131" w:rsidP="00197131">
            <w:pPr>
              <w:jc w:val="center"/>
              <w:rPr>
                <w:color w:val="000000" w:themeColor="text1"/>
              </w:rPr>
            </w:pPr>
            <w:r w:rsidRPr="00911C4D">
              <w:t>7.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46C8D8BC" w14:textId="77777777" w:rsidR="00197131" w:rsidRPr="0047337C" w:rsidRDefault="00197131" w:rsidP="00197131">
            <w:pPr>
              <w:jc w:val="center"/>
              <w:rPr>
                <w:color w:val="000000" w:themeColor="text1"/>
              </w:rPr>
            </w:pPr>
          </w:p>
        </w:tc>
      </w:tr>
      <w:tr w:rsidR="004640BF" w:rsidRPr="0047337C" w14:paraId="00671E9F" w14:textId="77777777" w:rsidTr="000E625B">
        <w:tc>
          <w:tcPr>
            <w:tcW w:w="2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11B90E" w14:textId="77777777" w:rsidR="004640BF" w:rsidRDefault="004640BF" w:rsidP="004640BF">
            <w:pPr>
              <w:jc w:val="right"/>
              <w:rPr>
                <w:rFonts w:cstheme="minorHAnsi"/>
                <w:b/>
                <w:bCs/>
              </w:rPr>
            </w:pPr>
          </w:p>
          <w:p w14:paraId="0B9B71B4" w14:textId="59B19799" w:rsidR="004640BF" w:rsidRPr="004640BF" w:rsidRDefault="004640BF" w:rsidP="004640BF">
            <w:pPr>
              <w:jc w:val="right"/>
              <w:rPr>
                <w:rFonts w:cstheme="minorHAnsi"/>
                <w:i/>
                <w:iCs/>
                <w:color w:val="A6A6A6" w:themeColor="background1" w:themeShade="A6"/>
              </w:rPr>
            </w:pPr>
            <w:proofErr w:type="spellStart"/>
            <w:r w:rsidRPr="004640BF">
              <w:rPr>
                <w:rFonts w:cstheme="minorHAnsi"/>
                <w:b/>
                <w:bCs/>
              </w:rPr>
              <w:t>Self total</w:t>
            </w:r>
            <w:proofErr w:type="spellEnd"/>
            <w:r w:rsidRPr="004640BF">
              <w:rPr>
                <w:rFonts w:cstheme="minorHAnsi"/>
                <w:b/>
                <w:bCs/>
              </w:rPr>
              <w:t xml:space="preserve"> difficulties scores</w:t>
            </w:r>
            <w:r w:rsidRPr="004640BF">
              <w:rPr>
                <w:rFonts w:cstheme="minorHAnsi"/>
                <w:b/>
                <w:bCs/>
                <w:vertAlign w:val="superscript"/>
              </w:rPr>
              <w:t>1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65AEB3" w14:textId="77777777" w:rsidR="004640BF" w:rsidRPr="004640BF" w:rsidRDefault="004640BF" w:rsidP="004640BF">
            <w:pPr>
              <w:jc w:val="center"/>
              <w:rPr>
                <w:rFonts w:cstheme="minorHAnsi"/>
                <w:color w:val="A6A6A6" w:themeColor="background1" w:themeShade="A6"/>
              </w:rPr>
            </w:pP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EBFE98" w14:textId="77777777" w:rsidR="004640BF" w:rsidRPr="004640BF" w:rsidRDefault="004640BF" w:rsidP="004640BF">
            <w:pPr>
              <w:jc w:val="center"/>
              <w:rPr>
                <w:rFonts w:cstheme="minorHAnsi"/>
                <w:color w:val="A6A6A6" w:themeColor="background1" w:themeShade="A6"/>
              </w:rPr>
            </w:pP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92C078" w14:textId="77777777" w:rsidR="004640BF" w:rsidRPr="004640BF" w:rsidRDefault="004640BF" w:rsidP="004640BF">
            <w:pPr>
              <w:jc w:val="center"/>
              <w:rPr>
                <w:rFonts w:cstheme="minorHAnsi"/>
                <w:color w:val="A6A6A6" w:themeColor="background1" w:themeShade="A6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78EE9EB9" w14:textId="77777777" w:rsidR="004640BF" w:rsidRPr="004640BF" w:rsidRDefault="004640BF" w:rsidP="004640BF">
            <w:pPr>
              <w:jc w:val="center"/>
              <w:rPr>
                <w:rFonts w:cstheme="minorHAnsi"/>
                <w:color w:val="A6A6A6" w:themeColor="background1" w:themeShade="A6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754C04F5" w14:textId="77777777" w:rsidR="004640BF" w:rsidRPr="0047337C" w:rsidRDefault="004640BF" w:rsidP="004640BF">
            <w:pPr>
              <w:jc w:val="center"/>
              <w:rPr>
                <w:color w:val="000000" w:themeColor="text1"/>
              </w:rPr>
            </w:pPr>
          </w:p>
        </w:tc>
      </w:tr>
      <w:tr w:rsidR="004640BF" w:rsidRPr="0047337C" w14:paraId="29A66D34" w14:textId="77777777" w:rsidTr="000E625B">
        <w:tc>
          <w:tcPr>
            <w:tcW w:w="2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369D5E" w14:textId="071001F3" w:rsidR="004640BF" w:rsidRPr="004640BF" w:rsidRDefault="004640BF" w:rsidP="004640BF">
            <w:pPr>
              <w:jc w:val="right"/>
              <w:rPr>
                <w:rFonts w:cstheme="minorHAnsi"/>
                <w:i/>
                <w:iCs/>
              </w:rPr>
            </w:pPr>
            <w:r w:rsidRPr="004640BF">
              <w:rPr>
                <w:rFonts w:cstheme="minorHAnsi"/>
                <w:i/>
                <w:iCs/>
              </w:rPr>
              <w:t>Close to average*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3FD5C6" w14:textId="0C27701E" w:rsidR="004640BF" w:rsidRPr="004640BF" w:rsidRDefault="004640BF" w:rsidP="004640BF">
            <w:pPr>
              <w:jc w:val="center"/>
              <w:rPr>
                <w:rFonts w:cstheme="minorHAnsi"/>
              </w:rPr>
            </w:pPr>
            <w:r w:rsidRPr="004640BF">
              <w:rPr>
                <w:rFonts w:cstheme="minorHAnsi"/>
              </w:rPr>
              <w:t>84.3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F8D05D" w14:textId="6004E226" w:rsidR="004640BF" w:rsidRPr="004640BF" w:rsidRDefault="004640BF" w:rsidP="004640BF">
            <w:pPr>
              <w:jc w:val="center"/>
              <w:rPr>
                <w:rFonts w:cstheme="minorHAnsi"/>
              </w:rPr>
            </w:pPr>
            <w:r w:rsidRPr="004640BF">
              <w:rPr>
                <w:rFonts w:cstheme="minorHAnsi"/>
              </w:rPr>
              <w:t>65.1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5E6BE8" w14:textId="3664AEF0" w:rsidR="004640BF" w:rsidRPr="004640BF" w:rsidRDefault="004640BF" w:rsidP="004640BF">
            <w:pPr>
              <w:jc w:val="center"/>
              <w:rPr>
                <w:rFonts w:cstheme="minorHAnsi"/>
              </w:rPr>
            </w:pPr>
            <w:r w:rsidRPr="004640BF">
              <w:rPr>
                <w:rFonts w:cstheme="minorHAnsi"/>
              </w:rPr>
              <w:t>55.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195E813E" w14:textId="4F97EC94" w:rsidR="004640BF" w:rsidRPr="004640BF" w:rsidRDefault="004640BF" w:rsidP="004640BF">
            <w:pPr>
              <w:jc w:val="center"/>
              <w:rPr>
                <w:rFonts w:cstheme="minorHAnsi"/>
              </w:rPr>
            </w:pPr>
            <w:r w:rsidRPr="004640BF">
              <w:rPr>
                <w:rFonts w:cstheme="minorHAnsi"/>
              </w:rPr>
              <w:t>52.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5990F8D2" w14:textId="77777777" w:rsidR="004640BF" w:rsidRPr="0047337C" w:rsidRDefault="004640BF" w:rsidP="004640BF">
            <w:pPr>
              <w:jc w:val="center"/>
              <w:rPr>
                <w:color w:val="000000" w:themeColor="text1"/>
              </w:rPr>
            </w:pPr>
          </w:p>
        </w:tc>
      </w:tr>
      <w:tr w:rsidR="004640BF" w:rsidRPr="0047337C" w14:paraId="56000913" w14:textId="77777777" w:rsidTr="000E625B">
        <w:tc>
          <w:tcPr>
            <w:tcW w:w="2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4AFE90" w14:textId="56C988EB" w:rsidR="004640BF" w:rsidRPr="004640BF" w:rsidRDefault="004640BF" w:rsidP="004640BF">
            <w:pPr>
              <w:jc w:val="right"/>
              <w:rPr>
                <w:rFonts w:cstheme="minorHAnsi"/>
                <w:b/>
                <w:bCs/>
              </w:rPr>
            </w:pPr>
            <w:r w:rsidRPr="004640BF">
              <w:rPr>
                <w:rFonts w:cstheme="minorHAnsi"/>
                <w:i/>
                <w:iCs/>
              </w:rPr>
              <w:t>Slightly raised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14C829" w14:textId="0C96904B" w:rsidR="004640BF" w:rsidRPr="004640BF" w:rsidRDefault="004640BF" w:rsidP="004640BF">
            <w:pPr>
              <w:jc w:val="center"/>
              <w:rPr>
                <w:rFonts w:cstheme="minorHAnsi"/>
              </w:rPr>
            </w:pPr>
            <w:r w:rsidRPr="004640BF">
              <w:rPr>
                <w:rFonts w:cstheme="minorHAnsi"/>
              </w:rPr>
              <w:t>7.5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4F8B4E" w14:textId="072A3676" w:rsidR="004640BF" w:rsidRPr="004640BF" w:rsidRDefault="004640BF" w:rsidP="004640BF">
            <w:pPr>
              <w:jc w:val="center"/>
              <w:rPr>
                <w:rFonts w:cstheme="minorHAnsi"/>
              </w:rPr>
            </w:pPr>
            <w:r w:rsidRPr="004640BF">
              <w:rPr>
                <w:rFonts w:cstheme="minorHAnsi"/>
              </w:rPr>
              <w:t>16.3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A03B4D" w14:textId="7977FC98" w:rsidR="004640BF" w:rsidRPr="004640BF" w:rsidRDefault="004640BF" w:rsidP="004640BF">
            <w:pPr>
              <w:jc w:val="center"/>
              <w:rPr>
                <w:rFonts w:cstheme="minorHAnsi"/>
              </w:rPr>
            </w:pPr>
            <w:r w:rsidRPr="004640BF">
              <w:rPr>
                <w:rFonts w:cstheme="minorHAnsi"/>
              </w:rPr>
              <w:t>27.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710FDE7F" w14:textId="0B22481C" w:rsidR="004640BF" w:rsidRPr="004640BF" w:rsidRDefault="004640BF" w:rsidP="004640BF">
            <w:pPr>
              <w:jc w:val="center"/>
              <w:rPr>
                <w:rFonts w:cstheme="minorHAnsi"/>
              </w:rPr>
            </w:pPr>
            <w:r w:rsidRPr="004640BF">
              <w:rPr>
                <w:rFonts w:cstheme="minorHAnsi"/>
              </w:rPr>
              <w:t>26.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08D7B323" w14:textId="77777777" w:rsidR="004640BF" w:rsidRPr="0047337C" w:rsidRDefault="004640BF" w:rsidP="004640BF">
            <w:pPr>
              <w:jc w:val="center"/>
              <w:rPr>
                <w:color w:val="000000" w:themeColor="text1"/>
              </w:rPr>
            </w:pPr>
          </w:p>
        </w:tc>
      </w:tr>
      <w:tr w:rsidR="004640BF" w:rsidRPr="0047337C" w14:paraId="7711984D" w14:textId="77777777" w:rsidTr="000E625B">
        <w:tc>
          <w:tcPr>
            <w:tcW w:w="2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4A1657" w14:textId="3D351B6F" w:rsidR="004640BF" w:rsidRPr="004640BF" w:rsidRDefault="004640BF" w:rsidP="004640BF">
            <w:pPr>
              <w:jc w:val="right"/>
              <w:rPr>
                <w:rFonts w:cstheme="minorHAnsi"/>
                <w:b/>
                <w:bCs/>
              </w:rPr>
            </w:pPr>
            <w:r w:rsidRPr="004640BF">
              <w:rPr>
                <w:rFonts w:cstheme="minorHAnsi"/>
                <w:i/>
                <w:iCs/>
              </w:rPr>
              <w:t>High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47F72C" w14:textId="396A532E" w:rsidR="004640BF" w:rsidRPr="004640BF" w:rsidRDefault="004640BF" w:rsidP="004640BF">
            <w:pPr>
              <w:jc w:val="center"/>
              <w:rPr>
                <w:rFonts w:cstheme="minorHAnsi"/>
              </w:rPr>
            </w:pPr>
            <w:r w:rsidRPr="004640BF">
              <w:rPr>
                <w:rFonts w:cstheme="minorHAnsi"/>
              </w:rPr>
              <w:t>3.4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E23E94" w14:textId="3F05EE18" w:rsidR="004640BF" w:rsidRPr="004640BF" w:rsidRDefault="004640BF" w:rsidP="004640BF">
            <w:pPr>
              <w:jc w:val="center"/>
              <w:rPr>
                <w:rFonts w:cstheme="minorHAnsi"/>
              </w:rPr>
            </w:pPr>
            <w:r w:rsidRPr="004640BF">
              <w:rPr>
                <w:rFonts w:cstheme="minorHAnsi"/>
              </w:rPr>
              <w:t>10.5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87ADAD" w14:textId="618BD526" w:rsidR="004640BF" w:rsidRPr="004640BF" w:rsidRDefault="004640BF" w:rsidP="004640BF">
            <w:pPr>
              <w:jc w:val="center"/>
              <w:rPr>
                <w:rFonts w:cstheme="minorHAnsi"/>
              </w:rPr>
            </w:pPr>
            <w:r w:rsidRPr="004640BF">
              <w:rPr>
                <w:rFonts w:cstheme="minorHAnsi"/>
              </w:rPr>
              <w:t>3.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631E8DB4" w14:textId="4C7D091E" w:rsidR="004640BF" w:rsidRPr="004640BF" w:rsidRDefault="004640BF" w:rsidP="004640BF">
            <w:pPr>
              <w:jc w:val="center"/>
              <w:rPr>
                <w:rFonts w:cstheme="minorHAnsi"/>
              </w:rPr>
            </w:pPr>
            <w:r w:rsidRPr="004640BF">
              <w:rPr>
                <w:rFonts w:cstheme="minorHAnsi"/>
              </w:rPr>
              <w:t>10.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262F13A6" w14:textId="77777777" w:rsidR="004640BF" w:rsidRPr="0047337C" w:rsidRDefault="004640BF" w:rsidP="004640BF">
            <w:pPr>
              <w:jc w:val="center"/>
              <w:rPr>
                <w:color w:val="000000" w:themeColor="text1"/>
              </w:rPr>
            </w:pPr>
          </w:p>
        </w:tc>
      </w:tr>
      <w:tr w:rsidR="004640BF" w:rsidRPr="0047337C" w14:paraId="7DA37E14" w14:textId="77777777" w:rsidTr="000E625B">
        <w:tc>
          <w:tcPr>
            <w:tcW w:w="2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E17D17" w14:textId="73D39677" w:rsidR="004640BF" w:rsidRPr="004640BF" w:rsidRDefault="004640BF" w:rsidP="004640BF">
            <w:pPr>
              <w:jc w:val="right"/>
              <w:rPr>
                <w:rFonts w:cstheme="minorHAnsi"/>
                <w:b/>
                <w:bCs/>
              </w:rPr>
            </w:pPr>
            <w:r w:rsidRPr="004640BF">
              <w:rPr>
                <w:rFonts w:cstheme="minorHAnsi"/>
                <w:i/>
                <w:iCs/>
              </w:rPr>
              <w:t>Very high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88ABC0" w14:textId="174059E1" w:rsidR="004640BF" w:rsidRPr="004640BF" w:rsidRDefault="004640BF" w:rsidP="004640BF">
            <w:pPr>
              <w:jc w:val="center"/>
              <w:rPr>
                <w:rFonts w:cstheme="minorHAnsi"/>
              </w:rPr>
            </w:pPr>
            <w:r w:rsidRPr="004640BF">
              <w:rPr>
                <w:rFonts w:cstheme="minorHAnsi"/>
              </w:rPr>
              <w:t>4.8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31E122" w14:textId="1AC4CFF4" w:rsidR="004640BF" w:rsidRPr="004640BF" w:rsidRDefault="004640BF" w:rsidP="004640BF">
            <w:pPr>
              <w:jc w:val="center"/>
              <w:rPr>
                <w:rFonts w:cstheme="minorHAnsi"/>
              </w:rPr>
            </w:pPr>
            <w:r w:rsidRPr="004640BF">
              <w:rPr>
                <w:rFonts w:cstheme="minorHAnsi"/>
              </w:rPr>
              <w:t>8.1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969CE9" w14:textId="0B6A747F" w:rsidR="004640BF" w:rsidRPr="004640BF" w:rsidRDefault="004640BF" w:rsidP="004640BF">
            <w:pPr>
              <w:jc w:val="center"/>
              <w:rPr>
                <w:rFonts w:cstheme="minorHAnsi"/>
              </w:rPr>
            </w:pPr>
            <w:r w:rsidRPr="004640BF">
              <w:rPr>
                <w:rFonts w:cstheme="minorHAnsi"/>
              </w:rPr>
              <w:t>13.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140E5C08" w14:textId="0E03F01A" w:rsidR="004640BF" w:rsidRPr="004640BF" w:rsidRDefault="004640BF" w:rsidP="004640BF">
            <w:pPr>
              <w:jc w:val="center"/>
              <w:rPr>
                <w:rFonts w:cstheme="minorHAnsi"/>
              </w:rPr>
            </w:pPr>
            <w:r w:rsidRPr="004640BF">
              <w:rPr>
                <w:rFonts w:cstheme="minorHAnsi"/>
              </w:rPr>
              <w:t>10.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05ED5A07" w14:textId="77777777" w:rsidR="004640BF" w:rsidRPr="0047337C" w:rsidRDefault="004640BF" w:rsidP="004640BF">
            <w:pPr>
              <w:jc w:val="center"/>
              <w:rPr>
                <w:color w:val="000000" w:themeColor="text1"/>
              </w:rPr>
            </w:pPr>
          </w:p>
        </w:tc>
      </w:tr>
      <w:tr w:rsidR="004640BF" w:rsidRPr="0047337C" w14:paraId="3F75C082" w14:textId="77777777" w:rsidTr="000E625B">
        <w:tc>
          <w:tcPr>
            <w:tcW w:w="2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96ACFA" w14:textId="481EBF41" w:rsidR="004640BF" w:rsidRPr="004640BF" w:rsidRDefault="004640BF" w:rsidP="004640BF">
            <w:pPr>
              <w:jc w:val="right"/>
              <w:rPr>
                <w:rFonts w:cstheme="minorHAnsi"/>
                <w:b/>
                <w:bCs/>
              </w:rPr>
            </w:pPr>
            <w:r w:rsidRPr="004640BF">
              <w:rPr>
                <w:rFonts w:cstheme="minorHAnsi"/>
                <w:i/>
                <w:iCs/>
              </w:rPr>
              <w:t>Close to average*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76D307" w14:textId="5E9C0816" w:rsidR="004640BF" w:rsidRPr="004640BF" w:rsidRDefault="004640BF" w:rsidP="004640BF">
            <w:pPr>
              <w:jc w:val="center"/>
              <w:rPr>
                <w:rFonts w:cstheme="minorHAnsi"/>
              </w:rPr>
            </w:pPr>
            <w:r w:rsidRPr="004640BF">
              <w:rPr>
                <w:rFonts w:cstheme="minorHAnsi"/>
              </w:rPr>
              <w:t>84.3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8A9614" w14:textId="22EF2E47" w:rsidR="004640BF" w:rsidRPr="004640BF" w:rsidRDefault="004640BF" w:rsidP="004640BF">
            <w:pPr>
              <w:jc w:val="center"/>
              <w:rPr>
                <w:rFonts w:cstheme="minorHAnsi"/>
              </w:rPr>
            </w:pPr>
            <w:r w:rsidRPr="004640BF">
              <w:rPr>
                <w:rFonts w:cstheme="minorHAnsi"/>
              </w:rPr>
              <w:t>65.1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AC2B46" w14:textId="4CCF1E0D" w:rsidR="004640BF" w:rsidRPr="004640BF" w:rsidRDefault="004640BF" w:rsidP="004640BF">
            <w:pPr>
              <w:jc w:val="center"/>
              <w:rPr>
                <w:rFonts w:cstheme="minorHAnsi"/>
              </w:rPr>
            </w:pPr>
            <w:r w:rsidRPr="004640BF">
              <w:rPr>
                <w:rFonts w:cstheme="minorHAnsi"/>
              </w:rPr>
              <w:t>55.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4404E423" w14:textId="40C0C4C5" w:rsidR="004640BF" w:rsidRPr="004640BF" w:rsidRDefault="004640BF" w:rsidP="004640BF">
            <w:pPr>
              <w:jc w:val="center"/>
              <w:rPr>
                <w:rFonts w:cstheme="minorHAnsi"/>
              </w:rPr>
            </w:pPr>
            <w:r w:rsidRPr="004640BF">
              <w:rPr>
                <w:rFonts w:cstheme="minorHAnsi"/>
              </w:rPr>
              <w:t>52.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0AB0E60A" w14:textId="77777777" w:rsidR="004640BF" w:rsidRPr="0047337C" w:rsidRDefault="004640BF" w:rsidP="004640BF">
            <w:pPr>
              <w:jc w:val="center"/>
              <w:rPr>
                <w:color w:val="000000" w:themeColor="text1"/>
              </w:rPr>
            </w:pPr>
          </w:p>
        </w:tc>
      </w:tr>
      <w:tr w:rsidR="004640BF" w:rsidRPr="0047337C" w14:paraId="711D8D28" w14:textId="77777777" w:rsidTr="000E625B">
        <w:tc>
          <w:tcPr>
            <w:tcW w:w="2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A35F46" w14:textId="77777777" w:rsidR="004640BF" w:rsidRPr="004640BF" w:rsidRDefault="004640BF" w:rsidP="004640BF">
            <w:pPr>
              <w:jc w:val="right"/>
              <w:rPr>
                <w:rFonts w:cstheme="minorHAnsi"/>
                <w:i/>
                <w:iCs/>
              </w:rPr>
            </w:pP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8AD7A6" w14:textId="77777777" w:rsidR="004640BF" w:rsidRPr="004640BF" w:rsidRDefault="004640BF" w:rsidP="004640BF">
            <w:pPr>
              <w:jc w:val="center"/>
              <w:rPr>
                <w:rFonts w:cstheme="minorHAnsi"/>
              </w:rPr>
            </w:pP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7FBF44" w14:textId="77777777" w:rsidR="004640BF" w:rsidRPr="004640BF" w:rsidRDefault="004640BF" w:rsidP="004640BF">
            <w:pPr>
              <w:jc w:val="center"/>
              <w:rPr>
                <w:rFonts w:cstheme="minorHAnsi"/>
              </w:rPr>
            </w:pP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D963E0" w14:textId="77777777" w:rsidR="004640BF" w:rsidRPr="004640BF" w:rsidRDefault="004640BF" w:rsidP="004640BF">
            <w:pPr>
              <w:jc w:val="center"/>
              <w:rPr>
                <w:rFonts w:cstheme="minorHAnsi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1BD96FDA" w14:textId="77777777" w:rsidR="004640BF" w:rsidRPr="004640BF" w:rsidRDefault="004640BF" w:rsidP="004640BF">
            <w:pPr>
              <w:jc w:val="center"/>
              <w:rPr>
                <w:rFonts w:cstheme="minorHAns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7FA4D21D" w14:textId="77777777" w:rsidR="004640BF" w:rsidRPr="0047337C" w:rsidRDefault="004640BF" w:rsidP="004640BF">
            <w:pPr>
              <w:jc w:val="center"/>
              <w:rPr>
                <w:color w:val="000000" w:themeColor="text1"/>
              </w:rPr>
            </w:pPr>
          </w:p>
        </w:tc>
      </w:tr>
      <w:tr w:rsidR="00BE2C3C" w:rsidRPr="0047337C" w14:paraId="10368AD5" w14:textId="77777777" w:rsidTr="000E625B">
        <w:tc>
          <w:tcPr>
            <w:tcW w:w="2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ECFA9C" w14:textId="2C1CB8C3" w:rsidR="00BE2C3C" w:rsidRPr="00BE2C3C" w:rsidRDefault="00BE2C3C" w:rsidP="00BE2C3C">
            <w:pPr>
              <w:rPr>
                <w:rFonts w:cstheme="minorHAnsi"/>
                <w:b/>
                <w:bCs/>
                <w:i/>
                <w:iCs/>
              </w:rPr>
            </w:pPr>
            <w:r w:rsidRPr="00BE2C3C">
              <w:rPr>
                <w:rFonts w:cstheme="minorHAnsi"/>
                <w:b/>
                <w:bCs/>
              </w:rPr>
              <w:t>Broken friendship/relationship</w:t>
            </w:r>
            <w:r w:rsidRPr="00BE2C3C">
              <w:rPr>
                <w:rFonts w:cstheme="minorHAnsi"/>
                <w:b/>
                <w:bCs/>
                <w:vertAlign w:val="superscript"/>
              </w:rPr>
              <w:t>1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E8C8F6" w14:textId="77777777" w:rsidR="00BE2C3C" w:rsidRPr="00BE2C3C" w:rsidRDefault="00BE2C3C" w:rsidP="00BE2C3C">
            <w:pPr>
              <w:jc w:val="center"/>
              <w:rPr>
                <w:rFonts w:cstheme="minorHAnsi"/>
              </w:rPr>
            </w:pPr>
          </w:p>
          <w:p w14:paraId="1F573B91" w14:textId="51726114" w:rsidR="00BE2C3C" w:rsidRPr="00BE2C3C" w:rsidRDefault="00BE2C3C" w:rsidP="00BE2C3C">
            <w:pPr>
              <w:jc w:val="center"/>
              <w:rPr>
                <w:rFonts w:cstheme="minorHAnsi"/>
              </w:rPr>
            </w:pPr>
            <w:r w:rsidRPr="00BE2C3C">
              <w:rPr>
                <w:rFonts w:cstheme="minorHAnsi"/>
              </w:rPr>
              <w:t>18.1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0322B2" w14:textId="77777777" w:rsidR="00BE2C3C" w:rsidRPr="00BE2C3C" w:rsidRDefault="00BE2C3C" w:rsidP="00BE2C3C">
            <w:pPr>
              <w:jc w:val="center"/>
              <w:rPr>
                <w:rFonts w:cstheme="minorHAnsi"/>
              </w:rPr>
            </w:pPr>
          </w:p>
          <w:p w14:paraId="7094FE1E" w14:textId="0F56C5C2" w:rsidR="00BE2C3C" w:rsidRPr="00BE2C3C" w:rsidRDefault="00BE2C3C" w:rsidP="00BE2C3C">
            <w:pPr>
              <w:jc w:val="center"/>
              <w:rPr>
                <w:rFonts w:cstheme="minorHAnsi"/>
              </w:rPr>
            </w:pPr>
            <w:r w:rsidRPr="00BE2C3C">
              <w:rPr>
                <w:rFonts w:cstheme="minorHAnsi"/>
              </w:rPr>
              <w:t>29.0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ED54B5" w14:textId="77777777" w:rsidR="00BE2C3C" w:rsidRPr="00BE2C3C" w:rsidRDefault="00BE2C3C" w:rsidP="00BE2C3C">
            <w:pPr>
              <w:jc w:val="center"/>
              <w:rPr>
                <w:rFonts w:cstheme="minorHAnsi"/>
              </w:rPr>
            </w:pPr>
          </w:p>
          <w:p w14:paraId="1EE5B9F0" w14:textId="41D76431" w:rsidR="00BE2C3C" w:rsidRPr="00BE2C3C" w:rsidRDefault="00BE2C3C" w:rsidP="00BE2C3C">
            <w:pPr>
              <w:jc w:val="center"/>
              <w:rPr>
                <w:rFonts w:cstheme="minorHAnsi"/>
              </w:rPr>
            </w:pPr>
            <w:r w:rsidRPr="00BE2C3C">
              <w:rPr>
                <w:rFonts w:cstheme="minorHAnsi"/>
              </w:rPr>
              <w:t>46.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7F2B8DBB" w14:textId="77777777" w:rsidR="00BE2C3C" w:rsidRPr="00BE2C3C" w:rsidRDefault="00BE2C3C" w:rsidP="00BE2C3C">
            <w:pPr>
              <w:jc w:val="center"/>
              <w:rPr>
                <w:rFonts w:cstheme="minorHAnsi"/>
              </w:rPr>
            </w:pPr>
          </w:p>
          <w:p w14:paraId="6E1AFB89" w14:textId="44E92848" w:rsidR="00BE2C3C" w:rsidRPr="00BE2C3C" w:rsidRDefault="00BE2C3C" w:rsidP="00BE2C3C">
            <w:pPr>
              <w:jc w:val="center"/>
              <w:rPr>
                <w:rFonts w:cstheme="minorHAnsi"/>
              </w:rPr>
            </w:pPr>
            <w:r w:rsidRPr="00BE2C3C">
              <w:rPr>
                <w:rFonts w:cstheme="minorHAnsi"/>
              </w:rPr>
              <w:t>26.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1C309E53" w14:textId="77777777" w:rsidR="00BE2C3C" w:rsidRPr="00BE2C3C" w:rsidRDefault="00BE2C3C" w:rsidP="00BE2C3C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4640BF" w:rsidRPr="0047337C" w14:paraId="69CD860B" w14:textId="77777777" w:rsidTr="000E625B">
        <w:tc>
          <w:tcPr>
            <w:tcW w:w="2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67E6D9" w14:textId="47FC3555" w:rsidR="004640BF" w:rsidRPr="0047337C" w:rsidRDefault="004640BF" w:rsidP="004640BF">
            <w:pPr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lastRenderedPageBreak/>
              <w:t>YP general health</w:t>
            </w:r>
            <w:r w:rsidRPr="0047337C">
              <w:rPr>
                <w:b/>
                <w:bCs/>
                <w:color w:val="000000" w:themeColor="text1"/>
                <w:vertAlign w:val="superscript"/>
              </w:rPr>
              <w:t>1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0FEA7F" w14:textId="77777777" w:rsidR="004640BF" w:rsidRPr="0047337C" w:rsidRDefault="004640BF" w:rsidP="004640B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A3F7E7" w14:textId="77777777" w:rsidR="004640BF" w:rsidRPr="0047337C" w:rsidRDefault="004640BF" w:rsidP="004640B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6A5D2B" w14:textId="77777777" w:rsidR="004640BF" w:rsidRPr="0047337C" w:rsidRDefault="004640BF" w:rsidP="004640B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66850506" w14:textId="77777777" w:rsidR="004640BF" w:rsidRPr="0047337C" w:rsidRDefault="004640BF" w:rsidP="004640B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14:paraId="181E9F2F" w14:textId="77777777" w:rsidR="004640BF" w:rsidRPr="0047337C" w:rsidRDefault="004640BF" w:rsidP="004640BF">
            <w:pPr>
              <w:jc w:val="center"/>
              <w:rPr>
                <w:color w:val="000000" w:themeColor="text1"/>
              </w:rPr>
            </w:pPr>
          </w:p>
        </w:tc>
      </w:tr>
      <w:tr w:rsidR="004640BF" w:rsidRPr="0047337C" w14:paraId="421ADC39" w14:textId="77777777" w:rsidTr="000E625B">
        <w:trPr>
          <w:gridAfter w:val="1"/>
          <w:wAfter w:w="439" w:type="dxa"/>
        </w:trPr>
        <w:tc>
          <w:tcPr>
            <w:tcW w:w="2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23AB4F" w14:textId="77777777" w:rsidR="004640BF" w:rsidRPr="0047337C" w:rsidRDefault="004640BF" w:rsidP="004640BF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Very Good / Good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6FD89C" w14:textId="77777777" w:rsidR="004640BF" w:rsidRPr="0047337C" w:rsidRDefault="004640BF" w:rsidP="004640BF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90.0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D58328" w14:textId="77777777" w:rsidR="004640BF" w:rsidRPr="0047337C" w:rsidRDefault="004640BF" w:rsidP="004640BF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76.9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156EFF" w14:textId="77777777" w:rsidR="004640BF" w:rsidRPr="0047337C" w:rsidRDefault="004640BF" w:rsidP="004640BF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69.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48500D4B" w14:textId="77777777" w:rsidR="004640BF" w:rsidRPr="0047337C" w:rsidRDefault="004640BF" w:rsidP="004640BF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71.4</w:t>
            </w:r>
          </w:p>
        </w:tc>
      </w:tr>
      <w:tr w:rsidR="004640BF" w:rsidRPr="0047337C" w14:paraId="4C9FA732" w14:textId="77777777" w:rsidTr="000E625B">
        <w:trPr>
          <w:gridAfter w:val="1"/>
          <w:wAfter w:w="439" w:type="dxa"/>
        </w:trPr>
        <w:tc>
          <w:tcPr>
            <w:tcW w:w="2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7F58B7" w14:textId="77777777" w:rsidR="004640BF" w:rsidRPr="0047337C" w:rsidRDefault="004640BF" w:rsidP="004640BF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Poor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7B2E6E" w14:textId="77777777" w:rsidR="004640BF" w:rsidRPr="0047337C" w:rsidRDefault="004640BF" w:rsidP="004640BF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0.0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B13CE1" w14:textId="77777777" w:rsidR="004640BF" w:rsidRPr="0047337C" w:rsidRDefault="004640BF" w:rsidP="004640BF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23.1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795496" w14:textId="77777777" w:rsidR="004640BF" w:rsidRPr="0047337C" w:rsidRDefault="004640BF" w:rsidP="004640BF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30.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16AED7F6" w14:textId="77777777" w:rsidR="004640BF" w:rsidRPr="0047337C" w:rsidRDefault="004640BF" w:rsidP="004640BF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28.6</w:t>
            </w:r>
          </w:p>
        </w:tc>
      </w:tr>
      <w:tr w:rsidR="004640BF" w:rsidRPr="0047337C" w14:paraId="7B3BC6C2" w14:textId="77777777" w:rsidTr="000E625B">
        <w:trPr>
          <w:gridAfter w:val="1"/>
          <w:wAfter w:w="439" w:type="dxa"/>
        </w:trPr>
        <w:tc>
          <w:tcPr>
            <w:tcW w:w="2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DE1729" w14:textId="77777777" w:rsidR="004640BF" w:rsidRPr="0047337C" w:rsidRDefault="004640BF" w:rsidP="004640BF">
            <w:pPr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Looked after by Social Services at any point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2B4C40" w14:textId="77777777" w:rsidR="004640BF" w:rsidRPr="0047337C" w:rsidRDefault="004640BF" w:rsidP="004640BF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.1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18EA40" w14:textId="77777777" w:rsidR="004640BF" w:rsidRPr="0047337C" w:rsidRDefault="004640BF" w:rsidP="004640BF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3.3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DF5929" w14:textId="77777777" w:rsidR="004640BF" w:rsidRPr="0047337C" w:rsidRDefault="004640BF" w:rsidP="004640BF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3.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2B6C77C7" w14:textId="77777777" w:rsidR="004640BF" w:rsidRPr="0047337C" w:rsidRDefault="004640BF" w:rsidP="004640BF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5.0</w:t>
            </w:r>
          </w:p>
        </w:tc>
      </w:tr>
      <w:tr w:rsidR="004640BF" w:rsidRPr="0047337C" w14:paraId="675FA694" w14:textId="77777777" w:rsidTr="000E625B">
        <w:trPr>
          <w:gridAfter w:val="1"/>
          <w:wAfter w:w="439" w:type="dxa"/>
        </w:trPr>
        <w:tc>
          <w:tcPr>
            <w:tcW w:w="2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450CE4" w14:textId="77777777" w:rsidR="004640BF" w:rsidRPr="0047337C" w:rsidRDefault="004640BF" w:rsidP="004640BF">
            <w:pPr>
              <w:rPr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YP is a carer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0C6FF4" w14:textId="77777777" w:rsidR="004640BF" w:rsidRPr="0047337C" w:rsidRDefault="004640BF" w:rsidP="004640BF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4.3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2FB76A" w14:textId="77777777" w:rsidR="004640BF" w:rsidRPr="0047337C" w:rsidRDefault="004640BF" w:rsidP="004640BF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7.6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9C13D5" w14:textId="77777777" w:rsidR="004640BF" w:rsidRPr="0047337C" w:rsidRDefault="004640BF" w:rsidP="004640BF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6.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06B1A04F" w14:textId="77777777" w:rsidR="004640BF" w:rsidRPr="0047337C" w:rsidRDefault="004640BF" w:rsidP="004640BF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7.5</w:t>
            </w:r>
          </w:p>
        </w:tc>
      </w:tr>
    </w:tbl>
    <w:p w14:paraId="77A5DE2E" w14:textId="77777777" w:rsidR="000101BE" w:rsidRPr="0047337C" w:rsidRDefault="000101BE">
      <w:pPr>
        <w:rPr>
          <w:color w:val="000000" w:themeColor="text1"/>
        </w:rPr>
      </w:pPr>
    </w:p>
    <w:p w14:paraId="6A0D4B3D" w14:textId="77777777" w:rsidR="000101BE" w:rsidRPr="0047337C" w:rsidRDefault="000101BE">
      <w:pPr>
        <w:rPr>
          <w:color w:val="000000" w:themeColor="text1"/>
        </w:rPr>
      </w:pPr>
    </w:p>
    <w:p w14:paraId="379457D7" w14:textId="77777777" w:rsidR="00C2412C" w:rsidRPr="0047337C" w:rsidRDefault="00C2412C">
      <w:pPr>
        <w:rPr>
          <w:color w:val="000000" w:themeColor="text1"/>
        </w:rPr>
      </w:pPr>
    </w:p>
    <w:p w14:paraId="3BA71323" w14:textId="77777777" w:rsidR="00C2412C" w:rsidRPr="0047337C" w:rsidRDefault="00C2412C">
      <w:pPr>
        <w:rPr>
          <w:color w:val="000000" w:themeColor="text1"/>
        </w:rPr>
      </w:pPr>
    </w:p>
    <w:p w14:paraId="7E11E9E4" w14:textId="77777777" w:rsidR="00C2412C" w:rsidRPr="0047337C" w:rsidRDefault="00C2412C">
      <w:pPr>
        <w:rPr>
          <w:color w:val="000000" w:themeColor="text1"/>
        </w:rPr>
      </w:pPr>
    </w:p>
    <w:p w14:paraId="0620A63F" w14:textId="77777777" w:rsidR="00C2412C" w:rsidRPr="0047337C" w:rsidRDefault="00C2412C">
      <w:pPr>
        <w:rPr>
          <w:color w:val="000000" w:themeColor="text1"/>
        </w:rPr>
      </w:pPr>
    </w:p>
    <w:p w14:paraId="68DAD539" w14:textId="477B2A7D" w:rsidR="00CF7D2D" w:rsidRPr="0047337C" w:rsidRDefault="00CF7D2D">
      <w:pPr>
        <w:rPr>
          <w:color w:val="000000" w:themeColor="text1"/>
        </w:rPr>
      </w:pPr>
      <w:r w:rsidRPr="0047337C">
        <w:rPr>
          <w:b/>
          <w:bCs/>
          <w:color w:val="000000" w:themeColor="text1"/>
        </w:rPr>
        <w:t>Table S</w:t>
      </w:r>
      <w:r w:rsidR="0009252C" w:rsidRPr="0047337C">
        <w:rPr>
          <w:b/>
          <w:bCs/>
          <w:color w:val="000000" w:themeColor="text1"/>
        </w:rPr>
        <w:t>10</w:t>
      </w:r>
      <w:r w:rsidR="001F1972" w:rsidRPr="0047337C">
        <w:rPr>
          <w:b/>
          <w:bCs/>
          <w:color w:val="000000" w:themeColor="text1"/>
        </w:rPr>
        <w:t>: Distribution of</w:t>
      </w:r>
      <w:r w:rsidR="009F6D75" w:rsidRPr="0047337C">
        <w:rPr>
          <w:b/>
          <w:bCs/>
          <w:color w:val="000000" w:themeColor="text1"/>
        </w:rPr>
        <w:t xml:space="preserve"> class membership posterior probabilities</w:t>
      </w:r>
      <w:r w:rsidR="001F1972" w:rsidRPr="0047337C">
        <w:rPr>
          <w:b/>
          <w:bCs/>
          <w:color w:val="000000" w:themeColor="text1"/>
        </w:rPr>
        <w:t xml:space="preserve"> </w:t>
      </w:r>
      <w:r w:rsidR="009F6D75" w:rsidRPr="0047337C">
        <w:rPr>
          <w:b/>
          <w:bCs/>
          <w:color w:val="000000" w:themeColor="text1"/>
        </w:rPr>
        <w:t>of</w:t>
      </w:r>
      <w:r w:rsidR="001F1972" w:rsidRPr="0047337C">
        <w:rPr>
          <w:b/>
          <w:bCs/>
          <w:color w:val="000000" w:themeColor="text1"/>
        </w:rPr>
        <w:t xml:space="preserve"> characteristics for young people aged 17-19 years </w:t>
      </w:r>
    </w:p>
    <w:tbl>
      <w:tblPr>
        <w:tblStyle w:val="TableGrid"/>
        <w:tblW w:w="10466" w:type="dxa"/>
        <w:tblLook w:val="04A0" w:firstRow="1" w:lastRow="0" w:firstColumn="1" w:lastColumn="0" w:noHBand="0" w:noVBand="1"/>
      </w:tblPr>
      <w:tblGrid>
        <w:gridCol w:w="2694"/>
        <w:gridCol w:w="92"/>
        <w:gridCol w:w="1189"/>
        <w:gridCol w:w="148"/>
        <w:gridCol w:w="1515"/>
        <w:gridCol w:w="173"/>
        <w:gridCol w:w="1170"/>
        <w:gridCol w:w="95"/>
        <w:gridCol w:w="1508"/>
        <w:gridCol w:w="143"/>
        <w:gridCol w:w="1739"/>
      </w:tblGrid>
      <w:tr w:rsidR="0047337C" w:rsidRPr="0047337C" w14:paraId="4D07D1D8" w14:textId="77777777" w:rsidTr="00E020FD">
        <w:trPr>
          <w:gridAfter w:val="2"/>
          <w:wAfter w:w="1882" w:type="dxa"/>
        </w:trPr>
        <w:tc>
          <w:tcPr>
            <w:tcW w:w="27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809696" w14:textId="77777777" w:rsidR="00C2412C" w:rsidRPr="0047337C" w:rsidRDefault="00C2412C" w:rsidP="00EB0E48">
            <w:pPr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Covariate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1DDA93" w14:textId="77777777" w:rsidR="00C2412C" w:rsidRPr="0047337C" w:rsidRDefault="00C2412C" w:rsidP="00EB0E48">
            <w:pPr>
              <w:jc w:val="center"/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Class 1</w:t>
            </w:r>
          </w:p>
          <w:p w14:paraId="1D570A54" w14:textId="4CF13243" w:rsidR="00C2412C" w:rsidRPr="0047337C" w:rsidRDefault="00C2412C" w:rsidP="00EB0E48">
            <w:pPr>
              <w:jc w:val="center"/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i/>
                <w:iCs/>
                <w:color w:val="000000" w:themeColor="text1"/>
              </w:rPr>
              <w:t xml:space="preserve">No </w:t>
            </w:r>
            <w:r w:rsidR="00F76EC6" w:rsidRPr="0047337C">
              <w:rPr>
                <w:b/>
                <w:bCs/>
                <w:i/>
                <w:iCs/>
                <w:color w:val="000000" w:themeColor="text1"/>
              </w:rPr>
              <w:t>S</w:t>
            </w:r>
            <w:r w:rsidRPr="0047337C">
              <w:rPr>
                <w:b/>
                <w:bCs/>
                <w:i/>
                <w:iCs/>
                <w:color w:val="000000" w:themeColor="text1"/>
              </w:rPr>
              <w:t>ervices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33F296" w14:textId="77777777" w:rsidR="00C2412C" w:rsidRPr="0047337C" w:rsidRDefault="00C2412C" w:rsidP="00EB0E48">
            <w:pPr>
              <w:jc w:val="center"/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Class 2</w:t>
            </w:r>
          </w:p>
          <w:p w14:paraId="76EE3590" w14:textId="15890E31" w:rsidR="00C2412C" w:rsidRPr="0047337C" w:rsidRDefault="00F32E2C" w:rsidP="00EB0E48">
            <w:pPr>
              <w:jc w:val="center"/>
              <w:rPr>
                <w:i/>
                <w:iCs/>
                <w:color w:val="000000" w:themeColor="text1"/>
              </w:rPr>
            </w:pPr>
            <w:r w:rsidRPr="0047337C">
              <w:rPr>
                <w:b/>
                <w:bCs/>
                <w:i/>
                <w:iCs/>
                <w:color w:val="000000" w:themeColor="text1"/>
              </w:rPr>
              <w:t>Non</w:t>
            </w:r>
            <w:r w:rsidR="00C2412C" w:rsidRPr="0047337C">
              <w:rPr>
                <w:b/>
                <w:bCs/>
                <w:i/>
                <w:iCs/>
                <w:color w:val="000000" w:themeColor="text1"/>
              </w:rPr>
              <w:t xml:space="preserve">medical </w:t>
            </w:r>
            <w:r w:rsidR="00F76EC6" w:rsidRPr="0047337C">
              <w:rPr>
                <w:b/>
                <w:bCs/>
                <w:i/>
                <w:iCs/>
                <w:color w:val="000000" w:themeColor="text1"/>
              </w:rPr>
              <w:t>S</w:t>
            </w:r>
            <w:r w:rsidR="00C2412C" w:rsidRPr="0047337C">
              <w:rPr>
                <w:b/>
                <w:bCs/>
                <w:i/>
                <w:iCs/>
                <w:color w:val="000000" w:themeColor="text1"/>
              </w:rPr>
              <w:t xml:space="preserve">ervices </w:t>
            </w:r>
          </w:p>
        </w:tc>
        <w:tc>
          <w:tcPr>
            <w:tcW w:w="143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89C3AF" w14:textId="77777777" w:rsidR="00C2412C" w:rsidRPr="0047337C" w:rsidRDefault="00C2412C" w:rsidP="00EB0E48">
            <w:pPr>
              <w:jc w:val="center"/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Class 3</w:t>
            </w:r>
          </w:p>
          <w:p w14:paraId="5F24D97A" w14:textId="372B0682" w:rsidR="00C2412C" w:rsidRPr="0047337C" w:rsidRDefault="00351EFF" w:rsidP="00EB0E48">
            <w:pPr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47337C">
              <w:rPr>
                <w:b/>
                <w:bCs/>
                <w:i/>
                <w:iCs/>
                <w:color w:val="000000" w:themeColor="text1"/>
              </w:rPr>
              <w:t>Specialised</w:t>
            </w:r>
            <w:r w:rsidR="00C2412C" w:rsidRPr="0047337C">
              <w:rPr>
                <w:b/>
                <w:bCs/>
                <w:i/>
                <w:iCs/>
                <w:color w:val="000000" w:themeColor="text1"/>
              </w:rPr>
              <w:t xml:space="preserve"> </w:t>
            </w:r>
            <w:r w:rsidR="00F76EC6" w:rsidRPr="0047337C">
              <w:rPr>
                <w:b/>
                <w:bCs/>
                <w:i/>
                <w:iCs/>
                <w:color w:val="000000" w:themeColor="text1"/>
              </w:rPr>
              <w:t>S</w:t>
            </w:r>
            <w:r w:rsidR="00C2412C" w:rsidRPr="0047337C">
              <w:rPr>
                <w:b/>
                <w:bCs/>
                <w:i/>
                <w:iCs/>
                <w:color w:val="000000" w:themeColor="text1"/>
              </w:rPr>
              <w:t>ervices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B81369" w14:textId="77777777" w:rsidR="00C2412C" w:rsidRPr="0047337C" w:rsidRDefault="00C2412C" w:rsidP="00EB0E48">
            <w:pPr>
              <w:jc w:val="center"/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Class 4</w:t>
            </w:r>
          </w:p>
          <w:p w14:paraId="67CD60CF" w14:textId="18F408E1" w:rsidR="00C2412C" w:rsidRPr="0047337C" w:rsidRDefault="00C2412C" w:rsidP="00EB0E48">
            <w:pPr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47337C">
              <w:rPr>
                <w:b/>
                <w:bCs/>
                <w:i/>
                <w:iCs/>
                <w:color w:val="000000" w:themeColor="text1"/>
              </w:rPr>
              <w:t>Community</w:t>
            </w:r>
            <w:r w:rsidR="00620B8C" w:rsidRPr="0047337C">
              <w:rPr>
                <w:b/>
                <w:bCs/>
                <w:i/>
                <w:iCs/>
                <w:color w:val="000000" w:themeColor="text1"/>
              </w:rPr>
              <w:t xml:space="preserve"> </w:t>
            </w:r>
            <w:r w:rsidR="00351EFF" w:rsidRPr="0047337C">
              <w:rPr>
                <w:b/>
                <w:bCs/>
                <w:i/>
                <w:iCs/>
                <w:color w:val="000000" w:themeColor="text1"/>
              </w:rPr>
              <w:t>&amp; Health</w:t>
            </w:r>
            <w:r w:rsidRPr="0047337C">
              <w:rPr>
                <w:b/>
                <w:bCs/>
                <w:i/>
                <w:iCs/>
                <w:color w:val="000000" w:themeColor="text1"/>
              </w:rPr>
              <w:t xml:space="preserve"> </w:t>
            </w:r>
            <w:r w:rsidR="00F76EC6" w:rsidRPr="0047337C">
              <w:rPr>
                <w:b/>
                <w:bCs/>
                <w:i/>
                <w:iCs/>
                <w:color w:val="000000" w:themeColor="text1"/>
              </w:rPr>
              <w:t>S</w:t>
            </w:r>
            <w:r w:rsidRPr="0047337C">
              <w:rPr>
                <w:b/>
                <w:bCs/>
                <w:i/>
                <w:iCs/>
                <w:color w:val="000000" w:themeColor="text1"/>
              </w:rPr>
              <w:t xml:space="preserve">ervices </w:t>
            </w:r>
          </w:p>
        </w:tc>
      </w:tr>
      <w:tr w:rsidR="0047337C" w:rsidRPr="0047337C" w14:paraId="62573710" w14:textId="77777777" w:rsidTr="00E020FD">
        <w:trPr>
          <w:gridAfter w:val="2"/>
          <w:wAfter w:w="1882" w:type="dxa"/>
        </w:trPr>
        <w:tc>
          <w:tcPr>
            <w:tcW w:w="27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0A33D8" w14:textId="77777777" w:rsidR="00C2412C" w:rsidRPr="0047337C" w:rsidRDefault="00C2412C" w:rsidP="00EB0E48">
            <w:pPr>
              <w:rPr>
                <w:color w:val="000000" w:themeColor="text1"/>
              </w:rPr>
            </w:pPr>
          </w:p>
        </w:tc>
        <w:tc>
          <w:tcPr>
            <w:tcW w:w="13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73C048" w14:textId="77777777" w:rsidR="00C2412C" w:rsidRPr="0047337C" w:rsidRDefault="00C2412C" w:rsidP="00EB0E48">
            <w:pPr>
              <w:jc w:val="center"/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%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A469B1" w14:textId="77777777" w:rsidR="00C2412C" w:rsidRPr="0047337C" w:rsidRDefault="00C2412C" w:rsidP="00EB0E48">
            <w:pPr>
              <w:jc w:val="center"/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%</w:t>
            </w:r>
          </w:p>
        </w:tc>
        <w:tc>
          <w:tcPr>
            <w:tcW w:w="143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77757A" w14:textId="77777777" w:rsidR="00C2412C" w:rsidRPr="0047337C" w:rsidRDefault="00C2412C" w:rsidP="00EB0E48">
            <w:pPr>
              <w:jc w:val="center"/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%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E2C2C8" w14:textId="77777777" w:rsidR="00C2412C" w:rsidRPr="0047337C" w:rsidRDefault="00C2412C" w:rsidP="00EB0E48">
            <w:pPr>
              <w:jc w:val="center"/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%</w:t>
            </w:r>
          </w:p>
        </w:tc>
      </w:tr>
      <w:tr w:rsidR="0047337C" w:rsidRPr="0047337C" w14:paraId="5AF012DC" w14:textId="77777777" w:rsidTr="00E020FD">
        <w:trPr>
          <w:gridAfter w:val="2"/>
          <w:wAfter w:w="1882" w:type="dxa"/>
        </w:trPr>
        <w:tc>
          <w:tcPr>
            <w:tcW w:w="858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46E85ACC" w14:textId="77777777" w:rsidR="00C2412C" w:rsidRPr="0047337C" w:rsidRDefault="00C2412C" w:rsidP="00EB0E48">
            <w:pPr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i/>
                <w:iCs/>
                <w:color w:val="000000" w:themeColor="text1"/>
              </w:rPr>
              <w:t>Demographic characteristics</w:t>
            </w:r>
          </w:p>
        </w:tc>
      </w:tr>
      <w:tr w:rsidR="0047337C" w:rsidRPr="0047337C" w14:paraId="30DB4E1E" w14:textId="77777777" w:rsidTr="00E020FD">
        <w:trPr>
          <w:gridAfter w:val="2"/>
          <w:wAfter w:w="1882" w:type="dxa"/>
        </w:trPr>
        <w:tc>
          <w:tcPr>
            <w:tcW w:w="27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105817" w14:textId="77777777" w:rsidR="00C2412C" w:rsidRPr="0047337C" w:rsidRDefault="00C2412C" w:rsidP="00EB0E48">
            <w:pPr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 xml:space="preserve">Gender                         </w:t>
            </w:r>
            <w:r w:rsidRPr="0047337C">
              <w:rPr>
                <w:i/>
                <w:iCs/>
                <w:color w:val="000000" w:themeColor="text1"/>
              </w:rPr>
              <w:t>Female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103FD9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74.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5F6E4B56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1.4</w:t>
            </w:r>
          </w:p>
        </w:tc>
        <w:tc>
          <w:tcPr>
            <w:tcW w:w="14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54D047A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8.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6B174D2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5.9</w:t>
            </w:r>
          </w:p>
        </w:tc>
      </w:tr>
      <w:tr w:rsidR="0047337C" w:rsidRPr="0047337C" w14:paraId="0BA562C6" w14:textId="77777777" w:rsidTr="00E020FD">
        <w:trPr>
          <w:gridAfter w:val="2"/>
          <w:wAfter w:w="1882" w:type="dxa"/>
        </w:trPr>
        <w:tc>
          <w:tcPr>
            <w:tcW w:w="27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50A6B8" w14:textId="77777777" w:rsidR="00C2412C" w:rsidRPr="0047337C" w:rsidRDefault="00C2412C" w:rsidP="00EB0E48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Male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18C82B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83.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46C405F8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8.1</w:t>
            </w:r>
          </w:p>
        </w:tc>
        <w:tc>
          <w:tcPr>
            <w:tcW w:w="14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925C7BE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4.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96CBD41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3.1</w:t>
            </w:r>
          </w:p>
        </w:tc>
      </w:tr>
      <w:tr w:rsidR="0047337C" w:rsidRPr="0047337C" w14:paraId="32B85A51" w14:textId="77777777" w:rsidTr="00E020FD">
        <w:trPr>
          <w:gridAfter w:val="2"/>
          <w:wAfter w:w="1882" w:type="dxa"/>
        </w:trPr>
        <w:tc>
          <w:tcPr>
            <w:tcW w:w="27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CAF894" w14:textId="77777777" w:rsidR="00C2412C" w:rsidRPr="0047337C" w:rsidRDefault="00C2412C" w:rsidP="00EB0E48">
            <w:pPr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Ethnicity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AF3DE1" w14:textId="77777777" w:rsidR="00C2412C" w:rsidRPr="0047337C" w:rsidRDefault="00C2412C" w:rsidP="00EB0E48">
            <w:pPr>
              <w:rPr>
                <w:color w:val="000000" w:themeColor="text1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20E59ABC" w14:textId="77777777" w:rsidR="00C2412C" w:rsidRPr="0047337C" w:rsidRDefault="00C2412C" w:rsidP="00EB0E48">
            <w:pPr>
              <w:rPr>
                <w:color w:val="000000" w:themeColor="text1"/>
              </w:rPr>
            </w:pPr>
          </w:p>
        </w:tc>
        <w:tc>
          <w:tcPr>
            <w:tcW w:w="14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36DE867" w14:textId="77777777" w:rsidR="00C2412C" w:rsidRPr="0047337C" w:rsidRDefault="00C2412C" w:rsidP="00EB0E48">
            <w:pPr>
              <w:rPr>
                <w:color w:val="000000" w:themeColor="text1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A79838B" w14:textId="77777777" w:rsidR="00C2412C" w:rsidRPr="0047337C" w:rsidRDefault="00C2412C" w:rsidP="00EB0E48">
            <w:pPr>
              <w:rPr>
                <w:color w:val="000000" w:themeColor="text1"/>
              </w:rPr>
            </w:pPr>
          </w:p>
        </w:tc>
      </w:tr>
      <w:tr w:rsidR="0047337C" w:rsidRPr="0047337C" w14:paraId="0487D8E5" w14:textId="77777777" w:rsidTr="00E020FD">
        <w:trPr>
          <w:gridAfter w:val="2"/>
          <w:wAfter w:w="1882" w:type="dxa"/>
        </w:trPr>
        <w:tc>
          <w:tcPr>
            <w:tcW w:w="27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6DA1B3" w14:textId="77777777" w:rsidR="00C2412C" w:rsidRPr="0047337C" w:rsidRDefault="00C2412C" w:rsidP="00EB0E48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White/Other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E14CC9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79.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134B7F0F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9.7</w:t>
            </w:r>
          </w:p>
        </w:tc>
        <w:tc>
          <w:tcPr>
            <w:tcW w:w="14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256133A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7.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B2C7B6D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4.3</w:t>
            </w:r>
          </w:p>
        </w:tc>
      </w:tr>
      <w:tr w:rsidR="0047337C" w:rsidRPr="0047337C" w14:paraId="1A90098A" w14:textId="77777777" w:rsidTr="00E020FD">
        <w:trPr>
          <w:gridAfter w:val="2"/>
          <w:wAfter w:w="1882" w:type="dxa"/>
        </w:trPr>
        <w:tc>
          <w:tcPr>
            <w:tcW w:w="27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9889ED" w14:textId="77777777" w:rsidR="00C2412C" w:rsidRPr="0047337C" w:rsidRDefault="00C2412C" w:rsidP="00EB0E48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Black/Asian/ Mixed/Other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F046E6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79.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34DCE4C9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9.8</w:t>
            </w:r>
          </w:p>
        </w:tc>
        <w:tc>
          <w:tcPr>
            <w:tcW w:w="14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941B6FB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5.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9158B5C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5.2</w:t>
            </w:r>
          </w:p>
        </w:tc>
      </w:tr>
      <w:tr w:rsidR="0047337C" w:rsidRPr="0047337C" w14:paraId="67CC1DD1" w14:textId="77777777" w:rsidTr="00E020FD">
        <w:trPr>
          <w:gridAfter w:val="2"/>
          <w:wAfter w:w="1882" w:type="dxa"/>
        </w:trPr>
        <w:tc>
          <w:tcPr>
            <w:tcW w:w="27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CAA0B1" w14:textId="77777777" w:rsidR="00C2412C" w:rsidRPr="0047337C" w:rsidRDefault="00C2412C" w:rsidP="00EB0E48">
            <w:pPr>
              <w:rPr>
                <w:i/>
                <w:i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Sexual Preference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836A8F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169BDC00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4539CA0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6ACA1E8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</w:p>
        </w:tc>
      </w:tr>
      <w:tr w:rsidR="0047337C" w:rsidRPr="0047337C" w14:paraId="3ED0E3D5" w14:textId="77777777" w:rsidTr="00E020FD">
        <w:trPr>
          <w:gridAfter w:val="2"/>
          <w:wAfter w:w="1882" w:type="dxa"/>
        </w:trPr>
        <w:tc>
          <w:tcPr>
            <w:tcW w:w="27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A0C148" w14:textId="77777777" w:rsidR="00C2412C" w:rsidRPr="0047337C" w:rsidRDefault="00C2412C" w:rsidP="00EB0E48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Heterosexual / Straight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239F47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82.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17A24282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8.9</w:t>
            </w:r>
          </w:p>
        </w:tc>
        <w:tc>
          <w:tcPr>
            <w:tcW w:w="14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6DE354A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6.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5AF3D56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2.9</w:t>
            </w:r>
          </w:p>
        </w:tc>
      </w:tr>
      <w:tr w:rsidR="0047337C" w:rsidRPr="0047337C" w14:paraId="64F16A53" w14:textId="77777777" w:rsidTr="00E020FD">
        <w:trPr>
          <w:gridAfter w:val="2"/>
          <w:wAfter w:w="1882" w:type="dxa"/>
        </w:trPr>
        <w:tc>
          <w:tcPr>
            <w:tcW w:w="27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C1492E" w14:textId="77777777" w:rsidR="00C2412C" w:rsidRPr="0047337C" w:rsidRDefault="00C2412C" w:rsidP="00EB0E48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Gay / Lesbian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214BA5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57.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005FBC02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4.3</w:t>
            </w:r>
          </w:p>
        </w:tc>
        <w:tc>
          <w:tcPr>
            <w:tcW w:w="14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3BC3BA4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9.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748F526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9.1</w:t>
            </w:r>
          </w:p>
        </w:tc>
      </w:tr>
      <w:tr w:rsidR="0047337C" w:rsidRPr="0047337C" w14:paraId="24490D9F" w14:textId="77777777" w:rsidTr="00E020FD">
        <w:trPr>
          <w:gridAfter w:val="2"/>
          <w:wAfter w:w="1882" w:type="dxa"/>
        </w:trPr>
        <w:tc>
          <w:tcPr>
            <w:tcW w:w="27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88E2D9" w14:textId="77777777" w:rsidR="00C2412C" w:rsidRPr="0047337C" w:rsidRDefault="00C2412C" w:rsidP="00EB0E48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Bisexual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735980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67.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463D65F5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0.0</w:t>
            </w:r>
          </w:p>
        </w:tc>
        <w:tc>
          <w:tcPr>
            <w:tcW w:w="14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C7D3568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2.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A76A29C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0.0</w:t>
            </w:r>
          </w:p>
        </w:tc>
      </w:tr>
      <w:tr w:rsidR="0047337C" w:rsidRPr="0047337C" w14:paraId="6BACAC80" w14:textId="77777777" w:rsidTr="00E020FD">
        <w:trPr>
          <w:gridAfter w:val="2"/>
          <w:wAfter w:w="1882" w:type="dxa"/>
        </w:trPr>
        <w:tc>
          <w:tcPr>
            <w:tcW w:w="27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9C4329" w14:textId="77777777" w:rsidR="00C2412C" w:rsidRPr="0047337C" w:rsidRDefault="00C2412C" w:rsidP="00EB0E48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Other sexual preference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C950CB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63.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002D2782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21.1</w:t>
            </w:r>
          </w:p>
        </w:tc>
        <w:tc>
          <w:tcPr>
            <w:tcW w:w="14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F515CB3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0.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F5E31E3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5.3</w:t>
            </w:r>
          </w:p>
        </w:tc>
      </w:tr>
      <w:tr w:rsidR="0047337C" w:rsidRPr="0047337C" w14:paraId="60F2D412" w14:textId="77777777" w:rsidTr="00E020FD">
        <w:trPr>
          <w:gridAfter w:val="2"/>
          <w:wAfter w:w="1882" w:type="dxa"/>
        </w:trPr>
        <w:tc>
          <w:tcPr>
            <w:tcW w:w="27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629EF0" w14:textId="77777777" w:rsidR="00C2412C" w:rsidRPr="0047337C" w:rsidRDefault="00C2412C" w:rsidP="00EB0E48">
            <w:pPr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Tenure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784185" w14:textId="77777777" w:rsidR="00C2412C" w:rsidRPr="0047337C" w:rsidRDefault="00C2412C" w:rsidP="00EB0E48">
            <w:pPr>
              <w:rPr>
                <w:color w:val="000000" w:themeColor="text1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6476471B" w14:textId="77777777" w:rsidR="00C2412C" w:rsidRPr="0047337C" w:rsidRDefault="00C2412C" w:rsidP="00EB0E48">
            <w:pPr>
              <w:rPr>
                <w:color w:val="000000" w:themeColor="text1"/>
              </w:rPr>
            </w:pPr>
          </w:p>
        </w:tc>
        <w:tc>
          <w:tcPr>
            <w:tcW w:w="14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892D511" w14:textId="77777777" w:rsidR="00C2412C" w:rsidRPr="0047337C" w:rsidRDefault="00C2412C" w:rsidP="00EB0E48">
            <w:pPr>
              <w:rPr>
                <w:color w:val="000000" w:themeColor="text1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404A320" w14:textId="77777777" w:rsidR="00C2412C" w:rsidRPr="0047337C" w:rsidRDefault="00C2412C" w:rsidP="00EB0E48">
            <w:pPr>
              <w:rPr>
                <w:color w:val="000000" w:themeColor="text1"/>
              </w:rPr>
            </w:pPr>
          </w:p>
        </w:tc>
      </w:tr>
      <w:tr w:rsidR="0047337C" w:rsidRPr="0047337C" w14:paraId="7B6A2E90" w14:textId="77777777" w:rsidTr="00E020FD">
        <w:trPr>
          <w:gridAfter w:val="2"/>
          <w:wAfter w:w="1882" w:type="dxa"/>
        </w:trPr>
        <w:tc>
          <w:tcPr>
            <w:tcW w:w="27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BEA163" w14:textId="77777777" w:rsidR="00C2412C" w:rsidRPr="0047337C" w:rsidRDefault="00C2412C" w:rsidP="00EB0E48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Own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422D8D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80.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4FDA6B37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8.8</w:t>
            </w:r>
          </w:p>
        </w:tc>
        <w:tc>
          <w:tcPr>
            <w:tcW w:w="14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94FF387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7.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B3E2DA6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3.6</w:t>
            </w:r>
          </w:p>
        </w:tc>
      </w:tr>
      <w:tr w:rsidR="0047337C" w:rsidRPr="0047337C" w14:paraId="4EA0AF64" w14:textId="77777777" w:rsidTr="00E020FD">
        <w:trPr>
          <w:gridAfter w:val="2"/>
          <w:wAfter w:w="1882" w:type="dxa"/>
        </w:trPr>
        <w:tc>
          <w:tcPr>
            <w:tcW w:w="27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8954C8" w14:textId="77777777" w:rsidR="00C2412C" w:rsidRPr="0047337C" w:rsidRDefault="00C2412C" w:rsidP="00EB0E48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Private rented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8649E9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74.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58CE2D89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2.0</w:t>
            </w:r>
          </w:p>
        </w:tc>
        <w:tc>
          <w:tcPr>
            <w:tcW w:w="14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8B5BBF4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4.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EF88203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8.8</w:t>
            </w:r>
          </w:p>
        </w:tc>
      </w:tr>
      <w:tr w:rsidR="0047337C" w:rsidRPr="0047337C" w14:paraId="70F32BCC" w14:textId="77777777" w:rsidTr="00E020FD">
        <w:trPr>
          <w:gridAfter w:val="2"/>
          <w:wAfter w:w="1882" w:type="dxa"/>
        </w:trPr>
        <w:tc>
          <w:tcPr>
            <w:tcW w:w="27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756460" w14:textId="77777777" w:rsidR="00C2412C" w:rsidRPr="0047337C" w:rsidRDefault="00C2412C" w:rsidP="00EB0E48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Social rented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987093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78.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0A2365A3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9.6</w:t>
            </w:r>
          </w:p>
        </w:tc>
        <w:tc>
          <w:tcPr>
            <w:tcW w:w="14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AFED477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7.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D29A02F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3.9</w:t>
            </w:r>
          </w:p>
        </w:tc>
      </w:tr>
      <w:tr w:rsidR="0047337C" w:rsidRPr="0047337C" w14:paraId="4BA07050" w14:textId="77777777" w:rsidTr="00E020FD">
        <w:trPr>
          <w:gridAfter w:val="2"/>
          <w:wAfter w:w="1882" w:type="dxa"/>
        </w:trPr>
        <w:tc>
          <w:tcPr>
            <w:tcW w:w="27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E433B6" w14:textId="77777777" w:rsidR="00C2412C" w:rsidRPr="0047337C" w:rsidRDefault="00C2412C" w:rsidP="00EB0E48">
            <w:pPr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Region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A097AC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77E7710E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4E9228C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EDEFD18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</w:p>
        </w:tc>
      </w:tr>
      <w:tr w:rsidR="0047337C" w:rsidRPr="0047337C" w14:paraId="0B9F1400" w14:textId="77777777" w:rsidTr="00E020FD">
        <w:trPr>
          <w:gridAfter w:val="2"/>
          <w:wAfter w:w="1882" w:type="dxa"/>
        </w:trPr>
        <w:tc>
          <w:tcPr>
            <w:tcW w:w="27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018ACC" w14:textId="77777777" w:rsidR="00C2412C" w:rsidRPr="0047337C" w:rsidRDefault="00C2412C" w:rsidP="00EB0E48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London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3696DE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80.5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5446858F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8.7</w:t>
            </w:r>
          </w:p>
        </w:tc>
        <w:tc>
          <w:tcPr>
            <w:tcW w:w="14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07EA0A8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4.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4E6217B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5.8</w:t>
            </w:r>
          </w:p>
        </w:tc>
      </w:tr>
      <w:tr w:rsidR="0047337C" w:rsidRPr="0047337C" w14:paraId="50E78C3C" w14:textId="77777777" w:rsidTr="00E020FD">
        <w:trPr>
          <w:gridAfter w:val="2"/>
          <w:wAfter w:w="1882" w:type="dxa"/>
        </w:trPr>
        <w:tc>
          <w:tcPr>
            <w:tcW w:w="27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CEECD5" w14:textId="77777777" w:rsidR="00C2412C" w:rsidRPr="0047337C" w:rsidRDefault="00C2412C" w:rsidP="00EB0E48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South of England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60A75B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77.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10013131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1.0</w:t>
            </w:r>
          </w:p>
        </w:tc>
        <w:tc>
          <w:tcPr>
            <w:tcW w:w="14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8C8E431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7.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DE6F8E6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4.5</w:t>
            </w:r>
          </w:p>
        </w:tc>
      </w:tr>
      <w:tr w:rsidR="0047337C" w:rsidRPr="0047337C" w14:paraId="66386AEE" w14:textId="77777777" w:rsidTr="00E020FD">
        <w:trPr>
          <w:gridAfter w:val="2"/>
          <w:wAfter w:w="1882" w:type="dxa"/>
        </w:trPr>
        <w:tc>
          <w:tcPr>
            <w:tcW w:w="27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FBBD3A" w14:textId="77777777" w:rsidR="00C2412C" w:rsidRPr="0047337C" w:rsidRDefault="00C2412C" w:rsidP="00EB0E48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North of England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973556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79.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4CE5E0DC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9.0</w:t>
            </w:r>
          </w:p>
        </w:tc>
        <w:tc>
          <w:tcPr>
            <w:tcW w:w="14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9F02FBD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6.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E643B00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4.5</w:t>
            </w:r>
          </w:p>
        </w:tc>
      </w:tr>
      <w:tr w:rsidR="0047337C" w:rsidRPr="0047337C" w14:paraId="60E1E155" w14:textId="77777777" w:rsidTr="00E020FD">
        <w:trPr>
          <w:gridAfter w:val="2"/>
          <w:wAfter w:w="1882" w:type="dxa"/>
        </w:trPr>
        <w:tc>
          <w:tcPr>
            <w:tcW w:w="27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6B1716" w14:textId="77777777" w:rsidR="00C2412C" w:rsidRPr="0047337C" w:rsidRDefault="00C2412C" w:rsidP="00EB0E48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Midlands and East of England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616CAD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79.8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92FFD7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9.8</w:t>
            </w:r>
          </w:p>
        </w:tc>
        <w:tc>
          <w:tcPr>
            <w:tcW w:w="143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6DB086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6.4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19E138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4.0</w:t>
            </w:r>
          </w:p>
        </w:tc>
      </w:tr>
      <w:tr w:rsidR="0047337C" w:rsidRPr="0047337C" w14:paraId="6A2C451D" w14:textId="77777777" w:rsidTr="00E020FD">
        <w:trPr>
          <w:gridAfter w:val="2"/>
          <w:wAfter w:w="1882" w:type="dxa"/>
        </w:trPr>
        <w:tc>
          <w:tcPr>
            <w:tcW w:w="858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60A9B908" w14:textId="773C58C7" w:rsidR="00F76EC6" w:rsidRPr="0047337C" w:rsidRDefault="00F76EC6" w:rsidP="00F76EC6">
            <w:pPr>
              <w:rPr>
                <w:color w:val="000000" w:themeColor="text1"/>
              </w:rPr>
            </w:pPr>
            <w:r w:rsidRPr="0047337C">
              <w:rPr>
                <w:b/>
                <w:bCs/>
                <w:i/>
                <w:iCs/>
                <w:color w:val="000000" w:themeColor="text1"/>
              </w:rPr>
              <w:t>Within household characteristics</w:t>
            </w:r>
          </w:p>
        </w:tc>
      </w:tr>
      <w:tr w:rsidR="0047337C" w:rsidRPr="0047337C" w14:paraId="10B8C591" w14:textId="77777777" w:rsidTr="00E020FD">
        <w:tc>
          <w:tcPr>
            <w:tcW w:w="27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8FE75A" w14:textId="77777777" w:rsidR="00F76EC6" w:rsidRPr="0047337C" w:rsidRDefault="00F76EC6" w:rsidP="00EB0E48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34AB389E" w14:textId="4E888F70" w:rsidR="00F76EC6" w:rsidRPr="0047337C" w:rsidRDefault="00F76EC6" w:rsidP="00F76EC6">
            <w:pPr>
              <w:jc w:val="center"/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%</w:t>
            </w:r>
          </w:p>
        </w:tc>
        <w:tc>
          <w:tcPr>
            <w:tcW w:w="16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A7E5D5" w14:textId="67F38B56" w:rsidR="00F76EC6" w:rsidRPr="0047337C" w:rsidRDefault="00F76EC6" w:rsidP="00F76EC6">
            <w:pPr>
              <w:jc w:val="center"/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%</w:t>
            </w:r>
          </w:p>
        </w:tc>
        <w:tc>
          <w:tcPr>
            <w:tcW w:w="14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F28ED73" w14:textId="05353F4F" w:rsidR="00F76EC6" w:rsidRPr="0047337C" w:rsidRDefault="00F76EC6" w:rsidP="00F76EC6">
            <w:pPr>
              <w:jc w:val="center"/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%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48E585D" w14:textId="66CA5DBD" w:rsidR="00F76EC6" w:rsidRPr="0047337C" w:rsidRDefault="00F76EC6" w:rsidP="00F76EC6">
            <w:pPr>
              <w:jc w:val="center"/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%</w:t>
            </w:r>
          </w:p>
        </w:tc>
        <w:tc>
          <w:tcPr>
            <w:tcW w:w="18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E0C37F" w14:textId="77777777" w:rsidR="00F76EC6" w:rsidRPr="0047337C" w:rsidRDefault="00F76EC6" w:rsidP="00EB0E48">
            <w:pPr>
              <w:jc w:val="center"/>
              <w:rPr>
                <w:color w:val="000000" w:themeColor="text1"/>
              </w:rPr>
            </w:pPr>
          </w:p>
        </w:tc>
      </w:tr>
      <w:tr w:rsidR="0047337C" w:rsidRPr="0047337C" w14:paraId="440E9584" w14:textId="77777777" w:rsidTr="00E020FD">
        <w:trPr>
          <w:gridAfter w:val="2"/>
          <w:wAfter w:w="1882" w:type="dxa"/>
        </w:trPr>
        <w:tc>
          <w:tcPr>
            <w:tcW w:w="27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800AD8" w14:textId="77777777" w:rsidR="00C2412C" w:rsidRPr="0047337C" w:rsidRDefault="00C2412C" w:rsidP="00EB0E48">
            <w:pPr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Parent Marital Status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2CB8AB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40B53470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2A98EFF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DDF8C1A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</w:p>
        </w:tc>
      </w:tr>
      <w:tr w:rsidR="0047337C" w:rsidRPr="0047337C" w14:paraId="59094309" w14:textId="77777777" w:rsidTr="00E020FD">
        <w:trPr>
          <w:gridAfter w:val="2"/>
          <w:wAfter w:w="1882" w:type="dxa"/>
        </w:trPr>
        <w:tc>
          <w:tcPr>
            <w:tcW w:w="27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8AD226" w14:textId="77777777" w:rsidR="00C2412C" w:rsidRPr="0047337C" w:rsidRDefault="00C2412C" w:rsidP="00EB0E48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Married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ACFCE8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80.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3D6F28EC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0.3</w:t>
            </w:r>
          </w:p>
        </w:tc>
        <w:tc>
          <w:tcPr>
            <w:tcW w:w="14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C81BB00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5.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7EFE3F7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4.2</w:t>
            </w:r>
          </w:p>
        </w:tc>
      </w:tr>
      <w:tr w:rsidR="0047337C" w:rsidRPr="0047337C" w14:paraId="3955465C" w14:textId="77777777" w:rsidTr="00E020FD">
        <w:trPr>
          <w:gridAfter w:val="2"/>
          <w:wAfter w:w="1882" w:type="dxa"/>
        </w:trPr>
        <w:tc>
          <w:tcPr>
            <w:tcW w:w="27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5D94F9" w14:textId="77777777" w:rsidR="00C2412C" w:rsidRPr="0047337C" w:rsidRDefault="00C2412C" w:rsidP="00EB0E48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Cohabiting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28F317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80.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6602A301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7.2</w:t>
            </w:r>
          </w:p>
        </w:tc>
        <w:tc>
          <w:tcPr>
            <w:tcW w:w="14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E343B8D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9.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4DD5011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3.1</w:t>
            </w:r>
          </w:p>
        </w:tc>
      </w:tr>
      <w:tr w:rsidR="0047337C" w:rsidRPr="0047337C" w14:paraId="6D984C58" w14:textId="77777777" w:rsidTr="00E020FD">
        <w:trPr>
          <w:gridAfter w:val="2"/>
          <w:wAfter w:w="1882" w:type="dxa"/>
        </w:trPr>
        <w:tc>
          <w:tcPr>
            <w:tcW w:w="27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791B61" w14:textId="77777777" w:rsidR="00C2412C" w:rsidRPr="0047337C" w:rsidRDefault="00C2412C" w:rsidP="00EB0E48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Lone parent – single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1C178E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78.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7CC068B7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7.1</w:t>
            </w:r>
          </w:p>
        </w:tc>
        <w:tc>
          <w:tcPr>
            <w:tcW w:w="14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C7E3547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8.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0CEEE4A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5.3</w:t>
            </w:r>
          </w:p>
        </w:tc>
      </w:tr>
      <w:tr w:rsidR="0047337C" w:rsidRPr="0047337C" w14:paraId="4E01D8AE" w14:textId="77777777" w:rsidTr="00E020FD">
        <w:trPr>
          <w:gridAfter w:val="2"/>
          <w:wAfter w:w="1882" w:type="dxa"/>
        </w:trPr>
        <w:tc>
          <w:tcPr>
            <w:tcW w:w="27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B5C668" w14:textId="77777777" w:rsidR="00C2412C" w:rsidRPr="0047337C" w:rsidRDefault="00C2412C" w:rsidP="00EB0E48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lastRenderedPageBreak/>
              <w:t>Lone Parent – previously married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892FC5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75.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57FA3D94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1.4</w:t>
            </w:r>
          </w:p>
        </w:tc>
        <w:tc>
          <w:tcPr>
            <w:tcW w:w="14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6194CA1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7.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39D8B9E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6.1</w:t>
            </w:r>
          </w:p>
        </w:tc>
      </w:tr>
      <w:tr w:rsidR="0047337C" w:rsidRPr="0047337C" w14:paraId="777FD64A" w14:textId="77777777" w:rsidTr="00E020FD">
        <w:trPr>
          <w:gridAfter w:val="2"/>
          <w:wAfter w:w="1882" w:type="dxa"/>
        </w:trPr>
        <w:tc>
          <w:tcPr>
            <w:tcW w:w="27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E27277" w14:textId="77777777" w:rsidR="00C2412C" w:rsidRPr="0047337C" w:rsidRDefault="00C2412C" w:rsidP="00EB0E48">
            <w:pPr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Living with legal parent/guardian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4DFE40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79.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1C1F8783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9.9</w:t>
            </w:r>
          </w:p>
        </w:tc>
        <w:tc>
          <w:tcPr>
            <w:tcW w:w="14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9E7127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6.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967A05C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4.4</w:t>
            </w:r>
          </w:p>
        </w:tc>
      </w:tr>
      <w:tr w:rsidR="0047337C" w:rsidRPr="0047337C" w14:paraId="69645547" w14:textId="77777777" w:rsidTr="00E020FD">
        <w:trPr>
          <w:gridAfter w:val="2"/>
          <w:wAfter w:w="1882" w:type="dxa"/>
        </w:trPr>
        <w:tc>
          <w:tcPr>
            <w:tcW w:w="27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4CDDA0" w14:textId="77777777" w:rsidR="00C2412C" w:rsidRPr="0047337C" w:rsidRDefault="00C2412C" w:rsidP="00EB0E48">
            <w:pPr>
              <w:rPr>
                <w:i/>
                <w:i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Current education/training/ employment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DF2FFE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3E4120A1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38D95E8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9BCC1D1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</w:p>
        </w:tc>
      </w:tr>
      <w:tr w:rsidR="0047337C" w:rsidRPr="0047337C" w14:paraId="3A1ABD2E" w14:textId="77777777" w:rsidTr="00E020FD">
        <w:trPr>
          <w:gridAfter w:val="2"/>
          <w:wAfter w:w="1882" w:type="dxa"/>
        </w:trPr>
        <w:tc>
          <w:tcPr>
            <w:tcW w:w="27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286347" w14:textId="77777777" w:rsidR="00C2412C" w:rsidRPr="0047337C" w:rsidRDefault="00C2412C" w:rsidP="00EB0E48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FT education (up to A Level/equivalent)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757682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74.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0E50194B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3.7</w:t>
            </w:r>
          </w:p>
        </w:tc>
        <w:tc>
          <w:tcPr>
            <w:tcW w:w="14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1E71156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6.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890E7D6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5.5</w:t>
            </w:r>
          </w:p>
        </w:tc>
      </w:tr>
      <w:tr w:rsidR="0047337C" w:rsidRPr="0047337C" w14:paraId="61B9986F" w14:textId="77777777" w:rsidTr="00E020FD">
        <w:trPr>
          <w:gridAfter w:val="2"/>
          <w:wAfter w:w="1882" w:type="dxa"/>
        </w:trPr>
        <w:tc>
          <w:tcPr>
            <w:tcW w:w="27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D86FA5" w14:textId="77777777" w:rsidR="00C2412C" w:rsidRPr="0047337C" w:rsidRDefault="00C2412C" w:rsidP="00EB0E48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FT education (above A Level/equivalent)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3FCFED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82.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6B189FC5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9.7</w:t>
            </w:r>
          </w:p>
        </w:tc>
        <w:tc>
          <w:tcPr>
            <w:tcW w:w="14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AB63F41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4.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CA56FAA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3.6</w:t>
            </w:r>
          </w:p>
        </w:tc>
      </w:tr>
      <w:tr w:rsidR="0047337C" w:rsidRPr="0047337C" w14:paraId="17C229E3" w14:textId="77777777" w:rsidTr="00E020FD">
        <w:trPr>
          <w:gridAfter w:val="2"/>
          <w:wAfter w:w="1882" w:type="dxa"/>
        </w:trPr>
        <w:tc>
          <w:tcPr>
            <w:tcW w:w="27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19C5B3" w14:textId="77777777" w:rsidR="00C2412C" w:rsidRPr="0047337C" w:rsidRDefault="00C2412C" w:rsidP="00EB0E48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Employment/apprenticeship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C222AA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85.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55B8CE44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3.5</w:t>
            </w:r>
          </w:p>
        </w:tc>
        <w:tc>
          <w:tcPr>
            <w:tcW w:w="14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DCDDFF2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9.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E150734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.5</w:t>
            </w:r>
          </w:p>
        </w:tc>
      </w:tr>
      <w:tr w:rsidR="0047337C" w:rsidRPr="0047337C" w14:paraId="14661576" w14:textId="77777777" w:rsidTr="00E020FD">
        <w:trPr>
          <w:gridAfter w:val="2"/>
          <w:wAfter w:w="1882" w:type="dxa"/>
        </w:trPr>
        <w:tc>
          <w:tcPr>
            <w:tcW w:w="27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CDB4B2" w14:textId="77777777" w:rsidR="00C2412C" w:rsidRPr="0047337C" w:rsidRDefault="00C2412C" w:rsidP="00EB0E48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Not in education or training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99D23B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84.8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22D270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3.8</w:t>
            </w:r>
          </w:p>
        </w:tc>
        <w:tc>
          <w:tcPr>
            <w:tcW w:w="143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EFE495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8.8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21166C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2.5</w:t>
            </w:r>
          </w:p>
        </w:tc>
      </w:tr>
      <w:tr w:rsidR="0047337C" w:rsidRPr="0047337C" w14:paraId="08258CCE" w14:textId="77777777" w:rsidTr="00E020FD">
        <w:trPr>
          <w:gridAfter w:val="1"/>
          <w:wAfter w:w="1739" w:type="dxa"/>
        </w:trPr>
        <w:tc>
          <w:tcPr>
            <w:tcW w:w="8727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2B521CBF" w14:textId="23D85CE9" w:rsidR="00C2412C" w:rsidRPr="0047337C" w:rsidRDefault="00D464BB" w:rsidP="00EB0E48">
            <w:pPr>
              <w:rPr>
                <w:b/>
                <w:bCs/>
                <w:i/>
                <w:iCs/>
                <w:color w:val="000000" w:themeColor="text1"/>
              </w:rPr>
            </w:pPr>
            <w:r w:rsidRPr="0047337C">
              <w:rPr>
                <w:b/>
                <w:bCs/>
                <w:i/>
                <w:iCs/>
                <w:color w:val="000000" w:themeColor="text1"/>
              </w:rPr>
              <w:t>Soci</w:t>
            </w:r>
            <w:r w:rsidR="00C2412C" w:rsidRPr="0047337C">
              <w:rPr>
                <w:b/>
                <w:bCs/>
                <w:i/>
                <w:iCs/>
                <w:color w:val="000000" w:themeColor="text1"/>
              </w:rPr>
              <w:t>al characteristics</w:t>
            </w:r>
          </w:p>
        </w:tc>
      </w:tr>
      <w:tr w:rsidR="0047337C" w:rsidRPr="0047337C" w14:paraId="31CC955A" w14:textId="77777777" w:rsidTr="00E020FD">
        <w:trPr>
          <w:gridAfter w:val="1"/>
          <w:wAfter w:w="1739" w:type="dxa"/>
        </w:trPr>
        <w:tc>
          <w:tcPr>
            <w:tcW w:w="27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9296C9" w14:textId="77777777" w:rsidR="00D464BB" w:rsidRPr="0047337C" w:rsidRDefault="00D464BB" w:rsidP="00D464BB">
            <w:pPr>
              <w:jc w:val="center"/>
              <w:rPr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AF7476" w14:textId="66D631AB" w:rsidR="00D464BB" w:rsidRPr="0047337C" w:rsidRDefault="00D464BB" w:rsidP="00D464BB">
            <w:pPr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47337C">
              <w:rPr>
                <w:b/>
                <w:bCs/>
                <w:i/>
                <w:iCs/>
                <w:color w:val="000000" w:themeColor="text1"/>
              </w:rPr>
              <w:t>%</w:t>
            </w:r>
          </w:p>
        </w:tc>
        <w:tc>
          <w:tcPr>
            <w:tcW w:w="16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13ABBB" w14:textId="423C5EF0" w:rsidR="00D464BB" w:rsidRPr="0047337C" w:rsidRDefault="00D464BB" w:rsidP="00D464BB">
            <w:pPr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47337C">
              <w:rPr>
                <w:b/>
                <w:bCs/>
                <w:i/>
                <w:iCs/>
                <w:color w:val="000000" w:themeColor="text1"/>
              </w:rPr>
              <w:t>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2B00F1C" w14:textId="2112F3A8" w:rsidR="00D464BB" w:rsidRPr="0047337C" w:rsidRDefault="00D464BB" w:rsidP="00D464BB">
            <w:pPr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47337C">
              <w:rPr>
                <w:b/>
                <w:bCs/>
                <w:i/>
                <w:iCs/>
                <w:color w:val="000000" w:themeColor="text1"/>
              </w:rPr>
              <w:t>%</w:t>
            </w:r>
          </w:p>
        </w:tc>
        <w:tc>
          <w:tcPr>
            <w:tcW w:w="174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494F6CB" w14:textId="6F1A3F08" w:rsidR="00D464BB" w:rsidRPr="0047337C" w:rsidRDefault="00D464BB" w:rsidP="00D464BB">
            <w:pPr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47337C">
              <w:rPr>
                <w:b/>
                <w:bCs/>
                <w:i/>
                <w:iCs/>
                <w:color w:val="000000" w:themeColor="text1"/>
              </w:rPr>
              <w:t>%</w:t>
            </w:r>
          </w:p>
        </w:tc>
      </w:tr>
      <w:tr w:rsidR="0047337C" w:rsidRPr="0047337C" w14:paraId="622DD4B4" w14:textId="77777777" w:rsidTr="00E020FD">
        <w:trPr>
          <w:gridAfter w:val="2"/>
          <w:wAfter w:w="1882" w:type="dxa"/>
        </w:trPr>
        <w:tc>
          <w:tcPr>
            <w:tcW w:w="27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975DE8" w14:textId="77777777" w:rsidR="00C2412C" w:rsidRPr="0047337C" w:rsidRDefault="00C2412C" w:rsidP="00EB0E48">
            <w:pPr>
              <w:rPr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YP general health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FA4110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1B9EA3A2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FF846C2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2BF5BB3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</w:p>
        </w:tc>
      </w:tr>
      <w:tr w:rsidR="0047337C" w:rsidRPr="0047337C" w14:paraId="4F66693B" w14:textId="77777777" w:rsidTr="00E020FD">
        <w:trPr>
          <w:gridAfter w:val="2"/>
          <w:wAfter w:w="1882" w:type="dxa"/>
        </w:trPr>
        <w:tc>
          <w:tcPr>
            <w:tcW w:w="27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45EA7D" w14:textId="77777777" w:rsidR="00C2412C" w:rsidRPr="0047337C" w:rsidRDefault="00C2412C" w:rsidP="00EB0E48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Very Good / Good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4182DE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82.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78466718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8.6</w:t>
            </w:r>
          </w:p>
        </w:tc>
        <w:tc>
          <w:tcPr>
            <w:tcW w:w="14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FEE0C03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5.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A4FB884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3.7</w:t>
            </w:r>
          </w:p>
        </w:tc>
      </w:tr>
      <w:tr w:rsidR="0047337C" w:rsidRPr="0047337C" w14:paraId="67A044B2" w14:textId="77777777" w:rsidTr="00E020FD">
        <w:trPr>
          <w:gridAfter w:val="2"/>
          <w:wAfter w:w="1882" w:type="dxa"/>
        </w:trPr>
        <w:tc>
          <w:tcPr>
            <w:tcW w:w="27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DFEF00" w14:textId="77777777" w:rsidR="00C2412C" w:rsidRPr="0047337C" w:rsidRDefault="00C2412C" w:rsidP="00EB0E48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Poor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E0A26C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58.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7FC3F7C0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6.7</w:t>
            </w:r>
          </w:p>
        </w:tc>
        <w:tc>
          <w:tcPr>
            <w:tcW w:w="14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C047DF5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5.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360E78F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9.5</w:t>
            </w:r>
          </w:p>
        </w:tc>
      </w:tr>
      <w:tr w:rsidR="0047337C" w:rsidRPr="0047337C" w14:paraId="27EFE563" w14:textId="77777777" w:rsidTr="00E020FD">
        <w:trPr>
          <w:gridAfter w:val="2"/>
          <w:wAfter w:w="1882" w:type="dxa"/>
        </w:trPr>
        <w:tc>
          <w:tcPr>
            <w:tcW w:w="27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942B16" w14:textId="77777777" w:rsidR="00C2412C" w:rsidRPr="0047337C" w:rsidRDefault="00C2412C" w:rsidP="00EB0E48">
            <w:pPr>
              <w:rPr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YP has SEND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8EBD36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72.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47DA08B3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2.5</w:t>
            </w:r>
          </w:p>
        </w:tc>
        <w:tc>
          <w:tcPr>
            <w:tcW w:w="14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7B908FE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7.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C258F1B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7.5</w:t>
            </w:r>
          </w:p>
        </w:tc>
      </w:tr>
      <w:tr w:rsidR="0047337C" w:rsidRPr="0047337C" w14:paraId="28FAECC8" w14:textId="77777777" w:rsidTr="00E020FD">
        <w:trPr>
          <w:gridAfter w:val="2"/>
          <w:wAfter w:w="1882" w:type="dxa"/>
        </w:trPr>
        <w:tc>
          <w:tcPr>
            <w:tcW w:w="27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E10206" w14:textId="77777777" w:rsidR="00C2412C" w:rsidRPr="0047337C" w:rsidRDefault="00C2412C" w:rsidP="00EB0E48">
            <w:pPr>
              <w:rPr>
                <w:b/>
                <w:b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Looked after by Social Services at any point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178E54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53.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16BBE072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20.0</w:t>
            </w:r>
          </w:p>
        </w:tc>
        <w:tc>
          <w:tcPr>
            <w:tcW w:w="14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09E242B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3.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DDE6CA7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3.3</w:t>
            </w:r>
          </w:p>
        </w:tc>
      </w:tr>
      <w:tr w:rsidR="0047337C" w:rsidRPr="0047337C" w14:paraId="586A4E8D" w14:textId="77777777" w:rsidTr="00E020FD">
        <w:trPr>
          <w:gridAfter w:val="2"/>
          <w:wAfter w:w="1882" w:type="dxa"/>
        </w:trPr>
        <w:tc>
          <w:tcPr>
            <w:tcW w:w="27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5A6B48" w14:textId="77777777" w:rsidR="00C2412C" w:rsidRPr="0047337C" w:rsidRDefault="00C2412C" w:rsidP="00EB0E48">
            <w:pPr>
              <w:rPr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YP is a carer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D26C97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79.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339CC8FA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2.0</w:t>
            </w:r>
          </w:p>
        </w:tc>
        <w:tc>
          <w:tcPr>
            <w:tcW w:w="14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0D6FCC8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3.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2AC55F3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5.3</w:t>
            </w:r>
          </w:p>
        </w:tc>
      </w:tr>
      <w:tr w:rsidR="0047337C" w:rsidRPr="0047337C" w14:paraId="3BFA9BD8" w14:textId="77777777" w:rsidTr="00E020FD">
        <w:trPr>
          <w:gridAfter w:val="2"/>
          <w:wAfter w:w="1882" w:type="dxa"/>
        </w:trPr>
        <w:tc>
          <w:tcPr>
            <w:tcW w:w="27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545A0F" w14:textId="77777777" w:rsidR="00C2412C" w:rsidRPr="0047337C" w:rsidRDefault="00C2412C" w:rsidP="00EB0E48">
            <w:pPr>
              <w:rPr>
                <w:i/>
                <w:iCs/>
                <w:color w:val="000000" w:themeColor="text1"/>
              </w:rPr>
            </w:pPr>
            <w:r w:rsidRPr="0047337C">
              <w:rPr>
                <w:b/>
                <w:bCs/>
                <w:color w:val="000000" w:themeColor="text1"/>
              </w:rPr>
              <w:t>Parent total difficulties scores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0F94F8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1CD2A552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81CF4BF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9E61D30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</w:p>
        </w:tc>
      </w:tr>
      <w:tr w:rsidR="0047337C" w:rsidRPr="0047337C" w14:paraId="3A1E6CAC" w14:textId="77777777" w:rsidTr="00E020FD">
        <w:trPr>
          <w:gridAfter w:val="2"/>
          <w:wAfter w:w="1882" w:type="dxa"/>
        </w:trPr>
        <w:tc>
          <w:tcPr>
            <w:tcW w:w="27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398C68" w14:textId="77777777" w:rsidR="00C2412C" w:rsidRPr="0047337C" w:rsidRDefault="00C2412C" w:rsidP="00EB0E48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Close to average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CC2A93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81.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1D8A3D78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9.3</w:t>
            </w:r>
          </w:p>
        </w:tc>
        <w:tc>
          <w:tcPr>
            <w:tcW w:w="14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B64E601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5.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8D8A428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4.1</w:t>
            </w:r>
          </w:p>
        </w:tc>
      </w:tr>
      <w:tr w:rsidR="0047337C" w:rsidRPr="0047337C" w14:paraId="7E86CE23" w14:textId="77777777" w:rsidTr="00E020FD">
        <w:trPr>
          <w:gridAfter w:val="2"/>
          <w:wAfter w:w="1882" w:type="dxa"/>
        </w:trPr>
        <w:tc>
          <w:tcPr>
            <w:tcW w:w="27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3BC9AB" w14:textId="77777777" w:rsidR="00C2412C" w:rsidRPr="0047337C" w:rsidRDefault="00C2412C" w:rsidP="00EB0E48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Slightly raised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B46E06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69.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10EDD245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3.0</w:t>
            </w:r>
          </w:p>
        </w:tc>
        <w:tc>
          <w:tcPr>
            <w:tcW w:w="14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EA85EBC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8.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C471894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8.7</w:t>
            </w:r>
          </w:p>
        </w:tc>
      </w:tr>
      <w:tr w:rsidR="0047337C" w:rsidRPr="0047337C" w14:paraId="26F166A0" w14:textId="77777777" w:rsidTr="00E020FD">
        <w:trPr>
          <w:gridAfter w:val="2"/>
          <w:wAfter w:w="1882" w:type="dxa"/>
        </w:trPr>
        <w:tc>
          <w:tcPr>
            <w:tcW w:w="27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9F15F8" w14:textId="77777777" w:rsidR="00C2412C" w:rsidRPr="0047337C" w:rsidRDefault="00C2412C" w:rsidP="00EB0E48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High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1A8B4F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47.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335F22BA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26.3</w:t>
            </w:r>
          </w:p>
        </w:tc>
        <w:tc>
          <w:tcPr>
            <w:tcW w:w="14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3C408EB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5.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29706EB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0.5</w:t>
            </w:r>
          </w:p>
        </w:tc>
      </w:tr>
      <w:tr w:rsidR="0047337C" w:rsidRPr="0047337C" w14:paraId="08D528AC" w14:textId="77777777" w:rsidTr="00E020FD">
        <w:trPr>
          <w:gridAfter w:val="2"/>
          <w:wAfter w:w="1882" w:type="dxa"/>
        </w:trPr>
        <w:tc>
          <w:tcPr>
            <w:tcW w:w="27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FAC857" w14:textId="77777777" w:rsidR="00C2412C" w:rsidRPr="0047337C" w:rsidRDefault="00C2412C" w:rsidP="00EB0E48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Very high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E47EA2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57.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68DADC33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8.6</w:t>
            </w:r>
          </w:p>
        </w:tc>
        <w:tc>
          <w:tcPr>
            <w:tcW w:w="14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F3E7814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25.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A917228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8.6</w:t>
            </w:r>
          </w:p>
        </w:tc>
      </w:tr>
      <w:tr w:rsidR="0047337C" w:rsidRPr="0047337C" w14:paraId="1BB9DEF4" w14:textId="77777777" w:rsidTr="00E020FD">
        <w:trPr>
          <w:gridAfter w:val="2"/>
          <w:wAfter w:w="1882" w:type="dxa"/>
        </w:trPr>
        <w:tc>
          <w:tcPr>
            <w:tcW w:w="27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86148A" w14:textId="77777777" w:rsidR="00C2412C" w:rsidRPr="0047337C" w:rsidRDefault="00C2412C" w:rsidP="00EB0E48">
            <w:pPr>
              <w:rPr>
                <w:i/>
                <w:iCs/>
                <w:color w:val="000000" w:themeColor="text1"/>
              </w:rPr>
            </w:pPr>
            <w:proofErr w:type="spellStart"/>
            <w:r w:rsidRPr="0047337C">
              <w:rPr>
                <w:b/>
                <w:bCs/>
                <w:color w:val="000000" w:themeColor="text1"/>
              </w:rPr>
              <w:t>Self total</w:t>
            </w:r>
            <w:proofErr w:type="spellEnd"/>
            <w:r w:rsidRPr="0047337C">
              <w:rPr>
                <w:b/>
                <w:bCs/>
                <w:color w:val="000000" w:themeColor="text1"/>
              </w:rPr>
              <w:t xml:space="preserve"> difficulties scores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CEEBF7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5B3F4A0E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608E76F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EA359D4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</w:p>
        </w:tc>
      </w:tr>
      <w:tr w:rsidR="0047337C" w:rsidRPr="0047337C" w14:paraId="768DC76D" w14:textId="77777777" w:rsidTr="00E020FD">
        <w:trPr>
          <w:gridAfter w:val="2"/>
          <w:wAfter w:w="1882" w:type="dxa"/>
        </w:trPr>
        <w:tc>
          <w:tcPr>
            <w:tcW w:w="27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AAEE50" w14:textId="77777777" w:rsidR="00C2412C" w:rsidRPr="0047337C" w:rsidRDefault="00C2412C" w:rsidP="00EB0E48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Close to average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854B53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84.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50A7AE4E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8.0</w:t>
            </w:r>
          </w:p>
        </w:tc>
        <w:tc>
          <w:tcPr>
            <w:tcW w:w="14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BD6C99E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4.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A017FBA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2.8</w:t>
            </w:r>
          </w:p>
        </w:tc>
      </w:tr>
      <w:tr w:rsidR="0047337C" w:rsidRPr="0047337C" w14:paraId="1FE241DD" w14:textId="77777777" w:rsidTr="00E020FD">
        <w:trPr>
          <w:gridAfter w:val="2"/>
          <w:wAfter w:w="1882" w:type="dxa"/>
        </w:trPr>
        <w:tc>
          <w:tcPr>
            <w:tcW w:w="27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289E07" w14:textId="77777777" w:rsidR="00C2412C" w:rsidRPr="0047337C" w:rsidRDefault="00C2412C" w:rsidP="00EB0E48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Slightly raised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434F15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57.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763D989D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5.1</w:t>
            </w:r>
          </w:p>
        </w:tc>
        <w:tc>
          <w:tcPr>
            <w:tcW w:w="14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414C3E2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7.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BAB90E4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0.8</w:t>
            </w:r>
          </w:p>
        </w:tc>
      </w:tr>
      <w:tr w:rsidR="0047337C" w:rsidRPr="0047337C" w14:paraId="4136D62D" w14:textId="77777777" w:rsidTr="00E020FD">
        <w:trPr>
          <w:gridAfter w:val="2"/>
          <w:wAfter w:w="1882" w:type="dxa"/>
        </w:trPr>
        <w:tc>
          <w:tcPr>
            <w:tcW w:w="27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057641" w14:textId="77777777" w:rsidR="00C2412C" w:rsidRPr="0047337C" w:rsidRDefault="00C2412C" w:rsidP="00EB0E48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High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967394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61.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58DCD80B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23.1</w:t>
            </w:r>
          </w:p>
        </w:tc>
        <w:tc>
          <w:tcPr>
            <w:tcW w:w="14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B5911B0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5.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30851CD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0.3</w:t>
            </w:r>
          </w:p>
        </w:tc>
      </w:tr>
      <w:tr w:rsidR="0047337C" w:rsidRPr="0047337C" w14:paraId="2AB2E243" w14:textId="77777777" w:rsidTr="00E020FD">
        <w:trPr>
          <w:gridAfter w:val="2"/>
          <w:wAfter w:w="1882" w:type="dxa"/>
        </w:trPr>
        <w:tc>
          <w:tcPr>
            <w:tcW w:w="27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C358BB" w14:textId="77777777" w:rsidR="00C2412C" w:rsidRPr="0047337C" w:rsidRDefault="00C2412C" w:rsidP="00EB0E48">
            <w:pPr>
              <w:jc w:val="right"/>
              <w:rPr>
                <w:i/>
                <w:iCs/>
                <w:color w:val="000000" w:themeColor="text1"/>
              </w:rPr>
            </w:pPr>
            <w:r w:rsidRPr="0047337C">
              <w:rPr>
                <w:i/>
                <w:iCs/>
                <w:color w:val="000000" w:themeColor="text1"/>
              </w:rPr>
              <w:t>Very high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2FFCB7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64.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2FFEB8D8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3.2</w:t>
            </w:r>
          </w:p>
        </w:tc>
        <w:tc>
          <w:tcPr>
            <w:tcW w:w="14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A06116E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15.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5D7966F" w14:textId="77777777" w:rsidR="00C2412C" w:rsidRPr="0047337C" w:rsidRDefault="00C2412C" w:rsidP="00EB0E48">
            <w:pPr>
              <w:jc w:val="center"/>
              <w:rPr>
                <w:color w:val="000000" w:themeColor="text1"/>
              </w:rPr>
            </w:pPr>
            <w:r w:rsidRPr="0047337C">
              <w:rPr>
                <w:color w:val="000000" w:themeColor="text1"/>
              </w:rPr>
              <w:t>7.6</w:t>
            </w:r>
          </w:p>
        </w:tc>
      </w:tr>
      <w:tr w:rsidR="00C2412C" w14:paraId="23751AA9" w14:textId="77777777" w:rsidTr="00E020FD">
        <w:trPr>
          <w:gridAfter w:val="2"/>
          <w:wAfter w:w="1882" w:type="dxa"/>
        </w:trPr>
        <w:tc>
          <w:tcPr>
            <w:tcW w:w="27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A2FDBE" w14:textId="77777777" w:rsidR="00C2412C" w:rsidRPr="00D73C6A" w:rsidRDefault="00C2412C" w:rsidP="00EB0E48">
            <w:pPr>
              <w:rPr>
                <w:i/>
                <w:iCs/>
              </w:rPr>
            </w:pPr>
            <w:r w:rsidRPr="00D73C6A">
              <w:rPr>
                <w:rStyle w:val="normaltextrun"/>
                <w:rFonts w:ascii="Calibri" w:hAnsi="Calibri" w:cs="Calibri"/>
                <w:b/>
                <w:bCs/>
                <w:color w:val="000000"/>
                <w:shd w:val="clear" w:color="auto" w:fill="FFFFFF"/>
              </w:rPr>
              <w:t>Broken friendship/relationship</w:t>
            </w:r>
            <w:r w:rsidRPr="00D73C6A">
              <w:rPr>
                <w:rStyle w:val="normaltextrun"/>
                <w:rFonts w:ascii="Calibri" w:hAnsi="Calibri" w:cs="Calibri"/>
                <w:b/>
                <w:bCs/>
                <w:color w:val="000000"/>
                <w:sz w:val="17"/>
                <w:szCs w:val="17"/>
                <w:shd w:val="clear" w:color="auto" w:fill="FFFFFF"/>
                <w:vertAlign w:val="superscript"/>
              </w:rPr>
              <w:t>1</w:t>
            </w:r>
            <w:r w:rsidRPr="00D73C6A">
              <w:rPr>
                <w:rStyle w:val="eop"/>
                <w:rFonts w:ascii="Calibri" w:hAnsi="Calibri" w:cs="Calibri"/>
                <w:color w:val="000000"/>
                <w:sz w:val="17"/>
                <w:szCs w:val="17"/>
                <w:shd w:val="clear" w:color="auto" w:fill="FFFFFF"/>
              </w:rPr>
              <w:t> 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ED1248" w14:textId="77777777" w:rsidR="00C2412C" w:rsidRDefault="00C2412C" w:rsidP="00EB0E48">
            <w:pPr>
              <w:jc w:val="center"/>
            </w:pPr>
          </w:p>
          <w:p w14:paraId="4FE306BB" w14:textId="77777777" w:rsidR="00C2412C" w:rsidRPr="00D73C6A" w:rsidRDefault="00C2412C" w:rsidP="00EB0E48">
            <w:pPr>
              <w:jc w:val="center"/>
            </w:pPr>
            <w:r w:rsidRPr="00D73C6A">
              <w:t>69.3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862513" w14:textId="77777777" w:rsidR="00C2412C" w:rsidRPr="00D73C6A" w:rsidRDefault="00C2412C" w:rsidP="00EB0E48">
            <w:pPr>
              <w:jc w:val="center"/>
            </w:pPr>
          </w:p>
          <w:p w14:paraId="5C492E61" w14:textId="77777777" w:rsidR="00C2412C" w:rsidRPr="00D73C6A" w:rsidRDefault="00C2412C" w:rsidP="00EB0E48">
            <w:pPr>
              <w:jc w:val="center"/>
            </w:pPr>
            <w:r w:rsidRPr="00D73C6A">
              <w:t>12.5</w:t>
            </w:r>
          </w:p>
        </w:tc>
        <w:tc>
          <w:tcPr>
            <w:tcW w:w="143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852F54" w14:textId="77777777" w:rsidR="00C2412C" w:rsidRPr="00D73C6A" w:rsidRDefault="00C2412C" w:rsidP="00EB0E48">
            <w:pPr>
              <w:jc w:val="center"/>
            </w:pPr>
          </w:p>
          <w:p w14:paraId="56759F87" w14:textId="77777777" w:rsidR="00C2412C" w:rsidRPr="00D73C6A" w:rsidRDefault="00C2412C" w:rsidP="00EB0E48">
            <w:pPr>
              <w:jc w:val="center"/>
            </w:pPr>
            <w:r w:rsidRPr="00D73C6A">
              <w:t>13.6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75DB2D" w14:textId="77777777" w:rsidR="00C2412C" w:rsidRPr="00D73C6A" w:rsidRDefault="00C2412C" w:rsidP="00EB0E48">
            <w:pPr>
              <w:jc w:val="center"/>
            </w:pPr>
          </w:p>
          <w:p w14:paraId="39664515" w14:textId="77777777" w:rsidR="00C2412C" w:rsidRPr="00D73C6A" w:rsidRDefault="00C2412C" w:rsidP="00EB0E48">
            <w:pPr>
              <w:jc w:val="center"/>
            </w:pPr>
            <w:r w:rsidRPr="00D73C6A">
              <w:t>4.6</w:t>
            </w:r>
          </w:p>
        </w:tc>
      </w:tr>
      <w:tr w:rsidR="00C2412C" w14:paraId="50D75439" w14:textId="77777777" w:rsidTr="00E020FD">
        <w:trPr>
          <w:gridAfter w:val="1"/>
          <w:wAfter w:w="1739" w:type="dxa"/>
        </w:trPr>
        <w:tc>
          <w:tcPr>
            <w:tcW w:w="8727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5E8C8BAD" w14:textId="77777777" w:rsidR="00C2412C" w:rsidRPr="00146DDD" w:rsidRDefault="00C2412C" w:rsidP="00EB0E48">
            <w:pPr>
              <w:rPr>
                <w:b/>
                <w:bCs/>
                <w:i/>
                <w:iCs/>
              </w:rPr>
            </w:pPr>
            <w:r w:rsidRPr="00146DDD">
              <w:rPr>
                <w:b/>
                <w:bCs/>
                <w:i/>
                <w:iCs/>
              </w:rPr>
              <w:t>DSM-V Diagnoses</w:t>
            </w:r>
          </w:p>
        </w:tc>
      </w:tr>
      <w:tr w:rsidR="00E020FD" w14:paraId="5D184DE2" w14:textId="77777777" w:rsidTr="00E020FD">
        <w:trPr>
          <w:gridAfter w:val="1"/>
          <w:wAfter w:w="1739" w:type="dxa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E1FE61D" w14:textId="77777777" w:rsidR="00E020FD" w:rsidRPr="00146DDD" w:rsidRDefault="00E020FD" w:rsidP="00EB0E48">
            <w:pPr>
              <w:rPr>
                <w:b/>
                <w:bCs/>
                <w:i/>
                <w:iCs/>
              </w:rPr>
            </w:pPr>
          </w:p>
        </w:tc>
        <w:tc>
          <w:tcPr>
            <w:tcW w:w="14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8CBC22C" w14:textId="5C603D86" w:rsidR="00E020FD" w:rsidRPr="00E020FD" w:rsidRDefault="00E020FD" w:rsidP="00E020FD">
            <w:pPr>
              <w:jc w:val="center"/>
              <w:rPr>
                <w:b/>
                <w:bCs/>
              </w:rPr>
            </w:pPr>
            <w:r w:rsidRPr="00E020FD">
              <w:rPr>
                <w:b/>
                <w:bCs/>
              </w:rPr>
              <w:t>%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6BE4F171" w14:textId="73252587" w:rsidR="00E020FD" w:rsidRPr="00E020FD" w:rsidRDefault="00E020FD" w:rsidP="00E020FD">
            <w:pPr>
              <w:jc w:val="center"/>
              <w:rPr>
                <w:b/>
                <w:bCs/>
              </w:rPr>
            </w:pPr>
            <w:r w:rsidRPr="00E020FD">
              <w:rPr>
                <w:b/>
                <w:bCs/>
              </w:rPr>
              <w:t>%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0F65A0" w14:textId="731DA2CD" w:rsidR="00E020FD" w:rsidRPr="00E020FD" w:rsidRDefault="00E020FD" w:rsidP="00E020FD">
            <w:pPr>
              <w:jc w:val="center"/>
              <w:rPr>
                <w:b/>
                <w:bCs/>
              </w:rPr>
            </w:pPr>
            <w:r w:rsidRPr="00E020FD">
              <w:rPr>
                <w:b/>
                <w:bCs/>
              </w:rPr>
              <w:t>%</w:t>
            </w:r>
          </w:p>
        </w:tc>
        <w:tc>
          <w:tcPr>
            <w:tcW w:w="174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161B98E" w14:textId="52FB8EED" w:rsidR="00E020FD" w:rsidRPr="00E020FD" w:rsidRDefault="00E020FD" w:rsidP="00E020FD">
            <w:pPr>
              <w:jc w:val="center"/>
              <w:rPr>
                <w:b/>
                <w:bCs/>
              </w:rPr>
            </w:pPr>
            <w:r w:rsidRPr="00E020FD">
              <w:rPr>
                <w:b/>
                <w:bCs/>
              </w:rPr>
              <w:t>%</w:t>
            </w:r>
          </w:p>
        </w:tc>
      </w:tr>
      <w:tr w:rsidR="00C2412C" w14:paraId="36EDC49A" w14:textId="77777777" w:rsidTr="00E020FD">
        <w:trPr>
          <w:gridAfter w:val="2"/>
          <w:wAfter w:w="1882" w:type="dxa"/>
        </w:trPr>
        <w:tc>
          <w:tcPr>
            <w:tcW w:w="27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C6E984" w14:textId="77777777" w:rsidR="00C2412C" w:rsidRPr="00D25417" w:rsidRDefault="00C2412C" w:rsidP="00EB0E48">
            <w:pPr>
              <w:rPr>
                <w:b/>
                <w:bCs/>
              </w:rPr>
            </w:pPr>
            <w:r w:rsidRPr="00D25417">
              <w:rPr>
                <w:b/>
                <w:bCs/>
              </w:rPr>
              <w:t>Any DSM diagnosis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F972DA" w14:textId="77777777" w:rsidR="00C2412C" w:rsidRDefault="00C2412C" w:rsidP="00EB0E48">
            <w:pPr>
              <w:jc w:val="center"/>
            </w:pPr>
            <w:r>
              <w:t>54.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48B7DF73" w14:textId="77777777" w:rsidR="00C2412C" w:rsidRDefault="00C2412C" w:rsidP="00EB0E48">
            <w:pPr>
              <w:jc w:val="center"/>
            </w:pPr>
            <w:r>
              <w:t>16.8</w:t>
            </w:r>
          </w:p>
        </w:tc>
        <w:tc>
          <w:tcPr>
            <w:tcW w:w="14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10418D7" w14:textId="77777777" w:rsidR="00C2412C" w:rsidRDefault="00C2412C" w:rsidP="00EB0E48">
            <w:pPr>
              <w:jc w:val="center"/>
            </w:pPr>
            <w:r>
              <w:t>17.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539D6AF" w14:textId="77777777" w:rsidR="00C2412C" w:rsidRDefault="00C2412C" w:rsidP="00EB0E48">
            <w:pPr>
              <w:jc w:val="center"/>
            </w:pPr>
            <w:r>
              <w:t>10.6</w:t>
            </w:r>
          </w:p>
        </w:tc>
      </w:tr>
      <w:tr w:rsidR="00C2412C" w14:paraId="5068412F" w14:textId="77777777" w:rsidTr="00E020FD">
        <w:trPr>
          <w:gridAfter w:val="2"/>
          <w:wAfter w:w="1882" w:type="dxa"/>
        </w:trPr>
        <w:tc>
          <w:tcPr>
            <w:tcW w:w="27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9C174B" w14:textId="77777777" w:rsidR="00C2412C" w:rsidRPr="00D25417" w:rsidRDefault="00C2412C" w:rsidP="00EB0E48">
            <w:pPr>
              <w:rPr>
                <w:b/>
                <w:bCs/>
              </w:rPr>
            </w:pPr>
            <w:r w:rsidRPr="00D25417">
              <w:rPr>
                <w:b/>
                <w:bCs/>
              </w:rPr>
              <w:t>Any Anxiety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367FCC" w14:textId="77777777" w:rsidR="00C2412C" w:rsidRDefault="00C2412C" w:rsidP="00EB0E48">
            <w:pPr>
              <w:jc w:val="center"/>
            </w:pPr>
            <w:r>
              <w:t>53.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12D19000" w14:textId="77777777" w:rsidR="00C2412C" w:rsidRDefault="00C2412C" w:rsidP="00EB0E48">
            <w:pPr>
              <w:jc w:val="center"/>
            </w:pPr>
            <w:r>
              <w:t>17.1</w:t>
            </w:r>
          </w:p>
        </w:tc>
        <w:tc>
          <w:tcPr>
            <w:tcW w:w="14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C8E1024" w14:textId="77777777" w:rsidR="00C2412C" w:rsidRDefault="00C2412C" w:rsidP="00EB0E48">
            <w:pPr>
              <w:jc w:val="center"/>
            </w:pPr>
            <w:r>
              <w:t>17.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10DFB23" w14:textId="77777777" w:rsidR="00C2412C" w:rsidRDefault="00C2412C" w:rsidP="00EB0E48">
            <w:pPr>
              <w:jc w:val="center"/>
            </w:pPr>
            <w:r>
              <w:t>11.4</w:t>
            </w:r>
          </w:p>
        </w:tc>
      </w:tr>
      <w:tr w:rsidR="00C2412C" w14:paraId="3912C073" w14:textId="77777777" w:rsidTr="00E020FD">
        <w:trPr>
          <w:gridAfter w:val="2"/>
          <w:wAfter w:w="1882" w:type="dxa"/>
        </w:trPr>
        <w:tc>
          <w:tcPr>
            <w:tcW w:w="27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998F40" w14:textId="77777777" w:rsidR="00C2412C" w:rsidRPr="00D25417" w:rsidRDefault="00C2412C" w:rsidP="00EB0E48">
            <w:pPr>
              <w:rPr>
                <w:b/>
                <w:bCs/>
              </w:rPr>
            </w:pPr>
            <w:r w:rsidRPr="00D25417">
              <w:rPr>
                <w:b/>
                <w:bCs/>
              </w:rPr>
              <w:t>Any Depressive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1968AA" w14:textId="77777777" w:rsidR="00C2412C" w:rsidRDefault="00C2412C" w:rsidP="00EB0E48">
            <w:pPr>
              <w:jc w:val="center"/>
            </w:pPr>
            <w:r>
              <w:t>46.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69D0F023" w14:textId="77777777" w:rsidR="00C2412C" w:rsidRDefault="00C2412C" w:rsidP="00EB0E48">
            <w:pPr>
              <w:jc w:val="center"/>
            </w:pPr>
            <w:r>
              <w:t>12.2</w:t>
            </w:r>
          </w:p>
        </w:tc>
        <w:tc>
          <w:tcPr>
            <w:tcW w:w="14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F995944" w14:textId="77777777" w:rsidR="00C2412C" w:rsidRDefault="00C2412C" w:rsidP="00EB0E48">
            <w:pPr>
              <w:jc w:val="center"/>
            </w:pPr>
            <w:r>
              <w:t>24.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902520F" w14:textId="77777777" w:rsidR="00C2412C" w:rsidRDefault="00C2412C" w:rsidP="00EB0E48">
            <w:pPr>
              <w:jc w:val="center"/>
            </w:pPr>
            <w:r>
              <w:t>16.3</w:t>
            </w:r>
          </w:p>
        </w:tc>
      </w:tr>
      <w:tr w:rsidR="00C2412C" w14:paraId="141852A7" w14:textId="77777777" w:rsidTr="00E020FD">
        <w:trPr>
          <w:gridAfter w:val="2"/>
          <w:wAfter w:w="1882" w:type="dxa"/>
        </w:trPr>
        <w:tc>
          <w:tcPr>
            <w:tcW w:w="27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6DBBB2" w14:textId="77777777" w:rsidR="00C2412C" w:rsidRPr="00D25417" w:rsidRDefault="00C2412C" w:rsidP="00EB0E48">
            <w:pPr>
              <w:rPr>
                <w:b/>
                <w:bCs/>
              </w:rPr>
            </w:pPr>
            <w:r w:rsidRPr="00D25417">
              <w:rPr>
                <w:b/>
                <w:bCs/>
              </w:rPr>
              <w:t>Any Behavioural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C64CD1" w14:textId="77777777" w:rsidR="00C2412C" w:rsidRDefault="00C2412C" w:rsidP="00EB0E48">
            <w:pPr>
              <w:jc w:val="center"/>
            </w:pPr>
            <w:r>
              <w:t>75.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057DCDC3" w14:textId="77777777" w:rsidR="00C2412C" w:rsidRDefault="00C2412C" w:rsidP="00EB0E48">
            <w:pPr>
              <w:jc w:val="center"/>
            </w:pPr>
            <w:r>
              <w:t>12.5</w:t>
            </w:r>
          </w:p>
        </w:tc>
        <w:tc>
          <w:tcPr>
            <w:tcW w:w="14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64B7187" w14:textId="77777777" w:rsidR="00C2412C" w:rsidRDefault="00C2412C" w:rsidP="00EB0E48">
            <w:pPr>
              <w:jc w:val="center"/>
            </w:pPr>
            <w:r>
              <w:t>12.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74F3104" w14:textId="77777777" w:rsidR="00C2412C" w:rsidRDefault="00C2412C" w:rsidP="00EB0E48">
            <w:pPr>
              <w:jc w:val="center"/>
            </w:pPr>
            <w:r>
              <w:t>0.0</w:t>
            </w:r>
          </w:p>
        </w:tc>
      </w:tr>
      <w:tr w:rsidR="00C2412C" w14:paraId="3A878F4E" w14:textId="77777777" w:rsidTr="00E020FD">
        <w:trPr>
          <w:gridAfter w:val="2"/>
          <w:wAfter w:w="1882" w:type="dxa"/>
        </w:trPr>
        <w:tc>
          <w:tcPr>
            <w:tcW w:w="27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278F3D" w14:textId="77777777" w:rsidR="00C2412C" w:rsidRPr="00D25417" w:rsidRDefault="00C2412C" w:rsidP="00EB0E48">
            <w:pPr>
              <w:rPr>
                <w:b/>
                <w:bCs/>
              </w:rPr>
            </w:pPr>
            <w:r w:rsidRPr="00D25417">
              <w:rPr>
                <w:b/>
                <w:bCs/>
              </w:rPr>
              <w:t>Any ADHD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AEBDF8" w14:textId="77777777" w:rsidR="00C2412C" w:rsidRDefault="00C2412C" w:rsidP="00EB0E48">
            <w:pPr>
              <w:jc w:val="center"/>
            </w:pPr>
            <w:r>
              <w:t>64.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56BAD6BE" w14:textId="77777777" w:rsidR="00C2412C" w:rsidRDefault="00C2412C" w:rsidP="00EB0E48">
            <w:pPr>
              <w:jc w:val="center"/>
            </w:pPr>
            <w:r>
              <w:t>28.6</w:t>
            </w:r>
          </w:p>
        </w:tc>
        <w:tc>
          <w:tcPr>
            <w:tcW w:w="14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8CD1668" w14:textId="77777777" w:rsidR="00C2412C" w:rsidRDefault="00C2412C" w:rsidP="00EB0E48">
            <w:pPr>
              <w:jc w:val="center"/>
            </w:pPr>
            <w:r>
              <w:t>7.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EE17663" w14:textId="77777777" w:rsidR="00C2412C" w:rsidRDefault="00C2412C" w:rsidP="00EB0E48">
            <w:pPr>
              <w:jc w:val="center"/>
            </w:pPr>
            <w:r>
              <w:t>0.0</w:t>
            </w:r>
          </w:p>
        </w:tc>
      </w:tr>
      <w:tr w:rsidR="00C2412C" w14:paraId="7B3894A7" w14:textId="77777777" w:rsidTr="00E020FD">
        <w:trPr>
          <w:gridAfter w:val="2"/>
          <w:wAfter w:w="1882" w:type="dxa"/>
        </w:trPr>
        <w:tc>
          <w:tcPr>
            <w:tcW w:w="27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9166EB" w14:textId="77777777" w:rsidR="00C2412C" w:rsidRPr="00D25417" w:rsidRDefault="00C2412C" w:rsidP="00EB0E48">
            <w:pPr>
              <w:rPr>
                <w:b/>
                <w:bCs/>
              </w:rPr>
            </w:pPr>
            <w:r w:rsidRPr="00D25417">
              <w:rPr>
                <w:b/>
                <w:bCs/>
              </w:rPr>
              <w:t>Any less common disorder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263F6E" w14:textId="77777777" w:rsidR="00C2412C" w:rsidRDefault="00C2412C" w:rsidP="00EB0E48">
            <w:pPr>
              <w:jc w:val="center"/>
            </w:pPr>
            <w:r>
              <w:t>53.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2C5C34C1" w14:textId="77777777" w:rsidR="00C2412C" w:rsidRDefault="00C2412C" w:rsidP="00EB0E48">
            <w:pPr>
              <w:jc w:val="center"/>
            </w:pPr>
            <w:r>
              <w:t>14.6</w:t>
            </w:r>
          </w:p>
        </w:tc>
        <w:tc>
          <w:tcPr>
            <w:tcW w:w="14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860A920" w14:textId="77777777" w:rsidR="00C2412C" w:rsidRDefault="00C2412C" w:rsidP="00EB0E48">
            <w:pPr>
              <w:jc w:val="center"/>
            </w:pPr>
            <w:r>
              <w:t>22.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F4528BC" w14:textId="77777777" w:rsidR="00C2412C" w:rsidRDefault="00C2412C" w:rsidP="00EB0E48">
            <w:pPr>
              <w:jc w:val="center"/>
            </w:pPr>
            <w:r>
              <w:t>9.8</w:t>
            </w:r>
          </w:p>
        </w:tc>
      </w:tr>
      <w:tr w:rsidR="00C2412C" w14:paraId="3EB27E78" w14:textId="77777777" w:rsidTr="00E020FD">
        <w:trPr>
          <w:gridAfter w:val="2"/>
          <w:wAfter w:w="1882" w:type="dxa"/>
          <w:trHeight w:val="70"/>
        </w:trPr>
        <w:tc>
          <w:tcPr>
            <w:tcW w:w="27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ABBB23" w14:textId="77777777" w:rsidR="00C2412C" w:rsidRPr="00D25417" w:rsidRDefault="00C2412C" w:rsidP="00EB0E48">
            <w:pPr>
              <w:rPr>
                <w:b/>
                <w:bCs/>
              </w:rPr>
            </w:pPr>
            <w:r w:rsidRPr="00D25417">
              <w:rPr>
                <w:b/>
                <w:bCs/>
              </w:rPr>
              <w:t>Comorbidity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36F9EC" w14:textId="77777777" w:rsidR="00C2412C" w:rsidRDefault="00C2412C" w:rsidP="00EB0E48">
            <w:pPr>
              <w:jc w:val="center"/>
            </w:pPr>
            <w:r>
              <w:t>51.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571E7BCB" w14:textId="77777777" w:rsidR="00C2412C" w:rsidRDefault="00C2412C" w:rsidP="00EB0E48">
            <w:pPr>
              <w:jc w:val="center"/>
            </w:pPr>
            <w:r>
              <w:t>13.3</w:t>
            </w:r>
          </w:p>
        </w:tc>
        <w:tc>
          <w:tcPr>
            <w:tcW w:w="14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7800944" w14:textId="77777777" w:rsidR="00C2412C" w:rsidRDefault="00C2412C" w:rsidP="00EB0E48">
            <w:pPr>
              <w:jc w:val="center"/>
            </w:pPr>
            <w:r>
              <w:t>22.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5F04C79" w14:textId="77777777" w:rsidR="00C2412C" w:rsidRDefault="00C2412C" w:rsidP="00EB0E48">
            <w:pPr>
              <w:jc w:val="center"/>
            </w:pPr>
            <w:r>
              <w:t>13.3</w:t>
            </w:r>
          </w:p>
        </w:tc>
      </w:tr>
    </w:tbl>
    <w:p w14:paraId="1E9D1E6C" w14:textId="77777777" w:rsidR="007D20BD" w:rsidRDefault="007D20BD"/>
    <w:p w14:paraId="02632255" w14:textId="77777777" w:rsidR="005B6D5D" w:rsidRDefault="005B6D5D"/>
    <w:sectPr w:rsidR="005B6D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D7FAE1" w14:textId="77777777" w:rsidR="00C147E2" w:rsidRDefault="00C147E2" w:rsidP="00BF4D7F">
      <w:pPr>
        <w:spacing w:after="0" w:line="240" w:lineRule="auto"/>
      </w:pPr>
      <w:r>
        <w:separator/>
      </w:r>
    </w:p>
  </w:endnote>
  <w:endnote w:type="continuationSeparator" w:id="0">
    <w:p w14:paraId="1F2B6EE3" w14:textId="77777777" w:rsidR="00C147E2" w:rsidRDefault="00C147E2" w:rsidP="00BF4D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02814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A2D0DB" w14:textId="79547D5D" w:rsidR="00BF4D7F" w:rsidRDefault="00BF4D7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5480FAF" w14:textId="77777777" w:rsidR="00BF4D7F" w:rsidRDefault="00BF4D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07C1E3" w14:textId="77777777" w:rsidR="00C147E2" w:rsidRDefault="00C147E2" w:rsidP="00BF4D7F">
      <w:pPr>
        <w:spacing w:after="0" w:line="240" w:lineRule="auto"/>
      </w:pPr>
      <w:r>
        <w:separator/>
      </w:r>
    </w:p>
  </w:footnote>
  <w:footnote w:type="continuationSeparator" w:id="0">
    <w:p w14:paraId="48CB35DA" w14:textId="77777777" w:rsidR="00C147E2" w:rsidRDefault="00C147E2" w:rsidP="00BF4D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29B"/>
    <w:rsid w:val="00003EBD"/>
    <w:rsid w:val="00007D2F"/>
    <w:rsid w:val="000101BE"/>
    <w:rsid w:val="0001633B"/>
    <w:rsid w:val="00017F0B"/>
    <w:rsid w:val="0002164E"/>
    <w:rsid w:val="000405B3"/>
    <w:rsid w:val="00046B3A"/>
    <w:rsid w:val="00047AED"/>
    <w:rsid w:val="0006259C"/>
    <w:rsid w:val="000660FF"/>
    <w:rsid w:val="000770C4"/>
    <w:rsid w:val="0007723D"/>
    <w:rsid w:val="0009252C"/>
    <w:rsid w:val="000B024A"/>
    <w:rsid w:val="000B1BD2"/>
    <w:rsid w:val="000B2EB7"/>
    <w:rsid w:val="000B5B18"/>
    <w:rsid w:val="000C7A2A"/>
    <w:rsid w:val="000D4312"/>
    <w:rsid w:val="000E4155"/>
    <w:rsid w:val="000E432C"/>
    <w:rsid w:val="000E625B"/>
    <w:rsid w:val="000E7C5A"/>
    <w:rsid w:val="000F1356"/>
    <w:rsid w:val="000F6F19"/>
    <w:rsid w:val="000F7FC9"/>
    <w:rsid w:val="0010699D"/>
    <w:rsid w:val="001074B9"/>
    <w:rsid w:val="0011185E"/>
    <w:rsid w:val="001151A7"/>
    <w:rsid w:val="0012213C"/>
    <w:rsid w:val="00126371"/>
    <w:rsid w:val="00131032"/>
    <w:rsid w:val="00133D96"/>
    <w:rsid w:val="00142EB6"/>
    <w:rsid w:val="00146A12"/>
    <w:rsid w:val="001479BB"/>
    <w:rsid w:val="001535E3"/>
    <w:rsid w:val="00154232"/>
    <w:rsid w:val="00160542"/>
    <w:rsid w:val="00171501"/>
    <w:rsid w:val="00173C38"/>
    <w:rsid w:val="00185832"/>
    <w:rsid w:val="00194237"/>
    <w:rsid w:val="00196D8E"/>
    <w:rsid w:val="00197131"/>
    <w:rsid w:val="001B46D7"/>
    <w:rsid w:val="001B6DE9"/>
    <w:rsid w:val="001B745F"/>
    <w:rsid w:val="001D2974"/>
    <w:rsid w:val="001D31D3"/>
    <w:rsid w:val="001E058F"/>
    <w:rsid w:val="001E262B"/>
    <w:rsid w:val="001E496E"/>
    <w:rsid w:val="001F0582"/>
    <w:rsid w:val="001F1972"/>
    <w:rsid w:val="001F21C4"/>
    <w:rsid w:val="001F6BE0"/>
    <w:rsid w:val="00241FCA"/>
    <w:rsid w:val="002422C7"/>
    <w:rsid w:val="002465E3"/>
    <w:rsid w:val="002474BA"/>
    <w:rsid w:val="002502A2"/>
    <w:rsid w:val="00257013"/>
    <w:rsid w:val="0026566E"/>
    <w:rsid w:val="0027221C"/>
    <w:rsid w:val="0027450F"/>
    <w:rsid w:val="00284353"/>
    <w:rsid w:val="002901C5"/>
    <w:rsid w:val="00292211"/>
    <w:rsid w:val="002945D5"/>
    <w:rsid w:val="002A2567"/>
    <w:rsid w:val="002B7E12"/>
    <w:rsid w:val="002C128D"/>
    <w:rsid w:val="002D3033"/>
    <w:rsid w:val="002E1AA0"/>
    <w:rsid w:val="002E35E1"/>
    <w:rsid w:val="002E5526"/>
    <w:rsid w:val="002E664F"/>
    <w:rsid w:val="002F1CFB"/>
    <w:rsid w:val="002F4FBA"/>
    <w:rsid w:val="00300616"/>
    <w:rsid w:val="003006D2"/>
    <w:rsid w:val="00302E93"/>
    <w:rsid w:val="00313BC0"/>
    <w:rsid w:val="00331CB6"/>
    <w:rsid w:val="00337F2F"/>
    <w:rsid w:val="00340A1F"/>
    <w:rsid w:val="00344B46"/>
    <w:rsid w:val="00351EFF"/>
    <w:rsid w:val="0035393D"/>
    <w:rsid w:val="00356592"/>
    <w:rsid w:val="00362D05"/>
    <w:rsid w:val="00373C31"/>
    <w:rsid w:val="00376F35"/>
    <w:rsid w:val="003874F8"/>
    <w:rsid w:val="0039438D"/>
    <w:rsid w:val="003953FD"/>
    <w:rsid w:val="003A1786"/>
    <w:rsid w:val="003A335D"/>
    <w:rsid w:val="003C3416"/>
    <w:rsid w:val="003D072F"/>
    <w:rsid w:val="003D2CA4"/>
    <w:rsid w:val="003D4CBC"/>
    <w:rsid w:val="003D522C"/>
    <w:rsid w:val="003D67AA"/>
    <w:rsid w:val="003D7A94"/>
    <w:rsid w:val="003E2D00"/>
    <w:rsid w:val="003E4F37"/>
    <w:rsid w:val="003F31B6"/>
    <w:rsid w:val="003F63DF"/>
    <w:rsid w:val="00402DFA"/>
    <w:rsid w:val="00407A8B"/>
    <w:rsid w:val="00411B6E"/>
    <w:rsid w:val="0043444E"/>
    <w:rsid w:val="00435A91"/>
    <w:rsid w:val="00436714"/>
    <w:rsid w:val="00440ACC"/>
    <w:rsid w:val="00442085"/>
    <w:rsid w:val="004509CF"/>
    <w:rsid w:val="004635DC"/>
    <w:rsid w:val="004640BF"/>
    <w:rsid w:val="00470B6F"/>
    <w:rsid w:val="00473203"/>
    <w:rsid w:val="0047337C"/>
    <w:rsid w:val="004810BD"/>
    <w:rsid w:val="00492F6D"/>
    <w:rsid w:val="004A122C"/>
    <w:rsid w:val="004A43D4"/>
    <w:rsid w:val="004A5F3E"/>
    <w:rsid w:val="004A734C"/>
    <w:rsid w:val="004B0FC7"/>
    <w:rsid w:val="004B6F79"/>
    <w:rsid w:val="004C253A"/>
    <w:rsid w:val="004C2A74"/>
    <w:rsid w:val="004C749C"/>
    <w:rsid w:val="004D0AD5"/>
    <w:rsid w:val="004D4643"/>
    <w:rsid w:val="004E3A11"/>
    <w:rsid w:val="004E4928"/>
    <w:rsid w:val="004F0C4E"/>
    <w:rsid w:val="004F649A"/>
    <w:rsid w:val="0050503F"/>
    <w:rsid w:val="0051277B"/>
    <w:rsid w:val="00524377"/>
    <w:rsid w:val="0053103B"/>
    <w:rsid w:val="0053651F"/>
    <w:rsid w:val="00546003"/>
    <w:rsid w:val="00547B01"/>
    <w:rsid w:val="00550568"/>
    <w:rsid w:val="00552C30"/>
    <w:rsid w:val="0056446B"/>
    <w:rsid w:val="005650D6"/>
    <w:rsid w:val="00572C7F"/>
    <w:rsid w:val="00574774"/>
    <w:rsid w:val="00595260"/>
    <w:rsid w:val="005B184E"/>
    <w:rsid w:val="005B6D5D"/>
    <w:rsid w:val="005C52CB"/>
    <w:rsid w:val="005E1032"/>
    <w:rsid w:val="005E5667"/>
    <w:rsid w:val="005F4B8B"/>
    <w:rsid w:val="005F6861"/>
    <w:rsid w:val="00602ECB"/>
    <w:rsid w:val="006133AF"/>
    <w:rsid w:val="00620B8C"/>
    <w:rsid w:val="00626161"/>
    <w:rsid w:val="00632AAE"/>
    <w:rsid w:val="00636A09"/>
    <w:rsid w:val="00641CB5"/>
    <w:rsid w:val="0064235E"/>
    <w:rsid w:val="00665208"/>
    <w:rsid w:val="00674CE1"/>
    <w:rsid w:val="00682D91"/>
    <w:rsid w:val="006874DD"/>
    <w:rsid w:val="006B369E"/>
    <w:rsid w:val="006C2371"/>
    <w:rsid w:val="006C2AF0"/>
    <w:rsid w:val="006D3069"/>
    <w:rsid w:val="006E07CC"/>
    <w:rsid w:val="006E7B26"/>
    <w:rsid w:val="006F1BE6"/>
    <w:rsid w:val="006F2DD3"/>
    <w:rsid w:val="006F7B85"/>
    <w:rsid w:val="007008B3"/>
    <w:rsid w:val="00703203"/>
    <w:rsid w:val="0071229B"/>
    <w:rsid w:val="00720879"/>
    <w:rsid w:val="00727816"/>
    <w:rsid w:val="007360B7"/>
    <w:rsid w:val="00742D5F"/>
    <w:rsid w:val="00764AC1"/>
    <w:rsid w:val="007802F4"/>
    <w:rsid w:val="00780B6B"/>
    <w:rsid w:val="0078168A"/>
    <w:rsid w:val="00781CAA"/>
    <w:rsid w:val="00782F8C"/>
    <w:rsid w:val="00784A46"/>
    <w:rsid w:val="00793CD4"/>
    <w:rsid w:val="007A29B9"/>
    <w:rsid w:val="007A76BD"/>
    <w:rsid w:val="007B7282"/>
    <w:rsid w:val="007C7B8D"/>
    <w:rsid w:val="007D0788"/>
    <w:rsid w:val="007D1B76"/>
    <w:rsid w:val="007D20BD"/>
    <w:rsid w:val="007D2FF5"/>
    <w:rsid w:val="007E3050"/>
    <w:rsid w:val="007E5364"/>
    <w:rsid w:val="007E5954"/>
    <w:rsid w:val="007E7444"/>
    <w:rsid w:val="007F6C77"/>
    <w:rsid w:val="007F73D7"/>
    <w:rsid w:val="00806179"/>
    <w:rsid w:val="00824B2C"/>
    <w:rsid w:val="0082550D"/>
    <w:rsid w:val="00842CC8"/>
    <w:rsid w:val="00847287"/>
    <w:rsid w:val="00864269"/>
    <w:rsid w:val="00872BFC"/>
    <w:rsid w:val="008733CC"/>
    <w:rsid w:val="008812C2"/>
    <w:rsid w:val="00891108"/>
    <w:rsid w:val="008A0A35"/>
    <w:rsid w:val="008A33C2"/>
    <w:rsid w:val="008A3D4D"/>
    <w:rsid w:val="008A68BC"/>
    <w:rsid w:val="008A7F34"/>
    <w:rsid w:val="008C539D"/>
    <w:rsid w:val="008D15F3"/>
    <w:rsid w:val="008D19D4"/>
    <w:rsid w:val="008D339E"/>
    <w:rsid w:val="008D597D"/>
    <w:rsid w:val="008F3C2C"/>
    <w:rsid w:val="008F4187"/>
    <w:rsid w:val="00914B51"/>
    <w:rsid w:val="0091651B"/>
    <w:rsid w:val="00916A2C"/>
    <w:rsid w:val="00917D98"/>
    <w:rsid w:val="00933D6C"/>
    <w:rsid w:val="009343A1"/>
    <w:rsid w:val="00941A5B"/>
    <w:rsid w:val="00942ED7"/>
    <w:rsid w:val="00944C89"/>
    <w:rsid w:val="00950D5F"/>
    <w:rsid w:val="00976A0D"/>
    <w:rsid w:val="0098102A"/>
    <w:rsid w:val="00986210"/>
    <w:rsid w:val="009A01EA"/>
    <w:rsid w:val="009A4EDE"/>
    <w:rsid w:val="009A608D"/>
    <w:rsid w:val="009B20BB"/>
    <w:rsid w:val="009B41E3"/>
    <w:rsid w:val="009B67A7"/>
    <w:rsid w:val="009C04F7"/>
    <w:rsid w:val="009C0C5F"/>
    <w:rsid w:val="009C3334"/>
    <w:rsid w:val="009C5230"/>
    <w:rsid w:val="009D477F"/>
    <w:rsid w:val="009E6C57"/>
    <w:rsid w:val="009F4BFB"/>
    <w:rsid w:val="009F6D75"/>
    <w:rsid w:val="009F796D"/>
    <w:rsid w:val="00A02D1F"/>
    <w:rsid w:val="00A05B52"/>
    <w:rsid w:val="00A071EA"/>
    <w:rsid w:val="00A1340C"/>
    <w:rsid w:val="00A153C3"/>
    <w:rsid w:val="00A26BDB"/>
    <w:rsid w:val="00A26BF4"/>
    <w:rsid w:val="00A30B05"/>
    <w:rsid w:val="00A3662B"/>
    <w:rsid w:val="00A43025"/>
    <w:rsid w:val="00A504AF"/>
    <w:rsid w:val="00A51437"/>
    <w:rsid w:val="00A51807"/>
    <w:rsid w:val="00A51C70"/>
    <w:rsid w:val="00A5522D"/>
    <w:rsid w:val="00A62857"/>
    <w:rsid w:val="00A758F7"/>
    <w:rsid w:val="00A77444"/>
    <w:rsid w:val="00A82D30"/>
    <w:rsid w:val="00A9684E"/>
    <w:rsid w:val="00AA290B"/>
    <w:rsid w:val="00AA35B3"/>
    <w:rsid w:val="00AB4166"/>
    <w:rsid w:val="00AC55D4"/>
    <w:rsid w:val="00AD04AA"/>
    <w:rsid w:val="00AD37A4"/>
    <w:rsid w:val="00AD3E55"/>
    <w:rsid w:val="00AE1BF5"/>
    <w:rsid w:val="00AE3DD9"/>
    <w:rsid w:val="00AE5027"/>
    <w:rsid w:val="00AE700F"/>
    <w:rsid w:val="00AF1B50"/>
    <w:rsid w:val="00B02812"/>
    <w:rsid w:val="00B05E7F"/>
    <w:rsid w:val="00B117FD"/>
    <w:rsid w:val="00B134F8"/>
    <w:rsid w:val="00B271F5"/>
    <w:rsid w:val="00B33BC1"/>
    <w:rsid w:val="00B473D0"/>
    <w:rsid w:val="00B53544"/>
    <w:rsid w:val="00B60397"/>
    <w:rsid w:val="00B62DB0"/>
    <w:rsid w:val="00B65C4C"/>
    <w:rsid w:val="00B73649"/>
    <w:rsid w:val="00B73C6D"/>
    <w:rsid w:val="00B75834"/>
    <w:rsid w:val="00B75A52"/>
    <w:rsid w:val="00B82835"/>
    <w:rsid w:val="00BA368B"/>
    <w:rsid w:val="00BA3772"/>
    <w:rsid w:val="00BA4BD0"/>
    <w:rsid w:val="00BA4BEE"/>
    <w:rsid w:val="00BA6930"/>
    <w:rsid w:val="00BA7660"/>
    <w:rsid w:val="00BB1675"/>
    <w:rsid w:val="00BE2C3C"/>
    <w:rsid w:val="00BE7AF3"/>
    <w:rsid w:val="00BF4D7F"/>
    <w:rsid w:val="00BF7391"/>
    <w:rsid w:val="00C012F4"/>
    <w:rsid w:val="00C06D28"/>
    <w:rsid w:val="00C137A4"/>
    <w:rsid w:val="00C147E2"/>
    <w:rsid w:val="00C172E2"/>
    <w:rsid w:val="00C2412C"/>
    <w:rsid w:val="00C251CC"/>
    <w:rsid w:val="00C350D4"/>
    <w:rsid w:val="00C43E6D"/>
    <w:rsid w:val="00C53FD6"/>
    <w:rsid w:val="00C656E8"/>
    <w:rsid w:val="00C73707"/>
    <w:rsid w:val="00C82ED0"/>
    <w:rsid w:val="00C83E6A"/>
    <w:rsid w:val="00C94857"/>
    <w:rsid w:val="00C94F17"/>
    <w:rsid w:val="00CA15A3"/>
    <w:rsid w:val="00CA3321"/>
    <w:rsid w:val="00CA343D"/>
    <w:rsid w:val="00CA6817"/>
    <w:rsid w:val="00CA6F36"/>
    <w:rsid w:val="00CB2ECE"/>
    <w:rsid w:val="00CC0C4D"/>
    <w:rsid w:val="00CC424E"/>
    <w:rsid w:val="00CC6D3D"/>
    <w:rsid w:val="00CD1456"/>
    <w:rsid w:val="00CD3237"/>
    <w:rsid w:val="00CD3B15"/>
    <w:rsid w:val="00CD7817"/>
    <w:rsid w:val="00CE1D58"/>
    <w:rsid w:val="00CE5AC5"/>
    <w:rsid w:val="00CF038F"/>
    <w:rsid w:val="00CF73BE"/>
    <w:rsid w:val="00CF7D2D"/>
    <w:rsid w:val="00D0477B"/>
    <w:rsid w:val="00D100D0"/>
    <w:rsid w:val="00D1642B"/>
    <w:rsid w:val="00D21F30"/>
    <w:rsid w:val="00D24688"/>
    <w:rsid w:val="00D32999"/>
    <w:rsid w:val="00D3722C"/>
    <w:rsid w:val="00D405D1"/>
    <w:rsid w:val="00D44952"/>
    <w:rsid w:val="00D464BB"/>
    <w:rsid w:val="00D6177A"/>
    <w:rsid w:val="00D73C6A"/>
    <w:rsid w:val="00D753C4"/>
    <w:rsid w:val="00D77976"/>
    <w:rsid w:val="00D82DAA"/>
    <w:rsid w:val="00D862EC"/>
    <w:rsid w:val="00D91ED2"/>
    <w:rsid w:val="00D933BF"/>
    <w:rsid w:val="00DA3FCB"/>
    <w:rsid w:val="00DB1FEF"/>
    <w:rsid w:val="00DB42CA"/>
    <w:rsid w:val="00DB67E2"/>
    <w:rsid w:val="00DB76F8"/>
    <w:rsid w:val="00DC2308"/>
    <w:rsid w:val="00DC7DEB"/>
    <w:rsid w:val="00DC7F7E"/>
    <w:rsid w:val="00DD1409"/>
    <w:rsid w:val="00DD2422"/>
    <w:rsid w:val="00DD5835"/>
    <w:rsid w:val="00DE3681"/>
    <w:rsid w:val="00DE48B6"/>
    <w:rsid w:val="00DE6CE6"/>
    <w:rsid w:val="00DF0ED4"/>
    <w:rsid w:val="00E020FD"/>
    <w:rsid w:val="00E03536"/>
    <w:rsid w:val="00E03FA5"/>
    <w:rsid w:val="00E06C20"/>
    <w:rsid w:val="00E0736A"/>
    <w:rsid w:val="00E17EB2"/>
    <w:rsid w:val="00E22BFB"/>
    <w:rsid w:val="00E23555"/>
    <w:rsid w:val="00E239E6"/>
    <w:rsid w:val="00E33EA4"/>
    <w:rsid w:val="00E41034"/>
    <w:rsid w:val="00E41103"/>
    <w:rsid w:val="00E420D7"/>
    <w:rsid w:val="00E50D3F"/>
    <w:rsid w:val="00E550DE"/>
    <w:rsid w:val="00E60092"/>
    <w:rsid w:val="00E600E5"/>
    <w:rsid w:val="00E6042E"/>
    <w:rsid w:val="00E63781"/>
    <w:rsid w:val="00E66F46"/>
    <w:rsid w:val="00E7392E"/>
    <w:rsid w:val="00E74206"/>
    <w:rsid w:val="00E765A9"/>
    <w:rsid w:val="00E97C6B"/>
    <w:rsid w:val="00EA3046"/>
    <w:rsid w:val="00EB0D7A"/>
    <w:rsid w:val="00EB1C99"/>
    <w:rsid w:val="00EB1D99"/>
    <w:rsid w:val="00EB7429"/>
    <w:rsid w:val="00ED0FC9"/>
    <w:rsid w:val="00EE358F"/>
    <w:rsid w:val="00F00D33"/>
    <w:rsid w:val="00F152B4"/>
    <w:rsid w:val="00F21069"/>
    <w:rsid w:val="00F21EAF"/>
    <w:rsid w:val="00F23DCE"/>
    <w:rsid w:val="00F26109"/>
    <w:rsid w:val="00F32E2C"/>
    <w:rsid w:val="00F34AFF"/>
    <w:rsid w:val="00F360A4"/>
    <w:rsid w:val="00F41B2B"/>
    <w:rsid w:val="00F66BB4"/>
    <w:rsid w:val="00F67F6E"/>
    <w:rsid w:val="00F76EC6"/>
    <w:rsid w:val="00F77591"/>
    <w:rsid w:val="00F810E4"/>
    <w:rsid w:val="00F82586"/>
    <w:rsid w:val="00F9143D"/>
    <w:rsid w:val="00F94B7C"/>
    <w:rsid w:val="00FA0AA9"/>
    <w:rsid w:val="00FA2869"/>
    <w:rsid w:val="00FA5ADE"/>
    <w:rsid w:val="00FB20DA"/>
    <w:rsid w:val="00FB4719"/>
    <w:rsid w:val="00FB5022"/>
    <w:rsid w:val="00FC6D75"/>
    <w:rsid w:val="00FD7346"/>
    <w:rsid w:val="00FE0C76"/>
    <w:rsid w:val="00FE19C8"/>
    <w:rsid w:val="00FE2523"/>
    <w:rsid w:val="00FF64F0"/>
    <w:rsid w:val="00FF788D"/>
    <w:rsid w:val="0848495E"/>
    <w:rsid w:val="3085194A"/>
    <w:rsid w:val="37D16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AB4012"/>
  <w15:chartTrackingRefBased/>
  <w15:docId w15:val="{E7E0C2FC-2CF7-40D3-A36B-C03E2D6A1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22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22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122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22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22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5B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5B52"/>
    <w:rPr>
      <w:b/>
      <w:bCs/>
      <w:sz w:val="20"/>
      <w:szCs w:val="20"/>
    </w:rPr>
  </w:style>
  <w:style w:type="character" w:customStyle="1" w:styleId="normaltextrun">
    <w:name w:val="normaltextrun"/>
    <w:basedOn w:val="DefaultParagraphFont"/>
    <w:rsid w:val="001074B9"/>
  </w:style>
  <w:style w:type="character" w:customStyle="1" w:styleId="eop">
    <w:name w:val="eop"/>
    <w:basedOn w:val="DefaultParagraphFont"/>
    <w:rsid w:val="001074B9"/>
  </w:style>
  <w:style w:type="paragraph" w:styleId="Revision">
    <w:name w:val="Revision"/>
    <w:hidden/>
    <w:uiPriority w:val="99"/>
    <w:semiHidden/>
    <w:rsid w:val="00BF4D7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F4D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4D7F"/>
  </w:style>
  <w:style w:type="paragraph" w:styleId="Footer">
    <w:name w:val="footer"/>
    <w:basedOn w:val="Normal"/>
    <w:link w:val="FooterChar"/>
    <w:uiPriority w:val="99"/>
    <w:unhideWhenUsed/>
    <w:rsid w:val="00BF4D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4D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304934D3A2FCB4CB3E606BF33DC458F" ma:contentTypeVersion="16" ma:contentTypeDescription="Create a new document." ma:contentTypeScope="" ma:versionID="ea4ff82997ee14fe074b588b0cc3d5ef">
  <xsd:schema xmlns:xsd="http://www.w3.org/2001/XMLSchema" xmlns:xs="http://www.w3.org/2001/XMLSchema" xmlns:p="http://schemas.microsoft.com/office/2006/metadata/properties" xmlns:ns2="a80aaf08-f5ed-4109-8603-d88011060197" xmlns:ns3="2e345660-28a4-4f95-9342-b443fd2d622a" targetNamespace="http://schemas.microsoft.com/office/2006/metadata/properties" ma:root="true" ma:fieldsID="21e8c35ac111b1a50ab1bd3be58acc59" ns2:_="" ns3:_="">
    <xsd:import namespace="a80aaf08-f5ed-4109-8603-d88011060197"/>
    <xsd:import namespace="2e345660-28a4-4f95-9342-b443fd2d622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0aaf08-f5ed-4109-8603-d8801106019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1103e67f-0598-4a90-8a4a-cec34b03bf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345660-28a4-4f95-9342-b443fd2d622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c4e5180e-9a69-4f07-a6ae-646046b378b5}" ma:internalName="TaxCatchAll" ma:showField="CatchAllData" ma:web="2e345660-28a4-4f95-9342-b443fd2d622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e345660-28a4-4f95-9342-b443fd2d622a" xsi:nil="true"/>
    <lcf76f155ced4ddcb4097134ff3c332f xmlns="a80aaf08-f5ed-4109-8603-d88011060197">
      <Terms xmlns="http://schemas.microsoft.com/office/infopath/2007/PartnerControls"/>
    </lcf76f155ced4ddcb4097134ff3c332f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396CB3A-104D-4022-B17E-C45CA148FF2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80aaf08-f5ed-4109-8603-d88011060197"/>
    <ds:schemaRef ds:uri="2e345660-28a4-4f95-9342-b443fd2d62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9432C03-C959-40DA-BEB4-C9EFD30362E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14F1C1F-9458-43AA-92DE-97474CE3FC4A}">
  <ds:schemaRefs>
    <ds:schemaRef ds:uri="http://schemas.microsoft.com/office/2006/metadata/properties"/>
    <ds:schemaRef ds:uri="http://schemas.microsoft.com/office/infopath/2007/PartnerControls"/>
    <ds:schemaRef ds:uri="2e345660-28a4-4f95-9342-b443fd2d622a"/>
    <ds:schemaRef ds:uri="a80aaf08-f5ed-4109-8603-d88011060197"/>
  </ds:schemaRefs>
</ds:datastoreItem>
</file>

<file path=customXml/itemProps4.xml><?xml version="1.0" encoding="utf-8"?>
<ds:datastoreItem xmlns:ds="http://schemas.openxmlformats.org/officeDocument/2006/customXml" ds:itemID="{5E2B6D5E-A857-429A-801A-689DB246EB23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2257</Words>
  <Characters>12865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5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ws, Franki</dc:creator>
  <cp:keywords/>
  <dc:description/>
  <cp:lastModifiedBy>Mathews, Franki</cp:lastModifiedBy>
  <cp:revision>2</cp:revision>
  <cp:lastPrinted>2024-06-21T08:07:00Z</cp:lastPrinted>
  <dcterms:created xsi:type="dcterms:W3CDTF">2025-02-12T08:52:00Z</dcterms:created>
  <dcterms:modified xsi:type="dcterms:W3CDTF">2025-02-12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304934D3A2FCB4CB3E606BF33DC458F</vt:lpwstr>
  </property>
  <property fmtid="{D5CDD505-2E9C-101B-9397-08002B2CF9AE}" pid="3" name="MediaServiceImageTags">
    <vt:lpwstr/>
  </property>
</Properties>
</file>